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5B97" w:rsidRPr="001E47BE" w:rsidRDefault="009672F2" w:rsidP="00A774B5">
      <w:pPr>
        <w:autoSpaceDE w:val="0"/>
        <w:autoSpaceDN w:val="0"/>
        <w:adjustRightInd w:val="0"/>
        <w:jc w:val="center"/>
        <w:rPr>
          <w:rFonts w:ascii="Times New Roman" w:hAnsi="Times New Roman"/>
          <w:b/>
          <w:i/>
          <w:kern w:val="0"/>
          <w:sz w:val="24"/>
          <w:szCs w:val="24"/>
        </w:rPr>
      </w:pPr>
      <w:r w:rsidRPr="001E47BE">
        <w:rPr>
          <w:rFonts w:ascii="Times New Roman" w:hAnsi="Times New Roman"/>
          <w:b/>
          <w:i/>
          <w:kern w:val="0"/>
          <w:sz w:val="24"/>
          <w:szCs w:val="24"/>
        </w:rPr>
        <w:t>Supplementary Material</w:t>
      </w:r>
    </w:p>
    <w:p w:rsidR="00CE1042" w:rsidRPr="001E47BE" w:rsidRDefault="00CE1042" w:rsidP="00A774B5">
      <w:pPr>
        <w:autoSpaceDE w:val="0"/>
        <w:autoSpaceDN w:val="0"/>
        <w:adjustRightInd w:val="0"/>
        <w:jc w:val="center"/>
        <w:rPr>
          <w:rFonts w:ascii="Times New Roman" w:hAnsi="Times New Roman"/>
          <w:b/>
          <w:i/>
          <w:kern w:val="0"/>
          <w:sz w:val="24"/>
          <w:szCs w:val="24"/>
        </w:rPr>
      </w:pPr>
    </w:p>
    <w:p w:rsidR="009672F2" w:rsidRPr="001E47BE" w:rsidRDefault="009672F2" w:rsidP="00A774B5">
      <w:pPr>
        <w:autoSpaceDE w:val="0"/>
        <w:autoSpaceDN w:val="0"/>
        <w:adjustRightInd w:val="0"/>
        <w:jc w:val="center"/>
        <w:rPr>
          <w:rFonts w:ascii="Times New Roman" w:hAnsi="Times New Roman"/>
          <w:b/>
          <w:sz w:val="24"/>
          <w:szCs w:val="24"/>
        </w:rPr>
      </w:pPr>
      <w:r w:rsidRPr="001E47BE">
        <w:rPr>
          <w:rFonts w:ascii="Times New Roman" w:hAnsi="Times New Roman"/>
          <w:b/>
          <w:sz w:val="24"/>
          <w:szCs w:val="24"/>
        </w:rPr>
        <w:t xml:space="preserve">Mapping the “What” and “Where” Visual Cortices and Their Atrophy in </w:t>
      </w:r>
      <w:proofErr w:type="gramStart"/>
      <w:r w:rsidRPr="001E47BE">
        <w:rPr>
          <w:rFonts w:ascii="Times New Roman" w:hAnsi="Times New Roman"/>
          <w:b/>
          <w:sz w:val="24"/>
          <w:szCs w:val="24"/>
        </w:rPr>
        <w:t>Alzheimer’s Disease</w:t>
      </w:r>
      <w:proofErr w:type="gramEnd"/>
      <w:r w:rsidRPr="001E47BE">
        <w:rPr>
          <w:rFonts w:ascii="Times New Roman" w:hAnsi="Times New Roman"/>
          <w:b/>
          <w:sz w:val="24"/>
          <w:szCs w:val="24"/>
        </w:rPr>
        <w:t xml:space="preserve">: Combined Activation Likelihood Estimation With Voxel-based </w:t>
      </w:r>
      <w:proofErr w:type="spellStart"/>
      <w:r w:rsidRPr="001E47BE">
        <w:rPr>
          <w:rFonts w:ascii="Times New Roman" w:hAnsi="Times New Roman"/>
          <w:b/>
          <w:sz w:val="24"/>
          <w:szCs w:val="24"/>
        </w:rPr>
        <w:t>Morphometry</w:t>
      </w:r>
      <w:proofErr w:type="spellEnd"/>
    </w:p>
    <w:p w:rsidR="00A774B5" w:rsidRPr="001E47BE" w:rsidRDefault="00A774B5" w:rsidP="00A774B5">
      <w:pPr>
        <w:autoSpaceDE w:val="0"/>
        <w:autoSpaceDN w:val="0"/>
        <w:adjustRightInd w:val="0"/>
        <w:jc w:val="center"/>
        <w:rPr>
          <w:rFonts w:ascii="Times New Roman" w:hAnsi="Times New Roman"/>
          <w:b/>
          <w:sz w:val="24"/>
          <w:szCs w:val="24"/>
        </w:rPr>
      </w:pPr>
    </w:p>
    <w:p w:rsidR="009672F2" w:rsidRPr="001E47BE" w:rsidRDefault="009672F2" w:rsidP="00A774B5">
      <w:pPr>
        <w:jc w:val="left"/>
        <w:rPr>
          <w:rFonts w:ascii="Times New Roman" w:hAnsi="Times New Roman"/>
          <w:sz w:val="24"/>
          <w:szCs w:val="24"/>
        </w:rPr>
      </w:pPr>
      <w:r w:rsidRPr="001E47BE">
        <w:rPr>
          <w:rFonts w:ascii="Times New Roman" w:hAnsi="Times New Roman"/>
          <w:sz w:val="24"/>
          <w:szCs w:val="24"/>
        </w:rPr>
        <w:t>Yan-</w:t>
      </w:r>
      <w:proofErr w:type="spellStart"/>
      <w:r w:rsidRPr="001E47BE">
        <w:rPr>
          <w:rFonts w:ascii="Times New Roman" w:hAnsi="Times New Roman"/>
          <w:sz w:val="24"/>
          <w:szCs w:val="24"/>
        </w:rPr>
        <w:t>Jia</w:t>
      </w:r>
      <w:proofErr w:type="spellEnd"/>
      <w:r w:rsidRPr="001E47BE">
        <w:rPr>
          <w:rFonts w:ascii="Times New Roman" w:hAnsi="Times New Roman"/>
          <w:sz w:val="24"/>
          <w:szCs w:val="24"/>
        </w:rPr>
        <w:t xml:space="preserve"> Deng, Lin Shi</w:t>
      </w:r>
      <w:r w:rsidR="0006437B" w:rsidRPr="001E47BE">
        <w:rPr>
          <w:rFonts w:ascii="Times New Roman" w:hAnsi="Times New Roman"/>
          <w:sz w:val="24"/>
          <w:szCs w:val="24"/>
          <w:vertAlign w:val="superscript"/>
        </w:rPr>
        <w:t xml:space="preserve"> </w:t>
      </w:r>
      <w:r w:rsidRPr="001E47BE">
        <w:rPr>
          <w:rFonts w:ascii="Times New Roman" w:hAnsi="Times New Roman"/>
          <w:sz w:val="24"/>
          <w:szCs w:val="24"/>
          <w:vertAlign w:val="superscript"/>
        </w:rPr>
        <w:t>#</w:t>
      </w:r>
      <w:r w:rsidRPr="001E47BE">
        <w:rPr>
          <w:rFonts w:ascii="Times New Roman" w:hAnsi="Times New Roman"/>
          <w:sz w:val="24"/>
          <w:szCs w:val="24"/>
        </w:rPr>
        <w:t xml:space="preserve">, </w:t>
      </w:r>
      <w:r w:rsidR="00AC73CC">
        <w:rPr>
          <w:rFonts w:ascii="Times New Roman" w:hAnsi="Times New Roman"/>
          <w:sz w:val="24"/>
          <w:szCs w:val="24"/>
        </w:rPr>
        <w:t xml:space="preserve">Yi Lei, </w:t>
      </w:r>
      <w:proofErr w:type="spellStart"/>
      <w:r w:rsidRPr="001E47BE">
        <w:rPr>
          <w:rFonts w:ascii="Times New Roman" w:hAnsi="Times New Roman"/>
          <w:sz w:val="24"/>
          <w:szCs w:val="24"/>
        </w:rPr>
        <w:t>Peipeng</w:t>
      </w:r>
      <w:proofErr w:type="spellEnd"/>
      <w:r w:rsidRPr="001E47BE">
        <w:rPr>
          <w:rFonts w:ascii="Times New Roman" w:hAnsi="Times New Roman"/>
          <w:sz w:val="24"/>
          <w:szCs w:val="24"/>
        </w:rPr>
        <w:t xml:space="preserve"> Liang, </w:t>
      </w:r>
      <w:proofErr w:type="spellStart"/>
      <w:r w:rsidRPr="001E47BE">
        <w:rPr>
          <w:rFonts w:ascii="Times New Roman" w:hAnsi="Times New Roman"/>
          <w:sz w:val="24"/>
          <w:szCs w:val="24"/>
        </w:rPr>
        <w:t>Kuncheng</w:t>
      </w:r>
      <w:proofErr w:type="spellEnd"/>
      <w:r w:rsidRPr="001E47BE">
        <w:rPr>
          <w:rFonts w:ascii="Times New Roman" w:hAnsi="Times New Roman"/>
          <w:sz w:val="24"/>
          <w:szCs w:val="24"/>
        </w:rPr>
        <w:t xml:space="preserve"> Li,</w:t>
      </w:r>
      <w:r w:rsidR="00AC73CC">
        <w:rPr>
          <w:rFonts w:ascii="Times New Roman" w:hAnsi="Times New Roman"/>
          <w:sz w:val="24"/>
          <w:szCs w:val="24"/>
        </w:rPr>
        <w:t xml:space="preserve"> Winnie</w:t>
      </w:r>
      <w:r w:rsidRPr="001E47BE">
        <w:rPr>
          <w:rFonts w:ascii="Times New Roman" w:hAnsi="Times New Roman"/>
          <w:sz w:val="24"/>
          <w:szCs w:val="24"/>
        </w:rPr>
        <w:t xml:space="preserve"> </w:t>
      </w:r>
      <w:r w:rsidR="00AC73CC" w:rsidRPr="00AC73CC">
        <w:rPr>
          <w:rFonts w:ascii="Times New Roman" w:hAnsi="Times New Roman"/>
          <w:sz w:val="24"/>
          <w:szCs w:val="24"/>
        </w:rPr>
        <w:t xml:space="preserve">CW </w:t>
      </w:r>
      <w:r w:rsidR="00AC73CC">
        <w:rPr>
          <w:rFonts w:ascii="Times New Roman" w:hAnsi="Times New Roman"/>
          <w:sz w:val="24"/>
          <w:szCs w:val="24"/>
        </w:rPr>
        <w:t>Chu</w:t>
      </w:r>
      <w:r w:rsidRPr="001E47BE">
        <w:rPr>
          <w:rFonts w:ascii="Times New Roman" w:hAnsi="Times New Roman"/>
          <w:sz w:val="24"/>
          <w:szCs w:val="24"/>
        </w:rPr>
        <w:t xml:space="preserve">, </w:t>
      </w:r>
      <w:proofErr w:type="spellStart"/>
      <w:r w:rsidRPr="001E47BE">
        <w:rPr>
          <w:rFonts w:ascii="Times New Roman" w:hAnsi="Times New Roman"/>
          <w:sz w:val="24"/>
          <w:szCs w:val="24"/>
        </w:rPr>
        <w:t>Defeng</w:t>
      </w:r>
      <w:proofErr w:type="spellEnd"/>
      <w:r w:rsidRPr="001E47BE">
        <w:rPr>
          <w:rFonts w:ascii="Times New Roman" w:hAnsi="Times New Roman"/>
          <w:sz w:val="24"/>
          <w:szCs w:val="24"/>
        </w:rPr>
        <w:t xml:space="preserve"> Wang</w:t>
      </w:r>
      <w:r w:rsidR="0006437B" w:rsidRPr="001E47BE">
        <w:rPr>
          <w:rFonts w:ascii="Times New Roman" w:hAnsi="Times New Roman"/>
          <w:sz w:val="24"/>
          <w:szCs w:val="24"/>
          <w:vertAlign w:val="superscript"/>
        </w:rPr>
        <w:t xml:space="preserve"> </w:t>
      </w:r>
      <w:r w:rsidRPr="001E47BE">
        <w:rPr>
          <w:rFonts w:ascii="Times New Roman" w:hAnsi="Times New Roman"/>
          <w:sz w:val="24"/>
          <w:szCs w:val="24"/>
          <w:vertAlign w:val="superscript"/>
        </w:rPr>
        <w:t>##</w:t>
      </w:r>
      <w:r w:rsidRPr="001E47BE">
        <w:rPr>
          <w:rFonts w:ascii="Times New Roman" w:hAnsi="Times New Roman"/>
          <w:sz w:val="24"/>
          <w:szCs w:val="24"/>
        </w:rPr>
        <w:t>, for the Alzheimer’s Disease Neuroimaging Initiative*</w:t>
      </w:r>
    </w:p>
    <w:p w:rsidR="009672F2" w:rsidRPr="001E47BE" w:rsidRDefault="009672F2" w:rsidP="00A774B5">
      <w:pPr>
        <w:autoSpaceDE w:val="0"/>
        <w:autoSpaceDN w:val="0"/>
        <w:adjustRightInd w:val="0"/>
        <w:rPr>
          <w:rFonts w:ascii="Times New Roman" w:hAnsi="Times New Roman"/>
          <w:sz w:val="24"/>
          <w:szCs w:val="24"/>
        </w:rPr>
      </w:pPr>
      <w:r w:rsidRPr="001E47BE">
        <w:rPr>
          <w:rFonts w:ascii="Times New Roman" w:hAnsi="Times New Roman"/>
          <w:sz w:val="24"/>
          <w:szCs w:val="24"/>
          <w:vertAlign w:val="superscript"/>
        </w:rPr>
        <w:t>#</w:t>
      </w:r>
      <w:r w:rsidRPr="001E47BE">
        <w:rPr>
          <w:rFonts w:ascii="Times New Roman" w:hAnsi="Times New Roman"/>
          <w:sz w:val="24"/>
          <w:szCs w:val="24"/>
        </w:rPr>
        <w:t xml:space="preserve"> </w:t>
      </w:r>
      <w:proofErr w:type="gramStart"/>
      <w:r w:rsidRPr="001E47BE">
        <w:rPr>
          <w:rFonts w:ascii="Times New Roman" w:hAnsi="Times New Roman"/>
          <w:sz w:val="24"/>
          <w:szCs w:val="24"/>
        </w:rPr>
        <w:t>Corresponding</w:t>
      </w:r>
      <w:proofErr w:type="gramEnd"/>
      <w:r w:rsidRPr="001E47BE">
        <w:rPr>
          <w:rFonts w:ascii="Times New Roman" w:hAnsi="Times New Roman"/>
          <w:sz w:val="24"/>
          <w:szCs w:val="24"/>
        </w:rPr>
        <w:t xml:space="preserve"> author: Lin Shi; Email: </w:t>
      </w:r>
      <w:hyperlink r:id="rId7" w:history="1">
        <w:r w:rsidRPr="001E47BE">
          <w:rPr>
            <w:rStyle w:val="a6"/>
            <w:rFonts w:ascii="Times New Roman" w:hAnsi="Times New Roman"/>
            <w:sz w:val="24"/>
            <w:szCs w:val="24"/>
          </w:rPr>
          <w:t>shilin@cuhk.edu.hk</w:t>
        </w:r>
      </w:hyperlink>
      <w:r w:rsidRPr="001E47BE">
        <w:rPr>
          <w:rFonts w:ascii="Times New Roman" w:hAnsi="Times New Roman"/>
          <w:sz w:val="24"/>
          <w:szCs w:val="24"/>
        </w:rPr>
        <w:t xml:space="preserve"> </w:t>
      </w:r>
    </w:p>
    <w:p w:rsidR="009672F2" w:rsidRPr="001E47BE" w:rsidRDefault="009672F2" w:rsidP="00A774B5">
      <w:pPr>
        <w:autoSpaceDE w:val="0"/>
        <w:autoSpaceDN w:val="0"/>
        <w:adjustRightInd w:val="0"/>
        <w:rPr>
          <w:rFonts w:ascii="Times New Roman" w:hAnsi="Times New Roman"/>
          <w:sz w:val="24"/>
          <w:szCs w:val="24"/>
        </w:rPr>
      </w:pPr>
      <w:r w:rsidRPr="001E47BE">
        <w:rPr>
          <w:rFonts w:ascii="Times New Roman" w:hAnsi="Times New Roman"/>
          <w:sz w:val="24"/>
          <w:szCs w:val="24"/>
          <w:vertAlign w:val="superscript"/>
        </w:rPr>
        <w:t>##</w:t>
      </w:r>
      <w:r w:rsidRPr="001E47BE">
        <w:rPr>
          <w:rFonts w:ascii="Times New Roman" w:hAnsi="Times New Roman"/>
          <w:sz w:val="24"/>
          <w:szCs w:val="24"/>
        </w:rPr>
        <w:t xml:space="preserve"> Corresponding author: </w:t>
      </w:r>
      <w:proofErr w:type="spellStart"/>
      <w:r w:rsidRPr="001E47BE">
        <w:rPr>
          <w:rFonts w:ascii="Times New Roman" w:hAnsi="Times New Roman"/>
          <w:sz w:val="24"/>
          <w:szCs w:val="24"/>
        </w:rPr>
        <w:t>Defeng</w:t>
      </w:r>
      <w:proofErr w:type="spellEnd"/>
      <w:r w:rsidRPr="001E47BE">
        <w:rPr>
          <w:rFonts w:ascii="Times New Roman" w:hAnsi="Times New Roman"/>
          <w:sz w:val="24"/>
          <w:szCs w:val="24"/>
        </w:rPr>
        <w:t xml:space="preserve"> Wang; Email: </w:t>
      </w:r>
      <w:hyperlink r:id="rId8" w:history="1">
        <w:r w:rsidRPr="001E47BE">
          <w:rPr>
            <w:rStyle w:val="a6"/>
            <w:rFonts w:ascii="Times New Roman" w:hAnsi="Times New Roman"/>
            <w:sz w:val="24"/>
            <w:szCs w:val="24"/>
          </w:rPr>
          <w:t>dfwang@cuhk.edu.hk</w:t>
        </w:r>
      </w:hyperlink>
    </w:p>
    <w:p w:rsidR="009672F2" w:rsidRPr="001E47BE" w:rsidRDefault="009672F2" w:rsidP="00A774B5">
      <w:pPr>
        <w:autoSpaceDE w:val="0"/>
        <w:autoSpaceDN w:val="0"/>
        <w:adjustRightInd w:val="0"/>
        <w:jc w:val="left"/>
        <w:rPr>
          <w:rFonts w:ascii="Times New Roman" w:hAnsi="Times New Roman"/>
          <w:b/>
          <w:kern w:val="0"/>
          <w:sz w:val="24"/>
          <w:szCs w:val="24"/>
        </w:rPr>
      </w:pPr>
    </w:p>
    <w:p w:rsidR="00996073" w:rsidRPr="001E47BE" w:rsidRDefault="00A25B97" w:rsidP="00A774B5">
      <w:pPr>
        <w:autoSpaceDE w:val="0"/>
        <w:autoSpaceDN w:val="0"/>
        <w:adjustRightInd w:val="0"/>
        <w:jc w:val="left"/>
        <w:rPr>
          <w:rFonts w:ascii="Times New Roman" w:hAnsi="Times New Roman"/>
          <w:b/>
          <w:kern w:val="0"/>
          <w:sz w:val="24"/>
          <w:szCs w:val="24"/>
        </w:rPr>
      </w:pPr>
      <w:r w:rsidRPr="001E47BE">
        <w:rPr>
          <w:rFonts w:ascii="Times New Roman" w:hAnsi="Times New Roman"/>
          <w:b/>
          <w:kern w:val="0"/>
          <w:sz w:val="24"/>
          <w:szCs w:val="24"/>
        </w:rPr>
        <w:t xml:space="preserve">Introduction of </w:t>
      </w:r>
      <w:r w:rsidR="00996073" w:rsidRPr="001E47BE">
        <w:rPr>
          <w:rFonts w:ascii="Times New Roman" w:hAnsi="Times New Roman"/>
          <w:b/>
          <w:kern w:val="0"/>
          <w:sz w:val="24"/>
          <w:szCs w:val="24"/>
        </w:rPr>
        <w:t>ADNI dataset</w:t>
      </w:r>
    </w:p>
    <w:p w:rsidR="00A774B5" w:rsidRPr="001E47BE" w:rsidRDefault="00A774B5" w:rsidP="00A774B5">
      <w:pPr>
        <w:autoSpaceDE w:val="0"/>
        <w:autoSpaceDN w:val="0"/>
        <w:adjustRightInd w:val="0"/>
        <w:jc w:val="left"/>
        <w:rPr>
          <w:rFonts w:ascii="Times New Roman" w:hAnsi="Times New Roman"/>
          <w:b/>
          <w:kern w:val="0"/>
          <w:sz w:val="24"/>
          <w:szCs w:val="24"/>
        </w:rPr>
      </w:pPr>
    </w:p>
    <w:p w:rsidR="00996073" w:rsidRPr="001E47BE" w:rsidRDefault="00996073" w:rsidP="00A774B5">
      <w:pPr>
        <w:autoSpaceDE w:val="0"/>
        <w:autoSpaceDN w:val="0"/>
        <w:adjustRightInd w:val="0"/>
        <w:jc w:val="left"/>
        <w:rPr>
          <w:rFonts w:ascii="Times New Roman" w:hAnsi="Times New Roman"/>
          <w:kern w:val="0"/>
          <w:sz w:val="24"/>
          <w:szCs w:val="24"/>
        </w:rPr>
      </w:pPr>
      <w:r w:rsidRPr="001E47BE">
        <w:rPr>
          <w:rFonts w:ascii="Times New Roman" w:hAnsi="Times New Roman"/>
          <w:kern w:val="0"/>
          <w:sz w:val="24"/>
          <w:szCs w:val="24"/>
        </w:rPr>
        <w:t>The ADNI was launched in 2003 as a public-private partnership, led by Principal Investigator Michael W. Weiner, MD. The primary goal of ADNI has been to test whether serial MRI, positron emission tomography (PET), other biological markers, and clinical and neuropsychological assessment can be combined to measure the progression of MCI and AD.</w:t>
      </w:r>
    </w:p>
    <w:p w:rsidR="00CE1042" w:rsidRPr="001E47BE" w:rsidRDefault="00CE1042" w:rsidP="00A774B5">
      <w:pPr>
        <w:autoSpaceDE w:val="0"/>
        <w:autoSpaceDN w:val="0"/>
        <w:adjustRightInd w:val="0"/>
        <w:jc w:val="left"/>
        <w:rPr>
          <w:rFonts w:ascii="Times New Roman" w:hAnsi="Times New Roman"/>
          <w:kern w:val="0"/>
          <w:sz w:val="24"/>
          <w:szCs w:val="24"/>
        </w:rPr>
      </w:pPr>
    </w:p>
    <w:p w:rsidR="00996073" w:rsidRPr="001E47BE" w:rsidRDefault="00996073" w:rsidP="00A774B5">
      <w:pPr>
        <w:autoSpaceDE w:val="0"/>
        <w:autoSpaceDN w:val="0"/>
        <w:adjustRightInd w:val="0"/>
        <w:rPr>
          <w:rFonts w:ascii="Times New Roman" w:hAnsi="Times New Roman"/>
          <w:sz w:val="24"/>
          <w:szCs w:val="24"/>
        </w:rPr>
      </w:pPr>
      <w:r w:rsidRPr="001E47BE">
        <w:rPr>
          <w:rFonts w:ascii="Times New Roman" w:hAnsi="Times New Roman"/>
          <w:sz w:val="24"/>
          <w:szCs w:val="24"/>
        </w:rPr>
        <w:t xml:space="preserve">ADNI is funded by the National Institute on Aging, the National Institute of Biomedical Imaging and Bioengineering, and through generous contributions from the following: </w:t>
      </w:r>
      <w:proofErr w:type="spellStart"/>
      <w:r w:rsidRPr="001E47BE">
        <w:rPr>
          <w:rFonts w:ascii="Times New Roman" w:hAnsi="Times New Roman"/>
          <w:sz w:val="24"/>
          <w:szCs w:val="24"/>
        </w:rPr>
        <w:t>AbbVie</w:t>
      </w:r>
      <w:proofErr w:type="spellEnd"/>
      <w:r w:rsidRPr="001E47BE">
        <w:rPr>
          <w:rFonts w:ascii="Times New Roman" w:hAnsi="Times New Roman"/>
          <w:sz w:val="24"/>
          <w:szCs w:val="24"/>
        </w:rPr>
        <w:t xml:space="preserve">, Alzheimer’s Association; Alzheimer’s Drug Discovery Foundation; </w:t>
      </w:r>
      <w:proofErr w:type="spellStart"/>
      <w:r w:rsidRPr="001E47BE">
        <w:rPr>
          <w:rFonts w:ascii="Times New Roman" w:hAnsi="Times New Roman"/>
          <w:sz w:val="24"/>
          <w:szCs w:val="24"/>
        </w:rPr>
        <w:t>Araclon</w:t>
      </w:r>
      <w:proofErr w:type="spellEnd"/>
      <w:r w:rsidRPr="001E47BE">
        <w:rPr>
          <w:rFonts w:ascii="Times New Roman" w:hAnsi="Times New Roman"/>
          <w:sz w:val="24"/>
          <w:szCs w:val="24"/>
        </w:rPr>
        <w:t xml:space="preserve"> Biotech; </w:t>
      </w:r>
      <w:proofErr w:type="spellStart"/>
      <w:r w:rsidRPr="001E47BE">
        <w:rPr>
          <w:rFonts w:ascii="Times New Roman" w:hAnsi="Times New Roman"/>
          <w:sz w:val="24"/>
          <w:szCs w:val="24"/>
        </w:rPr>
        <w:t>BioClinica</w:t>
      </w:r>
      <w:proofErr w:type="spellEnd"/>
      <w:r w:rsidRPr="001E47BE">
        <w:rPr>
          <w:rFonts w:ascii="Times New Roman" w:hAnsi="Times New Roman"/>
          <w:sz w:val="24"/>
          <w:szCs w:val="24"/>
        </w:rPr>
        <w:t xml:space="preserve">, Inc.; </w:t>
      </w:r>
      <w:proofErr w:type="spellStart"/>
      <w:r w:rsidRPr="001E47BE">
        <w:rPr>
          <w:rFonts w:ascii="Times New Roman" w:hAnsi="Times New Roman"/>
          <w:sz w:val="24"/>
          <w:szCs w:val="24"/>
        </w:rPr>
        <w:t>Biogen</w:t>
      </w:r>
      <w:proofErr w:type="spellEnd"/>
      <w:r w:rsidRPr="001E47BE">
        <w:rPr>
          <w:rFonts w:ascii="Times New Roman" w:hAnsi="Times New Roman"/>
          <w:sz w:val="24"/>
          <w:szCs w:val="24"/>
        </w:rPr>
        <w:t xml:space="preserve">; Bristol-Myers Squibb Company; </w:t>
      </w:r>
      <w:proofErr w:type="spellStart"/>
      <w:r w:rsidRPr="001E47BE">
        <w:rPr>
          <w:rFonts w:ascii="Times New Roman" w:hAnsi="Times New Roman"/>
          <w:sz w:val="24"/>
          <w:szCs w:val="24"/>
        </w:rPr>
        <w:t>CereSpir</w:t>
      </w:r>
      <w:proofErr w:type="spellEnd"/>
      <w:r w:rsidRPr="001E47BE">
        <w:rPr>
          <w:rFonts w:ascii="Times New Roman" w:hAnsi="Times New Roman"/>
          <w:sz w:val="24"/>
          <w:szCs w:val="24"/>
        </w:rPr>
        <w:t xml:space="preserve">, Inc.; Eisai Inc.; </w:t>
      </w:r>
      <w:proofErr w:type="spellStart"/>
      <w:r w:rsidRPr="001E47BE">
        <w:rPr>
          <w:rFonts w:ascii="Times New Roman" w:hAnsi="Times New Roman"/>
          <w:sz w:val="24"/>
          <w:szCs w:val="24"/>
        </w:rPr>
        <w:t>Elan</w:t>
      </w:r>
      <w:proofErr w:type="spellEnd"/>
      <w:r w:rsidRPr="001E47BE">
        <w:rPr>
          <w:rFonts w:ascii="Times New Roman" w:hAnsi="Times New Roman"/>
          <w:sz w:val="24"/>
          <w:szCs w:val="24"/>
        </w:rPr>
        <w:t xml:space="preserve"> Pharmaceuticals, Inc.; Eli Lilly and Company; </w:t>
      </w:r>
      <w:proofErr w:type="spellStart"/>
      <w:r w:rsidRPr="001E47BE">
        <w:rPr>
          <w:rFonts w:ascii="Times New Roman" w:hAnsi="Times New Roman"/>
          <w:sz w:val="24"/>
          <w:szCs w:val="24"/>
        </w:rPr>
        <w:t>EuroImmun</w:t>
      </w:r>
      <w:proofErr w:type="spellEnd"/>
      <w:r w:rsidRPr="001E47BE">
        <w:rPr>
          <w:rFonts w:ascii="Times New Roman" w:hAnsi="Times New Roman"/>
          <w:sz w:val="24"/>
          <w:szCs w:val="24"/>
        </w:rPr>
        <w:t xml:space="preserve">; F. Hoffmann-La Roche Ltd and its affiliated company Genentech, Inc.; </w:t>
      </w:r>
      <w:proofErr w:type="spellStart"/>
      <w:r w:rsidRPr="001E47BE">
        <w:rPr>
          <w:rFonts w:ascii="Times New Roman" w:hAnsi="Times New Roman"/>
          <w:sz w:val="24"/>
          <w:szCs w:val="24"/>
        </w:rPr>
        <w:t>Fujirebio</w:t>
      </w:r>
      <w:proofErr w:type="spellEnd"/>
      <w:r w:rsidRPr="001E47BE">
        <w:rPr>
          <w:rFonts w:ascii="Times New Roman" w:hAnsi="Times New Roman"/>
          <w:sz w:val="24"/>
          <w:szCs w:val="24"/>
        </w:rPr>
        <w:t>; GE Healthcare; IXICO Ltd.; Janssen Alzheimer Immunotherapy Research &amp; Development, LLC.; Johnson &amp; Johnson Pharmaceutical</w:t>
      </w:r>
    </w:p>
    <w:p w:rsidR="00996073" w:rsidRPr="001E47BE" w:rsidRDefault="00996073" w:rsidP="00A774B5">
      <w:pPr>
        <w:rPr>
          <w:rFonts w:ascii="Times New Roman" w:hAnsi="Times New Roman"/>
          <w:sz w:val="24"/>
          <w:szCs w:val="24"/>
        </w:rPr>
      </w:pPr>
      <w:r w:rsidRPr="001E47BE">
        <w:rPr>
          <w:rFonts w:ascii="Times New Roman" w:hAnsi="Times New Roman"/>
          <w:sz w:val="24"/>
          <w:szCs w:val="24"/>
        </w:rPr>
        <w:t xml:space="preserve">Research &amp; Development LLC.; </w:t>
      </w:r>
      <w:proofErr w:type="spellStart"/>
      <w:r w:rsidRPr="001E47BE">
        <w:rPr>
          <w:rFonts w:ascii="Times New Roman" w:hAnsi="Times New Roman"/>
          <w:sz w:val="24"/>
          <w:szCs w:val="24"/>
        </w:rPr>
        <w:t>Lumosity</w:t>
      </w:r>
      <w:proofErr w:type="spellEnd"/>
      <w:r w:rsidRPr="001E47BE">
        <w:rPr>
          <w:rFonts w:ascii="Times New Roman" w:hAnsi="Times New Roman"/>
          <w:sz w:val="24"/>
          <w:szCs w:val="24"/>
        </w:rPr>
        <w:t xml:space="preserve">; </w:t>
      </w:r>
      <w:proofErr w:type="spellStart"/>
      <w:r w:rsidRPr="001E47BE">
        <w:rPr>
          <w:rFonts w:ascii="Times New Roman" w:hAnsi="Times New Roman"/>
          <w:sz w:val="24"/>
          <w:szCs w:val="24"/>
        </w:rPr>
        <w:t>Lundbeck</w:t>
      </w:r>
      <w:proofErr w:type="spellEnd"/>
      <w:r w:rsidRPr="001E47BE">
        <w:rPr>
          <w:rFonts w:ascii="Times New Roman" w:hAnsi="Times New Roman"/>
          <w:sz w:val="24"/>
          <w:szCs w:val="24"/>
        </w:rPr>
        <w:t xml:space="preserve">; Merck &amp; Co., Inc.; </w:t>
      </w:r>
      <w:proofErr w:type="spellStart"/>
      <w:r w:rsidRPr="001E47BE">
        <w:rPr>
          <w:rFonts w:ascii="Times New Roman" w:hAnsi="Times New Roman"/>
          <w:sz w:val="24"/>
          <w:szCs w:val="24"/>
        </w:rPr>
        <w:t>Meso</w:t>
      </w:r>
      <w:proofErr w:type="spellEnd"/>
      <w:r w:rsidRPr="001E47BE">
        <w:rPr>
          <w:rFonts w:ascii="Times New Roman" w:hAnsi="Times New Roman"/>
          <w:sz w:val="24"/>
          <w:szCs w:val="24"/>
        </w:rPr>
        <w:t xml:space="preserve"> Scale Diagnostics, LLC.; </w:t>
      </w:r>
      <w:proofErr w:type="spellStart"/>
      <w:r w:rsidRPr="001E47BE">
        <w:rPr>
          <w:rFonts w:ascii="Times New Roman" w:hAnsi="Times New Roman"/>
          <w:sz w:val="24"/>
          <w:szCs w:val="24"/>
        </w:rPr>
        <w:t>NeuroRx</w:t>
      </w:r>
      <w:proofErr w:type="spellEnd"/>
      <w:r w:rsidRPr="001E47BE">
        <w:rPr>
          <w:rFonts w:ascii="Times New Roman" w:hAnsi="Times New Roman"/>
          <w:sz w:val="24"/>
          <w:szCs w:val="24"/>
        </w:rPr>
        <w:t xml:space="preserve"> Research; </w:t>
      </w:r>
      <w:proofErr w:type="spellStart"/>
      <w:r w:rsidRPr="001E47BE">
        <w:rPr>
          <w:rFonts w:ascii="Times New Roman" w:hAnsi="Times New Roman"/>
          <w:sz w:val="24"/>
          <w:szCs w:val="24"/>
        </w:rPr>
        <w:t>Neurotrack</w:t>
      </w:r>
      <w:proofErr w:type="spellEnd"/>
      <w:r w:rsidRPr="001E47BE">
        <w:rPr>
          <w:rFonts w:ascii="Times New Roman" w:hAnsi="Times New Roman"/>
          <w:sz w:val="24"/>
          <w:szCs w:val="24"/>
        </w:rPr>
        <w:t xml:space="preserve"> Technologies; Novartis Pharmaceuticals Corporation; Pfizer Inc.; </w:t>
      </w:r>
      <w:proofErr w:type="spellStart"/>
      <w:r w:rsidRPr="001E47BE">
        <w:rPr>
          <w:rFonts w:ascii="Times New Roman" w:hAnsi="Times New Roman"/>
          <w:sz w:val="24"/>
          <w:szCs w:val="24"/>
        </w:rPr>
        <w:t>Piramal</w:t>
      </w:r>
      <w:proofErr w:type="spellEnd"/>
      <w:r w:rsidRPr="001E47BE">
        <w:rPr>
          <w:rFonts w:ascii="Times New Roman" w:hAnsi="Times New Roman"/>
          <w:sz w:val="24"/>
          <w:szCs w:val="24"/>
        </w:rPr>
        <w:t xml:space="preserve"> Imaging; </w:t>
      </w:r>
      <w:proofErr w:type="spellStart"/>
      <w:r w:rsidRPr="001E47BE">
        <w:rPr>
          <w:rFonts w:ascii="Times New Roman" w:hAnsi="Times New Roman"/>
          <w:sz w:val="24"/>
          <w:szCs w:val="24"/>
        </w:rPr>
        <w:t>Servier</w:t>
      </w:r>
      <w:proofErr w:type="spellEnd"/>
      <w:r w:rsidRPr="001E47BE">
        <w:rPr>
          <w:rFonts w:ascii="Times New Roman" w:hAnsi="Times New Roman"/>
          <w:sz w:val="24"/>
          <w:szCs w:val="24"/>
        </w:rPr>
        <w:t xml:space="preserve">; Takeda Pharmaceutical Company; and Transition Therapeutics. The Canadian Institutes of Health Research is providing funds to support ADNI clinical sites in </w:t>
      </w:r>
      <w:smartTag w:uri="urn:schemas-microsoft-com:office:smarttags" w:element="country-region">
        <w:smartTag w:uri="urn:schemas-microsoft-com:office:smarttags" w:element="place">
          <w:r w:rsidRPr="001E47BE">
            <w:rPr>
              <w:rFonts w:ascii="Times New Roman" w:hAnsi="Times New Roman"/>
              <w:sz w:val="24"/>
              <w:szCs w:val="24"/>
            </w:rPr>
            <w:t>Canada</w:t>
          </w:r>
        </w:smartTag>
      </w:smartTag>
      <w:r w:rsidRPr="001E47BE">
        <w:rPr>
          <w:rFonts w:ascii="Times New Roman" w:hAnsi="Times New Roman"/>
          <w:sz w:val="24"/>
          <w:szCs w:val="24"/>
        </w:rPr>
        <w:t xml:space="preserve">. Private sector contributions are facilitated by the Foundation for the National Institutes of Health (www.fnih.org). The grantee organization is the Northern California Institute for Research and Education, and the study is coordinated by the Alzheimer's </w:t>
      </w:r>
      <w:proofErr w:type="gramStart"/>
      <w:r w:rsidRPr="001E47BE">
        <w:rPr>
          <w:rFonts w:ascii="Times New Roman" w:hAnsi="Times New Roman"/>
          <w:sz w:val="24"/>
          <w:szCs w:val="24"/>
        </w:rPr>
        <w:t>Disease</w:t>
      </w:r>
      <w:proofErr w:type="gramEnd"/>
      <w:r w:rsidRPr="001E47BE">
        <w:rPr>
          <w:rFonts w:ascii="Times New Roman" w:hAnsi="Times New Roman"/>
          <w:sz w:val="24"/>
          <w:szCs w:val="24"/>
        </w:rPr>
        <w:t xml:space="preserve"> Cooperative Study at the </w:t>
      </w:r>
      <w:smartTag w:uri="urn:schemas-microsoft-com:office:smarttags" w:element="PlaceType">
        <w:r w:rsidRPr="001E47BE">
          <w:rPr>
            <w:rFonts w:ascii="Times New Roman" w:hAnsi="Times New Roman"/>
            <w:sz w:val="24"/>
            <w:szCs w:val="24"/>
          </w:rPr>
          <w:t>University</w:t>
        </w:r>
      </w:smartTag>
      <w:r w:rsidRPr="001E47BE">
        <w:rPr>
          <w:rFonts w:ascii="Times New Roman" w:hAnsi="Times New Roman"/>
          <w:sz w:val="24"/>
          <w:szCs w:val="24"/>
        </w:rPr>
        <w:t xml:space="preserve"> of </w:t>
      </w:r>
      <w:smartTag w:uri="urn:schemas-microsoft-com:office:smarttags" w:element="PlaceName">
        <w:r w:rsidRPr="001E47BE">
          <w:rPr>
            <w:rFonts w:ascii="Times New Roman" w:hAnsi="Times New Roman"/>
            <w:sz w:val="24"/>
            <w:szCs w:val="24"/>
          </w:rPr>
          <w:t>California</w:t>
        </w:r>
      </w:smartTag>
      <w:r w:rsidRPr="001E47BE">
        <w:rPr>
          <w:rFonts w:ascii="Times New Roman" w:hAnsi="Times New Roman"/>
          <w:sz w:val="24"/>
          <w:szCs w:val="24"/>
        </w:rPr>
        <w:t xml:space="preserve">, </w:t>
      </w:r>
      <w:smartTag w:uri="urn:schemas-microsoft-com:office:smarttags" w:element="City">
        <w:smartTag w:uri="urn:schemas-microsoft-com:office:smarttags" w:element="place">
          <w:r w:rsidRPr="001E47BE">
            <w:rPr>
              <w:rFonts w:ascii="Times New Roman" w:hAnsi="Times New Roman"/>
              <w:sz w:val="24"/>
              <w:szCs w:val="24"/>
            </w:rPr>
            <w:t>San Diego</w:t>
          </w:r>
        </w:smartTag>
      </w:smartTag>
      <w:r w:rsidRPr="001E47BE">
        <w:rPr>
          <w:rFonts w:ascii="Times New Roman" w:hAnsi="Times New Roman"/>
          <w:sz w:val="24"/>
          <w:szCs w:val="24"/>
        </w:rPr>
        <w:t xml:space="preserve">. ADNI data are disseminated by the Laboratory for </w:t>
      </w:r>
      <w:proofErr w:type="spellStart"/>
      <w:r w:rsidRPr="001E47BE">
        <w:rPr>
          <w:rFonts w:ascii="Times New Roman" w:hAnsi="Times New Roman"/>
          <w:sz w:val="24"/>
          <w:szCs w:val="24"/>
        </w:rPr>
        <w:t>Neuro</w:t>
      </w:r>
      <w:proofErr w:type="spellEnd"/>
      <w:r w:rsidRPr="001E47BE">
        <w:rPr>
          <w:rFonts w:ascii="Times New Roman" w:hAnsi="Times New Roman"/>
          <w:sz w:val="24"/>
          <w:szCs w:val="24"/>
        </w:rPr>
        <w:t xml:space="preserve"> Imaging at the </w:t>
      </w:r>
      <w:smartTag w:uri="urn:schemas-microsoft-com:office:smarttags" w:element="PlaceType">
        <w:smartTag w:uri="urn:schemas-microsoft-com:office:smarttags" w:element="place">
          <w:r w:rsidRPr="001E47BE">
            <w:rPr>
              <w:rFonts w:ascii="Times New Roman" w:hAnsi="Times New Roman"/>
              <w:sz w:val="24"/>
              <w:szCs w:val="24"/>
            </w:rPr>
            <w:t>University</w:t>
          </w:r>
        </w:smartTag>
        <w:r w:rsidRPr="001E47BE">
          <w:rPr>
            <w:rFonts w:ascii="Times New Roman" w:hAnsi="Times New Roman"/>
            <w:sz w:val="24"/>
            <w:szCs w:val="24"/>
          </w:rPr>
          <w:t xml:space="preserve"> of </w:t>
        </w:r>
        <w:smartTag w:uri="urn:schemas-microsoft-com:office:smarttags" w:element="PlaceName">
          <w:r w:rsidRPr="001E47BE">
            <w:rPr>
              <w:rFonts w:ascii="Times New Roman" w:hAnsi="Times New Roman"/>
              <w:sz w:val="24"/>
              <w:szCs w:val="24"/>
            </w:rPr>
            <w:t>Southern California</w:t>
          </w:r>
        </w:smartTag>
      </w:smartTag>
      <w:r w:rsidRPr="001E47BE">
        <w:rPr>
          <w:rFonts w:ascii="Times New Roman" w:hAnsi="Times New Roman"/>
          <w:sz w:val="24"/>
          <w:szCs w:val="24"/>
        </w:rPr>
        <w:t>.</w:t>
      </w:r>
    </w:p>
    <w:p w:rsidR="00A774B5" w:rsidRPr="001E47BE" w:rsidRDefault="00A774B5" w:rsidP="00A774B5">
      <w:pPr>
        <w:rPr>
          <w:rFonts w:ascii="Times New Roman" w:hAnsi="Times New Roman"/>
          <w:sz w:val="24"/>
          <w:szCs w:val="24"/>
        </w:rPr>
      </w:pPr>
    </w:p>
    <w:p w:rsidR="00A774B5" w:rsidRDefault="006A3646" w:rsidP="00734229">
      <w:pPr>
        <w:rPr>
          <w:rFonts w:ascii="Times New Roman" w:hAnsi="Times New Roman" w:hint="eastAsia"/>
          <w:b/>
          <w:sz w:val="24"/>
          <w:szCs w:val="24"/>
        </w:rPr>
      </w:pPr>
      <w:r w:rsidRPr="001E47BE">
        <w:rPr>
          <w:rFonts w:ascii="Times New Roman" w:hAnsi="Times New Roman"/>
          <w:b/>
          <w:sz w:val="24"/>
          <w:szCs w:val="24"/>
        </w:rPr>
        <w:br w:type="page"/>
      </w:r>
      <w:r w:rsidR="009672F2" w:rsidRPr="001E47BE">
        <w:rPr>
          <w:rFonts w:ascii="Times New Roman" w:hAnsi="Times New Roman"/>
          <w:b/>
          <w:sz w:val="24"/>
          <w:szCs w:val="24"/>
        </w:rPr>
        <w:lastRenderedPageBreak/>
        <w:t>Supplementary Table</w:t>
      </w:r>
      <w:r w:rsidR="007A1FB0">
        <w:rPr>
          <w:rFonts w:ascii="Times New Roman" w:hAnsi="Times New Roman"/>
          <w:b/>
          <w:sz w:val="24"/>
          <w:szCs w:val="24"/>
        </w:rPr>
        <w:t>s</w:t>
      </w:r>
    </w:p>
    <w:p w:rsidR="00734229" w:rsidRDefault="00734229" w:rsidP="00734229">
      <w:pPr>
        <w:rPr>
          <w:rFonts w:ascii="Times New Roman" w:hAnsi="Times New Roman" w:hint="eastAsia"/>
          <w:b/>
          <w:sz w:val="24"/>
          <w:szCs w:val="24"/>
        </w:rPr>
      </w:pPr>
    </w:p>
    <w:p w:rsidR="00734229" w:rsidRPr="00734229" w:rsidRDefault="00734229" w:rsidP="00734229">
      <w:pPr>
        <w:jc w:val="center"/>
        <w:rPr>
          <w:rFonts w:ascii="Times New Roman" w:hAnsi="Times New Roman"/>
          <w:b/>
          <w:sz w:val="24"/>
          <w:szCs w:val="24"/>
        </w:rPr>
      </w:pPr>
      <w:proofErr w:type="gramStart"/>
      <w:r w:rsidRPr="001E47BE">
        <w:rPr>
          <w:rFonts w:ascii="Times New Roman" w:hAnsi="Times New Roman"/>
          <w:sz w:val="24"/>
          <w:szCs w:val="24"/>
        </w:rPr>
        <w:t xml:space="preserve">Supplementary Table </w:t>
      </w:r>
      <w:r w:rsidRPr="001E47BE">
        <w:rPr>
          <w:rFonts w:ascii="Times New Roman" w:hAnsi="Times New Roman"/>
          <w:sz w:val="24"/>
          <w:szCs w:val="24"/>
        </w:rPr>
        <w:fldChar w:fldCharType="begin"/>
      </w:r>
      <w:r w:rsidRPr="001E47BE">
        <w:rPr>
          <w:rFonts w:ascii="Times New Roman" w:hAnsi="Times New Roman"/>
          <w:sz w:val="24"/>
          <w:szCs w:val="24"/>
        </w:rPr>
        <w:instrText xml:space="preserve"> SEQ Table \* ARABIC </w:instrText>
      </w:r>
      <w:r w:rsidRPr="001E47BE">
        <w:rPr>
          <w:rFonts w:ascii="Times New Roman" w:hAnsi="Times New Roman"/>
          <w:sz w:val="24"/>
          <w:szCs w:val="24"/>
        </w:rPr>
        <w:fldChar w:fldCharType="separate"/>
      </w:r>
      <w:r w:rsidRPr="001E47BE">
        <w:rPr>
          <w:rFonts w:ascii="Times New Roman" w:hAnsi="Times New Roman"/>
          <w:noProof/>
          <w:sz w:val="24"/>
          <w:szCs w:val="24"/>
        </w:rPr>
        <w:t>1</w:t>
      </w:r>
      <w:r w:rsidRPr="001E47BE">
        <w:rPr>
          <w:rFonts w:ascii="Times New Roman" w:hAnsi="Times New Roman"/>
          <w:sz w:val="24"/>
          <w:szCs w:val="24"/>
        </w:rPr>
        <w:fldChar w:fldCharType="end"/>
      </w:r>
      <w:r w:rsidRPr="001E47BE">
        <w:rPr>
          <w:rFonts w:ascii="Times New Roman" w:hAnsi="Times New Roman"/>
          <w:sz w:val="24"/>
          <w:szCs w:val="24"/>
        </w:rPr>
        <w:t>.</w:t>
      </w:r>
      <w:proofErr w:type="gramEnd"/>
      <w:r w:rsidRPr="001E47BE">
        <w:rPr>
          <w:rFonts w:ascii="Times New Roman" w:hAnsi="Times New Roman"/>
          <w:sz w:val="24"/>
          <w:szCs w:val="24"/>
        </w:rPr>
        <w:t xml:space="preserve"> Summary of studies selected for the meta-analysis</w:t>
      </w:r>
    </w:p>
    <w:tbl>
      <w:tblPr>
        <w:tblW w:w="5137" w:type="pct"/>
        <w:jc w:val="center"/>
        <w:tblBorders>
          <w:top w:val="single" w:sz="4" w:space="0" w:color="auto"/>
          <w:bottom w:val="single" w:sz="4" w:space="0" w:color="auto"/>
        </w:tblBorders>
        <w:tblLayout w:type="fixed"/>
        <w:tblLook w:val="01E0" w:firstRow="1" w:lastRow="1" w:firstColumn="1" w:lastColumn="1" w:noHBand="0" w:noVBand="0"/>
      </w:tblPr>
      <w:tblGrid>
        <w:gridCol w:w="3059"/>
        <w:gridCol w:w="853"/>
        <w:gridCol w:w="1135"/>
        <w:gridCol w:w="2835"/>
        <w:gridCol w:w="874"/>
      </w:tblGrid>
      <w:tr w:rsidR="00A774B5" w:rsidRPr="001E47BE" w:rsidTr="001E47BE">
        <w:trPr>
          <w:jc w:val="center"/>
        </w:trPr>
        <w:tc>
          <w:tcPr>
            <w:tcW w:w="1747" w:type="pct"/>
            <w:tcBorders>
              <w:top w:val="single" w:sz="4" w:space="0" w:color="auto"/>
              <w:bottom w:val="single" w:sz="4" w:space="0" w:color="auto"/>
            </w:tcBorders>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Category/study(author)</w:t>
            </w:r>
          </w:p>
        </w:tc>
        <w:tc>
          <w:tcPr>
            <w:tcW w:w="487" w:type="pct"/>
            <w:tcBorders>
              <w:top w:val="single" w:sz="4" w:space="0" w:color="auto"/>
              <w:bottom w:val="single" w:sz="4" w:space="0" w:color="auto"/>
            </w:tcBorders>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Year</w:t>
            </w:r>
          </w:p>
        </w:tc>
        <w:tc>
          <w:tcPr>
            <w:tcW w:w="648" w:type="pct"/>
            <w:tcBorders>
              <w:top w:val="single" w:sz="4" w:space="0" w:color="auto"/>
              <w:bottom w:val="single" w:sz="4" w:space="0" w:color="auto"/>
            </w:tcBorders>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No. of Subjects</w:t>
            </w:r>
          </w:p>
        </w:tc>
        <w:tc>
          <w:tcPr>
            <w:tcW w:w="1619" w:type="pct"/>
            <w:tcBorders>
              <w:top w:val="single" w:sz="4" w:space="0" w:color="auto"/>
              <w:bottom w:val="single" w:sz="4" w:space="0" w:color="auto"/>
            </w:tcBorders>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Contrast</w:t>
            </w:r>
          </w:p>
        </w:tc>
        <w:tc>
          <w:tcPr>
            <w:tcW w:w="499" w:type="pct"/>
            <w:tcBorders>
              <w:top w:val="single" w:sz="4" w:space="0" w:color="auto"/>
              <w:bottom w:val="single" w:sz="4" w:space="0" w:color="auto"/>
            </w:tcBorders>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No. of Foci</w:t>
            </w:r>
          </w:p>
        </w:tc>
      </w:tr>
      <w:tr w:rsidR="00A774B5" w:rsidRPr="001E47BE" w:rsidTr="001E47BE">
        <w:trPr>
          <w:jc w:val="center"/>
        </w:trPr>
        <w:tc>
          <w:tcPr>
            <w:tcW w:w="1747" w:type="pct"/>
            <w:tcBorders>
              <w:top w:val="single" w:sz="4" w:space="0" w:color="auto"/>
            </w:tcBorders>
          </w:tcPr>
          <w:p w:rsidR="00A774B5" w:rsidRPr="001E47BE" w:rsidRDefault="00A774B5" w:rsidP="00A774B5">
            <w:pPr>
              <w:spacing w:before="100" w:beforeAutospacing="1" w:after="100" w:afterAutospacing="1"/>
              <w:rPr>
                <w:rFonts w:ascii="Times New Roman" w:hAnsi="Times New Roman"/>
                <w:b/>
                <w:i/>
                <w:sz w:val="24"/>
                <w:szCs w:val="24"/>
              </w:rPr>
            </w:pPr>
            <w:r w:rsidRPr="001E47BE">
              <w:rPr>
                <w:rFonts w:ascii="Times New Roman" w:hAnsi="Times New Roman"/>
                <w:b/>
                <w:i/>
                <w:sz w:val="24"/>
                <w:szCs w:val="24"/>
              </w:rPr>
              <w:t>Face vision</w:t>
            </w:r>
          </w:p>
        </w:tc>
        <w:tc>
          <w:tcPr>
            <w:tcW w:w="487" w:type="pct"/>
            <w:tcBorders>
              <w:top w:val="single" w:sz="4" w:space="0" w:color="auto"/>
            </w:tcBorders>
          </w:tcPr>
          <w:p w:rsidR="00A774B5" w:rsidRPr="001E47BE" w:rsidRDefault="00A774B5" w:rsidP="00A774B5">
            <w:pPr>
              <w:spacing w:before="100" w:beforeAutospacing="1" w:after="100" w:afterAutospacing="1"/>
              <w:rPr>
                <w:rFonts w:ascii="Times New Roman" w:hAnsi="Times New Roman"/>
                <w:sz w:val="24"/>
                <w:szCs w:val="24"/>
              </w:rPr>
            </w:pPr>
          </w:p>
        </w:tc>
        <w:tc>
          <w:tcPr>
            <w:tcW w:w="648" w:type="pct"/>
            <w:tcBorders>
              <w:top w:val="single" w:sz="4" w:space="0" w:color="auto"/>
            </w:tcBorders>
          </w:tcPr>
          <w:p w:rsidR="00A774B5" w:rsidRPr="001E47BE" w:rsidRDefault="00A774B5" w:rsidP="00A774B5">
            <w:pPr>
              <w:spacing w:before="100" w:beforeAutospacing="1" w:after="100" w:afterAutospacing="1"/>
              <w:rPr>
                <w:rFonts w:ascii="Times New Roman" w:hAnsi="Times New Roman"/>
                <w:sz w:val="24"/>
                <w:szCs w:val="24"/>
              </w:rPr>
            </w:pPr>
          </w:p>
        </w:tc>
        <w:tc>
          <w:tcPr>
            <w:tcW w:w="1619" w:type="pct"/>
            <w:tcBorders>
              <w:top w:val="single" w:sz="4" w:space="0" w:color="auto"/>
            </w:tcBorders>
          </w:tcPr>
          <w:p w:rsidR="00A774B5" w:rsidRPr="001E47BE" w:rsidRDefault="00A774B5" w:rsidP="00A774B5">
            <w:pPr>
              <w:spacing w:before="100" w:beforeAutospacing="1" w:after="100" w:afterAutospacing="1"/>
              <w:rPr>
                <w:rFonts w:ascii="Times New Roman" w:hAnsi="Times New Roman"/>
                <w:sz w:val="24"/>
                <w:szCs w:val="24"/>
              </w:rPr>
            </w:pPr>
          </w:p>
        </w:tc>
        <w:tc>
          <w:tcPr>
            <w:tcW w:w="499" w:type="pct"/>
            <w:tcBorders>
              <w:top w:val="single" w:sz="4" w:space="0" w:color="auto"/>
            </w:tcBorders>
          </w:tcPr>
          <w:p w:rsidR="00A774B5" w:rsidRPr="001E47BE" w:rsidRDefault="00A774B5" w:rsidP="00A774B5">
            <w:pPr>
              <w:spacing w:before="100" w:beforeAutospacing="1" w:after="100" w:afterAutospacing="1"/>
              <w:rPr>
                <w:rFonts w:ascii="Times New Roman" w:hAnsi="Times New Roman"/>
                <w:sz w:val="24"/>
                <w:szCs w:val="24"/>
              </w:rPr>
            </w:pP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Leube</w:t>
            </w:r>
            <w:proofErr w:type="spellEnd"/>
            <w:r w:rsidRPr="001E47BE">
              <w:rPr>
                <w:rFonts w:ascii="Times New Roman" w:hAnsi="Times New Roman"/>
                <w:color w:val="080000"/>
                <w:sz w:val="24"/>
                <w:szCs w:val="24"/>
              </w:rPr>
              <w:t xml:space="preserve"> et al</w:t>
            </w:r>
            <w:r w:rsidR="006A3646" w:rsidRPr="001E47BE">
              <w:rPr>
                <w:rFonts w:ascii="Times New Roman" w:hAnsi="Times New Roman"/>
                <w:color w:val="080000"/>
                <w:sz w:val="24"/>
                <w:szCs w:val="24"/>
              </w:rPr>
              <w:t>.</w:t>
            </w:r>
            <w:r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9CEC5523-43BC-418E-8DB0-1C4004EFE576}</w:instrText>
            </w:r>
            <w:r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3)</w:t>
            </w:r>
            <w:r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3</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3</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5</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jc w:val="left"/>
              <w:rPr>
                <w:rFonts w:ascii="Times New Roman" w:hAnsi="Times New Roman"/>
                <w:sz w:val="24"/>
                <w:szCs w:val="24"/>
              </w:rPr>
            </w:pPr>
            <w:proofErr w:type="spellStart"/>
            <w:r w:rsidRPr="001E47BE">
              <w:rPr>
                <w:rFonts w:ascii="Times New Roman" w:hAnsi="Times New Roman"/>
                <w:color w:val="080000"/>
                <w:sz w:val="24"/>
                <w:szCs w:val="24"/>
              </w:rPr>
              <w:t>Badzakova-Trajkov</w:t>
            </w:r>
            <w:proofErr w:type="spellEnd"/>
            <w:r w:rsidRPr="001E47BE">
              <w:rPr>
                <w:rFonts w:ascii="Times New Roman" w:hAnsi="Times New Roman"/>
                <w:color w:val="080000"/>
                <w:sz w:val="24"/>
                <w:szCs w:val="24"/>
              </w:rPr>
              <w:t xml:space="preserve"> et al.</w:t>
            </w:r>
            <w:r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301C53E3-2DB7-4C16-9362-845EC02E3C9E}</w:instrText>
            </w:r>
            <w:r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0)</w:t>
            </w:r>
            <w:r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0</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55</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8</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Love et al.</w:t>
            </w:r>
            <w:r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5F682826-174C-479E-8501-5467FE85E9A3}</w:instrText>
            </w:r>
            <w:r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1)</w:t>
            </w:r>
            <w:r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1</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0</w:t>
            </w:r>
          </w:p>
        </w:tc>
      </w:tr>
      <w:tr w:rsidR="00A774B5" w:rsidRPr="001E47BE" w:rsidTr="001E47BE">
        <w:trPr>
          <w:jc w:val="center"/>
        </w:trPr>
        <w:tc>
          <w:tcPr>
            <w:tcW w:w="1747" w:type="pct"/>
          </w:tcPr>
          <w:p w:rsidR="00A774B5" w:rsidRPr="001E47BE" w:rsidRDefault="00CE1042" w:rsidP="00121720">
            <w:pPr>
              <w:spacing w:before="100" w:beforeAutospacing="1" w:after="100" w:afterAutospacing="1"/>
              <w:rPr>
                <w:rFonts w:ascii="Times New Roman" w:hAnsi="Times New Roman"/>
                <w:sz w:val="24"/>
                <w:szCs w:val="24"/>
                <w:lang w:val="fr-FR"/>
              </w:rPr>
            </w:pPr>
            <w:r w:rsidRPr="001E47BE">
              <w:rPr>
                <w:rFonts w:ascii="Times New Roman" w:hAnsi="Times New Roman"/>
                <w:color w:val="080000"/>
                <w:sz w:val="24"/>
                <w:szCs w:val="24"/>
                <w:lang w:val="fr-FR"/>
              </w:rPr>
              <w:t>Vuilleumier et al.</w:t>
            </w:r>
            <w:r w:rsidR="00A774B5" w:rsidRPr="001E47BE">
              <w:rPr>
                <w:rFonts w:ascii="Times New Roman" w:hAnsi="Times New Roman"/>
                <w:color w:val="080000"/>
                <w:sz w:val="24"/>
                <w:szCs w:val="24"/>
              </w:rPr>
              <w:fldChar w:fldCharType="begin"/>
            </w:r>
            <w:r w:rsidR="00121720">
              <w:rPr>
                <w:rFonts w:ascii="Times New Roman" w:hAnsi="Times New Roman"/>
                <w:color w:val="080000"/>
                <w:sz w:val="24"/>
                <w:szCs w:val="24"/>
                <w:lang w:val="fr-FR"/>
              </w:rPr>
              <w:instrText xml:space="preserve"> ADDIN NE.Ref.{581AEFC4-3277-4C48-BED2-DC09F069D47E}</w:instrText>
            </w:r>
            <w:r w:rsidR="00A774B5"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3)</w:t>
            </w:r>
            <w:r w:rsidR="00A774B5"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lang w:val="fr-FR"/>
              </w:rPr>
            </w:pPr>
            <w:r w:rsidRPr="001E47BE">
              <w:rPr>
                <w:rFonts w:ascii="Times New Roman" w:hAnsi="Times New Roman"/>
                <w:sz w:val="24"/>
                <w:szCs w:val="24"/>
                <w:lang w:val="fr-FR"/>
              </w:rPr>
              <w:t>2003</w:t>
            </w:r>
          </w:p>
        </w:tc>
        <w:tc>
          <w:tcPr>
            <w:tcW w:w="648" w:type="pct"/>
          </w:tcPr>
          <w:p w:rsidR="00A774B5" w:rsidRPr="001E47BE" w:rsidRDefault="00A774B5" w:rsidP="00A774B5">
            <w:pPr>
              <w:spacing w:before="100" w:beforeAutospacing="1" w:after="100" w:afterAutospacing="1"/>
              <w:rPr>
                <w:rFonts w:ascii="Times New Roman" w:hAnsi="Times New Roman"/>
                <w:sz w:val="24"/>
                <w:szCs w:val="24"/>
                <w:lang w:val="fr-FR"/>
              </w:rPr>
            </w:pPr>
            <w:r w:rsidRPr="001E47BE">
              <w:rPr>
                <w:rFonts w:ascii="Times New Roman" w:hAnsi="Times New Roman"/>
                <w:sz w:val="24"/>
                <w:szCs w:val="24"/>
                <w:lang w:val="fr-FR"/>
              </w:rPr>
              <w:t>13</w:t>
            </w:r>
          </w:p>
        </w:tc>
        <w:tc>
          <w:tcPr>
            <w:tcW w:w="1619" w:type="pct"/>
          </w:tcPr>
          <w:p w:rsidR="00A774B5" w:rsidRPr="001E47BE" w:rsidRDefault="00A774B5" w:rsidP="00A774B5">
            <w:pPr>
              <w:spacing w:before="100" w:beforeAutospacing="1" w:after="100" w:afterAutospacing="1"/>
              <w:rPr>
                <w:rFonts w:ascii="Times New Roman" w:hAnsi="Times New Roman"/>
                <w:sz w:val="24"/>
                <w:szCs w:val="24"/>
                <w:lang w:val="fr-FR"/>
              </w:rPr>
            </w:pPr>
            <w:r w:rsidRPr="001E47BE">
              <w:rPr>
                <w:rFonts w:ascii="Times New Roman" w:hAnsi="Times New Roman"/>
                <w:sz w:val="24"/>
                <w:szCs w:val="24"/>
                <w:lang w:val="fr-FR"/>
              </w:rPr>
              <w:t>Face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lang w:val="fr-FR"/>
              </w:rPr>
            </w:pPr>
            <w:r w:rsidRPr="001E47BE">
              <w:rPr>
                <w:rFonts w:ascii="Times New Roman" w:hAnsi="Times New Roman"/>
                <w:sz w:val="24"/>
                <w:szCs w:val="24"/>
                <w:lang w:val="fr-FR"/>
              </w:rPr>
              <w:t>11</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lang w:val="fr-FR"/>
              </w:rPr>
            </w:pPr>
            <w:r w:rsidRPr="001E47BE">
              <w:rPr>
                <w:rFonts w:ascii="Times New Roman" w:hAnsi="Times New Roman"/>
                <w:color w:val="080000"/>
                <w:sz w:val="24"/>
                <w:szCs w:val="24"/>
                <w:lang w:val="fr-FR"/>
              </w:rPr>
              <w:t>Henson et al.</w:t>
            </w:r>
            <w:r w:rsidR="00084F86" w:rsidRPr="001E47BE">
              <w:rPr>
                <w:rFonts w:ascii="Times New Roman" w:hAnsi="Times New Roman"/>
                <w:color w:val="080000"/>
                <w:sz w:val="24"/>
                <w:szCs w:val="24"/>
              </w:rPr>
              <w:fldChar w:fldCharType="begin"/>
            </w:r>
            <w:r w:rsidR="00121720">
              <w:rPr>
                <w:rFonts w:ascii="Times New Roman" w:hAnsi="Times New Roman"/>
                <w:color w:val="080000"/>
                <w:sz w:val="24"/>
                <w:szCs w:val="24"/>
                <w:lang w:val="fr-FR"/>
              </w:rPr>
              <w:instrText xml:space="preserve"> ADDIN NE.Ref.{574EF845-9EC6-4FC9-9300-53DA07CD5830}</w:instrText>
            </w:r>
            <w:r w:rsidR="00084F86"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3)</w:t>
            </w:r>
            <w:r w:rsidR="00084F86" w:rsidRPr="001E47BE">
              <w:rPr>
                <w:rFonts w:ascii="Times New Roman" w:hAnsi="Times New Roman"/>
                <w:color w:val="080000"/>
                <w:sz w:val="24"/>
                <w:szCs w:val="24"/>
              </w:rPr>
              <w:fldChar w:fldCharType="end"/>
            </w:r>
            <w:r w:rsidRPr="001E47BE">
              <w:rPr>
                <w:rFonts w:ascii="Times New Roman" w:hAnsi="Times New Roman"/>
                <w:color w:val="080000"/>
                <w:sz w:val="24"/>
                <w:szCs w:val="24"/>
                <w:lang w:val="fr-FR"/>
              </w:rPr>
              <w:t xml:space="preserve"> </w:t>
            </w:r>
          </w:p>
        </w:tc>
        <w:tc>
          <w:tcPr>
            <w:tcW w:w="487" w:type="pct"/>
          </w:tcPr>
          <w:p w:rsidR="00A774B5" w:rsidRPr="001E47BE" w:rsidRDefault="00A774B5" w:rsidP="00A774B5">
            <w:pPr>
              <w:spacing w:before="100" w:beforeAutospacing="1" w:after="100" w:afterAutospacing="1"/>
              <w:rPr>
                <w:rFonts w:ascii="Times New Roman" w:hAnsi="Times New Roman"/>
                <w:sz w:val="24"/>
                <w:szCs w:val="24"/>
                <w:lang w:val="fr-FR"/>
              </w:rPr>
            </w:pPr>
            <w:r w:rsidRPr="001E47BE">
              <w:rPr>
                <w:rFonts w:ascii="Times New Roman" w:hAnsi="Times New Roman"/>
                <w:sz w:val="24"/>
                <w:szCs w:val="24"/>
                <w:lang w:val="fr-FR"/>
              </w:rPr>
              <w:t>2003</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1</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scrambled imag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4</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Furl et al.</w:t>
            </w:r>
            <w:r w:rsidR="00084F86"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61F0249A-E464-4204-897A-A7317397C9DC}</w:instrText>
            </w:r>
            <w:r w:rsidR="00084F86"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7)</w:t>
            </w:r>
            <w:r w:rsidR="00084F86"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7</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2</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7</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Fruhholz</w:t>
            </w:r>
            <w:proofErr w:type="spellEnd"/>
            <w:r w:rsidRPr="001E47BE">
              <w:rPr>
                <w:rFonts w:ascii="Times New Roman" w:hAnsi="Times New Roman"/>
                <w:color w:val="080000"/>
                <w:sz w:val="24"/>
                <w:szCs w:val="24"/>
              </w:rPr>
              <w:t xml:space="preserve"> et al.</w:t>
            </w:r>
            <w:r w:rsidR="00084F86"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95F16231-E57E-4F6D-B8AD-24E38806FAE5}</w:instrText>
            </w:r>
            <w:r w:rsidR="00084F86"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1)</w:t>
            </w:r>
            <w:r w:rsidR="00084F86"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1</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4</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scrambled imag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1</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Platek</w:t>
            </w:r>
            <w:proofErr w:type="spellEnd"/>
            <w:r w:rsidRPr="001E47BE">
              <w:rPr>
                <w:rFonts w:ascii="Times New Roman" w:hAnsi="Times New Roman"/>
                <w:color w:val="080000"/>
                <w:sz w:val="24"/>
                <w:szCs w:val="24"/>
              </w:rPr>
              <w:t xml:space="preserve"> et al.</w:t>
            </w:r>
            <w:r w:rsidR="00084F86"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C008342E-6C3B-4129-82CA-5184A0B9080F}</w:instrText>
            </w:r>
            <w:r w:rsidR="00084F86"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9)</w:t>
            </w:r>
            <w:r w:rsidR="00084F86"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9</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2</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w:t>
            </w:r>
          </w:p>
        </w:tc>
      </w:tr>
      <w:tr w:rsidR="00A774B5" w:rsidRPr="001E47BE" w:rsidTr="001E47BE">
        <w:trPr>
          <w:jc w:val="center"/>
        </w:trPr>
        <w:tc>
          <w:tcPr>
            <w:tcW w:w="1747" w:type="pct"/>
          </w:tcPr>
          <w:p w:rsidR="00A774B5" w:rsidRPr="001E47BE" w:rsidRDefault="00084F86" w:rsidP="00121720">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Schwartz et al.</w:t>
            </w:r>
            <w:r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BB91D968-841A-40F6-BC42-2BD9D208C3A0}</w:instrText>
            </w:r>
            <w:r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3)</w:t>
            </w:r>
            <w:r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3</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8</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3</w:t>
            </w:r>
          </w:p>
        </w:tc>
      </w:tr>
      <w:tr w:rsidR="00A774B5" w:rsidRPr="001E47BE" w:rsidTr="001E47BE">
        <w:trPr>
          <w:jc w:val="center"/>
        </w:trPr>
        <w:tc>
          <w:tcPr>
            <w:tcW w:w="1747" w:type="pct"/>
          </w:tcPr>
          <w:p w:rsidR="00A774B5" w:rsidRPr="001E47BE" w:rsidRDefault="00084F86" w:rsidP="00121720">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Joseph et al.</w:t>
            </w:r>
            <w:r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B6366D9E-4E15-4F4C-A12F-B1612F48BC60}</w:instrText>
            </w:r>
            <w:r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1)</w:t>
            </w:r>
            <w:r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1</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43</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1</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Jehna</w:t>
            </w:r>
            <w:proofErr w:type="spellEnd"/>
            <w:r w:rsidRPr="001E47BE">
              <w:rPr>
                <w:rFonts w:ascii="Times New Roman" w:hAnsi="Times New Roman"/>
                <w:color w:val="080000"/>
                <w:sz w:val="24"/>
                <w:szCs w:val="24"/>
              </w:rPr>
              <w:t xml:space="preserve"> et al.</w:t>
            </w:r>
            <w:r w:rsidR="00084F86"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6D4C5263-1734-4EDC-AF4E-CF280A913721}</w:instrText>
            </w:r>
            <w:r w:rsidR="00084F86"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1)</w:t>
            </w:r>
            <w:r w:rsidR="00084F86"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1</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30</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scrambled imag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5</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Benuzzi</w:t>
            </w:r>
            <w:proofErr w:type="spellEnd"/>
            <w:r w:rsidRPr="001E47BE">
              <w:rPr>
                <w:rFonts w:ascii="Times New Roman" w:hAnsi="Times New Roman"/>
                <w:color w:val="080000"/>
                <w:sz w:val="24"/>
                <w:szCs w:val="24"/>
              </w:rPr>
              <w:t xml:space="preserve"> et al.</w:t>
            </w:r>
            <w:r w:rsidR="00084F86"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A22EC168-D22B-4A6E-9F86-105227BD7E1D}</w:instrText>
            </w:r>
            <w:r w:rsidR="00084F86"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7)</w:t>
            </w:r>
            <w:r w:rsidR="00084F86"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7</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4</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nois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36</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Rossion</w:t>
            </w:r>
            <w:proofErr w:type="spellEnd"/>
            <w:r w:rsidRPr="001E47BE">
              <w:rPr>
                <w:rFonts w:ascii="Times New Roman" w:hAnsi="Times New Roman"/>
                <w:color w:val="080000"/>
                <w:sz w:val="24"/>
                <w:szCs w:val="24"/>
              </w:rPr>
              <w:t xml:space="preserve"> et al.</w:t>
            </w:r>
            <w:r w:rsidR="00084F86"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CF42BE4F-0537-4059-A4E1-A45CD8668345}</w:instrText>
            </w:r>
            <w:r w:rsidR="00084F86"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3)</w:t>
            </w:r>
            <w:r w:rsidR="00084F86"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3</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1</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4</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Rossion</w:t>
            </w:r>
            <w:proofErr w:type="spellEnd"/>
            <w:r w:rsidRPr="001E47BE">
              <w:rPr>
                <w:rFonts w:ascii="Times New Roman" w:hAnsi="Times New Roman"/>
                <w:color w:val="080000"/>
                <w:sz w:val="24"/>
                <w:szCs w:val="24"/>
              </w:rPr>
              <w:t xml:space="preserve"> et al.</w:t>
            </w:r>
            <w:r w:rsidR="00084F86"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3018D1A8-62AA-41C5-A38C-A75ED7CB85C8}</w:instrText>
            </w:r>
            <w:r w:rsidR="00084F86"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2)</w:t>
            </w:r>
            <w:r w:rsidR="00084F86"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2</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40</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scrambled imag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2</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Gobbini</w:t>
            </w:r>
            <w:proofErr w:type="spellEnd"/>
            <w:r w:rsidRPr="001E47BE">
              <w:rPr>
                <w:rFonts w:ascii="Times New Roman" w:hAnsi="Times New Roman"/>
                <w:color w:val="080000"/>
                <w:sz w:val="24"/>
                <w:szCs w:val="24"/>
              </w:rPr>
              <w:t xml:space="preserve"> et al.</w:t>
            </w:r>
            <w:r w:rsidR="00084F86"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824D8863-DD30-4E3E-9DAA-C28175A70A52}</w:instrText>
            </w:r>
            <w:r w:rsidR="00084F86"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1)</w:t>
            </w:r>
            <w:r w:rsidR="00084F86"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1</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2</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30</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Hoffman et al.</w:t>
            </w:r>
            <w:r w:rsidR="00DE6BD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72BC7AAB-BF03-4CBC-983D-3054539F4222}</w:instrText>
            </w:r>
            <w:r w:rsidR="00DE6BD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0)</w:t>
            </w:r>
            <w:r w:rsidR="00DE6BD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0</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9</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8</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Pagliaccio</w:t>
            </w:r>
            <w:proofErr w:type="spellEnd"/>
            <w:r w:rsidRPr="001E47BE">
              <w:rPr>
                <w:rFonts w:ascii="Times New Roman" w:hAnsi="Times New Roman"/>
                <w:color w:val="080000"/>
                <w:sz w:val="24"/>
                <w:szCs w:val="24"/>
              </w:rPr>
              <w:t xml:space="preserve"> et al.</w:t>
            </w:r>
            <w:r w:rsidR="00DE6BD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B620BB4E-FFD6-4F7E-94DF-DC15E362E067}</w:instrText>
            </w:r>
            <w:r w:rsidR="00DE6BD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3)</w:t>
            </w:r>
            <w:r w:rsidR="00DE6BD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3</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52</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Ramon et al.</w:t>
            </w:r>
            <w:r w:rsidR="00DE6BD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7E442EEB-475D-41D4-B809-F5C5D80010FC}</w:instrText>
            </w:r>
            <w:r w:rsidR="00DE6BD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0)</w:t>
            </w:r>
            <w:r w:rsidR="00DE6BD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0</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3</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scrambled imag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3</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Blonder et al.</w:t>
            </w:r>
            <w:r w:rsidR="00DE6BD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09617349-6508-465C-9B3F-FFB460926D25}</w:instrText>
            </w:r>
            <w:r w:rsidR="00DE6BD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4)</w:t>
            </w:r>
            <w:r w:rsidR="00DE6BD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4</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4</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6</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Liu et al.</w:t>
            </w:r>
            <w:r w:rsidR="00DE6BD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C1DC0ACA-4175-4EC2-A5AA-C4104D2AEE6F}</w:instrText>
            </w:r>
            <w:r w:rsidR="00DE6BD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9)</w:t>
            </w:r>
            <w:r w:rsidR="00DE6BD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9</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7</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1</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Orlov</w:t>
            </w:r>
            <w:proofErr w:type="spellEnd"/>
            <w:r w:rsidRPr="001E47BE">
              <w:rPr>
                <w:rFonts w:ascii="Times New Roman" w:hAnsi="Times New Roman"/>
                <w:color w:val="080000"/>
                <w:sz w:val="24"/>
                <w:szCs w:val="24"/>
              </w:rPr>
              <w:t xml:space="preserve"> et al.</w:t>
            </w:r>
            <w:r w:rsidR="00DE6BD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40696BB1-9A88-4D94-884C-D9267E8563DB}</w:instrText>
            </w:r>
            <w:r w:rsidR="00DE6BD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0)</w:t>
            </w:r>
            <w:r w:rsidR="00DE6BD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0</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2</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0</w:t>
            </w:r>
          </w:p>
        </w:tc>
      </w:tr>
      <w:tr w:rsidR="00DF0B1A" w:rsidRPr="001E47BE" w:rsidTr="001E47BE">
        <w:trPr>
          <w:jc w:val="center"/>
        </w:trPr>
        <w:tc>
          <w:tcPr>
            <w:tcW w:w="1747" w:type="pct"/>
          </w:tcPr>
          <w:p w:rsidR="00DF0B1A" w:rsidRPr="001E47BE" w:rsidRDefault="006A3646" w:rsidP="00121720">
            <w:pPr>
              <w:spacing w:before="100" w:beforeAutospacing="1" w:after="100" w:afterAutospacing="1"/>
              <w:rPr>
                <w:rFonts w:ascii="Times New Roman" w:hAnsi="Times New Roman"/>
                <w:color w:val="080000"/>
                <w:sz w:val="24"/>
                <w:szCs w:val="24"/>
              </w:rPr>
            </w:pPr>
            <w:r w:rsidRPr="001E47BE">
              <w:rPr>
                <w:rFonts w:ascii="Times New Roman" w:hAnsi="Times New Roman"/>
                <w:color w:val="080000"/>
                <w:sz w:val="24"/>
                <w:szCs w:val="24"/>
              </w:rPr>
              <w:t>Jiang et al.</w:t>
            </w:r>
            <w:r w:rsidR="0098703B"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FDD1BEC8-8331-49D6-AFA5-EC9FE7F7FBAD}</w:instrText>
            </w:r>
            <w:r w:rsidR="0098703B"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5)</w:t>
            </w:r>
            <w:r w:rsidR="0098703B" w:rsidRPr="001E47BE">
              <w:rPr>
                <w:rFonts w:ascii="Times New Roman" w:hAnsi="Times New Roman"/>
                <w:color w:val="080000"/>
                <w:sz w:val="24"/>
                <w:szCs w:val="24"/>
              </w:rPr>
              <w:fldChar w:fldCharType="end"/>
            </w:r>
          </w:p>
        </w:tc>
        <w:tc>
          <w:tcPr>
            <w:tcW w:w="487" w:type="pct"/>
          </w:tcPr>
          <w:p w:rsidR="00DF0B1A" w:rsidRPr="001E47BE" w:rsidRDefault="0098703B"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5</w:t>
            </w:r>
          </w:p>
        </w:tc>
        <w:tc>
          <w:tcPr>
            <w:tcW w:w="648" w:type="pct"/>
          </w:tcPr>
          <w:p w:rsidR="00DF0B1A" w:rsidRPr="001E47BE" w:rsidRDefault="0098703B"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2</w:t>
            </w:r>
          </w:p>
        </w:tc>
        <w:tc>
          <w:tcPr>
            <w:tcW w:w="1619" w:type="pct"/>
          </w:tcPr>
          <w:p w:rsidR="00DF0B1A" w:rsidRPr="001E47BE" w:rsidRDefault="0098703B"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scrambled image</w:t>
            </w:r>
          </w:p>
        </w:tc>
        <w:tc>
          <w:tcPr>
            <w:tcW w:w="499" w:type="pct"/>
          </w:tcPr>
          <w:p w:rsidR="00DF0B1A" w:rsidRPr="001E47BE" w:rsidRDefault="0098703B"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6</w:t>
            </w:r>
          </w:p>
        </w:tc>
      </w:tr>
      <w:tr w:rsidR="0098703B" w:rsidRPr="001E47BE" w:rsidTr="001E47BE">
        <w:trPr>
          <w:jc w:val="center"/>
        </w:trPr>
        <w:tc>
          <w:tcPr>
            <w:tcW w:w="1747" w:type="pct"/>
          </w:tcPr>
          <w:p w:rsidR="0098703B" w:rsidRPr="001E47BE" w:rsidRDefault="0098703B" w:rsidP="00121720">
            <w:pPr>
              <w:spacing w:before="100" w:beforeAutospacing="1" w:after="100" w:afterAutospacing="1"/>
              <w:rPr>
                <w:rFonts w:ascii="Times New Roman" w:hAnsi="Times New Roman"/>
                <w:color w:val="080000"/>
                <w:sz w:val="24"/>
                <w:szCs w:val="24"/>
              </w:rPr>
            </w:pPr>
            <w:proofErr w:type="spellStart"/>
            <w:r w:rsidRPr="001E47BE">
              <w:rPr>
                <w:rFonts w:ascii="Times New Roman" w:hAnsi="Times New Roman"/>
                <w:color w:val="080000"/>
                <w:sz w:val="24"/>
                <w:szCs w:val="24"/>
              </w:rPr>
              <w:t>Pegors</w:t>
            </w:r>
            <w:proofErr w:type="spellEnd"/>
            <w:r w:rsidRPr="001E47BE">
              <w:rPr>
                <w:rFonts w:ascii="Times New Roman" w:hAnsi="Times New Roman"/>
                <w:color w:val="080000"/>
                <w:sz w:val="24"/>
                <w:szCs w:val="24"/>
              </w:rPr>
              <w:t xml:space="preserve"> et al. </w:t>
            </w:r>
            <w:r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43AC0F45-1E63-4824-84BA-3B48F0DBAB62}</w:instrText>
            </w:r>
            <w:r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5)</w:t>
            </w:r>
            <w:r w:rsidRPr="001E47BE">
              <w:rPr>
                <w:rFonts w:ascii="Times New Roman" w:hAnsi="Times New Roman"/>
                <w:color w:val="080000"/>
                <w:sz w:val="24"/>
                <w:szCs w:val="24"/>
              </w:rPr>
              <w:fldChar w:fldCharType="end"/>
            </w:r>
          </w:p>
        </w:tc>
        <w:tc>
          <w:tcPr>
            <w:tcW w:w="487" w:type="pct"/>
          </w:tcPr>
          <w:p w:rsidR="0098703B" w:rsidRPr="001E47BE" w:rsidRDefault="0098703B"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5</w:t>
            </w:r>
          </w:p>
        </w:tc>
        <w:tc>
          <w:tcPr>
            <w:tcW w:w="648" w:type="pct"/>
          </w:tcPr>
          <w:p w:rsidR="0098703B" w:rsidRPr="001E47BE" w:rsidRDefault="0098703B"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8</w:t>
            </w:r>
          </w:p>
        </w:tc>
        <w:tc>
          <w:tcPr>
            <w:tcW w:w="1619" w:type="pct"/>
          </w:tcPr>
          <w:p w:rsidR="0098703B" w:rsidRPr="001E47BE" w:rsidRDefault="0098703B"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baseline</w:t>
            </w:r>
          </w:p>
        </w:tc>
        <w:tc>
          <w:tcPr>
            <w:tcW w:w="499" w:type="pct"/>
          </w:tcPr>
          <w:p w:rsidR="0098703B" w:rsidRPr="001E47BE" w:rsidRDefault="0098703B"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3</w:t>
            </w:r>
          </w:p>
        </w:tc>
      </w:tr>
      <w:tr w:rsidR="0098703B" w:rsidRPr="001E47BE" w:rsidTr="001E47BE">
        <w:trPr>
          <w:jc w:val="center"/>
        </w:trPr>
        <w:tc>
          <w:tcPr>
            <w:tcW w:w="1747" w:type="pct"/>
          </w:tcPr>
          <w:p w:rsidR="0098703B" w:rsidRPr="001E47BE" w:rsidRDefault="0098703B" w:rsidP="00121720">
            <w:pPr>
              <w:spacing w:before="100" w:beforeAutospacing="1" w:after="100" w:afterAutospacing="1"/>
              <w:rPr>
                <w:rFonts w:ascii="Times New Roman" w:hAnsi="Times New Roman"/>
                <w:color w:val="080000"/>
                <w:sz w:val="24"/>
                <w:szCs w:val="24"/>
              </w:rPr>
            </w:pPr>
            <w:proofErr w:type="spellStart"/>
            <w:r w:rsidRPr="001E47BE">
              <w:rPr>
                <w:rFonts w:ascii="Times New Roman" w:hAnsi="Times New Roman"/>
                <w:color w:val="080000"/>
                <w:sz w:val="24"/>
                <w:szCs w:val="24"/>
              </w:rPr>
              <w:t>Matsuyoshi</w:t>
            </w:r>
            <w:proofErr w:type="spellEnd"/>
            <w:r w:rsidRPr="001E47BE">
              <w:rPr>
                <w:rFonts w:ascii="Times New Roman" w:hAnsi="Times New Roman"/>
                <w:color w:val="080000"/>
                <w:sz w:val="24"/>
                <w:szCs w:val="24"/>
              </w:rPr>
              <w:t xml:space="preserve"> et al. </w:t>
            </w:r>
            <w:r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D333E19A-4E5A-498E-B1AB-8EA2C8300362}</w:instrText>
            </w:r>
            <w:r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5)</w:t>
            </w:r>
            <w:r w:rsidRPr="001E47BE">
              <w:rPr>
                <w:rFonts w:ascii="Times New Roman" w:hAnsi="Times New Roman"/>
                <w:color w:val="080000"/>
                <w:sz w:val="24"/>
                <w:szCs w:val="24"/>
              </w:rPr>
              <w:fldChar w:fldCharType="end"/>
            </w:r>
          </w:p>
        </w:tc>
        <w:tc>
          <w:tcPr>
            <w:tcW w:w="487" w:type="pct"/>
          </w:tcPr>
          <w:p w:rsidR="0098703B" w:rsidRPr="001E47BE" w:rsidRDefault="0098703B"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5</w:t>
            </w:r>
          </w:p>
        </w:tc>
        <w:tc>
          <w:tcPr>
            <w:tcW w:w="648" w:type="pct"/>
          </w:tcPr>
          <w:p w:rsidR="0098703B" w:rsidRPr="001E47BE" w:rsidRDefault="00E1187B"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w:t>
            </w:r>
          </w:p>
        </w:tc>
        <w:tc>
          <w:tcPr>
            <w:tcW w:w="1619" w:type="pct"/>
          </w:tcPr>
          <w:p w:rsidR="0098703B" w:rsidRPr="001E47BE" w:rsidRDefault="00E1187B"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scrambled image</w:t>
            </w:r>
          </w:p>
        </w:tc>
        <w:tc>
          <w:tcPr>
            <w:tcW w:w="499" w:type="pct"/>
          </w:tcPr>
          <w:p w:rsidR="0098703B" w:rsidRPr="001E47BE" w:rsidRDefault="00E1187B"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8</w:t>
            </w:r>
          </w:p>
        </w:tc>
      </w:tr>
      <w:tr w:rsidR="00772133" w:rsidRPr="001E47BE" w:rsidTr="001E47BE">
        <w:trPr>
          <w:jc w:val="center"/>
        </w:trPr>
        <w:tc>
          <w:tcPr>
            <w:tcW w:w="1747" w:type="pct"/>
          </w:tcPr>
          <w:p w:rsidR="00772133" w:rsidRPr="001E47BE" w:rsidRDefault="00772133" w:rsidP="00121720">
            <w:pPr>
              <w:spacing w:before="100" w:beforeAutospacing="1" w:after="100" w:afterAutospacing="1"/>
              <w:rPr>
                <w:rFonts w:ascii="Times New Roman" w:hAnsi="Times New Roman"/>
                <w:color w:val="080000"/>
                <w:sz w:val="24"/>
                <w:szCs w:val="24"/>
              </w:rPr>
            </w:pPr>
            <w:r w:rsidRPr="001E47BE">
              <w:rPr>
                <w:rFonts w:ascii="Times New Roman" w:hAnsi="Times New Roman"/>
                <w:color w:val="080000"/>
                <w:sz w:val="24"/>
                <w:szCs w:val="24"/>
              </w:rPr>
              <w:t xml:space="preserve">Soria et al. </w:t>
            </w:r>
            <w:r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70215FD4-61F9-40A6-9B9C-CA6AA96E83A5}</w:instrText>
            </w:r>
            <w:r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5)</w:t>
            </w:r>
            <w:r w:rsidRPr="001E47BE">
              <w:rPr>
                <w:rFonts w:ascii="Times New Roman" w:hAnsi="Times New Roman"/>
                <w:color w:val="080000"/>
                <w:sz w:val="24"/>
                <w:szCs w:val="24"/>
              </w:rPr>
              <w:fldChar w:fldCharType="end"/>
            </w:r>
          </w:p>
        </w:tc>
        <w:tc>
          <w:tcPr>
            <w:tcW w:w="487" w:type="pct"/>
          </w:tcPr>
          <w:p w:rsidR="00772133" w:rsidRPr="001E47BE" w:rsidRDefault="00772133" w:rsidP="00772133">
            <w:pPr>
              <w:spacing w:before="100" w:beforeAutospacing="1" w:after="100" w:afterAutospacing="1"/>
              <w:rPr>
                <w:rFonts w:ascii="Times New Roman" w:hAnsi="Times New Roman"/>
                <w:sz w:val="24"/>
                <w:szCs w:val="24"/>
              </w:rPr>
            </w:pPr>
            <w:r w:rsidRPr="001E47BE">
              <w:rPr>
                <w:rFonts w:ascii="Times New Roman" w:hAnsi="Times New Roman"/>
                <w:sz w:val="24"/>
                <w:szCs w:val="24"/>
              </w:rPr>
              <w:t>2015</w:t>
            </w:r>
          </w:p>
        </w:tc>
        <w:tc>
          <w:tcPr>
            <w:tcW w:w="648" w:type="pct"/>
          </w:tcPr>
          <w:p w:rsidR="00772133" w:rsidRPr="001E47BE" w:rsidRDefault="00772133" w:rsidP="00772133">
            <w:pPr>
              <w:spacing w:before="100" w:beforeAutospacing="1" w:after="100" w:afterAutospacing="1"/>
              <w:rPr>
                <w:rFonts w:ascii="Times New Roman" w:hAnsi="Times New Roman"/>
                <w:sz w:val="24"/>
                <w:szCs w:val="24"/>
              </w:rPr>
            </w:pPr>
            <w:r w:rsidRPr="001E47BE">
              <w:rPr>
                <w:rFonts w:ascii="Times New Roman" w:hAnsi="Times New Roman"/>
                <w:sz w:val="24"/>
                <w:szCs w:val="24"/>
              </w:rPr>
              <w:t>15</w:t>
            </w:r>
          </w:p>
        </w:tc>
        <w:tc>
          <w:tcPr>
            <w:tcW w:w="1619" w:type="pct"/>
          </w:tcPr>
          <w:p w:rsidR="00772133" w:rsidRPr="001E47BE" w:rsidRDefault="00772133" w:rsidP="00772133">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fixation</w:t>
            </w:r>
          </w:p>
        </w:tc>
        <w:tc>
          <w:tcPr>
            <w:tcW w:w="499" w:type="pct"/>
          </w:tcPr>
          <w:p w:rsidR="00772133" w:rsidRPr="001E47BE" w:rsidRDefault="00772133" w:rsidP="00772133">
            <w:pPr>
              <w:spacing w:before="100" w:beforeAutospacing="1" w:after="100" w:afterAutospacing="1"/>
              <w:rPr>
                <w:rFonts w:ascii="Times New Roman" w:hAnsi="Times New Roman"/>
                <w:sz w:val="24"/>
                <w:szCs w:val="24"/>
              </w:rPr>
            </w:pPr>
            <w:r w:rsidRPr="001E47BE">
              <w:rPr>
                <w:rFonts w:ascii="Times New Roman" w:hAnsi="Times New Roman"/>
                <w:sz w:val="24"/>
                <w:szCs w:val="24"/>
              </w:rPr>
              <w:t>51</w:t>
            </w:r>
          </w:p>
        </w:tc>
      </w:tr>
      <w:tr w:rsidR="00D02272" w:rsidRPr="001E47BE" w:rsidTr="001E47BE">
        <w:trPr>
          <w:jc w:val="center"/>
        </w:trPr>
        <w:tc>
          <w:tcPr>
            <w:tcW w:w="1747" w:type="pct"/>
          </w:tcPr>
          <w:p w:rsidR="00D02272" w:rsidRPr="001E47BE" w:rsidRDefault="00772133" w:rsidP="00121720">
            <w:pPr>
              <w:spacing w:before="100" w:beforeAutospacing="1" w:after="100" w:afterAutospacing="1"/>
              <w:rPr>
                <w:rFonts w:ascii="Times New Roman" w:hAnsi="Times New Roman"/>
                <w:color w:val="080000"/>
                <w:sz w:val="24"/>
                <w:szCs w:val="24"/>
              </w:rPr>
            </w:pPr>
            <w:r w:rsidRPr="001E47BE">
              <w:rPr>
                <w:rFonts w:ascii="Times New Roman" w:hAnsi="Times New Roman"/>
                <w:color w:val="080000"/>
                <w:sz w:val="24"/>
                <w:szCs w:val="24"/>
              </w:rPr>
              <w:t>Hermann</w:t>
            </w:r>
            <w:r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EA15981A-BA51-4064-971D-5F790234BCB6}</w:instrText>
            </w:r>
            <w:r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5)</w:t>
            </w:r>
            <w:r w:rsidRPr="001E47BE">
              <w:rPr>
                <w:rFonts w:ascii="Times New Roman" w:hAnsi="Times New Roman"/>
                <w:color w:val="080000"/>
                <w:sz w:val="24"/>
                <w:szCs w:val="24"/>
              </w:rPr>
              <w:fldChar w:fldCharType="end"/>
            </w:r>
          </w:p>
        </w:tc>
        <w:tc>
          <w:tcPr>
            <w:tcW w:w="487" w:type="pct"/>
          </w:tcPr>
          <w:p w:rsidR="00D02272" w:rsidRPr="001E47BE" w:rsidRDefault="00772133"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5</w:t>
            </w:r>
          </w:p>
        </w:tc>
        <w:tc>
          <w:tcPr>
            <w:tcW w:w="648" w:type="pct"/>
          </w:tcPr>
          <w:p w:rsidR="00D02272" w:rsidRPr="001E47BE" w:rsidRDefault="00772133"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6</w:t>
            </w:r>
          </w:p>
        </w:tc>
        <w:tc>
          <w:tcPr>
            <w:tcW w:w="1619" w:type="pct"/>
          </w:tcPr>
          <w:p w:rsidR="00D02272" w:rsidRPr="001E47BE" w:rsidRDefault="00772133"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noise</w:t>
            </w:r>
          </w:p>
        </w:tc>
        <w:tc>
          <w:tcPr>
            <w:tcW w:w="499" w:type="pct"/>
          </w:tcPr>
          <w:p w:rsidR="00D02272" w:rsidRPr="001E47BE" w:rsidRDefault="00772133"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w:t>
            </w:r>
          </w:p>
        </w:tc>
      </w:tr>
      <w:tr w:rsidR="00752FC8" w:rsidRPr="001E47BE" w:rsidTr="001E47BE">
        <w:trPr>
          <w:jc w:val="center"/>
        </w:trPr>
        <w:tc>
          <w:tcPr>
            <w:tcW w:w="1747" w:type="pct"/>
          </w:tcPr>
          <w:p w:rsidR="00752FC8" w:rsidRPr="001E47BE" w:rsidRDefault="00752FC8" w:rsidP="00121720">
            <w:pPr>
              <w:spacing w:before="100" w:beforeAutospacing="1" w:after="100" w:afterAutospacing="1"/>
              <w:rPr>
                <w:rFonts w:ascii="Times New Roman" w:hAnsi="Times New Roman"/>
                <w:color w:val="080000"/>
                <w:sz w:val="24"/>
                <w:szCs w:val="24"/>
              </w:rPr>
            </w:pPr>
            <w:r w:rsidRPr="001E47BE">
              <w:rPr>
                <w:rFonts w:ascii="Times New Roman" w:hAnsi="Times New Roman"/>
                <w:color w:val="080000"/>
                <w:sz w:val="24"/>
                <w:szCs w:val="24"/>
              </w:rPr>
              <w:t>Freeman et al.</w:t>
            </w:r>
            <w:r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CBC8FF4A-3AC2-434E-B9DE-565ABC588BA0}</w:instrText>
            </w:r>
            <w:r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5)</w:t>
            </w:r>
            <w:r w:rsidRPr="001E47BE">
              <w:rPr>
                <w:rFonts w:ascii="Times New Roman" w:hAnsi="Times New Roman"/>
                <w:color w:val="080000"/>
                <w:sz w:val="24"/>
                <w:szCs w:val="24"/>
              </w:rPr>
              <w:fldChar w:fldCharType="end"/>
            </w:r>
          </w:p>
        </w:tc>
        <w:tc>
          <w:tcPr>
            <w:tcW w:w="487" w:type="pct"/>
          </w:tcPr>
          <w:p w:rsidR="00752FC8" w:rsidRPr="001E47BE" w:rsidRDefault="00752FC8"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5</w:t>
            </w:r>
          </w:p>
        </w:tc>
        <w:tc>
          <w:tcPr>
            <w:tcW w:w="648" w:type="pct"/>
          </w:tcPr>
          <w:p w:rsidR="00752FC8" w:rsidRPr="001E47BE" w:rsidRDefault="00752FC8"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31</w:t>
            </w:r>
          </w:p>
        </w:tc>
        <w:tc>
          <w:tcPr>
            <w:tcW w:w="1619" w:type="pct"/>
          </w:tcPr>
          <w:p w:rsidR="00752FC8" w:rsidRPr="001E47BE" w:rsidRDefault="00752FC8"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Face &gt; baseline</w:t>
            </w:r>
          </w:p>
        </w:tc>
        <w:tc>
          <w:tcPr>
            <w:tcW w:w="499" w:type="pct"/>
          </w:tcPr>
          <w:p w:rsidR="00752FC8" w:rsidRPr="001E47BE" w:rsidRDefault="00752FC8"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w:t>
            </w:r>
          </w:p>
        </w:tc>
      </w:tr>
      <w:tr w:rsidR="00A774B5" w:rsidRPr="001E47BE" w:rsidTr="001E47BE">
        <w:trPr>
          <w:jc w:val="center"/>
        </w:trPr>
        <w:tc>
          <w:tcPr>
            <w:tcW w:w="1747" w:type="pct"/>
          </w:tcPr>
          <w:p w:rsidR="00A774B5" w:rsidRPr="001E47BE" w:rsidRDefault="00A774B5" w:rsidP="00A774B5">
            <w:pPr>
              <w:spacing w:before="100" w:beforeAutospacing="1" w:after="100" w:afterAutospacing="1"/>
              <w:rPr>
                <w:rFonts w:ascii="Times New Roman" w:hAnsi="Times New Roman"/>
                <w:b/>
                <w:i/>
                <w:sz w:val="24"/>
                <w:szCs w:val="24"/>
              </w:rPr>
            </w:pPr>
            <w:r w:rsidRPr="001E47BE">
              <w:rPr>
                <w:rFonts w:ascii="Times New Roman" w:hAnsi="Times New Roman"/>
                <w:b/>
                <w:i/>
                <w:sz w:val="24"/>
                <w:szCs w:val="24"/>
              </w:rPr>
              <w:t>Word/ letter vision</w:t>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Olulade</w:t>
            </w:r>
            <w:proofErr w:type="spellEnd"/>
            <w:r w:rsidRPr="001E47BE">
              <w:rPr>
                <w:rFonts w:ascii="Times New Roman" w:hAnsi="Times New Roman"/>
                <w:color w:val="080000"/>
                <w:sz w:val="24"/>
                <w:szCs w:val="24"/>
              </w:rPr>
              <w:t xml:space="preserve"> et al.</w:t>
            </w:r>
            <w:r w:rsidR="00DE6BD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D13556C3-91DC-41BD-A627-FDCC07B47163}</w:instrText>
            </w:r>
            <w:r w:rsidR="00DE6BD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3)</w:t>
            </w:r>
            <w:r w:rsidR="00DE6BD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3</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5</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Word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8</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Joseph et al.</w:t>
            </w:r>
            <w:r w:rsidR="00DE6BD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9A483547-8E10-403B-A18B-6AFF4F0C8A6B}</w:instrText>
            </w:r>
            <w:r w:rsidR="00DE6BD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6)</w:t>
            </w:r>
            <w:r w:rsidR="00DE6BD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6</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1</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Word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7</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Minati</w:t>
            </w:r>
            <w:proofErr w:type="spellEnd"/>
            <w:r w:rsidRPr="001E47BE">
              <w:rPr>
                <w:rFonts w:ascii="Times New Roman" w:hAnsi="Times New Roman"/>
                <w:color w:val="080000"/>
                <w:sz w:val="24"/>
                <w:szCs w:val="24"/>
              </w:rPr>
              <w:t xml:space="preserve"> et al.</w:t>
            </w:r>
            <w:r w:rsidR="00DE6BD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7DC899F5-DB64-4C6F-9CA6-332968FE1BE1}</w:instrText>
            </w:r>
            <w:r w:rsidR="00DE6BD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8)</w:t>
            </w:r>
            <w:r w:rsidR="00DE6BD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8</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0</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Word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5</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Szwed</w:t>
            </w:r>
            <w:proofErr w:type="spellEnd"/>
            <w:r w:rsidRPr="001E47BE">
              <w:rPr>
                <w:rFonts w:ascii="Times New Roman" w:hAnsi="Times New Roman"/>
                <w:color w:val="080000"/>
                <w:sz w:val="24"/>
                <w:szCs w:val="24"/>
              </w:rPr>
              <w:t xml:space="preserve"> et al.</w:t>
            </w:r>
            <w:r w:rsidR="00DE6BD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5631E9C1-3ABE-4B5A-B60D-E65EFD433600}</w:instrText>
            </w:r>
            <w:r w:rsidR="00DE6BD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1)</w:t>
            </w:r>
            <w:r w:rsidR="00DE6BD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1</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6</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Word &gt; scrambled imag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9</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Longcamp</w:t>
            </w:r>
            <w:proofErr w:type="spellEnd"/>
            <w:r w:rsidRPr="001E47BE">
              <w:rPr>
                <w:rFonts w:ascii="Times New Roman" w:hAnsi="Times New Roman"/>
                <w:color w:val="080000"/>
                <w:sz w:val="24"/>
                <w:szCs w:val="24"/>
              </w:rPr>
              <w:t xml:space="preserve"> et al.</w:t>
            </w:r>
            <w:r w:rsidR="00DE6BD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3809195A-54F1-409B-AB1D-8424F823B6BC}</w:instrText>
            </w:r>
            <w:r w:rsidR="00DE6BD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1)</w:t>
            </w:r>
            <w:r w:rsidR="00DE6BD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1</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0</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Word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Pegado</w:t>
            </w:r>
            <w:proofErr w:type="spellEnd"/>
            <w:r w:rsidRPr="001E47BE">
              <w:rPr>
                <w:rFonts w:ascii="Times New Roman" w:hAnsi="Times New Roman"/>
                <w:color w:val="080000"/>
                <w:sz w:val="24"/>
                <w:szCs w:val="24"/>
              </w:rPr>
              <w:t xml:space="preserve"> et al.</w:t>
            </w:r>
            <w:r w:rsidR="00DE6BD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92701AEF-3833-4B4C-AC28-9FEAB30BE8C3}</w:instrText>
            </w:r>
            <w:r w:rsidR="00DE6BD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1)</w:t>
            </w:r>
            <w:r w:rsidR="00DE6BD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1</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4</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Letter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4</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Dehaene</w:t>
            </w:r>
            <w:proofErr w:type="spellEnd"/>
            <w:r w:rsidRPr="001E47BE">
              <w:rPr>
                <w:rFonts w:ascii="Times New Roman" w:hAnsi="Times New Roman"/>
                <w:color w:val="080000"/>
                <w:sz w:val="24"/>
                <w:szCs w:val="24"/>
              </w:rPr>
              <w:t xml:space="preserve"> et al.</w:t>
            </w:r>
            <w:r w:rsidR="00DE6BD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A59C77D6-BB85-4E4A-AA19-7CED7475B561}</w:instrText>
            </w:r>
            <w:r w:rsidR="00DE6BD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1)</w:t>
            </w:r>
            <w:r w:rsidR="00DE6BD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1</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5</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Word &gt; nois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6</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Dehaene</w:t>
            </w:r>
            <w:proofErr w:type="spellEnd"/>
            <w:r w:rsidRPr="001E47BE">
              <w:rPr>
                <w:rFonts w:ascii="Times New Roman" w:hAnsi="Times New Roman"/>
                <w:color w:val="080000"/>
                <w:sz w:val="24"/>
                <w:szCs w:val="24"/>
              </w:rPr>
              <w:t xml:space="preserve"> et al.</w:t>
            </w:r>
            <w:r w:rsidR="00EF4BA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5EBBDE97-7D26-407A-B817-FCD2F923FAFC}</w:instrText>
            </w:r>
            <w:r w:rsidR="00EF4BA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4)</w:t>
            </w:r>
            <w:r w:rsidR="00EF4BA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4</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6</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Word &gt; nois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6</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Casarotto</w:t>
            </w:r>
            <w:proofErr w:type="spellEnd"/>
            <w:r w:rsidRPr="001E47BE">
              <w:rPr>
                <w:rFonts w:ascii="Times New Roman" w:hAnsi="Times New Roman"/>
                <w:color w:val="080000"/>
                <w:sz w:val="24"/>
                <w:szCs w:val="24"/>
              </w:rPr>
              <w:t xml:space="preserve"> et al.</w:t>
            </w:r>
            <w:r w:rsidR="00EF4BA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3F81EFFD-358F-43D8-B3FD-AA8EA7CA2B31}</w:instrText>
            </w:r>
            <w:r w:rsidR="00EF4BA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6)</w:t>
            </w:r>
            <w:r w:rsidR="00EF4BA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6</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8</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Word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4</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lastRenderedPageBreak/>
              <w:t>Peng et al.</w:t>
            </w:r>
            <w:r w:rsidR="00EF4BA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D6A07B37-4594-41CE-A0E6-E3BCCA209FB1}</w:instrText>
            </w:r>
            <w:r w:rsidR="00EF4BA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3)</w:t>
            </w:r>
            <w:r w:rsidR="00EF4BA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3</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8</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Word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34</w:t>
            </w:r>
          </w:p>
        </w:tc>
      </w:tr>
      <w:tr w:rsidR="00A774B5" w:rsidRPr="001E47BE" w:rsidTr="001E47BE">
        <w:trPr>
          <w:jc w:val="center"/>
        </w:trPr>
        <w:tc>
          <w:tcPr>
            <w:tcW w:w="1747" w:type="pct"/>
          </w:tcPr>
          <w:p w:rsidR="00A774B5" w:rsidRPr="001E47BE" w:rsidRDefault="00EF4BA1" w:rsidP="00121720">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Gold et al.</w:t>
            </w:r>
            <w:r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B17A283C-F124-4A4D-BA19-9FAC5C0374FB}</w:instrText>
            </w:r>
            <w:r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7)</w:t>
            </w:r>
            <w:r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7</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6</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Word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Gros</w:t>
            </w:r>
            <w:proofErr w:type="spellEnd"/>
            <w:r w:rsidRPr="001E47BE">
              <w:rPr>
                <w:rFonts w:ascii="Times New Roman" w:hAnsi="Times New Roman"/>
                <w:color w:val="080000"/>
                <w:sz w:val="24"/>
                <w:szCs w:val="24"/>
              </w:rPr>
              <w:t xml:space="preserve"> et al.</w:t>
            </w:r>
            <w:r w:rsidR="00EF4BA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35A66A38-9C40-4E0F-A6E7-1F058834D5D3}</w:instrText>
            </w:r>
            <w:r w:rsidR="00EF4BA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1)</w:t>
            </w:r>
            <w:r w:rsidR="00EF4BA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1</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6</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Letter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James et al.</w:t>
            </w:r>
            <w:r w:rsidR="00EF4BA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23000D07-EB2E-4017-9A91-C237986DCB62}</w:instrText>
            </w:r>
            <w:r w:rsidR="00EF4BA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6)</w:t>
            </w:r>
            <w:r w:rsidR="00EF4BA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9</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9</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Letter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2</w:t>
            </w:r>
          </w:p>
        </w:tc>
      </w:tr>
      <w:tr w:rsidR="00DF0B1A" w:rsidRPr="001E47BE" w:rsidTr="001E47BE">
        <w:trPr>
          <w:jc w:val="center"/>
        </w:trPr>
        <w:tc>
          <w:tcPr>
            <w:tcW w:w="1747" w:type="pct"/>
          </w:tcPr>
          <w:p w:rsidR="00DF0B1A" w:rsidRPr="001E47BE" w:rsidRDefault="00DF0B1A" w:rsidP="00121720">
            <w:pPr>
              <w:spacing w:before="100" w:beforeAutospacing="1" w:after="100" w:afterAutospacing="1"/>
              <w:rPr>
                <w:rFonts w:ascii="Times New Roman" w:hAnsi="Times New Roman"/>
                <w:color w:val="080000"/>
                <w:sz w:val="24"/>
                <w:szCs w:val="24"/>
              </w:rPr>
            </w:pPr>
            <w:proofErr w:type="spellStart"/>
            <w:r w:rsidRPr="001E47BE">
              <w:rPr>
                <w:rFonts w:ascii="Times New Roman" w:hAnsi="Times New Roman"/>
                <w:color w:val="080000"/>
                <w:sz w:val="24"/>
                <w:szCs w:val="24"/>
              </w:rPr>
              <w:t>Glezer</w:t>
            </w:r>
            <w:proofErr w:type="spellEnd"/>
            <w:r w:rsidRPr="001E47BE">
              <w:rPr>
                <w:rFonts w:ascii="Times New Roman" w:hAnsi="Times New Roman"/>
                <w:color w:val="080000"/>
                <w:sz w:val="24"/>
                <w:szCs w:val="24"/>
              </w:rPr>
              <w:t xml:space="preserve"> et al. </w:t>
            </w:r>
            <w:r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99A97429-7381-4DE8-995B-A3915D1F6FDC}</w:instrText>
            </w:r>
            <w:r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5)</w:t>
            </w:r>
            <w:r w:rsidRPr="001E47BE">
              <w:rPr>
                <w:rFonts w:ascii="Times New Roman" w:hAnsi="Times New Roman"/>
                <w:color w:val="080000"/>
                <w:sz w:val="24"/>
                <w:szCs w:val="24"/>
              </w:rPr>
              <w:fldChar w:fldCharType="end"/>
            </w:r>
          </w:p>
        </w:tc>
        <w:tc>
          <w:tcPr>
            <w:tcW w:w="487" w:type="pct"/>
          </w:tcPr>
          <w:p w:rsidR="00DF0B1A" w:rsidRPr="001E47BE" w:rsidRDefault="00DF0B1A"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5</w:t>
            </w:r>
          </w:p>
        </w:tc>
        <w:tc>
          <w:tcPr>
            <w:tcW w:w="648" w:type="pct"/>
          </w:tcPr>
          <w:p w:rsidR="00DF0B1A" w:rsidRPr="001E47BE" w:rsidRDefault="00DF0B1A"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2</w:t>
            </w:r>
          </w:p>
        </w:tc>
        <w:tc>
          <w:tcPr>
            <w:tcW w:w="1619" w:type="pct"/>
          </w:tcPr>
          <w:p w:rsidR="00DF0B1A" w:rsidRPr="001E47BE" w:rsidRDefault="00DF0B1A"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Word &gt; scrambled image</w:t>
            </w:r>
          </w:p>
        </w:tc>
        <w:tc>
          <w:tcPr>
            <w:tcW w:w="499" w:type="pct"/>
          </w:tcPr>
          <w:p w:rsidR="00DF0B1A" w:rsidRPr="001E47BE" w:rsidRDefault="00DF0B1A"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w:t>
            </w:r>
          </w:p>
        </w:tc>
      </w:tr>
      <w:tr w:rsidR="00772133" w:rsidRPr="001E47BE" w:rsidTr="001E47BE">
        <w:trPr>
          <w:jc w:val="center"/>
        </w:trPr>
        <w:tc>
          <w:tcPr>
            <w:tcW w:w="1747" w:type="pct"/>
          </w:tcPr>
          <w:p w:rsidR="00772133" w:rsidRPr="001E47BE" w:rsidRDefault="00772133" w:rsidP="00121720">
            <w:pPr>
              <w:spacing w:before="100" w:beforeAutospacing="1" w:after="100" w:afterAutospacing="1"/>
              <w:rPr>
                <w:rFonts w:ascii="Times New Roman" w:hAnsi="Times New Roman"/>
                <w:color w:val="080000"/>
                <w:sz w:val="24"/>
                <w:szCs w:val="24"/>
              </w:rPr>
            </w:pPr>
            <w:proofErr w:type="spellStart"/>
            <w:r w:rsidRPr="001E47BE">
              <w:rPr>
                <w:rFonts w:ascii="Times New Roman" w:hAnsi="Times New Roman"/>
                <w:color w:val="080000"/>
                <w:sz w:val="24"/>
                <w:szCs w:val="24"/>
              </w:rPr>
              <w:t>Muayqil</w:t>
            </w:r>
            <w:proofErr w:type="spellEnd"/>
            <w:r w:rsidRPr="001E47BE">
              <w:rPr>
                <w:rFonts w:ascii="Times New Roman" w:hAnsi="Times New Roman"/>
                <w:color w:val="080000"/>
                <w:sz w:val="24"/>
                <w:szCs w:val="24"/>
              </w:rPr>
              <w:t xml:space="preserve"> et al.</w:t>
            </w:r>
            <w:r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74612B74-B719-4B16-8F2A-AE670FE6AADB}</w:instrText>
            </w:r>
            <w:r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5)</w:t>
            </w:r>
            <w:r w:rsidRPr="001E47BE">
              <w:rPr>
                <w:rFonts w:ascii="Times New Roman" w:hAnsi="Times New Roman"/>
                <w:color w:val="080000"/>
                <w:sz w:val="24"/>
                <w:szCs w:val="24"/>
              </w:rPr>
              <w:fldChar w:fldCharType="end"/>
            </w:r>
          </w:p>
        </w:tc>
        <w:tc>
          <w:tcPr>
            <w:tcW w:w="487" w:type="pct"/>
          </w:tcPr>
          <w:p w:rsidR="00772133" w:rsidRPr="001E47BE" w:rsidRDefault="00772133" w:rsidP="00D02272">
            <w:pPr>
              <w:spacing w:before="100" w:beforeAutospacing="1" w:after="100" w:afterAutospacing="1"/>
              <w:rPr>
                <w:rFonts w:ascii="Times New Roman" w:hAnsi="Times New Roman"/>
                <w:sz w:val="24"/>
                <w:szCs w:val="24"/>
              </w:rPr>
            </w:pPr>
            <w:r w:rsidRPr="001E47BE">
              <w:rPr>
                <w:rFonts w:ascii="Times New Roman" w:hAnsi="Times New Roman"/>
                <w:sz w:val="24"/>
                <w:szCs w:val="24"/>
              </w:rPr>
              <w:t>2015</w:t>
            </w:r>
          </w:p>
        </w:tc>
        <w:tc>
          <w:tcPr>
            <w:tcW w:w="648" w:type="pct"/>
          </w:tcPr>
          <w:p w:rsidR="00772133" w:rsidRPr="001E47BE" w:rsidRDefault="00772133"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4</w:t>
            </w:r>
          </w:p>
        </w:tc>
        <w:tc>
          <w:tcPr>
            <w:tcW w:w="1619" w:type="pct"/>
          </w:tcPr>
          <w:p w:rsidR="00772133" w:rsidRPr="001E47BE" w:rsidRDefault="00772133"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Word &gt; scramble image</w:t>
            </w:r>
          </w:p>
        </w:tc>
        <w:tc>
          <w:tcPr>
            <w:tcW w:w="499" w:type="pct"/>
          </w:tcPr>
          <w:p w:rsidR="00772133" w:rsidRPr="001E47BE" w:rsidRDefault="00772133"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4</w:t>
            </w:r>
          </w:p>
        </w:tc>
      </w:tr>
      <w:tr w:rsidR="00925DBF" w:rsidRPr="001E47BE" w:rsidTr="001E47BE">
        <w:trPr>
          <w:jc w:val="center"/>
        </w:trPr>
        <w:tc>
          <w:tcPr>
            <w:tcW w:w="1747" w:type="pct"/>
          </w:tcPr>
          <w:p w:rsidR="00925DBF" w:rsidRPr="001E47BE" w:rsidRDefault="00925DBF" w:rsidP="00121720">
            <w:pPr>
              <w:spacing w:before="100" w:beforeAutospacing="1" w:after="100" w:afterAutospacing="1"/>
              <w:rPr>
                <w:rFonts w:ascii="Times New Roman" w:hAnsi="Times New Roman"/>
                <w:color w:val="080000"/>
                <w:sz w:val="24"/>
                <w:szCs w:val="24"/>
              </w:rPr>
            </w:pPr>
            <w:proofErr w:type="spellStart"/>
            <w:r w:rsidRPr="001E47BE">
              <w:rPr>
                <w:rFonts w:ascii="Times New Roman" w:hAnsi="Times New Roman"/>
                <w:color w:val="080000"/>
                <w:sz w:val="24"/>
                <w:szCs w:val="24"/>
              </w:rPr>
              <w:t>Cavian-Pratesi</w:t>
            </w:r>
            <w:proofErr w:type="spellEnd"/>
            <w:r w:rsidRPr="001E47BE">
              <w:rPr>
                <w:rFonts w:ascii="Times New Roman" w:hAnsi="Times New Roman"/>
                <w:color w:val="080000"/>
                <w:sz w:val="24"/>
                <w:szCs w:val="24"/>
              </w:rPr>
              <w:t xml:space="preserve"> et al.</w:t>
            </w:r>
            <w:r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802ED2AA-CE50-42C6-B835-F6ED0B45CE78}</w:instrText>
            </w:r>
            <w:r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5)</w:t>
            </w:r>
            <w:r w:rsidRPr="001E47BE">
              <w:rPr>
                <w:rFonts w:ascii="Times New Roman" w:hAnsi="Times New Roman"/>
                <w:color w:val="080000"/>
                <w:sz w:val="24"/>
                <w:szCs w:val="24"/>
              </w:rPr>
              <w:fldChar w:fldCharType="end"/>
            </w:r>
          </w:p>
        </w:tc>
        <w:tc>
          <w:tcPr>
            <w:tcW w:w="487" w:type="pct"/>
          </w:tcPr>
          <w:p w:rsidR="00925DBF" w:rsidRPr="001E47BE" w:rsidRDefault="00925DBF" w:rsidP="00D02272">
            <w:pPr>
              <w:spacing w:before="100" w:beforeAutospacing="1" w:after="100" w:afterAutospacing="1"/>
              <w:rPr>
                <w:rFonts w:ascii="Times New Roman" w:hAnsi="Times New Roman"/>
                <w:sz w:val="24"/>
                <w:szCs w:val="24"/>
              </w:rPr>
            </w:pPr>
            <w:r w:rsidRPr="001E47BE">
              <w:rPr>
                <w:rFonts w:ascii="Times New Roman" w:hAnsi="Times New Roman"/>
                <w:sz w:val="24"/>
                <w:szCs w:val="24"/>
              </w:rPr>
              <w:t>2015</w:t>
            </w:r>
          </w:p>
        </w:tc>
        <w:tc>
          <w:tcPr>
            <w:tcW w:w="648" w:type="pct"/>
          </w:tcPr>
          <w:p w:rsidR="00925DBF" w:rsidRPr="001E47BE" w:rsidRDefault="00925DBF"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1</w:t>
            </w:r>
          </w:p>
        </w:tc>
        <w:tc>
          <w:tcPr>
            <w:tcW w:w="1619" w:type="pct"/>
          </w:tcPr>
          <w:p w:rsidR="00925DBF" w:rsidRPr="001E47BE" w:rsidRDefault="00925DBF"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Word &gt; scramble image</w:t>
            </w:r>
          </w:p>
        </w:tc>
        <w:tc>
          <w:tcPr>
            <w:tcW w:w="499" w:type="pct"/>
          </w:tcPr>
          <w:p w:rsidR="00925DBF" w:rsidRPr="001E47BE" w:rsidRDefault="00925DBF"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4</w:t>
            </w:r>
          </w:p>
        </w:tc>
      </w:tr>
      <w:tr w:rsidR="00A774B5" w:rsidRPr="001E47BE" w:rsidTr="001E47BE">
        <w:trPr>
          <w:jc w:val="center"/>
        </w:trPr>
        <w:tc>
          <w:tcPr>
            <w:tcW w:w="1747" w:type="pct"/>
          </w:tcPr>
          <w:p w:rsidR="00A774B5" w:rsidRPr="001E47BE" w:rsidRDefault="00A774B5" w:rsidP="00A774B5">
            <w:pPr>
              <w:spacing w:before="100" w:beforeAutospacing="1" w:after="100" w:afterAutospacing="1"/>
              <w:rPr>
                <w:rFonts w:ascii="Times New Roman" w:hAnsi="Times New Roman"/>
                <w:b/>
                <w:i/>
                <w:sz w:val="24"/>
                <w:szCs w:val="24"/>
              </w:rPr>
            </w:pPr>
            <w:r w:rsidRPr="001E47BE">
              <w:rPr>
                <w:rFonts w:ascii="Times New Roman" w:hAnsi="Times New Roman"/>
                <w:b/>
                <w:i/>
                <w:sz w:val="24"/>
                <w:szCs w:val="24"/>
              </w:rPr>
              <w:t>Object vision</w:t>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Thoma</w:t>
            </w:r>
            <w:proofErr w:type="spellEnd"/>
            <w:r w:rsidRPr="001E47BE">
              <w:rPr>
                <w:rFonts w:ascii="Times New Roman" w:hAnsi="Times New Roman"/>
                <w:color w:val="080000"/>
                <w:sz w:val="24"/>
                <w:szCs w:val="24"/>
              </w:rPr>
              <w:t xml:space="preserve"> et al.</w:t>
            </w:r>
            <w:r w:rsidR="00EF4BA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1A87DE2C-185B-4732-A0E9-A47BF8DE5255}</w:instrText>
            </w:r>
            <w:r w:rsidR="00EF4BA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1)</w:t>
            </w:r>
            <w:r w:rsidR="00EF4BA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1</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7</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Object &gt; scrambled imag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8</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Pegado</w:t>
            </w:r>
            <w:proofErr w:type="spellEnd"/>
            <w:r w:rsidRPr="001E47BE">
              <w:rPr>
                <w:rFonts w:ascii="Times New Roman" w:hAnsi="Times New Roman"/>
                <w:color w:val="080000"/>
                <w:sz w:val="24"/>
                <w:szCs w:val="24"/>
              </w:rPr>
              <w:t xml:space="preserve"> et al.</w:t>
            </w:r>
            <w:r w:rsidR="00EF4BA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A3987A9F-B838-4CE1-BDD8-37B0929521C7}</w:instrText>
            </w:r>
            <w:r w:rsidR="00EF4BA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1)</w:t>
            </w:r>
            <w:r w:rsidR="00EF4BA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1</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4</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Object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6</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Yamamoto et al.</w:t>
            </w:r>
            <w:r w:rsidR="00EF4BA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D0239D6C-002B-414B-842D-3FF401501AC2}</w:instrText>
            </w:r>
            <w:r w:rsidR="00EF4BA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8)</w:t>
            </w:r>
            <w:r w:rsidR="00EF4BA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8</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6</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Object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3</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Podzebenko</w:t>
            </w:r>
            <w:proofErr w:type="spellEnd"/>
            <w:r w:rsidRPr="001E47BE">
              <w:rPr>
                <w:rFonts w:ascii="Times New Roman" w:hAnsi="Times New Roman"/>
                <w:color w:val="080000"/>
                <w:sz w:val="24"/>
                <w:szCs w:val="24"/>
              </w:rPr>
              <w:t xml:space="preserve"> et al.</w:t>
            </w:r>
            <w:r w:rsidR="00EF4BA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F7E6C7C7-A159-4F7E-9708-D3A6454A4015}</w:instrText>
            </w:r>
            <w:r w:rsidR="00EF4BA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5)</w:t>
            </w:r>
            <w:r w:rsidR="00EF4BA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5</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6</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Object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3</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Minati</w:t>
            </w:r>
            <w:proofErr w:type="spellEnd"/>
            <w:r w:rsidRPr="001E47BE">
              <w:rPr>
                <w:rFonts w:ascii="Times New Roman" w:hAnsi="Times New Roman"/>
                <w:color w:val="080000"/>
                <w:sz w:val="24"/>
                <w:szCs w:val="24"/>
              </w:rPr>
              <w:t xml:space="preserve"> et al.</w:t>
            </w:r>
            <w:r w:rsidR="00EF4BA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2331DD85-A2F7-4DB5-A8FD-F81B264D1D65}</w:instrText>
            </w:r>
            <w:r w:rsidR="00EF4BA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8)</w:t>
            </w:r>
            <w:r w:rsidR="00EF4BA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8</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0</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Object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3</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Szwed</w:t>
            </w:r>
            <w:proofErr w:type="spellEnd"/>
            <w:r w:rsidRPr="001E47BE">
              <w:rPr>
                <w:rFonts w:ascii="Times New Roman" w:hAnsi="Times New Roman"/>
                <w:color w:val="080000"/>
                <w:sz w:val="24"/>
                <w:szCs w:val="24"/>
              </w:rPr>
              <w:t xml:space="preserve"> et al.</w:t>
            </w:r>
            <w:r w:rsidR="00EF4BA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2AE4118F-135F-4114-802C-0E788B0C0F2B}</w:instrText>
            </w:r>
            <w:r w:rsidR="00EF4BA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1)</w:t>
            </w:r>
            <w:r w:rsidR="00EF4BA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1</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6</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Object &gt; scrambled imag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7</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Creem-Regehr</w:t>
            </w:r>
            <w:proofErr w:type="spellEnd"/>
            <w:r w:rsidRPr="001E47BE">
              <w:rPr>
                <w:rFonts w:ascii="Times New Roman" w:hAnsi="Times New Roman"/>
                <w:color w:val="080000"/>
                <w:sz w:val="24"/>
                <w:szCs w:val="24"/>
              </w:rPr>
              <w:t xml:space="preserve"> et al.</w:t>
            </w:r>
            <w:r w:rsidR="00356D37"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DAC542F3-649D-4FD7-9A91-4D566F140296}</w:instrText>
            </w:r>
            <w:r w:rsidR="00356D37"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7)</w:t>
            </w:r>
            <w:r w:rsidR="00356D37"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7</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3</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Object &gt; scrambled imag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0</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Durand et al.</w:t>
            </w:r>
            <w:r w:rsidR="00EF4BA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AB1C363D-AABD-4DBB-A0C1-94AF61EE9CCE}</w:instrText>
            </w:r>
            <w:r w:rsidR="00EF4BA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9)</w:t>
            </w:r>
            <w:r w:rsidR="00EF4BA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9</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7</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Object &gt; scrambled imag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6</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Cardin et al.</w:t>
            </w:r>
            <w:r w:rsidR="00EF4BA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4730AEB1-2483-4196-88BE-8E131CDA7F68}</w:instrText>
            </w:r>
            <w:r w:rsidR="00EF4BA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1)</w:t>
            </w:r>
            <w:r w:rsidR="00EF4BA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1</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4</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Object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9</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Valyear</w:t>
            </w:r>
            <w:proofErr w:type="spellEnd"/>
            <w:r w:rsidRPr="001E47BE">
              <w:rPr>
                <w:rFonts w:ascii="Times New Roman" w:hAnsi="Times New Roman"/>
                <w:color w:val="080000"/>
                <w:sz w:val="24"/>
                <w:szCs w:val="24"/>
              </w:rPr>
              <w:t xml:space="preserve"> et al.</w:t>
            </w:r>
            <w:r w:rsidR="00EF4BA1"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65CDD80E-D7A8-4597-8D1C-E4C026A47C92}</w:instrText>
            </w:r>
            <w:r w:rsidR="00EF4BA1"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6)</w:t>
            </w:r>
            <w:r w:rsidR="00EF4BA1"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6</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7</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Object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Niemeier</w:t>
            </w:r>
            <w:proofErr w:type="spellEnd"/>
            <w:r w:rsidRPr="001E47BE">
              <w:rPr>
                <w:rFonts w:ascii="Times New Roman" w:hAnsi="Times New Roman"/>
                <w:color w:val="080000"/>
                <w:sz w:val="24"/>
                <w:szCs w:val="24"/>
              </w:rPr>
              <w:t xml:space="preserve"> et al.</w:t>
            </w:r>
            <w:r w:rsidR="00BE0C5F"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6247690C-4102-4745-BA95-640321D68243}</w:instrText>
            </w:r>
            <w:r w:rsidR="00BE0C5F"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5)</w:t>
            </w:r>
            <w:r w:rsidR="00BE0C5F"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5</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0</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Object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Casarotto</w:t>
            </w:r>
            <w:proofErr w:type="spellEnd"/>
            <w:r w:rsidRPr="001E47BE">
              <w:rPr>
                <w:rFonts w:ascii="Times New Roman" w:hAnsi="Times New Roman"/>
                <w:color w:val="080000"/>
                <w:sz w:val="24"/>
                <w:szCs w:val="24"/>
              </w:rPr>
              <w:t xml:space="preserve"> et al.</w:t>
            </w:r>
            <w:r w:rsidR="00BE0C5F"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A9BAF016-3B03-4D44-9DD7-3525C3F501BD}</w:instrText>
            </w:r>
            <w:r w:rsidR="00BE0C5F"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6)</w:t>
            </w:r>
            <w:r w:rsidR="00BE0C5F"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6</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8</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Object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Peelen</w:t>
            </w:r>
            <w:proofErr w:type="spellEnd"/>
            <w:r w:rsidRPr="001E47BE">
              <w:rPr>
                <w:rFonts w:ascii="Times New Roman" w:hAnsi="Times New Roman"/>
                <w:color w:val="080000"/>
                <w:sz w:val="24"/>
                <w:szCs w:val="24"/>
              </w:rPr>
              <w:t xml:space="preserve"> et al.</w:t>
            </w:r>
            <w:r w:rsidR="00BE0C5F"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1B9622F9-23EB-4773-8CF7-55E39302704C}</w:instrText>
            </w:r>
            <w:r w:rsidR="00BE0C5F"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2)</w:t>
            </w:r>
            <w:r w:rsidR="00BE0C5F"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2</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6</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Object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Bucher et al.</w:t>
            </w:r>
            <w:r w:rsidR="00BE0C5F"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67A0A7CB-CFB4-4EDE-97A5-6837C9184B53}</w:instrText>
            </w:r>
            <w:r w:rsidR="00BE0C5F"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6)</w:t>
            </w:r>
            <w:r w:rsidR="00BE0C5F"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6</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6</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Object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7</w:t>
            </w:r>
          </w:p>
        </w:tc>
      </w:tr>
      <w:tr w:rsidR="00A774B5" w:rsidRPr="001E47BE" w:rsidTr="001E47BE">
        <w:trPr>
          <w:jc w:val="center"/>
        </w:trPr>
        <w:tc>
          <w:tcPr>
            <w:tcW w:w="1747" w:type="pct"/>
          </w:tcPr>
          <w:p w:rsidR="00A774B5" w:rsidRPr="001E47BE" w:rsidRDefault="00A774B5" w:rsidP="00121720">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Blonder et al.</w:t>
            </w:r>
            <w:r w:rsidR="00BE0C5F"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24E08F46-9AC8-4D0B-9F1E-576E21FCE20F}</w:instrText>
            </w:r>
            <w:r w:rsidR="00BE0C5F"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4)</w:t>
            </w:r>
            <w:r w:rsidR="00BE0C5F"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4</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4</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Object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6</w:t>
            </w:r>
          </w:p>
        </w:tc>
      </w:tr>
      <w:tr w:rsidR="00D02272" w:rsidRPr="001E47BE" w:rsidTr="001E47BE">
        <w:trPr>
          <w:jc w:val="center"/>
        </w:trPr>
        <w:tc>
          <w:tcPr>
            <w:tcW w:w="1747" w:type="pct"/>
          </w:tcPr>
          <w:p w:rsidR="00D02272" w:rsidRPr="001E47BE" w:rsidRDefault="00D02272" w:rsidP="00121720">
            <w:pPr>
              <w:spacing w:before="100" w:beforeAutospacing="1" w:after="100" w:afterAutospacing="1"/>
              <w:rPr>
                <w:rFonts w:ascii="Times New Roman" w:hAnsi="Times New Roman"/>
                <w:color w:val="080000"/>
                <w:sz w:val="24"/>
                <w:szCs w:val="24"/>
              </w:rPr>
            </w:pPr>
            <w:proofErr w:type="spellStart"/>
            <w:r w:rsidRPr="001E47BE">
              <w:rPr>
                <w:rFonts w:ascii="Times New Roman" w:hAnsi="Times New Roman"/>
                <w:color w:val="080000"/>
                <w:sz w:val="24"/>
                <w:szCs w:val="24"/>
              </w:rPr>
              <w:t>Karanian</w:t>
            </w:r>
            <w:proofErr w:type="spellEnd"/>
            <w:r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DC90449C-9981-43A8-9741-4171B9870829}</w:instrText>
            </w:r>
            <w:r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5)</w:t>
            </w:r>
            <w:r w:rsidRPr="001E47BE">
              <w:rPr>
                <w:rFonts w:ascii="Times New Roman" w:hAnsi="Times New Roman"/>
                <w:color w:val="080000"/>
                <w:sz w:val="24"/>
                <w:szCs w:val="24"/>
              </w:rPr>
              <w:fldChar w:fldCharType="end"/>
            </w:r>
          </w:p>
        </w:tc>
        <w:tc>
          <w:tcPr>
            <w:tcW w:w="487" w:type="pct"/>
          </w:tcPr>
          <w:p w:rsidR="00D02272" w:rsidRPr="001E47BE" w:rsidRDefault="00D02272"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5</w:t>
            </w:r>
          </w:p>
        </w:tc>
        <w:tc>
          <w:tcPr>
            <w:tcW w:w="648" w:type="pct"/>
          </w:tcPr>
          <w:p w:rsidR="00D02272" w:rsidRPr="001E47BE" w:rsidRDefault="00D02272"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4</w:t>
            </w:r>
          </w:p>
        </w:tc>
        <w:tc>
          <w:tcPr>
            <w:tcW w:w="1619" w:type="pct"/>
          </w:tcPr>
          <w:p w:rsidR="00D02272" w:rsidRPr="001E47BE" w:rsidRDefault="00D02272" w:rsidP="00D02272">
            <w:pPr>
              <w:spacing w:before="100" w:beforeAutospacing="1" w:after="100" w:afterAutospacing="1"/>
              <w:rPr>
                <w:rFonts w:ascii="Times New Roman" w:hAnsi="Times New Roman"/>
                <w:sz w:val="24"/>
                <w:szCs w:val="24"/>
              </w:rPr>
            </w:pPr>
            <w:r w:rsidRPr="001E47BE">
              <w:rPr>
                <w:rFonts w:ascii="Times New Roman" w:hAnsi="Times New Roman"/>
                <w:sz w:val="24"/>
                <w:szCs w:val="24"/>
              </w:rPr>
              <w:t>Object &gt; scrambled image</w:t>
            </w:r>
          </w:p>
        </w:tc>
        <w:tc>
          <w:tcPr>
            <w:tcW w:w="499" w:type="pct"/>
          </w:tcPr>
          <w:p w:rsidR="00D02272" w:rsidRPr="001E47BE" w:rsidRDefault="00D02272"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4</w:t>
            </w:r>
          </w:p>
        </w:tc>
      </w:tr>
      <w:tr w:rsidR="00772133" w:rsidRPr="001E47BE" w:rsidTr="001E47BE">
        <w:trPr>
          <w:jc w:val="center"/>
        </w:trPr>
        <w:tc>
          <w:tcPr>
            <w:tcW w:w="1747" w:type="pct"/>
          </w:tcPr>
          <w:p w:rsidR="00772133" w:rsidRPr="001E47BE" w:rsidRDefault="00772133" w:rsidP="00121720">
            <w:pPr>
              <w:spacing w:before="100" w:beforeAutospacing="1" w:after="100" w:afterAutospacing="1"/>
              <w:rPr>
                <w:rFonts w:ascii="Times New Roman" w:hAnsi="Times New Roman"/>
                <w:color w:val="080000"/>
                <w:sz w:val="24"/>
                <w:szCs w:val="24"/>
              </w:rPr>
            </w:pPr>
            <w:r w:rsidRPr="001E47BE">
              <w:rPr>
                <w:rFonts w:ascii="Times New Roman" w:hAnsi="Times New Roman"/>
                <w:color w:val="080000"/>
                <w:sz w:val="24"/>
                <w:szCs w:val="24"/>
              </w:rPr>
              <w:t>Nishimura et al.</w:t>
            </w:r>
            <w:r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E7001630-6684-471D-8F17-3346876D7672}</w:instrText>
            </w:r>
            <w:r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5)</w:t>
            </w:r>
            <w:r w:rsidRPr="001E47BE">
              <w:rPr>
                <w:rFonts w:ascii="Times New Roman" w:hAnsi="Times New Roman"/>
                <w:color w:val="080000"/>
                <w:sz w:val="24"/>
                <w:szCs w:val="24"/>
              </w:rPr>
              <w:fldChar w:fldCharType="end"/>
            </w:r>
          </w:p>
        </w:tc>
        <w:tc>
          <w:tcPr>
            <w:tcW w:w="487" w:type="pct"/>
          </w:tcPr>
          <w:p w:rsidR="00772133" w:rsidRPr="001E47BE" w:rsidRDefault="00772133"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5</w:t>
            </w:r>
          </w:p>
        </w:tc>
        <w:tc>
          <w:tcPr>
            <w:tcW w:w="648" w:type="pct"/>
          </w:tcPr>
          <w:p w:rsidR="00772133" w:rsidRPr="001E47BE" w:rsidRDefault="00772133"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6</w:t>
            </w:r>
          </w:p>
        </w:tc>
        <w:tc>
          <w:tcPr>
            <w:tcW w:w="1619" w:type="pct"/>
          </w:tcPr>
          <w:p w:rsidR="00772133" w:rsidRPr="001E47BE" w:rsidRDefault="00772133" w:rsidP="00D02272">
            <w:pPr>
              <w:spacing w:before="100" w:beforeAutospacing="1" w:after="100" w:afterAutospacing="1"/>
              <w:rPr>
                <w:rFonts w:ascii="Times New Roman" w:hAnsi="Times New Roman"/>
                <w:sz w:val="24"/>
                <w:szCs w:val="24"/>
              </w:rPr>
            </w:pPr>
            <w:r w:rsidRPr="001E47BE">
              <w:rPr>
                <w:rFonts w:ascii="Times New Roman" w:hAnsi="Times New Roman"/>
                <w:sz w:val="24"/>
                <w:szCs w:val="24"/>
              </w:rPr>
              <w:t>Object &gt; scrambled image</w:t>
            </w:r>
          </w:p>
        </w:tc>
        <w:tc>
          <w:tcPr>
            <w:tcW w:w="499" w:type="pct"/>
          </w:tcPr>
          <w:p w:rsidR="00772133" w:rsidRPr="001E47BE" w:rsidRDefault="00772133"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w:t>
            </w:r>
          </w:p>
        </w:tc>
      </w:tr>
      <w:tr w:rsidR="00925DBF" w:rsidRPr="001E47BE" w:rsidTr="001E47BE">
        <w:trPr>
          <w:jc w:val="center"/>
        </w:trPr>
        <w:tc>
          <w:tcPr>
            <w:tcW w:w="1747" w:type="pct"/>
          </w:tcPr>
          <w:p w:rsidR="00925DBF" w:rsidRPr="001E47BE" w:rsidRDefault="00356D37" w:rsidP="00121720">
            <w:pPr>
              <w:spacing w:before="100" w:beforeAutospacing="1" w:after="100" w:afterAutospacing="1"/>
              <w:rPr>
                <w:rFonts w:ascii="Times New Roman" w:hAnsi="Times New Roman"/>
                <w:color w:val="080000"/>
                <w:sz w:val="24"/>
                <w:szCs w:val="24"/>
              </w:rPr>
            </w:pPr>
            <w:r w:rsidRPr="001E47BE">
              <w:rPr>
                <w:rFonts w:ascii="Times New Roman" w:hAnsi="Times New Roman"/>
                <w:color w:val="080000"/>
                <w:sz w:val="24"/>
                <w:szCs w:val="24"/>
              </w:rPr>
              <w:t>Yu et al.</w:t>
            </w:r>
            <w:r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268E0BD7-B44F-405A-A2E5-07527133DD53}</w:instrText>
            </w:r>
            <w:r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5)</w:t>
            </w:r>
            <w:r w:rsidRPr="001E47BE">
              <w:rPr>
                <w:rFonts w:ascii="Times New Roman" w:hAnsi="Times New Roman"/>
                <w:color w:val="080000"/>
                <w:sz w:val="24"/>
                <w:szCs w:val="24"/>
              </w:rPr>
              <w:fldChar w:fldCharType="end"/>
            </w:r>
          </w:p>
        </w:tc>
        <w:tc>
          <w:tcPr>
            <w:tcW w:w="487" w:type="pct"/>
          </w:tcPr>
          <w:p w:rsidR="00925DBF" w:rsidRPr="001E47BE" w:rsidRDefault="00925DBF"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5</w:t>
            </w:r>
          </w:p>
        </w:tc>
        <w:tc>
          <w:tcPr>
            <w:tcW w:w="648" w:type="pct"/>
          </w:tcPr>
          <w:p w:rsidR="00925DBF" w:rsidRPr="001E47BE" w:rsidRDefault="00356D37"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7</w:t>
            </w:r>
          </w:p>
        </w:tc>
        <w:tc>
          <w:tcPr>
            <w:tcW w:w="1619" w:type="pct"/>
          </w:tcPr>
          <w:p w:rsidR="00925DBF" w:rsidRPr="001E47BE" w:rsidRDefault="00356D37" w:rsidP="00D02272">
            <w:pPr>
              <w:spacing w:before="100" w:beforeAutospacing="1" w:after="100" w:afterAutospacing="1"/>
              <w:rPr>
                <w:rFonts w:ascii="Times New Roman" w:hAnsi="Times New Roman"/>
                <w:sz w:val="24"/>
                <w:szCs w:val="24"/>
              </w:rPr>
            </w:pPr>
            <w:r w:rsidRPr="001E47BE">
              <w:rPr>
                <w:rFonts w:ascii="Times New Roman" w:hAnsi="Times New Roman"/>
                <w:sz w:val="24"/>
                <w:szCs w:val="24"/>
              </w:rPr>
              <w:t>Object &gt; scrambled image</w:t>
            </w:r>
          </w:p>
        </w:tc>
        <w:tc>
          <w:tcPr>
            <w:tcW w:w="499" w:type="pct"/>
          </w:tcPr>
          <w:p w:rsidR="00925DBF" w:rsidRPr="001E47BE" w:rsidRDefault="00356D37"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w:t>
            </w:r>
          </w:p>
        </w:tc>
      </w:tr>
      <w:tr w:rsidR="00A774B5" w:rsidRPr="001E47BE" w:rsidTr="001E47BE">
        <w:trPr>
          <w:jc w:val="center"/>
        </w:trPr>
        <w:tc>
          <w:tcPr>
            <w:tcW w:w="1747" w:type="pct"/>
          </w:tcPr>
          <w:p w:rsidR="00A774B5" w:rsidRPr="001E47BE" w:rsidRDefault="00A774B5" w:rsidP="00A774B5">
            <w:pPr>
              <w:spacing w:before="100" w:beforeAutospacing="1" w:after="100" w:afterAutospacing="1"/>
              <w:rPr>
                <w:rFonts w:ascii="Times New Roman" w:hAnsi="Times New Roman"/>
                <w:b/>
                <w:i/>
                <w:sz w:val="24"/>
                <w:szCs w:val="24"/>
              </w:rPr>
            </w:pPr>
            <w:r w:rsidRPr="001E47BE">
              <w:rPr>
                <w:rFonts w:ascii="Times New Roman" w:hAnsi="Times New Roman"/>
                <w:b/>
                <w:i/>
                <w:sz w:val="24"/>
                <w:szCs w:val="24"/>
              </w:rPr>
              <w:t>Motion vision</w:t>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Homola</w:t>
            </w:r>
            <w:proofErr w:type="spellEnd"/>
            <w:r w:rsidRPr="001E47BE">
              <w:rPr>
                <w:rFonts w:ascii="Times New Roman" w:hAnsi="Times New Roman"/>
                <w:color w:val="080000"/>
                <w:sz w:val="24"/>
                <w:szCs w:val="24"/>
              </w:rPr>
              <w:t xml:space="preserve"> et al.</w:t>
            </w:r>
            <w:r w:rsidR="00BE0C5F"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B03D9EED-AA98-4694-8697-2D477E8754D3}</w:instrText>
            </w:r>
            <w:r w:rsidR="00BE0C5F"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2)</w:t>
            </w:r>
            <w:r w:rsidR="00BE0C5F"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2</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4</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Motion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Schraa</w:t>
            </w:r>
            <w:proofErr w:type="spellEnd"/>
            <w:r w:rsidRPr="001E47BE">
              <w:rPr>
                <w:rFonts w:ascii="Times New Roman" w:hAnsi="Times New Roman"/>
                <w:color w:val="080000"/>
                <w:sz w:val="24"/>
                <w:szCs w:val="24"/>
              </w:rPr>
              <w:t>-Tam et al.</w:t>
            </w:r>
            <w:r w:rsidR="00BE0C5F"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91C7A3ED-C990-489A-992E-3E58486A0483}</w:instrText>
            </w:r>
            <w:r w:rsidR="00BE0C5F"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8)</w:t>
            </w:r>
            <w:r w:rsidR="00BE0C5F"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8</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2</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Motion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2</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Morito</w:t>
            </w:r>
            <w:proofErr w:type="spellEnd"/>
            <w:r w:rsidRPr="001E47BE">
              <w:rPr>
                <w:rFonts w:ascii="Times New Roman" w:hAnsi="Times New Roman"/>
                <w:color w:val="080000"/>
                <w:sz w:val="24"/>
                <w:szCs w:val="24"/>
              </w:rPr>
              <w:t>, Tanabe et al.</w:t>
            </w:r>
            <w:r w:rsidR="00BE0C5F"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461F2F9D-01AE-49AF-8FE2-08836BE3EA7C}</w:instrText>
            </w:r>
            <w:r w:rsidR="00BE0C5F"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9)</w:t>
            </w:r>
            <w:r w:rsidR="00BE0C5F"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9</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8</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Motion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7</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Caplan</w:t>
            </w:r>
            <w:proofErr w:type="spellEnd"/>
            <w:r w:rsidRPr="001E47BE">
              <w:rPr>
                <w:rFonts w:ascii="Times New Roman" w:hAnsi="Times New Roman"/>
                <w:color w:val="080000"/>
                <w:sz w:val="24"/>
                <w:szCs w:val="24"/>
              </w:rPr>
              <w:t xml:space="preserve"> et al.</w:t>
            </w:r>
            <w:r w:rsidR="00BE0C5F"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FB84CB10-2F35-43CC-8BBE-6FFEB4881899}</w:instrText>
            </w:r>
            <w:r w:rsidR="00BE0C5F"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6)</w:t>
            </w:r>
            <w:r w:rsidR="00BE0C5F"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6</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2</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Motion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6</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Katsuyama</w:t>
            </w:r>
            <w:proofErr w:type="spellEnd"/>
            <w:r w:rsidRPr="001E47BE">
              <w:rPr>
                <w:rFonts w:ascii="Times New Roman" w:hAnsi="Times New Roman"/>
                <w:color w:val="080000"/>
                <w:sz w:val="24"/>
                <w:szCs w:val="24"/>
              </w:rPr>
              <w:t xml:space="preserve"> et al.</w:t>
            </w:r>
            <w:r w:rsidR="00BE0C5F"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B23241D7-7511-48B7-A241-2685BB92BDD3}</w:instrText>
            </w:r>
            <w:r w:rsidR="00BE0C5F"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1)</w:t>
            </w:r>
            <w:r w:rsidR="00BE0C5F"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1</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31</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Motion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3</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Podzebenko</w:t>
            </w:r>
            <w:proofErr w:type="spellEnd"/>
            <w:r w:rsidRPr="001E47BE">
              <w:rPr>
                <w:rFonts w:ascii="Times New Roman" w:hAnsi="Times New Roman"/>
                <w:color w:val="080000"/>
                <w:sz w:val="24"/>
                <w:szCs w:val="24"/>
              </w:rPr>
              <w:t xml:space="preserve"> et al.</w:t>
            </w:r>
            <w:r w:rsidR="00BE0C5F"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D4E15FF5-E972-4C1C-B1D5-8D154A02BDF4}</w:instrText>
            </w:r>
            <w:r w:rsidR="00BE0C5F"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5)</w:t>
            </w:r>
            <w:r w:rsidR="00BE0C5F"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5</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6</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Motion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9</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Braddick</w:t>
            </w:r>
            <w:proofErr w:type="spellEnd"/>
            <w:r w:rsidRPr="001E47BE">
              <w:rPr>
                <w:rFonts w:ascii="Times New Roman" w:hAnsi="Times New Roman"/>
                <w:color w:val="080000"/>
                <w:sz w:val="24"/>
                <w:szCs w:val="24"/>
              </w:rPr>
              <w:t xml:space="preserve"> et al.</w:t>
            </w:r>
            <w:r w:rsidR="00BE0C5F"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6014AA9B-6D18-415E-96F0-36F989624D7E}</w:instrText>
            </w:r>
            <w:r w:rsidR="00BE0C5F"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1)</w:t>
            </w:r>
            <w:r w:rsidR="00BE0C5F"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1</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3</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Motion &gt; nois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4</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Braddick</w:t>
            </w:r>
            <w:proofErr w:type="spellEnd"/>
            <w:r w:rsidRPr="001E47BE">
              <w:rPr>
                <w:rFonts w:ascii="Times New Roman" w:hAnsi="Times New Roman"/>
                <w:color w:val="080000"/>
                <w:sz w:val="24"/>
                <w:szCs w:val="24"/>
              </w:rPr>
              <w:t xml:space="preserve"> et al.</w:t>
            </w:r>
            <w:r w:rsidR="00BE0C5F"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EB35E512-3937-4881-BD93-D05965052CD5}</w:instrText>
            </w:r>
            <w:r w:rsidR="00BE0C5F"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0)</w:t>
            </w:r>
            <w:r w:rsidR="00BE0C5F"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0</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4</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Motion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4</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Oreja</w:t>
            </w:r>
            <w:proofErr w:type="spellEnd"/>
            <w:r w:rsidRPr="001E47BE">
              <w:rPr>
                <w:rFonts w:ascii="Times New Roman" w:hAnsi="Times New Roman"/>
                <w:color w:val="080000"/>
                <w:sz w:val="24"/>
                <w:szCs w:val="24"/>
              </w:rPr>
              <w:t>-Guevara et al.</w:t>
            </w:r>
            <w:r w:rsidR="00BE0C5F"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BC21A0AC-AB82-45B3-969C-105C9F905E1B}</w:instrText>
            </w:r>
            <w:r w:rsidR="00BE0C5F"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4)</w:t>
            </w:r>
            <w:r w:rsidR="00BE0C5F"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4</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9</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Motion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61</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Bucher et al.</w:t>
            </w:r>
            <w:r w:rsidR="00BE0C5F"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B0055926-E564-4CAF-A9D1-38C9900D1ADA}</w:instrText>
            </w:r>
            <w:r w:rsidR="00BE0C5F"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6)</w:t>
            </w:r>
            <w:r w:rsidR="00BE0C5F"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6</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6</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Motion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2</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Santi et al.</w:t>
            </w:r>
            <w:r w:rsidR="0029493D"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C7FFD4BF-6ECC-4D9E-8531-553ACF8341C9}</w:instrText>
            </w:r>
            <w:r w:rsidR="0029493D"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3)</w:t>
            </w:r>
            <w:r w:rsidR="0029493D"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3</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0</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Motion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4</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Aso</w:t>
            </w:r>
            <w:proofErr w:type="spellEnd"/>
            <w:r w:rsidRPr="001E47BE">
              <w:rPr>
                <w:rFonts w:ascii="Times New Roman" w:hAnsi="Times New Roman"/>
                <w:color w:val="080000"/>
                <w:sz w:val="24"/>
                <w:szCs w:val="24"/>
              </w:rPr>
              <w:t xml:space="preserve"> et al.</w:t>
            </w:r>
            <w:r w:rsidR="0029493D"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11277BF0-E403-45B6-85A7-9A0F0F282D6C}</w:instrText>
            </w:r>
            <w:r w:rsidR="0029493D"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7)</w:t>
            </w:r>
            <w:r w:rsidR="0029493D"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7</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2</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Motion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5</w:t>
            </w:r>
          </w:p>
        </w:tc>
      </w:tr>
      <w:tr w:rsidR="00D02272" w:rsidRPr="001E47BE" w:rsidTr="001E47BE">
        <w:trPr>
          <w:jc w:val="center"/>
        </w:trPr>
        <w:tc>
          <w:tcPr>
            <w:tcW w:w="1747" w:type="pct"/>
          </w:tcPr>
          <w:p w:rsidR="00D02272" w:rsidRPr="001E47BE" w:rsidRDefault="00D02272" w:rsidP="0006437B">
            <w:pPr>
              <w:spacing w:before="100" w:beforeAutospacing="1" w:after="100" w:afterAutospacing="1"/>
              <w:rPr>
                <w:rFonts w:ascii="Times New Roman" w:hAnsi="Times New Roman"/>
                <w:color w:val="080000"/>
                <w:sz w:val="24"/>
                <w:szCs w:val="24"/>
              </w:rPr>
            </w:pPr>
            <w:r w:rsidRPr="001E47BE">
              <w:rPr>
                <w:rFonts w:ascii="Times New Roman" w:hAnsi="Times New Roman"/>
                <w:color w:val="080000"/>
                <w:sz w:val="24"/>
                <w:szCs w:val="24"/>
              </w:rPr>
              <w:t>Qian et al.</w:t>
            </w:r>
            <w:r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3F231A55-0CEF-44EC-95AA-194DF69738B0}</w:instrText>
            </w:r>
            <w:r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5)</w:t>
            </w:r>
            <w:r w:rsidRPr="001E47BE">
              <w:rPr>
                <w:rFonts w:ascii="Times New Roman" w:hAnsi="Times New Roman"/>
                <w:color w:val="080000"/>
                <w:sz w:val="24"/>
                <w:szCs w:val="24"/>
              </w:rPr>
              <w:fldChar w:fldCharType="end"/>
            </w:r>
          </w:p>
        </w:tc>
        <w:tc>
          <w:tcPr>
            <w:tcW w:w="487" w:type="pct"/>
          </w:tcPr>
          <w:p w:rsidR="00D02272" w:rsidRPr="001E47BE" w:rsidRDefault="00D02272"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5</w:t>
            </w:r>
          </w:p>
        </w:tc>
        <w:tc>
          <w:tcPr>
            <w:tcW w:w="648" w:type="pct"/>
          </w:tcPr>
          <w:p w:rsidR="00D02272" w:rsidRPr="001E47BE" w:rsidRDefault="00D02272"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w:t>
            </w:r>
          </w:p>
        </w:tc>
        <w:tc>
          <w:tcPr>
            <w:tcW w:w="1619" w:type="pct"/>
          </w:tcPr>
          <w:p w:rsidR="00D02272" w:rsidRPr="001E47BE" w:rsidRDefault="00D02272"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Motion &gt; baseline</w:t>
            </w:r>
          </w:p>
        </w:tc>
        <w:tc>
          <w:tcPr>
            <w:tcW w:w="499" w:type="pct"/>
          </w:tcPr>
          <w:p w:rsidR="00D02272" w:rsidRPr="001E47BE" w:rsidRDefault="00D02272"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9</w:t>
            </w:r>
          </w:p>
        </w:tc>
      </w:tr>
      <w:tr w:rsidR="00752FC8" w:rsidRPr="001E47BE" w:rsidTr="001E47BE">
        <w:trPr>
          <w:jc w:val="center"/>
        </w:trPr>
        <w:tc>
          <w:tcPr>
            <w:tcW w:w="1747" w:type="pct"/>
          </w:tcPr>
          <w:p w:rsidR="00752FC8" w:rsidRPr="001E47BE" w:rsidRDefault="00752FC8" w:rsidP="0006437B">
            <w:pPr>
              <w:spacing w:before="100" w:beforeAutospacing="1" w:after="100" w:afterAutospacing="1"/>
              <w:rPr>
                <w:rFonts w:ascii="Times New Roman" w:hAnsi="Times New Roman"/>
                <w:color w:val="080000"/>
                <w:sz w:val="24"/>
                <w:szCs w:val="24"/>
              </w:rPr>
            </w:pPr>
            <w:proofErr w:type="spellStart"/>
            <w:r w:rsidRPr="001E47BE">
              <w:rPr>
                <w:rFonts w:ascii="Times New Roman" w:hAnsi="Times New Roman"/>
                <w:color w:val="080000"/>
                <w:sz w:val="24"/>
                <w:szCs w:val="24"/>
              </w:rPr>
              <w:t>Jednorog</w:t>
            </w:r>
            <w:proofErr w:type="spellEnd"/>
            <w:r w:rsidRPr="001E47BE">
              <w:rPr>
                <w:rFonts w:ascii="Times New Roman" w:hAnsi="Times New Roman"/>
                <w:color w:val="080000"/>
                <w:sz w:val="24"/>
                <w:szCs w:val="24"/>
              </w:rPr>
              <w:t xml:space="preserve"> et al.</w:t>
            </w:r>
            <w:r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C903C932-9268-4798-8BBB-745A1DDE6322}</w:instrText>
            </w:r>
            <w:r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5)</w:t>
            </w:r>
            <w:r w:rsidRPr="001E47BE">
              <w:rPr>
                <w:rFonts w:ascii="Times New Roman" w:hAnsi="Times New Roman"/>
                <w:color w:val="080000"/>
                <w:sz w:val="24"/>
                <w:szCs w:val="24"/>
              </w:rPr>
              <w:fldChar w:fldCharType="end"/>
            </w:r>
          </w:p>
        </w:tc>
        <w:tc>
          <w:tcPr>
            <w:tcW w:w="487" w:type="pct"/>
          </w:tcPr>
          <w:p w:rsidR="00752FC8" w:rsidRPr="001E47BE" w:rsidRDefault="00752FC8"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5</w:t>
            </w:r>
          </w:p>
        </w:tc>
        <w:tc>
          <w:tcPr>
            <w:tcW w:w="648" w:type="pct"/>
          </w:tcPr>
          <w:p w:rsidR="00752FC8" w:rsidRPr="001E47BE" w:rsidRDefault="00752FC8"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4</w:t>
            </w:r>
          </w:p>
        </w:tc>
        <w:tc>
          <w:tcPr>
            <w:tcW w:w="1619" w:type="pct"/>
          </w:tcPr>
          <w:p w:rsidR="00752FC8" w:rsidRPr="001E47BE" w:rsidRDefault="00752FC8"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Motion &gt; baseline</w:t>
            </w:r>
          </w:p>
        </w:tc>
        <w:tc>
          <w:tcPr>
            <w:tcW w:w="499" w:type="pct"/>
          </w:tcPr>
          <w:p w:rsidR="00752FC8" w:rsidRPr="001E47BE" w:rsidRDefault="00752FC8"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1</w:t>
            </w:r>
          </w:p>
        </w:tc>
      </w:tr>
      <w:tr w:rsidR="00A774B5" w:rsidRPr="001E47BE" w:rsidTr="001E47BE">
        <w:trPr>
          <w:jc w:val="center"/>
        </w:trPr>
        <w:tc>
          <w:tcPr>
            <w:tcW w:w="1747" w:type="pct"/>
          </w:tcPr>
          <w:p w:rsidR="00A774B5" w:rsidRPr="001E47BE" w:rsidRDefault="00A774B5" w:rsidP="00A774B5">
            <w:pPr>
              <w:spacing w:before="100" w:beforeAutospacing="1" w:after="100" w:afterAutospacing="1"/>
              <w:rPr>
                <w:rFonts w:ascii="Times New Roman" w:hAnsi="Times New Roman"/>
                <w:b/>
                <w:i/>
                <w:sz w:val="24"/>
                <w:szCs w:val="24"/>
              </w:rPr>
            </w:pPr>
            <w:r w:rsidRPr="001E47BE">
              <w:rPr>
                <w:rFonts w:ascii="Times New Roman" w:hAnsi="Times New Roman"/>
                <w:b/>
                <w:i/>
                <w:sz w:val="24"/>
                <w:szCs w:val="24"/>
              </w:rPr>
              <w:t>Spatial vision</w:t>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Iwami</w:t>
            </w:r>
            <w:proofErr w:type="spellEnd"/>
            <w:r w:rsidRPr="001E47BE">
              <w:rPr>
                <w:rFonts w:ascii="Times New Roman" w:hAnsi="Times New Roman"/>
                <w:color w:val="080000"/>
                <w:sz w:val="24"/>
                <w:szCs w:val="24"/>
              </w:rPr>
              <w:t xml:space="preserve"> et al.</w:t>
            </w:r>
            <w:r w:rsidR="0029493D"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2B63C151-4C7A-43D2-AC63-A07FDA676568}</w:instrText>
            </w:r>
            <w:r w:rsidR="0029493D"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2)</w:t>
            </w:r>
            <w:r w:rsidR="0029493D"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2</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0</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1</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Grady et al.</w:t>
            </w:r>
            <w:r w:rsidR="0029493D"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E07A4F56-40D1-4E7A-BBF3-F895D5F185B2}</w:instrText>
            </w:r>
            <w:r w:rsidR="0029493D"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4)</w:t>
            </w:r>
            <w:r w:rsidR="0029493D"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4</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4</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1</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lastRenderedPageBreak/>
              <w:t>Joseph et al.</w:t>
            </w:r>
            <w:r w:rsidR="0029493D"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A16FAB19-454F-4172-AB3C-E5843A1E7D8F}</w:instrText>
            </w:r>
            <w:r w:rsidR="0029493D"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3)</w:t>
            </w:r>
            <w:r w:rsidR="0029493D"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3</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0</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4</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Joseph et al.</w:t>
            </w:r>
            <w:r w:rsidR="0029493D"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8342FB87-5402-4D37-BD41-817851C1861B}</w:instrText>
            </w:r>
            <w:r w:rsidR="0029493D"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3)</w:t>
            </w:r>
            <w:r w:rsidR="0029493D"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3</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1</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5</w:t>
            </w:r>
          </w:p>
        </w:tc>
      </w:tr>
      <w:tr w:rsidR="00A774B5" w:rsidRPr="001E47BE" w:rsidTr="001E47BE">
        <w:trPr>
          <w:jc w:val="center"/>
        </w:trPr>
        <w:tc>
          <w:tcPr>
            <w:tcW w:w="1747" w:type="pct"/>
          </w:tcPr>
          <w:p w:rsidR="00A774B5" w:rsidRPr="001E47BE" w:rsidRDefault="00A774B5" w:rsidP="006A3646">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Joseph et al.</w:t>
            </w:r>
            <w:r w:rsidR="0029493D"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7501F5AF-27A1-4E35-B358-9122B6A02E5D}</w:instrText>
            </w:r>
            <w:r w:rsidR="0029493D" w:rsidRPr="001E47BE">
              <w:rPr>
                <w:rFonts w:ascii="Times New Roman" w:hAnsi="Times New Roman"/>
                <w:color w:val="080000"/>
                <w:sz w:val="24"/>
                <w:szCs w:val="24"/>
              </w:rPr>
              <w:fldChar w:fldCharType="separate"/>
            </w:r>
            <w:r w:rsidR="00356D37" w:rsidRPr="001E47BE">
              <w:rPr>
                <w:rFonts w:ascii="Times New Roman" w:hAnsi="Times New Roman"/>
                <w:color w:val="080000"/>
                <w:kern w:val="0"/>
                <w:sz w:val="24"/>
                <w:szCs w:val="24"/>
              </w:rPr>
              <w:t xml:space="preserve"> (2003)</w:t>
            </w:r>
            <w:r w:rsidR="0029493D"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3</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0</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3</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Joseph et al.</w:t>
            </w:r>
            <w:r w:rsidR="0029493D"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0E2E2DE8-616C-4345-9CCA-A85A84EFA88D}</w:instrText>
            </w:r>
            <w:r w:rsidR="0029493D"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3)</w:t>
            </w:r>
            <w:r w:rsidR="0029493D"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3</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1</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3</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Zeidman</w:t>
            </w:r>
            <w:proofErr w:type="spellEnd"/>
            <w:r w:rsidRPr="001E47BE">
              <w:rPr>
                <w:rFonts w:ascii="Times New Roman" w:hAnsi="Times New Roman"/>
                <w:color w:val="080000"/>
                <w:sz w:val="24"/>
                <w:szCs w:val="24"/>
              </w:rPr>
              <w:t xml:space="preserve"> et al.</w:t>
            </w:r>
            <w:r w:rsidR="0029493D"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093C0D63-4234-4D1A-8945-811AADA7F0D7}</w:instrText>
            </w:r>
            <w:r w:rsidR="0029493D"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2)</w:t>
            </w:r>
            <w:r w:rsidR="0029493D"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2</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9</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Yamamoto et al.</w:t>
            </w:r>
            <w:r w:rsidR="0029493D"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C530470A-A8C1-415E-A90D-82BB9197DE3D}</w:instrText>
            </w:r>
            <w:r w:rsidR="0029493D"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8)</w:t>
            </w:r>
            <w:r w:rsidR="0029493D"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8</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3</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30</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Katsuyama</w:t>
            </w:r>
            <w:proofErr w:type="spellEnd"/>
            <w:r w:rsidRPr="001E47BE">
              <w:rPr>
                <w:rFonts w:ascii="Times New Roman" w:hAnsi="Times New Roman"/>
                <w:color w:val="080000"/>
                <w:sz w:val="24"/>
                <w:szCs w:val="24"/>
              </w:rPr>
              <w:t xml:space="preserve"> et al.</w:t>
            </w:r>
            <w:r w:rsidR="0029493D"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9D89B294-2029-44F5-90CA-0960F87D7016}</w:instrText>
            </w:r>
            <w:r w:rsidR="0029493D"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1)</w:t>
            </w:r>
            <w:r w:rsidR="0029493D"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1</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31</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7</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Fraedrich</w:t>
            </w:r>
            <w:proofErr w:type="spellEnd"/>
            <w:r w:rsidRPr="001E47BE">
              <w:rPr>
                <w:rFonts w:ascii="Times New Roman" w:hAnsi="Times New Roman"/>
                <w:color w:val="080000"/>
                <w:sz w:val="24"/>
                <w:szCs w:val="24"/>
              </w:rPr>
              <w:t xml:space="preserve"> et al.</w:t>
            </w:r>
            <w:r w:rsidR="0029493D"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4E17E99C-E923-4953-B591-3B16EB9B694F}</w:instrText>
            </w:r>
            <w:r w:rsidR="0029493D"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0)</w:t>
            </w:r>
            <w:r w:rsidR="0029493D"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0</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8</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6</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Georgieva</w:t>
            </w:r>
            <w:proofErr w:type="spellEnd"/>
            <w:r w:rsidRPr="001E47BE">
              <w:rPr>
                <w:rFonts w:ascii="Times New Roman" w:hAnsi="Times New Roman"/>
                <w:color w:val="080000"/>
                <w:sz w:val="24"/>
                <w:szCs w:val="24"/>
              </w:rPr>
              <w:t xml:space="preserve"> et al.</w:t>
            </w:r>
            <w:r w:rsidR="0029493D"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5269A67F-48EA-4FEA-ADDC-A61B11CF98C0}</w:instrText>
            </w:r>
            <w:r w:rsidR="0029493D"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8)</w:t>
            </w:r>
            <w:r w:rsidR="0029493D"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8</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8</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scrambled imag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2</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Creem-Regehr</w:t>
            </w:r>
            <w:proofErr w:type="spellEnd"/>
            <w:r w:rsidRPr="001E47BE">
              <w:rPr>
                <w:rFonts w:ascii="Times New Roman" w:hAnsi="Times New Roman"/>
                <w:color w:val="080000"/>
                <w:sz w:val="24"/>
                <w:szCs w:val="24"/>
              </w:rPr>
              <w:t xml:space="preserve"> et al.</w:t>
            </w:r>
            <w:r w:rsidR="0029493D"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27230232-A615-4976-8EF5-F869361D9122}</w:instrText>
            </w:r>
            <w:r w:rsidR="0029493D"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7)</w:t>
            </w:r>
            <w:r w:rsidR="0029493D"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7</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3</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scrambled imag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6</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Kana et al.</w:t>
            </w:r>
            <w:r w:rsidR="0029493D"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CCFB8D71-618C-4894-929F-B926B00C7B65}</w:instrText>
            </w:r>
            <w:r w:rsidR="0029493D"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3)</w:t>
            </w:r>
            <w:r w:rsidR="0029493D"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3</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4</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1</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Wu et al.</w:t>
            </w:r>
            <w:r w:rsidR="0029493D"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3C5AE113-0FA5-4830-9C8C-1CE2D8DEBAC0}</w:instrText>
            </w:r>
            <w:r w:rsidR="0029493D"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2)</w:t>
            </w:r>
            <w:r w:rsidR="0029493D"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2</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9</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9</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Valyear</w:t>
            </w:r>
            <w:proofErr w:type="spellEnd"/>
            <w:r w:rsidRPr="001E47BE">
              <w:rPr>
                <w:rFonts w:ascii="Times New Roman" w:hAnsi="Times New Roman"/>
                <w:color w:val="080000"/>
                <w:sz w:val="24"/>
                <w:szCs w:val="24"/>
              </w:rPr>
              <w:t xml:space="preserve"> et al.</w:t>
            </w:r>
            <w:r w:rsidR="0029493D"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772CE1FF-8DC9-4D8E-B8E0-7F0D84B711C3}</w:instrText>
            </w:r>
            <w:r w:rsidR="0029493D"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6)</w:t>
            </w:r>
            <w:r w:rsidR="0029493D"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6</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3</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Braddick</w:t>
            </w:r>
            <w:proofErr w:type="spellEnd"/>
            <w:r w:rsidRPr="001E47BE">
              <w:rPr>
                <w:rFonts w:ascii="Times New Roman" w:hAnsi="Times New Roman"/>
                <w:color w:val="080000"/>
                <w:sz w:val="24"/>
                <w:szCs w:val="24"/>
              </w:rPr>
              <w:t xml:space="preserve"> et al.</w:t>
            </w:r>
            <w:r w:rsidR="0029493D"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DAA72E7B-01E1-408E-B1F6-4CB60ED57C8A}</w:instrText>
            </w:r>
            <w:r w:rsidR="0029493D"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0)</w:t>
            </w:r>
            <w:r w:rsidR="0029493D"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0</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4</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8</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Kaufmann et al.</w:t>
            </w:r>
            <w:r w:rsidR="00EA0057"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9B9D021E-0BB4-4252-9632-7AF4A818EE4C}</w:instrText>
            </w:r>
            <w:r w:rsidR="00EA0057"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1997)</w:t>
            </w:r>
            <w:r w:rsidR="00EA0057"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8</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2</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3</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Sterzer</w:t>
            </w:r>
            <w:proofErr w:type="spellEnd"/>
            <w:r w:rsidRPr="001E47BE">
              <w:rPr>
                <w:rFonts w:ascii="Times New Roman" w:hAnsi="Times New Roman"/>
                <w:color w:val="080000"/>
                <w:sz w:val="24"/>
                <w:szCs w:val="24"/>
              </w:rPr>
              <w:t xml:space="preserve"> et al.</w:t>
            </w:r>
            <w:r w:rsidR="00EA0057"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F2FC6F1E-8854-4316-B4A9-FF826B169788}</w:instrText>
            </w:r>
            <w:r w:rsidR="00EA0057"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5)</w:t>
            </w:r>
            <w:r w:rsidR="00EA0057"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5</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2</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4</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Brouwer</w:t>
            </w:r>
            <w:proofErr w:type="spellEnd"/>
            <w:r w:rsidRPr="001E47BE">
              <w:rPr>
                <w:rFonts w:ascii="Times New Roman" w:hAnsi="Times New Roman"/>
                <w:color w:val="080000"/>
                <w:sz w:val="24"/>
                <w:szCs w:val="24"/>
              </w:rPr>
              <w:t xml:space="preserve"> et al.</w:t>
            </w:r>
            <w:r w:rsidR="00EA0057"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8EE5D198-3CC9-46A5-AE62-E2998E870FC3}</w:instrText>
            </w:r>
            <w:r w:rsidR="00EA0057"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5)</w:t>
            </w:r>
            <w:r w:rsidR="00EA0057"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5</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7</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7</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Cant et al.</w:t>
            </w:r>
            <w:r w:rsidR="00EA0057"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59320F63-EAF5-4B0D-B0B2-71B4632DC424}</w:instrText>
            </w:r>
            <w:r w:rsidR="00EA0057"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7)</w:t>
            </w:r>
            <w:r w:rsidR="00EA0057"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7</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9</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0</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Schoth</w:t>
            </w:r>
            <w:proofErr w:type="spellEnd"/>
            <w:r w:rsidRPr="001E47BE">
              <w:rPr>
                <w:rFonts w:ascii="Times New Roman" w:hAnsi="Times New Roman"/>
                <w:color w:val="080000"/>
                <w:sz w:val="24"/>
                <w:szCs w:val="24"/>
              </w:rPr>
              <w:t xml:space="preserve"> et al.</w:t>
            </w:r>
            <w:r w:rsidR="00EA0057"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9E67855F-ABA3-4CFB-AE8B-312150AF9308}</w:instrText>
            </w:r>
            <w:r w:rsidR="00EA0057"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7)</w:t>
            </w:r>
            <w:r w:rsidR="00EA0057"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7</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2</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2</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Dumoulin</w:t>
            </w:r>
            <w:proofErr w:type="spellEnd"/>
            <w:r w:rsidRPr="001E47BE">
              <w:rPr>
                <w:rFonts w:ascii="Times New Roman" w:hAnsi="Times New Roman"/>
                <w:color w:val="080000"/>
                <w:sz w:val="24"/>
                <w:szCs w:val="24"/>
              </w:rPr>
              <w:t xml:space="preserve"> et al.</w:t>
            </w:r>
            <w:r w:rsidR="00EA0057"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C8A8AFB2-B55B-4B70-B110-B22F4E2F45BC}</w:instrText>
            </w:r>
            <w:r w:rsidR="00EA0057"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7)</w:t>
            </w:r>
            <w:r w:rsidR="00EA0057"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4</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4</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nois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Baecke</w:t>
            </w:r>
            <w:proofErr w:type="spellEnd"/>
            <w:r w:rsidRPr="001E47BE">
              <w:rPr>
                <w:rFonts w:ascii="Times New Roman" w:hAnsi="Times New Roman"/>
                <w:color w:val="080000"/>
                <w:sz w:val="24"/>
                <w:szCs w:val="24"/>
              </w:rPr>
              <w:t xml:space="preserve"> et al.</w:t>
            </w:r>
            <w:r w:rsidR="00EA0057"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853C776E-DA78-4A6B-A282-1B6D5B490AB7}</w:instrText>
            </w:r>
            <w:r w:rsidR="00EA0057"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9)</w:t>
            </w:r>
            <w:r w:rsidR="00EA0057"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9</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6</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6</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Gros</w:t>
            </w:r>
            <w:proofErr w:type="spellEnd"/>
            <w:r w:rsidRPr="001E47BE">
              <w:rPr>
                <w:rFonts w:ascii="Times New Roman" w:hAnsi="Times New Roman"/>
                <w:color w:val="080000"/>
                <w:sz w:val="24"/>
                <w:szCs w:val="24"/>
              </w:rPr>
              <w:t xml:space="preserve"> et al.</w:t>
            </w:r>
            <w:r w:rsidR="00EA0057"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3D0C9D19-9E63-4547-B59D-5AF19D4AB7A2}</w:instrText>
            </w:r>
            <w:r w:rsidR="00EA0057"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1)</w:t>
            </w:r>
            <w:r w:rsidR="00EA0057"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1</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6</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Ritzl</w:t>
            </w:r>
            <w:proofErr w:type="spellEnd"/>
            <w:r w:rsidRPr="001E47BE">
              <w:rPr>
                <w:rFonts w:ascii="Times New Roman" w:hAnsi="Times New Roman"/>
                <w:color w:val="080000"/>
                <w:sz w:val="24"/>
                <w:szCs w:val="24"/>
              </w:rPr>
              <w:t xml:space="preserve"> et al.</w:t>
            </w:r>
            <w:r w:rsidR="00EA0057"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88BE94BC-2A2D-4735-ACAA-9A55558DE8F3}</w:instrText>
            </w:r>
            <w:r w:rsidR="00EA0057"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3)</w:t>
            </w:r>
            <w:r w:rsidR="00EA0057"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3</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1</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0</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Negawa</w:t>
            </w:r>
            <w:proofErr w:type="spellEnd"/>
            <w:r w:rsidRPr="001E47BE">
              <w:rPr>
                <w:rFonts w:ascii="Times New Roman" w:hAnsi="Times New Roman"/>
                <w:color w:val="080000"/>
                <w:sz w:val="24"/>
                <w:szCs w:val="24"/>
              </w:rPr>
              <w:t xml:space="preserve"> et al.</w:t>
            </w:r>
            <w:r w:rsidR="00EA0057"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EE880993-13E4-4747-AD0E-CAD92DEFFF50}</w:instrText>
            </w:r>
            <w:r w:rsidR="00EA0057"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2)</w:t>
            </w:r>
            <w:r w:rsidR="00EA0057"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3</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3</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 scrambled imag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3</w:t>
            </w:r>
          </w:p>
        </w:tc>
      </w:tr>
      <w:tr w:rsidR="00E33F49" w:rsidRPr="001E47BE" w:rsidTr="001E47BE">
        <w:trPr>
          <w:jc w:val="center"/>
        </w:trPr>
        <w:tc>
          <w:tcPr>
            <w:tcW w:w="1747" w:type="pct"/>
          </w:tcPr>
          <w:p w:rsidR="00E33F49" w:rsidRPr="001E47BE" w:rsidRDefault="00E33F49" w:rsidP="0006437B">
            <w:pPr>
              <w:spacing w:before="100" w:beforeAutospacing="1" w:after="100" w:afterAutospacing="1"/>
              <w:rPr>
                <w:rFonts w:ascii="Times New Roman" w:hAnsi="Times New Roman"/>
                <w:color w:val="080000"/>
                <w:sz w:val="24"/>
                <w:szCs w:val="24"/>
              </w:rPr>
            </w:pPr>
            <w:proofErr w:type="spellStart"/>
            <w:r>
              <w:rPr>
                <w:rFonts w:ascii="Times New Roman" w:hAnsi="Times New Roman"/>
                <w:color w:val="080000"/>
                <w:sz w:val="24"/>
                <w:szCs w:val="24"/>
              </w:rPr>
              <w:t>Aso</w:t>
            </w:r>
            <w:proofErr w:type="spellEnd"/>
            <w:r w:rsidR="00121720">
              <w:rPr>
                <w:rFonts w:ascii="Times New Roman" w:hAnsi="Times New Roman"/>
                <w:color w:val="080000"/>
                <w:sz w:val="24"/>
                <w:szCs w:val="24"/>
              </w:rPr>
              <w:t xml:space="preserve"> et al.</w:t>
            </w:r>
            <w:r>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49199336-B15E-44A0-B8A5-F9D1C565AB95}</w:instrText>
            </w:r>
            <w:r>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7)</w:t>
            </w:r>
            <w:r>
              <w:rPr>
                <w:rFonts w:ascii="Times New Roman" w:hAnsi="Times New Roman"/>
                <w:color w:val="080000"/>
                <w:sz w:val="24"/>
                <w:szCs w:val="24"/>
              </w:rPr>
              <w:fldChar w:fldCharType="end"/>
            </w:r>
          </w:p>
        </w:tc>
        <w:tc>
          <w:tcPr>
            <w:tcW w:w="487" w:type="pct"/>
          </w:tcPr>
          <w:p w:rsidR="00E33F49" w:rsidRPr="001E47BE" w:rsidRDefault="00E33F49" w:rsidP="00A774B5">
            <w:pPr>
              <w:spacing w:before="100" w:beforeAutospacing="1" w:after="100" w:afterAutospacing="1"/>
              <w:rPr>
                <w:rFonts w:ascii="Times New Roman" w:hAnsi="Times New Roman"/>
                <w:sz w:val="24"/>
                <w:szCs w:val="24"/>
              </w:rPr>
            </w:pPr>
            <w:r>
              <w:rPr>
                <w:rFonts w:ascii="Times New Roman" w:hAnsi="Times New Roman" w:hint="eastAsia"/>
                <w:sz w:val="24"/>
                <w:szCs w:val="24"/>
              </w:rPr>
              <w:t>2007</w:t>
            </w:r>
          </w:p>
        </w:tc>
        <w:tc>
          <w:tcPr>
            <w:tcW w:w="648" w:type="pct"/>
          </w:tcPr>
          <w:p w:rsidR="00E33F49" w:rsidRPr="001E47BE" w:rsidRDefault="00E33F49" w:rsidP="00A774B5">
            <w:pPr>
              <w:spacing w:before="100" w:beforeAutospacing="1" w:after="100" w:afterAutospacing="1"/>
              <w:rPr>
                <w:rFonts w:ascii="Times New Roman" w:hAnsi="Times New Roman"/>
                <w:sz w:val="24"/>
                <w:szCs w:val="24"/>
              </w:rPr>
            </w:pPr>
            <w:r>
              <w:rPr>
                <w:rFonts w:ascii="Times New Roman" w:hAnsi="Times New Roman" w:hint="eastAsia"/>
                <w:sz w:val="24"/>
                <w:szCs w:val="24"/>
              </w:rPr>
              <w:t>12</w:t>
            </w:r>
          </w:p>
        </w:tc>
        <w:tc>
          <w:tcPr>
            <w:tcW w:w="1619" w:type="pct"/>
          </w:tcPr>
          <w:p w:rsidR="00E33F49" w:rsidRPr="001E47BE" w:rsidRDefault="00E33F49" w:rsidP="00A774B5">
            <w:pPr>
              <w:spacing w:before="100" w:beforeAutospacing="1" w:after="100" w:afterAutospacing="1"/>
              <w:rPr>
                <w:rFonts w:ascii="Times New Roman" w:hAnsi="Times New Roman"/>
                <w:sz w:val="24"/>
                <w:szCs w:val="24"/>
              </w:rPr>
            </w:pPr>
            <w:r>
              <w:rPr>
                <w:rFonts w:ascii="Times New Roman" w:hAnsi="Times New Roman"/>
                <w:sz w:val="24"/>
                <w:szCs w:val="24"/>
              </w:rPr>
              <w:t>S</w:t>
            </w:r>
            <w:r>
              <w:rPr>
                <w:rFonts w:ascii="Times New Roman" w:hAnsi="Times New Roman" w:hint="eastAsia"/>
                <w:sz w:val="24"/>
                <w:szCs w:val="24"/>
              </w:rPr>
              <w:t xml:space="preserve">patial </w:t>
            </w:r>
            <w:r>
              <w:rPr>
                <w:rFonts w:ascii="Times New Roman" w:hAnsi="Times New Roman"/>
                <w:sz w:val="24"/>
                <w:szCs w:val="24"/>
              </w:rPr>
              <w:t>&gt; baseline</w:t>
            </w:r>
          </w:p>
        </w:tc>
        <w:tc>
          <w:tcPr>
            <w:tcW w:w="499" w:type="pct"/>
          </w:tcPr>
          <w:p w:rsidR="00E33F49" w:rsidRPr="001E47BE" w:rsidRDefault="00E33F49" w:rsidP="00A774B5">
            <w:pPr>
              <w:spacing w:before="100" w:beforeAutospacing="1" w:after="100" w:afterAutospacing="1"/>
              <w:rPr>
                <w:rFonts w:ascii="Times New Roman" w:hAnsi="Times New Roman"/>
                <w:sz w:val="24"/>
                <w:szCs w:val="24"/>
              </w:rPr>
            </w:pPr>
            <w:r>
              <w:rPr>
                <w:rFonts w:ascii="Times New Roman" w:hAnsi="Times New Roman" w:hint="eastAsia"/>
                <w:sz w:val="24"/>
                <w:szCs w:val="24"/>
              </w:rPr>
              <w:t>4</w:t>
            </w:r>
          </w:p>
        </w:tc>
      </w:tr>
      <w:tr w:rsidR="00E33F49" w:rsidRPr="001E47BE" w:rsidTr="001E47BE">
        <w:trPr>
          <w:jc w:val="center"/>
        </w:trPr>
        <w:tc>
          <w:tcPr>
            <w:tcW w:w="1747" w:type="pct"/>
          </w:tcPr>
          <w:p w:rsidR="00E33F49" w:rsidRPr="001E47BE" w:rsidRDefault="00121720" w:rsidP="0006437B">
            <w:pPr>
              <w:spacing w:before="100" w:beforeAutospacing="1" w:after="100" w:afterAutospacing="1"/>
              <w:rPr>
                <w:rFonts w:ascii="Times New Roman" w:hAnsi="Times New Roman"/>
                <w:color w:val="080000"/>
                <w:sz w:val="24"/>
                <w:szCs w:val="24"/>
              </w:rPr>
            </w:pPr>
            <w:proofErr w:type="spellStart"/>
            <w:r>
              <w:rPr>
                <w:rFonts w:ascii="Times New Roman" w:hAnsi="Times New Roman"/>
                <w:color w:val="080000"/>
                <w:sz w:val="24"/>
                <w:szCs w:val="24"/>
              </w:rPr>
              <w:t>Straube</w:t>
            </w:r>
            <w:proofErr w:type="spellEnd"/>
            <w:r>
              <w:rPr>
                <w:rFonts w:ascii="Times New Roman" w:hAnsi="Times New Roman"/>
                <w:color w:val="080000"/>
                <w:sz w:val="24"/>
                <w:szCs w:val="24"/>
              </w:rPr>
              <w:t xml:space="preserve"> et al</w:t>
            </w:r>
            <w:r>
              <w:rPr>
                <w:rFonts w:ascii="Times New Roman" w:hAnsi="Times New Roman"/>
                <w:color w:val="080000"/>
                <w:sz w:val="24"/>
                <w:szCs w:val="24"/>
              </w:rPr>
              <w:fldChar w:fldCharType="begin"/>
            </w:r>
            <w:r>
              <w:rPr>
                <w:rFonts w:ascii="Times New Roman" w:hAnsi="Times New Roman"/>
                <w:color w:val="080000"/>
                <w:sz w:val="24"/>
                <w:szCs w:val="24"/>
              </w:rPr>
              <w:instrText xml:space="preserve"> ADDIN NE.Ref.{38B060FD-CD90-4F51-BB40-8F794AC9B52F}</w:instrText>
            </w:r>
            <w:r>
              <w:rPr>
                <w:rFonts w:ascii="Times New Roman" w:hAnsi="Times New Roman"/>
                <w:color w:val="080000"/>
                <w:sz w:val="24"/>
                <w:szCs w:val="24"/>
              </w:rPr>
              <w:fldChar w:fldCharType="separate"/>
            </w:r>
            <w:r>
              <w:rPr>
                <w:rFonts w:ascii="Times New Roman" w:hAnsi="Times New Roman"/>
                <w:color w:val="080000"/>
                <w:kern w:val="0"/>
                <w:sz w:val="24"/>
                <w:szCs w:val="24"/>
              </w:rPr>
              <w:t xml:space="preserve"> (2011)</w:t>
            </w:r>
            <w:r>
              <w:rPr>
                <w:rFonts w:ascii="Times New Roman" w:hAnsi="Times New Roman"/>
                <w:color w:val="080000"/>
                <w:sz w:val="24"/>
                <w:szCs w:val="24"/>
              </w:rPr>
              <w:fldChar w:fldCharType="end"/>
            </w:r>
          </w:p>
        </w:tc>
        <w:tc>
          <w:tcPr>
            <w:tcW w:w="487" w:type="pct"/>
          </w:tcPr>
          <w:p w:rsidR="00E33F49" w:rsidRPr="001E47BE" w:rsidRDefault="00121720" w:rsidP="00A774B5">
            <w:pPr>
              <w:spacing w:before="100" w:beforeAutospacing="1" w:after="100" w:afterAutospacing="1"/>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011</w:t>
            </w:r>
          </w:p>
        </w:tc>
        <w:tc>
          <w:tcPr>
            <w:tcW w:w="648" w:type="pct"/>
          </w:tcPr>
          <w:p w:rsidR="00E33F49" w:rsidRPr="001E47BE" w:rsidRDefault="00121720" w:rsidP="00A774B5">
            <w:pPr>
              <w:spacing w:before="100" w:beforeAutospacing="1" w:after="100" w:afterAutospacing="1"/>
              <w:rPr>
                <w:rFonts w:ascii="Times New Roman" w:hAnsi="Times New Roman"/>
                <w:sz w:val="24"/>
                <w:szCs w:val="24"/>
              </w:rPr>
            </w:pPr>
            <w:r>
              <w:rPr>
                <w:rFonts w:ascii="Times New Roman" w:hAnsi="Times New Roman" w:hint="eastAsia"/>
                <w:sz w:val="24"/>
                <w:szCs w:val="24"/>
              </w:rPr>
              <w:t>10</w:t>
            </w:r>
          </w:p>
        </w:tc>
        <w:tc>
          <w:tcPr>
            <w:tcW w:w="1619" w:type="pct"/>
          </w:tcPr>
          <w:p w:rsidR="00E33F49" w:rsidRPr="001E47BE" w:rsidRDefault="00121720" w:rsidP="00A774B5">
            <w:pPr>
              <w:spacing w:before="100" w:beforeAutospacing="1" w:after="100" w:afterAutospacing="1"/>
              <w:rPr>
                <w:rFonts w:ascii="Times New Roman" w:hAnsi="Times New Roman"/>
                <w:sz w:val="24"/>
                <w:szCs w:val="24"/>
              </w:rPr>
            </w:pPr>
            <w:r>
              <w:rPr>
                <w:rFonts w:ascii="Times New Roman" w:hAnsi="Times New Roman" w:hint="eastAsia"/>
                <w:sz w:val="24"/>
                <w:szCs w:val="24"/>
              </w:rPr>
              <w:t>Spatial &gt; scrambled image</w:t>
            </w:r>
          </w:p>
        </w:tc>
        <w:tc>
          <w:tcPr>
            <w:tcW w:w="499" w:type="pct"/>
          </w:tcPr>
          <w:p w:rsidR="00E33F49" w:rsidRPr="001E47BE" w:rsidRDefault="00121720" w:rsidP="00A774B5">
            <w:pPr>
              <w:spacing w:before="100" w:beforeAutospacing="1" w:after="100" w:afterAutospacing="1"/>
              <w:rPr>
                <w:rFonts w:ascii="Times New Roman" w:hAnsi="Times New Roman"/>
                <w:sz w:val="24"/>
                <w:szCs w:val="24"/>
              </w:rPr>
            </w:pPr>
            <w:r>
              <w:rPr>
                <w:rFonts w:ascii="Times New Roman" w:hAnsi="Times New Roman" w:hint="eastAsia"/>
                <w:sz w:val="24"/>
                <w:szCs w:val="24"/>
              </w:rPr>
              <w:t>4</w:t>
            </w:r>
          </w:p>
        </w:tc>
      </w:tr>
      <w:tr w:rsidR="00E33F49" w:rsidRPr="001E47BE" w:rsidTr="001E47BE">
        <w:trPr>
          <w:jc w:val="center"/>
        </w:trPr>
        <w:tc>
          <w:tcPr>
            <w:tcW w:w="1747" w:type="pct"/>
          </w:tcPr>
          <w:p w:rsidR="00E33F49" w:rsidRPr="001E47BE" w:rsidRDefault="00121720" w:rsidP="0006437B">
            <w:pPr>
              <w:spacing w:before="100" w:beforeAutospacing="1" w:after="100" w:afterAutospacing="1"/>
              <w:rPr>
                <w:rFonts w:ascii="Times New Roman" w:hAnsi="Times New Roman"/>
                <w:color w:val="080000"/>
                <w:sz w:val="24"/>
                <w:szCs w:val="24"/>
              </w:rPr>
            </w:pPr>
            <w:proofErr w:type="spellStart"/>
            <w:r>
              <w:rPr>
                <w:rFonts w:ascii="Times New Roman" w:hAnsi="Times New Roman"/>
                <w:color w:val="080000"/>
                <w:sz w:val="24"/>
                <w:szCs w:val="24"/>
              </w:rPr>
              <w:t>Prvulovic</w:t>
            </w:r>
            <w:proofErr w:type="spellEnd"/>
            <w:r>
              <w:rPr>
                <w:rFonts w:ascii="Times New Roman" w:hAnsi="Times New Roman"/>
                <w:color w:val="080000"/>
                <w:sz w:val="24"/>
                <w:szCs w:val="24"/>
              </w:rPr>
              <w:t xml:space="preserve"> et al.</w:t>
            </w:r>
            <w:r>
              <w:rPr>
                <w:rFonts w:ascii="Times New Roman" w:hAnsi="Times New Roman"/>
                <w:color w:val="080000"/>
                <w:sz w:val="24"/>
                <w:szCs w:val="24"/>
              </w:rPr>
              <w:fldChar w:fldCharType="begin"/>
            </w:r>
            <w:r>
              <w:rPr>
                <w:rFonts w:ascii="Times New Roman" w:hAnsi="Times New Roman"/>
                <w:color w:val="080000"/>
                <w:sz w:val="24"/>
                <w:szCs w:val="24"/>
              </w:rPr>
              <w:instrText xml:space="preserve"> ADDIN NE.Ref.{5AD53CFE-D4A0-45AE-80FA-EFA44204A564}</w:instrText>
            </w:r>
            <w:r>
              <w:rPr>
                <w:rFonts w:ascii="Times New Roman" w:hAnsi="Times New Roman"/>
                <w:color w:val="080000"/>
                <w:sz w:val="24"/>
                <w:szCs w:val="24"/>
              </w:rPr>
              <w:fldChar w:fldCharType="separate"/>
            </w:r>
            <w:r>
              <w:rPr>
                <w:rFonts w:ascii="Times New Roman" w:hAnsi="Times New Roman"/>
                <w:color w:val="080000"/>
                <w:kern w:val="0"/>
                <w:sz w:val="24"/>
                <w:szCs w:val="24"/>
              </w:rPr>
              <w:t xml:space="preserve"> (2002)</w:t>
            </w:r>
            <w:r>
              <w:rPr>
                <w:rFonts w:ascii="Times New Roman" w:hAnsi="Times New Roman"/>
                <w:color w:val="080000"/>
                <w:sz w:val="24"/>
                <w:szCs w:val="24"/>
              </w:rPr>
              <w:fldChar w:fldCharType="end"/>
            </w:r>
          </w:p>
        </w:tc>
        <w:tc>
          <w:tcPr>
            <w:tcW w:w="487" w:type="pct"/>
          </w:tcPr>
          <w:p w:rsidR="00E33F49" w:rsidRPr="001E47BE" w:rsidRDefault="00121720" w:rsidP="00A774B5">
            <w:pPr>
              <w:spacing w:before="100" w:beforeAutospacing="1" w:after="100" w:afterAutospacing="1"/>
              <w:rPr>
                <w:rFonts w:ascii="Times New Roman" w:hAnsi="Times New Roman"/>
                <w:sz w:val="24"/>
                <w:szCs w:val="24"/>
              </w:rPr>
            </w:pPr>
            <w:r>
              <w:rPr>
                <w:rFonts w:ascii="Times New Roman" w:hAnsi="Times New Roman" w:hint="eastAsia"/>
                <w:sz w:val="24"/>
                <w:szCs w:val="24"/>
              </w:rPr>
              <w:t>2002</w:t>
            </w:r>
          </w:p>
        </w:tc>
        <w:tc>
          <w:tcPr>
            <w:tcW w:w="648" w:type="pct"/>
          </w:tcPr>
          <w:p w:rsidR="00E33F49" w:rsidRPr="001E47BE" w:rsidRDefault="00121720" w:rsidP="00A774B5">
            <w:pPr>
              <w:spacing w:before="100" w:beforeAutospacing="1" w:after="100" w:afterAutospacing="1"/>
              <w:rPr>
                <w:rFonts w:ascii="Times New Roman" w:hAnsi="Times New Roman"/>
                <w:sz w:val="24"/>
                <w:szCs w:val="24"/>
              </w:rPr>
            </w:pPr>
            <w:r>
              <w:rPr>
                <w:rFonts w:ascii="Times New Roman" w:hAnsi="Times New Roman" w:hint="eastAsia"/>
                <w:sz w:val="24"/>
                <w:szCs w:val="24"/>
              </w:rPr>
              <w:t>14</w:t>
            </w:r>
          </w:p>
        </w:tc>
        <w:tc>
          <w:tcPr>
            <w:tcW w:w="1619" w:type="pct"/>
          </w:tcPr>
          <w:p w:rsidR="00E33F49" w:rsidRPr="001E47BE" w:rsidRDefault="00121720" w:rsidP="00A774B5">
            <w:pPr>
              <w:spacing w:before="100" w:beforeAutospacing="1" w:after="100" w:afterAutospacing="1"/>
              <w:rPr>
                <w:rFonts w:ascii="Times New Roman" w:hAnsi="Times New Roman"/>
                <w:sz w:val="24"/>
                <w:szCs w:val="24"/>
              </w:rPr>
            </w:pPr>
            <w:r>
              <w:rPr>
                <w:rFonts w:ascii="Times New Roman" w:hAnsi="Times New Roman"/>
                <w:sz w:val="24"/>
                <w:szCs w:val="24"/>
              </w:rPr>
              <w:t>S</w:t>
            </w:r>
            <w:r>
              <w:rPr>
                <w:rFonts w:ascii="Times New Roman" w:hAnsi="Times New Roman" w:hint="eastAsia"/>
                <w:sz w:val="24"/>
                <w:szCs w:val="24"/>
              </w:rPr>
              <w:t xml:space="preserve">patial </w:t>
            </w:r>
            <w:r>
              <w:rPr>
                <w:rFonts w:ascii="Times New Roman" w:hAnsi="Times New Roman"/>
                <w:sz w:val="24"/>
                <w:szCs w:val="24"/>
              </w:rPr>
              <w:t>&gt; baseline</w:t>
            </w:r>
          </w:p>
        </w:tc>
        <w:tc>
          <w:tcPr>
            <w:tcW w:w="499" w:type="pct"/>
          </w:tcPr>
          <w:p w:rsidR="00E33F49" w:rsidRPr="001E47BE" w:rsidRDefault="00121720" w:rsidP="00A774B5">
            <w:pPr>
              <w:spacing w:before="100" w:beforeAutospacing="1" w:after="100" w:afterAutospacing="1"/>
              <w:rPr>
                <w:rFonts w:ascii="Times New Roman" w:hAnsi="Times New Roman"/>
                <w:sz w:val="24"/>
                <w:szCs w:val="24"/>
              </w:rPr>
            </w:pPr>
            <w:r>
              <w:rPr>
                <w:rFonts w:ascii="Times New Roman" w:hAnsi="Times New Roman" w:hint="eastAsia"/>
                <w:sz w:val="24"/>
                <w:szCs w:val="24"/>
              </w:rPr>
              <w:t>29</w:t>
            </w:r>
          </w:p>
        </w:tc>
      </w:tr>
      <w:tr w:rsidR="00E1187B" w:rsidRPr="001E47BE" w:rsidTr="001E47BE">
        <w:trPr>
          <w:jc w:val="center"/>
        </w:trPr>
        <w:tc>
          <w:tcPr>
            <w:tcW w:w="1747" w:type="pct"/>
          </w:tcPr>
          <w:p w:rsidR="00E1187B" w:rsidRPr="001E47BE" w:rsidRDefault="007D75D0" w:rsidP="0006437B">
            <w:pPr>
              <w:spacing w:before="100" w:beforeAutospacing="1" w:after="100" w:afterAutospacing="1"/>
              <w:rPr>
                <w:rFonts w:ascii="Times New Roman" w:hAnsi="Times New Roman"/>
                <w:color w:val="080000"/>
                <w:sz w:val="24"/>
                <w:szCs w:val="24"/>
              </w:rPr>
            </w:pPr>
            <w:r w:rsidRPr="001E47BE">
              <w:rPr>
                <w:rFonts w:ascii="Times New Roman" w:hAnsi="Times New Roman"/>
                <w:color w:val="080000"/>
                <w:sz w:val="24"/>
                <w:szCs w:val="24"/>
              </w:rPr>
              <w:t>Bray et al.</w:t>
            </w:r>
            <w:r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63E44748-66C7-4E8E-ABDE-66DA22131CE3}</w:instrText>
            </w:r>
            <w:r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5)</w:t>
            </w:r>
            <w:r w:rsidRPr="001E47BE">
              <w:rPr>
                <w:rFonts w:ascii="Times New Roman" w:hAnsi="Times New Roman"/>
                <w:color w:val="080000"/>
                <w:sz w:val="24"/>
                <w:szCs w:val="24"/>
              </w:rPr>
              <w:fldChar w:fldCharType="end"/>
            </w:r>
          </w:p>
        </w:tc>
        <w:tc>
          <w:tcPr>
            <w:tcW w:w="487" w:type="pct"/>
          </w:tcPr>
          <w:p w:rsidR="00E1187B" w:rsidRPr="001E47BE" w:rsidRDefault="00E1187B"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5</w:t>
            </w:r>
          </w:p>
        </w:tc>
        <w:tc>
          <w:tcPr>
            <w:tcW w:w="648" w:type="pct"/>
          </w:tcPr>
          <w:p w:rsidR="00E1187B" w:rsidRPr="001E47BE" w:rsidRDefault="00E1187B"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6</w:t>
            </w:r>
          </w:p>
        </w:tc>
        <w:tc>
          <w:tcPr>
            <w:tcW w:w="1619" w:type="pct"/>
          </w:tcPr>
          <w:p w:rsidR="00E1187B" w:rsidRPr="001E47BE" w:rsidRDefault="00E1187B"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patial &gt;</w:t>
            </w:r>
            <w:r w:rsidR="007D75D0" w:rsidRPr="001E47BE">
              <w:rPr>
                <w:rFonts w:ascii="Times New Roman" w:hAnsi="Times New Roman"/>
                <w:sz w:val="24"/>
                <w:szCs w:val="24"/>
              </w:rPr>
              <w:t xml:space="preserve"> baseline</w:t>
            </w:r>
          </w:p>
        </w:tc>
        <w:tc>
          <w:tcPr>
            <w:tcW w:w="499" w:type="pct"/>
          </w:tcPr>
          <w:p w:rsidR="00E1187B" w:rsidRPr="001E47BE" w:rsidRDefault="007D75D0"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2</w:t>
            </w:r>
          </w:p>
        </w:tc>
      </w:tr>
      <w:tr w:rsidR="00A774B5" w:rsidRPr="001E47BE" w:rsidTr="001E47BE">
        <w:trPr>
          <w:jc w:val="center"/>
        </w:trPr>
        <w:tc>
          <w:tcPr>
            <w:tcW w:w="1747" w:type="pct"/>
          </w:tcPr>
          <w:p w:rsidR="00A774B5" w:rsidRPr="001E47BE" w:rsidRDefault="00A774B5" w:rsidP="00A774B5">
            <w:pPr>
              <w:spacing w:before="100" w:beforeAutospacing="1" w:after="100" w:afterAutospacing="1"/>
              <w:rPr>
                <w:rFonts w:ascii="Times New Roman" w:hAnsi="Times New Roman"/>
                <w:b/>
                <w:i/>
                <w:sz w:val="24"/>
                <w:szCs w:val="24"/>
              </w:rPr>
            </w:pPr>
            <w:r w:rsidRPr="001E47BE">
              <w:rPr>
                <w:rFonts w:ascii="Times New Roman" w:hAnsi="Times New Roman"/>
                <w:b/>
                <w:i/>
                <w:sz w:val="24"/>
                <w:szCs w:val="24"/>
              </w:rPr>
              <w:t>Scene vision*</w:t>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Amemiya</w:t>
            </w:r>
            <w:proofErr w:type="spellEnd"/>
            <w:r w:rsidRPr="001E47BE">
              <w:rPr>
                <w:rFonts w:ascii="Times New Roman" w:hAnsi="Times New Roman"/>
                <w:color w:val="080000"/>
                <w:sz w:val="24"/>
                <w:szCs w:val="24"/>
              </w:rPr>
              <w:t xml:space="preserve"> et al.</w:t>
            </w:r>
            <w:r w:rsidR="00EA0057"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11267475-3084-4D19-9485-78FF77CA60AD}</w:instrText>
            </w:r>
            <w:r w:rsidR="00EA0057"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2)</w:t>
            </w:r>
            <w:r w:rsidR="00EA0057"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2</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7</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cene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0</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Jehna</w:t>
            </w:r>
            <w:proofErr w:type="spellEnd"/>
            <w:r w:rsidRPr="001E47BE">
              <w:rPr>
                <w:rFonts w:ascii="Times New Roman" w:hAnsi="Times New Roman"/>
                <w:color w:val="080000"/>
                <w:sz w:val="24"/>
                <w:szCs w:val="24"/>
              </w:rPr>
              <w:t xml:space="preserve"> et al.</w:t>
            </w:r>
            <w:r w:rsidR="00EA0057"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E72F326A-5751-46EF-863A-5F8AACDE899F}</w:instrText>
            </w:r>
            <w:r w:rsidR="00EA0057"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1)</w:t>
            </w:r>
            <w:r w:rsidR="00EA0057"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1</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30</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cene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4</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Blonder et al.</w:t>
            </w:r>
            <w:r w:rsidR="00EA0057"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EB12DA67-6A7E-46D2-BEF2-48863E2F59CF}</w:instrText>
            </w:r>
            <w:r w:rsidR="00EA0057"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4)</w:t>
            </w:r>
            <w:r w:rsidR="00EA0057"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4</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4</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cene &gt; baseline</w:t>
            </w:r>
          </w:p>
        </w:tc>
        <w:tc>
          <w:tcPr>
            <w:tcW w:w="499" w:type="pct"/>
          </w:tcPr>
          <w:p w:rsidR="00A774B5" w:rsidRPr="001E47BE" w:rsidRDefault="001E47BE" w:rsidP="00A774B5">
            <w:pPr>
              <w:spacing w:before="100" w:beforeAutospacing="1" w:after="100" w:afterAutospacing="1"/>
              <w:rPr>
                <w:rFonts w:ascii="Times New Roman" w:hAnsi="Times New Roman"/>
                <w:sz w:val="24"/>
                <w:szCs w:val="24"/>
              </w:rPr>
            </w:pPr>
            <w:r>
              <w:rPr>
                <w:rFonts w:ascii="Times New Roman" w:hAnsi="Times New Roman" w:hint="eastAsia"/>
                <w:sz w:val="24"/>
                <w:szCs w:val="24"/>
              </w:rPr>
              <w:t>10</w:t>
            </w:r>
          </w:p>
        </w:tc>
      </w:tr>
      <w:tr w:rsidR="00E1187B" w:rsidRPr="001E47BE" w:rsidTr="001E47BE">
        <w:trPr>
          <w:jc w:val="center"/>
        </w:trPr>
        <w:tc>
          <w:tcPr>
            <w:tcW w:w="1747" w:type="pct"/>
          </w:tcPr>
          <w:p w:rsidR="00E1187B" w:rsidRPr="001E47BE" w:rsidRDefault="001E47BE" w:rsidP="0006437B">
            <w:pPr>
              <w:spacing w:before="100" w:beforeAutospacing="1" w:after="100" w:afterAutospacing="1"/>
              <w:rPr>
                <w:rFonts w:ascii="Times New Roman" w:hAnsi="Times New Roman"/>
                <w:color w:val="080000"/>
                <w:sz w:val="24"/>
                <w:szCs w:val="24"/>
              </w:rPr>
            </w:pPr>
            <w:r w:rsidRPr="001E47BE">
              <w:rPr>
                <w:rFonts w:ascii="Times New Roman" w:hAnsi="Times New Roman"/>
                <w:color w:val="080000"/>
                <w:sz w:val="24"/>
                <w:szCs w:val="24"/>
              </w:rPr>
              <w:t>Bradley et al.</w:t>
            </w:r>
            <w:r w:rsidR="00E1187B"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4C9CEA11-EE0C-43D2-8E47-44EAEAEBBBEA}</w:instrText>
            </w:r>
            <w:r w:rsidR="00E1187B"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5)</w:t>
            </w:r>
            <w:r w:rsidR="00E1187B" w:rsidRPr="001E47BE">
              <w:rPr>
                <w:rFonts w:ascii="Times New Roman" w:hAnsi="Times New Roman"/>
                <w:color w:val="080000"/>
                <w:sz w:val="24"/>
                <w:szCs w:val="24"/>
              </w:rPr>
              <w:fldChar w:fldCharType="end"/>
            </w:r>
          </w:p>
        </w:tc>
        <w:tc>
          <w:tcPr>
            <w:tcW w:w="487" w:type="pct"/>
          </w:tcPr>
          <w:p w:rsidR="00E1187B" w:rsidRPr="001E47BE" w:rsidRDefault="00E1187B"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5</w:t>
            </w:r>
          </w:p>
        </w:tc>
        <w:tc>
          <w:tcPr>
            <w:tcW w:w="648" w:type="pct"/>
          </w:tcPr>
          <w:p w:rsidR="00E1187B" w:rsidRPr="001E47BE" w:rsidRDefault="00E1187B"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4</w:t>
            </w:r>
          </w:p>
        </w:tc>
        <w:tc>
          <w:tcPr>
            <w:tcW w:w="1619" w:type="pct"/>
          </w:tcPr>
          <w:p w:rsidR="00E1187B" w:rsidRPr="001E47BE" w:rsidRDefault="00E1187B"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Scene &gt; baseline</w:t>
            </w:r>
          </w:p>
        </w:tc>
        <w:tc>
          <w:tcPr>
            <w:tcW w:w="499" w:type="pct"/>
          </w:tcPr>
          <w:p w:rsidR="00E1187B" w:rsidRPr="001E47BE" w:rsidRDefault="00E1187B"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30</w:t>
            </w:r>
          </w:p>
        </w:tc>
      </w:tr>
      <w:tr w:rsidR="00A774B5" w:rsidRPr="001E47BE" w:rsidTr="001E47BE">
        <w:trPr>
          <w:jc w:val="center"/>
        </w:trPr>
        <w:tc>
          <w:tcPr>
            <w:tcW w:w="1747" w:type="pct"/>
          </w:tcPr>
          <w:p w:rsidR="00A774B5" w:rsidRPr="001E47BE" w:rsidRDefault="00A774B5" w:rsidP="00A774B5">
            <w:pPr>
              <w:spacing w:before="100" w:beforeAutospacing="1" w:after="100" w:afterAutospacing="1"/>
              <w:rPr>
                <w:rFonts w:ascii="Times New Roman" w:hAnsi="Times New Roman"/>
                <w:b/>
                <w:i/>
                <w:sz w:val="24"/>
                <w:szCs w:val="24"/>
              </w:rPr>
            </w:pPr>
            <w:r w:rsidRPr="001E47BE">
              <w:rPr>
                <w:rFonts w:ascii="Times New Roman" w:hAnsi="Times New Roman"/>
                <w:b/>
                <w:i/>
                <w:sz w:val="24"/>
                <w:szCs w:val="24"/>
              </w:rPr>
              <w:t>Color vision*</w:t>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Claeys</w:t>
            </w:r>
            <w:proofErr w:type="spellEnd"/>
            <w:r w:rsidRPr="001E47BE">
              <w:rPr>
                <w:rFonts w:ascii="Times New Roman" w:hAnsi="Times New Roman"/>
                <w:color w:val="080000"/>
                <w:sz w:val="24"/>
                <w:szCs w:val="24"/>
              </w:rPr>
              <w:t xml:space="preserve"> et al.</w:t>
            </w:r>
            <w:r w:rsidR="00EA0057"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3310AD58-2A08-405A-A52B-7DF60AB7C5AC}</w:instrText>
            </w:r>
            <w:r w:rsidR="00EA0057"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4)</w:t>
            </w:r>
            <w:r w:rsidR="00EA0057"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4</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6</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Color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0</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Leh</w:t>
            </w:r>
            <w:proofErr w:type="spellEnd"/>
            <w:r w:rsidRPr="001E47BE">
              <w:rPr>
                <w:rFonts w:ascii="Times New Roman" w:hAnsi="Times New Roman"/>
                <w:color w:val="080000"/>
                <w:sz w:val="24"/>
                <w:szCs w:val="24"/>
              </w:rPr>
              <w:t xml:space="preserve"> et al.</w:t>
            </w:r>
            <w:r w:rsidR="00EA0057"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0962C0A6-AEB0-4009-8F54-3A7AD958E2BB}</w:instrText>
            </w:r>
            <w:r w:rsidR="00EA0057"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0)</w:t>
            </w:r>
            <w:r w:rsidR="00EA0057"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9</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Color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4</w:t>
            </w: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r w:rsidRPr="001E47BE">
              <w:rPr>
                <w:rFonts w:ascii="Times New Roman" w:hAnsi="Times New Roman"/>
                <w:color w:val="080000"/>
                <w:sz w:val="24"/>
                <w:szCs w:val="24"/>
              </w:rPr>
              <w:t>Kaufmann et al.</w:t>
            </w:r>
            <w:r w:rsidR="00EA0057"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C9B71E32-C57E-486F-836F-F563837CE054}</w:instrText>
            </w:r>
            <w:r w:rsidR="00EA0057"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08)</w:t>
            </w:r>
            <w:r w:rsidR="00EA0057"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08</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2</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Color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w:t>
            </w:r>
          </w:p>
        </w:tc>
      </w:tr>
      <w:tr w:rsidR="00A774B5" w:rsidRPr="001E47BE" w:rsidTr="001E47BE">
        <w:trPr>
          <w:jc w:val="center"/>
        </w:trPr>
        <w:tc>
          <w:tcPr>
            <w:tcW w:w="1747" w:type="pct"/>
          </w:tcPr>
          <w:p w:rsidR="00A774B5" w:rsidRPr="001E47BE" w:rsidRDefault="00A774B5" w:rsidP="00A774B5">
            <w:pPr>
              <w:spacing w:before="100" w:beforeAutospacing="1" w:after="100" w:afterAutospacing="1"/>
              <w:rPr>
                <w:rFonts w:ascii="Times New Roman" w:hAnsi="Times New Roman"/>
                <w:b/>
                <w:i/>
                <w:sz w:val="24"/>
                <w:szCs w:val="24"/>
              </w:rPr>
            </w:pPr>
            <w:r w:rsidRPr="001E47BE">
              <w:rPr>
                <w:rFonts w:ascii="Times New Roman" w:hAnsi="Times New Roman"/>
                <w:b/>
                <w:i/>
                <w:sz w:val="24"/>
                <w:szCs w:val="24"/>
              </w:rPr>
              <w:t>Body vision*</w:t>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p>
        </w:tc>
      </w:tr>
      <w:tr w:rsidR="00A774B5" w:rsidRPr="001E47BE" w:rsidTr="001E47BE">
        <w:trPr>
          <w:jc w:val="center"/>
        </w:trPr>
        <w:tc>
          <w:tcPr>
            <w:tcW w:w="1747" w:type="pct"/>
          </w:tcPr>
          <w:p w:rsidR="00A774B5" w:rsidRPr="001E47BE" w:rsidRDefault="00A774B5" w:rsidP="0006437B">
            <w:pPr>
              <w:spacing w:before="100" w:beforeAutospacing="1" w:after="100" w:afterAutospacing="1"/>
              <w:rPr>
                <w:rFonts w:ascii="Times New Roman" w:hAnsi="Times New Roman"/>
                <w:sz w:val="24"/>
                <w:szCs w:val="24"/>
              </w:rPr>
            </w:pPr>
            <w:proofErr w:type="spellStart"/>
            <w:r w:rsidRPr="001E47BE">
              <w:rPr>
                <w:rFonts w:ascii="Times New Roman" w:hAnsi="Times New Roman"/>
                <w:color w:val="080000"/>
                <w:sz w:val="24"/>
                <w:szCs w:val="24"/>
              </w:rPr>
              <w:t>Orlov</w:t>
            </w:r>
            <w:proofErr w:type="spellEnd"/>
            <w:r w:rsidRPr="001E47BE">
              <w:rPr>
                <w:rFonts w:ascii="Times New Roman" w:hAnsi="Times New Roman"/>
                <w:color w:val="080000"/>
                <w:sz w:val="24"/>
                <w:szCs w:val="24"/>
              </w:rPr>
              <w:t xml:space="preserve"> et al.</w:t>
            </w:r>
            <w:r w:rsidR="00EA0057"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A8BC2947-C563-4B2B-A749-F3C9DFEF96C5}</w:instrText>
            </w:r>
            <w:r w:rsidR="00EA0057"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0)</w:t>
            </w:r>
            <w:r w:rsidR="00EA0057" w:rsidRPr="001E47BE">
              <w:rPr>
                <w:rFonts w:ascii="Times New Roman" w:hAnsi="Times New Roman"/>
                <w:color w:val="080000"/>
                <w:sz w:val="24"/>
                <w:szCs w:val="24"/>
              </w:rPr>
              <w:fldChar w:fldCharType="end"/>
            </w:r>
          </w:p>
        </w:tc>
        <w:tc>
          <w:tcPr>
            <w:tcW w:w="487"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0</w:t>
            </w:r>
          </w:p>
        </w:tc>
        <w:tc>
          <w:tcPr>
            <w:tcW w:w="648"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2</w:t>
            </w:r>
          </w:p>
        </w:tc>
        <w:tc>
          <w:tcPr>
            <w:tcW w:w="161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Body &gt; baseline</w:t>
            </w:r>
          </w:p>
        </w:tc>
        <w:tc>
          <w:tcPr>
            <w:tcW w:w="499" w:type="pct"/>
          </w:tcPr>
          <w:p w:rsidR="00A774B5" w:rsidRPr="001E47BE" w:rsidRDefault="00A774B5"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18</w:t>
            </w:r>
          </w:p>
        </w:tc>
      </w:tr>
      <w:tr w:rsidR="00D02272" w:rsidRPr="001E47BE" w:rsidTr="001E47BE">
        <w:trPr>
          <w:jc w:val="center"/>
        </w:trPr>
        <w:tc>
          <w:tcPr>
            <w:tcW w:w="1747" w:type="pct"/>
          </w:tcPr>
          <w:p w:rsidR="00D02272" w:rsidRPr="001E47BE" w:rsidRDefault="00D02272" w:rsidP="0006437B">
            <w:pPr>
              <w:spacing w:before="100" w:beforeAutospacing="1" w:after="100" w:afterAutospacing="1"/>
              <w:rPr>
                <w:rFonts w:ascii="Times New Roman" w:hAnsi="Times New Roman"/>
                <w:color w:val="080000"/>
                <w:sz w:val="24"/>
                <w:szCs w:val="24"/>
              </w:rPr>
            </w:pPr>
            <w:r w:rsidRPr="001E47BE">
              <w:rPr>
                <w:rFonts w:ascii="Times New Roman" w:hAnsi="Times New Roman"/>
                <w:color w:val="080000"/>
                <w:sz w:val="24"/>
                <w:szCs w:val="24"/>
              </w:rPr>
              <w:t>Soria et al.</w:t>
            </w:r>
            <w:r w:rsidRPr="001E47BE">
              <w:rPr>
                <w:rFonts w:ascii="Times New Roman" w:hAnsi="Times New Roman"/>
                <w:color w:val="080000"/>
                <w:sz w:val="24"/>
                <w:szCs w:val="24"/>
              </w:rPr>
              <w:fldChar w:fldCharType="begin"/>
            </w:r>
            <w:r w:rsidR="00121720">
              <w:rPr>
                <w:rFonts w:ascii="Times New Roman" w:hAnsi="Times New Roman"/>
                <w:color w:val="080000"/>
                <w:sz w:val="24"/>
                <w:szCs w:val="24"/>
              </w:rPr>
              <w:instrText xml:space="preserve"> ADDIN NE.Ref.{2192714B-7DB1-4667-AA06-B2125E104597}</w:instrText>
            </w:r>
            <w:r w:rsidRPr="001E47BE">
              <w:rPr>
                <w:rFonts w:ascii="Times New Roman" w:hAnsi="Times New Roman"/>
                <w:color w:val="080000"/>
                <w:sz w:val="24"/>
                <w:szCs w:val="24"/>
              </w:rPr>
              <w:fldChar w:fldCharType="separate"/>
            </w:r>
            <w:r w:rsidR="00121720">
              <w:rPr>
                <w:rFonts w:ascii="Times New Roman" w:hAnsi="Times New Roman"/>
                <w:color w:val="080000"/>
                <w:kern w:val="0"/>
                <w:sz w:val="24"/>
                <w:szCs w:val="24"/>
              </w:rPr>
              <w:t xml:space="preserve"> (2015)</w:t>
            </w:r>
            <w:r w:rsidRPr="001E47BE">
              <w:rPr>
                <w:rFonts w:ascii="Times New Roman" w:hAnsi="Times New Roman"/>
                <w:color w:val="080000"/>
                <w:sz w:val="24"/>
                <w:szCs w:val="24"/>
              </w:rPr>
              <w:fldChar w:fldCharType="end"/>
            </w:r>
          </w:p>
        </w:tc>
        <w:tc>
          <w:tcPr>
            <w:tcW w:w="487" w:type="pct"/>
          </w:tcPr>
          <w:p w:rsidR="00D02272" w:rsidRPr="001E47BE" w:rsidRDefault="00D02272"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2015</w:t>
            </w:r>
          </w:p>
        </w:tc>
        <w:tc>
          <w:tcPr>
            <w:tcW w:w="648" w:type="pct"/>
          </w:tcPr>
          <w:p w:rsidR="00D02272" w:rsidRPr="001E47BE" w:rsidRDefault="001E47BE" w:rsidP="00A774B5">
            <w:pPr>
              <w:spacing w:before="100" w:beforeAutospacing="1" w:after="100" w:afterAutospacing="1"/>
              <w:rPr>
                <w:rFonts w:ascii="Times New Roman" w:hAnsi="Times New Roman"/>
                <w:sz w:val="24"/>
                <w:szCs w:val="24"/>
              </w:rPr>
            </w:pPr>
            <w:r>
              <w:rPr>
                <w:rFonts w:ascii="Times New Roman" w:hAnsi="Times New Roman" w:hint="eastAsia"/>
                <w:sz w:val="24"/>
                <w:szCs w:val="24"/>
              </w:rPr>
              <w:t>15</w:t>
            </w:r>
          </w:p>
        </w:tc>
        <w:tc>
          <w:tcPr>
            <w:tcW w:w="1619" w:type="pct"/>
          </w:tcPr>
          <w:p w:rsidR="00D02272" w:rsidRPr="001E47BE" w:rsidRDefault="00D02272"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Body &gt; fixation</w:t>
            </w:r>
          </w:p>
        </w:tc>
        <w:tc>
          <w:tcPr>
            <w:tcW w:w="499" w:type="pct"/>
          </w:tcPr>
          <w:p w:rsidR="00D02272" w:rsidRPr="001E47BE" w:rsidRDefault="00D02272" w:rsidP="00A774B5">
            <w:pPr>
              <w:spacing w:before="100" w:beforeAutospacing="1" w:after="100" w:afterAutospacing="1"/>
              <w:rPr>
                <w:rFonts w:ascii="Times New Roman" w:hAnsi="Times New Roman"/>
                <w:sz w:val="24"/>
                <w:szCs w:val="24"/>
              </w:rPr>
            </w:pPr>
            <w:r w:rsidRPr="001E47BE">
              <w:rPr>
                <w:rFonts w:ascii="Times New Roman" w:hAnsi="Times New Roman"/>
                <w:sz w:val="24"/>
                <w:szCs w:val="24"/>
              </w:rPr>
              <w:t>49</w:t>
            </w:r>
          </w:p>
        </w:tc>
      </w:tr>
    </w:tbl>
    <w:p w:rsidR="00A774B5" w:rsidRPr="001E47BE" w:rsidRDefault="00A774B5" w:rsidP="00A774B5">
      <w:pPr>
        <w:pStyle w:val="a5"/>
        <w:keepNext/>
        <w:rPr>
          <w:rFonts w:ascii="Times New Roman" w:hAnsi="Times New Roman"/>
          <w:sz w:val="18"/>
          <w:szCs w:val="18"/>
        </w:rPr>
      </w:pPr>
      <w:r w:rsidRPr="001E47BE">
        <w:rPr>
          <w:rFonts w:ascii="Times New Roman" w:hAnsi="Times New Roman"/>
          <w:sz w:val="18"/>
          <w:szCs w:val="18"/>
        </w:rPr>
        <w:t>* Coordinates of these experiments were only included in the “what” vision to perform contrast analysis with “where” vision</w:t>
      </w:r>
    </w:p>
    <w:p w:rsidR="009672F2" w:rsidRPr="001E47BE" w:rsidRDefault="009672F2" w:rsidP="00A774B5">
      <w:pPr>
        <w:rPr>
          <w:rFonts w:ascii="Times New Roman" w:hAnsi="Times New Roman"/>
          <w:sz w:val="24"/>
          <w:szCs w:val="24"/>
        </w:rPr>
      </w:pPr>
    </w:p>
    <w:p w:rsidR="001E47BE" w:rsidRPr="001E47BE" w:rsidRDefault="001E47BE" w:rsidP="00A774B5">
      <w:pPr>
        <w:rPr>
          <w:rFonts w:ascii="Times New Roman" w:hAnsi="Times New Roman"/>
          <w:sz w:val="24"/>
          <w:szCs w:val="24"/>
        </w:rPr>
      </w:pPr>
      <w:bookmarkStart w:id="0" w:name="_GoBack"/>
      <w:bookmarkEnd w:id="0"/>
    </w:p>
    <w:p w:rsidR="009672F2" w:rsidRPr="001E47BE" w:rsidRDefault="009672F2" w:rsidP="00A774B5">
      <w:pPr>
        <w:pStyle w:val="a5"/>
        <w:keepNext/>
        <w:jc w:val="center"/>
        <w:rPr>
          <w:rFonts w:ascii="Times New Roman" w:hAnsi="Times New Roman"/>
          <w:sz w:val="24"/>
          <w:szCs w:val="24"/>
        </w:rPr>
      </w:pPr>
      <w:proofErr w:type="gramStart"/>
      <w:r w:rsidRPr="001E47BE">
        <w:rPr>
          <w:rFonts w:ascii="Times New Roman" w:hAnsi="Times New Roman"/>
          <w:sz w:val="24"/>
          <w:szCs w:val="24"/>
        </w:rPr>
        <w:lastRenderedPageBreak/>
        <w:t xml:space="preserve">Supplementary Table </w:t>
      </w:r>
      <w:r w:rsidR="00A774B5" w:rsidRPr="001E47BE">
        <w:rPr>
          <w:rFonts w:ascii="Times New Roman" w:hAnsi="Times New Roman"/>
          <w:sz w:val="24"/>
          <w:szCs w:val="24"/>
        </w:rPr>
        <w:t>2</w:t>
      </w:r>
      <w:r w:rsidRPr="001E47BE">
        <w:rPr>
          <w:rFonts w:ascii="Times New Roman" w:hAnsi="Times New Roman"/>
          <w:sz w:val="24"/>
          <w:szCs w:val="24"/>
        </w:rPr>
        <w:t>.</w:t>
      </w:r>
      <w:proofErr w:type="gramEnd"/>
      <w:r w:rsidRPr="001E47BE">
        <w:rPr>
          <w:rFonts w:ascii="Times New Roman" w:hAnsi="Times New Roman"/>
          <w:sz w:val="24"/>
          <w:szCs w:val="24"/>
        </w:rPr>
        <w:t xml:space="preserve"> Demographics of subjects and </w:t>
      </w:r>
      <w:r w:rsidR="00C30789" w:rsidRPr="00C30789">
        <w:rPr>
          <w:rFonts w:ascii="Times New Roman" w:hAnsi="Times New Roman"/>
          <w:sz w:val="24"/>
          <w:szCs w:val="24"/>
        </w:rPr>
        <w:t>mini–mental state examination</w:t>
      </w:r>
      <w:r w:rsidR="00C30789">
        <w:rPr>
          <w:rFonts w:ascii="Times New Roman" w:hAnsi="Times New Roman"/>
          <w:sz w:val="24"/>
          <w:szCs w:val="24"/>
        </w:rPr>
        <w:t xml:space="preserve"> (MMSE)</w:t>
      </w:r>
      <w:r w:rsidRPr="001E47BE">
        <w:rPr>
          <w:rFonts w:ascii="Times New Roman" w:hAnsi="Times New Roman"/>
          <w:sz w:val="24"/>
          <w:szCs w:val="24"/>
        </w:rPr>
        <w:t xml:space="preserve"> score</w:t>
      </w:r>
    </w:p>
    <w:tbl>
      <w:tblPr>
        <w:tblW w:w="8755" w:type="dxa"/>
        <w:tblBorders>
          <w:top w:val="single" w:sz="4" w:space="0" w:color="auto"/>
          <w:bottom w:val="single" w:sz="4" w:space="0" w:color="auto"/>
        </w:tblBorders>
        <w:tblCellMar>
          <w:left w:w="0" w:type="dxa"/>
          <w:right w:w="0" w:type="dxa"/>
        </w:tblCellMar>
        <w:tblLook w:val="0120" w:firstRow="1" w:lastRow="0" w:firstColumn="0" w:lastColumn="1" w:noHBand="0" w:noVBand="0"/>
      </w:tblPr>
      <w:tblGrid>
        <w:gridCol w:w="2244"/>
        <w:gridCol w:w="1308"/>
        <w:gridCol w:w="1308"/>
        <w:gridCol w:w="1308"/>
        <w:gridCol w:w="1308"/>
        <w:gridCol w:w="1279"/>
      </w:tblGrid>
      <w:tr w:rsidR="009672F2" w:rsidRPr="001E47BE" w:rsidTr="001E47BE">
        <w:trPr>
          <w:trHeight w:val="284"/>
        </w:trPr>
        <w:tc>
          <w:tcPr>
            <w:tcW w:w="0" w:type="auto"/>
            <w:tcBorders>
              <w:top w:val="single" w:sz="4" w:space="0" w:color="auto"/>
              <w:bottom w:val="single" w:sz="4" w:space="0" w:color="auto"/>
            </w:tcBorders>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b/>
                <w:bCs/>
                <w:color w:val="C7EDCC"/>
                <w:sz w:val="24"/>
                <w:szCs w:val="24"/>
              </w:rPr>
              <w:t> </w:t>
            </w:r>
          </w:p>
        </w:tc>
        <w:tc>
          <w:tcPr>
            <w:tcW w:w="0" w:type="auto"/>
            <w:tcBorders>
              <w:top w:val="single" w:sz="4" w:space="0" w:color="auto"/>
              <w:bottom w:val="single" w:sz="4" w:space="0" w:color="auto"/>
            </w:tcBorders>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kern w:val="0"/>
                <w:sz w:val="24"/>
                <w:szCs w:val="24"/>
              </w:rPr>
              <w:t>CN</w:t>
            </w:r>
          </w:p>
        </w:tc>
        <w:tc>
          <w:tcPr>
            <w:tcW w:w="0" w:type="auto"/>
            <w:tcBorders>
              <w:top w:val="single" w:sz="4" w:space="0" w:color="auto"/>
              <w:bottom w:val="single" w:sz="4" w:space="0" w:color="auto"/>
            </w:tcBorders>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kern w:val="0"/>
                <w:sz w:val="24"/>
                <w:szCs w:val="24"/>
              </w:rPr>
              <w:t>EMCI</w:t>
            </w:r>
          </w:p>
        </w:tc>
        <w:tc>
          <w:tcPr>
            <w:tcW w:w="0" w:type="auto"/>
            <w:tcBorders>
              <w:top w:val="single" w:sz="4" w:space="0" w:color="auto"/>
              <w:bottom w:val="single" w:sz="4" w:space="0" w:color="auto"/>
            </w:tcBorders>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kern w:val="0"/>
                <w:sz w:val="24"/>
                <w:szCs w:val="24"/>
              </w:rPr>
              <w:t>LMCI</w:t>
            </w:r>
          </w:p>
        </w:tc>
        <w:tc>
          <w:tcPr>
            <w:tcW w:w="0" w:type="auto"/>
            <w:tcBorders>
              <w:top w:val="single" w:sz="4" w:space="0" w:color="auto"/>
              <w:bottom w:val="single" w:sz="4" w:space="0" w:color="auto"/>
            </w:tcBorders>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kern w:val="0"/>
                <w:sz w:val="24"/>
                <w:szCs w:val="24"/>
              </w:rPr>
              <w:t>AD</w:t>
            </w:r>
          </w:p>
        </w:tc>
        <w:tc>
          <w:tcPr>
            <w:tcW w:w="1279" w:type="dxa"/>
            <w:tcBorders>
              <w:top w:val="single" w:sz="4" w:space="0" w:color="auto"/>
              <w:bottom w:val="single" w:sz="4" w:space="0" w:color="auto"/>
            </w:tcBorders>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734229">
              <w:rPr>
                <w:rFonts w:ascii="Times New Roman" w:hAnsi="Times New Roman"/>
                <w:i/>
                <w:kern w:val="0"/>
                <w:sz w:val="24"/>
                <w:szCs w:val="24"/>
              </w:rPr>
              <w:t>p</w:t>
            </w:r>
            <w:r w:rsidRPr="001E47BE">
              <w:rPr>
                <w:rFonts w:ascii="Times New Roman" w:hAnsi="Times New Roman"/>
                <w:kern w:val="0"/>
                <w:sz w:val="24"/>
                <w:szCs w:val="24"/>
              </w:rPr>
              <w:t xml:space="preserve"> value</w:t>
            </w:r>
          </w:p>
        </w:tc>
      </w:tr>
      <w:tr w:rsidR="009672F2" w:rsidRPr="001E47BE" w:rsidTr="001E47BE">
        <w:trPr>
          <w:trHeight w:val="284"/>
        </w:trPr>
        <w:tc>
          <w:tcPr>
            <w:tcW w:w="0" w:type="auto"/>
            <w:tcBorders>
              <w:top w:val="single" w:sz="4" w:space="0" w:color="auto"/>
            </w:tcBorders>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color w:val="000000"/>
                <w:sz w:val="24"/>
                <w:szCs w:val="24"/>
              </w:rPr>
              <w:t>Age (years)</w:t>
            </w:r>
          </w:p>
        </w:tc>
        <w:tc>
          <w:tcPr>
            <w:tcW w:w="0" w:type="auto"/>
            <w:tcBorders>
              <w:top w:val="single" w:sz="4" w:space="0" w:color="auto"/>
            </w:tcBorders>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color w:val="000000"/>
                <w:sz w:val="24"/>
                <w:szCs w:val="24"/>
              </w:rPr>
              <w:t>73.6±5.8</w:t>
            </w:r>
          </w:p>
        </w:tc>
        <w:tc>
          <w:tcPr>
            <w:tcW w:w="0" w:type="auto"/>
            <w:tcBorders>
              <w:top w:val="single" w:sz="4" w:space="0" w:color="auto"/>
            </w:tcBorders>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color w:val="000000"/>
                <w:sz w:val="24"/>
                <w:szCs w:val="24"/>
              </w:rPr>
              <w:t>71.2±6.9</w:t>
            </w:r>
          </w:p>
        </w:tc>
        <w:tc>
          <w:tcPr>
            <w:tcW w:w="0" w:type="auto"/>
            <w:tcBorders>
              <w:top w:val="single" w:sz="4" w:space="0" w:color="auto"/>
            </w:tcBorders>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color w:val="000000"/>
                <w:sz w:val="24"/>
                <w:szCs w:val="24"/>
              </w:rPr>
              <w:t>70.2±7.9</w:t>
            </w:r>
          </w:p>
        </w:tc>
        <w:tc>
          <w:tcPr>
            <w:tcW w:w="0" w:type="auto"/>
            <w:tcBorders>
              <w:top w:val="single" w:sz="4" w:space="0" w:color="auto"/>
            </w:tcBorders>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color w:val="000000"/>
                <w:sz w:val="24"/>
                <w:szCs w:val="24"/>
              </w:rPr>
              <w:t>72.5±7.5</w:t>
            </w:r>
          </w:p>
        </w:tc>
        <w:tc>
          <w:tcPr>
            <w:tcW w:w="1279" w:type="dxa"/>
            <w:tcBorders>
              <w:top w:val="single" w:sz="4" w:space="0" w:color="auto"/>
            </w:tcBorders>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bCs/>
                <w:sz w:val="24"/>
                <w:szCs w:val="24"/>
              </w:rPr>
              <w:t>0.159</w:t>
            </w:r>
          </w:p>
        </w:tc>
      </w:tr>
      <w:tr w:rsidR="009672F2" w:rsidRPr="001E47BE" w:rsidTr="001E47BE">
        <w:trPr>
          <w:trHeight w:val="284"/>
        </w:trPr>
        <w:tc>
          <w:tcPr>
            <w:tcW w:w="0" w:type="auto"/>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color w:val="000000"/>
                <w:sz w:val="24"/>
                <w:szCs w:val="24"/>
              </w:rPr>
              <w:t>Gender (number of male/female)</w:t>
            </w:r>
          </w:p>
        </w:tc>
        <w:tc>
          <w:tcPr>
            <w:tcW w:w="0" w:type="auto"/>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color w:val="000000"/>
                <w:sz w:val="24"/>
                <w:szCs w:val="24"/>
              </w:rPr>
              <w:t>19/25</w:t>
            </w:r>
          </w:p>
        </w:tc>
        <w:tc>
          <w:tcPr>
            <w:tcW w:w="0" w:type="auto"/>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color w:val="000000"/>
                <w:sz w:val="24"/>
                <w:szCs w:val="24"/>
              </w:rPr>
              <w:t>21/31</w:t>
            </w:r>
          </w:p>
        </w:tc>
        <w:tc>
          <w:tcPr>
            <w:tcW w:w="0" w:type="auto"/>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color w:val="000000"/>
                <w:sz w:val="24"/>
                <w:szCs w:val="24"/>
              </w:rPr>
              <w:t>22/13</w:t>
            </w:r>
          </w:p>
        </w:tc>
        <w:tc>
          <w:tcPr>
            <w:tcW w:w="0" w:type="auto"/>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color w:val="000000"/>
                <w:sz w:val="24"/>
                <w:szCs w:val="24"/>
              </w:rPr>
              <w:t>15/15</w:t>
            </w:r>
          </w:p>
        </w:tc>
        <w:tc>
          <w:tcPr>
            <w:tcW w:w="1279" w:type="dxa"/>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bCs/>
                <w:sz w:val="24"/>
                <w:szCs w:val="24"/>
              </w:rPr>
              <w:t>0.193</w:t>
            </w:r>
          </w:p>
        </w:tc>
      </w:tr>
      <w:tr w:rsidR="009672F2" w:rsidRPr="001E47BE" w:rsidTr="001E47BE">
        <w:trPr>
          <w:trHeight w:val="284"/>
        </w:trPr>
        <w:tc>
          <w:tcPr>
            <w:tcW w:w="0" w:type="auto"/>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color w:val="000000"/>
                <w:sz w:val="24"/>
                <w:szCs w:val="24"/>
              </w:rPr>
              <w:t>Education (years)</w:t>
            </w:r>
          </w:p>
        </w:tc>
        <w:tc>
          <w:tcPr>
            <w:tcW w:w="0" w:type="auto"/>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color w:val="000000"/>
                <w:sz w:val="24"/>
                <w:szCs w:val="24"/>
              </w:rPr>
              <w:t>16.27±0.35</w:t>
            </w:r>
          </w:p>
        </w:tc>
        <w:tc>
          <w:tcPr>
            <w:tcW w:w="0" w:type="auto"/>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color w:val="000000"/>
                <w:sz w:val="24"/>
                <w:szCs w:val="24"/>
              </w:rPr>
              <w:t>15.67±0.38</w:t>
            </w:r>
          </w:p>
        </w:tc>
        <w:tc>
          <w:tcPr>
            <w:tcW w:w="0" w:type="auto"/>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color w:val="000000"/>
                <w:sz w:val="24"/>
                <w:szCs w:val="24"/>
              </w:rPr>
              <w:t>16.74±0.47</w:t>
            </w:r>
          </w:p>
        </w:tc>
        <w:tc>
          <w:tcPr>
            <w:tcW w:w="0" w:type="auto"/>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color w:val="000000"/>
                <w:sz w:val="24"/>
                <w:szCs w:val="24"/>
              </w:rPr>
              <w:t>15.73±0.49</w:t>
            </w:r>
          </w:p>
        </w:tc>
        <w:tc>
          <w:tcPr>
            <w:tcW w:w="1279" w:type="dxa"/>
            <w:tcMar>
              <w:top w:w="15" w:type="dxa"/>
              <w:left w:w="108" w:type="dxa"/>
              <w:bottom w:w="0" w:type="dxa"/>
              <w:right w:w="108" w:type="dxa"/>
            </w:tcMar>
            <w:vAlign w:val="center"/>
          </w:tcPr>
          <w:p w:rsidR="009672F2" w:rsidRPr="001E47BE" w:rsidRDefault="009672F2" w:rsidP="00A774B5">
            <w:pPr>
              <w:widowControl/>
              <w:rPr>
                <w:rFonts w:ascii="Times New Roman" w:hAnsi="Times New Roman"/>
                <w:kern w:val="0"/>
                <w:sz w:val="24"/>
                <w:szCs w:val="24"/>
              </w:rPr>
            </w:pPr>
            <w:r w:rsidRPr="001E47BE">
              <w:rPr>
                <w:rFonts w:ascii="Times New Roman" w:hAnsi="Times New Roman"/>
                <w:bCs/>
                <w:sz w:val="24"/>
                <w:szCs w:val="24"/>
              </w:rPr>
              <w:t>0.203</w:t>
            </w:r>
          </w:p>
        </w:tc>
      </w:tr>
      <w:tr w:rsidR="009672F2" w:rsidRPr="001E47BE" w:rsidTr="001E47BE">
        <w:trPr>
          <w:trHeight w:val="284"/>
        </w:trPr>
        <w:tc>
          <w:tcPr>
            <w:tcW w:w="0" w:type="auto"/>
            <w:tcMar>
              <w:top w:w="15" w:type="dxa"/>
              <w:left w:w="108" w:type="dxa"/>
              <w:bottom w:w="0" w:type="dxa"/>
              <w:right w:w="108" w:type="dxa"/>
            </w:tcMar>
            <w:vAlign w:val="center"/>
          </w:tcPr>
          <w:p w:rsidR="009672F2" w:rsidRPr="001E47BE" w:rsidRDefault="009672F2" w:rsidP="00A774B5">
            <w:pPr>
              <w:widowControl/>
              <w:rPr>
                <w:rFonts w:ascii="Times New Roman" w:hAnsi="Times New Roman"/>
                <w:color w:val="000000"/>
                <w:sz w:val="24"/>
                <w:szCs w:val="24"/>
              </w:rPr>
            </w:pPr>
            <w:r w:rsidRPr="001E47BE">
              <w:rPr>
                <w:rFonts w:ascii="Times New Roman" w:hAnsi="Times New Roman"/>
                <w:color w:val="000000"/>
                <w:sz w:val="24"/>
                <w:szCs w:val="24"/>
              </w:rPr>
              <w:t>MMSE score</w:t>
            </w:r>
          </w:p>
        </w:tc>
        <w:tc>
          <w:tcPr>
            <w:tcW w:w="0" w:type="auto"/>
            <w:tcMar>
              <w:top w:w="15" w:type="dxa"/>
              <w:left w:w="108" w:type="dxa"/>
              <w:bottom w:w="0" w:type="dxa"/>
              <w:right w:w="108" w:type="dxa"/>
            </w:tcMar>
            <w:vAlign w:val="center"/>
          </w:tcPr>
          <w:p w:rsidR="009672F2" w:rsidRPr="001E47BE" w:rsidRDefault="009672F2" w:rsidP="00A774B5">
            <w:pPr>
              <w:widowControl/>
              <w:rPr>
                <w:rFonts w:ascii="Times New Roman" w:hAnsi="Times New Roman"/>
                <w:color w:val="000000"/>
                <w:sz w:val="24"/>
                <w:szCs w:val="24"/>
              </w:rPr>
            </w:pPr>
            <w:r w:rsidRPr="001E47BE">
              <w:rPr>
                <w:rFonts w:ascii="Times New Roman" w:hAnsi="Times New Roman"/>
                <w:color w:val="000000"/>
                <w:sz w:val="24"/>
                <w:szCs w:val="24"/>
              </w:rPr>
              <w:t>28.77±1.36</w:t>
            </w:r>
          </w:p>
        </w:tc>
        <w:tc>
          <w:tcPr>
            <w:tcW w:w="0" w:type="auto"/>
            <w:tcMar>
              <w:top w:w="15" w:type="dxa"/>
              <w:left w:w="108" w:type="dxa"/>
              <w:bottom w:w="0" w:type="dxa"/>
              <w:right w:w="108" w:type="dxa"/>
            </w:tcMar>
            <w:vAlign w:val="center"/>
          </w:tcPr>
          <w:p w:rsidR="009672F2" w:rsidRPr="001E47BE" w:rsidRDefault="009672F2" w:rsidP="00A774B5">
            <w:pPr>
              <w:widowControl/>
              <w:rPr>
                <w:rFonts w:ascii="Times New Roman" w:hAnsi="Times New Roman"/>
                <w:color w:val="000000"/>
                <w:sz w:val="24"/>
                <w:szCs w:val="24"/>
              </w:rPr>
            </w:pPr>
            <w:r w:rsidRPr="001E47BE">
              <w:rPr>
                <w:rFonts w:ascii="Times New Roman" w:hAnsi="Times New Roman"/>
                <w:color w:val="000000"/>
                <w:sz w:val="24"/>
                <w:szCs w:val="24"/>
              </w:rPr>
              <w:t>28.19±1.75</w:t>
            </w:r>
          </w:p>
        </w:tc>
        <w:tc>
          <w:tcPr>
            <w:tcW w:w="0" w:type="auto"/>
            <w:tcMar>
              <w:top w:w="15" w:type="dxa"/>
              <w:left w:w="108" w:type="dxa"/>
              <w:bottom w:w="0" w:type="dxa"/>
              <w:right w:w="108" w:type="dxa"/>
            </w:tcMar>
            <w:vAlign w:val="center"/>
          </w:tcPr>
          <w:p w:rsidR="009672F2" w:rsidRPr="001E47BE" w:rsidRDefault="009672F2" w:rsidP="00A774B5">
            <w:pPr>
              <w:widowControl/>
              <w:rPr>
                <w:rFonts w:ascii="Times New Roman" w:hAnsi="Times New Roman"/>
                <w:color w:val="000000"/>
                <w:sz w:val="24"/>
                <w:szCs w:val="24"/>
              </w:rPr>
            </w:pPr>
            <w:r w:rsidRPr="001E47BE">
              <w:rPr>
                <w:rFonts w:ascii="Times New Roman" w:hAnsi="Times New Roman"/>
                <w:color w:val="000000"/>
                <w:sz w:val="24"/>
                <w:szCs w:val="24"/>
              </w:rPr>
              <w:t>27.57±1.75</w:t>
            </w:r>
          </w:p>
        </w:tc>
        <w:tc>
          <w:tcPr>
            <w:tcW w:w="0" w:type="auto"/>
            <w:tcMar>
              <w:top w:w="15" w:type="dxa"/>
              <w:left w:w="108" w:type="dxa"/>
              <w:bottom w:w="0" w:type="dxa"/>
              <w:right w:w="108" w:type="dxa"/>
            </w:tcMar>
            <w:vAlign w:val="center"/>
          </w:tcPr>
          <w:p w:rsidR="009672F2" w:rsidRPr="001E47BE" w:rsidRDefault="009672F2" w:rsidP="00A774B5">
            <w:pPr>
              <w:widowControl/>
              <w:rPr>
                <w:rFonts w:ascii="Times New Roman" w:hAnsi="Times New Roman"/>
                <w:color w:val="000000"/>
                <w:sz w:val="24"/>
                <w:szCs w:val="24"/>
              </w:rPr>
            </w:pPr>
            <w:r w:rsidRPr="001E47BE">
              <w:rPr>
                <w:rFonts w:ascii="Times New Roman" w:hAnsi="Times New Roman"/>
                <w:color w:val="000000"/>
                <w:sz w:val="24"/>
                <w:szCs w:val="24"/>
              </w:rPr>
              <w:t>22.63±2.90</w:t>
            </w:r>
          </w:p>
        </w:tc>
        <w:tc>
          <w:tcPr>
            <w:tcW w:w="1279" w:type="dxa"/>
            <w:tcMar>
              <w:top w:w="15" w:type="dxa"/>
              <w:left w:w="108" w:type="dxa"/>
              <w:bottom w:w="0" w:type="dxa"/>
              <w:right w:w="108" w:type="dxa"/>
            </w:tcMar>
            <w:vAlign w:val="center"/>
          </w:tcPr>
          <w:p w:rsidR="009672F2" w:rsidRPr="001E47BE" w:rsidRDefault="001E47BE" w:rsidP="001E47BE">
            <w:pPr>
              <w:widowControl/>
              <w:rPr>
                <w:rFonts w:ascii="Times New Roman" w:hAnsi="Times New Roman"/>
                <w:bCs/>
                <w:sz w:val="24"/>
                <w:szCs w:val="24"/>
              </w:rPr>
            </w:pPr>
            <w:r w:rsidRPr="001E47BE">
              <w:rPr>
                <w:rFonts w:ascii="Times New Roman" w:hAnsi="Times New Roman"/>
                <w:bCs/>
                <w:sz w:val="24"/>
                <w:szCs w:val="24"/>
              </w:rPr>
              <w:t>7.16×10</w:t>
            </w:r>
            <w:r w:rsidRPr="001E47BE">
              <w:rPr>
                <w:rFonts w:ascii="Times New Roman" w:hAnsi="Times New Roman"/>
                <w:bCs/>
                <w:sz w:val="24"/>
                <w:szCs w:val="24"/>
                <w:vertAlign w:val="superscript"/>
              </w:rPr>
              <w:t>-30</w:t>
            </w:r>
          </w:p>
        </w:tc>
      </w:tr>
    </w:tbl>
    <w:p w:rsidR="009672F2" w:rsidRPr="001E47BE" w:rsidRDefault="009672F2" w:rsidP="00A774B5">
      <w:pPr>
        <w:rPr>
          <w:rFonts w:ascii="Times New Roman" w:hAnsi="Times New Roman"/>
          <w:szCs w:val="21"/>
        </w:rPr>
      </w:pPr>
      <w:r w:rsidRPr="001E47BE">
        <w:rPr>
          <w:rFonts w:ascii="Times New Roman" w:hAnsi="Times New Roman"/>
          <w:szCs w:val="21"/>
        </w:rPr>
        <w:t xml:space="preserve">Statistical level: </w:t>
      </w:r>
      <w:r w:rsidRPr="001E47BE">
        <w:rPr>
          <w:rFonts w:ascii="Times New Roman" w:hAnsi="Times New Roman"/>
          <w:i/>
          <w:szCs w:val="21"/>
        </w:rPr>
        <w:t>p</w:t>
      </w:r>
      <w:r w:rsidR="00734229">
        <w:rPr>
          <w:rFonts w:ascii="Times New Roman" w:hAnsi="Times New Roman" w:hint="eastAsia"/>
          <w:i/>
          <w:szCs w:val="21"/>
        </w:rPr>
        <w:t xml:space="preserve"> </w:t>
      </w:r>
      <w:r w:rsidRPr="001E47BE">
        <w:rPr>
          <w:rFonts w:ascii="Times New Roman" w:hAnsi="Times New Roman"/>
          <w:szCs w:val="21"/>
        </w:rPr>
        <w:t>&lt;</w:t>
      </w:r>
      <w:r w:rsidR="00734229">
        <w:rPr>
          <w:rFonts w:ascii="Times New Roman" w:hAnsi="Times New Roman" w:hint="eastAsia"/>
          <w:szCs w:val="21"/>
        </w:rPr>
        <w:t xml:space="preserve"> </w:t>
      </w:r>
      <w:r w:rsidRPr="001E47BE">
        <w:rPr>
          <w:rFonts w:ascii="Times New Roman" w:hAnsi="Times New Roman"/>
          <w:szCs w:val="21"/>
        </w:rPr>
        <w:t>0.05</w:t>
      </w:r>
    </w:p>
    <w:p w:rsidR="009672F2" w:rsidRPr="001E47BE" w:rsidRDefault="009672F2" w:rsidP="00A774B5">
      <w:pPr>
        <w:rPr>
          <w:rFonts w:ascii="Times New Roman" w:hAnsi="Times New Roman"/>
          <w:sz w:val="24"/>
          <w:szCs w:val="24"/>
        </w:rPr>
      </w:pPr>
      <w:r w:rsidRPr="001E47BE">
        <w:rPr>
          <w:rFonts w:ascii="Times New Roman" w:hAnsi="Times New Roman"/>
          <w:szCs w:val="21"/>
        </w:rPr>
        <w:t>CN: normal control; EMCI: early stage of mild cognitive impairment (MCI); LMCI: late stage of MCI; AD: Alzheimer’s disease.</w:t>
      </w:r>
    </w:p>
    <w:p w:rsidR="00146711" w:rsidRPr="001E47BE" w:rsidRDefault="00146711" w:rsidP="002819D4">
      <w:pPr>
        <w:autoSpaceDE w:val="0"/>
        <w:autoSpaceDN w:val="0"/>
        <w:adjustRightInd w:val="0"/>
        <w:jc w:val="left"/>
        <w:rPr>
          <w:rFonts w:ascii="Times New Roman" w:hAnsi="Times New Roman"/>
          <w:sz w:val="24"/>
          <w:szCs w:val="24"/>
        </w:rPr>
      </w:pPr>
    </w:p>
    <w:p w:rsidR="00121720" w:rsidRPr="009B1A67" w:rsidRDefault="00A774B5" w:rsidP="00121720">
      <w:pPr>
        <w:autoSpaceDE w:val="0"/>
        <w:autoSpaceDN w:val="0"/>
        <w:adjustRightInd w:val="0"/>
        <w:jc w:val="left"/>
        <w:rPr>
          <w:rFonts w:ascii="Times New Roman" w:hAnsi="Times New Roman"/>
          <w:b/>
          <w:sz w:val="24"/>
          <w:szCs w:val="24"/>
        </w:rPr>
      </w:pPr>
      <w:r w:rsidRPr="001E47BE">
        <w:rPr>
          <w:rFonts w:ascii="Times New Roman" w:hAnsi="Times New Roman"/>
          <w:sz w:val="24"/>
          <w:szCs w:val="24"/>
        </w:rPr>
        <w:fldChar w:fldCharType="begin"/>
      </w:r>
      <w:r w:rsidRPr="001E47BE">
        <w:rPr>
          <w:rFonts w:ascii="Times New Roman" w:hAnsi="Times New Roman"/>
          <w:sz w:val="24"/>
          <w:szCs w:val="24"/>
        </w:rPr>
        <w:instrText xml:space="preserve"> ADDIN NE.Bib</w:instrText>
      </w:r>
      <w:r w:rsidRPr="001E47BE">
        <w:rPr>
          <w:rFonts w:ascii="Times New Roman" w:hAnsi="Times New Roman"/>
          <w:sz w:val="24"/>
          <w:szCs w:val="24"/>
        </w:rPr>
        <w:fldChar w:fldCharType="separate"/>
      </w:r>
    </w:p>
    <w:p w:rsidR="00121720" w:rsidRPr="00121720" w:rsidRDefault="00121720" w:rsidP="00121720">
      <w:pPr>
        <w:autoSpaceDE w:val="0"/>
        <w:autoSpaceDN w:val="0"/>
        <w:adjustRightInd w:val="0"/>
        <w:rPr>
          <w:rFonts w:ascii="Times New Roman" w:hAnsi="Times New Roman"/>
          <w:kern w:val="0"/>
          <w:sz w:val="24"/>
          <w:szCs w:val="24"/>
        </w:rPr>
      </w:pPr>
      <w:r w:rsidRPr="00121720">
        <w:rPr>
          <w:rFonts w:ascii="Times New Roman" w:hAnsi="Times New Roman"/>
          <w:b/>
          <w:bCs/>
          <w:color w:val="000000"/>
          <w:kern w:val="0"/>
          <w:sz w:val="24"/>
          <w:szCs w:val="24"/>
        </w:rPr>
        <w:t>References:</w:t>
      </w:r>
    </w:p>
    <w:p w:rsidR="00121720" w:rsidRDefault="00121720" w:rsidP="00121720">
      <w:pPr>
        <w:autoSpaceDE w:val="0"/>
        <w:autoSpaceDN w:val="0"/>
        <w:adjustRightInd w:val="0"/>
        <w:rPr>
          <w:rFonts w:ascii="Times New Roman" w:hAnsi="Times New Roman"/>
          <w:kern w:val="0"/>
          <w:sz w:val="24"/>
          <w:szCs w:val="24"/>
        </w:rPr>
      </w:pPr>
      <w:bookmarkStart w:id="1" w:name="_neb0177D4C8_EBF0_4623_84D4_215A52D69F3A"/>
      <w:r>
        <w:rPr>
          <w:rFonts w:ascii="Times New Roman" w:hAnsi="Times New Roman"/>
          <w:color w:val="000000"/>
          <w:kern w:val="0"/>
          <w:sz w:val="20"/>
          <w:szCs w:val="20"/>
        </w:rPr>
        <w:t>Amemiya, S. and  Ohtomo, K. (2012). Effect of the observed pupil size on the amygdala of the beholders. Soc Cogn Affect Neuro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7(3), 332-341.</w:t>
      </w:r>
      <w:bookmarkEnd w:id="1"/>
    </w:p>
    <w:p w:rsidR="00121720" w:rsidRDefault="00121720" w:rsidP="00121720">
      <w:pPr>
        <w:autoSpaceDE w:val="0"/>
        <w:autoSpaceDN w:val="0"/>
        <w:adjustRightInd w:val="0"/>
        <w:rPr>
          <w:rFonts w:ascii="Times New Roman" w:hAnsi="Times New Roman"/>
          <w:kern w:val="0"/>
          <w:sz w:val="24"/>
          <w:szCs w:val="24"/>
        </w:rPr>
      </w:pPr>
      <w:bookmarkStart w:id="2" w:name="_neb8CBDFB28_9679_4721_8982_4B5AE043CB5F"/>
      <w:r>
        <w:rPr>
          <w:rFonts w:ascii="Times New Roman" w:hAnsi="Times New Roman"/>
          <w:color w:val="000000"/>
          <w:kern w:val="0"/>
          <w:sz w:val="20"/>
          <w:szCs w:val="20"/>
        </w:rPr>
        <w:t>Aso, T., et al. (2007). Subregions of human parietal cortex selectively encoding object orientation. Neurosci Lett</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415(3), 225-230.</w:t>
      </w:r>
      <w:bookmarkEnd w:id="2"/>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Badzakova-Trajkov, G., et al. (2010). Cerebral asymmetries: complementary and independent processes. PLoS One</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5(3), e9682.</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Baecke, S., et al. (2009). Event-related functional magnetic resonance imaging (efMRI) of depth-by-disparity perception: additional evidence for right-hemispheric lateralization. Exp Brain Res</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96(3), 453-458.</w:t>
      </w:r>
    </w:p>
    <w:p w:rsidR="00121720" w:rsidRDefault="00121720" w:rsidP="00121720">
      <w:pPr>
        <w:autoSpaceDE w:val="0"/>
        <w:autoSpaceDN w:val="0"/>
        <w:adjustRightInd w:val="0"/>
        <w:rPr>
          <w:rFonts w:ascii="Times New Roman" w:hAnsi="Times New Roman"/>
          <w:kern w:val="0"/>
          <w:sz w:val="24"/>
          <w:szCs w:val="24"/>
        </w:rPr>
      </w:pPr>
      <w:bookmarkStart w:id="3" w:name="_nebC5C32816_6716_4EA8_9B16_DA3F7631891A"/>
      <w:r>
        <w:rPr>
          <w:rFonts w:ascii="Times New Roman" w:hAnsi="Times New Roman"/>
          <w:color w:val="000000"/>
          <w:kern w:val="0"/>
          <w:sz w:val="20"/>
          <w:szCs w:val="20"/>
        </w:rPr>
        <w:t>Benuzzi, F., et al. (2007). Processing the socially relevant parts of faces. Brain Res Bull</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74(5), 344-356.</w:t>
      </w:r>
      <w:bookmarkEnd w:id="3"/>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Blonder, L. X., et al. (2004). Regional brain response to faces of humans and dogs. Brain Res Cogn Brain Res</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20(3), 384-394.</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Braddick, O. J., et al. (2000). Form and motion coherence activate independent, but not dorsal/ventral segregated, networks in the human brain. Curr Biol</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0(12), 731-734.</w:t>
      </w:r>
    </w:p>
    <w:p w:rsidR="00121720" w:rsidRDefault="00121720" w:rsidP="00121720">
      <w:pPr>
        <w:autoSpaceDE w:val="0"/>
        <w:autoSpaceDN w:val="0"/>
        <w:adjustRightInd w:val="0"/>
        <w:rPr>
          <w:rFonts w:ascii="Times New Roman" w:hAnsi="Times New Roman"/>
          <w:kern w:val="0"/>
          <w:sz w:val="24"/>
          <w:szCs w:val="24"/>
        </w:rPr>
      </w:pPr>
      <w:bookmarkStart w:id="4" w:name="_neb4B0437AC_C657_4F57_85EC_B9D346115498"/>
      <w:r>
        <w:rPr>
          <w:rFonts w:ascii="Times New Roman" w:hAnsi="Times New Roman"/>
          <w:color w:val="000000"/>
          <w:kern w:val="0"/>
          <w:sz w:val="20"/>
          <w:szCs w:val="20"/>
        </w:rPr>
        <w:t>Braddick, O. J., et al. (2001). Brain areas sensitive to coherent visual motion. Perception</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30(1), 61-72.</w:t>
      </w:r>
      <w:bookmarkEnd w:id="4"/>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Bradley, M. M., et al. (2015). Imaging distributed and massed repetitions of natural scenes: spontaneous retrieval and maintenance. Hum Brain Mapp</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36(4), 1381-1392.</w:t>
      </w:r>
    </w:p>
    <w:p w:rsidR="00121720" w:rsidRDefault="00121720" w:rsidP="00121720">
      <w:pPr>
        <w:autoSpaceDE w:val="0"/>
        <w:autoSpaceDN w:val="0"/>
        <w:adjustRightInd w:val="0"/>
        <w:rPr>
          <w:rFonts w:ascii="Times New Roman" w:hAnsi="Times New Roman"/>
          <w:kern w:val="0"/>
          <w:sz w:val="24"/>
          <w:szCs w:val="24"/>
        </w:rPr>
      </w:pPr>
      <w:bookmarkStart w:id="5" w:name="_neb4B6CA08E_8C89_4F8D_AB70_DD474B49967B"/>
      <w:r>
        <w:rPr>
          <w:rFonts w:ascii="Times New Roman" w:hAnsi="Times New Roman"/>
          <w:color w:val="000000"/>
          <w:kern w:val="0"/>
          <w:sz w:val="20"/>
          <w:szCs w:val="20"/>
        </w:rPr>
        <w:t>Bray, S., et al. (2015). Intraparietal sulcus activity and functional connectivity supporting spatial working memory manipulation. Cereb Cortex</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25(5), 1252-1264.</w:t>
      </w:r>
      <w:bookmarkEnd w:id="5"/>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Brouwer, G. J., et al. (2005). Activation in visual cortex correlates with the awareness of stereoscopic depth. J Neuro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25(45), 10403-10413.</w:t>
      </w:r>
    </w:p>
    <w:p w:rsidR="00121720" w:rsidRDefault="00121720" w:rsidP="00121720">
      <w:pPr>
        <w:autoSpaceDE w:val="0"/>
        <w:autoSpaceDN w:val="0"/>
        <w:adjustRightInd w:val="0"/>
        <w:rPr>
          <w:rFonts w:ascii="Times New Roman" w:hAnsi="Times New Roman"/>
          <w:kern w:val="0"/>
          <w:sz w:val="24"/>
          <w:szCs w:val="24"/>
        </w:rPr>
      </w:pPr>
      <w:bookmarkStart w:id="6" w:name="_nebB7CB6402_08AF_4156_87DA_41E39D63DA5C"/>
      <w:r>
        <w:rPr>
          <w:rFonts w:ascii="Times New Roman" w:hAnsi="Times New Roman"/>
          <w:color w:val="000000"/>
          <w:kern w:val="0"/>
          <w:sz w:val="20"/>
          <w:szCs w:val="20"/>
        </w:rPr>
        <w:t>Bucher, K., et al. (2006). Maturation of luminance- and motion-defined form perception beyond adolescence: a combined ERP and fMRI study. Neuroimage</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31(4), 1625-1636.</w:t>
      </w:r>
      <w:bookmarkEnd w:id="6"/>
    </w:p>
    <w:p w:rsidR="00121720" w:rsidRDefault="00121720" w:rsidP="00121720">
      <w:pPr>
        <w:autoSpaceDE w:val="0"/>
        <w:autoSpaceDN w:val="0"/>
        <w:adjustRightInd w:val="0"/>
        <w:rPr>
          <w:rFonts w:ascii="Times New Roman" w:hAnsi="Times New Roman"/>
          <w:kern w:val="0"/>
          <w:sz w:val="24"/>
          <w:szCs w:val="24"/>
        </w:rPr>
      </w:pPr>
      <w:bookmarkStart w:id="7" w:name="_nebDD094AB2_94D7_4B8B_A86A_BD633ABB189D"/>
      <w:r>
        <w:rPr>
          <w:rFonts w:ascii="Times New Roman" w:hAnsi="Times New Roman"/>
          <w:color w:val="000000"/>
          <w:kern w:val="0"/>
          <w:sz w:val="20"/>
          <w:szCs w:val="20"/>
        </w:rPr>
        <w:t>Cant, J. S. and  Goodale, M. A. (2007). Attention to form or surface properties modulates different regions of human occipitotemporal cortex. Cereb Cortex</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7(3), 713-731.</w:t>
      </w:r>
      <w:bookmarkEnd w:id="7"/>
    </w:p>
    <w:p w:rsidR="00121720" w:rsidRDefault="00121720" w:rsidP="00121720">
      <w:pPr>
        <w:autoSpaceDE w:val="0"/>
        <w:autoSpaceDN w:val="0"/>
        <w:adjustRightInd w:val="0"/>
        <w:rPr>
          <w:rFonts w:ascii="Times New Roman" w:hAnsi="Times New Roman"/>
          <w:kern w:val="0"/>
          <w:sz w:val="24"/>
          <w:szCs w:val="24"/>
        </w:rPr>
      </w:pPr>
      <w:bookmarkStart w:id="8" w:name="_neb9D9A955F_31D6_4B0F_943F_DEE12F415B10"/>
      <w:r>
        <w:rPr>
          <w:rFonts w:ascii="Times New Roman" w:hAnsi="Times New Roman"/>
          <w:color w:val="000000"/>
          <w:kern w:val="0"/>
          <w:sz w:val="20"/>
          <w:szCs w:val="20"/>
        </w:rPr>
        <w:t>Caplan, J. B., et al. (2006). Parallel networks operating across attentional deployment and motion processing:  a multi-seed partial least squares fMRI study. Neuroimage</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29(4), 1192-1202.</w:t>
      </w:r>
      <w:bookmarkEnd w:id="8"/>
    </w:p>
    <w:p w:rsidR="00121720" w:rsidRDefault="00121720" w:rsidP="00121720">
      <w:pPr>
        <w:autoSpaceDE w:val="0"/>
        <w:autoSpaceDN w:val="0"/>
        <w:adjustRightInd w:val="0"/>
        <w:rPr>
          <w:rFonts w:ascii="Times New Roman" w:hAnsi="Times New Roman"/>
          <w:kern w:val="0"/>
          <w:sz w:val="24"/>
          <w:szCs w:val="24"/>
        </w:rPr>
      </w:pPr>
      <w:bookmarkStart w:id="9" w:name="_nebAD9597E9_0FAC_4F20_BC06_053836C5CD18"/>
      <w:r>
        <w:rPr>
          <w:rFonts w:ascii="Times New Roman" w:hAnsi="Times New Roman"/>
          <w:color w:val="000000"/>
          <w:kern w:val="0"/>
          <w:sz w:val="20"/>
          <w:szCs w:val="20"/>
        </w:rPr>
        <w:t>Cardin, V., et al. (2011). Top-down modulations in the visual form pathway revealed with dynamic causal modeling. Cereb Cortex</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21(3), 550-562.</w:t>
      </w:r>
      <w:bookmarkEnd w:id="9"/>
    </w:p>
    <w:p w:rsidR="00121720" w:rsidRDefault="00121720" w:rsidP="00121720">
      <w:pPr>
        <w:autoSpaceDE w:val="0"/>
        <w:autoSpaceDN w:val="0"/>
        <w:adjustRightInd w:val="0"/>
        <w:rPr>
          <w:rFonts w:ascii="Times New Roman" w:hAnsi="Times New Roman"/>
          <w:kern w:val="0"/>
          <w:sz w:val="24"/>
          <w:szCs w:val="24"/>
        </w:rPr>
      </w:pPr>
      <w:bookmarkStart w:id="10" w:name="_nebBD4DD00B_2129_4643_8DF0_A249D8C6D030"/>
      <w:r>
        <w:rPr>
          <w:rFonts w:ascii="Times New Roman" w:hAnsi="Times New Roman"/>
          <w:color w:val="000000"/>
          <w:kern w:val="0"/>
          <w:sz w:val="20"/>
          <w:szCs w:val="20"/>
        </w:rPr>
        <w:lastRenderedPageBreak/>
        <w:t>Casarotto, S., et al. (2006). Combination of event-related potentials and functional magnetic resonance imaging during single-letter reading. Conf Proc IEEE Eng Med Biol Soc</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 984-987.</w:t>
      </w:r>
      <w:bookmarkEnd w:id="10"/>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Cavina-Pratesi, C., et al. (2015). Visual processing of words in a patient with visual form agnosia: a behavioural and fMRI study. Cortex</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64, 29-46.</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Claeys, K. G., et al. (2004). Color discrimination involves ventral and dorsal stream visual areas. Cereb Cortex</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4(7), 803-822.</w:t>
      </w:r>
    </w:p>
    <w:p w:rsidR="00121720" w:rsidRDefault="00121720" w:rsidP="00121720">
      <w:pPr>
        <w:autoSpaceDE w:val="0"/>
        <w:autoSpaceDN w:val="0"/>
        <w:adjustRightInd w:val="0"/>
        <w:rPr>
          <w:rFonts w:ascii="Times New Roman" w:hAnsi="Times New Roman"/>
          <w:kern w:val="0"/>
          <w:sz w:val="24"/>
          <w:szCs w:val="24"/>
        </w:rPr>
      </w:pPr>
      <w:bookmarkStart w:id="11" w:name="_neb5FCA8F95_505A_4DEA_BADE_DBC112268EB5"/>
      <w:r>
        <w:rPr>
          <w:rFonts w:ascii="Times New Roman" w:hAnsi="Times New Roman"/>
          <w:color w:val="000000"/>
          <w:kern w:val="0"/>
          <w:sz w:val="20"/>
          <w:szCs w:val="20"/>
        </w:rPr>
        <w:t>Creem-Regehr, S. H., et al. (2007). The influence of complex action knowledge on representations of novel graspable objects: evidence from functional magnetic resonance imaging. J Int Neuropsychol Soc</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3(6), 1009-1020.</w:t>
      </w:r>
      <w:bookmarkEnd w:id="11"/>
    </w:p>
    <w:p w:rsidR="00121720" w:rsidRDefault="00121720" w:rsidP="00121720">
      <w:pPr>
        <w:autoSpaceDE w:val="0"/>
        <w:autoSpaceDN w:val="0"/>
        <w:adjustRightInd w:val="0"/>
        <w:rPr>
          <w:rFonts w:ascii="Times New Roman" w:hAnsi="Times New Roman"/>
          <w:kern w:val="0"/>
          <w:sz w:val="24"/>
          <w:szCs w:val="24"/>
        </w:rPr>
      </w:pPr>
      <w:bookmarkStart w:id="12" w:name="_neb6BD6CDD2_D403_4E3F_9495_97D7E05021F4"/>
      <w:r>
        <w:rPr>
          <w:rFonts w:ascii="Times New Roman" w:hAnsi="Times New Roman"/>
          <w:color w:val="000000"/>
          <w:kern w:val="0"/>
          <w:sz w:val="20"/>
          <w:szCs w:val="20"/>
        </w:rPr>
        <w:t>Dehaene, S., et al. (2001). Cerebral mechanisms of word masking and unconscious repetition priming. Nat Neuro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4(7), 752-758.</w:t>
      </w:r>
      <w:bookmarkEnd w:id="12"/>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Dehaene, S., et al. (2004). Letter binding and invariant recognition of masked words: behavioral and neuroimaging evidence. Psychol 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5(5), 307-313.</w:t>
      </w:r>
    </w:p>
    <w:p w:rsidR="00121720" w:rsidRDefault="00121720" w:rsidP="00121720">
      <w:pPr>
        <w:autoSpaceDE w:val="0"/>
        <w:autoSpaceDN w:val="0"/>
        <w:adjustRightInd w:val="0"/>
        <w:rPr>
          <w:rFonts w:ascii="Times New Roman" w:hAnsi="Times New Roman"/>
          <w:kern w:val="0"/>
          <w:sz w:val="24"/>
          <w:szCs w:val="24"/>
        </w:rPr>
      </w:pPr>
      <w:bookmarkStart w:id="13" w:name="_nebA5E0B7B2_8556_49B6_8AA6_1D8D5FF60F17"/>
      <w:r>
        <w:rPr>
          <w:rFonts w:ascii="Times New Roman" w:hAnsi="Times New Roman"/>
          <w:color w:val="000000"/>
          <w:kern w:val="0"/>
          <w:sz w:val="20"/>
          <w:szCs w:val="20"/>
        </w:rPr>
        <w:t>Dumoulin, S. O. and  Hess, R. F. (2007). Cortical specialization for concentric shape processing. Vision Res</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47(12), 1608-1613.</w:t>
      </w:r>
      <w:bookmarkEnd w:id="13"/>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Durand, J. B., et al. (2009). Parietal regions processing visual 3D shape extracted from disparity. Neuroimage</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46(4), 1114-1126.</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Fraedrich, E. M., et al. (2010). Spatiotemporal phase-scrambling increases visual cortex activity. Neuroreport</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21(8), 596-600.</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Freeman, J. B., et al. (2015). The neural basis of contextual influences on face categorization. Cereb Cortex</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25(2), 415-422.</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Fruhholz, S., et al. (2011). Face recognition under ambiguous visual stimulation: fMRI correlates of "encoding styles". Hum Brain Mapp</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32(10), 1750-1761.</w:t>
      </w:r>
    </w:p>
    <w:p w:rsidR="00121720" w:rsidRDefault="00121720" w:rsidP="00121720">
      <w:pPr>
        <w:autoSpaceDE w:val="0"/>
        <w:autoSpaceDN w:val="0"/>
        <w:adjustRightInd w:val="0"/>
        <w:rPr>
          <w:rFonts w:ascii="Times New Roman" w:hAnsi="Times New Roman"/>
          <w:kern w:val="0"/>
          <w:sz w:val="24"/>
          <w:szCs w:val="24"/>
        </w:rPr>
      </w:pPr>
      <w:bookmarkStart w:id="14" w:name="_neb933C07AA_05EF_4856_899E_47ACBB8214AF"/>
      <w:r>
        <w:rPr>
          <w:rFonts w:ascii="Times New Roman" w:hAnsi="Times New Roman"/>
          <w:color w:val="000000"/>
          <w:kern w:val="0"/>
          <w:sz w:val="20"/>
          <w:szCs w:val="20"/>
        </w:rPr>
        <w:t>Furl, N., et al. (2007). Face adaptation aftereffects reveal anterior medial temporal cortex role in high  level category representation. Neuroimage</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37(1), 300-310.</w:t>
      </w:r>
      <w:bookmarkEnd w:id="14"/>
    </w:p>
    <w:p w:rsidR="00121720" w:rsidRDefault="00121720" w:rsidP="00121720">
      <w:pPr>
        <w:autoSpaceDE w:val="0"/>
        <w:autoSpaceDN w:val="0"/>
        <w:adjustRightInd w:val="0"/>
        <w:rPr>
          <w:rFonts w:ascii="Times New Roman" w:hAnsi="Times New Roman"/>
          <w:kern w:val="0"/>
          <w:sz w:val="24"/>
          <w:szCs w:val="24"/>
        </w:rPr>
      </w:pPr>
      <w:bookmarkStart w:id="15" w:name="_nebDD8F9135_4FAF_4A1C_A712_20FE1B4B474B"/>
      <w:r>
        <w:rPr>
          <w:rFonts w:ascii="Times New Roman" w:hAnsi="Times New Roman"/>
          <w:color w:val="000000"/>
          <w:kern w:val="0"/>
          <w:sz w:val="20"/>
          <w:szCs w:val="20"/>
        </w:rPr>
        <w:t>Georgieva, S. S., et al. (2008). The extraction of 3D shape from texture and shading in the human brain. Cereb Cortex</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8(10), 2416-2438.</w:t>
      </w:r>
      <w:bookmarkEnd w:id="15"/>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Glezer, L. S., et al. (2015). Adding words to the brain's visual dictionary: novel word learning selectively sharpens orthographic representations in the VWFA. J Neuro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35(12), 4965-4972.</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Gobbini, M. I., et al. (2011). Distinct neural systems involved in agency and animacy detection. J Cogn Neuro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23(8), 1911-1920.</w:t>
      </w:r>
    </w:p>
    <w:p w:rsidR="00121720" w:rsidRDefault="00121720" w:rsidP="00121720">
      <w:pPr>
        <w:autoSpaceDE w:val="0"/>
        <w:autoSpaceDN w:val="0"/>
        <w:adjustRightInd w:val="0"/>
        <w:rPr>
          <w:rFonts w:ascii="Times New Roman" w:hAnsi="Times New Roman"/>
          <w:kern w:val="0"/>
          <w:sz w:val="24"/>
          <w:szCs w:val="24"/>
        </w:rPr>
      </w:pPr>
      <w:bookmarkStart w:id="16" w:name="_neb84C72BC1_5D90_4DAD_815E_74225BB6FB06"/>
      <w:r>
        <w:rPr>
          <w:rFonts w:ascii="Times New Roman" w:hAnsi="Times New Roman"/>
          <w:color w:val="000000"/>
          <w:kern w:val="0"/>
          <w:sz w:val="20"/>
          <w:szCs w:val="20"/>
        </w:rPr>
        <w:t>Grady, C. L., et al. (2014). Early visual deprivation from congenital cataracts disrupts activity and functional connectivity in the face network. Neuropsychologia</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57, 122-139.</w:t>
      </w:r>
      <w:bookmarkEnd w:id="16"/>
    </w:p>
    <w:p w:rsidR="00121720" w:rsidRDefault="00121720" w:rsidP="00121720">
      <w:pPr>
        <w:autoSpaceDE w:val="0"/>
        <w:autoSpaceDN w:val="0"/>
        <w:adjustRightInd w:val="0"/>
        <w:rPr>
          <w:rFonts w:ascii="Times New Roman" w:hAnsi="Times New Roman"/>
          <w:kern w:val="0"/>
          <w:sz w:val="24"/>
          <w:szCs w:val="24"/>
        </w:rPr>
      </w:pPr>
      <w:bookmarkStart w:id="17" w:name="_neb8450FF66_FB88_485F_B3D0_C2544C85C372"/>
      <w:r>
        <w:rPr>
          <w:rFonts w:ascii="Times New Roman" w:hAnsi="Times New Roman"/>
          <w:color w:val="000000"/>
          <w:kern w:val="0"/>
          <w:sz w:val="20"/>
          <w:szCs w:val="20"/>
        </w:rPr>
        <w:t>Grol, M. J., et al. (2007). Parieto-frontal connectivity during visually guided grasping. J Neuro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27(44), 11877-11887.</w:t>
      </w:r>
      <w:bookmarkEnd w:id="17"/>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Gros, H., et al. (2001). Event-related functional magnetic resonance imaging study of the extrastriate cortex response to a categorically ambiguous stimulus primed by letters and familiar geometric figures. J Cereb Blood Flow Metab</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21(11), 1330-1341.</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Henson, R. N., et al. (2003). Electrophysiological and haemodynamic correlates of face perception, recognition  and priming. Cereb Cortex</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3(7), 793-805.</w:t>
      </w:r>
    </w:p>
    <w:p w:rsidR="00121720" w:rsidRDefault="00121720" w:rsidP="00121720">
      <w:pPr>
        <w:autoSpaceDE w:val="0"/>
        <w:autoSpaceDN w:val="0"/>
        <w:adjustRightInd w:val="0"/>
        <w:rPr>
          <w:rFonts w:ascii="Times New Roman" w:hAnsi="Times New Roman"/>
          <w:kern w:val="0"/>
          <w:sz w:val="24"/>
          <w:szCs w:val="24"/>
        </w:rPr>
      </w:pPr>
      <w:bookmarkStart w:id="18" w:name="_neb459BF151_C479_4696_ABBC_E1C92CFF899E"/>
      <w:r>
        <w:rPr>
          <w:rFonts w:ascii="Times New Roman" w:hAnsi="Times New Roman"/>
          <w:color w:val="000000"/>
          <w:kern w:val="0"/>
          <w:sz w:val="20"/>
          <w:szCs w:val="20"/>
        </w:rPr>
        <w:t>Hermann, P., et al. (2015). Neural basis of identity information extraction from noisy face images. J Neuro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35(18), 7165-7173.</w:t>
      </w:r>
      <w:bookmarkEnd w:id="18"/>
    </w:p>
    <w:p w:rsidR="00121720" w:rsidRDefault="00121720" w:rsidP="00121720">
      <w:pPr>
        <w:autoSpaceDE w:val="0"/>
        <w:autoSpaceDN w:val="0"/>
        <w:adjustRightInd w:val="0"/>
        <w:rPr>
          <w:rFonts w:ascii="Times New Roman" w:hAnsi="Times New Roman"/>
          <w:kern w:val="0"/>
          <w:sz w:val="24"/>
          <w:szCs w:val="24"/>
        </w:rPr>
      </w:pPr>
      <w:bookmarkStart w:id="19" w:name="_nebF7678423_602A_4493_889D_D53CAF9BA740"/>
      <w:r>
        <w:rPr>
          <w:rFonts w:ascii="Times New Roman" w:hAnsi="Times New Roman"/>
          <w:color w:val="000000"/>
          <w:kern w:val="0"/>
          <w:sz w:val="20"/>
          <w:szCs w:val="20"/>
        </w:rPr>
        <w:t>Hoffman, E. A. and  Haxby, J. V. (2000). Distinct representations of eye gaze and identity in the distributed human neural system for face perception. Nat Neuro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3(1), 80-84.</w:t>
      </w:r>
      <w:bookmarkEnd w:id="19"/>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lastRenderedPageBreak/>
        <w:t>Homola, G. A., et al. (2012). A brain network processing the age of faces. PLoS One</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7(11), e49451.</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Iwami, T., et al. (2002). Common neural processing regions for dynamic and static stereopsis in human parieto-occipital cortices. Neurosci Lett</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327(1), 29-32.</w:t>
      </w:r>
    </w:p>
    <w:p w:rsidR="00121720" w:rsidRDefault="00121720" w:rsidP="00121720">
      <w:pPr>
        <w:autoSpaceDE w:val="0"/>
        <w:autoSpaceDN w:val="0"/>
        <w:adjustRightInd w:val="0"/>
        <w:rPr>
          <w:rFonts w:ascii="Times New Roman" w:hAnsi="Times New Roman"/>
          <w:kern w:val="0"/>
          <w:sz w:val="24"/>
          <w:szCs w:val="24"/>
        </w:rPr>
      </w:pPr>
      <w:bookmarkStart w:id="20" w:name="_neb94D37FE1_3A32_4B43_8FEC_1CC3BE5A356E"/>
      <w:r>
        <w:rPr>
          <w:rFonts w:ascii="Times New Roman" w:hAnsi="Times New Roman"/>
          <w:color w:val="000000"/>
          <w:kern w:val="0"/>
          <w:sz w:val="20"/>
          <w:szCs w:val="20"/>
        </w:rPr>
        <w:t>James, K. H. and  Gauthier, I. (2006). Letter processing automatically recruits a sensory-motor brain network. Neuropsychologia</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44(14), 2937-2949.</w:t>
      </w:r>
      <w:bookmarkEnd w:id="20"/>
    </w:p>
    <w:p w:rsidR="00121720" w:rsidRDefault="00121720" w:rsidP="00121720">
      <w:pPr>
        <w:autoSpaceDE w:val="0"/>
        <w:autoSpaceDN w:val="0"/>
        <w:adjustRightInd w:val="0"/>
        <w:rPr>
          <w:rFonts w:ascii="Times New Roman" w:hAnsi="Times New Roman"/>
          <w:kern w:val="0"/>
          <w:sz w:val="24"/>
          <w:szCs w:val="24"/>
        </w:rPr>
      </w:pPr>
      <w:bookmarkStart w:id="21" w:name="_neb3C0F0804_3617_474D_9EC2_0978255ACED1"/>
      <w:r>
        <w:rPr>
          <w:rFonts w:ascii="Times New Roman" w:hAnsi="Times New Roman"/>
          <w:color w:val="000000"/>
          <w:kern w:val="0"/>
          <w:sz w:val="20"/>
          <w:szCs w:val="20"/>
        </w:rPr>
        <w:t>Jednorog, K., et al. (2015). Three-dimensional grammar in the brain: Dissociating the neural correlates of natural sign language and manually coded spoken language. Neuropsychologia</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71, 191-200.</w:t>
      </w:r>
      <w:bookmarkEnd w:id="21"/>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Jehna, M., et al. (2011). The functional correlates of face perception and recognition of emotional facial  expressions as evidenced by fMRI. Brain Res</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393, 73-83.</w:t>
      </w:r>
    </w:p>
    <w:p w:rsidR="00121720" w:rsidRDefault="00121720" w:rsidP="00121720">
      <w:pPr>
        <w:autoSpaceDE w:val="0"/>
        <w:autoSpaceDN w:val="0"/>
        <w:adjustRightInd w:val="0"/>
        <w:rPr>
          <w:rFonts w:ascii="Times New Roman" w:hAnsi="Times New Roman"/>
          <w:kern w:val="0"/>
          <w:sz w:val="24"/>
          <w:szCs w:val="24"/>
        </w:rPr>
      </w:pPr>
      <w:bookmarkStart w:id="22" w:name="_neb830B6AE1_23DD_4B6D_B957_A6338820C0BE"/>
      <w:r>
        <w:rPr>
          <w:rFonts w:ascii="Times New Roman" w:hAnsi="Times New Roman"/>
          <w:color w:val="000000"/>
          <w:kern w:val="0"/>
          <w:sz w:val="20"/>
          <w:szCs w:val="20"/>
        </w:rPr>
        <w:t>Jiang, F., et al. (2015). Category search speeds up face-selective fMRI responses in a non-hierarchical cortical face network. Cortex</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66, 69-80.</w:t>
      </w:r>
      <w:bookmarkEnd w:id="22"/>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Joseph, J. E., et al. (2006). fMRI correlates of cortical specialization and generalization for letter processing. Neuroimage</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32(2), 806-820.</w:t>
      </w:r>
    </w:p>
    <w:p w:rsidR="00121720" w:rsidRDefault="00121720" w:rsidP="00121720">
      <w:pPr>
        <w:autoSpaceDE w:val="0"/>
        <w:autoSpaceDN w:val="0"/>
        <w:adjustRightInd w:val="0"/>
        <w:rPr>
          <w:rFonts w:ascii="Times New Roman" w:hAnsi="Times New Roman"/>
          <w:kern w:val="0"/>
          <w:sz w:val="24"/>
          <w:szCs w:val="24"/>
        </w:rPr>
      </w:pPr>
      <w:bookmarkStart w:id="23" w:name="_neb774D1EF3_FECD_4E39_A6F8_F80F0390BA47"/>
      <w:r>
        <w:rPr>
          <w:rFonts w:ascii="Times New Roman" w:hAnsi="Times New Roman"/>
          <w:color w:val="000000"/>
          <w:kern w:val="0"/>
          <w:sz w:val="20"/>
          <w:szCs w:val="20"/>
        </w:rPr>
        <w:t>Joseph, J. E., et al. (2011). Progressive and regressive developmental changes in neural substrates for face processing: testing specific predictions of the Interactive Specialization account. Dev 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4(2), 227-241.</w:t>
      </w:r>
      <w:bookmarkEnd w:id="23"/>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Joseph, J. E. and  Gathers, A. D. (2003). Effects of structural similarity on neural substrates for object recognition. Cogn Affect Behav Neuro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3(1), 1-16.</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Kana, R. K., et al. (2013). The local, global, and neural aspects of visuospatial processing in autism spectrum disorders. Neuropsychologia</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51(14), 2995-3003.</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Kanwisher, N., et al. (1997). The fusiform face area: a module in human extrastriate cortex specialized for face perception. J Neuro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7(11), 4302-4311.</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Karanian, J. M. and  Slotnick, S. D. (2015). Memory for shape reactivates the lateral occipital complex. Brain Res</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603, 124-132.</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Katsuyama, N., et al. (2011). Perception of object motion in three-dimensional space induced by cast shadows. Neuroimage</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54(1), 485-494.</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Kaufmann, L., et al. (2008). A developmental fMRI study of nonsymbolic numerical and spatial processing. Cortex</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44(4), 376-385.</w:t>
      </w:r>
    </w:p>
    <w:p w:rsidR="00121720" w:rsidRDefault="00121720" w:rsidP="00121720">
      <w:pPr>
        <w:autoSpaceDE w:val="0"/>
        <w:autoSpaceDN w:val="0"/>
        <w:adjustRightInd w:val="0"/>
        <w:rPr>
          <w:rFonts w:ascii="Times New Roman" w:hAnsi="Times New Roman"/>
          <w:kern w:val="0"/>
          <w:sz w:val="24"/>
          <w:szCs w:val="24"/>
        </w:rPr>
      </w:pPr>
      <w:bookmarkStart w:id="24" w:name="_neb92171EF9_8B20_4BBB_992B_3F868232F6A6"/>
      <w:r>
        <w:rPr>
          <w:rFonts w:ascii="Times New Roman" w:hAnsi="Times New Roman"/>
          <w:color w:val="000000"/>
          <w:kern w:val="0"/>
          <w:sz w:val="20"/>
          <w:szCs w:val="20"/>
        </w:rPr>
        <w:t>Leh, S. E., et al. (2010). Blindsight mediated by an S-cone-independent collicular pathway: an fMRI study in hemispherectomized subjects. J Cogn Neuro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22(4), 670-682.</w:t>
      </w:r>
      <w:bookmarkEnd w:id="24"/>
    </w:p>
    <w:p w:rsidR="00121720" w:rsidRDefault="00121720" w:rsidP="00121720">
      <w:pPr>
        <w:autoSpaceDE w:val="0"/>
        <w:autoSpaceDN w:val="0"/>
        <w:adjustRightInd w:val="0"/>
        <w:rPr>
          <w:rFonts w:ascii="Times New Roman" w:hAnsi="Times New Roman"/>
          <w:kern w:val="0"/>
          <w:sz w:val="24"/>
          <w:szCs w:val="24"/>
        </w:rPr>
      </w:pPr>
      <w:bookmarkStart w:id="25" w:name="_nebEE72EC48_1754_4FF9_BA5A_F1149A219E10"/>
      <w:r>
        <w:rPr>
          <w:rFonts w:ascii="Times New Roman" w:hAnsi="Times New Roman"/>
          <w:color w:val="000000"/>
          <w:kern w:val="0"/>
          <w:sz w:val="20"/>
          <w:szCs w:val="20"/>
        </w:rPr>
        <w:t>Leube, D. T., et al. (2003). Brain regions sensitive to the face inversion effect: a functional magnetic resonance imaging study in humans. Neurosci Lett</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342(3), 143-146.</w:t>
      </w:r>
      <w:bookmarkEnd w:id="25"/>
    </w:p>
    <w:p w:rsidR="00121720" w:rsidRDefault="00121720" w:rsidP="00121720">
      <w:pPr>
        <w:autoSpaceDE w:val="0"/>
        <w:autoSpaceDN w:val="0"/>
        <w:adjustRightInd w:val="0"/>
        <w:rPr>
          <w:rFonts w:ascii="Times New Roman" w:hAnsi="Times New Roman"/>
          <w:kern w:val="0"/>
          <w:sz w:val="24"/>
          <w:szCs w:val="24"/>
        </w:rPr>
      </w:pPr>
      <w:bookmarkStart w:id="26" w:name="_neb749A2242_387D_4129_BFF2_8D453D0C867E"/>
      <w:r>
        <w:rPr>
          <w:rFonts w:ascii="Times New Roman" w:hAnsi="Times New Roman"/>
          <w:color w:val="000000"/>
          <w:kern w:val="0"/>
          <w:sz w:val="20"/>
          <w:szCs w:val="20"/>
        </w:rPr>
        <w:t>Liu, J., et al. (2009). Similarities in neural activations of face and Chinese character discrimination. Neuroreport</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20(3), 273-277.</w:t>
      </w:r>
      <w:bookmarkEnd w:id="26"/>
    </w:p>
    <w:p w:rsidR="00121720" w:rsidRDefault="00121720" w:rsidP="00121720">
      <w:pPr>
        <w:autoSpaceDE w:val="0"/>
        <w:autoSpaceDN w:val="0"/>
        <w:adjustRightInd w:val="0"/>
        <w:rPr>
          <w:rFonts w:ascii="Times New Roman" w:hAnsi="Times New Roman"/>
          <w:kern w:val="0"/>
          <w:sz w:val="24"/>
          <w:szCs w:val="24"/>
        </w:rPr>
      </w:pPr>
      <w:bookmarkStart w:id="27" w:name="_neb7CF73CCC_78D9_4E4F_B3E9_E5F0832C15F9"/>
      <w:r>
        <w:rPr>
          <w:rFonts w:ascii="Times New Roman" w:hAnsi="Times New Roman"/>
          <w:color w:val="000000"/>
          <w:kern w:val="0"/>
          <w:sz w:val="20"/>
          <w:szCs w:val="20"/>
        </w:rPr>
        <w:t>Longcamp, M., et al. (2011). What differs in visual recognition of handwritten vs. printed letters? An fMRI study. Hum Brain Mapp</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32(8), 1250-1259.</w:t>
      </w:r>
      <w:bookmarkEnd w:id="27"/>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Love, S. A., et al. (2011). Cerebral correlates and statistical criteria of cross-modal face and voice integration. Seeing Perceiving</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24(4), 351-367.</w:t>
      </w:r>
    </w:p>
    <w:p w:rsidR="00121720" w:rsidRDefault="00121720" w:rsidP="00121720">
      <w:pPr>
        <w:autoSpaceDE w:val="0"/>
        <w:autoSpaceDN w:val="0"/>
        <w:adjustRightInd w:val="0"/>
        <w:rPr>
          <w:rFonts w:ascii="Times New Roman" w:hAnsi="Times New Roman"/>
          <w:kern w:val="0"/>
          <w:sz w:val="24"/>
          <w:szCs w:val="24"/>
        </w:rPr>
      </w:pPr>
      <w:bookmarkStart w:id="28" w:name="_neb8C6C0330_60D6_4280_A5A5_C309C68167F0"/>
      <w:r>
        <w:rPr>
          <w:rFonts w:ascii="Times New Roman" w:hAnsi="Times New Roman"/>
          <w:color w:val="000000"/>
          <w:kern w:val="0"/>
          <w:sz w:val="20"/>
          <w:szCs w:val="20"/>
        </w:rPr>
        <w:t>Matsuyoshi, D., et al. (2015). Dissociable cortical pathways for qualitative and quantitative mechanisms in the  face inversion effect. J Neuro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35(10), 4268-4279.</w:t>
      </w:r>
      <w:bookmarkEnd w:id="28"/>
    </w:p>
    <w:p w:rsidR="00121720" w:rsidRDefault="00121720" w:rsidP="00121720">
      <w:pPr>
        <w:autoSpaceDE w:val="0"/>
        <w:autoSpaceDN w:val="0"/>
        <w:adjustRightInd w:val="0"/>
        <w:rPr>
          <w:rFonts w:ascii="Times New Roman" w:hAnsi="Times New Roman"/>
          <w:kern w:val="0"/>
          <w:sz w:val="24"/>
          <w:szCs w:val="24"/>
        </w:rPr>
      </w:pPr>
      <w:bookmarkStart w:id="29" w:name="_nebC434F22E_EEA7_4678_BCA2_A1FA8059EDE9"/>
      <w:r>
        <w:rPr>
          <w:rFonts w:ascii="Times New Roman" w:hAnsi="Times New Roman"/>
          <w:color w:val="000000"/>
          <w:kern w:val="0"/>
          <w:sz w:val="20"/>
          <w:szCs w:val="20"/>
        </w:rPr>
        <w:t>Minati, L., et al. (2008). Spatial correspondence between functional MRI (fMRI) activations and cortical current density maps of event-related potentials (ERP): a study with four tasks. Brain Topogr</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21(2), 112-127.</w:t>
      </w:r>
      <w:bookmarkEnd w:id="29"/>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 xml:space="preserve">Morito, Y., et al. (2009). Neural representation of animacy in the early visual areas: a functional MRI </w:t>
      </w:r>
      <w:r>
        <w:rPr>
          <w:rFonts w:ascii="Times New Roman" w:hAnsi="Times New Roman"/>
          <w:color w:val="000000"/>
          <w:kern w:val="0"/>
          <w:sz w:val="20"/>
          <w:szCs w:val="20"/>
        </w:rPr>
        <w:lastRenderedPageBreak/>
        <w:t>study. Brain Res Bull</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79(5), 271-280.</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Muayqil, T., et al. (2015). Representation of visual symbols in the visual word processing network. Neuropsychologia</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69, 232-241.</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Negawa, T., et al. (2002). M pathway and areas 44 and 45 are involved in stereoscopic recognition based on binocular disparity. Jpn J Physiol</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52(2), 191-198.</w:t>
      </w:r>
    </w:p>
    <w:p w:rsidR="00121720" w:rsidRDefault="00121720" w:rsidP="00121720">
      <w:pPr>
        <w:autoSpaceDE w:val="0"/>
        <w:autoSpaceDN w:val="0"/>
        <w:adjustRightInd w:val="0"/>
        <w:rPr>
          <w:rFonts w:ascii="Times New Roman" w:hAnsi="Times New Roman"/>
          <w:kern w:val="0"/>
          <w:sz w:val="24"/>
          <w:szCs w:val="24"/>
        </w:rPr>
      </w:pPr>
      <w:bookmarkStart w:id="30" w:name="_neb6E473BCD_845B_444A_9ABA_3442CA3F4B6B"/>
      <w:r>
        <w:rPr>
          <w:rFonts w:ascii="Times New Roman" w:hAnsi="Times New Roman"/>
          <w:color w:val="000000"/>
          <w:kern w:val="0"/>
          <w:sz w:val="20"/>
          <w:szCs w:val="20"/>
        </w:rPr>
        <w:t>Niemeier, M., et al. (2005). A contralateral preference in the lateral occipital area: sensory and attentional mechanisms. Cereb Cortex</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5(3), 325-331.</w:t>
      </w:r>
      <w:bookmarkEnd w:id="30"/>
    </w:p>
    <w:p w:rsidR="00121720" w:rsidRDefault="00121720" w:rsidP="00121720">
      <w:pPr>
        <w:autoSpaceDE w:val="0"/>
        <w:autoSpaceDN w:val="0"/>
        <w:adjustRightInd w:val="0"/>
        <w:rPr>
          <w:rFonts w:ascii="Times New Roman" w:hAnsi="Times New Roman"/>
          <w:kern w:val="0"/>
          <w:sz w:val="24"/>
          <w:szCs w:val="24"/>
        </w:rPr>
      </w:pPr>
      <w:bookmarkStart w:id="31" w:name="_neb4CB51832_D9F7_47AB_99C7_436D51078730"/>
      <w:r>
        <w:rPr>
          <w:rFonts w:ascii="Times New Roman" w:hAnsi="Times New Roman"/>
          <w:color w:val="000000"/>
          <w:kern w:val="0"/>
          <w:sz w:val="20"/>
          <w:szCs w:val="20"/>
        </w:rPr>
        <w:t>Nishimura, M., et al. (2015). Size precedes view: developmental emergence of invariant object representations in lateral occipital complex. J Cogn Neuro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27(3), 474-491.</w:t>
      </w:r>
      <w:bookmarkEnd w:id="31"/>
    </w:p>
    <w:p w:rsidR="00121720" w:rsidRDefault="00121720" w:rsidP="00121720">
      <w:pPr>
        <w:autoSpaceDE w:val="0"/>
        <w:autoSpaceDN w:val="0"/>
        <w:adjustRightInd w:val="0"/>
        <w:rPr>
          <w:rFonts w:ascii="Times New Roman" w:hAnsi="Times New Roman"/>
          <w:kern w:val="0"/>
          <w:sz w:val="24"/>
          <w:szCs w:val="24"/>
        </w:rPr>
      </w:pPr>
      <w:bookmarkStart w:id="32" w:name="_neb19CFF874_6869_4FDA_8D41_05FD623E3F16"/>
      <w:r>
        <w:rPr>
          <w:rFonts w:ascii="Times New Roman" w:hAnsi="Times New Roman"/>
          <w:color w:val="000000"/>
          <w:kern w:val="0"/>
          <w:sz w:val="20"/>
          <w:szCs w:val="20"/>
        </w:rPr>
        <w:t>Olulade, O. A., et al. (2013). Developmental differences for word processing in the ventral stream. Brain Lang</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25(2), 134-145.</w:t>
      </w:r>
      <w:bookmarkEnd w:id="32"/>
    </w:p>
    <w:p w:rsidR="00121720" w:rsidRDefault="00121720" w:rsidP="00121720">
      <w:pPr>
        <w:autoSpaceDE w:val="0"/>
        <w:autoSpaceDN w:val="0"/>
        <w:adjustRightInd w:val="0"/>
        <w:rPr>
          <w:rFonts w:ascii="Times New Roman" w:hAnsi="Times New Roman"/>
          <w:kern w:val="0"/>
          <w:sz w:val="24"/>
          <w:szCs w:val="24"/>
        </w:rPr>
      </w:pPr>
      <w:bookmarkStart w:id="33" w:name="_neb29C9FE00_E15F_4720_A70A_86AC521D4588"/>
      <w:r>
        <w:rPr>
          <w:rFonts w:ascii="Times New Roman" w:hAnsi="Times New Roman"/>
          <w:color w:val="000000"/>
          <w:kern w:val="0"/>
          <w:sz w:val="20"/>
          <w:szCs w:val="20"/>
        </w:rPr>
        <w:t>Oreja-Guevara, C., et al. (2004). The role of V5 (hMT+) in visually guided hand movements: an fMRI study. Eur J Neuro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9(11), 3113-3120.</w:t>
      </w:r>
      <w:bookmarkEnd w:id="33"/>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Orlov, T., et al. (2010). Topographic representation of the human body in the occipitotemporal cortex. Neuron</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68(3), 586-600.</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Pagliaccio, D., et al. (2013). Functional brain activation to emotional and nonemotional faces in healthy children: evidence for developmentally undifferentiated amygdala function during  the school-age period. Cogn Affect Behav Neuro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3(4), 771-789.</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Peelen, M. V. and  Caramazza, A. (2012). Conceptual object representations in human anterior temporal cortex. J Neuro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32(45), 15728-15736.</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Pegado, F., et al. (2011). Breaking the symmetry: mirror discrimination for single letters but not for pictures in the Visual Word Form Area. Neuroimage</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55(2), 742-749.</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Pegors, T. K., et al. (2015). Common and unique representations in pFC for face and place attractiveness. J Cogn Neuro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27(5), 959-973.</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Peng, D. L., et al. (2003). Neural basis of the non-attentional processing of briefly presented words. Hum Brain Mapp</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8(3), 215-221.</w:t>
      </w:r>
    </w:p>
    <w:p w:rsidR="00121720" w:rsidRDefault="00121720" w:rsidP="00121720">
      <w:pPr>
        <w:autoSpaceDE w:val="0"/>
        <w:autoSpaceDN w:val="0"/>
        <w:adjustRightInd w:val="0"/>
        <w:rPr>
          <w:rFonts w:ascii="Times New Roman" w:hAnsi="Times New Roman"/>
          <w:kern w:val="0"/>
          <w:sz w:val="24"/>
          <w:szCs w:val="24"/>
        </w:rPr>
      </w:pPr>
      <w:bookmarkStart w:id="34" w:name="_neb4B705451_E2F3_4517_8AB3_8D10BE543737"/>
      <w:r>
        <w:rPr>
          <w:rFonts w:ascii="Times New Roman" w:hAnsi="Times New Roman"/>
          <w:color w:val="000000"/>
          <w:kern w:val="0"/>
          <w:sz w:val="20"/>
          <w:szCs w:val="20"/>
        </w:rPr>
        <w:t>Platek, S. M. and  Kemp, S. M. (2009). Is family special to the brain? An event-related fMRI study of familiar, familial, and self-face recognition. Neuropsychologia</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47(3), 849-858.</w:t>
      </w:r>
      <w:bookmarkEnd w:id="34"/>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Podzebenko, K., et al. (2005). Real and imaginary rotary motion processing: functional parcellation of the human parietal lobe revealed by fMRI. J Cogn Neuro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7(1), 24-36.</w:t>
      </w:r>
    </w:p>
    <w:p w:rsidR="00121720" w:rsidRDefault="00121720" w:rsidP="00121720">
      <w:pPr>
        <w:autoSpaceDE w:val="0"/>
        <w:autoSpaceDN w:val="0"/>
        <w:adjustRightInd w:val="0"/>
        <w:rPr>
          <w:rFonts w:ascii="Times New Roman" w:hAnsi="Times New Roman"/>
          <w:kern w:val="0"/>
          <w:sz w:val="24"/>
          <w:szCs w:val="24"/>
        </w:rPr>
      </w:pPr>
      <w:bookmarkStart w:id="35" w:name="_neb92C1554A_69EF_424A_8FD4_45C3BA990E86"/>
      <w:r>
        <w:rPr>
          <w:rFonts w:ascii="Times New Roman" w:hAnsi="Times New Roman"/>
          <w:color w:val="000000"/>
          <w:kern w:val="0"/>
          <w:sz w:val="20"/>
          <w:szCs w:val="20"/>
        </w:rPr>
        <w:t>Prvulovic, D., et al. (2002). Functional imaging of visuospatial processing in Alzheimer's disease. Neuroimage</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7(3), 1403-1414.</w:t>
      </w:r>
      <w:bookmarkEnd w:id="35"/>
    </w:p>
    <w:p w:rsidR="00121720" w:rsidRDefault="00121720" w:rsidP="00121720">
      <w:pPr>
        <w:autoSpaceDE w:val="0"/>
        <w:autoSpaceDN w:val="0"/>
        <w:adjustRightInd w:val="0"/>
        <w:rPr>
          <w:rFonts w:ascii="Times New Roman" w:hAnsi="Times New Roman"/>
          <w:kern w:val="0"/>
          <w:sz w:val="24"/>
          <w:szCs w:val="24"/>
        </w:rPr>
      </w:pPr>
      <w:bookmarkStart w:id="36" w:name="_nebFEA0E237_AC82_4D59_AF86_3244EF50028F"/>
      <w:r>
        <w:rPr>
          <w:rFonts w:ascii="Times New Roman" w:hAnsi="Times New Roman"/>
          <w:color w:val="000000"/>
          <w:kern w:val="0"/>
          <w:sz w:val="20"/>
          <w:szCs w:val="20"/>
        </w:rPr>
        <w:t>Qian, Y., et al. (2015). Magnocellular-dorsal pathway function is associated with orthographic but not phonological skill: fMRI evidence from skilled Chinese readers. Neuropsychologia</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71, 84-90.</w:t>
      </w:r>
      <w:bookmarkEnd w:id="36"/>
    </w:p>
    <w:p w:rsidR="00121720" w:rsidRDefault="00121720" w:rsidP="00121720">
      <w:pPr>
        <w:autoSpaceDE w:val="0"/>
        <w:autoSpaceDN w:val="0"/>
        <w:adjustRightInd w:val="0"/>
        <w:rPr>
          <w:rFonts w:ascii="Times New Roman" w:hAnsi="Times New Roman"/>
          <w:kern w:val="0"/>
          <w:sz w:val="24"/>
          <w:szCs w:val="24"/>
        </w:rPr>
      </w:pPr>
      <w:bookmarkStart w:id="37" w:name="_nebE52742B4_1357_43F6_8C6F_59FFC4DF5EF1"/>
      <w:r>
        <w:rPr>
          <w:rFonts w:ascii="Times New Roman" w:hAnsi="Times New Roman"/>
          <w:color w:val="000000"/>
          <w:kern w:val="0"/>
          <w:sz w:val="20"/>
          <w:szCs w:val="20"/>
        </w:rPr>
        <w:t>Ramon, M., et al. (2010). Personally familiar faces are perceived categorically in face-selective regions other than the fusiform face area. Eur J Neuro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32(9), 1587-1598.</w:t>
      </w:r>
      <w:bookmarkEnd w:id="37"/>
    </w:p>
    <w:p w:rsidR="00121720" w:rsidRDefault="00121720" w:rsidP="00121720">
      <w:pPr>
        <w:autoSpaceDE w:val="0"/>
        <w:autoSpaceDN w:val="0"/>
        <w:adjustRightInd w:val="0"/>
        <w:rPr>
          <w:rFonts w:ascii="Times New Roman" w:hAnsi="Times New Roman"/>
          <w:kern w:val="0"/>
          <w:sz w:val="24"/>
          <w:szCs w:val="24"/>
        </w:rPr>
      </w:pPr>
      <w:bookmarkStart w:id="38" w:name="_neb674C1E79_4D54_4D8D_B4A3_02C75F50E24B"/>
      <w:r>
        <w:rPr>
          <w:rFonts w:ascii="Times New Roman" w:hAnsi="Times New Roman"/>
          <w:color w:val="000000"/>
          <w:kern w:val="0"/>
          <w:sz w:val="20"/>
          <w:szCs w:val="20"/>
        </w:rPr>
        <w:t>Ritzl, A., et al. (2003). Functional anatomy and differential time courses of neural processing for explicit, inferred, and illusory contours. An event-related fMRI study. Neuroimage</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9(4), 1567-1577.</w:t>
      </w:r>
      <w:bookmarkEnd w:id="38"/>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Rossion, B., et al. (2003). A network of occipito-temporal face-sensitive areas besides the right middle fusiform gyrus is necessary for normal face processing. Brain</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26(Pt 11), 2381-2395.</w:t>
      </w:r>
    </w:p>
    <w:p w:rsidR="00121720" w:rsidRDefault="00121720" w:rsidP="00121720">
      <w:pPr>
        <w:autoSpaceDE w:val="0"/>
        <w:autoSpaceDN w:val="0"/>
        <w:adjustRightInd w:val="0"/>
        <w:rPr>
          <w:rFonts w:ascii="Times New Roman" w:hAnsi="Times New Roman"/>
          <w:kern w:val="0"/>
          <w:sz w:val="24"/>
          <w:szCs w:val="24"/>
        </w:rPr>
      </w:pPr>
      <w:bookmarkStart w:id="39" w:name="_neb70CBF8CE_1146_4269_AE96_6DEE7F27BB2B"/>
      <w:r>
        <w:rPr>
          <w:rFonts w:ascii="Times New Roman" w:hAnsi="Times New Roman"/>
          <w:color w:val="000000"/>
          <w:kern w:val="0"/>
          <w:sz w:val="20"/>
          <w:szCs w:val="20"/>
        </w:rPr>
        <w:t>Rossion, B., et al. (2012). Defining face perception areas in the human brain: a large-scale factorial fMRI face localizer analysis. Brain Cogn</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79(2), 138-157.</w:t>
      </w:r>
      <w:bookmarkEnd w:id="39"/>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Santi, A., et al. (2003). Perceiving biological motion: dissociating visible speech from walking. J Cogn Neuro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5(6), 800-809.</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lastRenderedPageBreak/>
        <w:t>Schoth, F., et al. (2007). Cerebral processing of spontaneous reversals of the rotating Necker cube. Neuroreport</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8(13), 1335-1338.</w:t>
      </w:r>
    </w:p>
    <w:p w:rsidR="00121720" w:rsidRDefault="00121720" w:rsidP="00121720">
      <w:pPr>
        <w:autoSpaceDE w:val="0"/>
        <w:autoSpaceDN w:val="0"/>
        <w:adjustRightInd w:val="0"/>
        <w:rPr>
          <w:rFonts w:ascii="Times New Roman" w:hAnsi="Times New Roman"/>
          <w:kern w:val="0"/>
          <w:sz w:val="24"/>
          <w:szCs w:val="24"/>
        </w:rPr>
      </w:pPr>
      <w:bookmarkStart w:id="40" w:name="_nebC1EBF289_F575_4892_9365_00F5465AFFB7"/>
      <w:r>
        <w:rPr>
          <w:rFonts w:ascii="Times New Roman" w:hAnsi="Times New Roman"/>
          <w:color w:val="000000"/>
          <w:kern w:val="0"/>
          <w:sz w:val="20"/>
          <w:szCs w:val="20"/>
        </w:rPr>
        <w:t>Schraa-Tam, C. K., et al. (2008). An fMRI study on smooth pursuit and fixation suppression of the optokinetic reflex using similar visual stimulation. Exp Brain Res</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85(4), 535-544.</w:t>
      </w:r>
      <w:bookmarkEnd w:id="40"/>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Schwartz, B. L., et al. (2013). Neural basis of implicit memory for socio-emotional information in schizophrenia. Psychiatry Res</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206(2-3), 173-180.</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Soria, B. D. and  Suchan, B. (2015). Is the whole the sum of its parts? Configural processing of headless bodies in the right fusiform gyrus. Behav Brain Res</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281, 102-110.</w:t>
      </w:r>
    </w:p>
    <w:p w:rsidR="00121720" w:rsidRDefault="00121720" w:rsidP="00121720">
      <w:pPr>
        <w:autoSpaceDE w:val="0"/>
        <w:autoSpaceDN w:val="0"/>
        <w:adjustRightInd w:val="0"/>
        <w:rPr>
          <w:rFonts w:ascii="Times New Roman" w:hAnsi="Times New Roman"/>
          <w:kern w:val="0"/>
          <w:sz w:val="24"/>
          <w:szCs w:val="24"/>
        </w:rPr>
      </w:pPr>
      <w:bookmarkStart w:id="41" w:name="_nebAE9A5C14_C366_4AFF_B708_4F578866D66A"/>
      <w:r>
        <w:rPr>
          <w:rFonts w:ascii="Times New Roman" w:hAnsi="Times New Roman"/>
          <w:color w:val="000000"/>
          <w:kern w:val="0"/>
          <w:sz w:val="20"/>
          <w:szCs w:val="20"/>
        </w:rPr>
        <w:t>Sterzer, P. and  Kleinschmidt, A. (2005). A neural signature of colour and luminance correspondence in bistable apparent motion. Eur J Neuro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21(11), 3097-3106.</w:t>
      </w:r>
      <w:bookmarkEnd w:id="41"/>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Straube, S. and  Fahle, M. (2011). Visual detection and identification are not the same: evidence from psychophysics and fMRI. Brain Cogn</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75(1), 29-38.</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Szwed, M., et al. (2011). Specialization for written words over objects in the visual cortex. Neuroimage</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56(1), 330-344.</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Thoma, V. and  Henson, R. N. (2011). Object representations in ventral and dorsal visual streams: fMRI repetition effects depend on attention and part-whole configuration. Neuroimage</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57(2), 513-525.</w:t>
      </w:r>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Valyear, K. F., et al. (2006). A double dissociation between sensitivity to changes in object identity and object orientation in the ventral and dorsal visual streams: a human fMRI study. Neuropsychologia</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44(2), 218-228.</w:t>
      </w:r>
    </w:p>
    <w:p w:rsidR="00121720" w:rsidRDefault="00121720" w:rsidP="00121720">
      <w:pPr>
        <w:autoSpaceDE w:val="0"/>
        <w:autoSpaceDN w:val="0"/>
        <w:adjustRightInd w:val="0"/>
        <w:rPr>
          <w:rFonts w:ascii="Times New Roman" w:hAnsi="Times New Roman"/>
          <w:kern w:val="0"/>
          <w:sz w:val="24"/>
          <w:szCs w:val="24"/>
        </w:rPr>
      </w:pPr>
      <w:bookmarkStart w:id="42" w:name="_neb504BB1A1_84A7_43F6_88AD_B1C73F8277F9"/>
      <w:r>
        <w:rPr>
          <w:rFonts w:ascii="Times New Roman" w:hAnsi="Times New Roman"/>
          <w:color w:val="000000"/>
          <w:kern w:val="0"/>
          <w:sz w:val="20"/>
          <w:szCs w:val="20"/>
        </w:rPr>
        <w:t>Vuilleumier, P., et al. (2003). Distinct spatial frequency sensitivities for processing faces and emotional expressions. Nat Neurosci</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6(6), 624-631.</w:t>
      </w:r>
      <w:bookmarkEnd w:id="42"/>
    </w:p>
    <w:p w:rsidR="00121720" w:rsidRDefault="00121720" w:rsidP="00121720">
      <w:pPr>
        <w:autoSpaceDE w:val="0"/>
        <w:autoSpaceDN w:val="0"/>
        <w:adjustRightInd w:val="0"/>
        <w:rPr>
          <w:rFonts w:ascii="Times New Roman" w:hAnsi="Times New Roman"/>
          <w:kern w:val="0"/>
          <w:sz w:val="24"/>
          <w:szCs w:val="24"/>
        </w:rPr>
      </w:pPr>
      <w:bookmarkStart w:id="43" w:name="_neb16A15B36_C45F_494E_967B_A024F3F85B84"/>
      <w:r>
        <w:rPr>
          <w:rFonts w:ascii="Times New Roman" w:hAnsi="Times New Roman"/>
          <w:color w:val="000000"/>
          <w:kern w:val="0"/>
          <w:sz w:val="20"/>
          <w:szCs w:val="20"/>
        </w:rPr>
        <w:t>Wu, X., et al. (2012). The neural basis of impossible figures: evidence from an fMRI study of the two-pronged trident. Neurosci Lett</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508(1), 17-21.</w:t>
      </w:r>
      <w:bookmarkEnd w:id="43"/>
    </w:p>
    <w:p w:rsidR="00121720" w:rsidRDefault="00121720" w:rsidP="00121720">
      <w:pPr>
        <w:autoSpaceDE w:val="0"/>
        <w:autoSpaceDN w:val="0"/>
        <w:adjustRightInd w:val="0"/>
        <w:rPr>
          <w:rFonts w:ascii="Times New Roman" w:hAnsi="Times New Roman"/>
          <w:kern w:val="0"/>
          <w:sz w:val="24"/>
          <w:szCs w:val="24"/>
        </w:rPr>
      </w:pPr>
      <w:bookmarkStart w:id="44" w:name="_neb40A9A1E1_94C0_4C62_B6D4_023D78F4F159"/>
      <w:r>
        <w:rPr>
          <w:rFonts w:ascii="Times New Roman" w:hAnsi="Times New Roman"/>
          <w:color w:val="000000"/>
          <w:kern w:val="0"/>
          <w:sz w:val="20"/>
          <w:szCs w:val="20"/>
        </w:rPr>
        <w:t>Yamamoto, T., et al. (2008). Neural correlates of the stereokinetic effect revealed by functional magnetic resonance imaging. J Vis</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8(10), 11-14.</w:t>
      </w:r>
      <w:bookmarkEnd w:id="44"/>
    </w:p>
    <w:p w:rsidR="00121720" w:rsidRDefault="00121720" w:rsidP="00121720">
      <w:pPr>
        <w:autoSpaceDE w:val="0"/>
        <w:autoSpaceDN w:val="0"/>
        <w:adjustRightInd w:val="0"/>
        <w:rPr>
          <w:rFonts w:ascii="Times New Roman" w:hAnsi="Times New Roman"/>
          <w:kern w:val="0"/>
          <w:sz w:val="24"/>
          <w:szCs w:val="24"/>
        </w:rPr>
      </w:pPr>
      <w:r>
        <w:rPr>
          <w:rFonts w:ascii="Times New Roman" w:hAnsi="Times New Roman"/>
          <w:color w:val="000000"/>
          <w:kern w:val="0"/>
          <w:sz w:val="20"/>
          <w:szCs w:val="20"/>
        </w:rPr>
        <w:t>Yu, D., et al. (2015). Locating the cortical bottleneck for slow reading in peripheral vision. J Vis</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15(11), 3.</w:t>
      </w:r>
    </w:p>
    <w:p w:rsidR="00121720" w:rsidRDefault="00121720" w:rsidP="00121720">
      <w:pPr>
        <w:autoSpaceDE w:val="0"/>
        <w:autoSpaceDN w:val="0"/>
        <w:adjustRightInd w:val="0"/>
        <w:rPr>
          <w:rFonts w:ascii="Times New Roman" w:hAnsi="Times New Roman"/>
          <w:kern w:val="0"/>
          <w:sz w:val="24"/>
          <w:szCs w:val="24"/>
        </w:rPr>
      </w:pPr>
      <w:bookmarkStart w:id="45" w:name="_neb76B13B33_C511_44BA_9FAC_06E491044FAD"/>
      <w:r>
        <w:rPr>
          <w:rFonts w:ascii="Times New Roman" w:hAnsi="Times New Roman"/>
          <w:color w:val="000000"/>
          <w:kern w:val="0"/>
          <w:sz w:val="20"/>
          <w:szCs w:val="20"/>
        </w:rPr>
        <w:t>Zeidman, P., et al. (2012). Exploring the parahippocampal cortex response to high and low spatial frequency spaces. Neuroreport</w:t>
      </w:r>
      <w:r>
        <w:rPr>
          <w:rFonts w:ascii="Times New Roman" w:hAnsi="Times New Roman"/>
          <w:i/>
          <w:iCs/>
          <w:color w:val="000000"/>
          <w:kern w:val="0"/>
          <w:sz w:val="20"/>
          <w:szCs w:val="20"/>
        </w:rPr>
        <w:t xml:space="preserve">, </w:t>
      </w:r>
      <w:r>
        <w:rPr>
          <w:rFonts w:ascii="Times New Roman" w:hAnsi="Times New Roman"/>
          <w:color w:val="000000"/>
          <w:kern w:val="0"/>
          <w:sz w:val="20"/>
          <w:szCs w:val="20"/>
        </w:rPr>
        <w:t>23(8), 503-507.</w:t>
      </w:r>
      <w:bookmarkEnd w:id="45"/>
    </w:p>
    <w:p w:rsidR="00996073" w:rsidRPr="001E47BE" w:rsidRDefault="00A774B5" w:rsidP="00121720">
      <w:pPr>
        <w:autoSpaceDE w:val="0"/>
        <w:autoSpaceDN w:val="0"/>
        <w:adjustRightInd w:val="0"/>
        <w:jc w:val="left"/>
        <w:rPr>
          <w:rFonts w:ascii="Times New Roman" w:hAnsi="Times New Roman"/>
          <w:sz w:val="24"/>
          <w:szCs w:val="24"/>
        </w:rPr>
      </w:pPr>
      <w:r w:rsidRPr="001E47BE">
        <w:rPr>
          <w:rFonts w:ascii="Times New Roman" w:hAnsi="Times New Roman"/>
          <w:sz w:val="24"/>
          <w:szCs w:val="24"/>
        </w:rPr>
        <w:fldChar w:fldCharType="end"/>
      </w:r>
    </w:p>
    <w:sectPr w:rsidR="00996073" w:rsidRPr="001E47BE" w:rsidSect="00A61E3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A1970" w:rsidRDefault="002A1970" w:rsidP="001662DB">
      <w:r>
        <w:separator/>
      </w:r>
    </w:p>
  </w:endnote>
  <w:endnote w:type="continuationSeparator" w:id="0">
    <w:p w:rsidR="002A1970" w:rsidRDefault="002A1970" w:rsidP="001662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A1970" w:rsidRDefault="002A1970" w:rsidP="001662DB">
      <w:r>
        <w:separator/>
      </w:r>
    </w:p>
  </w:footnote>
  <w:footnote w:type="continuationSeparator" w:id="0">
    <w:p w:rsidR="002A1970" w:rsidRDefault="002A1970" w:rsidP="001662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noLineBreaksAfter w:lang="zh-CN" w:val="$([{£¥·‘“〈《「『【〔〖〝﹙﹛﹝＄（．［｛￡￥"/>
  <w:noLineBreaksBefore w:lang="zh-CN" w:val="!%),.:;&gt;?]}¢¨°·ˇˉ―‖’”…‰′″›℃∶、。〃〉》」』】〕〗〞︶︺︾﹀﹄﹚﹜﹞！＂％＇），．：；？］｀｜｝～￠"/>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840F541-C0FF-4D09-AFD0-6D1D7EF446CF}" w:val=" ADDIN NE.Ref.{0840F541-C0FF-4D09-AFD0-6D1D7EF446CF}&lt;Citation&gt;&lt;Group&gt;&lt;References&gt;&lt;Item&gt;&lt;ID&gt;1206&lt;/ID&gt;&lt;UID&gt;{852451D5-D012-489C-B377-B4E3141CC2AE}&lt;/UID&gt;&lt;Title&gt;The functional correlates of face perception and recognition of emotional facial  expressions as evidenced by fMRI&lt;/Title&gt;&lt;Template&gt;Journal Article&lt;/Template&gt;&lt;Star&gt;0&lt;/Star&gt;&lt;Tag&gt;0&lt;/Tag&gt;&lt;Author&gt;Jehna, M; Neuper, C; Ischebeck, A; Loitfelder, M; Ropele, S; Langkammer, C; Ebner, F; Fuchs, S; Schmidt, R; Fazekas, F; Enzinger, C&lt;/Author&gt;&lt;Year&gt;2011&lt;/Year&gt;&lt;Details&gt;&lt;_accession_num&gt;21513918&lt;/_accession_num&gt;&lt;_author_adr&gt;Department of Neurology, Medical University of Graz, Austria; Institute of Psychology, Karl-Franzens-University Graz, Austria.&lt;/_author_adr&gt;&lt;_created&gt;60591734&lt;/_created&gt;&lt;_date&gt;2011-06-01&lt;/_date&gt;&lt;_date_display&gt;2011 Jun 1&lt;/_date_display&gt;&lt;_doi&gt;10.1016/j.brainres.2011.04.007&lt;/_doi&gt;&lt;_journal&gt;Brain Res&lt;/_journal&gt;&lt;_keywords&gt;Adolescent; Adult; Age Factors; Aged; Emotions/*physiology; Face; *Facial Expression; Female; Form Perception/*physiology; Humans; *Magnetic Resonance Imaging; Male; Middle Aged; Pattern Recognition, Visual/*physiology; Photic Stimulation/methods; Young Adult&lt;/_keywords&gt;&lt;_language&gt;eng&lt;/_language&gt;&lt;_modified&gt;60591734&lt;/_modified&gt;&lt;_ori_publication&gt;Copyright (c) 2011 Elsevier B.V. All rights reserved.&lt;/_ori_publication&gt;&lt;_pages&gt;73-83&lt;/_pages&gt;&lt;_type_work&gt;Journal Article; Research Support, Non-U.S. Gov&amp;apos;t&lt;/_type_work&gt;&lt;_url&gt;http://www.ncbi.nlm.nih.gov/entrez/query.fcgi?cmd=Retrieve&amp;amp;db=pubmed&amp;amp;dopt=Abstract&amp;amp;list_uids=21513918&amp;amp;query_hl=1&lt;/_url&gt;&lt;_volume&gt;1393&lt;/_volume&gt;&lt;/Details&gt;&lt;Extra&gt;&lt;DBUID&gt;{F2F0BADE-0539-416F-8F99-9BE45C02286C}&lt;/DBUID&gt;&lt;/Extra&gt;&lt;/Item&gt;&lt;/References&gt;&lt;/Group&gt;&lt;/Citation&gt;_x000d_"/>
    <w:docVar w:name="NE.Ref{093C0D63-4234-4D1A-8945-811AADA7F0D7}" w:val=" ADDIN NE.Ref.{093C0D63-4234-4D1A-8945-811AADA7F0D7}&lt;Citation&gt;&lt;Group&gt;&lt;References&gt;&lt;Item&gt;&lt;ID&gt;1331&lt;/ID&gt;&lt;UID&gt;{76B13B33-C511-44BA-9FAC-06E491044FAD}&lt;/UID&gt;&lt;Title&gt;Exploring the parahippocampal cortex response to high and low spatial frequency spaces&lt;/Title&gt;&lt;Template&gt;Journal Article&lt;/Template&gt;&lt;Star&gt;0&lt;/Star&gt;&lt;Tag&gt;0&lt;/Tag&gt;&lt;Author&gt;Zeidman, P; Mullally, S L; Schwarzkopf, D S; Maguire, E A&lt;/Author&gt;&lt;Year&gt;2012&lt;/Year&gt;&lt;Details&gt;&lt;_accession_num&gt;22473293&lt;/_accession_num&gt;&lt;_author_adr&gt;Wellcome Trust Centre for Neuroimaging, Institute of Neurology, University College London, London, UK.&lt;/_author_adr&gt;&lt;_collection_scope&gt;SCI;SCIE;&lt;/_collection_scope&gt;&lt;_created&gt;60591734&lt;/_created&gt;&lt;_date&gt;2012-05-30&lt;/_date&gt;&lt;_date_display&gt;2012 May 30&lt;/_date_display&gt;&lt;_doi&gt;10.1097/WNR.0b013e328353766a&lt;/_doi&gt;&lt;_impact_factor&gt;   1.520&lt;/_impact_factor&gt;&lt;_issue&gt;8&lt;/_issue&gt;&lt;_journal&gt;Neuroreport&lt;/_journal&gt;&lt;_keywords&gt;Adult; Female; Humans; Image Processing, Computer-Assisted; Magnetic Resonance Imaging; Male; Oxygen/blood; Parahippocampal Gyrus/blood supply/*physiology; Pattern Recognition, Visual; Photic Stimulation; Psychophysics; Space Perception/*physiology; Young Adult&lt;/_keywords&gt;&lt;_language&gt;eng&lt;/_language&gt;&lt;_modified&gt;61054532&lt;/_modified&gt;&lt;_pages&gt;503-7&lt;/_pages&gt;&lt;_type_work&gt;Journal Article; Research Support, Non-U.S. Gov&amp;apos;t&lt;/_type_work&gt;&lt;_url&gt;http://www.ncbi.nlm.nih.gov/entrez/query.fcgi?cmd=Retrieve&amp;amp;db=pubmed&amp;amp;dopt=Abstract&amp;amp;list_uids=22473293&amp;amp;query_hl=1&lt;/_url&gt;&lt;_volume&gt;23&lt;/_volume&gt;&lt;/Details&gt;&lt;Extra&gt;&lt;DBUID&gt;{7EE34E2E-0DC9-48C4-8036-CDCDBE0662C0}&lt;/DBUID&gt;&lt;/Extra&gt;&lt;/Item&gt;&lt;/References&gt;&lt;/Group&gt;&lt;/Citation&gt;_x000a_"/>
    <w:docVar w:name="NE.Ref{09617349-6508-465C-9B3F-FFB460926D25}" w:val=" ADDIN NE.Ref.{09617349-6508-465C-9B3F-FFB460926D25}&lt;Citation&gt;&lt;Group&gt;&lt;References&gt;&lt;Item&gt;&lt;ID&gt;1129&lt;/ID&gt;&lt;UID&gt;{F5DE2CDE-7628-4109-BFC6-7F6277D0145E}&lt;/UID&gt;&lt;Title&gt;Regional brain response to faces of humans and dogs&lt;/Title&gt;&lt;Template&gt;Journal Article&lt;/Template&gt;&lt;Star&gt;0&lt;/Star&gt;&lt;Tag&gt;0&lt;/Tag&gt;&lt;Author&gt;Blonder, L X; Smith, C D; Davis, C E; Kesler-West, M L; Garrity, T F; Avison, M J; Andersen, A H&lt;/Author&gt;&lt;Year&gt;2004&lt;/Year&gt;&lt;Details&gt;&lt;_accession_num&gt;15268916&lt;/_accession_num&gt;&lt;_author_adr&gt;Department of Behavioral Science, University of Kentucky, Lexington, KY 40536, USA. lxblond@email.uky.edu&lt;/_author_adr&gt;&lt;_created&gt;60591734&lt;/_created&gt;&lt;_date&gt;2004-08-01&lt;/_date&gt;&lt;_date_display&gt;2004 Aug&lt;/_date_display&gt;&lt;_doi&gt;10.1016/j.cogbrainres.2004.03.020&lt;/_doi&gt;&lt;_issue&gt;3&lt;/_issue&gt;&lt;_journal&gt;Brain Res Cogn Brain Res&lt;/_journal&gt;&lt;_keywords&gt;Adolescent; Adult; Amygdala/physiology; Animals; Brain Mapping; Dogs; Evoked Potentials, Visual/*physiology; Face; Facial Expression; Female; Gyrus Cinguli/*physiology; Humans; Magnetic Resonance Imaging; Male; Parahippocampal Gyrus/physiology; Pattern Recognition, Visual/*physiology; Photic Stimulation&lt;/_keywords&gt;&lt;_language&gt;eng&lt;/_language&gt;&lt;_modified&gt;60591734&lt;/_modified&gt;&lt;_pages&gt;384-94&lt;/_pages&gt;&lt;_type_work&gt;Journal Article; Research Support, Non-U.S. Gov&amp;apos;t; Research Support, U.S. Gov&amp;apos;t, Non-P.H.S.&lt;/_type_work&gt;&lt;_url&gt;http://www.ncbi.nlm.nih.gov/entrez/query.fcgi?cmd=Retrieve&amp;amp;db=pubmed&amp;amp;dopt=Abstract&amp;amp;list_uids=15268916&amp;amp;query_hl=1&lt;/_url&gt;&lt;_volume&gt;20&lt;/_volume&gt;&lt;/Details&gt;&lt;Extra&gt;&lt;DBUID&gt;{7EE34E2E-0DC9-48C4-8036-CDCDBE0662C0}&lt;/DBUID&gt;&lt;/Extra&gt;&lt;/Item&gt;&lt;/References&gt;&lt;/Group&gt;&lt;/Citation&gt;_x000a_"/>
    <w:docVar w:name="NE.Ref{0962C0A6-AEB0-4009-8F54-3A7AD958E2BB}" w:val=" ADDIN NE.Ref.{0962C0A6-AEB0-4009-8F54-3A7AD958E2BB}&lt;Citation&gt;&lt;Group&gt;&lt;References&gt;&lt;Item&gt;&lt;ID&gt;1223&lt;/ID&gt;&lt;UID&gt;{92171EF9-8B20-4BBB-992B-3F868232F6A6}&lt;/UID&gt;&lt;Title&gt;Blindsight mediated by an S-cone-independent collicular pathway: an fMRI study in hemispherectomized subjects&lt;/Title&gt;&lt;Template&gt;Journal Article&lt;/Template&gt;&lt;Star&gt;0&lt;/Star&gt;&lt;Tag&gt;0&lt;/Tag&gt;&lt;Author&gt;Leh, S E; Ptito, A; Schonwiesner, M; Chakravarty, M M; Mullen, K T&lt;/Author&gt;&lt;Year&gt;2010&lt;/Year&gt;&lt;Details&gt;&lt;_accession_num&gt;19309296&lt;/_accession_num&gt;&lt;_author_adr&gt;McGill University, Canada. sandra@bic.mni.mcgill.ca&lt;/_author_adr&gt;&lt;_created&gt;60591734&lt;/_created&gt;&lt;_date&gt;2010-04-01&lt;/_date&gt;&lt;_date_display&gt;2010 Apr&lt;/_date_display&gt;&lt;_doi&gt;10.1162/jocn.2009.21217&lt;/_doi&gt;&lt;_issue&gt;4&lt;/_issue&gt;&lt;_journal&gt;J Cogn Neurosci&lt;/_journal&gt;&lt;_keywords&gt;Adult; Attention/physiology; Blindness/*etiology/pathology; *Brain Mapping; Color Perception/physiology; Color Vision Defects/pathology/physiopathology; Functional Laterality/physiology; Hemispherectomy/*adverse effects; Humans; Image Processing, Computer-Assisted/methods; Magnetic Resonance Imaging/methods; Male; Oxygen/blood; Pattern Recognition, Visual; Photic Stimulation/methods; Retinal Cone Photoreceptor Cells/*physiology; Superior Colliculi/*blood supply/physiopathology; Visual Fields/*physiology; Visual Pathways/blood supply/physiology&lt;/_keywords&gt;&lt;_language&gt;eng&lt;/_language&gt;&lt;_modified&gt;60591734&lt;/_modified&gt;&lt;_pages&gt;670-82&lt;/_pages&gt;&lt;_type_work&gt;Journal Article; Research Support, Non-U.S. Gov&amp;apos;t&lt;/_type_work&gt;&lt;_url&gt;http://www.ncbi.nlm.nih.gov/entrez/query.fcgi?cmd=Retrieve&amp;amp;db=pubmed&amp;amp;dopt=Abstract&amp;amp;list_uids=19309296&amp;amp;query_hl=1&lt;/_url&gt;&lt;_volume&gt;22&lt;/_volume&gt;&lt;/Details&gt;&lt;Extra&gt;&lt;DBUID&gt;{7EE34E2E-0DC9-48C4-8036-CDCDBE0662C0}&lt;/DBUID&gt;&lt;/Extra&gt;&lt;/Item&gt;&lt;/References&gt;&lt;/Group&gt;&lt;/Citation&gt;_x000a_"/>
    <w:docVar w:name="NE.Ref{0ACA8DAB-D4B3-4F1B-BC21-681BEEFE80A4}" w:val=" ADDIN NE.Ref.{0ACA8DAB-D4B3-4F1B-BC21-681BEEFE80A4}&lt;Citation&gt;&lt;Group&gt;&lt;References&gt;&lt;Item&gt;&lt;ID&gt;1325&lt;/ID&gt;&lt;UID&gt;{40A9A1E1-94C0-4C62-B6D4-023D78F4F159}&lt;/UID&gt;&lt;Title&gt;Neural correlates of the stereokinetic effect revealed by functional magnetic resonance imaging&lt;/Title&gt;&lt;Template&gt;Journal Article&lt;/Template&gt;&lt;Star&gt;0&lt;/Star&gt;&lt;Tag&gt;0&lt;/Tag&gt;&lt;Author&gt;Yamamoto, T; Takahashi, S; Hanakawa, T; Urayama, S; Aso, T; Fukuyama, H; Ejima, Y&lt;/Author&gt;&lt;Year&gt;2008&lt;/Year&gt;&lt;Details&gt;&lt;_accession_num&gt;19146356&lt;/_accession_num&gt;&lt;_author_adr&gt;Graduate School of Human and Environmental Studies, Kyoto University, Kyoto, Japan. tetsuya@cv.jinkan.kyoto-u.ac.jp&lt;/_author_adr&gt;&lt;_created&gt;60591734&lt;/_created&gt;&lt;_date&gt;2008-01-20&lt;/_date&gt;&lt;_date_display&gt;2008&lt;/_date_display&gt;&lt;_doi&gt;10.1167/8.10.14&lt;/_doi&gt;&lt;_issue&gt;10&lt;/_issue&gt;&lt;_journal&gt;J Vis&lt;/_journal&gt;&lt;_keywords&gt;*Brain Mapping; Depth Perception/*physiology; Female; Humans; Imaging, Three-Dimensional/psychology; Magnetic Resonance Imaging/statistics &amp;amp; numerical data; Male; Motion Perception/*physiology; Optical Illusions; Parietal Lobe/physiology; Photic Stimulation; Space Perception/physiology; Temporal Lobe/physiology; Visual Cortex/*physiology; Visual Pathways/physiology&lt;/_keywords&gt;&lt;_language&gt;eng&lt;/_language&gt;&lt;_modified&gt;60591734&lt;/_modified&gt;&lt;_pages&gt;14.1-17&lt;/_pages&gt;&lt;_type_work&gt;Journal Article; Research Support, Non-U.S. Gov&amp;apos;t&lt;/_type_work&gt;&lt;_url&gt;http://www.ncbi.nlm.nih.gov/entrez/query.fcgi?cmd=Retrieve&amp;amp;db=pubmed&amp;amp;dopt=Abstract&amp;amp;list_uids=19146356&amp;amp;query_hl=1&lt;/_url&gt;&lt;_volume&gt;8&lt;/_volume&gt;&lt;/Details&gt;&lt;Extra&gt;&lt;DBUID&gt;{F2F0BADE-0539-416F-8F99-9BE45C02286C}&lt;/DBUID&gt;&lt;/Extra&gt;&lt;/Item&gt;&lt;/References&gt;&lt;/Group&gt;&lt;/Citation&gt;_x000d_"/>
    <w:docVar w:name="NE.Ref{0BD9F630-1251-4628-A10A-7624302F40B4}" w:val=" ADDIN NE.Ref.{0BD9F630-1251-4628-A10A-7624302F40B4}&lt;Citation&gt;&lt;Group&gt;&lt;References&gt;&lt;Item&gt;&lt;ID&gt;1190&lt;/ID&gt;&lt;UID&gt;{FC9B1169-F66B-453A-B110-2E1A81B68CD3}&lt;/UID&gt;&lt;Title&gt;Event-related functional magnetic resonance imaging study of the extrastriate cortex response to a categorically ambiguous stimulus primed by letters and familiar geometric figures&lt;/Title&gt;&lt;Template&gt;Journal Article&lt;/Template&gt;&lt;Star&gt;0&lt;/Star&gt;&lt;Tag&gt;0&lt;/Tag&gt;&lt;Author&gt;Gros, H; Boulanouar, K; Viallard, G; Cassol, E; Celsis, P&lt;/Author&gt;&lt;Year&gt;2001&lt;/Year&gt;&lt;Details&gt;&lt;_accession_num&gt;11702048&lt;/_accession_num&gt;&lt;_author_adr&gt;INSERM U455, CHU Purpan, Toulouse, France.&lt;/_author_adr&gt;&lt;_created&gt;60591734&lt;/_created&gt;&lt;_date&gt;2001-11-01&lt;/_date&gt;&lt;_date_display&gt;2001 Nov&lt;/_date_display&gt;&lt;_doi&gt;10.1097/00004647-200111000-00009&lt;/_doi&gt;&lt;_issue&gt;11&lt;/_issue&gt;&lt;_journal&gt;J Cereb Blood Flow Metab&lt;/_journal&gt;&lt;_keywords&gt;Adult; Dominance, Cerebral/physiology; Female; Form Perception/*physiology; Humans; *Magnetic Resonance Imaging; Photic Stimulation; Reading; Visual Cortex/*physiology&lt;/_keywords&gt;&lt;_language&gt;eng&lt;/_language&gt;&lt;_modified&gt;60591734&lt;/_modified&gt;&lt;_pages&gt;1330-41&lt;/_pages&gt;&lt;_type_work&gt;Comparative Study; Journal Article; Research Support, Non-U.S. Gov&amp;apos;t&lt;/_type_work&gt;&lt;_url&gt;http://www.ncbi.nlm.nih.gov/entrez/query.fcgi?cmd=Retrieve&amp;amp;db=pubmed&amp;amp;dopt=Abstract&amp;amp;list_uids=11702048&amp;amp;query_hl=1&lt;/_url&gt;&lt;_volume&gt;21&lt;/_volume&gt;&lt;/Details&gt;&lt;Extra&gt;&lt;DBUID&gt;{F2F0BADE-0539-416F-8F99-9BE45C02286C}&lt;/DBUID&gt;&lt;/Extra&gt;&lt;/Item&gt;&lt;/References&gt;&lt;/Group&gt;&lt;/Citation&gt;_x000d_"/>
    <w:docVar w:name="NE.Ref{0C64B9A9-BC24-43F8-ABD6-2D477E51AE19}" w:val=" ADDIN NE.Ref.{0C64B9A9-BC24-43F8-ABD6-2D477E51AE19}&lt;Citation&gt;&lt;Group&gt;&lt;References&gt;&lt;Item&gt;&lt;ID&gt;1291&lt;/ID&gt;&lt;UID&gt;{C4D94244-EB5B-490B-8642-E41FA06B1AEC}&lt;/UID&gt;&lt;Title&gt;Specialization for written words over objects in the visual cortex&lt;/Title&gt;&lt;Template&gt;Journal Article&lt;/Template&gt;&lt;Star&gt;0&lt;/Star&gt;&lt;Tag&gt;0&lt;/Tag&gt;&lt;Author&gt;Szwed, M; Dehaene, S; Kleinschmidt, A; Eger, E; Valabregue, R; Amadon, A; Cohen, L&lt;/Author&gt;&lt;Year&gt;2011&lt;/Year&gt;&lt;Details&gt;&lt;_accession_num&gt;21296170&lt;/_accession_num&gt;&lt;_author_adr&gt;INSERM U992, Cognitive Neuroimaging Unit, Gif sur Yvette, France. mfszwed@gmail.com&lt;/_author_adr&gt;&lt;_created&gt;60591734&lt;/_created&gt;&lt;_date&gt;2011-05-01&lt;/_date&gt;&lt;_date_display&gt;2011 May 1&lt;/_date_display&gt;&lt;_doi&gt;10.1016/j.neuroimage.2011.01.073&lt;/_doi&gt;&lt;_issue&gt;1&lt;/_issue&gt;&lt;_journal&gt;Neuroimage&lt;/_journal&gt;&lt;_keywords&gt;Adolescent; Adult; *Brain Mapping; Female; Humans; Image Interpretation, Computer-Assisted; Magnetic Resonance Imaging; Male; Pattern Recognition, Visual/*physiology; *Reading; Visual Cortex/*physiology; Writing; Young Adult&lt;/_keywords&gt;&lt;_language&gt;eng&lt;/_language&gt;&lt;_modified&gt;60591734&lt;/_modified&gt;&lt;_ori_publication&gt;Copyright (c) 2011 Elsevier Inc. All rights reserved.&lt;/_ori_publication&gt;&lt;_pages&gt;330-44&lt;/_pages&gt;&lt;_type_work&gt;Journal Article; Research Support, Non-U.S. Gov&amp;apos;t&lt;/_type_work&gt;&lt;_url&gt;http://www.ncbi.nlm.nih.gov/entrez/query.fcgi?cmd=Retrieve&amp;amp;db=pubmed&amp;amp;dopt=Abstract&amp;amp;list_uids=21296170&amp;amp;query_hl=1&lt;/_url&gt;&lt;_volume&gt;56&lt;/_volume&gt;&lt;/Details&gt;&lt;Extra&gt;&lt;DBUID&gt;{F2F0BADE-0539-416F-8F99-9BE45C02286C}&lt;/DBUID&gt;&lt;/Extra&gt;&lt;/Item&gt;&lt;/References&gt;&lt;/Group&gt;&lt;/Citation&gt;_x000d_"/>
    <w:docVar w:name="NE.Ref{0D9EE913-4296-4DCA-A020-F785E22DE2B6}" w:val=" ADDIN NE.Ref.{0D9EE913-4296-4DCA-A020-F785E22DE2B6}&lt;Citation&gt;&lt;Group&gt;&lt;References&gt;&lt;Item&gt;&lt;ID&gt;1207&lt;/ID&gt;&lt;UID&gt;{6C2D9CDF-3432-442E-9E5A-ED3C5E66AD06}&lt;/UID&gt;&lt;Title&gt;fMRI correlates of cortical specialization and generalization for letter processing&lt;/Title&gt;&lt;Template&gt;Journal Article&lt;/Template&gt;&lt;Star&gt;0&lt;/Star&gt;&lt;Tag&gt;0&lt;/Tag&gt;&lt;Author&gt;Joseph, J E; Cerullo, M A; Farley, A B; Steinmetz, N A; Mier, C R&lt;/Author&gt;&lt;Year&gt;2006&lt;/Year&gt;&lt;Details&gt;&lt;_accession_num&gt;16750396&lt;/_accession_num&gt;&lt;_author_adr&gt;Department of Anatomy and Neurobiology, University of Kentucky Medical Center, 800 Rose Street, Davis-Mills Building, Room 308, Lexington, KY 40536-0098, USA. jjoseph@uky.edu&lt;/_author_adr&gt;&lt;_created&gt;60591734&lt;/_created&gt;&lt;_date&gt;2006-08-15&lt;/_date&gt;&lt;_date_display&gt;2006 Aug 15&lt;/_date_display&gt;&lt;_doi&gt;10.1016/j.neuroimage.2006.04.175&lt;/_doi&gt;&lt;_issue&gt;2&lt;/_issue&gt;&lt;_journal&gt;Neuroimage&lt;/_journal&gt;&lt;_keywords&gt;Adult; Attention/physiology; Brain Mapping; Cerebral Cortex/*physiology; Dominance, Cerebral/physiology; Female; *Generalization, Stimulus; Humans; *Image Processing, Computer-Assisted; *Magnetic Resonance Imaging; Male; Pattern Recognition, Visual/*physiology; Phonetics; Reading; Semantics; Verbal Behavior/physiology&lt;/_keywords&gt;&lt;_language&gt;eng&lt;/_language&gt;&lt;_modified&gt;60591734&lt;/_modified&gt;&lt;_pages&gt;806-20&lt;/_pages&gt;&lt;_type_work&gt;Journal Article; Research Support, N.I.H., Extramural; Research Support, U.S. Gov&amp;apos;t, P.H.S.&lt;/_type_work&gt;&lt;_url&gt;http://www.ncbi.nlm.nih.gov/entrez/query.fcgi?cmd=Retrieve&amp;amp;db=pubmed&amp;amp;dopt=Abstract&amp;amp;list_uids=16750396&amp;amp;query_hl=1&lt;/_url&gt;&lt;_volume&gt;32&lt;/_volume&gt;&lt;/Details&gt;&lt;Extra&gt;&lt;DBUID&gt;{F2F0BADE-0539-416F-8F99-9BE45C02286C}&lt;/DBUID&gt;&lt;/Extra&gt;&lt;/Item&gt;&lt;/References&gt;&lt;/Group&gt;&lt;/Citation&gt;_x000d_"/>
    <w:docVar w:name="NE.Ref{0E2E2DE8-616C-4345-9CCA-A85A84EFA88D}" w:val=" ADDIN NE.Ref.{0E2E2DE8-616C-4345-9CCA-A85A84EFA88D}&lt;Citation&gt;&lt;Group&gt;&lt;References&gt;&lt;Item&gt;&lt;ID&gt;1208&lt;/ID&gt;&lt;UID&gt;{3ED76821-4951-43D4-AE72-D9A834BF6D6D}&lt;/UID&gt;&lt;Title&gt;Effects of structural similarity on neural substrates for object recognition&lt;/Title&gt;&lt;Template&gt;Journal Article&lt;/Template&gt;&lt;Star&gt;0&lt;/Star&gt;&lt;Tag&gt;0&lt;/Tag&gt;&lt;Author&gt;Joseph, J E; Gathers, A D&lt;/Author&gt;&lt;Year&gt;2003&lt;/Year&gt;&lt;Details&gt;&lt;_accession_num&gt;12822594&lt;/_accession_num&gt;&lt;_author_adr&gt;Department of Anatomy and Neurobiology, University of Kentucky Medical Center, Lexington, Kentucky 40536, USA. jjoseph@pop.uky.edu&lt;/_author_adr&gt;&lt;_created&gt;60591734&lt;/_created&gt;&lt;_date&gt;2003-03-01&lt;/_date&gt;&lt;_date_display&gt;2003 Mar&lt;/_date_display&gt;&lt;_issue&gt;1&lt;/_issue&gt;&lt;_journal&gt;Cogn Affect Behav Neurosci&lt;/_journal&gt;&lt;_keywords&gt;Adult; Analysis of Variance; Brain Mapping; Cerebral Cortex/physiology; Discrimination Learning/physiology; Female; Humans; Magnetic Resonance Imaging; Male; Mental Processes/physiology; Mental Recall/physiology; Occipital Lobe/*physiology; Pattern Recognition, Visual/*physiology; Temporal Lobe/physiology&lt;/_keywords&gt;&lt;_language&gt;eng&lt;/_language&gt;&lt;_modified&gt;60591734&lt;/_modified&gt;&lt;_pages&gt;1-16&lt;/_pages&gt;&lt;_type_work&gt;Clinical Trial; Journal Article&lt;/_type_work&gt;&lt;_url&gt;http://www.ncbi.nlm.nih.gov/entrez/query.fcgi?cmd=Retrieve&amp;amp;db=pubmed&amp;amp;dopt=Abstract&amp;amp;list_uids=12822594&amp;amp;query_hl=1&lt;/_url&gt;&lt;_volume&gt;3&lt;/_volume&gt;&lt;/Details&gt;&lt;Extra&gt;&lt;DBUID&gt;{7EE34E2E-0DC9-48C4-8036-CDCDBE0662C0}&lt;/DBUID&gt;&lt;/Extra&gt;&lt;/Item&gt;&lt;/References&gt;&lt;/Group&gt;&lt;/Citation&gt;_x000a_"/>
    <w:docVar w:name="NE.Ref{0FAB158A-4227-4499-AB18-AD4B21D5E292}" w:val=" ADDIN NE.Ref.{0FAB158A-4227-4499-AB18-AD4B21D5E292}&lt;Citation&gt;&lt;Group&gt;&lt;References&gt;&lt;Item&gt;&lt;ID&gt;1154&lt;/ID&gt;&lt;UID&gt;{5FCA8F95-505A-4DEA-BADE-DBC112268EB5}&lt;/UID&gt;&lt;Title&gt;The influence of complex action knowledge on representations of novel graspable objects: evidence from functional magnetic resonance imaging&lt;/Title&gt;&lt;Template&gt;Journal Article&lt;/Template&gt;&lt;Star&gt;0&lt;/Star&gt;&lt;Tag&gt;0&lt;/Tag&gt;&lt;Author&gt;Creem-Regehr, S H; Dilda, V; Vicchrilli, A E; Federer, F; Lee, J N&lt;/Author&gt;&lt;Year&gt;2007&lt;/Year&gt;&lt;Details&gt;&lt;_accession_num&gt;17942019&lt;/_accession_num&gt;&lt;_author_adr&gt;Department of Psychology, University of Utah, Salt Lake City, Utah 84112, USA. sarah.creem@psych.utah.edu&lt;/_author_adr&gt;&lt;_created&gt;60591734&lt;/_created&gt;&lt;_date&gt;2007-11-01&lt;/_date&gt;&lt;_date_display&gt;2007 Nov&lt;/_date_display&gt;&lt;_doi&gt;10.1017/S1355617707071093&lt;/_doi&gt;&lt;_issue&gt;6&lt;/_issue&gt;&lt;_journal&gt;J Int Neuropsychol Soc&lt;/_journal&gt;&lt;_keywords&gt;Adolescent; Adult; Brain Mapping; Female; Hand Strength/*physiology; Humans; Image Processing, Computer-Assisted/methods; *Knowledge; *Magnetic Resonance Imaging; Male; Motor Cortex/*blood supply/physiology; Motor Skills/*physiology; Neuropsychological Tests; Oxygen/blood; Pattern Recognition, Visual/*physiology; Photic Stimulation/methods&lt;/_keywords&gt;&lt;_language&gt;eng&lt;/_language&gt;&lt;_modified&gt;60591734&lt;/_modified&gt;&lt;_pages&gt;1009-20&lt;/_pages&gt;&lt;_type_work&gt;Journal Article; Research Support, Non-U.S. Gov&amp;apos;t&lt;/_type_work&gt;&lt;_url&gt;http://www.ncbi.nlm.nih.gov/entrez/query.fcgi?cmd=Retrieve&amp;amp;db=pubmed&amp;amp;dopt=Abstract&amp;amp;list_uids=17942019&amp;amp;query_hl=1&lt;/_url&gt;&lt;_volume&gt;13&lt;/_volume&gt;&lt;/Details&gt;&lt;Extra&gt;&lt;DBUID&gt;{F2F0BADE-0539-416F-8F99-9BE45C02286C}&lt;/DBUID&gt;&lt;/Extra&gt;&lt;/Item&gt;&lt;/References&gt;&lt;/Group&gt;&lt;/Citation&gt;_x000d_"/>
    <w:docVar w:name="NE.Ref{11267475-3084-4D19-9485-78FF77CA60AD}" w:val=" ADDIN NE.Ref.{11267475-3084-4D19-9485-78FF77CA60AD}&lt;Citation&gt;&lt;Group&gt;&lt;References&gt;&lt;Item&gt;&lt;ID&gt;1117&lt;/ID&gt;&lt;UID&gt;{0177D4C8-EBF0-4623-84D4-215A52D69F3A}&lt;/UID&gt;&lt;Title&gt;Effect of the observed pupil size on the amygdala of the beholders&lt;/Title&gt;&lt;Template&gt;Journal Article&lt;/Template&gt;&lt;Star&gt;0&lt;/Star&gt;&lt;Tag&gt;0&lt;/Tag&gt;&lt;Author&gt;Amemiya, S; Ohtomo, K&lt;/Author&gt;&lt;Year&gt;2012&lt;/Year&gt;&lt;Details&gt;&lt;_accession_num&gt;21421732&lt;/_accession_num&gt;&lt;_author_adr&gt;Graduate School of Medicine, Department of Radiology, University of Tokyo, 7-3-1  Hongo, Tokyo, 113-8655, Japan. amemiya-tky@umin.ac.jp&lt;/_author_adr&gt;&lt;_created&gt;60591734&lt;/_created&gt;&lt;_date&gt;2012-03-01&lt;/_date&gt;&lt;_date_display&gt;2012 Mar&lt;/_date_display&gt;&lt;_doi&gt;10.1093/scan/nsr013&lt;/_doi&gt;&lt;_issue&gt;3&lt;/_issue&gt;&lt;_journal&gt;Soc Cogn Affect Neurosci&lt;/_journal&gt;&lt;_keywords&gt;Adult; Amygdala/blood supply/*physiology; Analysis of Variance; Animals; Attention; Brain Mapping; Cats; Emotions/*physiology; Face; *Facial Expression; Female; Functional Laterality; Humans; Image Processing, Computer-Assisted; Magnetic Resonance Imaging; Male; Oxygen/blood; Pattern Recognition, Visual; Photic Stimulation; Psychomotor Performance; *Pupil; Reaction Time/physiology; Sex Factors; Young Adult&lt;/_keywords&gt;&lt;_language&gt;eng&lt;/_language&gt;&lt;_modified&gt;60591734&lt;/_modified&gt;&lt;_ori_publication&gt;(c) The Author (2011). Published by Oxford University Press.&lt;/_ori_publication&gt;&lt;_pages&gt;332-41&lt;/_pages&gt;&lt;_type_work&gt;Journal Article&lt;/_type_work&gt;&lt;_url&gt;http://www.ncbi.nlm.nih.gov/entrez/query.fcgi?cmd=Retrieve&amp;amp;db=pubmed&amp;amp;dopt=Abstract&amp;amp;list_uids=21421732&amp;amp;query_hl=1&lt;/_url&gt;&lt;_volume&gt;7&lt;/_volume&gt;&lt;/Details&gt;&lt;Extra&gt;&lt;DBUID&gt;{7EE34E2E-0DC9-48C4-8036-CDCDBE0662C0}&lt;/DBUID&gt;&lt;/Extra&gt;&lt;/Item&gt;&lt;/References&gt;&lt;/Group&gt;&lt;/Citation&gt;_x000a_"/>
    <w:docVar w:name="NE.Ref{11277BF0-E403-45B6-85A7-9A0F0F282D6C}" w:val=" ADDIN NE.Ref.{11277BF0-E403-45B6-85A7-9A0F0F282D6C}&lt;Citation&gt;&lt;Group&gt;&lt;References&gt;&lt;Item&gt;&lt;ID&gt;1123&lt;/ID&gt;&lt;UID&gt;{8CBDFB28-9679-4721-8982-4B5AE043CB5F}&lt;/UID&gt;&lt;Title&gt;Subregions of human parietal cortex selectively encoding object orientation&lt;/Title&gt;&lt;Template&gt;Journal Article&lt;/Template&gt;&lt;Star&gt;0&lt;/Star&gt;&lt;Tag&gt;0&lt;/Tag&gt;&lt;Author&gt;Aso, T; Hanakawa, T; Matsuo, K; Toma, K; Shibasaki, H; Fukuyama, H; Nakai, T&lt;/Author&gt;&lt;Year&gt;2007&lt;/Year&gt;&lt;Details&gt;&lt;_accession_num&gt;17284349&lt;/_accession_num&gt;&lt;_author_adr&gt;Human Brain Research Center, Kyoto University Graduate School of Medicine, 54 Shogoin Kawahara-cho, Sakyo-ku, Kyoto 606-8507, Japan. aso@bpp2.kuhp.kyoto-u.ac.jp&lt;/_author_adr&gt;&lt;_collection_scope&gt;SCI;SCIE;&lt;/_collection_scope&gt;&lt;_created&gt;60591734&lt;/_created&gt;&lt;_date&gt;2007-03-30&lt;/_date&gt;&lt;_date_display&gt;2007 Mar 30&lt;/_date_display&gt;&lt;_doi&gt;10.1016/j.neulet.2007.01.051&lt;/_doi&gt;&lt;_impact_factor&gt;   2.030&lt;/_impact_factor&gt;&lt;_issue&gt;3&lt;/_issue&gt;&lt;_journal&gt;Neurosci Lett&lt;/_journal&gt;&lt;_keywords&gt;Adult; Attention/physiology; Brain Mapping; Humans; Magnetic Resonance Imaging; Male; Models, Neurological; Nerve Net/anatomy &amp;amp; histology/physiology; Neuropsychological Tests; Orientation/*physiology; Parietal Lobe/anatomy &amp;amp; histology/*physiology; Pattern Recognition, Visual/*physiology; Photic Stimulation; Rotation; Space Perception/*physiology; Visual Cortex/anatomy &amp;amp; histology/physiology; Visual Pathways/anatomy &amp;amp; histology/*physiology&lt;/_keywords&gt;&lt;_language&gt;eng&lt;/_language&gt;&lt;_modified&gt;61054529&lt;/_modified&gt;&lt;_pages&gt;225-30&lt;/_pages&gt;&lt;_type_work&gt;Journal Article; Research Support, Non-U.S. Gov&amp;apos;t&lt;/_type_work&gt;&lt;_url&gt;http://www.ncbi.nlm.nih.gov/entrez/query.fcgi?cmd=Retrieve&amp;amp;db=pubmed&amp;amp;dopt=Abstract&amp;amp;list_uids=17284349&amp;amp;query_hl=1&lt;/_url&gt;&lt;_volume&gt;415&lt;/_volume&gt;&lt;/Details&gt;&lt;Extra&gt;&lt;DBUID&gt;{7EE34E2E-0DC9-48C4-8036-CDCDBE0662C0}&lt;/DBUID&gt;&lt;/Extra&gt;&lt;/Item&gt;&lt;/References&gt;&lt;/Group&gt;&lt;/Citation&gt;_x000a_"/>
    <w:docVar w:name="NE.Ref{1288EAED-6008-4ACD-8097-5283E29C2BCE}" w:val=" ADDIN NE.Ref.{1288EAED-6008-4ACD-8097-5283E29C2BCE}&lt;Citation&gt;&lt;Group&gt;&lt;References&gt;&lt;Item&gt;&lt;ID&gt;1129&lt;/ID&gt;&lt;UID&gt;{F5DE2CDE-7628-4109-BFC6-7F6277D0145E}&lt;/UID&gt;&lt;Title&gt;Regional brain response to faces of humans and dogs&lt;/Title&gt;&lt;Template&gt;Journal Article&lt;/Template&gt;&lt;Star&gt;0&lt;/Star&gt;&lt;Tag&gt;0&lt;/Tag&gt;&lt;Author&gt;Blonder, L X; Smith, C D; Davis, C E; Kesler-West, M L; Garrity, T F; Avison, M J; Andersen, A H&lt;/Author&gt;&lt;Year&gt;2004&lt;/Year&gt;&lt;Details&gt;&lt;_accession_num&gt;15268916&lt;/_accession_num&gt;&lt;_author_adr&gt;Department of Behavioral Science, University of Kentucky, Lexington, KY 40536, USA. lxblond@email.uky.edu&lt;/_author_adr&gt;&lt;_created&gt;60591734&lt;/_created&gt;&lt;_date&gt;2004-08-01&lt;/_date&gt;&lt;_date_display&gt;2004 Aug&lt;/_date_display&gt;&lt;_doi&gt;10.1016/j.cogbrainres.2004.03.020&lt;/_doi&gt;&lt;_issue&gt;3&lt;/_issue&gt;&lt;_journal&gt;Brain Res Cogn Brain Res&lt;/_journal&gt;&lt;_keywords&gt;Adolescent; Adult; Amygdala/physiology; Animals; Brain Mapping; Dogs; Evoked Potentials, Visual/*physiology; Face; Facial Expression; Female; Gyrus Cinguli/*physiology; Humans; Magnetic Resonance Imaging; Male; Parahippocampal Gyrus/physiology; Pattern Recognition, Visual/*physiology; Photic Stimulation&lt;/_keywords&gt;&lt;_language&gt;eng&lt;/_language&gt;&lt;_modified&gt;60591734&lt;/_modified&gt;&lt;_pages&gt;384-94&lt;/_pages&gt;&lt;_type_work&gt;Journal Article; Research Support, Non-U.S. Gov&amp;apos;t; Research Support, U.S. Gov&amp;apos;t, Non-P.H.S.&lt;/_type_work&gt;&lt;_url&gt;http://www.ncbi.nlm.nih.gov/entrez/query.fcgi?cmd=Retrieve&amp;amp;db=pubmed&amp;amp;dopt=Abstract&amp;amp;list_uids=15268916&amp;amp;query_hl=1&lt;/_url&gt;&lt;_volume&gt;20&lt;/_volume&gt;&lt;/Details&gt;&lt;Extra&gt;&lt;DBUID&gt;{F2F0BADE-0539-416F-8F99-9BE45C02286C}&lt;/DBUID&gt;&lt;/Extra&gt;&lt;/Item&gt;&lt;/References&gt;&lt;/Group&gt;&lt;/Citation&gt;_x000d_"/>
    <w:docVar w:name="NE.Ref{14AEB759-9FC5-4B46-8E11-35A525553AF6}" w:val=" ADDIN NE.Ref.{14AEB759-9FC5-4B46-8E11-35A525553AF6}&lt;Citation&gt;&lt;Group&gt;&lt;References&gt;&lt;Item&gt;&lt;ID&gt;1244&lt;/ID&gt;&lt;UID&gt;{9D3A8144-0C47-4DE5-937A-0DE432B2723B}&lt;/UID&gt;&lt;Title&gt;Functional brain activation to emotional and nonemotional faces in healthy children: evidence for developmentally undifferentiated amygdala function during  the school-age period&lt;/Title&gt;&lt;Template&gt;Journal Article&lt;/Template&gt;&lt;Star&gt;0&lt;/Star&gt;&lt;Tag&gt;0&lt;/Tag&gt;&lt;Author&gt;Pagliaccio, D; Luby, J L; Gaffrey, M S; Belden, A C; Botteron, K N; Harms, M P; Barch, D M&lt;/Author&gt;&lt;Year&gt;2013&lt;/Year&gt;&lt;Details&gt;&lt;_accession_num&gt;23636982&lt;/_accession_num&gt;&lt;_author_adr&gt;Program in Neuroscience, Washington University, St. Louis, Missouri, USA, david.pagliaccio@wustl.edu.&lt;/_author_adr&gt;&lt;_created&gt;60591734&lt;/_created&gt;&lt;_date&gt;2013-12-01&lt;/_date&gt;&lt;_date_display&gt;2013 Dec&lt;/_date_display&gt;&lt;_doi&gt;10.3758/s13415-013-0167-5&lt;/_doi&gt;&lt;_issue&gt;4&lt;/_issue&gt;&lt;_journal&gt;Cogn Affect Behav Neurosci&lt;/_journal&gt;&lt;_keywords&gt;Amygdala/*blood supply/*physiology; Analysis of Variance; Brain/blood supply/physiology; Child; Emotions/*physiology; *Face; Female; Functional Laterality; Humans; Image Processing, Computer-Assisted; Longitudinal Studies; Magnetic Resonance Imaging; Male; Movement/physiology; Oxygen/blood; Pattern Recognition, Visual/*physiology; Photic Stimulation; Psychiatric Status Rating Scales; Statistics as Topic&lt;/_keywords&gt;&lt;_language&gt;eng&lt;/_language&gt;&lt;_modified&gt;60591734&lt;/_modified&gt;&lt;_pages&gt;771-89&lt;/_pages&gt;&lt;_type_work&gt;Journal Article; Research Support, N.I.H., Extramural&lt;/_type_work&gt;&lt;_url&gt;http://www.ncbi.nlm.nih.gov/entrez/query.fcgi?cmd=Retrieve&amp;amp;db=pubmed&amp;amp;dopt=Abstract&amp;amp;list_uids=23636982&amp;amp;query_hl=1&lt;/_url&gt;&lt;_volume&gt;13&lt;/_volume&gt;&lt;/Details&gt;&lt;Extra&gt;&lt;DBUID&gt;{F2F0BADE-0539-416F-8F99-9BE45C02286C}&lt;/DBUID&gt;&lt;/Extra&gt;&lt;/Item&gt;&lt;/References&gt;&lt;/Group&gt;&lt;/Citation&gt;_x000d_"/>
    <w:docVar w:name="NE.Ref{18E77F13-8204-475D-A917-16BBFE3157F1}" w:val=" ADDIN NE.Ref.{18E77F13-8204-475D-A917-16BBFE3157F1}&lt;Citation&gt;&lt;Group&gt;&lt;References&gt;&lt;Item&gt;&lt;ID&gt;1253&lt;/ID&gt;&lt;UID&gt;{DD05FAF1-B886-4267-9DC8-2272E53CFC90}&lt;/UID&gt;&lt;Title&gt;Real and imaginary rotary motion processing: functional parcellation of the human parietal lobe revealed by fMRI&lt;/Title&gt;&lt;Template&gt;Journal Article&lt;/Template&gt;&lt;Star&gt;0&lt;/Star&gt;&lt;Tag&gt;0&lt;/Tag&gt;&lt;Author&gt;Podzebenko, K; Egan, G F; Watson, J D&lt;/Author&gt;&lt;Year&gt;2005&lt;/Year&gt;&lt;Details&gt;&lt;_accession_num&gt;15701237&lt;/_accession_num&gt;&lt;_author_adr&gt;University of Sydney. katherinep@gmp.usyd.edu.au&lt;/_author_adr&gt;&lt;_created&gt;60591734&lt;/_created&gt;&lt;_date&gt;2005-01-01&lt;/_date&gt;&lt;_date_display&gt;2005 Jan&lt;/_date_display&gt;&lt;_doi&gt;10.1162/0898929052879996&lt;/_doi&gt;&lt;_issue&gt;1&lt;/_issue&gt;&lt;_journal&gt;J Cogn Neurosci&lt;/_journal&gt;&lt;_keywords&gt;Adult; *Brain Mapping; Discrimination (Psychology)/physiology; Drug Combinations; Female; Humans; Image Processing, Computer-Assisted/methods; Imagination/*physiology; Magnetic Resonance Imaging/methods; Male; *Motion; Motion Perception/*physiology; Orientation/physiology; Parietal Lobe/blood supply/*physiology; Pattern Recognition, Visual/*physiology; Peroxides/blood; Photic Stimulation/methods; Space Perception/physiology; Urea/*analogs &amp;amp; derivatives/blood&lt;/_keywords&gt;&lt;_language&gt;eng&lt;/_language&gt;&lt;_modified&gt;60591734&lt;/_modified&gt;&lt;_pages&gt;24-36&lt;/_pages&gt;&lt;_type_work&gt;Comparative Study; Journal Article; Research Support, Non-U.S. Gov&amp;apos;t&lt;/_type_work&gt;&lt;_url&gt;http://www.ncbi.nlm.nih.gov/entrez/query.fcgi?cmd=Retrieve&amp;amp;db=pubmed&amp;amp;dopt=Abstract&amp;amp;list_uids=15701237&amp;amp;query_hl=1&lt;/_url&gt;&lt;_volume&gt;17&lt;/_volume&gt;&lt;/Details&gt;&lt;Extra&gt;&lt;DBUID&gt;{F2F0BADE-0539-416F-8F99-9BE45C02286C}&lt;/DBUID&gt;&lt;/Extra&gt;&lt;/Item&gt;&lt;/References&gt;&lt;/Group&gt;&lt;/Citation&gt;_x000d_"/>
    <w:docVar w:name="NE.Ref{1A87DE2C-185B-4732-A0E9-A47BF8DE5255}" w:val=" ADDIN NE.Ref.{1A87DE2C-185B-4732-A0E9-A47BF8DE5255}&lt;Citation&gt;&lt;Group&gt;&lt;References&gt;&lt;Item&gt;&lt;ID&gt;1293&lt;/ID&gt;&lt;UID&gt;{187E9142-F88F-4A25-A6EC-012E2F1010E9}&lt;/UID&gt;&lt;Title&gt;Object representations in ventral and dorsal visual streams: fMRI repetition effects depend on attention and part-whole configuration&lt;/Title&gt;&lt;Template&gt;Journal Article&lt;/Template&gt;&lt;Star&gt;0&lt;/Star&gt;&lt;Tag&gt;0&lt;/Tag&gt;&lt;Author&gt;Thoma, V; Henson, R N&lt;/Author&gt;&lt;Year&gt;2011&lt;/Year&gt;&lt;Details&gt;&lt;_accession_num&gt;21554967&lt;/_accession_num&gt;&lt;_author_adr&gt;School of Psychology, University of East London, UK. v.thoma@uel.ac.uk&lt;/_author_adr&gt;&lt;_collection_scope&gt;SCI;SCIE;&lt;/_collection_scope&gt;&lt;_created&gt;60591734&lt;/_created&gt;&lt;_date&gt;2011-07-15&lt;/_date&gt;&lt;_date_display&gt;2011 Jul 15&lt;/_date_display&gt;&lt;_doi&gt;10.1016/j.neuroimage.2011.04.035&lt;/_doi&gt;&lt;_impact_factor&gt;   6.357&lt;/_impact_factor&gt;&lt;_issue&gt;2&lt;/_issue&gt;&lt;_journal&gt;Neuroimage&lt;/_journal&gt;&lt;_keywords&gt;Adult; Attention/*physiology; Brain/anatomy &amp;amp; histology/*physiology; *Brain Mapping; Female; Humans; Image Interpretation, Computer-Assisted; Magnetic Resonance Imaging; Male; Reaction Time/physiology; Visual Perception/*physiology; Young Adult&lt;/_keywords&gt;&lt;_language&gt;eng&lt;/_language&gt;&lt;_modified&gt;61054511&lt;/_modified&gt;&lt;_ori_publication&gt;Copyright (c) 2011 Elsevier Inc. All rights reserved.&lt;/_ori_publication&gt;&lt;_pages&gt;513-25&lt;/_pages&gt;&lt;_type_work&gt;Journal Article; Research Support, Non-U.S. Gov&amp;apos;t&lt;/_type_work&gt;&lt;_url&gt;http://www.ncbi.nlm.nih.gov/entrez/query.fcgi?cmd=Retrieve&amp;amp;db=pubmed&amp;amp;dopt=Abstract&amp;amp;list_uids=21554967&amp;amp;query_hl=1&lt;/_url&gt;&lt;_volume&gt;57&lt;/_volume&gt;&lt;/Details&gt;&lt;Extra&gt;&lt;DBUID&gt;{7EE34E2E-0DC9-48C4-8036-CDCDBE0662C0}&lt;/DBUID&gt;&lt;/Extra&gt;&lt;/Item&gt;&lt;/References&gt;&lt;/Group&gt;&lt;/Citation&gt;_x000a_"/>
    <w:docVar w:name="NE.Ref{1AAA90BA-66EC-4EB4-82E0-CEDFF02C5A97}" w:val=" ADDIN NE.Ref.{1AAA90BA-66EC-4EB4-82E0-CEDFF02C5A97}&lt;Citation&gt;&lt;Group&gt;&lt;References&gt;&lt;Item&gt;&lt;ID&gt;1239&lt;/ID&gt;&lt;UID&gt;{8308DFBB-B301-4FFA-9DEC-5D065BC8B381}&lt;/UID&gt;&lt;Title&gt;M pathway and areas 44 and 45 are involved in stereoscopic recognition based on binocular disparity&lt;/Title&gt;&lt;Template&gt;Journal Article&lt;/Template&gt;&lt;Star&gt;0&lt;/Star&gt;&lt;Tag&gt;0&lt;/Tag&gt;&lt;Author&gt;Negawa, T; Mizuno, S; Hahashi, T; Kuwata, H; Tomida, M; Hoshi, H; Era, S; Kuwata, K&lt;/Author&gt;&lt;Year&gt;2002&lt;/Year&gt;&lt;Details&gt;&lt;_accession_num&gt;12139777&lt;/_accession_num&gt;&lt;_author_adr&gt;Department of Physiology, Gifu University School of Medicine, Japan.&lt;/_author_adr&gt;&lt;_created&gt;60591734&lt;/_created&gt;&lt;_date&gt;2002-04-01&lt;/_date&gt;&lt;_date_display&gt;2002 Apr&lt;/_date_display&gt;&lt;_issue&gt;2&lt;/_issue&gt;&lt;_journal&gt;Jpn J Physiol&lt;/_journal&gt;&lt;_keywords&gt;Adult; Humans; Magnetic Resonance Imaging; Male; Middle Aged; Pattern Recognition, Visual/*physiology; Photic Stimulation; Vision Disparity/*physiology; Visual Cortex/*physiology; Visual Pathways&lt;/_keywords&gt;&lt;_language&gt;eng&lt;/_language&gt;&lt;_modified&gt;60591734&lt;/_modified&gt;&lt;_pages&gt;191-8&lt;/_pages&gt;&lt;_type_work&gt;Journal Article; Research Support, Non-U.S. Gov&amp;apos;t&lt;/_type_work&gt;&lt;_url&gt;http://www.ncbi.nlm.nih.gov/entrez/query.fcgi?cmd=Retrieve&amp;amp;db=pubmed&amp;amp;dopt=Abstract&amp;amp;list_uids=12139777&amp;amp;query_hl=1&lt;/_url&gt;&lt;_volume&gt;52&lt;/_volume&gt;&lt;/Details&gt;&lt;Extra&gt;&lt;DBUID&gt;{F2F0BADE-0539-416F-8F99-9BE45C02286C}&lt;/DBUID&gt;&lt;/Extra&gt;&lt;/Item&gt;&lt;/References&gt;&lt;/Group&gt;&lt;/Citation&gt;_x000d_"/>
    <w:docVar w:name="NE.Ref{1B3AB583-40BA-46D9-B176-55B2C69C6EB4}" w:val=" ADDIN NE.Ref.{1B3AB583-40BA-46D9-B176-55B2C69C6EB4}&lt;Citation&gt;&lt;Group&gt;&lt;References&gt;&lt;Item&gt;&lt;ID&gt;1280&lt;/ID&gt;&lt;UID&gt;{C1EBF289-F575-4892-9365-00F5465AFFB7}&lt;/UID&gt;&lt;Title&gt;An fMRI study on smooth pursuit and fixation suppression of the optokinetic reflex using similar visual stimulation&lt;/Title&gt;&lt;Template&gt;Journal Article&lt;/Template&gt;&lt;Star&gt;0&lt;/Star&gt;&lt;Tag&gt;0&lt;/Tag&gt;&lt;Author&gt;Schraa-Tam, C K; van der Lugt, A; Frens, M A; Smits, M; van Broekhoven, P C; van der Geest, J N&lt;/Author&gt;&lt;Year&gt;2008&lt;/Year&gt;&lt;Details&gt;&lt;_accession_num&gt;17962925&lt;/_accession_num&gt;&lt;_author_adr&gt;Department of Radiology, Erasmus MC, Rotterdam, The Netherlands.&lt;/_author_adr&gt;&lt;_created&gt;60591734&lt;/_created&gt;&lt;_date&gt;2008-03-01&lt;/_date&gt;&lt;_date_display&gt;2008 Mar&lt;/_date_display&gt;&lt;_doi&gt;10.1007/s00221-007-1176-9&lt;/_doi&gt;&lt;_issue&gt;4&lt;/_issue&gt;&lt;_journal&gt;Exp Brain Res&lt;/_journal&gt;&lt;_keywords&gt;Adult; Female; Humans; Magnetic Resonance Imaging/*methods; Male; Nystagmus, Optokinetic/*physiology; Photic Stimulation/*methods; Pursuit, Smooth/*physiology; Vision Disparity/*physiology; Visual Cortex/physiology; Visual Pathways/*physiology&lt;/_keywords&gt;&lt;_language&gt;eng&lt;/_language&gt;&lt;_modified&gt;60591734&lt;/_modified&gt;&lt;_pages&gt;535-44&lt;/_pages&gt;&lt;_type_work&gt;Comparative Study; Journal Article&lt;/_type_work&gt;&lt;_url&gt;http://www.ncbi.nlm.nih.gov/entrez/query.fcgi?cmd=Retrieve&amp;amp;db=pubmed&amp;amp;dopt=Abstract&amp;amp;list_uids=17962925&amp;amp;query_hl=1&lt;/_url&gt;&lt;_volume&gt;185&lt;/_volume&gt;&lt;/Details&gt;&lt;Extra&gt;&lt;DBUID&gt;{F2F0BADE-0539-416F-8F99-9BE45C02286C}&lt;/DBUID&gt;&lt;/Extra&gt;&lt;/Item&gt;&lt;/References&gt;&lt;/Group&gt;&lt;/Citation&gt;_x000d_"/>
    <w:docVar w:name="NE.Ref{1B9622F9-23EB-4773-8CF7-55E39302704C}" w:val=" ADDIN NE.Ref.{1B9622F9-23EB-4773-8CF7-55E39302704C}&lt;Citation&gt;&lt;Group&gt;&lt;References&gt;&lt;Item&gt;&lt;ID&gt;1246&lt;/ID&gt;&lt;UID&gt;{C3ADD253-F94B-4D17-8E39-BBF7E071CABB}&lt;/UID&gt;&lt;Title&gt;Conceptual object representations in human anterior temporal cortex&lt;/Title&gt;&lt;Template&gt;Journal Article&lt;/Template&gt;&lt;Star&gt;0&lt;/Star&gt;&lt;Tag&gt;0&lt;/Tag&gt;&lt;Author&gt;Peelen, M V; Caramazza, A&lt;/Author&gt;&lt;Year&gt;2012&lt;/Year&gt;&lt;Details&gt;&lt;_accession_num&gt;23136412&lt;/_accession_num&gt;&lt;_author_adr&gt;Center for Mind/Brain Sciences, University of Trento, 38068 Rovereto (Trentino),  Italy. marius.peelen@unitn.it&lt;/_author_adr&gt;&lt;_collection_scope&gt;SCI;SCIE;&lt;/_collection_scope&gt;&lt;_created&gt;60591734&lt;/_created&gt;&lt;_date&gt;2012-11-07&lt;/_date&gt;&lt;_date_display&gt;2012 Nov 7&lt;/_date_display&gt;&lt;_doi&gt;10.1523/JNEUROSCI.1953-12.2012&lt;/_doi&gt;&lt;_impact_factor&gt;   6.344&lt;/_impact_factor&gt;&lt;_issue&gt;45&lt;/_issue&gt;&lt;_journal&gt;J Neurosci&lt;/_journal&gt;&lt;_keywords&gt;Adult; Brain Mapping; Female; Humans; Magnetic Resonance Imaging; Male; Pattern Recognition, Visual/*physiology; Photic Stimulation; Temporal Lobe/*physiology; Visual Pathways/*physiology&lt;/_keywords&gt;&lt;_language&gt;eng&lt;/_language&gt;&lt;_modified&gt;61054519&lt;/_modified&gt;&lt;_pages&gt;15728-36&lt;/_pages&gt;&lt;_type_work&gt;Journal Article; Research Support, Non-U.S. Gov&amp;apos;t&lt;/_type_work&gt;&lt;_url&gt;http://www.ncbi.nlm.nih.gov/entrez/query.fcgi?cmd=Retrieve&amp;amp;db=pubmed&amp;amp;dopt=Abstract&amp;amp;list_uids=23136412&amp;amp;query_hl=1&lt;/_url&gt;&lt;_volume&gt;32&lt;/_volume&gt;&lt;/Details&gt;&lt;Extra&gt;&lt;DBUID&gt;{7EE34E2E-0DC9-48C4-8036-CDCDBE0662C0}&lt;/DBUID&gt;&lt;/Extra&gt;&lt;/Item&gt;&lt;/References&gt;&lt;/Group&gt;&lt;/Citation&gt;_x000a_"/>
    <w:docVar w:name="NE.Ref{2192714B-7DB1-4667-AA06-B2125E104597}" w:val=" ADDIN NE.Ref.{2192714B-7DB1-4667-AA06-B2125E104597}&lt;Citation&gt;&lt;Group&gt;&lt;References&gt;&lt;Item&gt;&lt;ID&gt;1768&lt;/ID&gt;&lt;UID&gt;{D3261B4E-6348-41A5-A368-1779B7CE5C19}&lt;/UID&gt;&lt;Title&gt;Is the whole the sum of its parts? Configural processing of headless bodies in the right fusiform gyrus&lt;/Title&gt;&lt;Template&gt;Journal Article&lt;/Template&gt;&lt;Star&gt;0&lt;/Star&gt;&lt;Tag&gt;0&lt;/Tag&gt;&lt;Author&gt;Soria, Bauser D; Suchan, B&lt;/Author&gt;&lt;Year&gt;2015&lt;/Year&gt;&lt;Details&gt;&lt;_accession_num&gt;25510195&lt;/_accession_num&gt;&lt;_author_adr&gt;Institute of Cognitive Neuroscience, Department of Neuropsychology, Faculty of Psychology, Ruhr University Bochum, Universitatsstrasse 150, 44780 Bochum, Germany. Electronic address: denise.soria-bauser@rub.de.; Institute of Cognitive Neuroscience, Department of Neuropsychology, Faculty of Psychology, Ruhr University Bochum, Universitatsstrasse 150, 44780 Bochum, Germany.&lt;/_author_adr&gt;&lt;_collection_scope&gt;SCI;SCIE;&lt;/_collection_scope&gt;&lt;_created&gt;61168193&lt;/_created&gt;&lt;_date&gt;2015-03-15&lt;/_date&gt;&lt;_date_display&gt;2015 Mar 15&lt;/_date_display&gt;&lt;_doi&gt;10.1016/j.bbr.2014.12.015&lt;/_doi&gt;&lt;_impact_factor&gt;   3.028&lt;/_impact_factor&gt;&lt;_isbn&gt;1872-7549 (Electronic); 0166-4328 (Linking)&lt;/_isbn&gt;&lt;_journal&gt;Behav Brain Res&lt;/_journal&gt;&lt;_keywords&gt;Adult; *Face; Female; *Human Body; Humans; Image Processing, Computer-Assisted; *Magnetic Resonance Imaging; Male; Neuropsychological Tests; Pattern Recognition, Visual/*physiology; Photic Stimulation/methods; Reaction Time; Temporal Lobe/*physiology; Young AdultExtrastriate body area; First-order relational information; Fusiform body area; Headless body&lt;/_keywords&gt;&lt;_language&gt;eng&lt;/_language&gt;&lt;_modified&gt;61168193&lt;/_modified&gt;&lt;_ori_publication&gt;Copyright (c) 2014 Elsevier B.V. All rights reserved.&lt;/_ori_publication&gt;&lt;_pages&gt;102-10&lt;/_pages&gt;&lt;_tertiary_title&gt;Behavioural brain research&lt;/_tertiary_title&gt;&lt;_type_work&gt;Journal Article; Research Support, Non-U.S. Gov&amp;apos;t&lt;/_type_work&gt;&lt;_url&gt;http://www.ncbi.nlm.nih.gov/entrez/query.fcgi?cmd=Retrieve&amp;amp;db=pubmed&amp;amp;dopt=Abstract&amp;amp;list_uids=25510195&amp;amp;query_hl=1&lt;/_url&gt;&lt;_volume&gt;281&lt;/_volume&gt;&lt;/Details&gt;&lt;Extra&gt;&lt;DBUID&gt;{7EE34E2E-0DC9-48C4-8036-CDCDBE0662C0}&lt;/DBUID&gt;&lt;/Extra&gt;&lt;/Item&gt;&lt;/References&gt;&lt;/Group&gt;&lt;/Citation&gt;_x000a_"/>
    <w:docVar w:name="NE.Ref{23000D07-EB2E-4017-9A91-C237986DCB62}" w:val=" ADDIN NE.Ref.{23000D07-EB2E-4017-9A91-C237986DCB62}&lt;Citation&gt;&lt;Group&gt;&lt;References&gt;&lt;Item&gt;&lt;ID&gt;1204&lt;/ID&gt;&lt;UID&gt;{94D37FE1-3A32-4B43-8FEC-1CC3BE5A356E}&lt;/UID&gt;&lt;Title&gt;Letter processing automatically recruits a sensory-motor brain network&lt;/Title&gt;&lt;Template&gt;Journal Article&lt;/Template&gt;&lt;Star&gt;0&lt;/Star&gt;&lt;Tag&gt;0&lt;/Tag&gt;&lt;Author&gt;James, K H; Gauthier, I&lt;/Author&gt;&lt;Year&gt;2006&lt;/Year&gt;&lt;Details&gt;&lt;_accession_num&gt;16920164&lt;/_accession_num&gt;&lt;_author_adr&gt;Department of Psychological and Brain Sciences, Indiana University, 1101 E. 10th  Street, Bloomington, IN 47405, USA. khjames@indiana.edu&lt;/_author_adr&gt;&lt;_collection_scope&gt;SCI;SCIE;SSCI;&lt;/_collection_scope&gt;&lt;_created&gt;60591734&lt;/_created&gt;&lt;_date&gt;2006-01-20&lt;/_date&gt;&lt;_date_display&gt;2006&lt;/_date_display&gt;&lt;_doi&gt;10.1016/j.neuropsychologia.2006.06.026&lt;/_doi&gt;&lt;_impact_factor&gt;   3.302&lt;/_impact_factor&gt;&lt;_issue&gt;14&lt;/_issue&gt;&lt;_journal&gt;Neuropsychologia&lt;/_journal&gt;&lt;_keywords&gt;Adult; Brain Mapping; Cerebral Cortex/blood supply/*physiology; Female; Humans; Image Processing, Computer-Assisted/methods; Imagination/physiology; Magnetic Resonance Imaging/methods; Male; Nerve Net/blood supply/*physiology; Oxygen/blood; Pattern Recognition, Visual/*physiology; Reading; Verbal Behavior/*physiology; Writing&lt;/_keywords&gt;&lt;_language&gt;eng&lt;/_language&gt;&lt;_modified&gt;61054511&lt;/_modified&gt;&lt;_pages&gt;2937-49&lt;/_pages&gt;&lt;_type_work&gt;Comparative Study; Journal Article&lt;/_type_work&gt;&lt;_url&gt;http://www.ncbi.nlm.nih.gov/entrez/query.fcgi?cmd=Retrieve&amp;amp;db=pubmed&amp;amp;dopt=Abstract&amp;amp;list_uids=16920164&amp;amp;query_hl=1&lt;/_url&gt;&lt;_volume&gt;44&lt;/_volume&gt;&lt;/Details&gt;&lt;Extra&gt;&lt;DBUID&gt;{7EE34E2E-0DC9-48C4-8036-CDCDBE0662C0}&lt;/DBUID&gt;&lt;/Extra&gt;&lt;/Item&gt;&lt;/References&gt;&lt;/Group&gt;&lt;/Citation&gt;_x000a_"/>
    <w:docVar w:name="NE.Ref{2331DD85-A2F7-4DB5-A8FD-F81B264D1D65}" w:val=" ADDIN NE.Ref.{2331DD85-A2F7-4DB5-A8FD-F81B264D1D65}&lt;Citation&gt;&lt;Group&gt;&lt;References&gt;&lt;Item&gt;&lt;ID&gt;1236&lt;/ID&gt;&lt;UID&gt;{C434F22E-EEA7-4678-BCA2-A1FA8059EDE9}&lt;/UID&gt;&lt;Title&gt;Spatial correspondence between functional MRI (fMRI) activations and cortical current density maps of event-related potentials (ERP): a study with four tasks&lt;/Title&gt;&lt;Template&gt;Journal Article&lt;/Template&gt;&lt;Star&gt;0&lt;/Star&gt;&lt;Tag&gt;0&lt;/Tag&gt;&lt;Author&gt;Minati, L; Rosazza, C; Zucca, I; D&amp;apos;Incerti, L; Scaioli, V; Bruzzone, M G&lt;/Author&gt;&lt;Year&gt;2008&lt;/Year&gt;&lt;Details&gt;&lt;_accession_num&gt;18758934&lt;/_accession_num&gt;&lt;_author_adr&gt;Science Direction Unit, Fondazione IRCCS Istituto Neurologico Carlo Besta, Via Celoria 11, 20133, Milano, MI, Italy. lminati@istituto-besta.it&lt;/_author_adr&gt;&lt;_collection_scope&gt;SCI;SCIE;&lt;/_collection_scope&gt;&lt;_created&gt;60591734&lt;/_created&gt;&lt;_date&gt;2008-12-01&lt;/_date&gt;&lt;_date_display&gt;2008 Dec&lt;/_date_display&gt;&lt;_doi&gt;10.1007/s10548-008-0064-3&lt;/_doi&gt;&lt;_impact_factor&gt;   3.468&lt;/_impact_factor&gt;&lt;_issue&gt;2&lt;/_issue&gt;&lt;_journal&gt;Brain Topogr&lt;/_journal&gt;&lt;_keywords&gt;Acoustic Stimulation/methods; Adult; Auditory Perception/physiology; Brain Mapping/methods; Cerebral Cortex/anatomy &amp;amp; histology/*physiology; Dominance, Cerebral/physiology; Electroencephalography/methods; Evoked Potentials/*physiology; Female; Humans; Image Processing, Computer-Assisted/methods; Magnetic Resonance Imaging/*methods; Male; Middle Aged; Neuropsychological Tests/statistics &amp;amp; numerical data; Pattern Recognition, Visual/physiology; Photic Stimulation/methods; Psychomotor Performance/*physiology; Reading; Verbal Behavior/physiology; Visual Perception/physiology&lt;/_keywords&gt;&lt;_language&gt;eng&lt;/_language&gt;&lt;_modified&gt;61054504&lt;/_modified&gt;&lt;_pages&gt;112-27&lt;/_pages&gt;&lt;_type_work&gt;Clinical Trial; Journal Article; Research Support, Non-U.S. Gov&amp;apos;t&lt;/_type_work&gt;&lt;_url&gt;http://www.ncbi.nlm.nih.gov/entrez/query.fcgi?cmd=Retrieve&amp;amp;db=pubmed&amp;amp;dopt=Abstract&amp;amp;list_uids=18758934&amp;amp;query_hl=1&lt;/_url&gt;&lt;_volume&gt;21&lt;/_volume&gt;&lt;/Details&gt;&lt;Extra&gt;&lt;DBUID&gt;{7EE34E2E-0DC9-48C4-8036-CDCDBE0662C0}&lt;/DBUID&gt;&lt;/Extra&gt;&lt;/Item&gt;&lt;/References&gt;&lt;/Group&gt;&lt;/Citation&gt;_x000a_"/>
    <w:docVar w:name="NE.Ref{24618D15-B9AA-41B8-9A0A-5CEBA4B979F7}" w:val=" ADDIN NE.Ref.{24618D15-B9AA-41B8-9A0A-5CEBA4B979F7}&lt;Citation&gt;&lt;Group&gt;&lt;References&gt;&lt;Item&gt;&lt;ID&gt;1268&lt;/ID&gt;&lt;UID&gt;{FE20C4FF-2947-48AF-9051-5E51F0B44FA1}&lt;/UID&gt;&lt;Title&gt;A network of occipito-temporal face-sensitive areas besides the right middle fusiform gyrus is necessary for normal face processing&lt;/Title&gt;&lt;Template&gt;Journal Article&lt;/Template&gt;&lt;Star&gt;0&lt;/Star&gt;&lt;Tag&gt;0&lt;/Tag&gt;&lt;Author&gt;Rossion, B; Caldara, R; Seghier, M; Schuller, A M; Lazeyras, F; Mayer, E&lt;/Author&gt;&lt;Year&gt;2003&lt;/Year&gt;&lt;Details&gt;&lt;_accession_num&gt;12876150&lt;/_accession_num&gt;&lt;_author_adr&gt;Unite de Neurosciences Cognitives et Laboratoire de Neurophysiologie, Universite  Catholique de Louvain, Louvain-la-Neuve, Belgium. bruno.rossion@psp.ucl.ac.be&lt;/_author_adr&gt;&lt;_created&gt;60591734&lt;/_created&gt;&lt;_date&gt;2003-11-01&lt;/_date&gt;&lt;_date_display&gt;2003 Nov&lt;/_date_display&gt;&lt;_doi&gt;10.1093/brain/awg241&lt;/_doi&gt;&lt;_issue&gt;Pt 11&lt;/_issue&gt;&lt;_journal&gt;Brain&lt;/_journal&gt;&lt;_keywords&gt;Discrimination (Psychology); *Face; Feedback/physiology; Female; Humans; Magnetic Resonance Imaging; Middle Aged; Neuropsychological Tests; Pattern Recognition, Visual/*physiology; Photic Stimulation/methods; Prosopagnosia/pathology/*physiopathology/psychology; Temporal Lobe/pathology/*physiopathology; Visual Cortex/injuries/pathology/*physiopathology; Visual Pathways&lt;/_keywords&gt;&lt;_language&gt;eng&lt;/_language&gt;&lt;_modified&gt;60591734&lt;/_modified&gt;&lt;_pages&gt;2381-95&lt;/_pages&gt;&lt;_type_work&gt;Case Reports; Journal Article; Research Support, Non-U.S. Gov&amp;apos;t&lt;/_type_work&gt;&lt;_url&gt;http://www.ncbi.nlm.nih.gov/entrez/query.fcgi?cmd=Retrieve&amp;amp;db=pubmed&amp;amp;dopt=Abstract&amp;amp;list_uids=12876150&amp;amp;query_hl=1&lt;/_url&gt;&lt;_volume&gt;126&lt;/_volume&gt;&lt;/Details&gt;&lt;Extra&gt;&lt;DBUID&gt;{F2F0BADE-0539-416F-8F99-9BE45C02286C}&lt;/DBUID&gt;&lt;/Extra&gt;&lt;/Item&gt;&lt;/References&gt;&lt;/Group&gt;&lt;/Citation&gt;_x000d_"/>
    <w:docVar w:name="NE.Ref{24E08F46-9AC8-4D0B-9F1E-576E21FCE20F}" w:val=" ADDIN NE.Ref.{24E08F46-9AC8-4D0B-9F1E-576E21FCE20F}&lt;Citation&gt;&lt;Group&gt;&lt;References&gt;&lt;Item&gt;&lt;ID&gt;1129&lt;/ID&gt;&lt;UID&gt;{F5DE2CDE-7628-4109-BFC6-7F6277D0145E}&lt;/UID&gt;&lt;Title&gt;Regional brain response to faces of humans and dogs&lt;/Title&gt;&lt;Template&gt;Journal Article&lt;/Template&gt;&lt;Star&gt;0&lt;/Star&gt;&lt;Tag&gt;0&lt;/Tag&gt;&lt;Author&gt;Blonder, L X; Smith, C D; Davis, C E; Kesler-West, M L; Garrity, T F; Avison, M J; Andersen, A H&lt;/Author&gt;&lt;Year&gt;2004&lt;/Year&gt;&lt;Details&gt;&lt;_accession_num&gt;15268916&lt;/_accession_num&gt;&lt;_author_adr&gt;Department of Behavioral Science, University of Kentucky, Lexington, KY 40536, USA. lxblond@email.uky.edu&lt;/_author_adr&gt;&lt;_created&gt;60591734&lt;/_created&gt;&lt;_date&gt;2004-08-01&lt;/_date&gt;&lt;_date_display&gt;2004 Aug&lt;/_date_display&gt;&lt;_doi&gt;10.1016/j.cogbrainres.2004.03.020&lt;/_doi&gt;&lt;_issue&gt;3&lt;/_issue&gt;&lt;_journal&gt;Brain Res Cogn Brain Res&lt;/_journal&gt;&lt;_keywords&gt;Adolescent; Adult; Amygdala/physiology; Animals; Brain Mapping; Dogs; Evoked Potentials, Visual/*physiology; Face; Facial Expression; Female; Gyrus Cinguli/*physiology; Humans; Magnetic Resonance Imaging; Male; Parahippocampal Gyrus/physiology; Pattern Recognition, Visual/*physiology; Photic Stimulation&lt;/_keywords&gt;&lt;_language&gt;eng&lt;/_language&gt;&lt;_modified&gt;60591734&lt;/_modified&gt;&lt;_pages&gt;384-94&lt;/_pages&gt;&lt;_type_work&gt;Journal Article; Research Support, Non-U.S. Gov&amp;apos;t; Research Support, U.S. Gov&amp;apos;t, Non-P.H.S.&lt;/_type_work&gt;&lt;_url&gt;http://www.ncbi.nlm.nih.gov/entrez/query.fcgi?cmd=Retrieve&amp;amp;db=pubmed&amp;amp;dopt=Abstract&amp;amp;list_uids=15268916&amp;amp;query_hl=1&lt;/_url&gt;&lt;_volume&gt;20&lt;/_volume&gt;&lt;/Details&gt;&lt;Extra&gt;&lt;DBUID&gt;{7EE34E2E-0DC9-48C4-8036-CDCDBE0662C0}&lt;/DBUID&gt;&lt;/Extra&gt;&lt;/Item&gt;&lt;/References&gt;&lt;/Group&gt;&lt;/Citation&gt;_x000a_"/>
    <w:docVar w:name="NE.Ref{2517596C-44BE-47ED-95CB-5B62AF81E0B9}" w:val=" ADDIN NE.Ref.{2517596C-44BE-47ED-95CB-5B62AF81E0B9}&lt;Citation&gt;&lt;Group&gt;&lt;References&gt;&lt;Item&gt;&lt;ID&gt;1174&lt;/ID&gt;&lt;UID&gt;{642FB0B9-554B-4134-A524-6DEA5635C923}&lt;/UID&gt;&lt;Title&gt;Spatiotemporal phase-scrambling increases visual cortex activity&lt;/Title&gt;&lt;Template&gt;Journal Article&lt;/Template&gt;&lt;Star&gt;0&lt;/Star&gt;&lt;Tag&gt;0&lt;/Tag&gt;&lt;Author&gt;Fraedrich, E M; Glasauer, S; Flanagin, V L&lt;/Author&gt;&lt;Year&gt;2010&lt;/Year&gt;&lt;Details&gt;&lt;_accession_num&gt;20431494&lt;/_accession_num&gt;&lt;_author_adr&gt;Graduate School of Systemic Neurosciences, Ludwig-Maximilians University Munich,  Klinikum Grosshadem, Neurological Research Center, Ludwig-Maximilians University, Munich, Germany. eva.fraedrich@lrz.uni-muenchen.de&lt;/_author_adr&gt;&lt;_created&gt;60591734&lt;/_created&gt;&lt;_date&gt;2010-06-02&lt;/_date&gt;&lt;_date_display&gt;2010 Jun 2&lt;/_date_display&gt;&lt;_doi&gt;10.1097/WNR.0b013e32833a7e2f&lt;/_doi&gt;&lt;_issue&gt;8&lt;/_issue&gt;&lt;_journal&gt;Neuroreport&lt;/_journal&gt;&lt;_keywords&gt;Adult; Brain Mapping; Cerebrovascular Circulation/*physiology; Evoked Potentials, Visual/*physiology; Female; Functional Laterality/physiology; Humans; Illusions/physiology; Magnetic Resonance Imaging; Male; Motion Perception/physiology; Neuropsychological Tests; Pattern Recognition, Visual/physiology; Photic Stimulation; Space Perception/physiology; Time Factors; Time Perception/physiology; Visual Cortex/anatomy &amp;amp; histology/*physiology; Visual Pathways/anatomy &amp;amp; histology/physiology; Visual Perception/*physiology; Young Adult&lt;/_keywords&gt;&lt;_language&gt;eng&lt;/_language&gt;&lt;_modified&gt;60591734&lt;/_modified&gt;&lt;_pages&gt;596-600&lt;/_pages&gt;&lt;_type_work&gt;Journal Article; Research Support, Non-U.S. Gov&amp;apos;t&lt;/_type_work&gt;&lt;_url&gt;http://www.ncbi.nlm.nih.gov/entrez/query.fcgi?cmd=Retrieve&amp;amp;db=pubmed&amp;amp;dopt=Abstract&amp;amp;list_uids=20431494&amp;amp;query_hl=1&lt;/_url&gt;&lt;_volume&gt;21&lt;/_volume&gt;&lt;/Details&gt;&lt;Extra&gt;&lt;DBUID&gt;{F2F0BADE-0539-416F-8F99-9BE45C02286C}&lt;/DBUID&gt;&lt;/Extra&gt;&lt;/Item&gt;&lt;/References&gt;&lt;/Group&gt;&lt;/Citation&gt;_x000d_"/>
    <w:docVar w:name="NE.Ref{268E0BD7-B44F-405A-A2E5-07527133DD53}" w:val=" ADDIN NE.Ref.{268E0BD7-B44F-405A-A2E5-07527133DD53}&lt;Citation&gt;&lt;Group&gt;&lt;References&gt;&lt;Item&gt;&lt;ID&gt;1778&lt;/ID&gt;&lt;UID&gt;{0691479E-BD51-4012-A968-B3C50A530554}&lt;/UID&gt;&lt;Title&gt;Locating the cortical bottleneck for slow reading in peripheral vision&lt;/Title&gt;&lt;Template&gt;Journal Article&lt;/Template&gt;&lt;Star&gt;0&lt;/Star&gt;&lt;Tag&gt;0&lt;/Tag&gt;&lt;Author&gt;Yu, D; Jiang, Y; Legge, G E; He, S&lt;/Author&gt;&lt;Year&gt;2015&lt;/Year&gt;&lt;Details&gt;&lt;_accession_num&gt;26237299&lt;/_accession_num&gt;&lt;_created&gt;61168237&lt;/_created&gt;&lt;_date&gt;2015-08-01&lt;/_date&gt;&lt;_date_display&gt;2015 Aug 1&lt;/_date_display&gt;&lt;_doi&gt;10.1167/15.11.3&lt;/_doi&gt;&lt;_impact_factor&gt;   2.393&lt;/_impact_factor&gt;&lt;_isbn&gt;1534-7362 (Electronic); 1534-7362 (Linking)&lt;/_isbn&gt;&lt;_issue&gt;11&lt;/_issue&gt;&lt;_journal&gt;J Vis&lt;/_journal&gt;&lt;_keywords&gt;Adult; Female; Fovea Centralis; Humans; Magnetic Resonance Imaging/methods; Male; *Reading; Visual Cortex/*physiology; Visual Fields/*physiology; Visual Perception/*physiology; Young Adult&lt;/_keywords&gt;&lt;_language&gt;eng&lt;/_language&gt;&lt;_modified&gt;61168239&lt;/_modified&gt;&lt;_pages&gt;3&lt;/_pages&gt;&lt;_tertiary_title&gt;Journal of vision&lt;/_tertiary_title&gt;&lt;_type_work&gt;Journal Article; Research Support, N.I.H., Extramural; Research Support, U.S. Gov&amp;apos;t, Non-P.H.S.&lt;/_type_work&gt;&lt;_url&gt;http://www.ncbi.nlm.nih.gov/entrez/query.fcgi?cmd=Retrieve&amp;amp;db=pubmed&amp;amp;dopt=Abstract&amp;amp;list_uids=26237299&amp;amp;query_hl=1&lt;/_url&gt;&lt;_volume&gt;15&lt;/_volume&gt;&lt;/Details&gt;&lt;Extra&gt;&lt;DBUID&gt;{7EE34E2E-0DC9-48C4-8036-CDCDBE0662C0}&lt;/DBUID&gt;&lt;/Extra&gt;&lt;/Item&gt;&lt;/References&gt;&lt;/Group&gt;&lt;/Citation&gt;_x000a_"/>
    <w:docVar w:name="NE.Ref{27230232-A615-4976-8EF5-F869361D9122}" w:val=" ADDIN NE.Ref.{27230232-A615-4976-8EF5-F869361D9122}&lt;Citation&gt;&lt;Group&gt;&lt;References&gt;&lt;Item&gt;&lt;ID&gt;1154&lt;/ID&gt;&lt;UID&gt;{5FCA8F95-505A-4DEA-BADE-DBC112268EB5}&lt;/UID&gt;&lt;Title&gt;The influence of complex action knowledge on representations of novel graspable objects: evidence from functional magnetic resonance imaging&lt;/Title&gt;&lt;Template&gt;Journal Article&lt;/Template&gt;&lt;Star&gt;0&lt;/Star&gt;&lt;Tag&gt;0&lt;/Tag&gt;&lt;Author&gt;Creem-Regehr, S H; Dilda, V; Vicchrilli, A E; Federer, F; Lee, J N&lt;/Author&gt;&lt;Year&gt;2007&lt;/Year&gt;&lt;Details&gt;&lt;_accession_num&gt;17942019&lt;/_accession_num&gt;&lt;_author_adr&gt;Department of Psychology, University of Utah, Salt Lake City, Utah 84112, USA. sarah.creem@psych.utah.edu&lt;/_author_adr&gt;&lt;_created&gt;60591734&lt;/_created&gt;&lt;_date&gt;2007-11-01&lt;/_date&gt;&lt;_date_display&gt;2007 Nov&lt;/_date_display&gt;&lt;_doi&gt;10.1017/S1355617707071093&lt;/_doi&gt;&lt;_issue&gt;6&lt;/_issue&gt;&lt;_journal&gt;J Int Neuropsychol Soc&lt;/_journal&gt;&lt;_keywords&gt;Adolescent; Adult; Brain Mapping; Female; Hand Strength/*physiology; Humans; Image Processing, Computer-Assisted/methods; *Knowledge; *Magnetic Resonance Imaging; Male; Motor Cortex/*blood supply/physiology; Motor Skills/*physiology; Neuropsychological Tests; Oxygen/blood; Pattern Recognition, Visual/*physiology; Photic Stimulation/methods&lt;/_keywords&gt;&lt;_language&gt;eng&lt;/_language&gt;&lt;_modified&gt;60591734&lt;/_modified&gt;&lt;_pages&gt;1009-20&lt;/_pages&gt;&lt;_type_work&gt;Journal Article; Research Support, Non-U.S. Gov&amp;apos;t&lt;/_type_work&gt;&lt;_url&gt;http://www.ncbi.nlm.nih.gov/entrez/query.fcgi?cmd=Retrieve&amp;amp;db=pubmed&amp;amp;dopt=Abstract&amp;amp;list_uids=17942019&amp;amp;query_hl=1&lt;/_url&gt;&lt;_volume&gt;13&lt;/_volume&gt;&lt;/Details&gt;&lt;Extra&gt;&lt;DBUID&gt;{7EE34E2E-0DC9-48C4-8036-CDCDBE0662C0}&lt;/DBUID&gt;&lt;/Extra&gt;&lt;/Item&gt;&lt;/References&gt;&lt;/Group&gt;&lt;/Citation&gt;_x000a_"/>
    <w:docVar w:name="NE.Ref{2771AFE5-9BA1-4BCC-84FA-7B25CA6B2F34}" w:val=" ADDIN NE.Ref.{2771AFE5-9BA1-4BCC-84FA-7B25CA6B2F34}&lt;Citation&gt;&lt;Group&gt;&lt;References&gt;&lt;Item&gt;&lt;ID&gt;1331&lt;/ID&gt;&lt;UID&gt;{76B13B33-C511-44BA-9FAC-06E491044FAD}&lt;/UID&gt;&lt;Title&gt;Exploring the parahippocampal cortex response to high and low spatial frequency spaces&lt;/Title&gt;&lt;Template&gt;Journal Article&lt;/Template&gt;&lt;Star&gt;0&lt;/Star&gt;&lt;Tag&gt;0&lt;/Tag&gt;&lt;Author&gt;Zeidman, P; Mullally, S L; Schwarzkopf, D S; Maguire, E A&lt;/Author&gt;&lt;Year&gt;2012&lt;/Year&gt;&lt;Details&gt;&lt;_accession_num&gt;22473293&lt;/_accession_num&gt;&lt;_author_adr&gt;Wellcome Trust Centre for Neuroimaging, Institute of Neurology, University College London, London, UK.&lt;/_author_adr&gt;&lt;_created&gt;60591734&lt;/_created&gt;&lt;_date&gt;2012-05-30&lt;/_date&gt;&lt;_date_display&gt;2012 May 30&lt;/_date_display&gt;&lt;_doi&gt;10.1097/WNR.0b013e328353766a&lt;/_doi&gt;&lt;_issue&gt;8&lt;/_issue&gt;&lt;_journal&gt;Neuroreport&lt;/_journal&gt;&lt;_keywords&gt;Adult; Female; Humans; Image Processing, Computer-Assisted; Magnetic Resonance Imaging; Male; Oxygen/blood; Parahippocampal Gyrus/blood supply/*physiology; Pattern Recognition, Visual; Photic Stimulation; Psychophysics; Space Perception/*physiology; Young Adult&lt;/_keywords&gt;&lt;_language&gt;eng&lt;/_language&gt;&lt;_modified&gt;60591734&lt;/_modified&gt;&lt;_pages&gt;503-7&lt;/_pages&gt;&lt;_type_work&gt;Journal Article; Research Support, Non-U.S. Gov&amp;apos;t&lt;/_type_work&gt;&lt;_url&gt;http://www.ncbi.nlm.nih.gov/entrez/query.fcgi?cmd=Retrieve&amp;amp;db=pubmed&amp;amp;dopt=Abstract&amp;amp;list_uids=22473293&amp;amp;query_hl=1&lt;/_url&gt;&lt;_volume&gt;23&lt;/_volume&gt;&lt;/Details&gt;&lt;Extra&gt;&lt;DBUID&gt;{F2F0BADE-0539-416F-8F99-9BE45C02286C}&lt;/DBUID&gt;&lt;/Extra&gt;&lt;/Item&gt;&lt;/References&gt;&lt;/Group&gt;&lt;/Citation&gt;_x000d_"/>
    <w:docVar w:name="NE.Ref{28E76779-CB4D-416C-8847-6A313BEC1C3D}" w:val=" ADDIN NE.Ref.{28E76779-CB4D-416C-8847-6A313BEC1C3D}&lt;Citation&gt;&lt;Group&gt;&lt;References&gt;&lt;Item&gt;&lt;ID&gt;1240&lt;/ID&gt;&lt;UID&gt;{6E473BCD-845B-444A-9ABA-3442CA3F4B6B}&lt;/UID&gt;&lt;Title&gt;A contralateral preference in the lateral occipital area: sensory and attentional mechanisms&lt;/Title&gt;&lt;Template&gt;Journal Article&lt;/Template&gt;&lt;Star&gt;0&lt;/Star&gt;&lt;Tag&gt;0&lt;/Tag&gt;&lt;Author&gt;Niemeier, M; Goltz, H C; Kuchinad, A; Tweed, D B; Vilis, T&lt;/Author&gt;&lt;Year&gt;2005&lt;/Year&gt;&lt;Details&gt;&lt;_accession_num&gt;15269109&lt;/_accession_num&gt;&lt;_author_adr&gt;CIHR Group for Action and Perception, Toronto, Ontario, Canada. niemeier@utsc.utoronto.ca&lt;/_author_adr&gt;&lt;_created&gt;60591734&lt;/_created&gt;&lt;_date&gt;2005-03-01&lt;/_date&gt;&lt;_date_display&gt;2005 Mar&lt;/_date_display&gt;&lt;_doi&gt;10.1093/cercor/bhh134&lt;/_doi&gt;&lt;_issue&gt;3&lt;/_issue&gt;&lt;_journal&gt;Cereb Cortex&lt;/_journal&gt;&lt;_keywords&gt;Attention/*physiology; Brain Mapping/*methods; Evoked Potentials, Visual/*physiology; Humans; Image Interpretation, Computer-Assisted/methods; Magnetic Resonance Imaging/methods; Motion Perception/*physiology; Occipital Lobe/*physiology; Pattern Recognition, Visual/*physiology; Visual Cortex/*physiology&lt;/_keywords&gt;&lt;_language&gt;eng&lt;/_language&gt;&lt;_modified&gt;60591734&lt;/_modified&gt;&lt;_pages&gt;325-31&lt;/_pages&gt;&lt;_type_work&gt;Clinical Trial; Journal Article; Research Support, Non-U.S. Gov&amp;apos;t&lt;/_type_work&gt;&lt;_url&gt;http://www.ncbi.nlm.nih.gov/entrez/query.fcgi?cmd=Retrieve&amp;amp;db=pubmed&amp;amp;dopt=Abstract&amp;amp;list_uids=15269109&amp;amp;query_hl=1&lt;/_url&gt;&lt;_volume&gt;15&lt;/_volume&gt;&lt;/Details&gt;&lt;Extra&gt;&lt;DBUID&gt;{F2F0BADE-0539-416F-8F99-9BE45C02286C}&lt;/DBUID&gt;&lt;/Extra&gt;&lt;/Item&gt;&lt;/References&gt;&lt;/Group&gt;&lt;/Citation&gt;_x000d_"/>
    <w:docVar w:name="NE.Ref{2AE4118F-135F-4114-802C-0E788B0C0F2B}" w:val=" ADDIN NE.Ref.{2AE4118F-135F-4114-802C-0E788B0C0F2B}&lt;Citation&gt;&lt;Group&gt;&lt;References&gt;&lt;Item&gt;&lt;ID&gt;1291&lt;/ID&gt;&lt;UID&gt;{C4D94244-EB5B-490B-8642-E41FA06B1AEC}&lt;/UID&gt;&lt;Title&gt;Specialization for written words over objects in the visual cortex&lt;/Title&gt;&lt;Template&gt;Journal Article&lt;/Template&gt;&lt;Star&gt;0&lt;/Star&gt;&lt;Tag&gt;0&lt;/Tag&gt;&lt;Author&gt;Szwed, M; Dehaene, S; Kleinschmidt, A; Eger, E; Valabregue, R; Amadon, A; Cohen, L&lt;/Author&gt;&lt;Year&gt;2011&lt;/Year&gt;&lt;Details&gt;&lt;_accession_num&gt;21296170&lt;/_accession_num&gt;&lt;_author_adr&gt;INSERM U992, Cognitive Neuroimaging Unit, Gif sur Yvette, France. mfszwed@gmail.com&lt;/_author_adr&gt;&lt;_collection_scope&gt;SCI;SCIE;&lt;/_collection_scope&gt;&lt;_created&gt;60591734&lt;/_created&gt;&lt;_date&gt;2011-05-01&lt;/_date&gt;&lt;_date_display&gt;2011 May 1&lt;/_date_display&gt;&lt;_doi&gt;10.1016/j.neuroimage.2011.01.073&lt;/_doi&gt;&lt;_impact_factor&gt;   6.357&lt;/_impact_factor&gt;&lt;_issue&gt;1&lt;/_issue&gt;&lt;_journal&gt;Neuroimage&lt;/_journal&gt;&lt;_keywords&gt;Adolescent; Adult; *Brain Mapping; Female; Humans; Image Interpretation, Computer-Assisted; Magnetic Resonance Imaging; Male; Pattern Recognition, Visual/*physiology; *Reading; Visual Cortex/*physiology; Writing; Young Adult&lt;/_keywords&gt;&lt;_language&gt;eng&lt;/_language&gt;&lt;_modified&gt;61054505&lt;/_modified&gt;&lt;_ori_publication&gt;Copyright (c) 2011 Elsevier Inc. All rights reserved.&lt;/_ori_publication&gt;&lt;_pages&gt;330-44&lt;/_pages&gt;&lt;_type_work&gt;Journal Article; Research Support, Non-U.S. Gov&amp;apos;t&lt;/_type_work&gt;&lt;_url&gt;http://www.ncbi.nlm.nih.gov/entrez/query.fcgi?cmd=Retrieve&amp;amp;db=pubmed&amp;amp;dopt=Abstract&amp;amp;list_uids=21296170&amp;amp;query_hl=1&lt;/_url&gt;&lt;_volume&gt;56&lt;/_volume&gt;&lt;/Details&gt;&lt;Extra&gt;&lt;DBUID&gt;{7EE34E2E-0DC9-48C4-8036-CDCDBE0662C0}&lt;/DBUID&gt;&lt;/Extra&gt;&lt;/Item&gt;&lt;/References&gt;&lt;/Group&gt;&lt;/Citation&gt;_x000a_"/>
    <w:docVar w:name="NE.Ref{2B63C151-4C7A-43D2-AC63-A07FDA676568}" w:val=" ADDIN NE.Ref.{2B63C151-4C7A-43D2-AC63-A07FDA676568}&lt;Citation&gt;&lt;Group&gt;&lt;References&gt;&lt;Item&gt;&lt;ID&gt;1202&lt;/ID&gt;&lt;UID&gt;{9AA1EA8F-9341-45D6-B33E-3382B3F1C7F8}&lt;/UID&gt;&lt;Title&gt;Common neural processing regions for dynamic and static stereopsis in human parieto-occipital cortices&lt;/Title&gt;&lt;Template&gt;Journal Article&lt;/Template&gt;&lt;Star&gt;0&lt;/Star&gt;&lt;Tag&gt;0&lt;/Tag&gt;&lt;Author&gt;Iwami, T; Nishida, Y; Hayashi, O; Kimura, M; Sakai, M; Kani, K; Ito, R; Shiino, A; Suzuki, M&lt;/Author&gt;&lt;Year&gt;2002&lt;/Year&gt;&lt;Details&gt;&lt;_accession_num&gt;12098493&lt;/_accession_num&gt;&lt;_author_adr&gt;Department of Ophthalmology, Shiga University of Medical Science, Seta, Tsukinowa, Otsu 520-2192, Japan. Iwami@belle.shiga-med.ac.jp&lt;/_author_adr&gt;&lt;_collection_scope&gt;SCI;SCIE;&lt;/_collection_scope&gt;&lt;_created&gt;60591734&lt;/_created&gt;&lt;_date&gt;2002-07-12&lt;/_date&gt;&lt;_date_display&gt;2002 Jul 12&lt;/_date_display&gt;&lt;_impact_factor&gt;   2.030&lt;/_impact_factor&gt;&lt;_issue&gt;1&lt;/_issue&gt;&lt;_journal&gt;Neurosci Lett&lt;/_journal&gt;&lt;_keywords&gt;Adult; Depth Perception/*physiology; Dominance, Cerebral/physiology; Female; Humans; Magnetic Resonance Imaging; Male; Occipital Lobe/*physiology; Parietal Lobe/*physiology; Photic Stimulation; Vision, Binocular/physiology&lt;/_keywords&gt;&lt;_language&gt;eng&lt;/_language&gt;&lt;_modified&gt;61054530&lt;/_modified&gt;&lt;_pages&gt;29-32&lt;/_pages&gt;&lt;_type_work&gt;Journal Article; Research Support, Non-U.S. Gov&amp;apos;t&lt;/_type_work&gt;&lt;_url&gt;http://www.ncbi.nlm.nih.gov/entrez/query.fcgi?cmd=Retrieve&amp;amp;db=pubmed&amp;amp;dopt=Abstract&amp;amp;list_uids=12098493&amp;amp;query_hl=1&lt;/_url&gt;&lt;_volume&gt;327&lt;/_volume&gt;&lt;/Details&gt;&lt;Extra&gt;&lt;DBUID&gt;{7EE34E2E-0DC9-48C4-8036-CDCDBE0662C0}&lt;/DBUID&gt;&lt;/Extra&gt;&lt;/Item&gt;&lt;/References&gt;&lt;/Group&gt;&lt;/Citation&gt;_x000a_"/>
    <w:docVar w:name="NE.Ref{2BCB3DA1-2293-4C9E-8B8C-E663C86ECE3F}" w:val=" ADDIN NE.Ref.{2BCB3DA1-2293-4C9E-8B8C-E663C86ECE3F}&lt;Citation&gt;&lt;Group&gt;&lt;References&gt;&lt;Item&gt;&lt;ID&gt;1139&lt;/ID&gt;&lt;UID&gt;{AD9597E9-0FAC-4F20-BC06-053836C5CD18}&lt;/UID&gt;&lt;Title&gt;Top-down modulations in the visual form pathway revealed with dynamic causal modeling&lt;/Title&gt;&lt;Template&gt;Journal Article&lt;/Template&gt;&lt;Star&gt;0&lt;/Star&gt;&lt;Tag&gt;0&lt;/Tag&gt;&lt;Author&gt;Cardin, V; Friston, K J; Zeki, S&lt;/Author&gt;&lt;Year&gt;2011&lt;/Year&gt;&lt;Details&gt;&lt;_accession_num&gt;20621984&lt;/_accession_num&gt;&lt;_author_adr&gt;Wellcome Laboratory of Neurobiology, Anatomy Department, University College London, London, WC1E 6BT, UK. velia.cardin@rhul.ac.uk&lt;/_author_adr&gt;&lt;_created&gt;60591734&lt;/_created&gt;&lt;_date&gt;2011-03-01&lt;/_date&gt;&lt;_date_display&gt;2011 Mar&lt;/_date_display&gt;&lt;_doi&gt;10.1093/cercor/bhq122&lt;/_doi&gt;&lt;_issue&gt;3&lt;/_issue&gt;&lt;_journal&gt;Cereb Cortex&lt;/_journal&gt;&lt;_keywords&gt;Adult; *Brain Mapping; Female; Form Perception/*physiology; Humans; Magnetic Resonance Imaging; Male; *Models, Neurological; Visual Cortex/*physiology; Visual Pathways/*physiology; Young Adult&lt;/_keywords&gt;&lt;_language&gt;eng&lt;/_language&gt;&lt;_modified&gt;60591734&lt;/_modified&gt;&lt;_pages&gt;550-62&lt;/_pages&gt;&lt;_type_work&gt;Journal Article; Research Support, Non-U.S. Gov&amp;apos;t&lt;/_type_work&gt;&lt;_url&gt;http://www.ncbi.nlm.nih.gov/entrez/query.fcgi?cmd=Retrieve&amp;amp;db=pubmed&amp;amp;dopt=Abstract&amp;amp;list_uids=20621984&amp;amp;query_hl=1&lt;/_url&gt;&lt;_volume&gt;21&lt;/_volume&gt;&lt;/Details&gt;&lt;Extra&gt;&lt;DBUID&gt;{F2F0BADE-0539-416F-8F99-9BE45C02286C}&lt;/DBUID&gt;&lt;/Extra&gt;&lt;/Item&gt;&lt;/References&gt;&lt;/Group&gt;&lt;/Citation&gt;_x000d_"/>
    <w:docVar w:name="NE.Ref{2C25580C-8D28-4CFB-83BF-EEBD581F79E1}" w:val=" ADDIN NE.Ref.{2C25580C-8D28-4CFB-83BF-EEBD581F79E1}&lt;Citation&gt;&lt;Group&gt;&lt;References&gt;&lt;Item&gt;&lt;ID&gt;1501&lt;/ID&gt;&lt;UID&gt;{6BDCE366-DECF-4232-AA8E-0ED29BFB9F89}&lt;/UID&gt;&lt;Title&gt;Functional connectivity and graph theory in preclinical Alzheimer&amp;apos;s disease&lt;/Title&gt;&lt;Template&gt;Journal Article&lt;/Template&gt;&lt;Star&gt;0&lt;/Star&gt;&lt;Tag&gt;0&lt;/Tag&gt;&lt;Author&gt;Brier, M R; Thomas, J B; Fagan, A M; Hassenstab, J; Holtzman, D M; Benzinger, T L; Morris, J C; Ances, B M&lt;/Author&gt;&lt;Year&gt;2014&lt;/Year&gt;&lt;Details&gt;&lt;_accession_num&gt;24216223&lt;/_accession_num&gt;&lt;_author_adr&gt;Program in Neuroscience, Division of Biological and Biomedical Science, School of Medicine, Washington University in St. Louis, St. Louis, MO, USA.; Department of Neurology, School of Medicine, Washington University in St. Louis,  St. Louis, MO, USA.; Department of Neurology, School of Medicine, Washington University in St. Louis,  St. Louis, MO, USA; Hope Center for Neurological Disorders, Washington University in St. Louis, St. Louis, MO, USA; Knight Alzheimer&amp;apos;s Disease Research Center, Washington University in St. Louis, St. Louis, MO, USA.; Department of Neurology, School of Medicine, Washington University in St. Louis,  St. Louis, MO, USA; Knight Alzheimer&amp;apos;s Disease Research Center, Washington University in St. Louis, St. Louis, MO, USA; Department of Psychology, Washington University in St. Louis, St. Louis, MO, USA.; Department of Neurology, School of Medicine, Washington University in St. Louis,  St. Louis, MO, USA; Hope Center for Neurological Disorders, Washington University in St. Louis, St. Louis, MO, USA; Knight Alzheimer&amp;apos;s Disease Research Center, Washington University in St. Louis, St. Louis, MO, USA.; Department of Radiology, School of Medicine, Washington University in St. Louis,  St. Louis, MO, USA; Knight Alzheimer&amp;apos;s Disease Research Center, Washington University in St. Louis, St. Louis, MO, USA.; Department of Neurology, School of Medicine, Washington University in St. Louis,  St. Louis, MO, USA; Knight Alzheimer&amp;apos;s Disease Research Center, Washington University in St. Louis, St. Louis, MO, USA.; Department of Neurology, School of Medicine, Washington University in St. Louis,  St. Louis, MO, USA; Hope Center for Neurological Disorders, Washington University in St. Louis, St. Louis, MO, USA; Knight Alzheimer&amp;apos;s Disease Research Center, Washington University in St. Louis, St. Louis, MO, USA; Department of Biomedical  Engineering, Washington University in St. Louis, St. Louis, MO, USA. Electronic address: ancesb@neuro.wustl.edu.&lt;/_author_adr&gt;&lt;_created&gt;60758632&lt;/_created&gt;&lt;_date&gt;2014-04-01&lt;/_date&gt;&lt;_date_display&gt;2014 Apr&lt;/_date_display&gt;&lt;_doi&gt;10.1016/j.neurobiolaging.2013.10.081&lt;/_doi&gt;&lt;_issue&gt;4&lt;/_issue&gt;&lt;_journal&gt;Neurobiol Aging&lt;/_journal&gt;&lt;_keywords&gt;Adult; Aged; Aged, 80 and over; Alzheimer Disease/metabolism/*pathology/*physiopathology/psychology; Amyloid beta-Peptides/metabolism; Brain/metabolism/*pathology/*physiopathology; Brain Mapping/methods; Cognition; Female; Humans; Magnetic Resonance Imaging; Male; Middle Aged; Nerve Net/pathology/*physiopathology; Severity of Illness Index; tau Proteins/metabolismAlzheimer&amp;apos;s disease; Biomarker; Functional connectivity; Graph theory; Resting-state&lt;/_keywords&gt;&lt;_language&gt;eng&lt;/_language&gt;&lt;_modified&gt;60758632&lt;/_modified&gt;&lt;_ori_publication&gt;Copyright (c) 2014 Elsevier Inc. All rights reserved.&lt;/_ori_publication&gt;&lt;_pages&gt;757-68&lt;/_pages&gt;&lt;_type_work&gt;Journal Article; Research Support, N.I.H., Extramural; Research Support, Non-U.S. Gov&amp;apos;t&lt;/_type_work&gt;&lt;_url&gt;http://www.ncbi.nlm.nih.gov/entrez/query.fcgi?cmd=Retrieve&amp;amp;db=pubmed&amp;amp;dopt=Abstract&amp;amp;list_uids=24216223&amp;amp;query_hl=1&lt;/_url&gt;&lt;_volume&gt;35&lt;/_volume&gt;&lt;/Details&gt;&lt;Extra&gt;&lt;DBUID&gt;{F2F0BADE-0539-416F-8F99-9BE45C02286C}&lt;/DBUID&gt;&lt;/Extra&gt;&lt;/Item&gt;&lt;/References&gt;&lt;/Group&gt;&lt;/Citation&gt;_x000d_"/>
    <w:docVar w:name="NE.Ref{2C5439D5-6549-42DB-AC6D-578691131657}" w:val=" ADDIN NE.Ref.{2C5439D5-6549-42DB-AC6D-578691131657}&lt;Citation&gt;&lt;Group&gt;&lt;References&gt;&lt;Item&gt;&lt;ID&gt;1204&lt;/ID&gt;&lt;UID&gt;{94D37FE1-3A32-4B43-8FEC-1CC3BE5A356E}&lt;/UID&gt;&lt;Title&gt;Letter processing automatically recruits a sensory-motor brain network&lt;/Title&gt;&lt;Template&gt;Journal Article&lt;/Template&gt;&lt;Star&gt;0&lt;/Star&gt;&lt;Tag&gt;0&lt;/Tag&gt;&lt;Author&gt;James, K H; Gauthier, I&lt;/Author&gt;&lt;Year&gt;2006&lt;/Year&gt;&lt;Details&gt;&lt;_accession_num&gt;16920164&lt;/_accession_num&gt;&lt;_author_adr&gt;Department of Psychological and Brain Sciences, Indiana University, 1101 E. 10th  Street, Bloomington, IN 47405, USA. khjames@indiana.edu&lt;/_author_adr&gt;&lt;_created&gt;60591734&lt;/_created&gt;&lt;_date&gt;2006-01-20&lt;/_date&gt;&lt;_date_display&gt;2006&lt;/_date_display&gt;&lt;_doi&gt;10.1016/j.neuropsychologia.2006.06.026&lt;/_doi&gt;&lt;_issue&gt;14&lt;/_issue&gt;&lt;_journal&gt;Neuropsychologia&lt;/_journal&gt;&lt;_keywords&gt;Adult; Brain Mapping; Cerebral Cortex/blood supply/*physiology; Female; Humans; Image Processing, Computer-Assisted/methods; Imagination/physiology; Magnetic Resonance Imaging/methods; Male; Nerve Net/blood supply/*physiology; Oxygen/blood; Pattern Recognition, Visual/*physiology; Reading; Verbal Behavior/*physiology; Writing&lt;/_keywords&gt;&lt;_language&gt;eng&lt;/_language&gt;&lt;_modified&gt;60591734&lt;/_modified&gt;&lt;_pages&gt;2937-49&lt;/_pages&gt;&lt;_type_work&gt;Comparative Study; Journal Article&lt;/_type_work&gt;&lt;_url&gt;http://www.ncbi.nlm.nih.gov/entrez/query.fcgi?cmd=Retrieve&amp;amp;db=pubmed&amp;amp;dopt=Abstract&amp;amp;list_uids=16920164&amp;amp;query_hl=1&lt;/_url&gt;&lt;_volume&gt;44&lt;/_volume&gt;&lt;/Details&gt;&lt;Extra&gt;&lt;DBUID&gt;{F2F0BADE-0539-416F-8F99-9BE45C02286C}&lt;/DBUID&gt;&lt;/Extra&gt;&lt;/Item&gt;&lt;/References&gt;&lt;/Group&gt;&lt;/Citation&gt;_x000d_"/>
    <w:docVar w:name="NE.Ref{3018D1A8-62AA-41C5-A38C-A75ED7CB85C8}" w:val=" ADDIN NE.Ref.{3018D1A8-62AA-41C5-A38C-A75ED7CB85C8}&lt;Citation&gt;&lt;Group&gt;&lt;References&gt;&lt;Item&gt;&lt;ID&gt;1269&lt;/ID&gt;&lt;UID&gt;{70CBF8CE-1146-4269-AE96-6DEE7F27BB2B}&lt;/UID&gt;&lt;Title&gt;Defining face perception areas in the human brain: a large-scale factorial fMRI face localizer analysis&lt;/Title&gt;&lt;Template&gt;Journal Article&lt;/Template&gt;&lt;Star&gt;0&lt;/Star&gt;&lt;Tag&gt;0&lt;/Tag&gt;&lt;Author&gt;Rossion, B; Hanseeuw, B; Dricot, L&lt;/Author&gt;&lt;Year&gt;2012&lt;/Year&gt;&lt;Details&gt;&lt;_accession_num&gt;22330606&lt;/_accession_num&gt;&lt;_author_adr&gt;Institute of Research in Psychology (IPSY) and Institute of Neuroscience (IoNS),  University of Louvain, Belgium. bruno.rossion@uclouvain.be&lt;/_author_adr&gt;&lt;_created&gt;60591734&lt;/_created&gt;&lt;_date&gt;2012-07-01&lt;/_date&gt;&lt;_date_display&gt;2012 Jul&lt;/_date_display&gt;&lt;_doi&gt;10.1016/j.bandc.2012.01.001&lt;/_doi&gt;&lt;_issue&gt;2&lt;/_issue&gt;&lt;_journal&gt;Brain Cogn&lt;/_journal&gt;&lt;_keywords&gt;Adult; Belgium; Brain/*physiology; *Brain Mapping; Cluster Analysis; Cues; Discrimination (Psychology)/*physiology; Dominance, Cerebral; *Face; Female; Humans; Image Processing, Computer-Assisted; Magnetic Resonance Imaging; Male; Neuroimaging; Occipital Lobe/physiology; Pattern Recognition, Visual/*physiology; Temporal Lobe/physiology; Visual Pathways&lt;/_keywords&gt;&lt;_language&gt;eng&lt;/_language&gt;&lt;_modified&gt;60591734&lt;/_modified&gt;&lt;_ori_publication&gt;Copyright (c) 2012 Elsevier Inc. All rights reserved.&lt;/_ori_publication&gt;&lt;_pages&gt;138-57&lt;/_pages&gt;&lt;_type_work&gt;Journal Article; Research Support, Non-U.S. Gov&amp;apos;t&lt;/_type_work&gt;&lt;_url&gt;http://www.ncbi.nlm.nih.gov/entrez/query.fcgi?cmd=Retrieve&amp;amp;db=pubmed&amp;amp;dopt=Abstract&amp;amp;list_uids=22330606&amp;amp;query_hl=1&lt;/_url&gt;&lt;_volume&gt;79&lt;/_volume&gt;&lt;/Details&gt;&lt;Extra&gt;&lt;DBUID&gt;{7EE34E2E-0DC9-48C4-8036-CDCDBE0662C0}&lt;/DBUID&gt;&lt;/Extra&gt;&lt;/Item&gt;&lt;/References&gt;&lt;/Group&gt;&lt;/Citation&gt;_x000a_"/>
    <w:docVar w:name="NE.Ref{301C53E3-2DB7-4C16-9362-845EC02E3C9E}" w:val=" ADDIN NE.Ref.{301C53E3-2DB7-4C16-9362-845EC02E3C9E}&lt;Citation&gt;&lt;Group&gt;&lt;References&gt;&lt;Item&gt;&lt;ID&gt;1125&lt;/ID&gt;&lt;UID&gt;{196D4DA5-B151-4C55-953B-8A9BCC166F60}&lt;/UID&gt;&lt;Title&gt;Cerebral asymmetries: complementary and independent processes&lt;/Title&gt;&lt;Template&gt;Journal Article&lt;/Template&gt;&lt;Star&gt;0&lt;/Star&gt;&lt;Tag&gt;0&lt;/Tag&gt;&lt;Author&gt;Badzakova-Trajkov, G; Haberling, I S; Roberts, R P; Corballis, M C&lt;/Author&gt;&lt;Year&gt;2010&lt;/Year&gt;&lt;Details&gt;&lt;_accession_num&gt;20300635&lt;/_accession_num&gt;&lt;_author_adr&gt;Department of Psychology, University of Auckland, Auckland, New Zealand. g.badzakova@auckland.ac.nz&lt;/_author_adr&gt;&lt;_collection_scope&gt;SCIE;&lt;/_collection_scope&gt;&lt;_created&gt;60591734&lt;/_created&gt;&lt;_date&gt;2010-01-20&lt;/_date&gt;&lt;_date_display&gt;2010&lt;/_date_display&gt;&lt;_doi&gt;10.1371/journal.pone.0009682&lt;/_doi&gt;&lt;_impact_factor&gt;   3.234&lt;/_impact_factor&gt;&lt;_issue&gt;3&lt;/_issue&gt;&lt;_journal&gt;PLoS One&lt;/_journal&gt;&lt;_keywords&gt;Adolescent; Adult; Behavior; Brain Mapping/*methods; Dominance, Cerebral/*physiology; Face; Female; Frontal Lobe/physiology; Functional Laterality/physiology; Humans; Image Processing, Computer-Assisted; Magnetic Resonance Imaging/methods; Male; Pattern Recognition, Visual; Speech/physiology&lt;/_keywords&gt;&lt;_language&gt;eng&lt;/_language&gt;&lt;_modified&gt;61054484&lt;/_modified&gt;&lt;_pages&gt;e9682&lt;/_pages&gt;&lt;_type_work&gt;Journal Article; Research Support, Non-U.S. Gov&amp;apos;t; Twin Study&lt;/_type_work&gt;&lt;_url&gt;http://www.ncbi.nlm.nih.gov/entrez/query.fcgi?cmd=Retrieve&amp;amp;db=pubmed&amp;amp;dopt=Abstract&amp;amp;list_uids=20300635&amp;amp;query_hl=1&lt;/_url&gt;&lt;_volume&gt;5&lt;/_volume&gt;&lt;/Details&gt;&lt;Extra&gt;&lt;DBUID&gt;{7EE34E2E-0DC9-48C4-8036-CDCDBE0662C0}&lt;/DBUID&gt;&lt;/Extra&gt;&lt;/Item&gt;&lt;/References&gt;&lt;/Group&gt;&lt;/Citation&gt;_x000a_"/>
    <w:docVar w:name="NE.Ref{30392CC4-6C96-4A3B-A26D-10B01681EA3D}" w:val=" ADDIN NE.Ref.{30392CC4-6C96-4A3B-A26D-10B01681EA3D}&lt;Citation&gt;&lt;Group&gt;&lt;References&gt;&lt;Item&gt;&lt;ID&gt;1247&lt;/ID&gt;&lt;UID&gt;{9C3AE216-8F07-4709-9972-20996C0A5768}&lt;/UID&gt;&lt;Title&gt;Breaking the symmetry: mirror discrimination for single letters but not for pictures in the Visual Word Form Area&lt;/Title&gt;&lt;Template&gt;Journal Article&lt;/Template&gt;&lt;Star&gt;0&lt;/Star&gt;&lt;Tag&gt;0&lt;/Tag&gt;&lt;Author&gt;Pegado, F; Nakamura, K; Cohen, L; Dehaene, S&lt;/Author&gt;&lt;Year&gt;2011&lt;/Year&gt;&lt;Details&gt;&lt;_accession_num&gt;21111052&lt;/_accession_num&gt;&lt;_author_adr&gt;INSERM, U992, Cognitive Neuroimaging Unit, Gif/Yvette, France. felipepegado@yahoo.com&lt;/_author_adr&gt;&lt;_created&gt;60591734&lt;/_created&gt;&lt;_date&gt;2011-03-15&lt;/_date&gt;&lt;_date_display&gt;2011 Mar 15&lt;/_date_display&gt;&lt;_doi&gt;10.1016/j.neuroimage.2010.11.043&lt;/_doi&gt;&lt;_issue&gt;2&lt;/_issue&gt;&lt;_journal&gt;Neuroimage&lt;/_journal&gt;&lt;_keywords&gt;Adult; Brain/*physiology; *Brain Mapping; Discrimination (Psychology)/*physiology; Female; Functional Laterality/physiology; Humans; Image Interpretation, Computer-Assisted; Magnetic Resonance Imaging; Male; Middle Aged; Pattern Recognition, Visual/*physiology; Photic Stimulation; Reading; Young Adult&lt;/_keywords&gt;&lt;_language&gt;eng&lt;/_language&gt;&lt;_modified&gt;60591734&lt;/_modified&gt;&lt;_ori_publication&gt;Copyright (c) 2010 Elsevier Inc. All rights reserved.&lt;/_ori_publication&gt;&lt;_pages&gt;742-9&lt;/_pages&gt;&lt;_type_work&gt;Journal Article; Research Support, Non-U.S. Gov&amp;apos;t&lt;/_type_work&gt;&lt;_url&gt;http://www.ncbi.nlm.nih.gov/entrez/query.fcgi?cmd=Retrieve&amp;amp;db=pubmed&amp;amp;dopt=Abstract&amp;amp;list_uids=21111052&amp;amp;query_hl=1&lt;/_url&gt;&lt;_volume&gt;55&lt;/_volume&gt;&lt;/Details&gt;&lt;Extra&gt;&lt;DBUID&gt;{F2F0BADE-0539-416F-8F99-9BE45C02286C}&lt;/DBUID&gt;&lt;/Extra&gt;&lt;/Item&gt;&lt;/References&gt;&lt;/Group&gt;&lt;/Citation&gt;_x000d_"/>
    <w:docVar w:name="NE.Ref{3310AD58-2A08-405A-A52B-7DF60AB7C5AC}" w:val=" ADDIN NE.Ref.{3310AD58-2A08-405A-A52B-7DF60AB7C5AC}&lt;Citation&gt;&lt;Group&gt;&lt;References&gt;&lt;Item&gt;&lt;ID&gt;1149&lt;/ID&gt;&lt;UID&gt;{48EDEB44-C02F-49CA-B5DF-C38DB595DBC6}&lt;/UID&gt;&lt;Title&gt;Color discrimination involves ventral and dorsal stream visual areas&lt;/Title&gt;&lt;Template&gt;Journal Article&lt;/Template&gt;&lt;Star&gt;0&lt;/Star&gt;&lt;Tag&gt;0&lt;/Tag&gt;&lt;Author&gt;Claeys, K G; Dupont, P; Cornette, L; Sunaert, S; Van Hecke, P; De Schutter, E; Orban, G A&lt;/Author&gt;&lt;Year&gt;2004&lt;/Year&gt;&lt;Details&gt;&lt;_accession_num&gt;15054055&lt;/_accession_num&gt;&lt;_author_adr&gt;Laboratorium voor Neuro- en Psychofysiologie, K.U. Leuven, Medical School, Herestraat 49, B3000 Leuven, Belgium.&lt;/_author_adr&gt;&lt;_collection_scope&gt;SCI;SCIE;&lt;/_collection_scope&gt;&lt;_created&gt;60591734&lt;/_created&gt;&lt;_date&gt;2004-07-01&lt;/_date&gt;&lt;_date_display&gt;2004 Jul&lt;/_date_display&gt;&lt;_doi&gt;10.1093/cercor/bhh040&lt;/_doi&gt;&lt;_impact_factor&gt;   8.665&lt;/_impact_factor&gt;&lt;_issue&gt;7&lt;/_issue&gt;&lt;_journal&gt;Cereb Cortex&lt;/_journal&gt;&lt;_keywords&gt;Adult; Attention/physiology; Brain Mapping; Color Perception/*physiology; Discrimination (Psychology)/*physiology; Humans; Image Processing, Computer-Assisted; Magnetic Resonance Imaging; Male; Photic Stimulation; Psychomotor Performance/physiology; Psychophysics; Retina/physiology; Space Perception/physiology; Tomography, Emission-Computed; Visual Cortex/*physiology/radionuclide imaging&lt;/_keywords&gt;&lt;_language&gt;eng&lt;/_language&gt;&lt;_modified&gt;61054546&lt;/_modified&gt;&lt;_pages&gt;803-22&lt;/_pages&gt;&lt;_type_work&gt;Clinical Trial; Journal Article; Research Support, Non-U.S. Gov&amp;apos;t&lt;/_type_work&gt;&lt;_url&gt;http://www.ncbi.nlm.nih.gov/entrez/query.fcgi?cmd=Retrieve&amp;amp;db=pubmed&amp;amp;dopt=Abstract&amp;amp;list_uids=15054055&amp;amp;query_hl=1&lt;/_url&gt;&lt;_volume&gt;14&lt;/_volume&gt;&lt;/Details&gt;&lt;Extra&gt;&lt;DBUID&gt;{7EE34E2E-0DC9-48C4-8036-CDCDBE0662C0}&lt;/DBUID&gt;&lt;/Extra&gt;&lt;/Item&gt;&lt;/References&gt;&lt;/Group&gt;&lt;/Citation&gt;_x000a_"/>
    <w:docVar w:name="NE.Ref{3378F5A2-3B8F-4CC0-B549-C2D97F63918B}" w:val=" ADDIN NE.Ref.{3378F5A2-3B8F-4CC0-B549-C2D97F63918B}&lt;Citation&gt;&lt;Group&gt;&lt;References&gt;&lt;Item&gt;&lt;ID&gt;1149&lt;/ID&gt;&lt;UID&gt;{48EDEB44-C02F-49CA-B5DF-C38DB595DBC6}&lt;/UID&gt;&lt;Title&gt;Color discrimination involves ventral and dorsal stream visual areas&lt;/Title&gt;&lt;Template&gt;Journal Article&lt;/Template&gt;&lt;Star&gt;0&lt;/Star&gt;&lt;Tag&gt;0&lt;/Tag&gt;&lt;Author&gt;Claeys, K G; Dupont, P; Cornette, L; Sunaert, S; Van Hecke, P; De Schutter, E; Orban, G A&lt;/Author&gt;&lt;Year&gt;2004&lt;/Year&gt;&lt;Details&gt;&lt;_accession_num&gt;15054055&lt;/_accession_num&gt;&lt;_author_adr&gt;Laboratorium voor Neuro- en Psychofysiologie, K.U. Leuven, Medical School, Herestraat 49, B3000 Leuven, Belgium.&lt;/_author_adr&gt;&lt;_created&gt;60591734&lt;/_created&gt;&lt;_date&gt;2004-07-01&lt;/_date&gt;&lt;_date_display&gt;2004 Jul&lt;/_date_display&gt;&lt;_doi&gt;10.1093/cercor/bhh040&lt;/_doi&gt;&lt;_issue&gt;7&lt;/_issue&gt;&lt;_journal&gt;Cereb Cortex&lt;/_journal&gt;&lt;_keywords&gt;Adult; Attention/physiology; Brain Mapping; Color Perception/*physiology; Discrimination (Psychology)/*physiology; Humans; Image Processing, Computer-Assisted; Magnetic Resonance Imaging; Male; Photic Stimulation; Psychomotor Performance/physiology; Psychophysics; Retina/physiology; Space Perception/physiology; Tomography, Emission-Computed; Visual Cortex/*physiology/radionuclide imaging&lt;/_keywords&gt;&lt;_language&gt;eng&lt;/_language&gt;&lt;_modified&gt;60591734&lt;/_modified&gt;&lt;_pages&gt;803-22&lt;/_pages&gt;&lt;_type_work&gt;Clinical Trial; Journal Article; Research Support, Non-U.S. Gov&amp;apos;t&lt;/_type_work&gt;&lt;_url&gt;http://www.ncbi.nlm.nih.gov/entrez/query.fcgi?cmd=Retrieve&amp;amp;db=pubmed&amp;amp;dopt=Abstract&amp;amp;list_uids=15054055&amp;amp;query_hl=1&lt;/_url&gt;&lt;_volume&gt;14&lt;/_volume&gt;&lt;/Details&gt;&lt;Extra&gt;&lt;DBUID&gt;{F2F0BADE-0539-416F-8F99-9BE45C02286C}&lt;/DBUID&gt;&lt;/Extra&gt;&lt;/Item&gt;&lt;/References&gt;&lt;/Group&gt;&lt;/Citation&gt;_x000d_"/>
    <w:docVar w:name="NE.Ref{351E81D9-15C1-46BE-87DA-E11F5E448D8D}" w:val=" ADDIN NE.Ref.{351E81D9-15C1-46BE-87DA-E11F5E448D8D}&lt;Citation&gt;&lt;Group&gt;&lt;References&gt;&lt;Item&gt;&lt;ID&gt;1197&lt;/ID&gt;&lt;UID&gt;{64CCF188-4D0B-41ED-A092-2AD236223EA5}&lt;/UID&gt;&lt;Title&gt;A brain network processing the age of faces&lt;/Title&gt;&lt;Template&gt;Journal Article&lt;/Template&gt;&lt;Star&gt;0&lt;/Star&gt;&lt;Tag&gt;0&lt;/Tag&gt;&lt;Author&gt;Homola, G A; Jbabdi, S; Beckmann, C F; Bartsch, A J&lt;/Author&gt;&lt;Year&gt;2012&lt;/Year&gt;&lt;Details&gt;&lt;_accession_num&gt;23185334&lt;/_accession_num&gt;&lt;_author_adr&gt;Department of Neuroradiology, University of Wurzburg, Wurzburg, Germany. homola@neuroradiologie.uni-wuerzburg.de&lt;/_author_adr&gt;&lt;_created&gt;60591734&lt;/_created&gt;&lt;_date&gt;2012-01-20&lt;/_date&gt;&lt;_date_display&gt;2012&lt;/_date_display&gt;&lt;_doi&gt;10.1371/journal.pone.0049451&lt;/_doi&gt;&lt;_issue&gt;11&lt;/_issue&gt;&lt;_journal&gt;PLoS One&lt;/_journal&gt;&lt;_keywords&gt;Adult; *Age Factors; Brain/*pathology; Brain Mapping/*methods; Diffusion Magnetic Resonance Imaging/methods; *Face; Female; Humans; Magnetic Resonance Imaging/*methods; Male; Pattern Recognition, Visual/physiology; Probability; Psychometrics; Sex Factors; Temporal Lobe/pathology/physiology&lt;/_keywords&gt;&lt;_language&gt;eng&lt;/_language&gt;&lt;_modified&gt;60591734&lt;/_modified&gt;&lt;_pages&gt;e49451&lt;/_pages&gt;&lt;_type_work&gt;Journal Article; Research Support, Non-U.S. Gov&amp;apos;t&lt;/_type_work&gt;&lt;_url&gt;http://www.ncbi.nlm.nih.gov/entrez/query.fcgi?cmd=Retrieve&amp;amp;db=pubmed&amp;amp;dopt=Abstract&amp;amp;list_uids=23185334&amp;amp;query_hl=1&lt;/_url&gt;&lt;_volume&gt;7&lt;/_volume&gt;&lt;/Details&gt;&lt;Extra&gt;&lt;DBUID&gt;{F2F0BADE-0539-416F-8F99-9BE45C02286C}&lt;/DBUID&gt;&lt;/Extra&gt;&lt;/Item&gt;&lt;/References&gt;&lt;/Group&gt;&lt;/Citation&gt;_x000d_"/>
    <w:docVar w:name="NE.Ref{35A66A38-9C40-4E0F-A6E7-1F058834D5D3}" w:val=" ADDIN NE.Ref.{35A66A38-9C40-4E0F-A6E7-1F058834D5D3}&lt;Citation&gt;&lt;Group&gt;&lt;References&gt;&lt;Item&gt;&lt;ID&gt;1190&lt;/ID&gt;&lt;UID&gt;{FC9B1169-F66B-453A-B110-2E1A81B68CD3}&lt;/UID&gt;&lt;Title&gt;Event-related functional magnetic resonance imaging study of the extrastriate cortex response to a categorically ambiguous stimulus primed by letters and familiar geometric figures&lt;/Title&gt;&lt;Template&gt;Journal Article&lt;/Template&gt;&lt;Star&gt;0&lt;/Star&gt;&lt;Tag&gt;0&lt;/Tag&gt;&lt;Author&gt;Gros, H; Boulanouar, K; Viallard, G; Cassol, E; Celsis, P&lt;/Author&gt;&lt;Year&gt;2001&lt;/Year&gt;&lt;Details&gt;&lt;_accession_num&gt;11702048&lt;/_accession_num&gt;&lt;_author_adr&gt;INSERM U455, CHU Purpan, Toulouse, France.&lt;/_author_adr&gt;&lt;_created&gt;60591734&lt;/_created&gt;&lt;_date&gt;2001-11-01&lt;/_date&gt;&lt;_date_display&gt;2001 Nov&lt;/_date_display&gt;&lt;_doi&gt;10.1097/00004647-200111000-00009&lt;/_doi&gt;&lt;_issue&gt;11&lt;/_issue&gt;&lt;_journal&gt;J Cereb Blood Flow Metab&lt;/_journal&gt;&lt;_keywords&gt;Adult; Dominance, Cerebral/physiology; Female; Form Perception/*physiology; Humans; *Magnetic Resonance Imaging; Photic Stimulation; Reading; Visual Cortex/*physiology&lt;/_keywords&gt;&lt;_language&gt;eng&lt;/_language&gt;&lt;_modified&gt;60591734&lt;/_modified&gt;&lt;_pages&gt;1330-41&lt;/_pages&gt;&lt;_type_work&gt;Comparative Study; Journal Article; Research Support, Non-U.S. Gov&amp;apos;t&lt;/_type_work&gt;&lt;_url&gt;http://www.ncbi.nlm.nih.gov/entrez/query.fcgi?cmd=Retrieve&amp;amp;db=pubmed&amp;amp;dopt=Abstract&amp;amp;list_uids=11702048&amp;amp;query_hl=1&lt;/_url&gt;&lt;_volume&gt;21&lt;/_volume&gt;&lt;/Details&gt;&lt;Extra&gt;&lt;DBUID&gt;{7EE34E2E-0DC9-48C4-8036-CDCDBE0662C0}&lt;/DBUID&gt;&lt;/Extra&gt;&lt;/Item&gt;&lt;/References&gt;&lt;/Group&gt;&lt;/Citation&gt;_x000a_"/>
    <w:docVar w:name="NE.Ref{3715AF99-7C6A-4668-ACAC-1D62C5A4FFAA}" w:val=" ADDIN NE.Ref.{3715AF99-7C6A-4668-ACAC-1D62C5A4FFAA}&lt;Citation&gt;&lt;Group&gt;&lt;References&gt;&lt;Item&gt;&lt;ID&gt;1279&lt;/ID&gt;&lt;UID&gt;{189BC6B0-D8EC-42AD-A056-E047EFA325D2}&lt;/UID&gt;&lt;Title&gt;Cerebral processing of spontaneous reversals of the rotating Necker cube&lt;/Title&gt;&lt;Template&gt;Journal Article&lt;/Template&gt;&lt;Star&gt;0&lt;/Star&gt;&lt;Tag&gt;0&lt;/Tag&gt;&lt;Author&gt;Schoth, F; Waberski, T D; Krings, T; Gobbele, R; Buchner, H&lt;/Author&gt;&lt;Year&gt;2007&lt;/Year&gt;&lt;Details&gt;&lt;_accession_num&gt;17762708&lt;/_accession_num&gt;&lt;_author_adr&gt;Department of Neuroradiology, University Hospital of the Technical University, Aachen, Germany. schoth@gmx.de&lt;/_author_adr&gt;&lt;_created&gt;60591734&lt;/_created&gt;&lt;_date&gt;2007-08-27&lt;/_date&gt;&lt;_date_display&gt;2007 Aug 27&lt;/_date_display&gt;&lt;_doi&gt;10.1097/WNR.0b013e3281668007&lt;/_doi&gt;&lt;_issue&gt;13&lt;/_issue&gt;&lt;_journal&gt;Neuroreport&lt;/_journal&gt;&lt;_keywords&gt;Adolescent; Adult; *Brain Mapping; Cerebral Cortex/blood supply/*physiology; Depth Perception/*physiology; Electroencephalography/methods; Evoked Potentials, Visual/physiology; Female; Form Perception/*physiology; Humans; Image Processing, Computer-Assisted; Magnetic Resonance Imaging/methods; Male; Oxygen/blood; Photic Stimulation/methods; Reaction Time&lt;/_keywords&gt;&lt;_language&gt;eng&lt;/_language&gt;&lt;_modified&gt;60591734&lt;/_modified&gt;&lt;_pages&gt;1335-8&lt;/_pages&gt;&lt;_type_work&gt;Journal Article&lt;/_type_work&gt;&lt;_url&gt;http://www.ncbi.nlm.nih.gov/entrez/query.fcgi?cmd=Retrieve&amp;amp;db=pubmed&amp;amp;dopt=Abstract&amp;amp;list_uids=17762708&amp;amp;query_hl=1&lt;/_url&gt;&lt;_volume&gt;18&lt;/_volume&gt;&lt;/Details&gt;&lt;Extra&gt;&lt;DBUID&gt;{F2F0BADE-0539-416F-8F99-9BE45C02286C}&lt;/DBUID&gt;&lt;/Extra&gt;&lt;/Item&gt;&lt;/References&gt;&lt;/Group&gt;&lt;/Citation&gt;_x000d_"/>
    <w:docVar w:name="NE.Ref{3809195A-54F1-409B-AB1D-8424F823B6BC}" w:val=" ADDIN NE.Ref.{3809195A-54F1-409B-AB1D-8424F823B6BC}&lt;Citation&gt;&lt;Group&gt;&lt;References&gt;&lt;Item&gt;&lt;ID&gt;1229&lt;/ID&gt;&lt;UID&gt;{7CF73CCC-78D9-4E4F-B3E9-E5F0832C15F9}&lt;/UID&gt;&lt;Title&gt;What differs in visual recognition of handwritten vs. printed letters? An fMRI study&lt;/Title&gt;&lt;Template&gt;Journal Article&lt;/Template&gt;&lt;Star&gt;0&lt;/Star&gt;&lt;Tag&gt;0&lt;/Tag&gt;&lt;Author&gt;Longcamp, M; Hlushchuk, Y; Hari, R&lt;/Author&gt;&lt;Year&gt;2011&lt;/Year&gt;&lt;Details&gt;&lt;_accession_num&gt;20669164&lt;/_accession_num&gt;&lt;_author_adr&gt;Brain Research Unit, Low Temperature Laboratory, Aalto University School of Science and Technology, Espoo, Finland. longcamp@cict.fr&lt;/_author_adr&gt;&lt;_collection_scope&gt;SCI;SCIE;&lt;/_collection_scope&gt;&lt;_created&gt;60591734&lt;/_created&gt;&lt;_date&gt;2011-08-01&lt;/_date&gt;&lt;_date_display&gt;2011 Aug&lt;/_date_display&gt;&lt;_doi&gt;10.1002/hbm.21105&lt;/_doi&gt;&lt;_impact_factor&gt;   5.969&lt;/_impact_factor&gt;&lt;_issue&gt;8&lt;/_issue&gt;&lt;_journal&gt;Hum Brain Mapp&lt;/_journal&gt;&lt;_keywords&gt;Adult; Brain/*physiology; Brain Mapping; *Handwriting; Humans; Image Processing, Computer-Assisted; Magnetic Resonance Imaging; Pattern Recognition, Visual/*physiology; *Reading&lt;/_keywords&gt;&lt;_language&gt;eng&lt;/_language&gt;&lt;_modified&gt;61054506&lt;/_modified&gt;&lt;_ori_publication&gt;Copyright (c) 2010 Wiley-Liss, Inc.&lt;/_ori_publication&gt;&lt;_pages&gt;1250-9&lt;/_pages&gt;&lt;_type_work&gt;Journal Article; Research Support, Non-U.S. Gov&amp;apos;t&lt;/_type_work&gt;&lt;_url&gt;http://www.ncbi.nlm.nih.gov/entrez/query.fcgi?cmd=Retrieve&amp;amp;db=pubmed&amp;amp;dopt=Abstract&amp;amp;list_uids=20669164&amp;amp;query_hl=1&lt;/_url&gt;&lt;_volume&gt;32&lt;/_volume&gt;&lt;/Details&gt;&lt;Extra&gt;&lt;DBUID&gt;{7EE34E2E-0DC9-48C4-8036-CDCDBE0662C0}&lt;/DBUID&gt;&lt;/Extra&gt;&lt;/Item&gt;&lt;/References&gt;&lt;/Group&gt;&lt;/Citation&gt;_x000a_"/>
    <w:docVar w:name="NE.Ref{38B060FD-CD90-4F51-BB40-8F794AC9B52F}" w:val=" ADDIN NE.Ref.{38B060FD-CD90-4F51-BB40-8F794AC9B52F}&lt;Citation&gt;&lt;Group&gt;&lt;References&gt;&lt;Item&gt;&lt;ID&gt;1780&lt;/ID&gt;&lt;UID&gt;{1CD233BC-4CE9-46BD-BB81-AE1EC0FF95A2}&lt;/UID&gt;&lt;Title&gt;Visual detection and identification are not the same: evidence from psychophysics and fMRI&lt;/Title&gt;&lt;Template&gt;Journal Article&lt;/Template&gt;&lt;Star&gt;0&lt;/Star&gt;&lt;Tag&gt;0&lt;/Tag&gt;&lt;Author&gt;Straube, S; Fahle, M&lt;/Author&gt;&lt;Year&gt;2011&lt;/Year&gt;&lt;Details&gt;&lt;_accession_num&gt;21051129&lt;/_accession_num&gt;&lt;_author_adr&gt;Department of Human Neurobiology, University of Bremen, Hochschulring 18, D-28359 Bremen, Germany. sirko.straube@uni-bremen.de&lt;/_author_adr&gt;&lt;_date_display&gt;2011 Feb&lt;/_date_display&gt;&lt;_date&gt;2011-02-01&lt;/_date&gt;&lt;_doi&gt;10.1016/j.bandc.2010.10.004&lt;/_doi&gt;&lt;_isbn&gt;1090-2147 (Electronic); 0278-2626 (Linking)&lt;/_isbn&gt;&lt;_issue&gt;1&lt;/_issue&gt;&lt;_journal&gt;Brain Cogn&lt;/_journal&gt;&lt;_keywords&gt;Adult; Cerebral Cortex/*physiology; Female; Frontal Lobe/physiology; Functional Laterality/physiology; Gyrus Cinguli/physiology; Humans; *Identification (Psychology); Image Processing, Computer-Assisted; *Magnetic Resonance Imaging; Male; Neuropsychological Tests; Occipital Lobe/physiology; *Orientation/physiology; Parietal Lobe/physiology; *Pattern Recognition, Visual/physiology; Photic Stimulation/methods; *Prejudice; Psychophysics/methods; Reaction Time; *Recognition (Psychology)/physiology; *Space Perception/physiology&lt;/_keywords&gt;&lt;_language&gt;eng&lt;/_language&gt;&lt;_ori_publication&gt;Copyright (c) 2010 Elsevier Inc. All rights reserved.&lt;/_ori_publication&gt;&lt;_pages&gt;29-38&lt;/_pages&gt;&lt;_tertiary_title&gt;Brain and cognition&lt;/_tertiary_title&gt;&lt;_type_work&gt;Journal Article&lt;/_type_work&gt;&lt;_url&gt;http://www.ncbi.nlm.nih.gov/entrez/query.fcgi?cmd=Retrieve&amp;amp;db=pubmed&amp;amp;dopt=Abstract&amp;amp;list_uids=21051129&amp;amp;query_hl=1&lt;/_url&gt;&lt;_volume&gt;75&lt;/_volume&gt;&lt;_created&gt;61169271&lt;/_created&gt;&lt;_modified&gt;61169271&lt;/_modified&gt;&lt;_impact_factor&gt;   2.477&lt;/_impact_factor&gt;&lt;/Details&gt;&lt;Extra&gt;&lt;DBUID&gt;{7EE34E2E-0DC9-48C4-8036-CDCDBE0662C0}&lt;/DBUID&gt;&lt;/Extra&gt;&lt;/Item&gt;&lt;/References&gt;&lt;/Group&gt;&lt;/Citation&gt;_x000a_"/>
    <w:docVar w:name="NE.Ref{39CF152A-5FD8-4CE5-AC9E-F43AF7F8C4F1}" w:val=" ADDIN NE.Ref.{39CF152A-5FD8-4CE5-AC9E-F43AF7F8C4F1}&lt;Citation&gt;&lt;Group&gt;&lt;References&gt;&lt;Item&gt;&lt;ID&gt;1117&lt;/ID&gt;&lt;UID&gt;{0177D4C8-EBF0-4623-84D4-215A52D69F3A}&lt;/UID&gt;&lt;Title&gt;Effect of the observed pupil size on the amygdala of the beholders&lt;/Title&gt;&lt;Template&gt;Journal Article&lt;/Template&gt;&lt;Star&gt;0&lt;/Star&gt;&lt;Tag&gt;0&lt;/Tag&gt;&lt;Author&gt;Amemiya, S; Ohtomo, K&lt;/Author&gt;&lt;Year&gt;2012&lt;/Year&gt;&lt;Details&gt;&lt;_accession_num&gt;21421732&lt;/_accession_num&gt;&lt;_author_adr&gt;Graduate School of Medicine, Department of Radiology, University of Tokyo, 7-3-1  Hongo, Tokyo, 113-8655, Japan. amemiya-tky@umin.ac.jp&lt;/_author_adr&gt;&lt;_created&gt;60591734&lt;/_created&gt;&lt;_date&gt;2012-03-01&lt;/_date&gt;&lt;_date_display&gt;2012 Mar&lt;/_date_display&gt;&lt;_doi&gt;10.1093/scan/nsr013&lt;/_doi&gt;&lt;_issue&gt;3&lt;/_issue&gt;&lt;_journal&gt;Soc Cogn Affect Neurosci&lt;/_journal&gt;&lt;_keywords&gt;Adult; Amygdala/blood supply/*physiology; Analysis of Variance; Animals; Attention; Brain Mapping; Cats; Emotions/*physiology; Face; *Facial Expression; Female; Functional Laterality; Humans; Image Processing, Computer-Assisted; Magnetic Resonance Imaging; Male; Oxygen/blood; Pattern Recognition, Visual; Photic Stimulation; Psychomotor Performance; *Pupil; Reaction Time/physiology; Sex Factors; Young Adult&lt;/_keywords&gt;&lt;_language&gt;eng&lt;/_language&gt;&lt;_modified&gt;60591734&lt;/_modified&gt;&lt;_ori_publication&gt;(c) The Author (2011). Published by Oxford University Press.&lt;/_ori_publication&gt;&lt;_pages&gt;332-41&lt;/_pages&gt;&lt;_type_work&gt;Journal Article&lt;/_type_work&gt;&lt;_url&gt;http://www.ncbi.nlm.nih.gov/entrez/query.fcgi?cmd=Retrieve&amp;amp;db=pubmed&amp;amp;dopt=Abstract&amp;amp;list_uids=21421732&amp;amp;query_hl=1&lt;/_url&gt;&lt;_volume&gt;7&lt;/_volume&gt;&lt;/Details&gt;&lt;Extra&gt;&lt;DBUID&gt;{F2F0BADE-0539-416F-8F99-9BE45C02286C}&lt;/DBUID&gt;&lt;/Extra&gt;&lt;/Item&gt;&lt;/References&gt;&lt;/Group&gt;&lt;/Citation&gt;_x000d_"/>
    <w:docVar w:name="NE.Ref{3C5AE113-0FA5-4830-9C8C-1CE2D8DEBAC0}" w:val=" ADDIN NE.Ref.{3C5AE113-0FA5-4830-9C8C-1CE2D8DEBAC0}&lt;Citation&gt;&lt;Group&gt;&lt;References&gt;&lt;Item&gt;&lt;ID&gt;1323&lt;/ID&gt;&lt;UID&gt;{16A15B36-C45F-494E-967B-A024F3F85B84}&lt;/UID&gt;&lt;Title&gt;The neural basis of impossible figures: evidence from an fMRI study of the two-pronged trident&lt;/Title&gt;&lt;Template&gt;Journal Article&lt;/Template&gt;&lt;Star&gt;0&lt;/Star&gt;&lt;Tag&gt;0&lt;/Tag&gt;&lt;Author&gt;Wu, X; Li, W; Zhang, M; Qiu, J&lt;/Author&gt;&lt;Year&gt;2012&lt;/Year&gt;&lt;Details&gt;&lt;_accession_num&gt;22178858&lt;/_accession_num&gt;&lt;_author_adr&gt;Key Laboratory of Cognition and Personality (SWU), Ministry of Education, Chongqing, China.&lt;/_author_adr&gt;&lt;_collection_scope&gt;SCI;SCIE;&lt;/_collection_scope&gt;&lt;_created&gt;60591734&lt;/_created&gt;&lt;_date&gt;2012-02-02&lt;/_date&gt;&lt;_date_display&gt;2012 Feb 2&lt;/_date_display&gt;&lt;_doi&gt;10.1016/j.neulet.2011.11.064&lt;/_doi&gt;&lt;_impact_factor&gt;   2.030&lt;/_impact_factor&gt;&lt;_issue&gt;1&lt;/_issue&gt;&lt;_journal&gt;Neurosci Lett&lt;/_journal&gt;&lt;_keywords&gt;Adolescent; Brain/*blood supply/*physiology; *Brain Mapping; Female; Humans; Imaging, Three-Dimensional; Judgment; *Magnetic Resonance Imaging; Male; Oxygen/blood; Pattern Recognition, Visual/*physiology; Photic Stimulation/methods; Space Perception/*physiology; Young Adult&lt;/_keywords&gt;&lt;_language&gt;eng&lt;/_language&gt;&lt;_modified&gt;61054537&lt;/_modified&gt;&lt;_ori_publication&gt;Copyright (c) 2011 Elsevier Ireland Ltd. All rights reserved.&lt;/_ori_publication&gt;&lt;_pages&gt;17-21&lt;/_pages&gt;&lt;_type_work&gt;Journal Article; Research Support, Non-U.S. Gov&amp;apos;t&lt;/_type_work&gt;&lt;_url&gt;http://www.ncbi.nlm.nih.gov/entrez/query.fcgi?cmd=Retrieve&amp;amp;db=pubmed&amp;amp;dopt=Abstract&amp;amp;list_uids=22178858&amp;amp;query_hl=1&lt;/_url&gt;&lt;_volume&gt;508&lt;/_volume&gt;&lt;/Details&gt;&lt;Extra&gt;&lt;DBUID&gt;{7EE34E2E-0DC9-48C4-8036-CDCDBE0662C0}&lt;/DBUID&gt;&lt;/Extra&gt;&lt;/Item&gt;&lt;/References&gt;&lt;/Group&gt;&lt;/Citation&gt;_x000a_"/>
    <w:docVar w:name="NE.Ref{3D0C9D19-9E63-4547-B59D-5AF19D4AB7A2}" w:val=" ADDIN NE.Ref.{3D0C9D19-9E63-4547-B59D-5AF19D4AB7A2}&lt;Citation&gt;&lt;Group&gt;&lt;References&gt;&lt;Item&gt;&lt;ID&gt;1190&lt;/ID&gt;&lt;UID&gt;{FC9B1169-F66B-453A-B110-2E1A81B68CD3}&lt;/UID&gt;&lt;Title&gt;Event-related functional magnetic resonance imaging study of the extrastriate cortex response to a categorically ambiguous stimulus primed by letters and familiar geometric figures&lt;/Title&gt;&lt;Template&gt;Journal Article&lt;/Template&gt;&lt;Star&gt;0&lt;/Star&gt;&lt;Tag&gt;0&lt;/Tag&gt;&lt;Author&gt;Gros, H; Boulanouar, K; Viallard, G; Cassol, E; Celsis, P&lt;/Author&gt;&lt;Year&gt;2001&lt;/Year&gt;&lt;Details&gt;&lt;_accession_num&gt;11702048&lt;/_accession_num&gt;&lt;_author_adr&gt;INSERM U455, CHU Purpan, Toulouse, France.&lt;/_author_adr&gt;&lt;_created&gt;60591734&lt;/_created&gt;&lt;_date&gt;2001-11-01&lt;/_date&gt;&lt;_date_display&gt;2001 Nov&lt;/_date_display&gt;&lt;_doi&gt;10.1097/00004647-200111000-00009&lt;/_doi&gt;&lt;_issue&gt;11&lt;/_issue&gt;&lt;_journal&gt;J Cereb Blood Flow Metab&lt;/_journal&gt;&lt;_keywords&gt;Adult; Dominance, Cerebral/physiology; Female; Form Perception/*physiology; Humans; *Magnetic Resonance Imaging; Photic Stimulation; Reading; Visual Cortex/*physiology&lt;/_keywords&gt;&lt;_language&gt;eng&lt;/_language&gt;&lt;_modified&gt;60591734&lt;/_modified&gt;&lt;_pages&gt;1330-41&lt;/_pages&gt;&lt;_type_work&gt;Comparative Study; Journal Article; Research Support, Non-U.S. Gov&amp;apos;t&lt;/_type_work&gt;&lt;_url&gt;http://www.ncbi.nlm.nih.gov/entrez/query.fcgi?cmd=Retrieve&amp;amp;db=pubmed&amp;amp;dopt=Abstract&amp;amp;list_uids=11702048&amp;amp;query_hl=1&lt;/_url&gt;&lt;_volume&gt;21&lt;/_volume&gt;&lt;/Details&gt;&lt;Extra&gt;&lt;DBUID&gt;{7EE34E2E-0DC9-48C4-8036-CDCDBE0662C0}&lt;/DBUID&gt;&lt;/Extra&gt;&lt;/Item&gt;&lt;/References&gt;&lt;/Group&gt;&lt;/Citation&gt;_x000a_"/>
    <w:docVar w:name="NE.Ref{3E1F9282-1FAA-4444-9D2D-AFDDC24CED6C}" w:val=" ADDIN NE.Ref.{3E1F9282-1FAA-4444-9D2D-AFDDC24CED6C}&lt;Citation&gt;&lt;Group&gt;&lt;References&gt;&lt;Item&gt;&lt;ID&gt;1185&lt;/ID&gt;&lt;UID&gt;{84C72BC1-5D90-4DAD-815E-74225BB6FB06}&lt;/UID&gt;&lt;Title&gt;Early visual deprivation from congenital cataracts disrupts activity and functional connectivity in the face network&lt;/Title&gt;&lt;Template&gt;Journal Article&lt;/Template&gt;&lt;Star&gt;0&lt;/Star&gt;&lt;Tag&gt;0&lt;/Tag&gt;&lt;Author&gt;Grady, C L; Mondloch, C J; Lewis, T L; Maurer, D&lt;/Author&gt;&lt;Year&gt;2014&lt;/Year&gt;&lt;Details&gt;&lt;_accession_num&gt;24657305&lt;/_accession_num&gt;&lt;_author_adr&gt;Rotman Research Institute at Baycrest, Departments of Psychiatry and Psychology,  University of Toronto, Toronto, Ontario, Canada. Electronic address: cgrady@research.baycrest.org.; Department of Psychology, Brock University, St. Catharines, Ontario, Canada.; Department of Psychology, Neuroscience &amp;amp; Behaviour, McMaster University, Hamilton, Ontario, Canada; Department of Ophthalmology and Vision Sciences, The Hospital for Sick Children, Toronto, Ontario, Canada.; Department of Psychology, Neuroscience &amp;amp; Behaviour, McMaster University, Hamilton, Ontario, Canada; Department of Ophthalmology and Vision Sciences, The Hospital for Sick Children, Toronto, Ontario, Canada.&lt;/_author_adr&gt;&lt;_created&gt;60591734&lt;/_created&gt;&lt;_date&gt;2014-05-01&lt;/_date&gt;&lt;_date_display&gt;2014 May&lt;/_date_display&gt;&lt;_doi&gt;10.1016/j.neuropsychologia.2014.03.005&lt;/_doi&gt;&lt;_journal&gt;Neuropsychologia&lt;/_journal&gt;&lt;_keywords&gt;Brain/blood supply/*physiopathology; *Brain Mapping; Cataract/pathology/*physiopathology; *Face; Female; Humans; Image Processing, Computer-Assisted; Magnetic Resonance Imaging; Male; Neural Pathways/blood supply/physiopathology; Oxygen/blood; Pattern Recognition, Visual/*physiology; Photic Stimulation; Sensory Deprivation/*physiology; Young AdultDevelopment; Face processing; Functional magnetic resonance imaging; Fusiform gyrus; Visual deprivation&lt;/_keywords&gt;&lt;_language&gt;eng&lt;/_language&gt;&lt;_modified&gt;60591734&lt;/_modified&gt;&lt;_ori_publication&gt;Copyright (c) 2014 Elsevier Ltd. All rights reserved.&lt;/_ori_publication&gt;&lt;_pages&gt;122-39&lt;/_pages&gt;&lt;_type_work&gt;Journal Article; Research Support, Non-U.S. Gov&amp;apos;t&lt;/_type_work&gt;&lt;_url&gt;http://www.ncbi.nlm.nih.gov/entrez/query.fcgi?cmd=Retrieve&amp;amp;db=pubmed&amp;amp;dopt=Abstract&amp;amp;list_uids=24657305&amp;amp;query_hl=1&lt;/_url&gt;&lt;_volume&gt;57&lt;/_volume&gt;&lt;/Details&gt;&lt;Extra&gt;&lt;DBUID&gt;{F2F0BADE-0539-416F-8F99-9BE45C02286C}&lt;/DBUID&gt;&lt;/Extra&gt;&lt;/Item&gt;&lt;/References&gt;&lt;/Group&gt;&lt;/Citation&gt;_x000d_"/>
    <w:docVar w:name="NE.Ref{3EB52D21-0824-4FA0-B0D6-BC7211982802}" w:val=" ADDIN NE.Ref.{3EB52D21-0824-4FA0-B0D6-BC7211982802}&lt;Citation&gt;&lt;Group&gt;&lt;References&gt;&lt;Item&gt;&lt;ID&gt;1208&lt;/ID&gt;&lt;UID&gt;{3ED76821-4951-43D4-AE72-D9A834BF6D6D}&lt;/UID&gt;&lt;Title&gt;Effects of structural similarity on neural substrates for object recognition&lt;/Title&gt;&lt;Template&gt;Journal Article&lt;/Template&gt;&lt;Star&gt;0&lt;/Star&gt;&lt;Tag&gt;0&lt;/Tag&gt;&lt;Author&gt;Joseph, J E; Gathers, A D&lt;/Author&gt;&lt;Year&gt;2003&lt;/Year&gt;&lt;Details&gt;&lt;_accession_num&gt;12822594&lt;/_accession_num&gt;&lt;_author_adr&gt;Department of Anatomy and Neurobiology, University of Kentucky Medical Center, Lexington, Kentucky 40536, USA. jjoseph@pop.uky.edu&lt;/_author_adr&gt;&lt;_created&gt;60591734&lt;/_created&gt;&lt;_date&gt;2003-03-01&lt;/_date&gt;&lt;_date_display&gt;2003 Mar&lt;/_date_display&gt;&lt;_issue&gt;1&lt;/_issue&gt;&lt;_journal&gt;Cogn Affect Behav Neurosci&lt;/_journal&gt;&lt;_keywords&gt;Adult; Analysis of Variance; Brain Mapping; Cerebral Cortex/physiology; Discrimination Learning/physiology; Female; Humans; Magnetic Resonance Imaging; Male; Mental Processes/physiology; Mental Recall/physiology; Occipital Lobe/*physiology; Pattern Recognition, Visual/*physiology; Temporal Lobe/physiology&lt;/_keywords&gt;&lt;_language&gt;eng&lt;/_language&gt;&lt;_modified&gt;60591734&lt;/_modified&gt;&lt;_pages&gt;1-16&lt;/_pages&gt;&lt;_type_work&gt;Clinical Trial; Journal Article&lt;/_type_work&gt;&lt;_url&gt;http://www.ncbi.nlm.nih.gov/entrez/query.fcgi?cmd=Retrieve&amp;amp;db=pubmed&amp;amp;dopt=Abstract&amp;amp;list_uids=12822594&amp;amp;query_hl=1&lt;/_url&gt;&lt;_volume&gt;3&lt;/_volume&gt;&lt;/Details&gt;&lt;Extra&gt;&lt;DBUID&gt;{F2F0BADE-0539-416F-8F99-9BE45C02286C}&lt;/DBUID&gt;&lt;/Extra&gt;&lt;/Item&gt;&lt;/References&gt;&lt;/Group&gt;&lt;/Citation&gt;_x000d_"/>
    <w:docVar w:name="NE.Ref{3F231A55-0CEF-44EC-95AA-194DF69738B0}" w:val=" ADDIN NE.Ref.{3F231A55-0CEF-44EC-95AA-194DF69738B0}&lt;Citation&gt;&lt;Group&gt;&lt;References&gt;&lt;Item&gt;&lt;ID&gt;1769&lt;/ID&gt;&lt;UID&gt;{FEA0E237-AC82-4D59-AF86-3244EF50028F}&lt;/UID&gt;&lt;Title&gt;Magnocellular-dorsal pathway function is associated with orthographic but not phonological skill: fMRI evidence from skilled Chinese readers&lt;/Title&gt;&lt;Template&gt;Journal Article&lt;/Template&gt;&lt;Star&gt;0&lt;/Star&gt;&lt;Tag&gt;0&lt;/Tag&gt;&lt;Author&gt;Qian, Y; Deng, Y; Zhao, J; Bi, H Y&lt;/Author&gt;&lt;Year&gt;2015&lt;/Year&gt;&lt;Details&gt;&lt;_accession_num&gt;25813780&lt;/_accession_num&gt;&lt;_author_adr&gt;Key Laboratory of Behavioral Science, Institute of Psychology, Chinese Academy of Sciences, 16 Lincui Road, Chaoyang District, Beijing 100101, China; University of Chinese Academy of Sciences, Beijing 100049, China.; Key Laboratory of Behavioral Science, Institute of Psychology, Chinese Academy of Sciences, 16 Lincui Road, Chaoyang District, Beijing 100101, China. Electronic address: dengy@psych.ac.cn.; Key Laboratory of Behavioral Science, Institute of Psychology, Chinese Academy of Sciences, 16 Lincui Road, Chaoyang District, Beijing 100101, China; University of Chinese Academy of Sciences, Beijing 100049, China.; Key Laboratory of Behavioral Science, Institute of Psychology, Chinese Academy of Sciences, 16 Lincui Road, Chaoyang District, Beijing 100101, China. Electronic address: bihy@psych.ac.cn.&lt;/_author_adr&gt;&lt;_collection_scope&gt;SCI;SCIE;SSCI;&lt;/_collection_scope&gt;&lt;_created&gt;61168201&lt;/_created&gt;&lt;_date&gt;2015-05-01&lt;/_date&gt;&lt;_date_display&gt;2015 May&lt;/_date_display&gt;&lt;_doi&gt;10.1016/j.neuropsychologia.2015.03.024&lt;/_doi&gt;&lt;_impact_factor&gt;   3.302&lt;/_impact_factor&gt;&lt;_isbn&gt;1873-3514 (Electronic); 0028-3932 (Linking)&lt;/_isbn&gt;&lt;_journal&gt;Neuropsychologia&lt;/_journal&gt;&lt;_keywords&gt;Brain/*physiology; Brain Mapping; Female; Humans; Language Tests; Magnetic Resonance Imaging; Male; Motion Perception/*physiology; *Phonetics; Photic Stimulation; *Reading; Young AdultChinese reading; Magnocellular-dorsal pathway; Orthographic skill; Phonological skill; Reading ability&lt;/_keywords&gt;&lt;_language&gt;eng&lt;/_language&gt;&lt;_modified&gt;61168201&lt;/_modified&gt;&lt;_ori_publication&gt;Copyright (c) 2015 Elsevier Ltd. All rights reserved.&lt;/_ori_publication&gt;&lt;_pages&gt;84-90&lt;/_pages&gt;&lt;_tertiary_title&gt;Neuropsychologia&lt;/_tertiary_title&gt;&lt;_type_work&gt;Journal Article; Research Support, Non-U.S. Gov&amp;apos;t&lt;/_type_work&gt;&lt;_url&gt;http://www.ncbi.nlm.nih.gov/entrez/query.fcgi?cmd=Retrieve&amp;amp;db=pubmed&amp;amp;dopt=Abstract&amp;amp;list_uids=25813780&amp;amp;query_hl=1&lt;/_url&gt;&lt;_volume&gt;71&lt;/_volume&gt;&lt;/Details&gt;&lt;Extra&gt;&lt;DBUID&gt;{7EE34E2E-0DC9-48C4-8036-CDCDBE0662C0}&lt;/DBUID&gt;&lt;/Extra&gt;&lt;/Item&gt;&lt;/References&gt;&lt;/Group&gt;&lt;/Citation&gt;_x000a_"/>
    <w:docVar w:name="NE.Ref{3F81EFFD-358F-43D8-B3FD-AA8EA7CA2B31}" w:val=" ADDIN NE.Ref.{3F81EFFD-358F-43D8-B3FD-AA8EA7CA2B31}&lt;Citation&gt;&lt;Group&gt;&lt;References&gt;&lt;Item&gt;&lt;ID&gt;1140&lt;/ID&gt;&lt;UID&gt;{BD4DD00B-2129-4643-8DF0-A249D8C6D030}&lt;/UID&gt;&lt;Title&gt;Combination of event-related potentials and functional magnetic resonance imaging during single-letter reading&lt;/Title&gt;&lt;Template&gt;Journal Article&lt;/Template&gt;&lt;Star&gt;0&lt;/Star&gt;&lt;Tag&gt;0&lt;/Tag&gt;&lt;Author&gt;Casarotto, S; Bianchi, A M; Cerutti, S; Vanello, N; Ricciardi, E; Gentili, C; Sani, L; Bonino, D; Guazzelli, M; Pietrini, P; Landini, L; Chiarenza, G A&lt;/Author&gt;&lt;Year&gt;2006&lt;/Year&gt;&lt;Details&gt;&lt;_accession_num&gt;17946432&lt;/_accession_num&gt;&lt;_author_adr&gt;Department of Bioengineering, Polytechnic University of Milan, Milan, Italy. silvia.casarotto@polimi.it&lt;/_author_adr&gt;&lt;_created&gt;60591734&lt;/_created&gt;&lt;_date&gt;2006-01-20&lt;/_date&gt;&lt;_date_display&gt;2006&lt;/_date_display&gt;&lt;_doi&gt;10.1109/IEMBS.2006.259272&lt;/_doi&gt;&lt;_journal&gt;Conf Proc IEEE Eng Med Biol Soc&lt;/_journal&gt;&lt;_keywords&gt;Adult; Algorithms; Brain/*physiology; Brain Mapping/*methods; Electroencephalography/*methods; Evoked Potentials/*physiology; Female; Humans; Language; Magnetic Resonance Imaging/*methods; Male; Pattern Recognition, Visual/*physiology; *Reading; Task Performance and Analysis&lt;/_keywords&gt;&lt;_language&gt;eng&lt;/_language&gt;&lt;_modified&gt;60591734&lt;/_modified&gt;&lt;_pages&gt;984-7&lt;/_pages&gt;&lt;_type_work&gt;Evaluation Studies; Journal Article&lt;/_type_work&gt;&lt;_url&gt;http://www.ncbi.nlm.nih.gov/entrez/query.fcgi?cmd=Retrieve&amp;amp;db=pubmed&amp;amp;dopt=Abstract&amp;amp;list_uids=17946432&amp;amp;query_hl=1&lt;/_url&gt;&lt;_volume&gt;1&lt;/_volume&gt;&lt;/Details&gt;&lt;Extra&gt;&lt;DBUID&gt;{7EE34E2E-0DC9-48C4-8036-CDCDBE0662C0}&lt;/DBUID&gt;&lt;/Extra&gt;&lt;/Item&gt;&lt;/References&gt;&lt;/Group&gt;&lt;/Citation&gt;_x000a_"/>
    <w:docVar w:name="NE.Ref{40696BB1-9A88-4D94-884C-D9267E8563DB}" w:val=" ADDIN NE.Ref.{40696BB1-9A88-4D94-884C-D9267E8563DB}&lt;Citation&gt;&lt;Group&gt;&lt;References&gt;&lt;Item&gt;&lt;ID&gt;1243&lt;/ID&gt;&lt;UID&gt;{FB9D631B-48E9-4D55-98D3-49CE2562DA6E}&lt;/UID&gt;&lt;Title&gt;Topographic representation of the human body in the occipitotemporal cortex&lt;/Title&gt;&lt;Template&gt;Journal Article&lt;/Template&gt;&lt;Star&gt;0&lt;/Star&gt;&lt;Tag&gt;0&lt;/Tag&gt;&lt;Author&gt;Orlov, T; Makin, T R; Zohary, E&lt;/Author&gt;&lt;Year&gt;2010&lt;/Year&gt;&lt;Details&gt;&lt;_accession_num&gt;21040856&lt;/_accession_num&gt;&lt;_author_adr&gt;Neurobiology Department, Life Sciences Institute, Hebrew University of Jerusalem, Jerusalem 91904, Israel.&lt;/_author_adr&gt;&lt;_collection_scope&gt;SCI;SCIE;&lt;/_collection_scope&gt;&lt;_created&gt;60591734&lt;/_created&gt;&lt;_date&gt;2010-11-04&lt;/_date&gt;&lt;_date_display&gt;2010 Nov 4&lt;/_date_display&gt;&lt;_doi&gt;10.1016/j.neuron.2010.09.032&lt;/_doi&gt;&lt;_impact_factor&gt;  15.054&lt;/_impact_factor&gt;&lt;_issue&gt;3&lt;/_issue&gt;&lt;_journal&gt;Neuron&lt;/_journal&gt;&lt;_keywords&gt;Adult; *Body Image; *Brain Mapping; Female; Form Perception/physiology; Humans; Image Processing, Computer-Assisted; Magnetic Resonance Imaging; Male; Motor Cortex/physiology; Movement/physiology; Neural Pathways/*physiology; Occipital Lobe/*physiology; Oxygen/blood; Psychomotor Performance/physiology; Temporal Lobe/*physiology; Visual Cortex/physiology; Visual Perception/physiology&lt;/_keywords&gt;&lt;_language&gt;eng&lt;/_language&gt;&lt;_modified&gt;61054502&lt;/_modified&gt;&lt;_ori_publication&gt;Copyright (c) 2010 Elsevier Inc. All rights reserved.&lt;/_ori_publication&gt;&lt;_pages&gt;586-600&lt;/_pages&gt;&lt;_type_work&gt;Journal Article; Research Support, Non-U.S. Gov&amp;apos;t&lt;/_type_work&gt;&lt;_url&gt;http://www.ncbi.nlm.nih.gov/entrez/query.fcgi?cmd=Retrieve&amp;amp;db=pubmed&amp;amp;dopt=Abstract&amp;amp;list_uids=21040856&amp;amp;query_hl=1&lt;/_url&gt;&lt;_volume&gt;68&lt;/_volume&gt;&lt;/Details&gt;&lt;Extra&gt;&lt;DBUID&gt;{7EE34E2E-0DC9-48C4-8036-CDCDBE0662C0}&lt;/DBUID&gt;&lt;/Extra&gt;&lt;/Item&gt;&lt;/References&gt;&lt;/Group&gt;&lt;/Citation&gt;_x000a_"/>
    <w:docVar w:name="NE.Ref{43AC0F45-1E63-4824-84BA-3B48F0DBAB62}" w:val=" ADDIN NE.Ref.{43AC0F45-1E63-4824-84BA-3B48F0DBAB62}&lt;Citation&gt;&lt;Group&gt;&lt;References&gt;&lt;Item&gt;&lt;ID&gt;1763&lt;/ID&gt;&lt;UID&gt;{F21351B0-0A90-49E0-82B5-D374B5A8603B}&lt;/UID&gt;&lt;Title&gt;Common and unique representations in pFC for face and place attractiveness&lt;/Title&gt;&lt;Template&gt;Journal Article&lt;/Template&gt;&lt;Star&gt;0&lt;/Star&gt;&lt;Tag&gt;0&lt;/Tag&gt;&lt;Author&gt;Pegors, T K; Kable, J W; Chatterjee, A; Epstein, R A&lt;/Author&gt;&lt;Year&gt;2015&lt;/Year&gt;&lt;Details&gt;&lt;_accession_num&gt;25539044&lt;/_accession_num&gt;&lt;_author_adr&gt;University of Pennsylvania.&lt;/_author_adr&gt;&lt;_created&gt;61168157&lt;/_created&gt;&lt;_date&gt;2015-05-01&lt;/_date&gt;&lt;_date_display&gt;2015 May&lt;/_date_display&gt;&lt;_doi&gt;10.1162/jocn_a_00777&lt;/_doi&gt;&lt;_impact_factor&gt;   4.085&lt;/_impact_factor&gt;&lt;_isbn&gt;1530-8898 (Electronic); 0898-929X (Linking)&lt;/_isbn&gt;&lt;_issue&gt;5&lt;/_issue&gt;&lt;_journal&gt;J Cogn Neurosci&lt;/_journal&gt;&lt;_keywords&gt;Brain Mapping; Eye Movements; *Face; Female; Functional Laterality; Humans; Image Processing, Computer-Assisted; Magnetic Resonance Imaging; Male; Motivation/*physiology; Multivariate Analysis; Oxygen/blood; Pattern Recognition, Visual/*physiology; Photic Stimulation; Prefrontal Cortex/blood supply/*physiology; Space Perception/*physiology; Young Adult&lt;/_keywords&gt;&lt;_language&gt;eng&lt;/_language&gt;&lt;_modified&gt;61168157&lt;/_modified&gt;&lt;_pages&gt;959-73&lt;/_pages&gt;&lt;_tertiary_title&gt;Journal of cognitive neuroscience&lt;/_tertiary_title&gt;&lt;_type_work&gt;Journal Article; Research Support, N.I.H., Extramural; Research Support, U.S. Gov&amp;apos;t, Non-P.H.S.&lt;/_type_work&gt;&lt;_url&gt;http://www.ncbi.nlm.nih.gov/entrez/query.fcgi?cmd=Retrieve&amp;amp;db=pubmed&amp;amp;dopt=Abstract&amp;amp;list_uids=25539044&amp;amp;query_hl=1&lt;/_url&gt;&lt;_volume&gt;27&lt;/_volume&gt;&lt;/Details&gt;&lt;Extra&gt;&lt;DBUID&gt;{7EE34E2E-0DC9-48C4-8036-CDCDBE0662C0}&lt;/DBUID&gt;&lt;/Extra&gt;&lt;/Item&gt;&lt;/References&gt;&lt;/Group&gt;&lt;/Citation&gt;_x000a_"/>
    <w:docVar w:name="NE.Ref{45649D82-91DB-4E42-9C05-33AB9D36CD0C}" w:val=" ADDIN NE.Ref.{45649D82-91DB-4E42-9C05-33AB9D36CD0C}&lt;Citation&gt;&lt;Group&gt;&lt;References&gt;&lt;Item&gt;&lt;ID&gt;1127&lt;/ID&gt;&lt;UID&gt;{C5C32816-6716-4EA8-9B16-DA3F7631891A}&lt;/UID&gt;&lt;Title&gt;Processing the socially relevant parts of faces&lt;/Title&gt;&lt;Template&gt;Journal Article&lt;/Template&gt;&lt;Star&gt;0&lt;/Star&gt;&lt;Tag&gt;0&lt;/Tag&gt;&lt;Author&gt;Benuzzi, F; Pugnaghi, M; Meletti, S; Lui, F; Serafini, M; Baraldi, P; Nichelli, P&lt;/Author&gt;&lt;Year&gt;2007&lt;/Year&gt;&lt;Details&gt;&lt;_accession_num&gt;17845909&lt;/_accession_num&gt;&lt;_author_adr&gt;Dipartimento Integrato di Neuroscienze, Universita di Modena e Reggio Emilia, 41100, Baggiovara (Modena), Italy. benuzzi@unimore.it&lt;/_author_adr&gt;&lt;_created&gt;60591734&lt;/_created&gt;&lt;_date&gt;2007-10-19&lt;/_date&gt;&lt;_date_display&gt;2007 Oct 19&lt;/_date_display&gt;&lt;_doi&gt;10.1016/j.brainresbull.2007.07.010&lt;/_doi&gt;&lt;_issue&gt;5&lt;/_issue&gt;&lt;_journal&gt;Brain Res Bull&lt;/_journal&gt;&lt;_keywords&gt;Adult; Analysis of Variance; Brain Mapping; *Face; *Facial Expression; Female; Humans; Image Processing, Computer-Assisted/methods; Magnetic Resonance Imaging/methods; Male; Oxygen/blood; Pattern Recognition, Visual/*physiology; Photic Stimulation/methods; Reaction Time/physiology; *Social Perception; Visual Cortex/blood supply/*physiology&lt;/_keywords&gt;&lt;_language&gt;eng&lt;/_language&gt;&lt;_modified&gt;60591734&lt;/_modified&gt;&lt;_pages&gt;344-56&lt;/_pages&gt;&lt;_type_work&gt;Journal Article; Research Support, Non-U.S. Gov&amp;apos;t&lt;/_type_work&gt;&lt;_url&gt;http://www.ncbi.nlm.nih.gov/entrez/query.fcgi?cmd=Retrieve&amp;amp;db=pubmed&amp;amp;dopt=Abstract&amp;amp;list_uids=17845909&amp;amp;query_hl=1&lt;/_url&gt;&lt;_volume&gt;74&lt;/_volume&gt;&lt;/Details&gt;&lt;Extra&gt;&lt;DBUID&gt;{F2F0BADE-0539-416F-8F99-9BE45C02286C}&lt;/DBUID&gt;&lt;/Extra&gt;&lt;/Item&gt;&lt;/References&gt;&lt;/Group&gt;&lt;/Citation&gt;_x000d_"/>
    <w:docVar w:name="NE.Ref{461F2F9D-01AE-49AF-8FE2-08836BE3EA7C}" w:val=" ADDIN NE.Ref.{461F2F9D-01AE-49AF-8FE2-08836BE3EA7C}&lt;Citation&gt;&lt;Group&gt;&lt;References&gt;&lt;Item&gt;&lt;ID&gt;1237&lt;/ID&gt;&lt;UID&gt;{27F0CF92-02AD-481A-8531-1E8BC5869A91}&lt;/UID&gt;&lt;Title&gt;Neural representation of animacy in the early visual areas: a functional MRI study&lt;/Title&gt;&lt;Template&gt;Journal Article&lt;/Template&gt;&lt;Star&gt;0&lt;/Star&gt;&lt;Tag&gt;0&lt;/Tag&gt;&lt;Author&gt;Morito, Y; Tanabe, H C; Kochiyama, T; Sadato, N&lt;/Author&gt;&lt;Year&gt;2009&lt;/Year&gt;&lt;Details&gt;&lt;_accession_num&gt;19480987&lt;/_accession_num&gt;&lt;_author_adr&gt;Department of Physiological Sciences, The Graduate University for Advanced Studies (Sokendai), Kanagawa, Japan. morito@nips.ac.jp&lt;/_author_adr&gt;&lt;_collection_scope&gt;SCI;SCIE;&lt;/_collection_scope&gt;&lt;_created&gt;60591734&lt;/_created&gt;&lt;_date&gt;2009-06-30&lt;/_date&gt;&lt;_date_display&gt;2009 Jun 30&lt;/_date_display&gt;&lt;_doi&gt;10.1016/j.brainresbull.2009.03.007&lt;/_doi&gt;&lt;_impact_factor&gt;   2.718&lt;/_impact_factor&gt;&lt;_issue&gt;5&lt;/_issue&gt;&lt;_journal&gt;Brain Res Bull&lt;/_journal&gt;&lt;_keywords&gt;Analysis of Variance; Brain/*physiology; Brain Mapping; Cognition/*physiology; Cues; Female; Humans; Life; Magnetic Resonance Imaging; Male; Motion Perception/*physiology; Neuropsychological Tests; Pattern Recognition, Visual/*physiology; Reaction Time; Regression Analysis; Young Adult&lt;/_keywords&gt;&lt;_language&gt;eng&lt;/_language&gt;&lt;_modified&gt;61054522&lt;/_modified&gt;&lt;_pages&gt;271-80&lt;/_pages&gt;&lt;_type_work&gt;Journal Article; Research Support, Non-U.S. Gov&amp;apos;t&lt;/_type_work&gt;&lt;_url&gt;http://www.ncbi.nlm.nih.gov/entrez/query.fcgi?cmd=Retrieve&amp;amp;db=pubmed&amp;amp;dopt=Abstract&amp;amp;list_uids=19480987&amp;amp;query_hl=1&lt;/_url&gt;&lt;_volume&gt;79&lt;/_volume&gt;&lt;/Details&gt;&lt;Extra&gt;&lt;DBUID&gt;{7EE34E2E-0DC9-48C4-8036-CDCDBE0662C0}&lt;/DBUID&gt;&lt;/Extra&gt;&lt;/Item&gt;&lt;/References&gt;&lt;/Group&gt;&lt;/Citation&gt;_x000a_"/>
    <w:docVar w:name="NE.Ref{4730AEB1-2483-4196-88BE-8E131CDA7F68}" w:val=" ADDIN NE.Ref.{4730AEB1-2483-4196-88BE-8E131CDA7F68}&lt;Citation&gt;&lt;Group&gt;&lt;References&gt;&lt;Item&gt;&lt;ID&gt;1139&lt;/ID&gt;&lt;UID&gt;{AD9597E9-0FAC-4F20-BC06-053836C5CD18}&lt;/UID&gt;&lt;Title&gt;Top-down modulations in the visual form pathway revealed with dynamic causal modeling&lt;/Title&gt;&lt;Template&gt;Journal Article&lt;/Template&gt;&lt;Star&gt;0&lt;/Star&gt;&lt;Tag&gt;0&lt;/Tag&gt;&lt;Author&gt;Cardin, V; Friston, K J; Zeki, S&lt;/Author&gt;&lt;Year&gt;2011&lt;/Year&gt;&lt;Details&gt;&lt;_accession_num&gt;20621984&lt;/_accession_num&gt;&lt;_author_adr&gt;Wellcome Laboratory of Neurobiology, Anatomy Department, University College London, London, WC1E 6BT, UK. velia.cardin@rhul.ac.uk&lt;/_author_adr&gt;&lt;_collection_scope&gt;SCI;SCIE;&lt;/_collection_scope&gt;&lt;_created&gt;60591734&lt;/_created&gt;&lt;_date&gt;2011-03-01&lt;/_date&gt;&lt;_date_display&gt;2011 Mar&lt;/_date_display&gt;&lt;_doi&gt;10.1093/cercor/bhq122&lt;/_doi&gt;&lt;_impact_factor&gt;   8.665&lt;/_impact_factor&gt;&lt;_issue&gt;3&lt;/_issue&gt;&lt;_journal&gt;Cereb Cortex&lt;/_journal&gt;&lt;_keywords&gt;Adult; *Brain Mapping; Female; Form Perception/*physiology; Humans; Magnetic Resonance Imaging; Male; *Models, Neurological; Visual Cortex/*physiology; Visual Pathways/*physiology; Young Adult&lt;/_keywords&gt;&lt;_language&gt;eng&lt;/_language&gt;&lt;_modified&gt;61054517&lt;/_modified&gt;&lt;_pages&gt;550-62&lt;/_pages&gt;&lt;_type_work&gt;Journal Article; Research Support, Non-U.S. Gov&amp;apos;t&lt;/_type_work&gt;&lt;_url&gt;http://www.ncbi.nlm.nih.gov/entrez/query.fcgi?cmd=Retrieve&amp;amp;db=pubmed&amp;amp;dopt=Abstract&amp;amp;list_uids=20621984&amp;amp;query_hl=1&lt;/_url&gt;&lt;_volume&gt;21&lt;/_volume&gt;&lt;/Details&gt;&lt;Extra&gt;&lt;DBUID&gt;{7EE34E2E-0DC9-48C4-8036-CDCDBE0662C0}&lt;/DBUID&gt;&lt;/Extra&gt;&lt;/Item&gt;&lt;/References&gt;&lt;/Group&gt;&lt;/Citation&gt;_x000a_"/>
    <w:docVar w:name="NE.Ref{49199336-B15E-44A0-B8A5-F9D1C565AB95}" w:val=" ADDIN NE.Ref.{49199336-B15E-44A0-B8A5-F9D1C565AB95}&lt;Citation&gt;&lt;Group&gt;&lt;References&gt;&lt;Item&gt;&lt;ID&gt;1123&lt;/ID&gt;&lt;UID&gt;{8CBDFB28-9679-4721-8982-4B5AE043CB5F}&lt;/UID&gt;&lt;Title&gt;Subregions of human parietal cortex selectively encoding object orientation&lt;/Title&gt;&lt;Template&gt;Journal Article&lt;/Template&gt;&lt;Star&gt;0&lt;/Star&gt;&lt;Tag&gt;0&lt;/Tag&gt;&lt;Author&gt;Aso, T; Hanakawa, T; Matsuo, K; Toma, K; Shibasaki, H; Fukuyama, H; Nakai, T&lt;/Author&gt;&lt;Year&gt;2007&lt;/Year&gt;&lt;Details&gt;&lt;_accession_num&gt;17284349&lt;/_accession_num&gt;&lt;_author_adr&gt;Human Brain Research Center, Kyoto University Graduate School of Medicine, 54 Shogoin Kawahara-cho, Sakyo-ku, Kyoto 606-8507, Japan. aso@bpp2.kuhp.kyoto-u.ac.jp&lt;/_author_adr&gt;&lt;_collection_scope&gt;SCI;SCIE;&lt;/_collection_scope&gt;&lt;_created&gt;60591734&lt;/_created&gt;&lt;_date&gt;2007-03-30&lt;/_date&gt;&lt;_date_display&gt;2007 Mar 30&lt;/_date_display&gt;&lt;_doi&gt;10.1016/j.neulet.2007.01.051&lt;/_doi&gt;&lt;_impact_factor&gt;   2.030&lt;/_impact_factor&gt;&lt;_issue&gt;3&lt;/_issue&gt;&lt;_journal&gt;Neurosci Lett&lt;/_journal&gt;&lt;_keywords&gt;Adult; Attention/physiology; Brain Mapping; Humans; Magnetic Resonance Imaging; Male; Models, Neurological; Nerve Net/anatomy &amp;amp; histology/physiology; Neuropsychological Tests; Orientation/*physiology; Parietal Lobe/anatomy &amp;amp; histology/*physiology; Pattern Recognition, Visual/*physiology; Photic Stimulation; Rotation; Space Perception/*physiology; Visual Cortex/anatomy &amp;amp; histology/physiology; Visual Pathways/anatomy &amp;amp; histology/*physiology&lt;/_keywords&gt;&lt;_language&gt;eng&lt;/_language&gt;&lt;_modified&gt;61054529&lt;/_modified&gt;&lt;_pages&gt;225-30&lt;/_pages&gt;&lt;_type_work&gt;Journal Article; Research Support, Non-U.S. Gov&amp;apos;t&lt;/_type_work&gt;&lt;_url&gt;http://www.ncbi.nlm.nih.gov/entrez/query.fcgi?cmd=Retrieve&amp;amp;db=pubmed&amp;amp;dopt=Abstract&amp;amp;list_uids=17284349&amp;amp;query_hl=1&lt;/_url&gt;&lt;_volume&gt;415&lt;/_volume&gt;&lt;/Details&gt;&lt;Extra&gt;&lt;DBUID&gt;{7EE34E2E-0DC9-48C4-8036-CDCDBE0662C0}&lt;/DBUID&gt;&lt;/Extra&gt;&lt;/Item&gt;&lt;/References&gt;&lt;/Group&gt;&lt;/Citation&gt;_x000a_"/>
    <w:docVar w:name="NE.Ref{4BADA655-5E13-4E9D-8D5F-A232999B8097}" w:val=" ADDIN NE.Ref.{4BADA655-5E13-4E9D-8D5F-A232999B8097}&lt;Citation&gt;&lt;Group&gt;&lt;References&gt;&lt;Item&gt;&lt;ID&gt;1175&lt;/ID&gt;&lt;UID&gt;{2332F711-F8DF-4CED-92E7-F3A7B220D975}&lt;/UID&gt;&lt;Title&gt;Face recognition under ambiguous visual stimulation: fMRI correlates of &amp;quot;encoding styles&amp;quot;&lt;/Title&gt;&lt;Template&gt;Journal Article&lt;/Template&gt;&lt;Star&gt;0&lt;/Star&gt;&lt;Tag&gt;0&lt;/Tag&gt;&lt;Author&gt;Fruhholz, S; Godde, B; Lewicki, P; Herzmann, C; Herrmann, M&lt;/Author&gt;&lt;Year&gt;2011&lt;/Year&gt;&lt;Details&gt;&lt;_accession_num&gt;20886578&lt;/_accession_num&gt;&lt;_author_adr&gt;Department of Neuropsychology and Behavioral Neurobiology, Bremen University, Bremen, Germany. fruehholz@uni-bremen.de&lt;/_author_adr&gt;&lt;_created&gt;60591734&lt;/_created&gt;&lt;_date&gt;2011-10-01&lt;/_date&gt;&lt;_date_display&gt;2011 Oct&lt;/_date_display&gt;&lt;_doi&gt;10.1002/hbm.21144&lt;/_doi&gt;&lt;_issue&gt;10&lt;/_issue&gt;&lt;_journal&gt;Hum Brain Mapp&lt;/_journal&gt;&lt;_keywords&gt;Adolescent; Adult; *Brain Mapping; Cerebral Cortex/*blood supply/physiology; *Discrimination (Psychology); Face; Female; Humans; Image Processing, Computer-Assisted; Individuality; *Magnetic Resonance Imaging; Male; Middle Aged; Oxygen; Pattern Recognition, Visual/*physiology; Photic Stimulation; Psychophysics; Reaction Time; Young Adult&lt;/_keywords&gt;&lt;_language&gt;eng&lt;/_language&gt;&lt;_modified&gt;60591734&lt;/_modified&gt;&lt;_ori_publication&gt;Copyright (c) 2010 Wiley-Liss, Inc.&lt;/_ori_publication&gt;&lt;_pages&gt;1750-61&lt;/_pages&gt;&lt;_type_work&gt;Journal Article; Research Support, Non-U.S. Gov&amp;apos;t&lt;/_type_work&gt;&lt;_url&gt;http://www.ncbi.nlm.nih.gov/entrez/query.fcgi?cmd=Retrieve&amp;amp;db=pubmed&amp;amp;dopt=Abstract&amp;amp;list_uids=20886578&amp;amp;query_hl=1&lt;/_url&gt;&lt;_volume&gt;32&lt;/_volume&gt;&lt;/Details&gt;&lt;Extra&gt;&lt;DBUID&gt;{F2F0BADE-0539-416F-8F99-9BE45C02286C}&lt;/DBUID&gt;&lt;/Extra&gt;&lt;/Item&gt;&lt;/References&gt;&lt;/Group&gt;&lt;/Citation&gt;_x000d_"/>
    <w:docVar w:name="NE.Ref{4C9CEA11-EE0C-43D2-8E47-44EAEAEBBBEA}" w:val=" ADDIN NE.Ref.{4C9CEA11-EE0C-43D2-8E47-44EAEAEBBBEA}&lt;Citation&gt;&lt;Group&gt;&lt;References&gt;&lt;Item&gt;&lt;ID&gt;1765&lt;/ID&gt;&lt;UID&gt;{075AD88E-0BB8-4A41-8FA0-20F6BF57287D}&lt;/UID&gt;&lt;Title&gt;Imaging distributed and massed repetitions of natural scenes: spontaneous retrieval and maintenance&lt;/Title&gt;&lt;Template&gt;Journal Article&lt;/Template&gt;&lt;Star&gt;0&lt;/Star&gt;&lt;Tag&gt;0&lt;/Tag&gt;&lt;Author&gt;Bradley, M M; Costa, V D; Ferrari, V; Codispoti, M; Fitzsimmons, J R; Lang, P J&lt;/Author&gt;&lt;Year&gt;2015&lt;/Year&gt;&lt;Details&gt;&lt;_accession_num&gt;25504854&lt;/_accession_num&gt;&lt;_author_adr&gt;Center for the Study of Emotion and Attention, University of Florida, Gainesville, Fl, USA.&lt;/_author_adr&gt;&lt;_collection_scope&gt;SCI;SCIE;&lt;/_collection_scope&gt;&lt;_created&gt;61168167&lt;/_created&gt;&lt;_date&gt;2015-04-01&lt;/_date&gt;&lt;_date_display&gt;2015 Apr&lt;/_date_display&gt;&lt;_doi&gt;10.1002/hbm.22708&lt;/_doi&gt;&lt;_impact_factor&gt;   5.969&lt;/_impact_factor&gt;&lt;_isbn&gt;1097-0193 (Electronic); 1065-9471 (Linking)&lt;/_isbn&gt;&lt;_issue&gt;4&lt;/_issue&gt;&lt;_journal&gt;Hum Brain Mapp&lt;/_journal&gt;&lt;_keywords&gt;Brain/*physiology; Brain Mapping; Cerebrovascular Circulation/physiology; Humans; Magnetic Resonance Imaging; Memory/*physiology; Mental Recall/*physiology; Oxygen/blood; Photic Stimulation; Visual Perception/*physiologyposterior parietal; repetition; retrieval&lt;/_keywords&gt;&lt;_language&gt;eng&lt;/_language&gt;&lt;_modified&gt;61168167&lt;/_modified&gt;&lt;_ori_publication&gt;(c) 2014 Wiley Periodicals, Inc.&lt;/_ori_publication&gt;&lt;_pages&gt;1381-92&lt;/_pages&gt;&lt;_tertiary_title&gt;Human brain mapping&lt;/_tertiary_title&gt;&lt;_type_work&gt;Journal Article; Research Support, N.I.H., Extramural&lt;/_type_work&gt;&lt;_url&gt;http://www.ncbi.nlm.nih.gov/entrez/query.fcgi?cmd=Retrieve&amp;amp;db=pubmed&amp;amp;dopt=Abstract&amp;amp;list_uids=25504854&amp;amp;query_hl=1&lt;/_url&gt;&lt;_volume&gt;36&lt;/_volume&gt;&lt;/Details&gt;&lt;Extra&gt;&lt;DBUID&gt;{7EE34E2E-0DC9-48C4-8036-CDCDBE0662C0}&lt;/DBUID&gt;&lt;/Extra&gt;&lt;/Item&gt;&lt;/References&gt;&lt;/Group&gt;&lt;/Citation&gt;_x000a_"/>
    <w:docVar w:name="NE.Ref{4E17E99C-E923-4953-B591-3B16EB9B694F}" w:val=" ADDIN NE.Ref.{4E17E99C-E923-4953-B591-3B16EB9B694F}&lt;Citation&gt;&lt;Group&gt;&lt;References&gt;&lt;Item&gt;&lt;ID&gt;1174&lt;/ID&gt;&lt;UID&gt;{642FB0B9-554B-4134-A524-6DEA5635C923}&lt;/UID&gt;&lt;Title&gt;Spatiotemporal phase-scrambling increases visual cortex activity&lt;/Title&gt;&lt;Template&gt;Journal Article&lt;/Template&gt;&lt;Star&gt;0&lt;/Star&gt;&lt;Tag&gt;0&lt;/Tag&gt;&lt;Author&gt;Fraedrich, E M; Glasauer, S; Flanagin, V L&lt;/Author&gt;&lt;Year&gt;2010&lt;/Year&gt;&lt;Details&gt;&lt;_accession_num&gt;20431494&lt;/_accession_num&gt;&lt;_author_adr&gt;Graduate School of Systemic Neurosciences, Ludwig-Maximilians University Munich,  Klinikum Grosshadem, Neurological Research Center, Ludwig-Maximilians University, Munich, Germany. eva.fraedrich@lrz.uni-muenchen.de&lt;/_author_adr&gt;&lt;_collection_scope&gt;SCI;SCIE;&lt;/_collection_scope&gt;&lt;_created&gt;60591734&lt;/_created&gt;&lt;_date&gt;2010-06-02&lt;/_date&gt;&lt;_date_display&gt;2010 Jun 2&lt;/_date_display&gt;&lt;_doi&gt;10.1097/WNR.0b013e32833a7e2f&lt;/_doi&gt;&lt;_impact_factor&gt;   1.520&lt;/_impact_factor&gt;&lt;_issue&gt;8&lt;/_issue&gt;&lt;_journal&gt;Neuroreport&lt;/_journal&gt;&lt;_keywords&gt;Adult; Brain Mapping; Cerebrovascular Circulation/*physiology; Evoked Potentials, Visual/*physiology; Female; Functional Laterality/physiology; Humans; Illusions/physiology; Magnetic Resonance Imaging; Male; Motion Perception/physiology; Neuropsychological Tests; Pattern Recognition, Visual/physiology; Photic Stimulation; Space Perception/physiology; Time Factors; Time Perception/physiology; Visual Cortex/anatomy &amp;amp; histology/*physiology; Visual Pathways/anatomy &amp;amp; histology/physiology; Visual Perception/*physiology; Young Adult&lt;/_keywords&gt;&lt;_language&gt;eng&lt;/_language&gt;&lt;_modified&gt;61054535&lt;/_modified&gt;&lt;_pages&gt;596-600&lt;/_pages&gt;&lt;_type_work&gt;Journal Article; Research Support, Non-U.S. Gov&amp;apos;t&lt;/_type_work&gt;&lt;_url&gt;http://www.ncbi.nlm.nih.gov/entrez/query.fcgi?cmd=Retrieve&amp;amp;db=pubmed&amp;amp;dopt=Abstract&amp;amp;list_uids=20431494&amp;amp;query_hl=1&lt;/_url&gt;&lt;_volume&gt;21&lt;/_volume&gt;&lt;/Details&gt;&lt;Extra&gt;&lt;DBUID&gt;{7EE34E2E-0DC9-48C4-8036-CDCDBE0662C0}&lt;/DBUID&gt;&lt;/Extra&gt;&lt;/Item&gt;&lt;/References&gt;&lt;/Group&gt;&lt;/Citation&gt;_x000a_"/>
    <w:docVar w:name="NE.Ref{4F003E06-2CCE-41D8-8614-42282C6508D1}" w:val=" ADDIN NE.Ref.{4F003E06-2CCE-41D8-8614-42282C6508D1}&lt;Citation&gt;&lt;Group&gt;&lt;References&gt;&lt;Item&gt;&lt;ID&gt;1169&lt;/ID&gt;&lt;UID&gt;{11C2B667-EC3A-4D67-AD2F-4D3CD98CE8F6}&lt;/UID&gt;&lt;Title&gt;Coordinate-based activation likelihood estimation meta-analysis of neuroimaging data: a random-effects approach based on empirical estimates of spatial uncertainty&lt;/Title&gt;&lt;Template&gt;Journal Article&lt;/Template&gt;&lt;Star&gt;0&lt;/Star&gt;&lt;Tag&gt;0&lt;/Tag&gt;&lt;Author&gt;Eickhoff, S B; Laird, A R; Grefkes, C; Wang, L E; Zilles, K; Fox, P T&lt;/Author&gt;&lt;Year&gt;2009&lt;/Year&gt;&lt;Details&gt;&lt;_accession_num&gt;19172646&lt;/_accession_num&gt;&lt;_author_adr&gt;Institut for Neuroscience and Biophysics-Medicine (INB 3), Research Center Julich, Julich, Germany. s.eickhoff@fz-juelich.de&lt;/_author_adr&gt;&lt;_created&gt;60591734&lt;/_created&gt;&lt;_date&gt;2009-09-01&lt;/_date&gt;&lt;_date_display&gt;2009 Sep&lt;/_date_display&gt;&lt;_doi&gt;10.1002/hbm.20718&lt;/_doi&gt;&lt;_issue&gt;9&lt;/_issue&gt;&lt;_journal&gt;Hum Brain Mapp&lt;/_journal&gt;&lt;_keywords&gt;Adult; *Algorithms; Brain/anatomy &amp;amp; histology/physiology/radionuclide imaging; Brain Mapping/*methods; Computational Biology/methods; Computer Simulation; Data Interpretation, Statistical; Female; Humans; Image Processing, Computer-Assisted/*methods; Magnetic Resonance Imaging/*methods; Male; *Meta-Analysis as Topic; Middle Aged; Models, Neurological; Positron-Emission Tomography/methods; Probability; Psychomotor Performance/physiology; Uncertainty&lt;/_keywords&gt;&lt;_language&gt;eng&lt;/_language&gt;&lt;_modified&gt;60591734&lt;/_modified&gt;&lt;_ori_publication&gt;2009 Wiley-Liss, Inc.&lt;/_ori_publication&gt;&lt;_pages&gt;2907-26&lt;/_pages&gt;&lt;_type_work&gt;Journal Article; Research Support, N.I.H., Extramural; Research Support, Non-U.S. Gov&amp;apos;t&lt;/_type_work&gt;&lt;_url&gt;http://www.ncbi.nlm.nih.gov/entrez/query.fcgi?cmd=Retrieve&amp;amp;db=pubmed&amp;amp;dopt=Abstract&amp;amp;list_uids=19172646&amp;amp;query_hl=1&lt;/_url&gt;&lt;_volume&gt;30&lt;/_volume&gt;&lt;/Details&gt;&lt;Extra&gt;&lt;DBUID&gt;{F2F0BADE-0539-416F-8F99-9BE45C02286C}&lt;/DBUID&gt;&lt;/Extra&gt;&lt;/Item&gt;&lt;/References&gt;&lt;/Group&gt;&lt;/Citation&gt;_x000d_"/>
    <w:docVar w:name="NE.Ref{5111917B-63D7-4B02-BDAE-C697AC9F9407}" w:val=" ADDIN NE.Ref.{5111917B-63D7-4B02-BDAE-C697AC9F9407}&lt;Citation&gt;&lt;Group&gt;&lt;References&gt;&lt;Item&gt;&lt;ID&gt;1507&lt;/ID&gt;&lt;UID&gt;{F1426284-172D-46C6-979D-2389895AEB7D}&lt;/UID&gt;&lt;Title&gt;Disrupted functional brain connectome in individuals at risk for Alzheimer&amp;apos;s disease&lt;/Title&gt;&lt;Template&gt;Journal Article&lt;/Template&gt;&lt;Star&gt;0&lt;/Star&gt;&lt;Tag&gt;0&lt;/Tag&gt;&lt;Author&gt;Wang, J; Zuo, X; Dai, Z; Xia, M; Zhao, Z; Zhao, X; Jia, J; Han, Y; He, Y&lt;/Author&gt;&lt;Year&gt;2013&lt;/Year&gt;&lt;Details&gt;&lt;_accession_num&gt;22537793&lt;/_accession_num&gt;&lt;_author_adr&gt;State Key Laboratory of Cognitive Neuroscience and Learning, Beijing Normal University, Beijing, China.&lt;/_author_adr&gt;&lt;_created&gt;60758799&lt;/_created&gt;&lt;_date&gt;2013-03-01&lt;/_date&gt;&lt;_date_display&gt;2013 Mar 1&lt;/_date_display&gt;&lt;_doi&gt;10.1016/j.biopsych.2012.03.026&lt;/_doi&gt;&lt;_issue&gt;5&lt;/_issue&gt;&lt;_journal&gt;Biol Psychiatry&lt;/_journal&gt;&lt;_keywords&gt;Adult; Aged; Alzheimer Disease/*physiopathology; Amnesia/*physiopathology; Brain/*physiopathology; Brain Mapping; Connectome; Female; Functional Neuroimaging; Humans; Magnetic Resonance Imaging; Male; Middle Aged; Mild Cognitive Impairment/*physiopathology; Nerve Net/*physiopathology; Reproducibility of Results; Risk&lt;/_keywords&gt;&lt;_language&gt;eng&lt;/_language&gt;&lt;_modified&gt;60758799&lt;/_modified&gt;&lt;_ori_publication&gt;Copyright (c) 2013 Society of Biological Psychiatry. Published by Elsevier Inc._x000d__x000d_      All rights reserved.&lt;/_ori_publication&gt;&lt;_pages&gt;472-81&lt;/_pages&gt;&lt;_type_work&gt;Journal Article; Research Support, Non-U.S. Gov&amp;apos;t&lt;/_type_work&gt;&lt;_url&gt;http://www.ncbi.nlm.nih.gov/entrez/query.fcgi?cmd=Retrieve&amp;amp;db=pubmed&amp;amp;dopt=Abstract&amp;amp;list_uids=22537793&amp;amp;query_hl=1&lt;/_url&gt;&lt;_volume&gt;73&lt;/_volume&gt;&lt;/Details&gt;&lt;Extra&gt;&lt;DBUID&gt;{F2F0BADE-0539-416F-8F99-9BE45C02286C}&lt;/DBUID&gt;&lt;/Extra&gt;&lt;/Item&gt;&lt;/References&gt;&lt;/Group&gt;&lt;/Citation&gt;_x000d_"/>
    <w:docVar w:name="NE.Ref{5158507A-035D-4047-8652-A8AD5B0A0EF6}" w:val=" ADDIN NE.Ref.{5158507A-035D-4047-8652-A8AD5B0A0EF6}&lt;Citation&gt;&lt;Group&gt;&lt;References&gt;&lt;Item&gt;&lt;ID&gt;1228&lt;/ID&gt;&lt;UID&gt;{749A2242-387D-4129-BFF2-8D453D0C867E}&lt;/UID&gt;&lt;Title&gt;Similarities in neural activations of face and Chinese character discrimination&lt;/Title&gt;&lt;Template&gt;Journal Article&lt;/Template&gt;&lt;Star&gt;0&lt;/Star&gt;&lt;Tag&gt;0&lt;/Tag&gt;&lt;Author&gt;Liu, J; Tian, J; Li, J; Gong, Q; Lee, K&lt;/Author&gt;&lt;Year&gt;2009&lt;/Year&gt;&lt;Details&gt;&lt;_accession_num&gt;19444949&lt;/_accession_num&gt;&lt;_author_adr&gt;School of Computer and Information Technology, Beijing Jiaotong University, Beijing, China.&lt;/_author_adr&gt;&lt;_created&gt;60591734&lt;/_created&gt;&lt;_date&gt;2009-02-18&lt;/_date&gt;&lt;_date_display&gt;2009 Feb 18&lt;/_date_display&gt;&lt;_issue&gt;3&lt;/_issue&gt;&lt;_journal&gt;Neuroreport&lt;/_journal&gt;&lt;_keywords&gt;Asian Continental Ancestry Group/genetics/*psychology; Brain Mapping; Face/*physiology; Female; Functional Laterality/physiology; Humans; *Language; Magnetic Resonance Imaging; Male; Neuropsychological Tests; Pattern Recognition, Visual/*physiology; Photic Stimulation; *Reading; Social Behavior; Symbolism; Temporal Lobe/anatomy &amp;amp; histology/physiology; Visual Cortex/anatomy &amp;amp; histology/*physiology; Young Adult&lt;/_keywords&gt;&lt;_language&gt;eng&lt;/_language&gt;&lt;_modified&gt;60591734&lt;/_modified&gt;&lt;_pages&gt;273-7&lt;/_pages&gt;&lt;_type_work&gt;Journal Article; Research Support, Non-U.S. Gov&amp;apos;t&lt;/_type_work&gt;&lt;_url&gt;http://www.ncbi.nlm.nih.gov/entrez/query.fcgi?cmd=Retrieve&amp;amp;db=pubmed&amp;amp;dopt=Abstract&amp;amp;list_uids=19444949&amp;amp;query_hl=1&lt;/_url&gt;&lt;_volume&gt;20&lt;/_volume&gt;&lt;/Details&gt;&lt;Extra&gt;&lt;DBUID&gt;{F2F0BADE-0539-416F-8F99-9BE45C02286C}&lt;/DBUID&gt;&lt;/Extra&gt;&lt;/Item&gt;&lt;/References&gt;&lt;/Group&gt;&lt;/Citation&gt;_x000d_"/>
    <w:docVar w:name="NE.Ref{5269A67F-48EA-4FEA-ADDC-A61B11CF98C0}" w:val=" ADDIN NE.Ref.{5269A67F-48EA-4FEA-ADDC-A61B11CF98C0}&lt;Citation&gt;&lt;Group&gt;&lt;References&gt;&lt;Item&gt;&lt;ID&gt;1179&lt;/ID&gt;&lt;UID&gt;{DD8F9135-4FAF-4A1C-A712-20FE1B4B474B}&lt;/UID&gt;&lt;Title&gt;The extraction of 3D shape from texture and shading in the human brain&lt;/Title&gt;&lt;Template&gt;Journal Article&lt;/Template&gt;&lt;Star&gt;0&lt;/Star&gt;&lt;Tag&gt;0&lt;/Tag&gt;&lt;Author&gt;Georgieva, S S; Todd, J T; Peeters, R; Orban, G A&lt;/Author&gt;&lt;Year&gt;2008&lt;/Year&gt;&lt;Details&gt;&lt;_accession_num&gt;18281304&lt;/_accession_num&gt;&lt;_author_adr&gt;Laboratorium voor Neuro- en Psychofysiologie, Katholieke Universiteit Leuven School of Medicine, Campus Gasthuisberg, B-3000 Leuven, Belgium.&lt;/_author_adr&gt;&lt;_collection_scope&gt;SCI;SCIE;&lt;/_collection_scope&gt;&lt;_created&gt;60591734&lt;/_created&gt;&lt;_date&gt;2008-10-01&lt;/_date&gt;&lt;_date_display&gt;2008 Oct&lt;/_date_display&gt;&lt;_doi&gt;10.1093/cercor/bhn002&lt;/_doi&gt;&lt;_impact_factor&gt;   8.665&lt;/_impact_factor&gt;&lt;_issue&gt;10&lt;/_issue&gt;&lt;_journal&gt;Cereb Cortex&lt;/_journal&gt;&lt;_keywords&gt;Adult; Brain Mapping; Depth Perception/*physiology; Female; Form Perception/*physiology; Humans; *Magnetic Resonance Imaging; Male; Parietal Lobe/*physiology; Photic Stimulation/methods; Psychophysics; Saccades/physiology; Vision, Binocular/physiology; Vision, Monocular/physiology; Visual Cortex/*physiology; Young Adult&lt;/_keywords&gt;&lt;_language&gt;eng&lt;/_language&gt;&lt;_modified&gt;61054536&lt;/_modified&gt;&lt;_pages&gt;2416-38&lt;/_pages&gt;&lt;_type_work&gt;Journal Article; Research Support, Non-U.S. Gov&amp;apos;t&lt;/_type_work&gt;&lt;_url&gt;http://www.ncbi.nlm.nih.gov/entrez/query.fcgi?cmd=Retrieve&amp;amp;db=pubmed&amp;amp;dopt=Abstract&amp;amp;list_uids=18281304&amp;amp;query_hl=1&lt;/_url&gt;&lt;_volume&gt;18&lt;/_volume&gt;&lt;/Details&gt;&lt;Extra&gt;&lt;DBUID&gt;{7EE34E2E-0DC9-48C4-8036-CDCDBE0662C0}&lt;/DBUID&gt;&lt;/Extra&gt;&lt;/Item&gt;&lt;/References&gt;&lt;/Group&gt;&lt;/Citation&gt;_x000a_"/>
    <w:docVar w:name="NE.Ref{53328835-092D-4DE7-8CB3-4BEF7188D9CA}" w:val=" ADDIN NE.Ref.{53328835-092D-4DE7-8CB3-4BEF7188D9CA}&lt;Citation&gt;&lt;Group&gt;&lt;References&gt;&lt;Item&gt;&lt;ID&gt;1159&lt;/ID&gt;&lt;UID&gt;{6BD6CDD2-D403-4E3F-9495-97D7E05021F4}&lt;/UID&gt;&lt;Title&gt;Cerebral mechanisms of word masking and unconscious repetition priming&lt;/Title&gt;&lt;Template&gt;Journal Article&lt;/Template&gt;&lt;Star&gt;0&lt;/Star&gt;&lt;Tag&gt;0&lt;/Tag&gt;&lt;Author&gt;Dehaene, S; Naccache, L; Cohen, L; Bihan, D L; Mangin, J F; Poline, J B; Riviere, D&lt;/Author&gt;&lt;Year&gt;2001&lt;/Year&gt;&lt;Details&gt;&lt;_accession_num&gt;11426233&lt;/_accession_num&gt;&lt;_author_adr&gt;Unite INSERM 334, IFR 49, Service Hospitalier Frederic Joliot, CEA/DSV, 4 Place du General Leclerc, 91401 Orsay cedex, France. dehaene@shfj.cea.fr&lt;/_author_adr&gt;&lt;_created&gt;60591734&lt;/_created&gt;&lt;_date&gt;2001-07-01&lt;/_date&gt;&lt;_date_display&gt;2001 Jul&lt;/_date_display&gt;&lt;_doi&gt;10.1038/89551&lt;/_doi&gt;&lt;_issue&gt;7&lt;/_issue&gt;&lt;_journal&gt;Nat Neurosci&lt;/_journal&gt;&lt;_keywords&gt;Adult; *Brain Mapping; Evoked Potentials; Female; Frontal Lobe/physiology; Humans; Magnetic Resonance Imaging; Male; Occipital Lobe/physiology; Parietal Lobe/physiology; *Perceptual Masking; Photic Stimulation; Reading; Visual Perception/*physiology&lt;/_keywords&gt;&lt;_language&gt;eng&lt;/_language&gt;&lt;_modified&gt;60591734&lt;/_modified&gt;&lt;_pages&gt;752-8&lt;/_pages&gt;&lt;_type_work&gt;Journal Article; Research Support, Non-U.S. Gov&amp;apos;t&lt;/_type_work&gt;&lt;_url&gt;http://www.ncbi.nlm.nih.gov/entrez/query.fcgi?cmd=Retrieve&amp;amp;db=pubmed&amp;amp;dopt=Abstract&amp;amp;list_uids=11426233&amp;amp;query_hl=1&lt;/_url&gt;&lt;_volume&gt;4&lt;/_volume&gt;&lt;/Details&gt;&lt;Extra&gt;&lt;DBUID&gt;{F2F0BADE-0539-416F-8F99-9BE45C02286C}&lt;/DBUID&gt;&lt;/Extra&gt;&lt;/Item&gt;&lt;/References&gt;&lt;/Group&gt;&lt;/Citation&gt;_x000d_"/>
    <w:docVar w:name="NE.Ref{53597173-68F7-4753-BEBA-718ACD15AEAC}" w:val=" ADDIN NE.Ref.{53597173-68F7-4753-BEBA-718ACD15AEAC}&lt;Citation&gt;&lt;Group&gt;&lt;References&gt;&lt;Item&gt;&lt;ID&gt;1202&lt;/ID&gt;&lt;UID&gt;{9AA1EA8F-9341-45D6-B33E-3382B3F1C7F8}&lt;/UID&gt;&lt;Title&gt;Common neural processing regions for dynamic and static stereopsis in human parieto-occipital cortices&lt;/Title&gt;&lt;Template&gt;Journal Article&lt;/Template&gt;&lt;Star&gt;0&lt;/Star&gt;&lt;Tag&gt;0&lt;/Tag&gt;&lt;Author&gt;Iwami, T; Nishida, Y; Hayashi, O; Kimura, M; Sakai, M; Kani, K; Ito, R; Shiino, A; Suzuki, M&lt;/Author&gt;&lt;Year&gt;2002&lt;/Year&gt;&lt;Details&gt;&lt;_accession_num&gt;12098493&lt;/_accession_num&gt;&lt;_author_adr&gt;Department of Ophthalmology, Shiga University of Medical Science, Seta, Tsukinowa, Otsu 520-2192, Japan. Iwami@belle.shiga-med.ac.jp&lt;/_author_adr&gt;&lt;_created&gt;60591734&lt;/_created&gt;&lt;_date&gt;2002-07-12&lt;/_date&gt;&lt;_date_display&gt;2002 Jul 12&lt;/_date_display&gt;&lt;_issue&gt;1&lt;/_issue&gt;&lt;_journal&gt;Neurosci Lett&lt;/_journal&gt;&lt;_keywords&gt;Adult; Depth Perception/*physiology; Dominance, Cerebral/physiology; Female; Humans; Magnetic Resonance Imaging; Male; Occipital Lobe/*physiology; Parietal Lobe/*physiology; Photic Stimulation; Vision, Binocular/physiology&lt;/_keywords&gt;&lt;_language&gt;eng&lt;/_language&gt;&lt;_modified&gt;60591734&lt;/_modified&gt;&lt;_pages&gt;29-32&lt;/_pages&gt;&lt;_type_work&gt;Journal Article; Research Support, Non-U.S. Gov&amp;apos;t&lt;/_type_work&gt;&lt;_url&gt;http://www.ncbi.nlm.nih.gov/entrez/query.fcgi?cmd=Retrieve&amp;amp;db=pubmed&amp;amp;dopt=Abstract&amp;amp;list_uids=12098493&amp;amp;query_hl=1&lt;/_url&gt;&lt;_volume&gt;327&lt;/_volume&gt;&lt;/Details&gt;&lt;Extra&gt;&lt;DBUID&gt;{F2F0BADE-0539-416F-8F99-9BE45C02286C}&lt;/DBUID&gt;&lt;/Extra&gt;&lt;/Item&gt;&lt;/References&gt;&lt;/Group&gt;&lt;/Citation&gt;_x000d_"/>
    <w:docVar w:name="NE.Ref{5631E9C1-3ABE-4B5A-B60D-E65EFD433600}" w:val=" ADDIN NE.Ref.{5631E9C1-3ABE-4B5A-B60D-E65EFD433600}&lt;Citation&gt;&lt;Group&gt;&lt;References&gt;&lt;Item&gt;&lt;ID&gt;1291&lt;/ID&gt;&lt;UID&gt;{C4D94244-EB5B-490B-8642-E41FA06B1AEC}&lt;/UID&gt;&lt;Title&gt;Specialization for written words over objects in the visual cortex&lt;/Title&gt;&lt;Template&gt;Journal Article&lt;/Template&gt;&lt;Star&gt;0&lt;/Star&gt;&lt;Tag&gt;0&lt;/Tag&gt;&lt;Author&gt;Szwed, M; Dehaene, S; Kleinschmidt, A; Eger, E; Valabregue, R; Amadon, A; Cohen, L&lt;/Author&gt;&lt;Year&gt;2011&lt;/Year&gt;&lt;Details&gt;&lt;_accession_num&gt;21296170&lt;/_accession_num&gt;&lt;_author_adr&gt;INSERM U992, Cognitive Neuroimaging Unit, Gif sur Yvette, France. mfszwed@gmail.com&lt;/_author_adr&gt;&lt;_collection_scope&gt;SCI;SCIE;&lt;/_collection_scope&gt;&lt;_created&gt;60591734&lt;/_created&gt;&lt;_date&gt;2011-05-01&lt;/_date&gt;&lt;_date_display&gt;2011 May 1&lt;/_date_display&gt;&lt;_doi&gt;10.1016/j.neuroimage.2011.01.073&lt;/_doi&gt;&lt;_impact_factor&gt;   6.357&lt;/_impact_factor&gt;&lt;_issue&gt;1&lt;/_issue&gt;&lt;_journal&gt;Neuroimage&lt;/_journal&gt;&lt;_keywords&gt;Adolescent; Adult; *Brain Mapping; Female; Humans; Image Interpretation, Computer-Assisted; Magnetic Resonance Imaging; Male; Pattern Recognition, Visual/*physiology; *Reading; Visual Cortex/*physiology; Writing; Young Adult&lt;/_keywords&gt;&lt;_language&gt;eng&lt;/_language&gt;&lt;_modified&gt;61054505&lt;/_modified&gt;&lt;_ori_publication&gt;Copyright (c) 2011 Elsevier Inc. All rights reserved.&lt;/_ori_publication&gt;&lt;_pages&gt;330-44&lt;/_pages&gt;&lt;_type_work&gt;Journal Article; Research Support, Non-U.S. Gov&amp;apos;t&lt;/_type_work&gt;&lt;_url&gt;http://www.ncbi.nlm.nih.gov/entrez/query.fcgi?cmd=Retrieve&amp;amp;db=pubmed&amp;amp;dopt=Abstract&amp;amp;list_uids=21296170&amp;amp;query_hl=1&lt;/_url&gt;&lt;_volume&gt;56&lt;/_volume&gt;&lt;/Details&gt;&lt;Extra&gt;&lt;DBUID&gt;{7EE34E2E-0DC9-48C4-8036-CDCDBE0662C0}&lt;/DBUID&gt;&lt;/Extra&gt;&lt;/Item&gt;&lt;/References&gt;&lt;/Group&gt;&lt;/Citation&gt;_x000a_"/>
    <w:docVar w:name="NE.Ref{574EF845-9EC6-4FC9-9300-53DA07CD5830}" w:val=" ADDIN NE.Ref.{574EF845-9EC6-4FC9-9300-53DA07CD5830}&lt;Citation&gt;&lt;Group&gt;&lt;References&gt;&lt;Item&gt;&lt;ID&gt;1195&lt;/ID&gt;&lt;UID&gt;{E41657CA-3DF1-4C47-BCA9-193E6F0F5D15}&lt;/UID&gt;&lt;Title&gt;Electrophysiological and haemodynamic correlates of face perception, recognition  and priming&lt;/Title&gt;&lt;Template&gt;Journal Article&lt;/Template&gt;&lt;Star&gt;0&lt;/Star&gt;&lt;Tag&gt;0&lt;/Tag&gt;&lt;Author&gt;Henson, R N; Goshen-Gottstein, Y; Ganel, T; Otten, L J; Quayle, A; Rugg, M D&lt;/Author&gt;&lt;Year&gt;2003&lt;/Year&gt;&lt;Details&gt;&lt;_accession_num&gt;12816895&lt;/_accession_num&gt;&lt;_author_adr&gt;Institute of Cognitive Neuroscience, Institute of Neurology, University College London, 17 Queen Square, London WC1N 3AR, UK. r.henson@ucl.ac.uk&lt;/_author_adr&gt;&lt;_collection_scope&gt;SCI;SCIE;&lt;/_collection_scope&gt;&lt;_created&gt;60591734&lt;/_created&gt;&lt;_date&gt;2003-07-01&lt;/_date&gt;&lt;_date_display&gt;2003 Jul&lt;/_date_display&gt;&lt;_impact_factor&gt;   8.665&lt;/_impact_factor&gt;&lt;_issue&gt;7&lt;/_issue&gt;&lt;_journal&gt;Cereb Cortex&lt;/_journal&gt;&lt;_keywords&gt;Adult; Brain Mapping/*methods; Cerebral Cortex/blood supply/*physiology; Evoked Potentials/physiology; Evoked Potentials, Visual/*physiology; *Face; Facial Expression; Female; Humans; Learning/physiology; Magnetic Resonance Imaging/methods; Male; Memory/physiology; Pattern Recognition, Visual/*physiology; Photic Stimulation/methods; Visual Perception/physiology&lt;/_keywords&gt;&lt;_language&gt;eng&lt;/_language&gt;&lt;_modified&gt;61054489&lt;/_modified&gt;&lt;_pages&gt;793-805&lt;/_pages&gt;&lt;_type_work&gt;Clinical Trial; Controlled Clinical Trial; Journal Article; Research Support, Non-U.S. Gov&amp;apos;t&lt;/_type_work&gt;&lt;_url&gt;http://www.ncbi.nlm.nih.gov/entrez/query.fcgi?cmd=Retrieve&amp;amp;db=pubmed&amp;amp;dopt=Abstract&amp;amp;list_uids=12816895&amp;amp;query_hl=1&lt;/_url&gt;&lt;_volume&gt;13&lt;/_volume&gt;&lt;/Details&gt;&lt;Extra&gt;&lt;DBUID&gt;{7EE34E2E-0DC9-48C4-8036-CDCDBE0662C0}&lt;/DBUID&gt;&lt;/Extra&gt;&lt;/Item&gt;&lt;/References&gt;&lt;/Group&gt;&lt;/Citation&gt;_x000a_"/>
    <w:docVar w:name="NE.Ref{57FA43D0-F5F1-4890-9461-3CB765F39AAE}" w:val=" ADDIN NE.Ref.{57FA43D0-F5F1-4890-9461-3CB765F39AAE}&lt;Citation&gt;&lt;Group&gt;&lt;References&gt;&lt;Item&gt;&lt;ID&gt;1229&lt;/ID&gt;&lt;UID&gt;{7CF73CCC-78D9-4E4F-B3E9-E5F0832C15F9}&lt;/UID&gt;&lt;Title&gt;What differs in visual recognition of handwritten vs. printed letters? An fMRI study&lt;/Title&gt;&lt;Template&gt;Journal Article&lt;/Template&gt;&lt;Star&gt;0&lt;/Star&gt;&lt;Tag&gt;0&lt;/Tag&gt;&lt;Author&gt;Longcamp, M; Hlushchuk, Y; Hari, R&lt;/Author&gt;&lt;Year&gt;2011&lt;/Year&gt;&lt;Details&gt;&lt;_accession_num&gt;20669164&lt;/_accession_num&gt;&lt;_author_adr&gt;Brain Research Unit, Low Temperature Laboratory, Aalto University School of Science and Technology, Espoo, Finland. longcamp@cict.fr&lt;/_author_adr&gt;&lt;_created&gt;60591734&lt;/_created&gt;&lt;_date&gt;2011-08-01&lt;/_date&gt;&lt;_date_display&gt;2011 Aug&lt;/_date_display&gt;&lt;_doi&gt;10.1002/hbm.21105&lt;/_doi&gt;&lt;_issue&gt;8&lt;/_issue&gt;&lt;_journal&gt;Hum Brain Mapp&lt;/_journal&gt;&lt;_keywords&gt;Adult; Brain/*physiology; Brain Mapping; *Handwriting; Humans; Image Processing, Computer-Assisted; Magnetic Resonance Imaging; Pattern Recognition, Visual/*physiology; *Reading&lt;/_keywords&gt;&lt;_language&gt;eng&lt;/_language&gt;&lt;_modified&gt;60591734&lt;/_modified&gt;&lt;_ori_publication&gt;Copyright (c) 2010 Wiley-Liss, Inc.&lt;/_ori_publication&gt;&lt;_pages&gt;1250-9&lt;/_pages&gt;&lt;_type_work&gt;Journal Article; Research Support, Non-U.S. Gov&amp;apos;t&lt;/_type_work&gt;&lt;_url&gt;http://www.ncbi.nlm.nih.gov/entrez/query.fcgi?cmd=Retrieve&amp;amp;db=pubmed&amp;amp;dopt=Abstract&amp;amp;list_uids=20669164&amp;amp;query_hl=1&lt;/_url&gt;&lt;_volume&gt;32&lt;/_volume&gt;&lt;/Details&gt;&lt;Extra&gt;&lt;DBUID&gt;{F2F0BADE-0539-416F-8F99-9BE45C02286C}&lt;/DBUID&gt;&lt;/Extra&gt;&lt;/Item&gt;&lt;/References&gt;&lt;/Group&gt;&lt;/Citation&gt;_x000d_"/>
    <w:docVar w:name="NE.Ref{581AEFC4-3277-4C48-BED2-DC09F069D47E}" w:val=" ADDIN NE.Ref.{581AEFC4-3277-4C48-BED2-DC09F069D47E}&lt;Citation&gt;&lt;Group&gt;&lt;References&gt;&lt;Item&gt;&lt;ID&gt;1314&lt;/ID&gt;&lt;UID&gt;{504BB1A1-84A7-43F6-88AD-B1C73F8277F9}&lt;/UID&gt;&lt;Title&gt;Distinct spatial frequency sensitivities for processing faces and emotional expressions&lt;/Title&gt;&lt;Template&gt;Journal Article&lt;/Template&gt;&lt;Star&gt;0&lt;/Star&gt;&lt;Tag&gt;0&lt;/Tag&gt;&lt;Author&gt;Vuilleumier, P; Armony, J L; Driver, J; Dolan, R J&lt;/Author&gt;&lt;Year&gt;2003&lt;/Year&gt;&lt;Details&gt;&lt;_accession_num&gt;12740580&lt;/_accession_num&gt;&lt;_author_adr&gt;Laboratory for Neurology and Imaging of Cognition, Department of Clinical Neuroscience &amp;amp; Physiology, University of Geneva Medical Center, 1 Michel-Servet,  1211 Geneva, Switzerland.&lt;/_author_adr&gt;&lt;_collection_scope&gt;SCI;SCIE;&lt;/_collection_scope&gt;&lt;_created&gt;60591734&lt;/_created&gt;&lt;_date&gt;2003-06-01&lt;/_date&gt;&lt;_date_display&gt;2003 Jun&lt;/_date_display&gt;&lt;_doi&gt;10.1038/nn1057&lt;/_doi&gt;&lt;_impact_factor&gt;  16.095&lt;/_impact_factor&gt;&lt;_issue&gt;6&lt;/_issue&gt;&lt;_journal&gt;Nat Neurosci&lt;/_journal&gt;&lt;_keywords&gt;Adolescent; Adult; Amygdala/anatomy &amp;amp; histology/*physiology; Brain/anatomy &amp;amp; histology/physiology; Brain Mapping; Cerebral Cortex/anatomy &amp;amp; histology/*physiology; Emotions/*physiology; *Face; Female; Functional Laterality/physiology; Humans; Magnetic Resonance Imaging; Male; Observer Variation; Pattern Recognition, Visual/*physiology; Reaction Time/physiology; Sex Characteristics; Visual Pathways/anatomy &amp;amp; histology/*physiology&lt;/_keywords&gt;&lt;_language&gt;eng&lt;/_language&gt;&lt;_modified&gt;61054487&lt;/_modified&gt;&lt;_pages&gt;624-31&lt;/_pages&gt;&lt;_type_work&gt;Journal Article; Research Support, Non-U.S. Gov&amp;apos;t&lt;/_type_work&gt;&lt;_url&gt;http://www.ncbi.nlm.nih.gov/entrez/query.fcgi?cmd=Retrieve&amp;amp;db=pubmed&amp;amp;dopt=Abstract&amp;amp;list_uids=12740580&amp;amp;query_hl=1&lt;/_url&gt;&lt;_volume&gt;6&lt;/_volume&gt;&lt;/Details&gt;&lt;Extra&gt;&lt;DBUID&gt;{7EE34E2E-0DC9-48C4-8036-CDCDBE0662C0}&lt;/DBUID&gt;&lt;/Extra&gt;&lt;/Item&gt;&lt;/References&gt;&lt;/Group&gt;&lt;/Citation&gt;_x000a_"/>
    <w:docVar w:name="NE.Ref{59320F63-EAF5-4B0D-B0B2-71B4632DC424}" w:val=" ADDIN NE.Ref.{59320F63-EAF5-4B0D-B0B2-71B4632DC424}&lt;Citation&gt;&lt;Group&gt;&lt;References&gt;&lt;Item&gt;&lt;ID&gt;1137&lt;/ID&gt;&lt;UID&gt;{DD094AB2-94D7-4B8B-A86A-BD633ABB189D}&lt;/UID&gt;&lt;Title&gt;Attention to form or surface properties modulates different regions of human occipitotemporal cortex&lt;/Title&gt;&lt;Template&gt;Journal Article&lt;/Template&gt;&lt;Star&gt;0&lt;/Star&gt;&lt;Tag&gt;0&lt;/Tag&gt;&lt;Author&gt;Cant, J S; Goodale, M A&lt;/Author&gt;&lt;Year&gt;2007&lt;/Year&gt;&lt;Details&gt;&lt;_accession_num&gt;16648452&lt;/_accession_num&gt;&lt;_author_adr&gt;Canadian Institutes of Health Research Group on Action and Perception, Neuroscience Program, Department of Psychology, University of Western Ontario, London, Ontario, Canada.&lt;/_author_adr&gt;&lt;_collection_scope&gt;SCI;SCIE;&lt;/_collection_scope&gt;&lt;_created&gt;60591734&lt;/_created&gt;&lt;_date&gt;2007-03-01&lt;/_date&gt;&lt;_date_display&gt;2007 Mar&lt;/_date_display&gt;&lt;_doi&gt;10.1093/cercor/bhk022&lt;/_doi&gt;&lt;_impact_factor&gt;   8.665&lt;/_impact_factor&gt;&lt;_issue&gt;3&lt;/_issue&gt;&lt;_journal&gt;Cereb Cortex&lt;/_journal&gt;&lt;_keywords&gt;Adult; Attention/*physiology; Color Perception/*physiology; Face; Female; Form Perception/*physiology; Humans; Magnetic Resonance Imaging; Male; Occipital Lobe/*physiology; Photic Stimulation; Temporal Lobe/*physiology&lt;/_keywords&gt;&lt;_language&gt;eng&lt;/_language&gt;&lt;_modified&gt;61054541&lt;/_modified&gt;&lt;_pages&gt;713-31&lt;/_pages&gt;&lt;_type_work&gt;Journal Article; Research Support, Non-U.S. Gov&amp;apos;t&lt;/_type_work&gt;&lt;_url&gt;http://www.ncbi.nlm.nih.gov/entrez/query.fcgi?cmd=Retrieve&amp;amp;db=pubmed&amp;amp;dopt=Abstract&amp;amp;list_uids=16648452&amp;amp;query_hl=1&lt;/_url&gt;&lt;_volume&gt;17&lt;/_volume&gt;&lt;/Details&gt;&lt;Extra&gt;&lt;DBUID&gt;{7EE34E2E-0DC9-48C4-8036-CDCDBE0662C0}&lt;/DBUID&gt;&lt;/Extra&gt;&lt;/Item&gt;&lt;/References&gt;&lt;/Group&gt;&lt;/Citation&gt;_x000a_"/>
    <w:docVar w:name="NE.Ref{5AD53CFE-D4A0-45AE-80FA-EFA44204A564}" w:val=" ADDIN NE.Ref.{5AD53CFE-D4A0-45AE-80FA-EFA44204A564}&lt;Citation&gt;&lt;Group&gt;&lt;References&gt;&lt;Item&gt;&lt;ID&gt;1779&lt;/ID&gt;&lt;UID&gt;{92C1554A-69EF-424A-8FD4-45C3BA990E86}&lt;/UID&gt;&lt;Title&gt;Functional imaging of visuospatial processing in Alzheimer&amp;apos;s disease&lt;/Title&gt;&lt;Template&gt;Journal Article&lt;/Template&gt;&lt;Star&gt;0&lt;/Star&gt;&lt;Tag&gt;0&lt;/Tag&gt;&lt;Author&gt;Prvulovic, D; Hubl, D; Sack, A T; Melillo, L; Maurer, K; Frolich, L; Lanfermann, H; Zanella, F E; Goebel, R; Linden, D E; Dierks, T&lt;/Author&gt;&lt;Year&gt;2002&lt;/Year&gt;&lt;Details&gt;&lt;_accession_num&gt;12414280&lt;/_accession_num&gt;&lt;_author_adr&gt;Department of Psychiatry, University of Frankfurt, Frankfurt, Germany.&lt;/_author_adr&gt;&lt;_date_display&gt;2002 Nov&lt;/_date_display&gt;&lt;_date&gt;2002-11-01&lt;/_date&gt;&lt;_isbn&gt;1053-8119 (Print); 1053-8119 (Linking)&lt;/_isbn&gt;&lt;_issue&gt;3&lt;/_issue&gt;&lt;_journal&gt;Neuroimage&lt;/_journal&gt;&lt;_keywords&gt;Aged; Alzheimer Disease/diagnosis/*physiopathology; Atrophy; Cerebral Cortex/pathology/*physiopathology; Discrimination Learning/physiology; Dominance, Cerebral/physiology; Female; Humans; *Image Processing, Computer-Assisted; *Imaging, Three-Dimensional; *Magnetic Resonance Imaging; Male; Mental Recall/physiology; Middle Aged; Nerve Net/pathology/physiopathology; Neuropsychological Tests; Orientation/*physiology; Oxygen/blood; Pattern Recognition, Visual/*physiology; Psychomotor Performance/*physiology; Reference Values; Size Perception/physiology; Visual Cortex/pathology/physiopathology; Visual Pathways/pathology/physiopathology&lt;/_keywords&gt;&lt;_language&gt;eng&lt;/_language&gt;&lt;_pages&gt;1403-14&lt;/_pages&gt;&lt;_tertiary_title&gt;NeuroImage&lt;/_tertiary_title&gt;&lt;_type_work&gt;Journal Article; Research Support, Non-U.S. Gov&amp;apos;t&lt;/_type_work&gt;&lt;_url&gt;http://www.ncbi.nlm.nih.gov/entrez/query.fcgi?cmd=Retrieve&amp;amp;db=pubmed&amp;amp;dopt=Abstract&amp;amp;list_uids=12414280&amp;amp;query_hl=1&lt;/_url&gt;&lt;_volume&gt;17&lt;/_volume&gt;&lt;_created&gt;61169269&lt;/_created&gt;&lt;_modified&gt;61169269&lt;/_modified&gt;&lt;_impact_factor&gt;   6.357&lt;/_impact_factor&gt;&lt;_collection_scope&gt;SCI;SCIE;&lt;/_collection_scope&gt;&lt;/Details&gt;&lt;Extra&gt;&lt;DBUID&gt;{7EE34E2E-0DC9-48C4-8036-CDCDBE0662C0}&lt;/DBUID&gt;&lt;/Extra&gt;&lt;/Item&gt;&lt;/References&gt;&lt;/Group&gt;&lt;/Citation&gt;_x000a_"/>
    <w:docVar w:name="NE.Ref{5B95DA6D-5387-4987-8DAA-91FAA4638BF6}" w:val=" ADDIN NE.Ref.{5B95DA6D-5387-4987-8DAA-91FAA4638BF6}&lt;Citation&gt;&lt;Group&gt;&lt;References&gt;&lt;Item&gt;&lt;ID&gt;1220&lt;/ID&gt;&lt;UID&gt;{8F6360F8-365D-418A-8667-8C4AED1B4E8A}&lt;/UID&gt;&lt;Title&gt;ALE meta-analysis: controlling the false discovery rate and performing statistical contrasts&lt;/Title&gt;&lt;Template&gt;Journal Article&lt;/Template&gt;&lt;Star&gt;0&lt;/Star&gt;&lt;Tag&gt;0&lt;/Tag&gt;&lt;Author&gt;Laird, A R; Fox, P M; Price, C J; Glahn, D C; Uecker, A M; Lancaster, J L; Turkeltaub, P E; Kochunov, P; Fox, P T&lt;/Author&gt;&lt;Year&gt;2005&lt;/Year&gt;&lt;Details&gt;&lt;_accession_num&gt;15846811&lt;/_accession_num&gt;&lt;_author_adr&gt;Research Imaging Center, University of Texas Health Science Center, San Antonio,  Texas 78229-3900, USA. lairda@uthscsa.edu&lt;/_author_adr&gt;&lt;_created&gt;60591734&lt;/_created&gt;&lt;_date&gt;2005-05-01&lt;/_date&gt;&lt;_date_display&gt;2005 May&lt;/_date_display&gt;&lt;_doi&gt;10.1002/hbm.20136&lt;/_doi&gt;&lt;_issue&gt;1&lt;/_issue&gt;&lt;_journal&gt;Hum Brain Mapp&lt;/_journal&gt;&lt;_keywords&gt;Brain/*physiology; Brain Mapping/*methods; Humans; *Mathematical Computing; *Meta-Analysis as Topic; Pain Measurement/methods; Psychomotor Performance/physiology; Stuttering/diagnosis&lt;/_keywords&gt;&lt;_language&gt;eng&lt;/_language&gt;&lt;_modified&gt;60591734&lt;/_modified&gt;&lt;_pages&gt;155-64&lt;/_pages&gt;&lt;_type_work&gt;Comparative Study; Journal Article; Research Support, N.I.H., Extramural; Research Support, U.S. Gov&amp;apos;t, P.H.S.&lt;/_type_work&gt;&lt;_url&gt;http://www.ncbi.nlm.nih.gov/entrez/query.fcgi?cmd=Retrieve&amp;amp;db=pubmed&amp;amp;dopt=Abstract&amp;amp;list_uids=15846811&amp;amp;query_hl=1&lt;/_url&gt;&lt;_volume&gt;25&lt;/_volume&gt;&lt;/Details&gt;&lt;Extra&gt;&lt;DBUID&gt;{F2F0BADE-0539-416F-8F99-9BE45C02286C}&lt;/DBUID&gt;&lt;/Extra&gt;&lt;/Item&gt;&lt;/References&gt;&lt;/Group&gt;&lt;/Citation&gt;_x000d_"/>
    <w:docVar w:name="NE.Ref{5BE66AC6-70C2-430D-8A89-36074E95AC8E}" w:val=" ADDIN NE.Ref.{5BE66AC6-70C2-430D-8A89-36074E95AC8E}&lt;Citation&gt;&lt;Group&gt;&lt;References&gt;&lt;Item&gt;&lt;ID&gt;1482&lt;/ID&gt;&lt;UID&gt;{5041CF21-F859-4710-AE42-993814B344AE}&lt;/UID&gt;&lt;Title&gt;Performance on the clock drawing task correlates with FMRI response to a visuospatial task in Alzheimer&amp;apos;s disease&lt;/Title&gt;&lt;Template&gt;Journal Article&lt;/Template&gt;&lt;Star&gt;0&lt;/Star&gt;&lt;Tag&gt;0&lt;/Tag&gt;&lt;Author&gt;Parks, R W; Thiyagesh, S N; Farrow, T F; Ingram, L; Wilkinson, K; Hunter, M D; Wilkinson, I D; Young, C; Woodruff, P W&lt;/Author&gt;&lt;Year&gt;2010&lt;/Year&gt;&lt;Details&gt;&lt;_accession_num&gt;20402571&lt;/_accession_num&gt;&lt;_author_adr&gt;Sheffield Cognition and Neuroimaging Laboratory (SCANLab) Academic Clinical Psychiatry, University of Sheffield School of Medicine, Sheffield S5 7JT, UK.&lt;/_author_adr&gt;&lt;_created&gt;60758559&lt;/_created&gt;&lt;_date&gt;2010-05-01&lt;/_date&gt;&lt;_date_display&gt;2010 May&lt;/_date_display&gt;&lt;_doi&gt;10.3109/00207450903320339&lt;/_doi&gt;&lt;_issue&gt;5&lt;/_issue&gt;&lt;_journal&gt;Int J Neurosci&lt;/_journal&gt;&lt;_keywords&gt;Aged; Alzheimer Disease/*physiopathology/*psychology; Case-Control Studies; Functional Laterality; Humans; Magnetic Resonance Imaging/methods; Parietal Lobe/physiopathology; Psychomotor Performance/*physiology; Space Perception/*physiology; Visual Cortex/physiopathology; Visual Perception/*physiology&lt;/_keywords&gt;&lt;_language&gt;eng&lt;/_language&gt;&lt;_modified&gt;60758559&lt;/_modified&gt;&lt;_pages&gt;335-43&lt;/_pages&gt;&lt;_type_work&gt;Journal Article&lt;/_type_work&gt;&lt;_url&gt;http://www.ncbi.nlm.nih.gov/entrez/query.fcgi?cmd=Retrieve&amp;amp;db=pubmed&amp;amp;dopt=Abstract&amp;amp;list_uids=20402571&amp;amp;query_hl=1&lt;/_url&gt;&lt;_volume&gt;120&lt;/_volume&gt;&lt;/Details&gt;&lt;Extra&gt;&lt;DBUID&gt;{F2F0BADE-0539-416F-8F99-9BE45C02286C}&lt;/DBUID&gt;&lt;/Extra&gt;&lt;/Item&gt;&lt;/References&gt;&lt;/Group&gt;&lt;/Citation&gt;_x000d_"/>
    <w:docVar w:name="NE.Ref{5C4DE36D-D2E7-48B5-A48E-D975AB1AE596}" w:val=" ADDIN NE.Ref.{5C4DE36D-D2E7-48B5-A48E-D975AB1AE596}&lt;Citation&gt;&lt;Group&gt;&lt;References&gt;&lt;Item&gt;&lt;ID&gt;1125&lt;/ID&gt;&lt;UID&gt;{196D4DA5-B151-4C55-953B-8A9BCC166F60}&lt;/UID&gt;&lt;Title&gt;Cerebral asymmetries: complementary and independent processes&lt;/Title&gt;&lt;Template&gt;Journal Article&lt;/Template&gt;&lt;Star&gt;0&lt;/Star&gt;&lt;Tag&gt;0&lt;/Tag&gt;&lt;Author&gt;Badzakova-Trajkov, G; Haberling, I S; Roberts, R P; Corballis, M C&lt;/Author&gt;&lt;Year&gt;2010&lt;/Year&gt;&lt;Details&gt;&lt;_accession_num&gt;20300635&lt;/_accession_num&gt;&lt;_author_adr&gt;Department of Psychology, University of Auckland, Auckland, New Zealand. g.badzakova@auckland.ac.nz&lt;/_author_adr&gt;&lt;_created&gt;60591734&lt;/_created&gt;&lt;_date&gt;2010-01-20&lt;/_date&gt;&lt;_date_display&gt;2010&lt;/_date_display&gt;&lt;_doi&gt;10.1371/journal.pone.0009682&lt;/_doi&gt;&lt;_issue&gt;3&lt;/_issue&gt;&lt;_journal&gt;PLoS One&lt;/_journal&gt;&lt;_keywords&gt;Adolescent; Adult; Behavior; Brain Mapping/*methods; Dominance, Cerebral/*physiology; Face; Female; Frontal Lobe/physiology; Functional Laterality/physiology; Humans; Image Processing, Computer-Assisted; Magnetic Resonance Imaging/methods; Male; Pattern Recognition, Visual; Speech/physiology&lt;/_keywords&gt;&lt;_language&gt;eng&lt;/_language&gt;&lt;_modified&gt;60591734&lt;/_modified&gt;&lt;_pages&gt;e9682&lt;/_pages&gt;&lt;_type_work&gt;Journal Article; Research Support, Non-U.S. Gov&amp;apos;t; Twin Study&lt;/_type_work&gt;&lt;_url&gt;http://www.ncbi.nlm.nih.gov/entrez/query.fcgi?cmd=Retrieve&amp;amp;db=pubmed&amp;amp;dopt=Abstract&amp;amp;list_uids=20300635&amp;amp;query_hl=1&lt;/_url&gt;&lt;_volume&gt;5&lt;/_volume&gt;&lt;/Details&gt;&lt;Extra&gt;&lt;DBUID&gt;{F2F0BADE-0539-416F-8F99-9BE45C02286C}&lt;/DBUID&gt;&lt;/Extra&gt;&lt;/Item&gt;&lt;/References&gt;&lt;/Group&gt;&lt;/Citation&gt;_x000d_"/>
    <w:docVar w:name="NE.Ref{5EBBDE97-7D26-407A-B817-FCD2F923FAFC}" w:val=" ADDIN NE.Ref.{5EBBDE97-7D26-407A-B817-FCD2F923FAFC}&lt;Citation&gt;&lt;Group&gt;&lt;References&gt;&lt;Item&gt;&lt;ID&gt;1157&lt;/ID&gt;&lt;UID&gt;{E1AA9797-0E3B-42A0-BB27-6C5FBBE5E2FE}&lt;/UID&gt;&lt;Title&gt;Letter binding and invariant recognition of masked words: behavioral and neuroimaging evidence&lt;/Title&gt;&lt;Template&gt;Journal Article&lt;/Template&gt;&lt;Star&gt;0&lt;/Star&gt;&lt;Tag&gt;0&lt;/Tag&gt;&lt;Author&gt;Dehaene, S; Jobert, A; Naccache, L; Ciuciu, P; Poline, J B; Le Bihan, D; Cohen, L&lt;/Author&gt;&lt;Year&gt;2004&lt;/Year&gt;&lt;Details&gt;&lt;_accession_num&gt;15102139&lt;/_accession_num&gt;&lt;_author_adr&gt;Institut National de la Sante et de la Recherche Medicale, Unit 562, Service Hospitalier Frederic Joliot, Orsay, France. dehaene@shfj.cea.fr&lt;/_author_adr&gt;&lt;_created&gt;60591734&lt;/_created&gt;&lt;_date&gt;2004-05-01&lt;/_date&gt;&lt;_date_display&gt;2004 May&lt;/_date_display&gt;&lt;_doi&gt;10.1111/j.0956-7976.2004.00674.x&lt;/_doi&gt;&lt;_issue&gt;5&lt;/_issue&gt;&lt;_journal&gt;Psychol Sci&lt;/_journal&gt;&lt;_keywords&gt;Adult; Female; Functional Laterality/physiology; Humans; Linguistics; Magnetic Resonance Imaging; Male; Occipital Lobe/anatomy &amp;amp; histology/metabolism; *Perceptual Masking; *Recognition (Psychology); Temporal Lobe/anatomy &amp;amp; histology/metabolism; *Visual Perception; *Vocabulary&lt;/_keywords&gt;&lt;_language&gt;eng&lt;/_language&gt;&lt;_modified&gt;60591734&lt;/_modified&gt;&lt;_pages&gt;307-13&lt;/_pages&gt;&lt;_type_work&gt;Journal Article; Research Support, Non-U.S. Gov&amp;apos;t&lt;/_type_work&gt;&lt;_url&gt;http://www.ncbi.nlm.nih.gov/entrez/query.fcgi?cmd=Retrieve&amp;amp;db=pubmed&amp;amp;dopt=Abstract&amp;amp;list_uids=15102139&amp;amp;query_hl=1&lt;/_url&gt;&lt;_volume&gt;15&lt;/_volume&gt;&lt;/Details&gt;&lt;Extra&gt;&lt;DBUID&gt;{7EE34E2E-0DC9-48C4-8036-CDCDBE0662C0}&lt;/DBUID&gt;&lt;/Extra&gt;&lt;/Item&gt;&lt;/References&gt;&lt;/Group&gt;&lt;/Citation&gt;_x000a_"/>
    <w:docVar w:name="NE.Ref{5F682826-174C-479E-8501-5467FE85E9A3}" w:val=" ADDIN NE.Ref.{5F682826-174C-479E-8501-5467FE85E9A3}&lt;Citation&gt;&lt;Group&gt;&lt;References&gt;&lt;Item&gt;&lt;ID&gt;1230&lt;/ID&gt;&lt;UID&gt;{8513BA05-8B8C-46C3-9633-F68765610498}&lt;/UID&gt;&lt;Title&gt;Cerebral correlates and statistical criteria of cross-modal face and voice integration&lt;/Title&gt;&lt;Template&gt;Journal Article&lt;/Template&gt;&lt;Star&gt;0&lt;/Star&gt;&lt;Tag&gt;0&lt;/Tag&gt;&lt;Author&gt;Love, S A; Pollick, F E; Latinus, M&lt;/Author&gt;&lt;Year&gt;2011&lt;/Year&gt;&lt;Details&gt;&lt;_accession_num&gt;21864459&lt;/_accession_num&gt;&lt;_author_adr&gt;School of Psychology, University of Glasgow, 58 Hillhead Street, Glasgow G12 8QB, UK. s.love@psy.gla.ac.uk&lt;/_author_adr&gt;&lt;_created&gt;60591734&lt;/_created&gt;&lt;_date&gt;2011-01-20&lt;/_date&gt;&lt;_date_display&gt;2011&lt;/_date_display&gt;&lt;_doi&gt;10.1163/187847511X584452&lt;/_doi&gt;&lt;_issue&gt;4&lt;/_issue&gt;&lt;_journal&gt;Seeing Perceiving&lt;/_journal&gt;&lt;_keywords&gt;Acoustic Stimulation/methods; Adult; Auditory Perception/*physiology; Cerebral Cortex/*physiology; Female; Form Perception/*physiology; Humans; *Magnetic Resonance Imaging; Male; Pattern Recognition, Visual/*physiology; Photic Stimulation/methods; Psychophysics; Signal-To-Noise Ratio; *Voice; Young Adult&lt;/_keywords&gt;&lt;_language&gt;eng&lt;/_language&gt;&lt;_modified&gt;60591734&lt;/_modified&gt;&lt;_ori_publication&gt;Koninklijke Brill NV, Leiden, 2011.&lt;/_ori_publication&gt;&lt;_pages&gt;351-67&lt;/_pages&gt;&lt;_type_work&gt;Journal Article; Research Support, Non-U.S. Gov&amp;apos;t&lt;/_type_work&gt;&lt;_url&gt;http://www.ncbi.nlm.nih.gov/entrez/query.fcgi?cmd=Retrieve&amp;amp;db=pubmed&amp;amp;dopt=Abstract&amp;amp;list_uids=21864459&amp;amp;query_hl=1&lt;/_url&gt;&lt;_volume&gt;24&lt;/_volume&gt;&lt;/Details&gt;&lt;Extra&gt;&lt;DBUID&gt;{7EE34E2E-0DC9-48C4-8036-CDCDBE0662C0}&lt;/DBUID&gt;&lt;/Extra&gt;&lt;/Item&gt;&lt;/References&gt;&lt;/Group&gt;&lt;/Citation&gt;_x000a_"/>
    <w:docVar w:name="NE.Ref{6014AA9B-6D18-415E-96F0-36F989624D7E}" w:val=" ADDIN NE.Ref.{6014AA9B-6D18-415E-96F0-36F989624D7E}&lt;Citation&gt;&lt;Group&gt;&lt;References&gt;&lt;Item&gt;&lt;ID&gt;1130&lt;/ID&gt;&lt;UID&gt;{4B0437AC-C657-4F57-85EC-B9D346115498}&lt;/UID&gt;&lt;Title&gt;Brain areas sensitive to coherent visual motion&lt;/Title&gt;&lt;Template&gt;Journal Article&lt;/Template&gt;&lt;Star&gt;0&lt;/Star&gt;&lt;Tag&gt;0&lt;/Tag&gt;&lt;Author&gt;Braddick, O J; O&amp;apos;Brien, J M; Wattam-Bell, J; Atkinson, J; Hartley, T; Turner, R&lt;/Author&gt;&lt;Year&gt;2001&lt;/Year&gt;&lt;Details&gt;&lt;_accession_num&gt;11257978&lt;/_accession_num&gt;&lt;_author_adr&gt;Department of Psychology, University College London, Gower Street, London WC1E 6BT, UK. o.braddick@ucl.ac.uk&lt;/_author_adr&gt;&lt;_collection_scope&gt;SCIE;SSCI;&lt;/_collection_scope&gt;&lt;_created&gt;60591734&lt;/_created&gt;&lt;_date&gt;2001-01-20&lt;/_date&gt;&lt;_date_display&gt;2001&lt;/_date_display&gt;&lt;_impact_factor&gt;   0.906&lt;/_impact_factor&gt;&lt;_issue&gt;1&lt;/_issue&gt;&lt;_journal&gt;Perception&lt;/_journal&gt;&lt;_keywords&gt;Brain/anatomy &amp;amp; histology/*physiology; *Brain Mapping; Computer Graphics; Humans; *Magnetic Resonance Imaging; Motion Perception/*physiology; Psychophysics&lt;/_keywords&gt;&lt;_language&gt;eng&lt;/_language&gt;&lt;_modified&gt;61054525&lt;/_modified&gt;&lt;_pages&gt;61-72&lt;/_pages&gt;&lt;_type_work&gt;Journal Article; Research Support, Non-U.S. Gov&amp;apos;t&lt;/_type_work&gt;&lt;_url&gt;http://www.ncbi.nlm.nih.gov/entrez/query.fcgi?cmd=Retrieve&amp;amp;db=pubmed&amp;amp;dopt=Abstract&amp;amp;list_uids=11257978&amp;amp;query_hl=1&lt;/_url&gt;&lt;_volume&gt;30&lt;/_volume&gt;&lt;/Details&gt;&lt;Extra&gt;&lt;DBUID&gt;{7EE34E2E-0DC9-48C4-8036-CDCDBE0662C0}&lt;/DBUID&gt;&lt;/Extra&gt;&lt;/Item&gt;&lt;/References&gt;&lt;/Group&gt;&lt;/Citation&gt;_x000a_"/>
    <w:docVar w:name="NE.Ref{609E470F-078F-4E20-8A5E-11785E3C4721}" w:val=" ADDIN NE.Ref.{609E470F-078F-4E20-8A5E-11785E3C4721}&lt;Citation&gt;&lt;Group&gt;&lt;References&gt;&lt;Item&gt;&lt;ID&gt;1157&lt;/ID&gt;&lt;UID&gt;{E1AA9797-0E3B-42A0-BB27-6C5FBBE5E2FE}&lt;/UID&gt;&lt;Title&gt;Letter binding and invariant recognition of masked words: behavioral and neuroimaging evidence&lt;/Title&gt;&lt;Template&gt;Journal Article&lt;/Template&gt;&lt;Star&gt;0&lt;/Star&gt;&lt;Tag&gt;0&lt;/Tag&gt;&lt;Author&gt;Dehaene, S; Jobert, A; Naccache, L; Ciuciu, P; Poline, J B; Le Bihan, D; Cohen, L&lt;/Author&gt;&lt;Year&gt;2004&lt;/Year&gt;&lt;Details&gt;&lt;_accession_num&gt;15102139&lt;/_accession_num&gt;&lt;_author_adr&gt;Institut National de la Sante et de la Recherche Medicale, Unit 562, Service Hospitalier Frederic Joliot, Orsay, France. dehaene@shfj.cea.fr&lt;/_author_adr&gt;&lt;_created&gt;60591734&lt;/_created&gt;&lt;_date&gt;2004-05-01&lt;/_date&gt;&lt;_date_display&gt;2004 May&lt;/_date_display&gt;&lt;_doi&gt;10.1111/j.0956-7976.2004.00674.x&lt;/_doi&gt;&lt;_issue&gt;5&lt;/_issue&gt;&lt;_journal&gt;Psychol Sci&lt;/_journal&gt;&lt;_keywords&gt;Adult; Female; Functional Laterality/physiology; Humans; Linguistics; Magnetic Resonance Imaging; Male; Occipital Lobe/anatomy &amp;amp; histology/metabolism; *Perceptual Masking; *Recognition (Psychology); Temporal Lobe/anatomy &amp;amp; histology/metabolism; *Visual Perception; *Vocabulary&lt;/_keywords&gt;&lt;_language&gt;eng&lt;/_language&gt;&lt;_modified&gt;60591734&lt;/_modified&gt;&lt;_pages&gt;307-13&lt;/_pages&gt;&lt;_type_work&gt;Journal Article; Research Support, Non-U.S. Gov&amp;apos;t&lt;/_type_work&gt;&lt;_url&gt;http://www.ncbi.nlm.nih.gov/entrez/query.fcgi?cmd=Retrieve&amp;amp;db=pubmed&amp;amp;dopt=Abstract&amp;amp;list_uids=15102139&amp;amp;query_hl=1&lt;/_url&gt;&lt;_volume&gt;15&lt;/_volume&gt;&lt;/Details&gt;&lt;Extra&gt;&lt;DBUID&gt;{F2F0BADE-0539-416F-8F99-9BE45C02286C}&lt;/DBUID&gt;&lt;/Extra&gt;&lt;/Item&gt;&lt;/References&gt;&lt;/Group&gt;&lt;/Citation&gt;_x000d_"/>
    <w:docVar w:name="NE.Ref{61B9A64F-EF4E-4836-9E14-5DD382301775}" w:val=" ADDIN NE.Ref.{61B9A64F-EF4E-4836-9E14-5DD382301775}&lt;Citation&gt;&lt;Group&gt;&lt;References&gt;&lt;Item&gt;&lt;ID&gt;1214&lt;/ID&gt;&lt;UID&gt;{909A2DAF-0AD6-4383-8392-B0F157534B29}&lt;/UID&gt;&lt;Title&gt;A developmental fMRI study of nonsymbolic numerical and spatial processing&lt;/Title&gt;&lt;Template&gt;Journal Article&lt;/Template&gt;&lt;Star&gt;0&lt;/Star&gt;&lt;Tag&gt;0&lt;/Tag&gt;&lt;Author&gt;Kaufmann, L; Vogel, S E; Wood, G; Kremser, C; Schocke, M; Zimmerhackl, L B; Koten, J W&lt;/Author&gt;&lt;Year&gt;2008&lt;/Year&gt;&lt;Details&gt;&lt;_accession_num&gt;18387568&lt;/_accession_num&gt;&lt;_author_adr&gt;Innsbruck Medical University, Clinical Department of Pediatrics IV, Division of Neuropediatrics, Innsbruck, Austria. lianne.kaufmann@i-med.ac.at&lt;/_author_adr&gt;&lt;_created&gt;60591734&lt;/_created&gt;&lt;_date&gt;2008-04-01&lt;/_date&gt;&lt;_date_display&gt;2008 Apr&lt;/_date_display&gt;&lt;_doi&gt;10.1016/j.cortex.2007.08.003&lt;/_doi&gt;&lt;_issue&gt;4&lt;/_issue&gt;&lt;_journal&gt;Cortex&lt;/_journal&gt;&lt;_keywords&gt;Adult; Age Factors; Attention/physiology; *Brain Mapping; Child; Child Development/physiology; Color Perception/physiology; Concept Formation/*physiology; Discrimination (Psychology)/*physiology; Female; Humans; Magnetic Resonance Imaging; Male; *Mathematics; Orientation/physiology; Parietal Lobe/*physiology; Pattern Recognition, Visual/physiology; Photic Stimulation; Reaction Time/physiology; Reference Values; Space Perception/*physiology&lt;/_keywords&gt;&lt;_language&gt;eng&lt;/_language&gt;&lt;_modified&gt;60591734&lt;/_modified&gt;&lt;_pages&gt;376-85&lt;/_pages&gt;&lt;_type_work&gt;Comparative Study; Journal Article; Research Support, Non-U.S. Gov&amp;apos;t&lt;/_type_work&gt;&lt;_url&gt;http://www.ncbi.nlm.nih.gov/entrez/query.fcgi?cmd=Retrieve&amp;amp;db=pubmed&amp;amp;dopt=Abstract&amp;amp;list_uids=18387568&amp;amp;query_hl=1&lt;/_url&gt;&lt;_volume&gt;44&lt;/_volume&gt;&lt;/Details&gt;&lt;Extra&gt;&lt;DBUID&gt;{F2F0BADE-0539-416F-8F99-9BE45C02286C}&lt;/DBUID&gt;&lt;/Extra&gt;&lt;/Item&gt;&lt;/References&gt;&lt;/Group&gt;&lt;/Citation&gt;_x000d_"/>
    <w:docVar w:name="NE.Ref{61F0249A-E464-4204-897A-A7317397C9DC}" w:val=" ADDIN NE.Ref.{61F0249A-E464-4204-897A-A7317397C9DC}&lt;Citation&gt;&lt;Group&gt;&lt;References&gt;&lt;Item&gt;&lt;ID&gt;1176&lt;/ID&gt;&lt;UID&gt;{933C07AA-05EF-4856-899E-47ACBB8214AF}&lt;/UID&gt;&lt;Title&gt;Face adaptation aftereffects reveal anterior medial temporal cortex role in high  level category representation&lt;/Title&gt;&lt;Template&gt;Journal Article&lt;/Template&gt;&lt;Star&gt;0&lt;/Star&gt;&lt;Tag&gt;0&lt;/Tag&gt;&lt;Author&gt;Furl, N; van Rijsbergen, N J; Treves, A; Dolan, R J&lt;/Author&gt;&lt;Year&gt;2007&lt;/Year&gt;&lt;Details&gt;&lt;_accession_num&gt;17561416&lt;/_accession_num&gt;&lt;_author_adr&gt;Wellcome Department of Imaging Neuroscience, Institute of Neurology, University College London, 12 Queen Square, London, WC1N 3BG, UK. n.furl@fil.ion.ucl.ac.uk&lt;/_author_adr&gt;&lt;_collection_scope&gt;SCI;SCIE;&lt;/_collection_scope&gt;&lt;_created&gt;60591734&lt;/_created&gt;&lt;_date&gt;2007-08-01&lt;/_date&gt;&lt;_date_display&gt;2007 Aug 1&lt;/_date_display&gt;&lt;_doi&gt;10.1016/j.neuroimage.2007.04.057&lt;/_doi&gt;&lt;_impact_factor&gt;   6.357&lt;/_impact_factor&gt;&lt;_issue&gt;1&lt;/_issue&gt;&lt;_journal&gt;Neuroimage&lt;/_journal&gt;&lt;_keywords&gt;Adult; Attention/*physiology; Brain Mapping; Cerebral Cortex/*physiology; Dominance, Cerebral/physiology; Emotions/*physiology; *Facial Expression; Fear/physiology; Female; Gyrus Cinguli/physiology; Habituation, Psychophysiologic/*physiology; Humans; *Image Processing, Computer-Assisted; *Magnetic Resonance Imaging; Male; Occipital Lobe/physiology; Olfactory Pathways/physiology; Pattern Recognition, Visual/*physiology; Perceptual Distortion/physiology; Temporal Lobe/*physiology; Visual Pathways/physiology&lt;/_keywords&gt;&lt;_language&gt;eng&lt;/_language&gt;&lt;_modified&gt;61054490&lt;/_modified&gt;&lt;_pages&gt;300-10&lt;/_pages&gt;&lt;_type_work&gt;Journal Article; Research Support, Non-U.S. Gov&amp;apos;t&lt;/_type_work&gt;&lt;_url&gt;http://www.ncbi.nlm.nih.gov/entrez/query.fcgi?cmd=Retrieve&amp;amp;db=pubmed&amp;amp;dopt=Abstract&amp;amp;list_uids=17561416&amp;amp;query_hl=1&lt;/_url&gt;&lt;_volume&gt;37&lt;/_volume&gt;&lt;/Details&gt;&lt;Extra&gt;&lt;DBUID&gt;{7EE34E2E-0DC9-48C4-8036-CDCDBE0662C0}&lt;/DBUID&gt;&lt;/Extra&gt;&lt;/Item&gt;&lt;/References&gt;&lt;/Group&gt;&lt;/Citation&gt;_x000a_"/>
    <w:docVar w:name="NE.Ref{6247690C-4102-4745-BA95-640321D68243}" w:val=" ADDIN NE.Ref.{6247690C-4102-4745-BA95-640321D68243}&lt;Citation&gt;&lt;Group&gt;&lt;References&gt;&lt;Item&gt;&lt;ID&gt;1240&lt;/ID&gt;&lt;UID&gt;{6E473BCD-845B-444A-9ABA-3442CA3F4B6B}&lt;/UID&gt;&lt;Title&gt;A contralateral preference in the lateral occipital area: sensory and attentional mechanisms&lt;/Title&gt;&lt;Template&gt;Journal Article&lt;/Template&gt;&lt;Star&gt;0&lt;/Star&gt;&lt;Tag&gt;0&lt;/Tag&gt;&lt;Author&gt;Niemeier, M; Goltz, H C; Kuchinad, A; Tweed, D B; Vilis, T&lt;/Author&gt;&lt;Year&gt;2005&lt;/Year&gt;&lt;Details&gt;&lt;_accession_num&gt;15269109&lt;/_accession_num&gt;&lt;_author_adr&gt;CIHR Group for Action and Perception, Toronto, Ontario, Canada. niemeier@utsc.utoronto.ca&lt;/_author_adr&gt;&lt;_collection_scope&gt;SCI;SCIE;&lt;/_collection_scope&gt;&lt;_created&gt;60591734&lt;/_created&gt;&lt;_date&gt;2005-03-01&lt;/_date&gt;&lt;_date_display&gt;2005 Mar&lt;/_date_display&gt;&lt;_doi&gt;10.1093/cercor/bhh134&lt;/_doi&gt;&lt;_impact_factor&gt;   8.665&lt;/_impact_factor&gt;&lt;_issue&gt;3&lt;/_issue&gt;&lt;_journal&gt;Cereb Cortex&lt;/_journal&gt;&lt;_keywords&gt;Attention/*physiology; Brain Mapping/*methods; Evoked Potentials, Visual/*physiology; Humans; Image Interpretation, Computer-Assisted/methods; Magnetic Resonance Imaging/methods; Motion Perception/*physiology; Occipital Lobe/*physiology; Pattern Recognition, Visual/*physiology; Visual Cortex/*physiology&lt;/_keywords&gt;&lt;_language&gt;eng&lt;/_language&gt;&lt;_modified&gt;61054518&lt;/_modified&gt;&lt;_pages&gt;325-31&lt;/_pages&gt;&lt;_type_work&gt;Clinical Trial; Journal Article; Research Support, Non-U.S. Gov&amp;apos;t&lt;/_type_work&gt;&lt;_url&gt;http://www.ncbi.nlm.nih.gov/entrez/query.fcgi?cmd=Retrieve&amp;amp;db=pubmed&amp;amp;dopt=Abstract&amp;amp;list_uids=15269109&amp;amp;query_hl=1&lt;/_url&gt;&lt;_volume&gt;15&lt;/_volume&gt;&lt;/Details&gt;&lt;Extra&gt;&lt;DBUID&gt;{7EE34E2E-0DC9-48C4-8036-CDCDBE0662C0}&lt;/DBUID&gt;&lt;/Extra&gt;&lt;/Item&gt;&lt;/References&gt;&lt;/Group&gt;&lt;/Citation&gt;_x000a_"/>
    <w:docVar w:name="NE.Ref{62FDEEF6-DC36-4D07-A11B-C7215A6FE37C}" w:val=" ADDIN NE.Ref.{62FDEEF6-DC36-4D07-A11B-C7215A6FE37C}&lt;Citation&gt;&lt;Group&gt;&lt;References&gt;&lt;Item&gt;&lt;ID&gt;1164&lt;/ID&gt;&lt;UID&gt;{A5E0B7B2-8556-49B6-8AA6-1D8D5FF60F17}&lt;/UID&gt;&lt;Title&gt;Cortical specialization for concentric shape processing&lt;/Title&gt;&lt;Template&gt;Journal Article&lt;/Template&gt;&lt;Star&gt;0&lt;/Star&gt;&lt;Tag&gt;0&lt;/Tag&gt;&lt;Author&gt;Dumoulin, S O; Hess, R F&lt;/Author&gt;&lt;Year&gt;2007&lt;/Year&gt;&lt;Details&gt;&lt;_accession_num&gt;17449081&lt;/_accession_num&gt;&lt;_author_adr&gt;McGill Vision Research Unit, Department of Ophthalmology, McGill University, Montreal, Canada. serge.dumoulin@stanford.edu&lt;/_author_adr&gt;&lt;_created&gt;60591734&lt;/_created&gt;&lt;_date&gt;2007-06-01&lt;/_date&gt;&lt;_date_display&gt;2007 Jun&lt;/_date_display&gt;&lt;_doi&gt;10.1016/j.visres.2007.01.031&lt;/_doi&gt;&lt;_issue&gt;12&lt;/_issue&gt;&lt;_journal&gt;Vision Res&lt;/_journal&gt;&lt;_keywords&gt;Adult; Attention; Discrimination (Psychology); Form Perception/*physiology; Humans; *Imaging, Three-Dimensional; *Magnetic Resonance Imaging; Male; Middle Aged; Photic Stimulation; Psychophysics; Visual Cortex/*physiology; Visual Pathways/physiology&lt;/_keywords&gt;&lt;_language&gt;eng&lt;/_language&gt;&lt;_modified&gt;60591734&lt;/_modified&gt;&lt;_pages&gt;1608-13&lt;/_pages&gt;&lt;_type_work&gt;Journal Article; Randomized Controlled Trial; Research Support, Non-U.S. Gov&amp;apos;t&lt;/_type_work&gt;&lt;_url&gt;http://www.ncbi.nlm.nih.gov/entrez/query.fcgi?cmd=Retrieve&amp;amp;db=pubmed&amp;amp;dopt=Abstract&amp;amp;list_uids=17449081&amp;amp;query_hl=1&lt;/_url&gt;&lt;_volume&gt;47&lt;/_volume&gt;&lt;/Details&gt;&lt;Extra&gt;&lt;DBUID&gt;{F2F0BADE-0539-416F-8F99-9BE45C02286C}&lt;/DBUID&gt;&lt;/Extra&gt;&lt;/Item&gt;&lt;/References&gt;&lt;/Group&gt;&lt;/Citation&gt;_x000d_"/>
    <w:docVar w:name="NE.Ref{63E44748-66C7-4E8E-ABDE-66DA22131CE3}" w:val=" ADDIN NE.Ref.{63E44748-66C7-4E8E-ABDE-66DA22131CE3}&lt;Citation&gt;&lt;Group&gt;&lt;References&gt;&lt;Item&gt;&lt;ID&gt;1767&lt;/ID&gt;&lt;UID&gt;{4B6CA08E-8C89-4F8D-AB70-DD474B49967B}&lt;/UID&gt;&lt;Title&gt;Intraparietal sulcus activity and functional connectivity supporting spatial working memory manipulation&lt;/Title&gt;&lt;Template&gt;Journal Article&lt;/Template&gt;&lt;Star&gt;0&lt;/Star&gt;&lt;Tag&gt;0&lt;/Tag&gt;&lt;Author&gt;Bray, S; Almas, R; Arnold, A E; Iaria, G; MacQueen, G&lt;/Author&gt;&lt;Year&gt;2015&lt;/Year&gt;&lt;Details&gt;&lt;_accession_num&gt;24275831&lt;/_accession_num&gt;&lt;_author_adr&gt;Department of Psychiatry Hotchkiss Brain Institute Alberta Children&amp;apos;s Hospital Research Institute.; Department of Psychiatry Hotchkiss Brain Institute.; Hotchkiss Brain Institute Department of Psychology and.; Hotchkiss Brain Institute Alberta Children&amp;apos;s Hospital Research Institute Department of Psychology and Department of Clinical Neurosciences, University of  Calgary, 2500 University Dr NW, Calgary, AB T2N 1N4, Canada.; Department of Psychiatry Hotchkiss Brain Institute.&lt;/_author_adr&gt;&lt;_collection_scope&gt;SCI;SCIE;&lt;/_collection_scope&gt;&lt;_created&gt;61168184&lt;/_created&gt;&lt;_date&gt;2015-05-01&lt;/_date&gt;&lt;_date_display&gt;2015 May&lt;/_date_display&gt;&lt;_doi&gt;10.1093/cercor/bht320&lt;/_doi&gt;&lt;_impact_factor&gt;   8.665&lt;/_impact_factor&gt;&lt;_isbn&gt;1460-2199 (Electronic); 1047-3211 (Linking)&lt;/_isbn&gt;&lt;_issue&gt;5&lt;/_issue&gt;&lt;_journal&gt;Cereb Cortex&lt;/_journal&gt;&lt;_keywords&gt;Adolescent; Adult; Attention/*physiology; Brain Mapping/methods; Female; Humans; Image Processing, Computer-Assisted; *Magnetic Resonance Imaging; Male; Mathematics; Memory, Short-Term/*physiology; Parietal Lobe/*physiology; Pattern Recognition, Visual/*physiology; Prefrontal Cortex/physiology; Spatial Memory/*physiology; Young Adultintraparietal sulcus; spatial; visuotopic; working memory manipulation&lt;/_keywords&gt;&lt;_language&gt;eng&lt;/_language&gt;&lt;_modified&gt;61168184&lt;/_modified&gt;&lt;_ori_publication&gt;(c) The Author 2013. Published by Oxford University Press. All rights reserved._x000d__x000a_      For Permissions, please e-mail: journals.permissions@oup.com.&lt;/_ori_publication&gt;&lt;_pages&gt;1252-64&lt;/_pages&gt;&lt;_tertiary_title&gt;Cerebral cortex (New York, N.Y. : 1991)&lt;/_tertiary_title&gt;&lt;_type_work&gt;Journal Article; Research Support, Non-U.S. Gov&amp;apos;t&lt;/_type_work&gt;&lt;_url&gt;http://www.ncbi.nlm.nih.gov/entrez/query.fcgi?cmd=Retrieve&amp;amp;db=pubmed&amp;amp;dopt=Abstract&amp;amp;list_uids=24275831&amp;amp;query_hl=1&lt;/_url&gt;&lt;_volume&gt;25&lt;/_volume&gt;&lt;/Details&gt;&lt;Extra&gt;&lt;DBUID&gt;{7EE34E2E-0DC9-48C4-8036-CDCDBE0662C0}&lt;/DBUID&gt;&lt;/Extra&gt;&lt;/Item&gt;&lt;/References&gt;&lt;/Group&gt;&lt;/Citation&gt;_x000a_"/>
    <w:docVar w:name="NE.Ref{65CDD80E-D7A8-4597-8D1C-E4C026A47C92}" w:val=" ADDIN NE.Ref.{65CDD80E-D7A8-4597-8D1C-E4C026A47C92}&lt;Citation&gt;&lt;Group&gt;&lt;References&gt;&lt;Item&gt;&lt;ID&gt;1307&lt;/ID&gt;&lt;UID&gt;{71D57462-6148-4AEE-BAB4-36F7731AC1A8}&lt;/UID&gt;&lt;Title&gt;A double dissociation between sensitivity to changes in object identity and object orientation in the ventral and dorsal visual streams: a human fMRI study&lt;/Title&gt;&lt;Template&gt;Journal Article&lt;/Template&gt;&lt;Star&gt;0&lt;/Star&gt;&lt;Tag&gt;0&lt;/Tag&gt;&lt;Author&gt;Valyear, K F; Culham, J C; Sharif, N; Westwood, D; Goodale, M A&lt;/Author&gt;&lt;Year&gt;2006&lt;/Year&gt;&lt;Details&gt;&lt;_accession_num&gt;15955539&lt;/_accession_num&gt;&lt;_author_adr&gt;CIHR Group on Action and Perception, Department of Psychology, University of Western Ontario, London, Canada.&lt;/_author_adr&gt;&lt;_collection_scope&gt;SCI;SCIE;SSCI;&lt;/_collection_scope&gt;&lt;_created&gt;60591734&lt;/_created&gt;&lt;_date&gt;2006-01-20&lt;/_date&gt;&lt;_date_display&gt;2006&lt;/_date_display&gt;&lt;_doi&gt;10.1016/j.neuropsychologia.2005.05.004&lt;/_doi&gt;&lt;_impact_factor&gt;   3.302&lt;/_impact_factor&gt;&lt;_issue&gt;2&lt;/_issue&gt;&lt;_journal&gt;Neuropsychologia&lt;/_journal&gt;&lt;_keywords&gt;*Brain Mapping; Evoked Potentials, Visual/physiology; Female; Form Perception/*physiology; Humans; Magnetic Resonance Imaging; Male; Mental Processes/physiology; Occipital Lobe/physiology; Orientation/*physiology; Parietal Lobe/physiology; Pattern Recognition, Visual/*physiology; Reference Values; Saccades/physiology; Visual Pathways/*physiology&lt;/_keywords&gt;&lt;_language&gt;eng&lt;/_language&gt;&lt;_modified&gt;61054518&lt;/_modified&gt;&lt;_pages&gt;218-28&lt;/_pages&gt;&lt;_type_work&gt;Clinical Trial; Comparative Study; Journal Article; Research Support, Non-U.S. Gov&amp;apos;t&lt;/_type_work&gt;&lt;_url&gt;http://www.ncbi.nlm.nih.gov/entrez/query.fcgi?cmd=Retrieve&amp;amp;db=pubmed&amp;amp;dopt=Abstract&amp;amp;list_uids=15955539&amp;amp;query_hl=1&lt;/_url&gt;&lt;_volume&gt;44&lt;/_volume&gt;&lt;/Details&gt;&lt;Extra&gt;&lt;DBUID&gt;{7EE34E2E-0DC9-48C4-8036-CDCDBE0662C0}&lt;/DBUID&gt;&lt;/Extra&gt;&lt;/Item&gt;&lt;/References&gt;&lt;/Group&gt;&lt;/Citation&gt;_x000a_"/>
    <w:docVar w:name="NE.Ref{66180489-3EE7-4D03-BA33-B75C6447BEE3}" w:val=" ADDIN NE.Ref.{66180489-3EE7-4D03-BA33-B75C6447BEE3}&lt;Citation&gt;&lt;Group&gt;&lt;References&gt;&lt;Item&gt;&lt;ID&gt;1154&lt;/ID&gt;&lt;UID&gt;{5FCA8F95-505A-4DEA-BADE-DBC112268EB5}&lt;/UID&gt;&lt;Title&gt;The influence of complex action knowledge on representations of novel graspable objects: evidence from functional magnetic resonance imaging&lt;/Title&gt;&lt;Template&gt;Journal Article&lt;/Template&gt;&lt;Star&gt;0&lt;/Star&gt;&lt;Tag&gt;0&lt;/Tag&gt;&lt;Author&gt;Creem-Regehr, S H; Dilda, V; Vicchrilli, A E; Federer, F; Lee, J N&lt;/Author&gt;&lt;Year&gt;2007&lt;/Year&gt;&lt;Details&gt;&lt;_accession_num&gt;17942019&lt;/_accession_num&gt;&lt;_author_adr&gt;Department of Psychology, University of Utah, Salt Lake City, Utah 84112, USA. sarah.creem@psych.utah.edu&lt;/_author_adr&gt;&lt;_created&gt;60591734&lt;/_created&gt;&lt;_date&gt;2007-11-01&lt;/_date&gt;&lt;_date_display&gt;2007 Nov&lt;/_date_display&gt;&lt;_doi&gt;10.1017/S1355617707071093&lt;/_doi&gt;&lt;_issue&gt;6&lt;/_issue&gt;&lt;_journal&gt;J Int Neuropsychol Soc&lt;/_journal&gt;&lt;_keywords&gt;Adolescent; Adult; Brain Mapping; Female; Hand Strength/*physiology; Humans; Image Processing, Computer-Assisted/methods; *Knowledge; *Magnetic Resonance Imaging; Male; Motor Cortex/*blood supply/physiology; Motor Skills/*physiology; Neuropsychological Tests; Oxygen/blood; Pattern Recognition, Visual/*physiology; Photic Stimulation/methods&lt;/_keywords&gt;&lt;_language&gt;eng&lt;/_language&gt;&lt;_modified&gt;60591734&lt;/_modified&gt;&lt;_pages&gt;1009-20&lt;/_pages&gt;&lt;_type_work&gt;Journal Article; Research Support, Non-U.S. Gov&amp;apos;t&lt;/_type_work&gt;&lt;_url&gt;http://www.ncbi.nlm.nih.gov/entrez/query.fcgi?cmd=Retrieve&amp;amp;db=pubmed&amp;amp;dopt=Abstract&amp;amp;list_uids=17942019&amp;amp;query_hl=1&lt;/_url&gt;&lt;_volume&gt;13&lt;/_volume&gt;&lt;/Details&gt;&lt;Extra&gt;&lt;DBUID&gt;{F2F0BADE-0539-416F-8F99-9BE45C02286C}&lt;/DBUID&gt;&lt;/Extra&gt;&lt;/Item&gt;&lt;/References&gt;&lt;/Group&gt;&lt;/Citation&gt;_x000d_"/>
    <w:docVar w:name="NE.Ref{67A0A7CB-CFB4-4EDE-97A5-6837C9184B53}" w:val=" ADDIN NE.Ref.{67A0A7CB-CFB4-4EDE-97A5-6837C9184B53}&lt;Citation&gt;&lt;Group&gt;&lt;References&gt;&lt;Item&gt;&lt;ID&gt;1136&lt;/ID&gt;&lt;UID&gt;{B7CB6402-08AF-4156-87DA-41E39D63DA5C}&lt;/UID&gt;&lt;Title&gt;Maturation of luminance- and motion-defined form perception beyond adolescence: a combined ERP and fMRI study&lt;/Title&gt;&lt;Template&gt;Journal Article&lt;/Template&gt;&lt;Star&gt;0&lt;/Star&gt;&lt;Tag&gt;0&lt;/Tag&gt;&lt;Author&gt;Bucher, K; Dietrich, T; Marcar, V L; Brem, S; Halder, P; Boujraf, S; Summers, P; Brandeis, D; Martin, E; Loenneker, T&lt;/Author&gt;&lt;Year&gt;2006&lt;/Year&gt;&lt;Details&gt;&lt;_accession_num&gt;16624584&lt;/_accession_num&gt;&lt;_author_adr&gt;MR-Center, University Children&amp;apos;s Hospital, Steinwiesstrasse 75, CH-8032 Zurich, Switzerland. kerstin.bucher@kispi.unizh.ch&lt;/_author_adr&gt;&lt;_collection_scope&gt;SCI;SCIE;&lt;/_collection_scope&gt;&lt;_created&gt;60591734&lt;/_created&gt;&lt;_date&gt;2006-07-15&lt;/_date&gt;&lt;_date_display&gt;2006 Jul 15&lt;/_date_display&gt;&lt;_doi&gt;10.1016/j.neuroimage.2006.02.032&lt;/_doi&gt;&lt;_impact_factor&gt;   6.357&lt;/_impact_factor&gt;&lt;_issue&gt;4&lt;/_issue&gt;&lt;_journal&gt;Neuroimage&lt;/_journal&gt;&lt;_keywords&gt;Adolescent; Adult; Aging/*physiology; Brain Mapping; Data Interpretation, Statistical; Electroencephalography; Evoked Potentials/physiology; Female; Form Perception/*physiology; Humans; Light; Magnetic Resonance Imaging; Male; Motion Perception/*physiology; Photic Stimulation; Reaction Time/physiology&lt;/_keywords&gt;&lt;_language&gt;eng&lt;/_language&gt;&lt;_modified&gt;61054520&lt;/_modified&gt;&lt;_pages&gt;1625-36&lt;/_pages&gt;&lt;_type_work&gt;Clinical Trial; Journal Article; Research Support, Non-U.S. Gov&amp;apos;t&lt;/_type_work&gt;&lt;_url&gt;http://www.ncbi.nlm.nih.gov/entrez/query.fcgi?cmd=Retrieve&amp;amp;db=pubmed&amp;amp;dopt=Abstract&amp;amp;list_uids=16624584&amp;amp;query_hl=1&lt;/_url&gt;&lt;_volume&gt;31&lt;/_volume&gt;&lt;/Details&gt;&lt;Extra&gt;&lt;DBUID&gt;{7EE34E2E-0DC9-48C4-8036-CDCDBE0662C0}&lt;/DBUID&gt;&lt;/Extra&gt;&lt;/Item&gt;&lt;/References&gt;&lt;/Group&gt;&lt;/Citation&gt;_x000a_"/>
    <w:docVar w:name="NE.Ref{6D4C5263-1734-4EDC-AF4E-CF280A913721}" w:val=" ADDIN NE.Ref.{6D4C5263-1734-4EDC-AF4E-CF280A913721}&lt;Citation&gt;&lt;Group&gt;&lt;References&gt;&lt;Item&gt;&lt;ID&gt;1206&lt;/ID&gt;&lt;UID&gt;{852451D5-D012-489C-B377-B4E3141CC2AE}&lt;/UID&gt;&lt;Title&gt;The functional correlates of face perception and recognition of emotional facial  expressions as evidenced by fMRI&lt;/Title&gt;&lt;Template&gt;Journal Article&lt;/Template&gt;&lt;Star&gt;0&lt;/Star&gt;&lt;Tag&gt;0&lt;/Tag&gt;&lt;Author&gt;Jehna, M; Neuper, C; Ischebeck, A; Loitfelder, M; Ropele, S; Langkammer, C; Ebner, F; Fuchs, S; Schmidt, R; Fazekas, F; Enzinger, C&lt;/Author&gt;&lt;Year&gt;2011&lt;/Year&gt;&lt;Details&gt;&lt;_accession_num&gt;21513918&lt;/_accession_num&gt;&lt;_author_adr&gt;Department of Neurology, Medical University of Graz, Austria; Institute of Psychology, Karl-Franzens-University Graz, Austria.&lt;/_author_adr&gt;&lt;_collection_scope&gt;SCI;SCIE;&lt;/_collection_scope&gt;&lt;_created&gt;60591734&lt;/_created&gt;&lt;_date&gt;2011-06-01&lt;/_date&gt;&lt;_date_display&gt;2011 Jun 1&lt;/_date_display&gt;&lt;_doi&gt;10.1016/j.brainres.2011.04.007&lt;/_doi&gt;&lt;_impact_factor&gt;   2.843&lt;/_impact_factor&gt;&lt;_journal&gt;Brain Res&lt;/_journal&gt;&lt;_keywords&gt;Adolescent; Adult; Age Factors; Aged; Emotions/*physiology; Face; *Facial Expression; Female; Form Perception/*physiology; Humans; *Magnetic Resonance Imaging; Male; Middle Aged; Pattern Recognition, Visual/*physiology; Photic Stimulation/methods; Young Adult&lt;/_keywords&gt;&lt;_language&gt;eng&lt;/_language&gt;&lt;_modified&gt;61054493&lt;/_modified&gt;&lt;_ori_publication&gt;Copyright (c) 2011 Elsevier B.V. All rights reserved.&lt;/_ori_publication&gt;&lt;_pages&gt;73-83&lt;/_pages&gt;&lt;_type_work&gt;Journal Article; Research Support, Non-U.S. Gov&amp;apos;t&lt;/_type_work&gt;&lt;_url&gt;http://www.ncbi.nlm.nih.gov/entrez/query.fcgi?cmd=Retrieve&amp;amp;db=pubmed&amp;amp;dopt=Abstract&amp;amp;list_uids=21513918&amp;amp;query_hl=1&lt;/_url&gt;&lt;_volume&gt;1393&lt;/_volume&gt;&lt;/Details&gt;&lt;Extra&gt;&lt;DBUID&gt;{7EE34E2E-0DC9-48C4-8036-CDCDBE0662C0}&lt;/DBUID&gt;&lt;/Extra&gt;&lt;/Item&gt;&lt;/References&gt;&lt;/Group&gt;&lt;/Citation&gt;_x000a_"/>
    <w:docVar w:name="NE.Ref{6DDCBE19-EE7D-46FA-9B7A-2E0206B73FDC}" w:val=" ADDIN NE.Ref.{6DDCBE19-EE7D-46FA-9B7A-2E0206B73FDC}&lt;Citation&gt;&lt;Group&gt;&lt;References&gt;&lt;Item&gt;&lt;ID&gt;1247&lt;/ID&gt;&lt;UID&gt;{9C3AE216-8F07-4709-9972-20996C0A5768}&lt;/UID&gt;&lt;Title&gt;Breaking the symmetry: mirror discrimination for single letters but not for pictures in the Visual Word Form Area&lt;/Title&gt;&lt;Template&gt;Journal Article&lt;/Template&gt;&lt;Star&gt;0&lt;/Star&gt;&lt;Tag&gt;0&lt;/Tag&gt;&lt;Author&gt;Pegado, F; Nakamura, K; Cohen, L; Dehaene, S&lt;/Author&gt;&lt;Year&gt;2011&lt;/Year&gt;&lt;Details&gt;&lt;_accession_num&gt;21111052&lt;/_accession_num&gt;&lt;_author_adr&gt;INSERM, U992, Cognitive Neuroimaging Unit, Gif/Yvette, France. felipepegado@yahoo.com&lt;/_author_adr&gt;&lt;_created&gt;60591734&lt;/_created&gt;&lt;_date&gt;2011-03-15&lt;/_date&gt;&lt;_date_display&gt;2011 Mar 15&lt;/_date_display&gt;&lt;_doi&gt;10.1016/j.neuroimage.2010.11.043&lt;/_doi&gt;&lt;_issue&gt;2&lt;/_issue&gt;&lt;_journal&gt;Neuroimage&lt;/_journal&gt;&lt;_keywords&gt;Adult; Brain/*physiology; *Brain Mapping; Discrimination (Psychology)/*physiology; Female; Functional Laterality/physiology; Humans; Image Interpretation, Computer-Assisted; Magnetic Resonance Imaging; Male; Middle Aged; Pattern Recognition, Visual/*physiology; Photic Stimulation; Reading; Young Adult&lt;/_keywords&gt;&lt;_language&gt;eng&lt;/_language&gt;&lt;_modified&gt;60591734&lt;/_modified&gt;&lt;_ori_publication&gt;Copyright (c) 2010 Elsevier Inc. All rights reserved.&lt;/_ori_publication&gt;&lt;_pages&gt;742-9&lt;/_pages&gt;&lt;_type_work&gt;Journal Article; Research Support, Non-U.S. Gov&amp;apos;t&lt;/_type_work&gt;&lt;_url&gt;http://www.ncbi.nlm.nih.gov/entrez/query.fcgi?cmd=Retrieve&amp;amp;db=pubmed&amp;amp;dopt=Abstract&amp;amp;list_uids=21111052&amp;amp;query_hl=1&lt;/_url&gt;&lt;_volume&gt;55&lt;/_volume&gt;&lt;/Details&gt;&lt;Extra&gt;&lt;DBUID&gt;{F2F0BADE-0539-416F-8F99-9BE45C02286C}&lt;/DBUID&gt;&lt;/Extra&gt;&lt;/Item&gt;&lt;/References&gt;&lt;/Group&gt;&lt;/Citation&gt;_x000d_"/>
    <w:docVar w:name="NE.Ref{70215FD4-61F9-40A6-9B9C-CA6AA96E83A5}" w:val=" ADDIN NE.Ref.{70215FD4-61F9-40A6-9B9C-CA6AA96E83A5}&lt;Citation&gt;&lt;Group&gt;&lt;References&gt;&lt;Item&gt;&lt;ID&gt;1768&lt;/ID&gt;&lt;UID&gt;{D3261B4E-6348-41A5-A368-1779B7CE5C19}&lt;/UID&gt;&lt;Title&gt;Is the whole the sum of its parts? Configural processing of headless bodies in the right fusiform gyrus&lt;/Title&gt;&lt;Template&gt;Journal Article&lt;/Template&gt;&lt;Star&gt;0&lt;/Star&gt;&lt;Tag&gt;0&lt;/Tag&gt;&lt;Author&gt;Soria, Bauser D; Suchan, B&lt;/Author&gt;&lt;Year&gt;2015&lt;/Year&gt;&lt;Details&gt;&lt;_accession_num&gt;25510195&lt;/_accession_num&gt;&lt;_author_adr&gt;Institute of Cognitive Neuroscience, Department of Neuropsychology, Faculty of Psychology, Ruhr University Bochum, Universitatsstrasse 150, 44780 Bochum, Germany. Electronic address: denise.soria-bauser@rub.de.; Institute of Cognitive Neuroscience, Department of Neuropsychology, Faculty of Psychology, Ruhr University Bochum, Universitatsstrasse 150, 44780 Bochum, Germany.&lt;/_author_adr&gt;&lt;_collection_scope&gt;SCI;SCIE;&lt;/_collection_scope&gt;&lt;_created&gt;61168193&lt;/_created&gt;&lt;_date&gt;2015-03-15&lt;/_date&gt;&lt;_date_display&gt;2015 Mar 15&lt;/_date_display&gt;&lt;_doi&gt;10.1016/j.bbr.2014.12.015&lt;/_doi&gt;&lt;_impact_factor&gt;   3.028&lt;/_impact_factor&gt;&lt;_isbn&gt;1872-7549 (Electronic); 0166-4328 (Linking)&lt;/_isbn&gt;&lt;_journal&gt;Behav Brain Res&lt;/_journal&gt;&lt;_keywords&gt;Adult; *Face; Female; *Human Body; Humans; Image Processing, Computer-Assisted; *Magnetic Resonance Imaging; Male; Neuropsychological Tests; Pattern Recognition, Visual/*physiology; Photic Stimulation/methods; Reaction Time; Temporal Lobe/*physiology; Young AdultExtrastriate body area; First-order relational information; Fusiform body area; Headless body&lt;/_keywords&gt;&lt;_language&gt;eng&lt;/_language&gt;&lt;_modified&gt;61168193&lt;/_modified&gt;&lt;_ori_publication&gt;Copyright (c) 2014 Elsevier B.V. All rights reserved.&lt;/_ori_publication&gt;&lt;_pages&gt;102-10&lt;/_pages&gt;&lt;_tertiary_title&gt;Behavioural brain research&lt;/_tertiary_title&gt;&lt;_type_work&gt;Journal Article; Research Support, Non-U.S. Gov&amp;apos;t&lt;/_type_work&gt;&lt;_url&gt;http://www.ncbi.nlm.nih.gov/entrez/query.fcgi?cmd=Retrieve&amp;amp;db=pubmed&amp;amp;dopt=Abstract&amp;amp;list_uids=25510195&amp;amp;query_hl=1&lt;/_url&gt;&lt;_volume&gt;281&lt;/_volume&gt;&lt;/Details&gt;&lt;Extra&gt;&lt;DBUID&gt;{7EE34E2E-0DC9-48C4-8036-CDCDBE0662C0}&lt;/DBUID&gt;&lt;/Extra&gt;&lt;/Item&gt;&lt;/References&gt;&lt;/Group&gt;&lt;/Citation&gt;_x000a_"/>
    <w:docVar w:name="NE.Ref{71905BA4-C327-41AA-A717-589C54B945A7}" w:val=" ADDIN NE.Ref.{71905BA4-C327-41AA-A717-589C54B945A7}&lt;Citation&gt;&lt;Group&gt;&lt;References&gt;&lt;Item&gt;&lt;ID&gt;1154&lt;/ID&gt;&lt;UID&gt;{5FCA8F95-505A-4DEA-BADE-DBC112268EB5}&lt;/UID&gt;&lt;Title&gt;The influence of complex action knowledge on representations of novel graspable objects: evidence from functional magnetic resonance imaging&lt;/Title&gt;&lt;Template&gt;Journal Article&lt;/Template&gt;&lt;Star&gt;0&lt;/Star&gt;&lt;Tag&gt;0&lt;/Tag&gt;&lt;Author&gt;Creem-Regehr, S H; Dilda, V; Vicchrilli, A E; Federer, F; Lee, J N&lt;/Author&gt;&lt;Year&gt;2007&lt;/Year&gt;&lt;Details&gt;&lt;_accession_num&gt;17942019&lt;/_accession_num&gt;&lt;_author_adr&gt;Department of Psychology, University of Utah, Salt Lake City, Utah 84112, USA. sarah.creem@psych.utah.edu&lt;/_author_adr&gt;&lt;_created&gt;60591734&lt;/_created&gt;&lt;_date&gt;2007-11-01&lt;/_date&gt;&lt;_date_display&gt;2007 Nov&lt;/_date_display&gt;&lt;_doi&gt;10.1017/S1355617707071093&lt;/_doi&gt;&lt;_issue&gt;6&lt;/_issue&gt;&lt;_journal&gt;J Int Neuropsychol Soc&lt;/_journal&gt;&lt;_keywords&gt;Adolescent; Adult; Brain Mapping; Female; Hand Strength/*physiology; Humans; Image Processing, Computer-Assisted/methods; *Knowledge; *Magnetic Resonance Imaging; Male; Motor Cortex/*blood supply/physiology; Motor Skills/*physiology; Neuropsychological Tests; Oxygen/blood; Pattern Recognition, Visual/*physiology; Photic Stimulation/methods&lt;/_keywords&gt;&lt;_language&gt;eng&lt;/_language&gt;&lt;_modified&gt;60591734&lt;/_modified&gt;&lt;_pages&gt;1009-20&lt;/_pages&gt;&lt;_type_work&gt;Journal Article; Research Support, Non-U.S. Gov&amp;apos;t&lt;/_type_work&gt;&lt;_url&gt;http://www.ncbi.nlm.nih.gov/entrez/query.fcgi?cmd=Retrieve&amp;amp;db=pubmed&amp;amp;dopt=Abstract&amp;amp;list_uids=17942019&amp;amp;query_hl=1&lt;/_url&gt;&lt;_volume&gt;13&lt;/_volume&gt;&lt;/Details&gt;&lt;Extra&gt;&lt;DBUID&gt;{7EE34E2E-0DC9-48C4-8036-CDCDBE0662C0}&lt;/DBUID&gt;&lt;/Extra&gt;&lt;/Item&gt;&lt;/References&gt;&lt;/Group&gt;&lt;/Citation&gt;_x000a_"/>
    <w:docVar w:name="NE.Ref{71D2C534-3D33-4854-A0FD-718484618C87}" w:val=" ADDIN NE.Ref.{71D2C534-3D33-4854-A0FD-718484618C87}&lt;Citation&gt;&lt;Group&gt;&lt;References&gt;&lt;Item&gt;&lt;ID&gt;1243&lt;/ID&gt;&lt;UID&gt;{FB9D631B-48E9-4D55-98D3-49CE2562DA6E}&lt;/UID&gt;&lt;Title&gt;Topographic representation of the human body in the occipitotemporal cortex&lt;/Title&gt;&lt;Template&gt;Journal Article&lt;/Template&gt;&lt;Star&gt;0&lt;/Star&gt;&lt;Tag&gt;0&lt;/Tag&gt;&lt;Author&gt;Orlov, T; Makin, T R; Zohary, E&lt;/Author&gt;&lt;Year&gt;2010&lt;/Year&gt;&lt;Details&gt;&lt;_accession_num&gt;21040856&lt;/_accession_num&gt;&lt;_author_adr&gt;Neurobiology Department, Life Sciences Institute, Hebrew University of Jerusalem, Jerusalem 91904, Israel.&lt;/_author_adr&gt;&lt;_created&gt;60591734&lt;/_created&gt;&lt;_date&gt;2010-11-04&lt;/_date&gt;&lt;_date_display&gt;2010 Nov 4&lt;/_date_display&gt;&lt;_doi&gt;10.1016/j.neuron.2010.09.032&lt;/_doi&gt;&lt;_issue&gt;3&lt;/_issue&gt;&lt;_journal&gt;Neuron&lt;/_journal&gt;&lt;_keywords&gt;Adult; *Body Image; *Brain Mapping; Female; Form Perception/physiology; Humans; Image Processing, Computer-Assisted; Magnetic Resonance Imaging; Male; Motor Cortex/physiology; Movement/physiology; Neural Pathways/*physiology; Occipital Lobe/*physiology; Oxygen/blood; Psychomotor Performance/physiology; Temporal Lobe/*physiology; Visual Cortex/physiology; Visual Perception/physiology&lt;/_keywords&gt;&lt;_language&gt;eng&lt;/_language&gt;&lt;_modified&gt;60591734&lt;/_modified&gt;&lt;_ori_publication&gt;Copyright (c) 2010 Elsevier Inc. All rights reserved.&lt;/_ori_publication&gt;&lt;_pages&gt;586-600&lt;/_pages&gt;&lt;_type_work&gt;Journal Article; Research Support, Non-U.S. Gov&amp;apos;t&lt;/_type_work&gt;&lt;_url&gt;http://www.ncbi.nlm.nih.gov/entrez/query.fcgi?cmd=Retrieve&amp;amp;db=pubmed&amp;amp;dopt=Abstract&amp;amp;list_uids=21040856&amp;amp;query_hl=1&lt;/_url&gt;&lt;_volume&gt;68&lt;/_volume&gt;&lt;/Details&gt;&lt;Extra&gt;&lt;DBUID&gt;{F2F0BADE-0539-416F-8F99-9BE45C02286C}&lt;/DBUID&gt;&lt;/Extra&gt;&lt;/Item&gt;&lt;/References&gt;&lt;/Group&gt;&lt;/Citation&gt;_x000d_"/>
    <w:docVar w:name="NE.Ref{723FE6E7-01A5-44CF-8FE9-6A366F7D9A23}" w:val=" ADDIN NE.Ref.{723FE6E7-01A5-44CF-8FE9-6A366F7D9A23}&lt;Citation&gt;&lt;Group&gt;&lt;References&gt;&lt;Item&gt;&lt;ID&gt;1130&lt;/ID&gt;&lt;UID&gt;{4B0437AC-C657-4F57-85EC-B9D346115498}&lt;/UID&gt;&lt;Title&gt;Brain areas sensitive to coherent visual motion&lt;/Title&gt;&lt;Template&gt;Journal Article&lt;/Template&gt;&lt;Star&gt;0&lt;/Star&gt;&lt;Tag&gt;0&lt;/Tag&gt;&lt;Author&gt;Braddick, O J; O&amp;apos;Brien, J M; Wattam-Bell, J; Atkinson, J; Hartley, T; Turner, R&lt;/Author&gt;&lt;Year&gt;2001&lt;/Year&gt;&lt;Details&gt;&lt;_accession_num&gt;11257978&lt;/_accession_num&gt;&lt;_author_adr&gt;Department of Psychology, University College London, Gower Street, London WC1E 6BT, UK. o.braddick@ucl.ac.uk&lt;/_author_adr&gt;&lt;_created&gt;60591734&lt;/_created&gt;&lt;_date&gt;2001-01-20&lt;/_date&gt;&lt;_date_display&gt;2001&lt;/_date_display&gt;&lt;_issue&gt;1&lt;/_issue&gt;&lt;_journal&gt;Perception&lt;/_journal&gt;&lt;_keywords&gt;Brain/anatomy &amp;amp; histology/*physiology; *Brain Mapping; Computer Graphics; Humans; *Magnetic Resonance Imaging; Motion Perception/*physiology; Psychophysics&lt;/_keywords&gt;&lt;_language&gt;eng&lt;/_language&gt;&lt;_modified&gt;60591734&lt;/_modified&gt;&lt;_pages&gt;61-72&lt;/_pages&gt;&lt;_type_work&gt;Journal Article; Research Support, Non-U.S. Gov&amp;apos;t&lt;/_type_work&gt;&lt;_url&gt;http://www.ncbi.nlm.nih.gov/entrez/query.fcgi?cmd=Retrieve&amp;amp;db=pubmed&amp;amp;dopt=Abstract&amp;amp;list_uids=11257978&amp;amp;query_hl=1&lt;/_url&gt;&lt;_volume&gt;30&lt;/_volume&gt;&lt;/Details&gt;&lt;Extra&gt;&lt;DBUID&gt;{F2F0BADE-0539-416F-8F99-9BE45C02286C}&lt;/DBUID&gt;&lt;/Extra&gt;&lt;/Item&gt;&lt;/References&gt;&lt;/Group&gt;&lt;/Citation&gt;_x000d_"/>
    <w:docVar w:name="NE.Ref{72BC7AAB-BF03-4CBC-983D-3054539F4222}" w:val=" ADDIN NE.Ref.{72BC7AAB-BF03-4CBC-983D-3054539F4222}&lt;Citation&gt;&lt;Group&gt;&lt;References&gt;&lt;Item&gt;&lt;ID&gt;1196&lt;/ID&gt;&lt;UID&gt;{F7678423-602A-4493-889D-D53CAF9BA740}&lt;/UID&gt;&lt;Title&gt;Distinct representations of eye gaze and identity in the distributed human neural system for face perception&lt;/Title&gt;&lt;Template&gt;Journal Article&lt;/Template&gt;&lt;Star&gt;0&lt;/Star&gt;&lt;Tag&gt;0&lt;/Tag&gt;&lt;Author&gt;Hoffman, E A; Haxby, J V&lt;/Author&gt;&lt;Year&gt;2000&lt;/Year&gt;&lt;Details&gt;&lt;_accession_num&gt;10607399&lt;/_accession_num&gt;&lt;_author_adr&gt;Section on Functional Brain Imaging, Laboratory of Brain and Cognition, National  Institute of Mental Health, Building 10, Room 4C104, Bethesda, Maryland 20892-1366, USA. elizabeth_hoffman@nih.gov&lt;/_author_adr&gt;&lt;_collection_scope&gt;SCI;SCIE;&lt;/_collection_scope&gt;&lt;_created&gt;60591734&lt;/_created&gt;&lt;_date&gt;2000-01-01&lt;/_date&gt;&lt;_date_display&gt;2000 Jan&lt;/_date_display&gt;&lt;_doi&gt;10.1038/71152&lt;/_doi&gt;&lt;_impact_factor&gt;  16.095&lt;/_impact_factor&gt;&lt;_issue&gt;1&lt;/_issue&gt;&lt;_journal&gt;Nat Neurosci&lt;/_journal&gt;&lt;_keywords&gt;Adult; Brain/*physiology; *Brain Mapping; *Face; Female; *Fixation, Ocular; Form Perception/*physiology; Humans; Magnetic Resonance Imaging; Male; Photic Stimulation; Reference Values; Space Perception/physiology&lt;/_keywords&gt;&lt;_language&gt;eng&lt;/_language&gt;&lt;_modified&gt;61054497&lt;/_modified&gt;&lt;_pages&gt;80-4&lt;/_pages&gt;&lt;_type_work&gt;Clinical Trial; Journal Article&lt;/_type_work&gt;&lt;_url&gt;http://www.ncbi.nlm.nih.gov/entrez/query.fcgi?cmd=Retrieve&amp;amp;db=pubmed&amp;amp;dopt=Abstract&amp;amp;list_uids=10607399&amp;amp;query_hl=1&lt;/_url&gt;&lt;_volume&gt;3&lt;/_volume&gt;&lt;/Details&gt;&lt;Extra&gt;&lt;DBUID&gt;{7EE34E2E-0DC9-48C4-8036-CDCDBE0662C0}&lt;/DBUID&gt;&lt;/Extra&gt;&lt;/Item&gt;&lt;/References&gt;&lt;/Group&gt;&lt;/Citation&gt;_x000a_"/>
    <w:docVar w:name="NE.Ref{73AF099A-0FC8-428A-9897-BD2D22B92775}" w:val=" ADDIN NE.Ref.{73AF099A-0FC8-428A-9897-BD2D22B92775}&lt;Citation&gt;&lt;Group&gt;&lt;References&gt;&lt;Item&gt;&lt;ID&gt;1241&lt;/ID&gt;&lt;UID&gt;{19CFF874-6869-4FDA-8D41-05FD623E3F16}&lt;/UID&gt;&lt;Title&gt;Developmental differences for word processing in the ventral stream&lt;/Title&gt;&lt;Template&gt;Journal Article&lt;/Template&gt;&lt;Star&gt;0&lt;/Star&gt;&lt;Tag&gt;0&lt;/Tag&gt;&lt;Author&gt;Olulade, O A; Flowers, D L; Napoliello, E M; Eden, G F&lt;/Author&gt;&lt;Year&gt;2013&lt;/Year&gt;&lt;Details&gt;&lt;_accession_num&gt;22564748&lt;/_accession_num&gt;&lt;_author_adr&gt;Center for the Study of Learning, Georgetown University Medical Center, 4000 Reservoir Road NW, Building D, Suite 150, Washington, DC 20057, USA. oao24@georgetown.edu&lt;/_author_adr&gt;&lt;_created&gt;60591734&lt;/_created&gt;&lt;_date&gt;2013-05-01&lt;/_date&gt;&lt;_date_display&gt;2013 May&lt;/_date_display&gt;&lt;_doi&gt;10.1016/j.bandl.2012.04.003&lt;/_doi&gt;&lt;_issue&gt;2&lt;/_issue&gt;&lt;_journal&gt;Brain Lang&lt;/_journal&gt;&lt;_keywords&gt;Adult; Basal Ganglia/*physiology; *Brain Mapping; Child; Female; Functional Laterality/*physiology; Humans; Magnetic Resonance Imaging/methods; Male; Pattern Recognition, Visual/*physiology; *Reading; Young Adult&lt;/_keywords&gt;&lt;_language&gt;eng&lt;/_language&gt;&lt;_modified&gt;60591734&lt;/_modified&gt;&lt;_ori_publication&gt;Copyright (c) 2012 Elsevier Inc. All rights reserved.&lt;/_ori_publication&gt;&lt;_pages&gt;134-45&lt;/_pages&gt;&lt;_type_work&gt;Journal Article; Research Support, N.I.H., Extramural&lt;/_type_work&gt;&lt;_url&gt;http://www.ncbi.nlm.nih.gov/entrez/query.fcgi?cmd=Retrieve&amp;amp;db=pubmed&amp;amp;dopt=Abstract&amp;amp;list_uids=22564748&amp;amp;query_hl=1&lt;/_url&gt;&lt;_volume&gt;125&lt;/_volume&gt;&lt;/Details&gt;&lt;Extra&gt;&lt;DBUID&gt;{F2F0BADE-0539-416F-8F99-9BE45C02286C}&lt;/DBUID&gt;&lt;/Extra&gt;&lt;/Item&gt;&lt;/References&gt;&lt;/Group&gt;&lt;/Citation&gt;_x000d_"/>
    <w:docVar w:name="NE.Ref{74612B74-B719-4B16-8F2A-AE670FE6AADB}" w:val=" ADDIN NE.Ref.{74612B74-B719-4B16-8F2A-AE670FE6AADB}&lt;Citation&gt;&lt;Group&gt;&lt;References&gt;&lt;Item&gt;&lt;ID&gt;1772&lt;/ID&gt;&lt;UID&gt;{A6611A86-8AC4-4304-A03D-0ED84A7F5826}&lt;/UID&gt;&lt;Title&gt;Representation of visual symbols in the visual word processing network&lt;/Title&gt;&lt;Template&gt;Journal Article&lt;/Template&gt;&lt;Star&gt;0&lt;/Star&gt;&lt;Tag&gt;0&lt;/Tag&gt;&lt;Author&gt;Muayqil, T; Davies-Thompson, J; Barton, J J&lt;/Author&gt;&lt;Year&gt;2015&lt;/Year&gt;&lt;Details&gt;&lt;_accession_num&gt;25645511&lt;/_accession_num&gt;&lt;_author_adr&gt;Department of Medicine (Neurology), Department of Ophthalmology and Visual Sciences, University of British Columbia, Canada; Department of Medicine (Neurology), King Saud University, Riyadh, Saudi Arabia. Electronic address: tmuayqil@gmail.com.; Department of Medicine (Neurology), Department of Ophthalmology and Visual Sciences, University of British Columbia, Canada. Electronic address: jodie.davies@unitn.it.; Department of Medicine (Neurology), Department of Ophthalmology and Visual Sciences, University of British Columbia, Canada. Electronic address: jasonbarton@shaw.ca.&lt;/_author_adr&gt;&lt;_collection_scope&gt;SCI;SCIE;SSCI;&lt;/_collection_scope&gt;&lt;_created&gt;61168209&lt;/_created&gt;&lt;_date&gt;2015-03-01&lt;/_date&gt;&lt;_date_display&gt;2015 Mar&lt;/_date_display&gt;&lt;_doi&gt;10.1016/j.neuropsychologia.2015.01.045&lt;/_doi&gt;&lt;_impact_factor&gt;   3.302&lt;/_impact_factor&gt;&lt;_isbn&gt;1873-3514 (Electronic); 0028-3932 (Linking)&lt;/_isbn&gt;&lt;_journal&gt;Neuropsychologia&lt;/_journal&gt;&lt;_keywords&gt;Adult; Brain/*physiology; Brain Mapping; Female; Humans; Magnetic Resonance Imaging; Male; Music; Neural Pathways/physiology; Pattern Recognition, Visual/*physiology; Photic Stimulation; Reading; Young AdultFMRI; Neuroimaging; Object recognition; Visual word form area&lt;/_keywords&gt;&lt;_language&gt;eng&lt;/_language&gt;&lt;_modified&gt;61168209&lt;/_modified&gt;&lt;_ori_publication&gt;Copyright (c) 2015 Elsevier Ltd. All rights reserved.&lt;/_ori_publication&gt;&lt;_pages&gt;232-41&lt;/_pages&gt;&lt;_tertiary_title&gt;Neuropsychologia&lt;/_tertiary_title&gt;&lt;_type_work&gt;Journal Article; Research Support, Non-U.S. Gov&amp;apos;t&lt;/_type_work&gt;&lt;_url&gt;http://www.ncbi.nlm.nih.gov/entrez/query.fcgi?cmd=Retrieve&amp;amp;db=pubmed&amp;amp;dopt=Abstract&amp;amp;list_uids=25645511&amp;amp;query_hl=1&lt;/_url&gt;&lt;_volume&gt;69&lt;/_volume&gt;&lt;/Details&gt;&lt;Extra&gt;&lt;DBUID&gt;{7EE34E2E-0DC9-48C4-8036-CDCDBE0662C0}&lt;/DBUID&gt;&lt;/Extra&gt;&lt;/Item&gt;&lt;/References&gt;&lt;/Group&gt;&lt;/Citation&gt;_x000a_"/>
    <w:docVar w:name="NE.Ref{7501F5AF-27A1-4E35-B358-9122B6A02E5D}" w:val=" ADDIN NE.Ref.{7501F5AF-27A1-4E35-B358-9122B6A02E5D}&lt;Citation&gt;&lt;Group&gt;&lt;References&gt;&lt;Item&gt;&lt;ID&gt;1208&lt;/ID&gt;&lt;UID&gt;{3ED76821-4951-43D4-AE72-D9A834BF6D6D}&lt;/UID&gt;&lt;Title&gt;Effects of structural similarity on neural substrates for object recognition&lt;/Title&gt;&lt;Template&gt;Journal Article&lt;/Template&gt;&lt;Star&gt;0&lt;/Star&gt;&lt;Tag&gt;0&lt;/Tag&gt;&lt;Author&gt;Joseph, J E; Gathers, A D&lt;/Author&gt;&lt;Year&gt;2003&lt;/Year&gt;&lt;Details&gt;&lt;_accession_num&gt;12822594&lt;/_accession_num&gt;&lt;_author_adr&gt;Department of Anatomy and Neurobiology, University of Kentucky Medical Center, Lexington, Kentucky 40536, USA. jjoseph@pop.uky.edu&lt;/_author_adr&gt;&lt;_created&gt;60591734&lt;/_created&gt;&lt;_date&gt;2003-03-01&lt;/_date&gt;&lt;_date_display&gt;2003 Mar&lt;/_date_display&gt;&lt;_issue&gt;1&lt;/_issue&gt;&lt;_journal&gt;Cogn Affect Behav Neurosci&lt;/_journal&gt;&lt;_keywords&gt;Adult; Analysis of Variance; Brain Mapping; Cerebral Cortex/physiology; Discrimination Learning/physiology; Female; Humans; Magnetic Resonance Imaging; Male; Mental Processes/physiology; Mental Recall/physiology; Occipital Lobe/*physiology; Pattern Recognition, Visual/*physiology; Temporal Lobe/physiology&lt;/_keywords&gt;&lt;_language&gt;eng&lt;/_language&gt;&lt;_modified&gt;60591734&lt;/_modified&gt;&lt;_pages&gt;1-16&lt;/_pages&gt;&lt;_type_work&gt;Clinical Trial; Journal Article&lt;/_type_work&gt;&lt;_url&gt;http://www.ncbi.nlm.nih.gov/entrez/query.fcgi?cmd=Retrieve&amp;amp;db=pubmed&amp;amp;dopt=Abstract&amp;amp;list_uids=12822594&amp;amp;query_hl=1&lt;/_url&gt;&lt;_volume&gt;3&lt;/_volume&gt;&lt;/Details&gt;&lt;Extra&gt;&lt;DBUID&gt;{7EE34E2E-0DC9-48C4-8036-CDCDBE0662C0}&lt;/DBUID&gt;&lt;/Extra&gt;&lt;/Item&gt;&lt;/References&gt;&lt;/Group&gt;&lt;/Citation&gt;_x000a_"/>
    <w:docVar w:name="NE.Ref{755E9BDB-6DAF-42F2-9704-F669BC27BDB1}" w:val=" ADDIN NE.Ref.{755E9BDB-6DAF-42F2-9704-F669BC27BDB1}&lt;Citation&gt;&lt;Group&gt;&lt;References&gt;&lt;Item&gt;&lt;ID&gt;1136&lt;/ID&gt;&lt;UID&gt;{B7CB6402-08AF-4156-87DA-41E39D63DA5C}&lt;/UID&gt;&lt;Title&gt;Maturation of luminance- and motion-defined form perception beyond adolescence: a combined ERP and fMRI study&lt;/Title&gt;&lt;Template&gt;Journal Article&lt;/Template&gt;&lt;Star&gt;0&lt;/Star&gt;&lt;Tag&gt;0&lt;/Tag&gt;&lt;Author&gt;Bucher, K; Dietrich, T; Marcar, V L; Brem, S; Halder, P; Boujraf, S; Summers, P; Brandeis, D; Martin, E; Loenneker, T&lt;/Author&gt;&lt;Year&gt;2006&lt;/Year&gt;&lt;Details&gt;&lt;_accession_num&gt;16624584&lt;/_accession_num&gt;&lt;_author_adr&gt;MR-Center, University Children&amp;apos;s Hospital, Steinwiesstrasse 75, CH-8032 Zurich, Switzerland. kerstin.bucher@kispi.unizh.ch&lt;/_author_adr&gt;&lt;_created&gt;60591734&lt;/_created&gt;&lt;_date&gt;2006-07-15&lt;/_date&gt;&lt;_date_display&gt;2006 Jul 15&lt;/_date_display&gt;&lt;_doi&gt;10.1016/j.neuroimage.2006.02.032&lt;/_doi&gt;&lt;_issue&gt;4&lt;/_issue&gt;&lt;_journal&gt;Neuroimage&lt;/_journal&gt;&lt;_keywords&gt;Adolescent; Adult; Aging/*physiology; Brain Mapping; Data Interpretation, Statistical; Electroencephalography; Evoked Potentials/physiology; Female; Form Perception/*physiology; Humans; Light; Magnetic Resonance Imaging; Male; Motion Perception/*physiology; Photic Stimulation; Reaction Time/physiology&lt;/_keywords&gt;&lt;_language&gt;eng&lt;/_language&gt;&lt;_modified&gt;60591734&lt;/_modified&gt;&lt;_pages&gt;1625-36&lt;/_pages&gt;&lt;_type_work&gt;Clinical Trial; Journal Article; Research Support, Non-U.S. Gov&amp;apos;t&lt;/_type_work&gt;&lt;_url&gt;http://www.ncbi.nlm.nih.gov/entrez/query.fcgi?cmd=Retrieve&amp;amp;db=pubmed&amp;amp;dopt=Abstract&amp;amp;list_uids=16624584&amp;amp;query_hl=1&lt;/_url&gt;&lt;_volume&gt;31&lt;/_volume&gt;&lt;/Details&gt;&lt;Extra&gt;&lt;DBUID&gt;{F2F0BADE-0539-416F-8F99-9BE45C02286C}&lt;/DBUID&gt;&lt;/Extra&gt;&lt;/Item&gt;&lt;/References&gt;&lt;/Group&gt;&lt;/Citation&gt;_x000d_"/>
    <w:docVar w:name="NE.Ref{7685A206-F63C-45F2-80CD-28CCFA587AD1}" w:val=" ADDIN NE.Ref.{7685A206-F63C-45F2-80CD-28CCFA587AD1}&lt;Citation&gt;&lt;Group&gt;&lt;References&gt;&lt;Item&gt;&lt;ID&gt;1138&lt;/ID&gt;&lt;UID&gt;{9D9A955F-31D6-4B0F-943F-DEE12F415B10}&lt;/UID&gt;&lt;Title&gt;Parallel networks operating across attentional deployment and motion processing:  a multi-seed partial least squares fMRI study&lt;/Title&gt;&lt;Template&gt;Journal Article&lt;/Template&gt;&lt;Star&gt;0&lt;/Star&gt;&lt;Tag&gt;0&lt;/Tag&gt;&lt;Author&gt;Caplan, J B; Luks, T L; Simpson, G V; Glaholt, M; McIntosh, A R&lt;/Author&gt;&lt;Year&gt;2006&lt;/Year&gt;&lt;Details&gt;&lt;_accession_num&gt;16236528&lt;/_accession_num&gt;&lt;_author_adr&gt;The Rotman Research Institute-Baycrest Centre for Geriatric Care, Toronto, ON, Canada M6A 2E1. jcaplan@rotman-baycrest.on.ca&lt;/_author_adr&gt;&lt;_created&gt;60591734&lt;/_created&gt;&lt;_date&gt;2006-02-15&lt;/_date&gt;&lt;_date_display&gt;2006 Feb 15&lt;/_date_display&gt;&lt;_doi&gt;10.1016/j.neuroimage.2005.09.010&lt;/_doi&gt;&lt;_issue&gt;4&lt;/_issue&gt;&lt;_journal&gt;Neuroimage&lt;/_journal&gt;&lt;_keywords&gt;Adult; Attention/*physiology; Brain Mapping; Cerebral Cortex/*physiology; Cues; Female; Frontal Lobe/physiology; Humans; Image Processing, Computer-Assisted/*statistics &amp;amp; numerical data; Least-Squares Analysis; Magnetic Resonance Imaging/*statistics &amp;amp; numerical data; Male; *Mathematical Computing; Motion Perception/*physiology; Motor Cortex/physiology; Nerve Net/*physiology; Occipital Lobe/physiology; Orientation/*physiology; Parietal Lobe/physiology; Pattern Recognition, Visual/*physiology; Psychomotor Performance/*physiology; Size Perception/physiology&lt;/_keywords&gt;&lt;_language&gt;eng&lt;/_language&gt;&lt;_modified&gt;60591734&lt;/_modified&gt;&lt;_pages&gt;1192-202&lt;/_pages&gt;&lt;_type_work&gt;Comment; Journal Article&lt;/_type_work&gt;&lt;_url&gt;http://www.ncbi.nlm.nih.gov/entrez/query.fcgi?cmd=Retrieve&amp;amp;db=pubmed&amp;amp;dopt=Abstract&amp;amp;list_uids=16236528&amp;amp;query_hl=1&lt;/_url&gt;&lt;_volume&gt;29&lt;/_volume&gt;&lt;/Details&gt;&lt;Extra&gt;&lt;DBUID&gt;{F2F0BADE-0539-416F-8F99-9BE45C02286C}&lt;/DBUID&gt;&lt;/Extra&gt;&lt;/Item&gt;&lt;/References&gt;&lt;/Group&gt;&lt;/Citation&gt;_x000d_"/>
    <w:docVar w:name="NE.Ref{772CE1FF-8DC9-4D8E-B8E0-7F0D84B711C3}" w:val=" ADDIN NE.Ref.{772CE1FF-8DC9-4D8E-B8E0-7F0D84B711C3}&lt;Citation&gt;&lt;Group&gt;&lt;References&gt;&lt;Item&gt;&lt;ID&gt;1307&lt;/ID&gt;&lt;UID&gt;{71D57462-6148-4AEE-BAB4-36F7731AC1A8}&lt;/UID&gt;&lt;Title&gt;A double dissociation between sensitivity to changes in object identity and object orientation in the ventral and dorsal visual streams: a human fMRI study&lt;/Title&gt;&lt;Template&gt;Journal Article&lt;/Template&gt;&lt;Star&gt;0&lt;/Star&gt;&lt;Tag&gt;0&lt;/Tag&gt;&lt;Author&gt;Valyear, K F; Culham, J C; Sharif, N; Westwood, D; Goodale, M A&lt;/Author&gt;&lt;Year&gt;2006&lt;/Year&gt;&lt;Details&gt;&lt;_accession_num&gt;15955539&lt;/_accession_num&gt;&lt;_author_adr&gt;CIHR Group on Action and Perception, Department of Psychology, University of Western Ontario, London, Canada.&lt;/_author_adr&gt;&lt;_collection_scope&gt;SCI;SCIE;SSCI;&lt;/_collection_scope&gt;&lt;_created&gt;60591734&lt;/_created&gt;&lt;_date&gt;2006-01-20&lt;/_date&gt;&lt;_date_display&gt;2006&lt;/_date_display&gt;&lt;_doi&gt;10.1016/j.neuropsychologia.2005.05.004&lt;/_doi&gt;&lt;_impact_factor&gt;   3.302&lt;/_impact_factor&gt;&lt;_issue&gt;2&lt;/_issue&gt;&lt;_journal&gt;Neuropsychologia&lt;/_journal&gt;&lt;_keywords&gt;*Brain Mapping; Evoked Potentials, Visual/physiology; Female; Form Perception/*physiology; Humans; Magnetic Resonance Imaging; Male; Mental Processes/physiology; Occipital Lobe/physiology; Orientation/*physiology; Parietal Lobe/physiology; Pattern Recognition, Visual/*physiology; Reference Values; Saccades/physiology; Visual Pathways/*physiology&lt;/_keywords&gt;&lt;_language&gt;eng&lt;/_language&gt;&lt;_modified&gt;61054518&lt;/_modified&gt;&lt;_pages&gt;218-28&lt;/_pages&gt;&lt;_type_work&gt;Clinical Trial; Comparative Study; Journal Article; Research Support, Non-U.S. Gov&amp;apos;t&lt;/_type_work&gt;&lt;_url&gt;http://www.ncbi.nlm.nih.gov/entrez/query.fcgi?cmd=Retrieve&amp;amp;db=pubmed&amp;amp;dopt=Abstract&amp;amp;list_uids=15955539&amp;amp;query_hl=1&lt;/_url&gt;&lt;_volume&gt;44&lt;/_volume&gt;&lt;/Details&gt;&lt;Extra&gt;&lt;DBUID&gt;{7EE34E2E-0DC9-48C4-8036-CDCDBE0662C0}&lt;/DBUID&gt;&lt;/Extra&gt;&lt;/Item&gt;&lt;/References&gt;&lt;/Group&gt;&lt;/Citation&gt;_x000a_"/>
    <w:docVar w:name="NE.Ref{7937BB1E-37EA-4AB1-868A-61BD1753940A}" w:val=" ADDIN NE.Ref.{7937BB1E-37EA-4AB1-868A-61BD1753940A}&lt;Citation&gt;&lt;Group&gt;&lt;References&gt;&lt;Item&gt;&lt;ID&gt;1131&lt;/ID&gt;&lt;UID&gt;{ADD32542-6574-4E9A-AF3B-3F0633C93D69}&lt;/UID&gt;&lt;Title&gt;Form and motion coherence activate independent, but not dorsal/ventral segregated, networks in the human brain&lt;/Title&gt;&lt;Template&gt;Journal Article&lt;/Template&gt;&lt;Star&gt;0&lt;/Star&gt;&lt;Tag&gt;0&lt;/Tag&gt;&lt;Author&gt;Braddick, O J; O&amp;apos;Brien, J M; Wattam-Bell, J; Atkinson, J; Turner, R&lt;/Author&gt;&lt;Year&gt;2000&lt;/Year&gt;&lt;Details&gt;&lt;_accession_num&gt;10873810&lt;/_accession_num&gt;&lt;_author_adr&gt;Visual Development Unit, Department of Psychology, University College London, UK. o.braddick@ucl.ac.uk&lt;/_author_adr&gt;&lt;_created&gt;60591734&lt;/_created&gt;&lt;_date&gt;2000-06-15&lt;/_date&gt;&lt;_date_display&gt;2000 Jun 15&lt;/_date_display&gt;&lt;_issue&gt;12&lt;/_issue&gt;&lt;_journal&gt;Curr Biol&lt;/_journal&gt;&lt;_keywords&gt;Brain/anatomy &amp;amp; histology/*physiology; Humans; Magnetic Resonance Imaging; *Motion Perception; *Nerve Net&lt;/_keywords&gt;&lt;_language&gt;eng&lt;/_language&gt;&lt;_modified&gt;60591734&lt;/_modified&gt;&lt;_pages&gt;731-4&lt;/_pages&gt;&lt;_type_work&gt;Journal Article; Research Support, Non-U.S. Gov&amp;apos;t&lt;/_type_work&gt;&lt;_url&gt;http://www.ncbi.nlm.nih.gov/entrez/query.fcgi?cmd=Retrieve&amp;amp;db=pubmed&amp;amp;dopt=Abstract&amp;amp;list_uids=10873810&amp;amp;query_hl=1&lt;/_url&gt;&lt;_volume&gt;10&lt;/_volume&gt;&lt;/Details&gt;&lt;Extra&gt;&lt;DBUID&gt;{F2F0BADE-0539-416F-8F99-9BE45C02286C}&lt;/DBUID&gt;&lt;/Extra&gt;&lt;/Item&gt;&lt;/References&gt;&lt;/Group&gt;&lt;/Citation&gt;_x000d_"/>
    <w:docVar w:name="NE.Ref{7DC899F5-DB64-4C6F-9CA6-332968FE1BE1}" w:val=" ADDIN NE.Ref.{7DC899F5-DB64-4C6F-9CA6-332968FE1BE1}&lt;Citation&gt;&lt;Group&gt;&lt;References&gt;&lt;Item&gt;&lt;ID&gt;1236&lt;/ID&gt;&lt;UID&gt;{C434F22E-EEA7-4678-BCA2-A1FA8059EDE9}&lt;/UID&gt;&lt;Title&gt;Spatial correspondence between functional MRI (fMRI) activations and cortical current density maps of event-related potentials (ERP): a study with four tasks&lt;/Title&gt;&lt;Template&gt;Journal Article&lt;/Template&gt;&lt;Star&gt;0&lt;/Star&gt;&lt;Tag&gt;0&lt;/Tag&gt;&lt;Author&gt;Minati, L; Rosazza, C; Zucca, I; D&amp;apos;Incerti, L; Scaioli, V; Bruzzone, M G&lt;/Author&gt;&lt;Year&gt;2008&lt;/Year&gt;&lt;Details&gt;&lt;_accession_num&gt;18758934&lt;/_accession_num&gt;&lt;_author_adr&gt;Science Direction Unit, Fondazione IRCCS Istituto Neurologico Carlo Besta, Via Celoria 11, 20133, Milano, MI, Italy. lminati@istituto-besta.it&lt;/_author_adr&gt;&lt;_collection_scope&gt;SCI;SCIE;&lt;/_collection_scope&gt;&lt;_created&gt;60591734&lt;/_created&gt;&lt;_date&gt;2008-12-01&lt;/_date&gt;&lt;_date_display&gt;2008 Dec&lt;/_date_display&gt;&lt;_doi&gt;10.1007/s10548-008-0064-3&lt;/_doi&gt;&lt;_impact_factor&gt;   3.468&lt;/_impact_factor&gt;&lt;_issue&gt;2&lt;/_issue&gt;&lt;_journal&gt;Brain Topogr&lt;/_journal&gt;&lt;_keywords&gt;Acoustic Stimulation/methods; Adult; Auditory Perception/physiology; Brain Mapping/methods; Cerebral Cortex/anatomy &amp;amp; histology/*physiology; Dominance, Cerebral/physiology; Electroencephalography/methods; Evoked Potentials/*physiology; Female; Humans; Image Processing, Computer-Assisted/methods; Magnetic Resonance Imaging/*methods; Male; Middle Aged; Neuropsychological Tests/statistics &amp;amp; numerical data; Pattern Recognition, Visual/physiology; Photic Stimulation/methods; Psychomotor Performance/*physiology; Reading; Verbal Behavior/physiology; Visual Perception/physiology&lt;/_keywords&gt;&lt;_language&gt;eng&lt;/_language&gt;&lt;_modified&gt;61054504&lt;/_modified&gt;&lt;_pages&gt;112-27&lt;/_pages&gt;&lt;_type_work&gt;Clinical Trial; Journal Article; Research Support, Non-U.S. Gov&amp;apos;t&lt;/_type_work&gt;&lt;_url&gt;http://www.ncbi.nlm.nih.gov/entrez/query.fcgi?cmd=Retrieve&amp;amp;db=pubmed&amp;amp;dopt=Abstract&amp;amp;list_uids=18758934&amp;amp;query_hl=1&lt;/_url&gt;&lt;_volume&gt;21&lt;/_volume&gt;&lt;/Details&gt;&lt;Extra&gt;&lt;DBUID&gt;{7EE34E2E-0DC9-48C4-8036-CDCDBE0662C0}&lt;/DBUID&gt;&lt;/Extra&gt;&lt;/Item&gt;&lt;/References&gt;&lt;/Group&gt;&lt;/Citation&gt;_x000a_"/>
    <w:docVar w:name="NE.Ref{7E442EEB-475D-41D4-B809-F5C5D80010FC}" w:val=" ADDIN NE.Ref.{7E442EEB-475D-41D4-B809-F5C5D80010FC}&lt;Citation&gt;&lt;Group&gt;&lt;References&gt;&lt;Item&gt;&lt;ID&gt;1262&lt;/ID&gt;&lt;UID&gt;{E52742B4-1357-43F6-8C6F-59FFC4DF5EF1}&lt;/UID&gt;&lt;Title&gt;Personally familiar faces are perceived categorically in face-selective regions other than the fusiform face area&lt;/Title&gt;&lt;Template&gt;Journal Article&lt;/Template&gt;&lt;Star&gt;0&lt;/Star&gt;&lt;Tag&gt;0&lt;/Tag&gt;&lt;Author&gt;Ramon, M; Dricot, L; Rossion, B&lt;/Author&gt;&lt;Year&gt;2010&lt;/Year&gt;&lt;Details&gt;&lt;_accession_num&gt;20880360&lt;/_accession_num&gt;&lt;_author_adr&gt;Unite Cognition et Developpement &amp;amp; Laboratoire de Neurophysiologie, Universite Catholique de Louvain, 10 Place du Cardinal Mercier, 1348 Louvain-la-Neuve, Belgium. meike.ramon@uclouvain.be&lt;/_author_adr&gt;&lt;_collection_scope&gt;SCI;SCIE;&lt;/_collection_scope&gt;&lt;_created&gt;60591734&lt;/_created&gt;&lt;_date&gt;2010-11-01&lt;/_date&gt;&lt;_date_display&gt;2010 Nov&lt;/_date_display&gt;&lt;_doi&gt;10.1111/j.1460-9568.2010.07405.x&lt;/_doi&gt;&lt;_impact_factor&gt;   3.181&lt;/_impact_factor&gt;&lt;_issue&gt;9&lt;/_issue&gt;&lt;_journal&gt;Eur J Neurosci&lt;/_journal&gt;&lt;_keywords&gt;Adult; Brain/anatomy &amp;amp; histology/physiology; Brain Mapping/*methods; *Face; Female; Humans; Image Processing, Computer-Assisted/methods; Magnetic Resonance Imaging; Pattern Recognition, Visual/*physiology; Photic Stimulation/methods; Psychomotor Performance; Recognition (Psychology)/*physiology; Young Adult&lt;/_keywords&gt;&lt;_language&gt;eng&lt;/_language&gt;&lt;_modified&gt;61054499&lt;/_modified&gt;&lt;_ori_publication&gt;(c) 2010 The Authors. European Journal of Neuroscience (c) 2010 Federation of_x000d__x000a_      European Neuroscience Societies and Blackwell Publishing Ltd.&lt;/_ori_publication&gt;&lt;_pages&gt;1587-98&lt;/_pages&gt;&lt;_type_work&gt;Journal Article; Research Support, Non-U.S. Gov&amp;apos;t&lt;/_type_work&gt;&lt;_url&gt;http://www.ncbi.nlm.nih.gov/entrez/query.fcgi?cmd=Retrieve&amp;amp;db=pubmed&amp;amp;dopt=Abstract&amp;amp;list_uids=20880360&amp;amp;query_hl=1&lt;/_url&gt;&lt;_volume&gt;32&lt;/_volume&gt;&lt;/Details&gt;&lt;Extra&gt;&lt;DBUID&gt;{7EE34E2E-0DC9-48C4-8036-CDCDBE0662C0}&lt;/DBUID&gt;&lt;/Extra&gt;&lt;/Item&gt;&lt;/References&gt;&lt;/Group&gt;&lt;/Citation&gt;_x000a_"/>
    <w:docVar w:name="NE.Ref{7EDC428E-35E2-487B-90DB-F2B480823473}" w:val=" ADDIN NE.Ref.{7EDC428E-35E2-487B-90DB-F2B480823473}&lt;Citation&gt;&lt;Group&gt;&lt;References&gt;&lt;Item&gt;&lt;ID&gt;1237&lt;/ID&gt;&lt;UID&gt;{27F0CF92-02AD-481A-8531-1E8BC5869A91}&lt;/UID&gt;&lt;Title&gt;Neural representation of animacy in the early visual areas: a functional MRI study&lt;/Title&gt;&lt;Template&gt;Journal Article&lt;/Template&gt;&lt;Star&gt;0&lt;/Star&gt;&lt;Tag&gt;0&lt;/Tag&gt;&lt;Author&gt;Morito, Y; Tanabe, H C; Kochiyama, T; Sadato, N&lt;/Author&gt;&lt;Year&gt;2009&lt;/Year&gt;&lt;Details&gt;&lt;_accession_num&gt;19480987&lt;/_accession_num&gt;&lt;_author_adr&gt;Department of Physiological Sciences, The Graduate University for Advanced Studies (Sokendai), Kanagawa, Japan. morito@nips.ac.jp&lt;/_author_adr&gt;&lt;_created&gt;60591734&lt;/_created&gt;&lt;_date&gt;2009-06-30&lt;/_date&gt;&lt;_date_display&gt;2009 Jun 30&lt;/_date_display&gt;&lt;_doi&gt;10.1016/j.brainresbull.2009.03.007&lt;/_doi&gt;&lt;_issue&gt;5&lt;/_issue&gt;&lt;_journal&gt;Brain Res Bull&lt;/_journal&gt;&lt;_keywords&gt;Analysis of Variance; Brain/*physiology; Brain Mapping; Cognition/*physiology; Cues; Female; Humans; Life; Magnetic Resonance Imaging; Male; Motion Perception/*physiology; Neuropsychological Tests; Pattern Recognition, Visual/*physiology; Reaction Time; Regression Analysis; Young Adult&lt;/_keywords&gt;&lt;_language&gt;eng&lt;/_language&gt;&lt;_modified&gt;60591734&lt;/_modified&gt;&lt;_pages&gt;271-80&lt;/_pages&gt;&lt;_type_work&gt;Journal Article; Research Support, Non-U.S. Gov&amp;apos;t&lt;/_type_work&gt;&lt;_url&gt;http://www.ncbi.nlm.nih.gov/entrez/query.fcgi?cmd=Retrieve&amp;amp;db=pubmed&amp;amp;dopt=Abstract&amp;amp;list_uids=19480987&amp;amp;query_hl=1&lt;/_url&gt;&lt;_volume&gt;79&lt;/_volume&gt;&lt;/Details&gt;&lt;Extra&gt;&lt;DBUID&gt;{F2F0BADE-0539-416F-8F99-9BE45C02286C}&lt;/DBUID&gt;&lt;/Extra&gt;&lt;/Item&gt;&lt;/References&gt;&lt;/Group&gt;&lt;/Citation&gt;_x000d_"/>
    <w:docVar w:name="NE.Ref{802ED2AA-CE50-42C6-B835-F6ED0B45CE78}" w:val=" ADDIN NE.Ref.{802ED2AA-CE50-42C6-B835-F6ED0B45CE78}&lt;Citation&gt;&lt;Group&gt;&lt;References&gt;&lt;Item&gt;&lt;ID&gt;1776&lt;/ID&gt;&lt;UID&gt;{7A5634A8-B094-47D6-92CE-6C926E431916}&lt;/UID&gt;&lt;Title&gt;Visual processing of words in a patient with visual form agnosia: a behavioural and fMRI study&lt;/Title&gt;&lt;Template&gt;Journal Article&lt;/Template&gt;&lt;Star&gt;0&lt;/Star&gt;&lt;Tag&gt;0&lt;/Tag&gt;&lt;Author&gt;Cavina-Pratesi, C; Large, M E; Milner, A D&lt;/Author&gt;&lt;Year&gt;2015&lt;/Year&gt;&lt;Details&gt;&lt;_accession_num&gt;25461705&lt;/_accession_num&gt;&lt;_author_adr&gt;Department of Psychology, Durham University, UK.; Department of Psychology, University of Hull, UK.; Department of Psychology, Durham University, UK. Electronic address: a.d.milner@durham.ac.uk.&lt;/_author_adr&gt;&lt;_collection_scope&gt;SCI;SCIE;&lt;/_collection_scope&gt;&lt;_created&gt;61168228&lt;/_created&gt;&lt;_date&gt;2015-03-01&lt;/_date&gt;&lt;_date_display&gt;2015 Mar&lt;/_date_display&gt;&lt;_doi&gt;10.1016/j.cortex.2014.09.017&lt;/_doi&gt;&lt;_impact_factor&gt;   5.128&lt;/_impact_factor&gt;&lt;_isbn&gt;1973-8102 (Electronic); 0010-9452 (Linking)&lt;/_isbn&gt;&lt;_journal&gt;Cortex&lt;/_journal&gt;&lt;_keywords&gt;Adult; Agnosia/*physiopathology; Decision Making/physiology; Humans; Image Processing, Computer-Assisted; Magnetic Resonance Imaging; Male; Middle Aged; Neuropsychological Tests; Pattern Recognition, Visual/*physiology; *Reading; Visual Cortex/*physiopathology; Visual Perception/*physiology; Young AdultVWFA; Ventral stream; Visual form agnosia; Word recognition; fMRI&lt;/_keywords&gt;&lt;_language&gt;eng&lt;/_language&gt;&lt;_modified&gt;61168228&lt;/_modified&gt;&lt;_ori_publication&gt;Copyright (c) 2014 Elsevier Ltd. All rights reserved.&lt;/_ori_publication&gt;&lt;_pages&gt;29-46&lt;/_pages&gt;&lt;_tertiary_title&gt;Cortex; a journal devoted to the study of the nervous system and behavior&lt;/_tertiary_title&gt;&lt;_type_work&gt;Journal Article&lt;/_type_work&gt;&lt;_url&gt;http://www.ncbi.nlm.nih.gov/entrez/query.fcgi?cmd=Retrieve&amp;amp;db=pubmed&amp;amp;dopt=Abstract&amp;amp;list_uids=25461705&amp;amp;query_hl=1&lt;/_url&gt;&lt;_volume&gt;64&lt;/_volume&gt;&lt;/Details&gt;&lt;Extra&gt;&lt;DBUID&gt;{7EE34E2E-0DC9-48C4-8036-CDCDBE0662C0}&lt;/DBUID&gt;&lt;/Extra&gt;&lt;/Item&gt;&lt;/References&gt;&lt;/Group&gt;&lt;/Citation&gt;_x000a_"/>
    <w:docVar w:name="NE.Ref{824D8863-DD30-4E3E-9DAA-C28175A70A52}" w:val=" ADDIN NE.Ref.{824D8863-DD30-4E3E-9DAA-C28175A70A52}&lt;Citation&gt;&lt;Group&gt;&lt;References&gt;&lt;Item&gt;&lt;ID&gt;1182&lt;/ID&gt;&lt;UID&gt;{BE6DB53E-F1B4-4F99-8ED7-D1EFAEEB40DC}&lt;/UID&gt;&lt;Title&gt;Distinct neural systems involved in agency and animacy detection&lt;/Title&gt;&lt;Template&gt;Journal Article&lt;/Template&gt;&lt;Star&gt;0&lt;/Star&gt;&lt;Tag&gt;0&lt;/Tag&gt;&lt;Author&gt;Gobbini, M I; Gentili, C; Ricciardi, E; Bellucci, C; Salvini, P; Laschi, C; Guazzelli, M; Pietrini, P&lt;/Author&gt;&lt;Year&gt;2011&lt;/Year&gt;&lt;Details&gt;&lt;_accession_num&gt;20849234&lt;/_accession_num&gt;&lt;_author_adr&gt;Dipartimento di Psicologia, Universita di Bologna, Viale C. Berti-Pichat, 5, 40126 Bologna, Italy. mariaida.gobbini@unibo.it&lt;/_author_adr&gt;&lt;_created&gt;60591734&lt;/_created&gt;&lt;_date&gt;2011-08-01&lt;/_date&gt;&lt;_date_display&gt;2011 Aug&lt;/_date_display&gt;&lt;_doi&gt;10.1162/jocn.2010.21574&lt;/_doi&gt;&lt;_issue&gt;8&lt;/_issue&gt;&lt;_journal&gt;J Cogn Neurosci&lt;/_journal&gt;&lt;_keywords&gt;Adult; Analysis of Variance; Brain/blood supply/*physiology; *Brain Mapping; Emotions/physiology; *Face; Female; Humans; Image Processing, Computer-Assisted; Magnetic Resonance Imaging; Male; Oxygen/blood; Pattern Recognition, Visual/*physiology; Photic Stimulation; Reaction Time; Robotics; *Theory of Mind; Young Adult&lt;/_keywords&gt;&lt;_language&gt;eng&lt;/_language&gt;&lt;_modified&gt;60591734&lt;/_modified&gt;&lt;_pages&gt;1911-20&lt;/_pages&gt;&lt;_type_work&gt;Journal Article; Research Support, Non-U.S. Gov&amp;apos;t&lt;/_type_work&gt;&lt;_url&gt;http://www.ncbi.nlm.nih.gov/entrez/query.fcgi?cmd=Retrieve&amp;amp;db=pubmed&amp;amp;dopt=Abstract&amp;amp;list_uids=20849234&amp;amp;query_hl=1&lt;/_url&gt;&lt;_volume&gt;23&lt;/_volume&gt;&lt;/Details&gt;&lt;Extra&gt;&lt;DBUID&gt;{7EE34E2E-0DC9-48C4-8036-CDCDBE0662C0}&lt;/DBUID&gt;&lt;/Extra&gt;&lt;/Item&gt;&lt;/References&gt;&lt;/Group&gt;&lt;/Citation&gt;_x000a_"/>
    <w:docVar w:name="NE.Ref{82C61071-6700-4A57-88C0-722CF16140AD}" w:val=" ADDIN NE.Ref.{82C61071-6700-4A57-88C0-722CF16140AD}&lt;Citation&gt;&lt;Group&gt;&lt;References&gt;&lt;Item&gt;&lt;ID&gt;1136&lt;/ID&gt;&lt;UID&gt;{B7CB6402-08AF-4156-87DA-41E39D63DA5C}&lt;/UID&gt;&lt;Title&gt;Maturation of luminance- and motion-defined form perception beyond adolescence: a combined ERP and fMRI study&lt;/Title&gt;&lt;Template&gt;Journal Article&lt;/Template&gt;&lt;Star&gt;0&lt;/Star&gt;&lt;Tag&gt;0&lt;/Tag&gt;&lt;Author&gt;Bucher, K; Dietrich, T; Marcar, V L; Brem, S; Halder, P; Boujraf, S; Summers, P; Brandeis, D; Martin, E; Loenneker, T&lt;/Author&gt;&lt;Year&gt;2006&lt;/Year&gt;&lt;Details&gt;&lt;_accession_num&gt;16624584&lt;/_accession_num&gt;&lt;_author_adr&gt;MR-Center, University Children&amp;apos;s Hospital, Steinwiesstrasse 75, CH-8032 Zurich, Switzerland. kerstin.bucher@kispi.unizh.ch&lt;/_author_adr&gt;&lt;_created&gt;60591734&lt;/_created&gt;&lt;_date&gt;2006-07-15&lt;/_date&gt;&lt;_date_display&gt;2006 Jul 15&lt;/_date_display&gt;&lt;_doi&gt;10.1016/j.neuroimage.2006.02.032&lt;/_doi&gt;&lt;_issue&gt;4&lt;/_issue&gt;&lt;_journal&gt;Neuroimage&lt;/_journal&gt;&lt;_keywords&gt;Adolescent; Adult; Aging/*physiology; Brain Mapping; Data Interpretation, Statistical; Electroencephalography; Evoked Potentials/physiology; Female; Form Perception/*physiology; Humans; Light; Magnetic Resonance Imaging; Male; Motion Perception/*physiology; Photic Stimulation; Reaction Time/physiology&lt;/_keywords&gt;&lt;_language&gt;eng&lt;/_language&gt;&lt;_modified&gt;60591734&lt;/_modified&gt;&lt;_pages&gt;1625-36&lt;/_pages&gt;&lt;_type_work&gt;Clinical Trial; Journal Article; Research Support, Non-U.S. Gov&amp;apos;t&lt;/_type_work&gt;&lt;_url&gt;http://www.ncbi.nlm.nih.gov/entrez/query.fcgi?cmd=Retrieve&amp;amp;db=pubmed&amp;amp;dopt=Abstract&amp;amp;list_uids=16624584&amp;amp;query_hl=1&lt;/_url&gt;&lt;_volume&gt;31&lt;/_volume&gt;&lt;/Details&gt;&lt;Extra&gt;&lt;DBUID&gt;{F2F0BADE-0539-416F-8F99-9BE45C02286C}&lt;/DBUID&gt;&lt;/Extra&gt;&lt;/Item&gt;&lt;/References&gt;&lt;/Group&gt;&lt;/Citation&gt;_x000d_"/>
    <w:docVar w:name="NE.Ref{8342FB87-5402-4D37-BD41-817851C1861B}" w:val=" ADDIN NE.Ref.{8342FB87-5402-4D37-BD41-817851C1861B}&lt;Citation&gt;&lt;Group&gt;&lt;References&gt;&lt;Item&gt;&lt;ID&gt;1208&lt;/ID&gt;&lt;UID&gt;{3ED76821-4951-43D4-AE72-D9A834BF6D6D}&lt;/UID&gt;&lt;Title&gt;Effects of structural similarity on neural substrates for object recognition&lt;/Title&gt;&lt;Template&gt;Journal Article&lt;/Template&gt;&lt;Star&gt;0&lt;/Star&gt;&lt;Tag&gt;0&lt;/Tag&gt;&lt;Author&gt;Joseph, J E; Gathers, A D&lt;/Author&gt;&lt;Year&gt;2003&lt;/Year&gt;&lt;Details&gt;&lt;_accession_num&gt;12822594&lt;/_accession_num&gt;&lt;_author_adr&gt;Department of Anatomy and Neurobiology, University of Kentucky Medical Center, Lexington, Kentucky 40536, USA. jjoseph@pop.uky.edu&lt;/_author_adr&gt;&lt;_created&gt;60591734&lt;/_created&gt;&lt;_date&gt;2003-03-01&lt;/_date&gt;&lt;_date_display&gt;2003 Mar&lt;/_date_display&gt;&lt;_issue&gt;1&lt;/_issue&gt;&lt;_journal&gt;Cogn Affect Behav Neurosci&lt;/_journal&gt;&lt;_keywords&gt;Adult; Analysis of Variance; Brain Mapping; Cerebral Cortex/physiology; Discrimination Learning/physiology; Female; Humans; Magnetic Resonance Imaging; Male; Mental Processes/physiology; Mental Recall/physiology; Occipital Lobe/*physiology; Pattern Recognition, Visual/*physiology; Temporal Lobe/physiology&lt;/_keywords&gt;&lt;_language&gt;eng&lt;/_language&gt;&lt;_modified&gt;60591734&lt;/_modified&gt;&lt;_pages&gt;1-16&lt;/_pages&gt;&lt;_type_work&gt;Clinical Trial; Journal Article&lt;/_type_work&gt;&lt;_url&gt;http://www.ncbi.nlm.nih.gov/entrez/query.fcgi?cmd=Retrieve&amp;amp;db=pubmed&amp;amp;dopt=Abstract&amp;amp;list_uids=12822594&amp;amp;query_hl=1&lt;/_url&gt;&lt;_volume&gt;3&lt;/_volume&gt;&lt;/Details&gt;&lt;Extra&gt;&lt;DBUID&gt;{7EE34E2E-0DC9-48C4-8036-CDCDBE0662C0}&lt;/DBUID&gt;&lt;/Extra&gt;&lt;/Item&gt;&lt;/References&gt;&lt;/Group&gt;&lt;/Citation&gt;_x000a_"/>
    <w:docVar w:name="NE.Ref{836DFA8F-9B87-4BAF-AE25-CA433C330789}" w:val=" ADDIN NE.Ref.{836DFA8F-9B87-4BAF-AE25-CA433C330789}&lt;Citation&gt;&lt;Group&gt;&lt;References&gt;&lt;Item&gt;&lt;ID&gt;1230&lt;/ID&gt;&lt;UID&gt;{8513BA05-8B8C-46C3-9633-F68765610498}&lt;/UID&gt;&lt;Title&gt;Cerebral correlates and statistical criteria of cross-modal face and voice integration&lt;/Title&gt;&lt;Template&gt;Journal Article&lt;/Template&gt;&lt;Star&gt;0&lt;/Star&gt;&lt;Tag&gt;0&lt;/Tag&gt;&lt;Author&gt;Love, S A; Pollick, F E; Latinus, M&lt;/Author&gt;&lt;Year&gt;2011&lt;/Year&gt;&lt;Details&gt;&lt;_accession_num&gt;21864459&lt;/_accession_num&gt;&lt;_author_adr&gt;School of Psychology, University of Glasgow, 58 Hillhead Street, Glasgow G12 8QB, UK. s.love@psy.gla.ac.uk&lt;/_author_adr&gt;&lt;_created&gt;60591734&lt;/_created&gt;&lt;_date&gt;2011-01-20&lt;/_date&gt;&lt;_date_display&gt;2011&lt;/_date_display&gt;&lt;_doi&gt;10.1163/187847511X584452&lt;/_doi&gt;&lt;_issue&gt;4&lt;/_issue&gt;&lt;_journal&gt;Seeing Perceiving&lt;/_journal&gt;&lt;_keywords&gt;Acoustic Stimulation/methods; Adult; Auditory Perception/*physiology; Cerebral Cortex/*physiology; Female; Form Perception/*physiology; Humans; *Magnetic Resonance Imaging; Male; Pattern Recognition, Visual/*physiology; Photic Stimulation/methods; Psychophysics; Signal-To-Noise Ratio; *Voice; Young Adult&lt;/_keywords&gt;&lt;_language&gt;eng&lt;/_language&gt;&lt;_modified&gt;60591734&lt;/_modified&gt;&lt;_ori_publication&gt;Koninklijke Brill NV, Leiden, 2011.&lt;/_ori_publication&gt;&lt;_pages&gt;351-67&lt;/_pages&gt;&lt;_type_work&gt;Journal Article; Research Support, Non-U.S. Gov&amp;apos;t&lt;/_type_work&gt;&lt;_url&gt;http://www.ncbi.nlm.nih.gov/entrez/query.fcgi?cmd=Retrieve&amp;amp;db=pubmed&amp;amp;dopt=Abstract&amp;amp;list_uids=21864459&amp;amp;query_hl=1&lt;/_url&gt;&lt;_volume&gt;24&lt;/_volume&gt;&lt;/Details&gt;&lt;Extra&gt;&lt;DBUID&gt;{F2F0BADE-0539-416F-8F99-9BE45C02286C}&lt;/DBUID&gt;&lt;/Extra&gt;&lt;/Item&gt;&lt;/References&gt;&lt;/Group&gt;&lt;/Citation&gt;_x000d_"/>
    <w:docVar w:name="NE.Ref{84249801-0D21-4AF0-8900-5019F9ECA0CD}" w:val=" ADDIN NE.Ref.{84249801-0D21-4AF0-8900-5019F9ECA0CD}&lt;Citation&gt;&lt;Group&gt;&lt;References&gt;&lt;Item&gt;&lt;ID&gt;1195&lt;/ID&gt;&lt;UID&gt;{E41657CA-3DF1-4C47-BCA9-193E6F0F5D15}&lt;/UID&gt;&lt;Title&gt;Electrophysiological and haemodynamic correlates of face perception, recognition  and priming&lt;/Title&gt;&lt;Template&gt;Journal Article&lt;/Template&gt;&lt;Star&gt;0&lt;/Star&gt;&lt;Tag&gt;0&lt;/Tag&gt;&lt;Author&gt;Henson, R N; Goshen-Gottstein, Y; Ganel, T; Otten, L J; Quayle, A; Rugg, M D&lt;/Author&gt;&lt;Year&gt;2003&lt;/Year&gt;&lt;Details&gt;&lt;_accession_num&gt;12816895&lt;/_accession_num&gt;&lt;_author_adr&gt;Institute of Cognitive Neuroscience, Institute of Neurology, University College London, 17 Queen Square, London WC1N 3AR, UK. r.henson@ucl.ac.uk&lt;/_author_adr&gt;&lt;_created&gt;60591734&lt;/_created&gt;&lt;_date&gt;2003-07-01&lt;/_date&gt;&lt;_date_display&gt;2003 Jul&lt;/_date_display&gt;&lt;_issue&gt;7&lt;/_issue&gt;&lt;_journal&gt;Cereb Cortex&lt;/_journal&gt;&lt;_keywords&gt;Adult; Brain Mapping/*methods; Cerebral Cortex/blood supply/*physiology; Evoked Potentials/physiology; Evoked Potentials, Visual/*physiology; *Face; Facial Expression; Female; Humans; Learning/physiology; Magnetic Resonance Imaging/methods; Male; Memory/physiology; Pattern Recognition, Visual/*physiology; Photic Stimulation/methods; Visual Perception/physiology&lt;/_keywords&gt;&lt;_language&gt;eng&lt;/_language&gt;&lt;_modified&gt;60591734&lt;/_modified&gt;&lt;_pages&gt;793-805&lt;/_pages&gt;&lt;_type_work&gt;Clinical Trial; Controlled Clinical Trial; Journal Article; Research Support, Non-U.S. Gov&amp;apos;t&lt;/_type_work&gt;&lt;_url&gt;http://www.ncbi.nlm.nih.gov/entrez/query.fcgi?cmd=Retrieve&amp;amp;db=pubmed&amp;amp;dopt=Abstract&amp;amp;list_uids=12816895&amp;amp;query_hl=1&lt;/_url&gt;&lt;_volume&gt;13&lt;/_volume&gt;&lt;/Details&gt;&lt;Extra&gt;&lt;DBUID&gt;{F2F0BADE-0539-416F-8F99-9BE45C02286C}&lt;/DBUID&gt;&lt;/Extra&gt;&lt;/Item&gt;&lt;/References&gt;&lt;/Group&gt;&lt;/Citation&gt;_x000d_"/>
    <w:docVar w:name="NE.Ref{853C776E-DA78-4A6B-A282-1B6D5B490AB7}" w:val=" ADDIN NE.Ref.{853C776E-DA78-4A6B-A282-1B6D5B490AB7}&lt;Citation&gt;&lt;Group&gt;&lt;References&gt;&lt;Item&gt;&lt;ID&gt;1126&lt;/ID&gt;&lt;UID&gt;{3B22F44B-4C43-4C7F-8596-1839C89D07B5}&lt;/UID&gt;&lt;Title&gt;Event-related functional magnetic resonance imaging (efMRI) of depth-by-disparity perception: additional evidence for right-hemispheric lateralization&lt;/Title&gt;&lt;Template&gt;Journal Article&lt;/Template&gt;&lt;Star&gt;0&lt;/Star&gt;&lt;Tag&gt;0&lt;/Tag&gt;&lt;Author&gt;Baecke, S; Lutzkendorf, R; Tempelmann, C; Muller, C; Adolf, D; Scholz, M; Bernarding, J&lt;/Author&gt;&lt;Year&gt;2009&lt;/Year&gt;&lt;Details&gt;&lt;_accession_num&gt;19471910&lt;/_accession_num&gt;&lt;_author_adr&gt;Department of Medical Informatics, Otto-von-Guericke University, Leipziger Strasse 44, 39120, Magdeburg, Germany.&lt;/_author_adr&gt;&lt;_collection_scope&gt;SCI;SCIE;&lt;/_collection_scope&gt;&lt;_created&gt;60591734&lt;/_created&gt;&lt;_date&gt;2009-07-01&lt;/_date&gt;&lt;_date_display&gt;2009 Jul&lt;/_date_display&gt;&lt;_doi&gt;10.1007/s00221-009-1844-z&lt;/_doi&gt;&lt;_impact_factor&gt;   2.036&lt;/_impact_factor&gt;&lt;_issue&gt;3&lt;/_issue&gt;&lt;_journal&gt;Exp Brain Res&lt;/_journal&gt;&lt;_keywords&gt;*Brain Mapping; Cues; Depth Perception/*physiology; Female; Functional Laterality/*physiology; Humans; Image Processing, Computer-Assisted/methods; Magnetic Resonance Imaging/methods; Male; Motion Perception/physiology; Oxygen/blood; Pattern Recognition, Visual/physiology; Photic Stimulation/methods; Vision Disparity/*physiology; Visual Cortex/*blood supply/*physiology&lt;/_keywords&gt;&lt;_language&gt;eng&lt;/_language&gt;&lt;_modified&gt;61054543&lt;/_modified&gt;&lt;_pages&gt;453-8&lt;/_pages&gt;&lt;_type_work&gt;Journal Article&lt;/_type_work&gt;&lt;_url&gt;http://www.ncbi.nlm.nih.gov/entrez/query.fcgi?cmd=Retrieve&amp;amp;db=pubmed&amp;amp;dopt=Abstract&amp;amp;list_uids=19471910&amp;amp;query_hl=1&lt;/_url&gt;&lt;_volume&gt;196&lt;/_volume&gt;&lt;/Details&gt;&lt;Extra&gt;&lt;DBUID&gt;{7EE34E2E-0DC9-48C4-8036-CDCDBE0662C0}&lt;/DBUID&gt;&lt;/Extra&gt;&lt;/Item&gt;&lt;/References&gt;&lt;/Group&gt;&lt;/Citation&gt;_x000a_"/>
    <w:docVar w:name="NE.Ref{85A62C28-B26C-4E6A-9110-1BA2E4206B0C}" w:val=" ADDIN NE.Ref.{85A62C28-B26C-4E6A-9110-1BA2E4206B0C}&lt;Citation&gt;&lt;Group&gt;&lt;References&gt;&lt;Item&gt;&lt;ID&gt;1529&lt;/ID&gt;&lt;UID&gt;{46B61CA1-132E-4209-94FC-1C75F55233E6}&lt;/UID&gt;&lt;Title&gt;Medical subject headings used to search the biomedical literature&lt;/Title&gt;&lt;Template&gt;Journal Article&lt;/Template&gt;&lt;Star&gt;0&lt;/Star&gt;&lt;Tag&gt;0&lt;/Tag&gt;&lt;Author&gt;Coletti, M H; Bleich, H L&lt;/Author&gt;&lt;Year&gt;2001&lt;/Year&gt;&lt;Details&gt;&lt;_accession_num&gt;11418538&lt;/_accession_num&gt;&lt;_author_adr&gt;Beth Israel Deaconess Medical Center, Boston, Massachusetts 02215, USA.&lt;/_author_adr&gt;&lt;_created&gt;60762186&lt;/_created&gt;&lt;_date&gt;2001-07-01&lt;/_date&gt;&lt;_date_display&gt;2001 Jul-Aug&lt;/_date_display&gt;&lt;_issue&gt;4&lt;/_issue&gt;&lt;_journal&gt;J Am Med Inform Assoc&lt;/_journal&gt;&lt;_keywords&gt;Abstracting and Indexing as Topic/history; History, 19th Century; History, 20th Century; Information Storage and Retrieval/history/*methods; Internet; MEDLARS/*history; *MEDLINE/history; *Subject Headings; Vocabulary, Controlled&lt;/_keywords&gt;&lt;_language&gt;eng&lt;/_language&gt;&lt;_modified&gt;60762186&lt;/_modified&gt;&lt;_pages&gt;317-23&lt;/_pages&gt;&lt;_type_work&gt;Historical Article; Journal Article&lt;/_type_work&gt;&lt;_url&gt;http://www.ncbi.nlm.nih.gov/entrez/query.fcgi?cmd=Retrieve&amp;amp;db=pubmed&amp;amp;dopt=Abstract&amp;amp;list_uids=11418538&amp;amp;query_hl=1&lt;/_url&gt;&lt;_volume&gt;8&lt;/_volume&gt;&lt;/Details&gt;&lt;Extra&gt;&lt;DBUID&gt;{F2F0BADE-0539-416F-8F99-9BE45C02286C}&lt;/DBUID&gt;&lt;/Extra&gt;&lt;/Item&gt;&lt;/References&gt;&lt;/Group&gt;&lt;/Citation&gt;_x000d_"/>
    <w:docVar w:name="NE.Ref{88BE94BC-2A2D-4735-ACAA-9A55558DE8F3}" w:val=" ADDIN NE.Ref.{88BE94BC-2A2D-4735-ACAA-9A55558DE8F3}&lt;Citation&gt;&lt;Group&gt;&lt;References&gt;&lt;Item&gt;&lt;ID&gt;1265&lt;/ID&gt;&lt;UID&gt;{674C1E79-4D54-4D8D-B4A3-02C75F50E24B}&lt;/UID&gt;&lt;Title&gt;Functional anatomy and differential time courses of neural processing for explicit, inferred, and illusory contours. An event-related fMRI study&lt;/Title&gt;&lt;Template&gt;Journal Article&lt;/Template&gt;&lt;Star&gt;0&lt;/Star&gt;&lt;Tag&gt;0&lt;/Tag&gt;&lt;Author&gt;Ritzl, A; Marshall, J C; Weiss, P H; Zafiris, O; Shah, N J; Zilles, K; Fink, G R&lt;/Author&gt;&lt;Year&gt;2003&lt;/Year&gt;&lt;Details&gt;&lt;_accession_num&gt;12948712&lt;/_accession_num&gt;&lt;_author_adr&gt;Institut fur Medizin, Forschungszentrum Julich, 52425 Julich, Germany.&lt;/_author_adr&gt;&lt;_collection_scope&gt;SCI;SCIE;&lt;/_collection_scope&gt;&lt;_created&gt;60591734&lt;/_created&gt;&lt;_date&gt;2003-08-01&lt;/_date&gt;&lt;_date_display&gt;2003 Aug&lt;/_date_display&gt;&lt;_impact_factor&gt;   6.357&lt;/_impact_factor&gt;&lt;_issue&gt;4&lt;/_issue&gt;&lt;_journal&gt;Neuroimage&lt;/_journal&gt;&lt;_keywords&gt;Adult; Attention/*physiology; Brain Mapping; Cerebral Cortex/*physiology; Discrimination Learning/physiology; Dominance, Cerebral/physiology; Echo-Planar Imaging; Female; Form Perception/*physiology; Humans; *Image Processing, Computer-Assisted; *Imaging, Three-Dimensional; *Magnetic Resonance Imaging; Male; Motor Cortex/physiology; Occipital Lobe/physiology; Optical Illusions/*physiology; Parietal Lobe/physiology; Pattern Recognition, Visual/*physiology; Reaction Time/physiology; Reversal Learning/physiology; Synaptic Transmission/*physiology; Visual Pathways/physiology&lt;/_keywords&gt;&lt;_language&gt;eng&lt;/_language&gt;&lt;_modified&gt;61054544&lt;/_modified&gt;&lt;_pages&gt;1567-77&lt;/_pages&gt;&lt;_type_work&gt;Journal Article; Research Support, Non-U.S. Gov&amp;apos;t&lt;/_type_work&gt;&lt;_url&gt;http://www.ncbi.nlm.nih.gov/entrez/query.fcgi?cmd=Retrieve&amp;amp;db=pubmed&amp;amp;dopt=Abstract&amp;amp;list_uids=12948712&amp;amp;query_hl=1&lt;/_url&gt;&lt;_volume&gt;19&lt;/_volume&gt;&lt;/Details&gt;&lt;Extra&gt;&lt;DBUID&gt;{7EE34E2E-0DC9-48C4-8036-CDCDBE0662C0}&lt;/DBUID&gt;&lt;/Extra&gt;&lt;/Item&gt;&lt;/References&gt;&lt;/Group&gt;&lt;/Citation&gt;_x000a_"/>
    <w:docVar w:name="NE.Ref{88D39725-A4B1-4856-8A7E-AAE824492267}" w:val=" ADDIN NE.Ref.{88D39725-A4B1-4856-8A7E-AAE824492267}&lt;Citation&gt;&lt;Group&gt;&lt;References&gt;&lt;Item&gt;&lt;ID&gt;1166&lt;/ID&gt;&lt;UID&gt;{A087D0A9-774C-486E-AE05-4CD4E179CFED}&lt;/UID&gt;&lt;Title&gt;Parietal regions processing visual 3D shape extracted from disparity&lt;/Title&gt;&lt;Template&gt;Journal Article&lt;/Template&gt;&lt;Star&gt;0&lt;/Star&gt;&lt;Tag&gt;0&lt;/Tag&gt;&lt;Author&gt;Durand, J B; Peeters, R; Norman, J F; Todd, J T; Orban, G A&lt;/Author&gt;&lt;Year&gt;2009&lt;/Year&gt;&lt;Details&gt;&lt;_accession_num&gt;19303937&lt;/_accession_num&gt;&lt;_author_adr&gt;Laboratorium voor Neuro- en Psychofysiologie, KU Leuven Medical School, Leuven, Belgium.&lt;/_author_adr&gt;&lt;_created&gt;60591734&lt;/_created&gt;&lt;_date&gt;2009-07-15&lt;/_date&gt;&lt;_date_display&gt;2009 Jul 15&lt;/_date_display&gt;&lt;_doi&gt;10.1016/j.neuroimage.2009.03.023&lt;/_doi&gt;&lt;_issue&gt;4&lt;/_issue&gt;&lt;_journal&gt;Neuroimage&lt;/_journal&gt;&lt;_keywords&gt;Adult; *Brain Mapping; Female; Humans; Image Interpretation, Computer-Assisted; Magnetic Resonance Imaging; Male; Parietal Lobe/*physiology; Photic Stimulation; Vision Disparity/*physiology; Visual Perception/physiology; Young Adult&lt;/_keywords&gt;&lt;_language&gt;eng&lt;/_language&gt;&lt;_modified&gt;60591734&lt;/_modified&gt;&lt;_pages&gt;1114-26&lt;/_pages&gt;&lt;_type_work&gt;Journal Article; Research Support, Non-U.S. Gov&amp;apos;t&lt;/_type_work&gt;&lt;_url&gt;http://www.ncbi.nlm.nih.gov/entrez/query.fcgi?cmd=Retrieve&amp;amp;db=pubmed&amp;amp;dopt=Abstract&amp;amp;list_uids=19303937&amp;amp;query_hl=1&lt;/_url&gt;&lt;_volume&gt;46&lt;/_volume&gt;&lt;/Details&gt;&lt;Extra&gt;&lt;DBUID&gt;{F2F0BADE-0539-416F-8F99-9BE45C02286C}&lt;/DBUID&gt;&lt;/Extra&gt;&lt;/Item&gt;&lt;/References&gt;&lt;/Group&gt;&lt;/Citation&gt;_x000d_"/>
    <w:docVar w:name="NE.Ref{8A89A046-2B60-4EE3-B241-0C30EFDA8509}" w:val=" ADDIN NE.Ref.{8A89A046-2B60-4EE3-B241-0C30EFDA8509}&lt;Citation&gt;&lt;Group&gt;&lt;References&gt;&lt;Item&gt;&lt;ID&gt;1323&lt;/ID&gt;&lt;UID&gt;{16A15B36-C45F-494E-967B-A024F3F85B84}&lt;/UID&gt;&lt;Title&gt;The neural basis of impossible figures: evidence from an fMRI study of the two-pronged trident&lt;/Title&gt;&lt;Template&gt;Journal Article&lt;/Template&gt;&lt;Star&gt;0&lt;/Star&gt;&lt;Tag&gt;0&lt;/Tag&gt;&lt;Author&gt;Wu, X; Li, W; Zhang, M; Qiu, J&lt;/Author&gt;&lt;Year&gt;2012&lt;/Year&gt;&lt;Details&gt;&lt;_accession_num&gt;22178858&lt;/_accession_num&gt;&lt;_author_adr&gt;Key Laboratory of Cognition and Personality (SWU), Ministry of Education, Chongqing, China.&lt;/_author_adr&gt;&lt;_created&gt;60591734&lt;/_created&gt;&lt;_date&gt;2012-02-02&lt;/_date&gt;&lt;_date_display&gt;2012 Feb 2&lt;/_date_display&gt;&lt;_doi&gt;10.1016/j.neulet.2011.11.064&lt;/_doi&gt;&lt;_issue&gt;1&lt;/_issue&gt;&lt;_journal&gt;Neurosci Lett&lt;/_journal&gt;&lt;_keywords&gt;Adolescent; Brain/*blood supply/*physiology; *Brain Mapping; Female; Humans; Imaging, Three-Dimensional; Judgment; *Magnetic Resonance Imaging; Male; Oxygen/blood; Pattern Recognition, Visual/*physiology; Photic Stimulation/methods; Space Perception/*physiology; Young Adult&lt;/_keywords&gt;&lt;_language&gt;eng&lt;/_language&gt;&lt;_modified&gt;60591734&lt;/_modified&gt;&lt;_ori_publication&gt;Copyright (c) 2011 Elsevier Ireland Ltd. All rights reserved.&lt;/_ori_publication&gt;&lt;_pages&gt;17-21&lt;/_pages&gt;&lt;_type_work&gt;Journal Article; Research Support, Non-U.S. Gov&amp;apos;t&lt;/_type_work&gt;&lt;_url&gt;http://www.ncbi.nlm.nih.gov/entrez/query.fcgi?cmd=Retrieve&amp;amp;db=pubmed&amp;amp;dopt=Abstract&amp;amp;list_uids=22178858&amp;amp;query_hl=1&lt;/_url&gt;&lt;_volume&gt;508&lt;/_volume&gt;&lt;/Details&gt;&lt;Extra&gt;&lt;DBUID&gt;{F2F0BADE-0539-416F-8F99-9BE45C02286C}&lt;/DBUID&gt;&lt;/Extra&gt;&lt;/Item&gt;&lt;/References&gt;&lt;/Group&gt;&lt;/Citation&gt;_x000d_"/>
    <w:docVar w:name="NE.Ref{8EE5D198-3CC9-46A5-AE62-E2998E870FC3}" w:val=" ADDIN NE.Ref.{8EE5D198-3CC9-46A5-AE62-E2998E870FC3}&lt;Citation&gt;&lt;Group&gt;&lt;References&gt;&lt;Item&gt;&lt;ID&gt;1134&lt;/ID&gt;&lt;UID&gt;{4997C472-9E26-4492-BCB5-06C76CA9A39A}&lt;/UID&gt;&lt;Title&gt;Activation in visual cortex correlates with the awareness of stereoscopic depth&lt;/Title&gt;&lt;Template&gt;Journal Article&lt;/Template&gt;&lt;Star&gt;0&lt;/Star&gt;&lt;Tag&gt;0&lt;/Tag&gt;&lt;Author&gt;Brouwer, G J; van Ee, R; Schwarzbach, J&lt;/Author&gt;&lt;Year&gt;2005&lt;/Year&gt;&lt;Details&gt;&lt;_accession_num&gt;16280579&lt;/_accession_num&gt;&lt;_author_adr&gt;Helmholtz Institute, Utrecht University, 3584 CC Utrecht, The Netherlands.&lt;/_author_adr&gt;&lt;_collection_scope&gt;SCI;SCIE;&lt;/_collection_scope&gt;&lt;_created&gt;60591734&lt;/_created&gt;&lt;_date&gt;2005-11-09&lt;/_date&gt;&lt;_date_display&gt;2005 Nov 9&lt;/_date_display&gt;&lt;_doi&gt;10.1523/JNEUROSCI.2408-05.2005&lt;/_doi&gt;&lt;_impact_factor&gt;   6.344&lt;/_impact_factor&gt;&lt;_issue&gt;45&lt;/_issue&gt;&lt;_journal&gt;J Neurosci&lt;/_journal&gt;&lt;_keywords&gt;Awareness/*physiology; *Brain Mapping; Depth Perception/*physiology; Eye Movements/physiology; Humans; Image Processing, Computer-Assisted/methods; Magnetic Resonance Imaging/methods; Oxygen/blood; Photic Stimulation/methods; Psychomotor Performance/physiology; Psychophysics/methods; Vision Disparity/physiology; Visual Cortex/blood supply/*physiology; Visual Pathways/*physiology&lt;/_keywords&gt;&lt;_language&gt;eng&lt;/_language&gt;&lt;_modified&gt;61054541&lt;/_modified&gt;&lt;_pages&gt;10403-13&lt;/_pages&gt;&lt;_type_work&gt;Comparative Study; Journal Article; Research Support, Non-U.S. Gov&amp;apos;t&lt;/_type_work&gt;&lt;_url&gt;http://www.ncbi.nlm.nih.gov/entrez/query.fcgi?cmd=Retrieve&amp;amp;db=pubmed&amp;amp;dopt=Abstract&amp;amp;list_uids=16280579&amp;amp;query_hl=1&lt;/_url&gt;&lt;_volume&gt;25&lt;/_volume&gt;&lt;/Details&gt;&lt;Extra&gt;&lt;DBUID&gt;{7EE34E2E-0DC9-48C4-8036-CDCDBE0662C0}&lt;/DBUID&gt;&lt;/Extra&gt;&lt;/Item&gt;&lt;/References&gt;&lt;/Group&gt;&lt;/Citation&gt;_x000a_"/>
    <w:docVar w:name="NE.Ref{910C478C-F761-4F74-8059-D3A9507F242F}" w:val=" ADDIN NE.Ref.{910C478C-F761-4F74-8059-D3A9507F242F}&lt;Citation&gt;&lt;Group&gt;&lt;References&gt;&lt;Item&gt;&lt;ID&gt;1131&lt;/ID&gt;&lt;UID&gt;{ADD32542-6574-4E9A-AF3B-3F0633C93D69}&lt;/UID&gt;&lt;Title&gt;Form and motion coherence activate independent, but not dorsal/ventral segregated, networks in the human brain&lt;/Title&gt;&lt;Template&gt;Journal Article&lt;/Template&gt;&lt;Star&gt;0&lt;/Star&gt;&lt;Tag&gt;0&lt;/Tag&gt;&lt;Author&gt;Braddick, O J; O&amp;apos;Brien, J M; Wattam-Bell, J; Atkinson, J; Turner, R&lt;/Author&gt;&lt;Year&gt;2000&lt;/Year&gt;&lt;Details&gt;&lt;_accession_num&gt;10873810&lt;/_accession_num&gt;&lt;_author_adr&gt;Visual Development Unit, Department of Psychology, University College London, UK. o.braddick@ucl.ac.uk&lt;/_author_adr&gt;&lt;_created&gt;60591734&lt;/_created&gt;&lt;_date&gt;2000-06-15&lt;/_date&gt;&lt;_date_display&gt;2000 Jun 15&lt;/_date_display&gt;&lt;_issue&gt;12&lt;/_issue&gt;&lt;_journal&gt;Curr Biol&lt;/_journal&gt;&lt;_keywords&gt;Brain/anatomy &amp;amp; histology/*physiology; Humans; Magnetic Resonance Imaging; *Motion Perception; *Nerve Net&lt;/_keywords&gt;&lt;_language&gt;eng&lt;/_language&gt;&lt;_modified&gt;60591734&lt;/_modified&gt;&lt;_pages&gt;731-4&lt;/_pages&gt;&lt;_type_work&gt;Journal Article; Research Support, Non-U.S. Gov&amp;apos;t&lt;/_type_work&gt;&lt;_url&gt;http://www.ncbi.nlm.nih.gov/entrez/query.fcgi?cmd=Retrieve&amp;amp;db=pubmed&amp;amp;dopt=Abstract&amp;amp;list_uids=10873810&amp;amp;query_hl=1&lt;/_url&gt;&lt;_volume&gt;10&lt;/_volume&gt;&lt;/Details&gt;&lt;Extra&gt;&lt;DBUID&gt;{F2F0BADE-0539-416F-8F99-9BE45C02286C}&lt;/DBUID&gt;&lt;/Extra&gt;&lt;/Item&gt;&lt;/References&gt;&lt;/Group&gt;&lt;/Citation&gt;_x000d_"/>
    <w:docVar w:name="NE.Ref{91C7A3ED-C990-489A-992E-3E58486A0483}" w:val=" ADDIN NE.Ref.{91C7A3ED-C990-489A-992E-3E58486A0483}&lt;Citation&gt;&lt;Group&gt;&lt;References&gt;&lt;Item&gt;&lt;ID&gt;1280&lt;/ID&gt;&lt;UID&gt;{C1EBF289-F575-4892-9365-00F5465AFFB7}&lt;/UID&gt;&lt;Title&gt;An fMRI study on smooth pursuit and fixation suppression of the optokinetic reflex using similar visual stimulation&lt;/Title&gt;&lt;Template&gt;Journal Article&lt;/Template&gt;&lt;Star&gt;0&lt;/Star&gt;&lt;Tag&gt;0&lt;/Tag&gt;&lt;Author&gt;Schraa-Tam, C K; van der Lugt, A; Frens, M A; Smits, M; van Broekhoven, P C; van der Geest, J N&lt;/Author&gt;&lt;Year&gt;2008&lt;/Year&gt;&lt;Details&gt;&lt;_accession_num&gt;17962925&lt;/_accession_num&gt;&lt;_author_adr&gt;Department of Radiology, Erasmus MC, Rotterdam, The Netherlands.&lt;/_author_adr&gt;&lt;_collection_scope&gt;SCI;SCIE;&lt;/_collection_scope&gt;&lt;_created&gt;60591734&lt;/_created&gt;&lt;_date&gt;2008-03-01&lt;/_date&gt;&lt;_date_display&gt;2008 Mar&lt;/_date_display&gt;&lt;_doi&gt;10.1007/s00221-007-1176-9&lt;/_doi&gt;&lt;_impact_factor&gt;   2.036&lt;/_impact_factor&gt;&lt;_issue&gt;4&lt;/_issue&gt;&lt;_journal&gt;Exp Brain Res&lt;/_journal&gt;&lt;_keywords&gt;Adult; Female; Humans; Magnetic Resonance Imaging/*methods; Male; Nystagmus, Optokinetic/*physiology; Photic Stimulation/*methods; Pursuit, Smooth/*physiology; Vision Disparity/*physiology; Visual Cortex/physiology; Visual Pathways/*physiology&lt;/_keywords&gt;&lt;_language&gt;eng&lt;/_language&gt;&lt;_modified&gt;61054521&lt;/_modified&gt;&lt;_pages&gt;535-44&lt;/_pages&gt;&lt;_type_work&gt;Comparative Study; Journal Article&lt;/_type_work&gt;&lt;_url&gt;http://www.ncbi.nlm.nih.gov/entrez/query.fcgi?cmd=Retrieve&amp;amp;db=pubmed&amp;amp;dopt=Abstract&amp;amp;list_uids=17962925&amp;amp;query_hl=1&lt;/_url&gt;&lt;_volume&gt;185&lt;/_volume&gt;&lt;/Details&gt;&lt;Extra&gt;&lt;DBUID&gt;{7EE34E2E-0DC9-48C4-8036-CDCDBE0662C0}&lt;/DBUID&gt;&lt;/Extra&gt;&lt;/Item&gt;&lt;/References&gt;&lt;/Group&gt;&lt;/Citation&gt;_x000a_"/>
    <w:docVar w:name="NE.Ref{92701AEF-3833-4B4C-AC28-9FEAB30BE8C3}" w:val=" ADDIN NE.Ref.{92701AEF-3833-4B4C-AC28-9FEAB30BE8C3}&lt;Citation&gt;&lt;Group&gt;&lt;References&gt;&lt;Item&gt;&lt;ID&gt;1247&lt;/ID&gt;&lt;UID&gt;{9C3AE216-8F07-4709-9972-20996C0A5768}&lt;/UID&gt;&lt;Title&gt;Breaking the symmetry: mirror discrimination for single letters but not for pictures in the Visual Word Form Area&lt;/Title&gt;&lt;Template&gt;Journal Article&lt;/Template&gt;&lt;Star&gt;0&lt;/Star&gt;&lt;Tag&gt;0&lt;/Tag&gt;&lt;Author&gt;Pegado, F; Nakamura, K; Cohen, L; Dehaene, S&lt;/Author&gt;&lt;Year&gt;2011&lt;/Year&gt;&lt;Details&gt;&lt;_accession_num&gt;21111052&lt;/_accession_num&gt;&lt;_author_adr&gt;INSERM, U992, Cognitive Neuroimaging Unit, Gif/Yvette, France. felipepegado@yahoo.com&lt;/_author_adr&gt;&lt;_collection_scope&gt;SCI;SCIE;&lt;/_collection_scope&gt;&lt;_created&gt;60591734&lt;/_created&gt;&lt;_date&gt;2011-03-15&lt;/_date&gt;&lt;_date_display&gt;2011 Mar 15&lt;/_date_display&gt;&lt;_doi&gt;10.1016/j.neuroimage.2010.11.043&lt;/_doi&gt;&lt;_impact_factor&gt;   6.357&lt;/_impact_factor&gt;&lt;_issue&gt;2&lt;/_issue&gt;&lt;_journal&gt;Neuroimage&lt;/_journal&gt;&lt;_keywords&gt;Adult; Brain/*physiology; *Brain Mapping; Discrimination (Psychology)/*physiology; Female; Functional Laterality/physiology; Humans; Image Interpretation, Computer-Assisted; Magnetic Resonance Imaging; Male; Middle Aged; Pattern Recognition, Visual/*physiology; Photic Stimulation; Reading; Young Adult&lt;/_keywords&gt;&lt;_language&gt;eng&lt;/_language&gt;&lt;_modified&gt;61054507&lt;/_modified&gt;&lt;_ori_publication&gt;Copyright (c) 2010 Elsevier Inc. All rights reserved.&lt;/_ori_publication&gt;&lt;_pages&gt;742-9&lt;/_pages&gt;&lt;_type_work&gt;Journal Article; Research Support, Non-U.S. Gov&amp;apos;t&lt;/_type_work&gt;&lt;_url&gt;http://www.ncbi.nlm.nih.gov/entrez/query.fcgi?cmd=Retrieve&amp;amp;db=pubmed&amp;amp;dopt=Abstract&amp;amp;list_uids=21111052&amp;amp;query_hl=1&lt;/_url&gt;&lt;_volume&gt;55&lt;/_volume&gt;&lt;/Details&gt;&lt;Extra&gt;&lt;DBUID&gt;{7EE34E2E-0DC9-48C4-8036-CDCDBE0662C0}&lt;/DBUID&gt;&lt;/Extra&gt;&lt;/Item&gt;&lt;/References&gt;&lt;/Group&gt;&lt;/Citation&gt;_x000a_"/>
    <w:docVar w:name="NE.Ref{95F16231-E57E-4F6D-B8AD-24E38806FAE5}" w:val=" ADDIN NE.Ref.{95F16231-E57E-4F6D-B8AD-24E38806FAE5}&lt;Citation&gt;&lt;Group&gt;&lt;References&gt;&lt;Item&gt;&lt;ID&gt;1175&lt;/ID&gt;&lt;UID&gt;{2332F711-F8DF-4CED-92E7-F3A7B220D975}&lt;/UID&gt;&lt;Title&gt;Face recognition under ambiguous visual stimulation: fMRI correlates of &amp;quot;encoding styles&amp;quot;&lt;/Title&gt;&lt;Template&gt;Journal Article&lt;/Template&gt;&lt;Star&gt;0&lt;/Star&gt;&lt;Tag&gt;0&lt;/Tag&gt;&lt;Author&gt;Fruhholz, S; Godde, B; Lewicki, P; Herzmann, C; Herrmann, M&lt;/Author&gt;&lt;Year&gt;2011&lt;/Year&gt;&lt;Details&gt;&lt;_accession_num&gt;20886578&lt;/_accession_num&gt;&lt;_author_adr&gt;Department of Neuropsychology and Behavioral Neurobiology, Bremen University, Bremen, Germany. fruehholz@uni-bremen.de&lt;/_author_adr&gt;&lt;_collection_scope&gt;SCI;SCIE;&lt;/_collection_scope&gt;&lt;_created&gt;60591734&lt;/_created&gt;&lt;_date&gt;2011-10-01&lt;/_date&gt;&lt;_date_display&gt;2011 Oct&lt;/_date_display&gt;&lt;_doi&gt;10.1002/hbm.21144&lt;/_doi&gt;&lt;_impact_factor&gt;   5.969&lt;/_impact_factor&gt;&lt;_issue&gt;10&lt;/_issue&gt;&lt;_journal&gt;Hum Brain Mapp&lt;/_journal&gt;&lt;_keywords&gt;Adolescent; Adult; *Brain Mapping; Cerebral Cortex/*blood supply/physiology; *Discrimination (Psychology); Face; Female; Humans; Image Processing, Computer-Assisted; Individuality; *Magnetic Resonance Imaging; Male; Middle Aged; Oxygen; Pattern Recognition, Visual/*physiology; Photic Stimulation; Psychophysics; Reaction Time; Young Adult&lt;/_keywords&gt;&lt;_language&gt;eng&lt;/_language&gt;&lt;_modified&gt;61054491&lt;/_modified&gt;&lt;_ori_publication&gt;Copyright (c) 2010 Wiley-Liss, Inc.&lt;/_ori_publication&gt;&lt;_pages&gt;1750-61&lt;/_pages&gt;&lt;_type_work&gt;Journal Article; Research Support, Non-U.S. Gov&amp;apos;t&lt;/_type_work&gt;&lt;_url&gt;http://www.ncbi.nlm.nih.gov/entrez/query.fcgi?cmd=Retrieve&amp;amp;db=pubmed&amp;amp;dopt=Abstract&amp;amp;list_uids=20886578&amp;amp;query_hl=1&lt;/_url&gt;&lt;_volume&gt;32&lt;/_volume&gt;&lt;/Details&gt;&lt;Extra&gt;&lt;DBUID&gt;{7EE34E2E-0DC9-48C4-8036-CDCDBE0662C0}&lt;/DBUID&gt;&lt;/Extra&gt;&lt;/Item&gt;&lt;/References&gt;&lt;/Group&gt;&lt;/Citation&gt;_x000a_"/>
    <w:docVar w:name="NE.Ref{98388064-F6B1-4F52-9FED-30E56E36749B}" w:val=" ADDIN NE.Ref.{98388064-F6B1-4F52-9FED-30E56E36749B}&lt;Citation&gt;&lt;Group&gt;&lt;References&gt;&lt;Item&gt;&lt;ID&gt;1307&lt;/ID&gt;&lt;UID&gt;{71D57462-6148-4AEE-BAB4-36F7731AC1A8}&lt;/UID&gt;&lt;Title&gt;A double dissociation between sensitivity to changes in object identity and object orientation in the ventral and dorsal visual streams: a human fMRI study&lt;/Title&gt;&lt;Template&gt;Journal Article&lt;/Template&gt;&lt;Star&gt;0&lt;/Star&gt;&lt;Tag&gt;0&lt;/Tag&gt;&lt;Author&gt;Valyear, K F; Culham, J C; Sharif, N; Westwood, D; Goodale, M A&lt;/Author&gt;&lt;Year&gt;2006&lt;/Year&gt;&lt;Details&gt;&lt;_accession_num&gt;15955539&lt;/_accession_num&gt;&lt;_author_adr&gt;CIHR Group on Action and Perception, Department of Psychology, University of Western Ontario, London, Canada.&lt;/_author_adr&gt;&lt;_created&gt;60591734&lt;/_created&gt;&lt;_date&gt;2006-01-20&lt;/_date&gt;&lt;_date_display&gt;2006&lt;/_date_display&gt;&lt;_doi&gt;10.1016/j.neuropsychologia.2005.05.004&lt;/_doi&gt;&lt;_issue&gt;2&lt;/_issue&gt;&lt;_journal&gt;Neuropsychologia&lt;/_journal&gt;&lt;_keywords&gt;*Brain Mapping; Evoked Potentials, Visual/physiology; Female; Form Perception/*physiology; Humans; Magnetic Resonance Imaging; Male; Mental Processes/physiology; Occipital Lobe/physiology; Orientation/*physiology; Parietal Lobe/physiology; Pattern Recognition, Visual/*physiology; Reference Values; Saccades/physiology; Visual Pathways/*physiology&lt;/_keywords&gt;&lt;_language&gt;eng&lt;/_language&gt;&lt;_modified&gt;60591734&lt;/_modified&gt;&lt;_pages&gt;218-28&lt;/_pages&gt;&lt;_type_work&gt;Clinical Trial; Comparative Study; Journal Article; Research Support, Non-U.S. Gov&amp;apos;t&lt;/_type_work&gt;&lt;_url&gt;http://www.ncbi.nlm.nih.gov/entrez/query.fcgi?cmd=Retrieve&amp;amp;db=pubmed&amp;amp;dopt=Abstract&amp;amp;list_uids=15955539&amp;amp;query_hl=1&lt;/_url&gt;&lt;_volume&gt;44&lt;/_volume&gt;&lt;/Details&gt;&lt;Extra&gt;&lt;DBUID&gt;{F2F0BADE-0539-416F-8F99-9BE45C02286C}&lt;/DBUID&gt;&lt;/Extra&gt;&lt;/Item&gt;&lt;/References&gt;&lt;/Group&gt;&lt;/Citation&gt;_x000d_"/>
    <w:docVar w:name="NE.Ref{98C50CEE-AFBB-439B-8F70-212971FE5B24}" w:val=" ADDIN NE.Ref.{98C50CEE-AFBB-439B-8F70-212971FE5B24}&lt;Citation&gt;&lt;Group&gt;&lt;References&gt;&lt;Item&gt;&lt;ID&gt;1505&lt;/ID&gt;&lt;UID&gt;{C1F06D03-91EF-4489-A32B-3CAC8B5103B5}&lt;/UID&gt;&lt;Title&gt;DPARSF: A MATLAB Toolbox for &amp;quot;Pipeline&amp;quot; Data Analysis of Resting-State fMRI&lt;/Title&gt;&lt;Template&gt;Journal Article&lt;/Template&gt;&lt;Star&gt;0&lt;/Star&gt;&lt;Tag&gt;0&lt;/Tag&gt;&lt;Author&gt;Chao-Gan, Y; Yu-Feng, Z&lt;/Author&gt;&lt;Year&gt;2010&lt;/Year&gt;&lt;Details&gt;&lt;_accession_num&gt;20577591&lt;/_accession_num&gt;&lt;_author_adr&gt;State Key Laboratory of Cognitive Neuroscience and Learning, Beijing Normal University Beijing, China.&lt;/_author_adr&gt;&lt;_created&gt;60758792&lt;/_created&gt;&lt;_date&gt;2010-01-20&lt;/_date&gt;&lt;_date_display&gt;2010&lt;/_date_display&gt;&lt;_doi&gt;10.3389/fnsys.2010.00013&lt;/_doi&gt;&lt;_journal&gt;Front Syst Neurosci&lt;/_journal&gt;&lt;_keywords&gt;DPARSF; REST; SPM; data analysis; resting-state fMRI&lt;/_keywords&gt;&lt;_language&gt;eng&lt;/_language&gt;&lt;_modified&gt;60758792&lt;/_modified&gt;&lt;_pages&gt;13&lt;/_pages&gt;&lt;_type_work&gt;Journal Article&lt;/_type_work&gt;&lt;_url&gt;http://www.ncbi.nlm.nih.gov/entrez/query.fcgi?cmd=Retrieve&amp;amp;db=pubmed&amp;amp;dopt=Abstract&amp;amp;list_uids=20577591&amp;amp;query_hl=1&lt;/_url&gt;&lt;_volume&gt;4&lt;/_volume&gt;&lt;/Details&gt;&lt;Extra&gt;&lt;DBUID&gt;{F2F0BADE-0539-416F-8F99-9BE45C02286C}&lt;/DBUID&gt;&lt;/Extra&gt;&lt;/Item&gt;&lt;/References&gt;&lt;/Group&gt;&lt;/Citation&gt;_x000d_"/>
    <w:docVar w:name="NE.Ref{98FC86CB-C6E4-4ACF-8D76-8E598B58A967}" w:val=" ADDIN NE.Ref.{98FC86CB-C6E4-4ACF-8D76-8E598B58A967}&lt;Citation&gt;&lt;Group&gt;&lt;References&gt;&lt;Item&gt;&lt;ID&gt;1140&lt;/ID&gt;&lt;UID&gt;{BD4DD00B-2129-4643-8DF0-A249D8C6D030}&lt;/UID&gt;&lt;Title&gt;Combination of event-related potentials and functional magnetic resonance imaging during single-letter reading&lt;/Title&gt;&lt;Template&gt;Journal Article&lt;/Template&gt;&lt;Star&gt;0&lt;/Star&gt;&lt;Tag&gt;0&lt;/Tag&gt;&lt;Author&gt;Casarotto, S; Bianchi, A M; Cerutti, S; Vanello, N; Ricciardi, E; Gentili, C; Sani, L; Bonino, D; Guazzelli, M; Pietrini, P; Landini, L; Chiarenza, G A&lt;/Author&gt;&lt;Year&gt;2006&lt;/Year&gt;&lt;Details&gt;&lt;_accession_num&gt;17946432&lt;/_accession_num&gt;&lt;_author_adr&gt;Department of Bioengineering, Polytechnic University of Milan, Milan, Italy. silvia.casarotto@polimi.it&lt;/_author_adr&gt;&lt;_created&gt;60591734&lt;/_created&gt;&lt;_date&gt;2006-01-20&lt;/_date&gt;&lt;_date_display&gt;2006&lt;/_date_display&gt;&lt;_doi&gt;10.1109/IEMBS.2006.259272&lt;/_doi&gt;&lt;_journal&gt;Conf Proc IEEE Eng Med Biol Soc&lt;/_journal&gt;&lt;_keywords&gt;Adult; Algorithms; Brain/*physiology; Brain Mapping/*methods; Electroencephalography/*methods; Evoked Potentials/*physiology; Female; Humans; Language; Magnetic Resonance Imaging/*methods; Male; Pattern Recognition, Visual/*physiology; *Reading; Task Performance and Analysis&lt;/_keywords&gt;&lt;_language&gt;eng&lt;/_language&gt;&lt;_modified&gt;60591734&lt;/_modified&gt;&lt;_pages&gt;984-7&lt;/_pages&gt;&lt;_type_work&gt;Evaluation Studies; Journal Article&lt;/_type_work&gt;&lt;_url&gt;http://www.ncbi.nlm.nih.gov/entrez/query.fcgi?cmd=Retrieve&amp;amp;db=pubmed&amp;amp;dopt=Abstract&amp;amp;list_uids=17946432&amp;amp;query_hl=1&lt;/_url&gt;&lt;_volume&gt;1&lt;/_volume&gt;&lt;/Details&gt;&lt;Extra&gt;&lt;DBUID&gt;{F2F0BADE-0539-416F-8F99-9BE45C02286C}&lt;/DBUID&gt;&lt;/Extra&gt;&lt;/Item&gt;&lt;/References&gt;&lt;/Group&gt;&lt;/Citation&gt;_x000d_"/>
    <w:docVar w:name="NE.Ref{99A97429-7381-4DE8-995B-A3915D1F6FDC}" w:val=" ADDIN NE.Ref.{99A97429-7381-4DE8-995B-A3915D1F6FDC}&lt;Citation&gt;&lt;Group&gt;&lt;References&gt;&lt;Item&gt;&lt;ID&gt;1761&lt;/ID&gt;&lt;UID&gt;{90933CCB-8667-4CC3-AE04-CE835A96B356}&lt;/UID&gt;&lt;Title&gt;Adding words to the brain&amp;apos;s visual dictionary: novel word learning selectively sharpens orthographic representations in the VWFA&lt;/Title&gt;&lt;Template&gt;Journal Article&lt;/Template&gt;&lt;Star&gt;0&lt;/Star&gt;&lt;Tag&gt;0&lt;/Tag&gt;&lt;Author&gt;Glezer, L S; Kim, J; Rule, J; Jiang, X; Riesenhuber, M&lt;/Author&gt;&lt;Year&gt;2015&lt;/Year&gt;&lt;Details&gt;&lt;_accession_num&gt;25810526&lt;/_accession_num&gt;&lt;_author_adr&gt;Department of Neuroscience, Georgetown University Medical Center, Washington, District of Columbia 20007.; Department of Neuroscience, Georgetown University Medical Center, Washington, District of Columbia 20007.; Department of Neuroscience, Georgetown University Medical Center, Washington, District of Columbia 20007.; Department of Neuroscience, Georgetown University Medical Center, Washington, District of Columbia 20007.; Department of Neuroscience, Georgetown University Medical Center, Washington, District of Columbia 20007 mr287@georgetown.edu.&lt;/_author_adr&gt;&lt;_collection_scope&gt;SCI;SCIE;&lt;/_collection_scope&gt;&lt;_created&gt;61168147&lt;/_created&gt;&lt;_date&gt;2015-03-25&lt;/_date&gt;&lt;_date_display&gt;2015 Mar 25&lt;/_date_display&gt;&lt;_doi&gt;10.1523/JNEUROSCI.4031-14.2015&lt;/_doi&gt;&lt;_impact_factor&gt;   6.344&lt;/_impact_factor&gt;&lt;_isbn&gt;1529-2401 (Electronic); 0270-6474 (Linking)&lt;/_isbn&gt;&lt;_issue&gt;12&lt;/_issue&gt;&lt;_journal&gt;J Neurosci&lt;/_journal&gt;&lt;_keywords&gt;Adolescent; Adult; Brain Mapping; Female; Humans; Learning/*physiology; Magnetic Resonance Imaging; Male; Occipital Lobe/*physiology; Photic Stimulation; Reading; Recognition (Psychology)/*physiology; Temporal Lobe/*physiology; Visual Perception/physiology; *VocabularyVWFA; language; learning; object recognition; plasticity; reading&lt;/_keywords&gt;&lt;_language&gt;eng&lt;/_language&gt;&lt;_modified&gt;61168147&lt;/_modified&gt;&lt;_ori_publication&gt;Copyright (c) 2015 the authors 0270-6474/15/354965-08$15.00/0.&lt;/_ori_publication&gt;&lt;_pages&gt;4965-72&lt;/_pages&gt;&lt;_tertiary_title&gt;The Journal of neuroscience : the official journal of the Society for_x000d__x000a_      Neuroscience&lt;/_tertiary_title&gt;&lt;_type_work&gt;Journal Article; Research Support, N.I.H., Extramural; Research Support, U.S. Gov&amp;apos;t, Non-P.H.S.&lt;/_type_work&gt;&lt;_url&gt;http://www.ncbi.nlm.nih.gov/entrez/query.fcgi?cmd=Retrieve&amp;amp;db=pubmed&amp;amp;dopt=Abstract&amp;amp;list_uids=25810526&amp;amp;query_hl=1&lt;/_url&gt;&lt;_volume&gt;35&lt;/_volume&gt;&lt;/Details&gt;&lt;Extra&gt;&lt;DBUID&gt;{7EE34E2E-0DC9-48C4-8036-CDCDBE0662C0}&lt;/DBUID&gt;&lt;/Extra&gt;&lt;/Item&gt;&lt;/References&gt;&lt;/Group&gt;&lt;/Citation&gt;_x000a_"/>
    <w:docVar w:name="NE.Ref{9A1876F6-2631-4A62-8190-8FBA6B3264B9}" w:val=" ADDIN NE.Ref.{9A1876F6-2631-4A62-8190-8FBA6B3264B9}&lt;Citation&gt;&lt;Group&gt;&lt;References&gt;&lt;Item&gt;&lt;ID&gt;1242&lt;/ID&gt;&lt;UID&gt;{29C9FE00-E15F-4720-A70A-86AC521D4588}&lt;/UID&gt;&lt;Title&gt;The role of V5 (hMT+) in visually guided hand movements: an fMRI study&lt;/Title&gt;&lt;Template&gt;Journal Article&lt;/Template&gt;&lt;Star&gt;0&lt;/Star&gt;&lt;Tag&gt;0&lt;/Tag&gt;&lt;Author&gt;Oreja-Guevara, C; Kleiser, R; Paulus, W; Kruse, W; Seitz, R J; Hoffmann, K P&lt;/Author&gt;&lt;Year&gt;2004&lt;/Year&gt;&lt;Details&gt;&lt;_accession_num&gt;15182320&lt;/_accession_num&gt;&lt;_author_adr&gt;Department of Neurobiology, Ruhr-University Bochum, ND 7/Postfach 102148, 44780 Bochum, Germany. celia.orejaguevara@ruhr-uni-bochum.de&lt;/_author_adr&gt;&lt;_created&gt;60591734&lt;/_created&gt;&lt;_date&gt;2004-06-01&lt;/_date&gt;&lt;_date_display&gt;2004 Jun&lt;/_date_display&gt;&lt;_doi&gt;10.1111/j.0953-816X.2004.03393.x&lt;/_doi&gt;&lt;_issue&gt;11&lt;/_issue&gt;&lt;_journal&gt;Eur J Neurosci&lt;/_journal&gt;&lt;_keywords&gt;Adult; Brain Mapping; Eye Movements/physiology; Female; Hand/*physiology; Humans; Image Processing, Computer-Assisted; Magnetic Resonance Imaging/*methods; Male; Movement/*physiology; Photic Stimulation; Psychomotor Performance/*physiology; Visual Cortex/anatomy &amp;amp; histology/*physiology&lt;/_keywords&gt;&lt;_language&gt;eng&lt;/_language&gt;&lt;_modified&gt;60591734&lt;/_modified&gt;&lt;_pages&gt;3113-20&lt;/_pages&gt;&lt;_type_work&gt;Comparative Study; Journal Article; Research Support, Non-U.S. Gov&amp;apos;t&lt;/_type_work&gt;&lt;_url&gt;http://www.ncbi.nlm.nih.gov/entrez/query.fcgi?cmd=Retrieve&amp;amp;db=pubmed&amp;amp;dopt=Abstract&amp;amp;list_uids=15182320&amp;amp;query_hl=1&lt;/_url&gt;&lt;_volume&gt;19&lt;/_volume&gt;&lt;/Details&gt;&lt;Extra&gt;&lt;DBUID&gt;{F2F0BADE-0539-416F-8F99-9BE45C02286C}&lt;/DBUID&gt;&lt;/Extra&gt;&lt;/Item&gt;&lt;/References&gt;&lt;/Group&gt;&lt;/Citation&gt;_x000d_"/>
    <w:docVar w:name="NE.Ref{9A483547-8E10-403B-A18B-6AFF4F0C8A6B}" w:val=" ADDIN NE.Ref.{9A483547-8E10-403B-A18B-6AFF4F0C8A6B}&lt;Citation&gt;&lt;Group&gt;&lt;References&gt;&lt;Item&gt;&lt;ID&gt;1207&lt;/ID&gt;&lt;UID&gt;{6C2D9CDF-3432-442E-9E5A-ED3C5E66AD06}&lt;/UID&gt;&lt;Title&gt;fMRI correlates of cortical specialization and generalization for letter processing&lt;/Title&gt;&lt;Template&gt;Journal Article&lt;/Template&gt;&lt;Star&gt;0&lt;/Star&gt;&lt;Tag&gt;0&lt;/Tag&gt;&lt;Author&gt;Joseph, J E; Cerullo, M A; Farley, A B; Steinmetz, N A; Mier, C R&lt;/Author&gt;&lt;Year&gt;2006&lt;/Year&gt;&lt;Details&gt;&lt;_accession_num&gt;16750396&lt;/_accession_num&gt;&lt;_author_adr&gt;Department of Anatomy and Neurobiology, University of Kentucky Medical Center, 800 Rose Street, Davis-Mills Building, Room 308, Lexington, KY 40536-0098, USA. jjoseph@uky.edu&lt;/_author_adr&gt;&lt;_collection_scope&gt;SCI;SCIE;&lt;/_collection_scope&gt;&lt;_created&gt;60591734&lt;/_created&gt;&lt;_date&gt;2006-08-15&lt;/_date&gt;&lt;_date_display&gt;2006 Aug 15&lt;/_date_display&gt;&lt;_doi&gt;10.1016/j.neuroimage.2006.04.175&lt;/_doi&gt;&lt;_impact_factor&gt;   6.357&lt;/_impact_factor&gt;&lt;_issue&gt;2&lt;/_issue&gt;&lt;_journal&gt;Neuroimage&lt;/_journal&gt;&lt;_keywords&gt;Adult; Attention/physiology; Brain Mapping; Cerebral Cortex/*physiology; Dominance, Cerebral/physiology; Female; *Generalization, Stimulus; Humans; *Image Processing, Computer-Assisted; *Magnetic Resonance Imaging; Male; Pattern Recognition, Visual/*physiology; Phonetics; Reading; Semantics; Verbal Behavior/physiology&lt;/_keywords&gt;&lt;_language&gt;eng&lt;/_language&gt;&lt;_modified&gt;61054503&lt;/_modified&gt;&lt;_pages&gt;806-20&lt;/_pages&gt;&lt;_type_work&gt;Journal Article; Research Support, N.I.H., Extramural; Research Support, U.S. Gov&amp;apos;t, P.H.S.&lt;/_type_work&gt;&lt;_url&gt;http://www.ncbi.nlm.nih.gov/entrez/query.fcgi?cmd=Retrieve&amp;amp;db=pubmed&amp;amp;dopt=Abstract&amp;amp;list_uids=16750396&amp;amp;query_hl=1&lt;/_url&gt;&lt;_volume&gt;32&lt;/_volume&gt;&lt;/Details&gt;&lt;Extra&gt;&lt;DBUID&gt;{7EE34E2E-0DC9-48C4-8036-CDCDBE0662C0}&lt;/DBUID&gt;&lt;/Extra&gt;&lt;/Item&gt;&lt;/References&gt;&lt;/Group&gt;&lt;/Citation&gt;_x000a_"/>
    <w:docVar w:name="NE.Ref{9AA1F984-2F88-4143-AE03-55F650A1F01F}" w:val=" ADDIN NE.Ref.{9AA1F984-2F88-4143-AE03-55F650A1F01F}&lt;Citation&gt;&lt;Group&gt;&lt;References&gt;&lt;Item&gt;&lt;ID&gt;1208&lt;/ID&gt;&lt;UID&gt;{3ED76821-4951-43D4-AE72-D9A834BF6D6D}&lt;/UID&gt;&lt;Title&gt;Effects of structural similarity on neural substrates for object recognition&lt;/Title&gt;&lt;Template&gt;Journal Article&lt;/Template&gt;&lt;Star&gt;0&lt;/Star&gt;&lt;Tag&gt;0&lt;/Tag&gt;&lt;Author&gt;Joseph, J E; Gathers, A D&lt;/Author&gt;&lt;Year&gt;2003&lt;/Year&gt;&lt;Details&gt;&lt;_accession_num&gt;12822594&lt;/_accession_num&gt;&lt;_author_adr&gt;Department of Anatomy and Neurobiology, University of Kentucky Medical Center, Lexington, Kentucky 40536, USA. jjoseph@pop.uky.edu&lt;/_author_adr&gt;&lt;_created&gt;60591734&lt;/_created&gt;&lt;_date&gt;2003-03-01&lt;/_date&gt;&lt;_date_display&gt;2003 Mar&lt;/_date_display&gt;&lt;_issue&gt;1&lt;/_issue&gt;&lt;_journal&gt;Cogn Affect Behav Neurosci&lt;/_journal&gt;&lt;_keywords&gt;Adult; Analysis of Variance; Brain Mapping; Cerebral Cortex/physiology; Discrimination Learning/physiology; Female; Humans; Magnetic Resonance Imaging; Male; Mental Processes/physiology; Mental Recall/physiology; Occipital Lobe/*physiology; Pattern Recognition, Visual/*physiology; Temporal Lobe/physiology&lt;/_keywords&gt;&lt;_language&gt;eng&lt;/_language&gt;&lt;_modified&gt;60591734&lt;/_modified&gt;&lt;_pages&gt;1-16&lt;/_pages&gt;&lt;_type_work&gt;Clinical Trial; Journal Article&lt;/_type_work&gt;&lt;_url&gt;http://www.ncbi.nlm.nih.gov/entrez/query.fcgi?cmd=Retrieve&amp;amp;db=pubmed&amp;amp;dopt=Abstract&amp;amp;list_uids=12822594&amp;amp;query_hl=1&lt;/_url&gt;&lt;_volume&gt;3&lt;/_volume&gt;&lt;/Details&gt;&lt;Extra&gt;&lt;DBUID&gt;{F2F0BADE-0539-416F-8F99-9BE45C02286C}&lt;/DBUID&gt;&lt;/Extra&gt;&lt;/Item&gt;&lt;/References&gt;&lt;/Group&gt;&lt;/Citation&gt;_x000d_"/>
    <w:docVar w:name="NE.Ref{9B9D021E-0BB4-4252-9632-7AF4A818EE4C}" w:val=" ADDIN NE.Ref.{9B9D021E-0BB4-4252-9632-7AF4A818EE4C}&lt;Citation&gt;&lt;Group&gt;&lt;References&gt;&lt;Item&gt;&lt;ID&gt;1212&lt;/ID&gt;&lt;UID&gt;{52F71E0B-20DD-426F-B47E-A7EA44AA3573}&lt;/UID&gt;&lt;Title&gt;The fusiform face area: a module in human extrastriate cortex specialized for face perception&lt;/Title&gt;&lt;Template&gt;Journal Article&lt;/Template&gt;&lt;Star&gt;0&lt;/Star&gt;&lt;Tag&gt;0&lt;/Tag&gt;&lt;Author&gt;Kanwisher, N; McDermott, J; Chun, M M&lt;/Author&gt;&lt;Year&gt;1997&lt;/Year&gt;&lt;Details&gt;&lt;_accession_num&gt;9151747&lt;/_accession_num&gt;&lt;_author_adr&gt;Department of Psychology, Harvard University, Cambridge, Massachusetts 02138, USA.&lt;/_author_adr&gt;&lt;_collection_scope&gt;SCI;SCIE;&lt;/_collection_scope&gt;&lt;_created&gt;60591734&lt;/_created&gt;&lt;_date&gt;1997-06-01&lt;/_date&gt;&lt;_date_display&gt;1997 Jun 1&lt;/_date_display&gt;&lt;_impact_factor&gt;   6.344&lt;/_impact_factor&gt;&lt;_issue&gt;11&lt;/_issue&gt;&lt;_journal&gt;J Neurosci&lt;/_journal&gt;&lt;_keywords&gt;Adult; Discrimination Learning/physiology; *Face; Female; Functional Laterality/physiology; Humans; Magnetic Resonance Imaging; Male; Pattern Recognition, Visual/*physiology; Visual Cortex/*physiology; Visual Pathways/physiology; Visual Perception/physiology&lt;/_keywords&gt;&lt;_language&gt;eng&lt;/_language&gt;&lt;_modified&gt;61054489&lt;/_modified&gt;&lt;_pages&gt;4302-11&lt;/_pages&gt;&lt;_type_work&gt;Comparative Study; Journal Article&lt;/_type_work&gt;&lt;_url&gt;http://www.ncbi.nlm.nih.gov/entrez/query.fcgi?cmd=Retrieve&amp;amp;db=pubmed&amp;amp;dopt=Abstract&amp;amp;list_uids=9151747&amp;amp;query_hl=1&lt;/_url&gt;&lt;_volume&gt;17&lt;/_volume&gt;&lt;/Details&gt;&lt;Extra&gt;&lt;DBUID&gt;{7EE34E2E-0DC9-48C4-8036-CDCDBE0662C0}&lt;/DBUID&gt;&lt;/Extra&gt;&lt;/Item&gt;&lt;/References&gt;&lt;/Group&gt;&lt;/Citation&gt;_x000a_"/>
    <w:docVar w:name="NE.Ref{9CEC5523-43BC-418E-8DB0-1C4004EFE576}" w:val=" ADDIN NE.Ref.{9CEC5523-43BC-418E-8DB0-1C4004EFE576}&lt;Citation&gt;&lt;Group&gt;&lt;References&gt;&lt;Item&gt;&lt;ID&gt;1225&lt;/ID&gt;&lt;UID&gt;{EE72EC48-1754-4FF9-BA5A-F1149A219E10}&lt;/UID&gt;&lt;Title&gt;Brain regions sensitive to the face inversion effect: a functional magnetic resonance imaging study in humans&lt;/Title&gt;&lt;Template&gt;Journal Article&lt;/Template&gt;&lt;Star&gt;0&lt;/Star&gt;&lt;Tag&gt;0&lt;/Tag&gt;&lt;Author&gt;Leube, D T; Yoon, H W; Rapp, A; Erb, M; Grodd, W; Bartels, M; Kircher, T T&lt;/Author&gt;&lt;Year&gt;2003&lt;/Year&gt;&lt;Details&gt;&lt;_accession_num&gt;12757885&lt;/_accession_num&gt;&lt;_author_adr&gt;Department of Psychiatry, University of Tuebingen, Osianderstrasse 24, 72076, Tuebingen, Germany. dirk.leube@med.uni-tuebingen.de&lt;/_author_adr&gt;&lt;_collection_scope&gt;SCI;SCIE;&lt;/_collection_scope&gt;&lt;_created&gt;60591734&lt;/_created&gt;&lt;_date&gt;2003-05-22&lt;/_date&gt;&lt;_date_display&gt;2003 May 22&lt;/_date_display&gt;&lt;_impact_factor&gt;   2.030&lt;/_impact_factor&gt;&lt;_issue&gt;3&lt;/_issue&gt;&lt;_journal&gt;Neurosci Lett&lt;/_journal&gt;&lt;_keywords&gt;Adult; Brain/anatomy &amp;amp; histology/*physiology; Brain Mapping; Dominance, Cerebral; *Facial Expression; Female; Humans; Magnetic Resonance Imaging/*methods; Male; Pattern Recognition, Visual/physiology; Photic Stimulation; Recognition (Psychology)/*physiology&lt;/_keywords&gt;&lt;_language&gt;eng&lt;/_language&gt;&lt;_modified&gt;61054482&lt;/_modified&gt;&lt;_pages&gt;143-6&lt;/_pages&gt;&lt;_type_work&gt;Comparative Study; Journal Article&lt;/_type_work&gt;&lt;_url&gt;http://www.ncbi.nlm.nih.gov/entrez/query.fcgi?cmd=Retrieve&amp;amp;db=pubmed&amp;amp;dopt=Abstract&amp;amp;list_uids=12757885&amp;amp;query_hl=1&lt;/_url&gt;&lt;_volume&gt;342&lt;/_volume&gt;&lt;/Details&gt;&lt;Extra&gt;&lt;DBUID&gt;{7EE34E2E-0DC9-48C4-8036-CDCDBE0662C0}&lt;/DBUID&gt;&lt;/Extra&gt;&lt;/Item&gt;&lt;/References&gt;&lt;/Group&gt;&lt;/Citation&gt;_x000a_"/>
    <w:docVar w:name="NE.Ref{9D89B294-2029-44F5-90CA-0960F87D7016}" w:val=" ADDIN NE.Ref.{9D89B294-2029-44F5-90CA-0960F87D7016}&lt;Citation&gt;&lt;Group&gt;&lt;References&gt;&lt;Item&gt;&lt;ID&gt;1213&lt;/ID&gt;&lt;UID&gt;{9AE886F1-3E64-4D0D-B3B0-9AC7EF1BD109}&lt;/UID&gt;&lt;Title&gt;Perception of object motion in three-dimensional space induced by cast shadows&lt;/Title&gt;&lt;Template&gt;Journal Article&lt;/Template&gt;&lt;Star&gt;0&lt;/Star&gt;&lt;Tag&gt;0&lt;/Tag&gt;&lt;Author&gt;Katsuyama, N; Usui, N; Nose, I; Taira, M&lt;/Author&gt;&lt;Year&gt;2011&lt;/Year&gt;&lt;Details&gt;&lt;_accession_num&gt;20692350&lt;/_accession_num&gt;&lt;_author_adr&gt;Division of Applied System Neuroscience, Nihon University School of Medicine, Itabashi, Tokyo, Japan. katz.cnb@tmd.ac.jp&lt;/_author_adr&gt;&lt;_collection_scope&gt;SCI;SCIE;&lt;/_collection_scope&gt;&lt;_created&gt;60591734&lt;/_created&gt;&lt;_date&gt;2011-01-01&lt;/_date&gt;&lt;_date_display&gt;2011 Jan 1&lt;/_date_display&gt;&lt;_doi&gt;10.1016/j.neuroimage.2010.07.075&lt;/_doi&gt;&lt;_impact_factor&gt;   6.357&lt;/_impact_factor&gt;&lt;_issue&gt;1&lt;/_issue&gt;&lt;_journal&gt;Neuroimage&lt;/_journal&gt;&lt;_keywords&gt;Adult; Behavior; Brain Mapping/methods; Depth Perception/*physiology; Female; Frontal Lobe/physiology; Gyrus Cinguli/physiology; Humans; Magnetic Resonance Imaging/methods; Male; Motion Perception/*physiology; Motion Pictures as Topic; Parietal Lobe/*physiology; Size Perception/*physiology; Temporal Lobe/physiology; Young Adult&lt;/_keywords&gt;&lt;_language&gt;eng&lt;/_language&gt;&lt;_modified&gt;61054489&lt;/_modified&gt;&lt;_ori_publication&gt;Copyright (c) 2010 Elsevier Inc. All rights reserved.&lt;/_ori_publication&gt;&lt;_pages&gt;485-94&lt;/_pages&gt;&lt;_type_work&gt;Journal Article; Research Support, Non-U.S. Gov&amp;apos;t&lt;/_type_work&gt;&lt;_url&gt;http://www.ncbi.nlm.nih.gov/entrez/query.fcgi?cmd=Retrieve&amp;amp;db=pubmed&amp;amp;dopt=Abstract&amp;amp;list_uids=20692350&amp;amp;query_hl=1&lt;/_url&gt;&lt;_volume&gt;54&lt;/_volume&gt;&lt;/Details&gt;&lt;Extra&gt;&lt;DBUID&gt;{7EE34E2E-0DC9-48C4-8036-CDCDBE0662C0}&lt;/DBUID&gt;&lt;/Extra&gt;&lt;/Item&gt;&lt;/References&gt;&lt;/Group&gt;&lt;/Citation&gt;_x000a_"/>
    <w:docVar w:name="NE.Ref{9E67855F-ABA3-4CFB-AE8B-312150AF9308}" w:val=" ADDIN NE.Ref.{9E67855F-ABA3-4CFB-AE8B-312150AF9308}&lt;Citation&gt;&lt;Group&gt;&lt;References&gt;&lt;Item&gt;&lt;ID&gt;1279&lt;/ID&gt;&lt;UID&gt;{189BC6B0-D8EC-42AD-A056-E047EFA325D2}&lt;/UID&gt;&lt;Title&gt;Cerebral processing of spontaneous reversals of the rotating Necker cube&lt;/Title&gt;&lt;Template&gt;Journal Article&lt;/Template&gt;&lt;Star&gt;0&lt;/Star&gt;&lt;Tag&gt;0&lt;/Tag&gt;&lt;Author&gt;Schoth, F; Waberski, T D; Krings, T; Gobbele, R; Buchner, H&lt;/Author&gt;&lt;Year&gt;2007&lt;/Year&gt;&lt;Details&gt;&lt;_accession_num&gt;17762708&lt;/_accession_num&gt;&lt;_author_adr&gt;Department of Neuroradiology, University Hospital of the Technical University, Aachen, Germany. schoth@gmx.de&lt;/_author_adr&gt;&lt;_collection_scope&gt;SCI;SCIE;&lt;/_collection_scope&gt;&lt;_created&gt;60591734&lt;/_created&gt;&lt;_date&gt;2007-08-27&lt;/_date&gt;&lt;_date_display&gt;2007 Aug 27&lt;/_date_display&gt;&lt;_doi&gt;10.1097/WNR.0b013e3281668007&lt;/_doi&gt;&lt;_impact_factor&gt;   1.520&lt;/_impact_factor&gt;&lt;_issue&gt;13&lt;/_issue&gt;&lt;_journal&gt;Neuroreport&lt;/_journal&gt;&lt;_keywords&gt;Adolescent; Adult; *Brain Mapping; Cerebral Cortex/blood supply/*physiology; Depth Perception/*physiology; Electroencephalography/methods; Evoked Potentials, Visual/physiology; Female; Form Perception/*physiology; Humans; Image Processing, Computer-Assisted; Magnetic Resonance Imaging/methods; Male; Oxygen/blood; Photic Stimulation/methods; Reaction Time&lt;/_keywords&gt;&lt;_language&gt;eng&lt;/_language&gt;&lt;_modified&gt;61054542&lt;/_modified&gt;&lt;_pages&gt;1335-8&lt;/_pages&gt;&lt;_type_work&gt;Journal Article&lt;/_type_work&gt;&lt;_url&gt;http://www.ncbi.nlm.nih.gov/entrez/query.fcgi?cmd=Retrieve&amp;amp;db=pubmed&amp;amp;dopt=Abstract&amp;amp;list_uids=17762708&amp;amp;query_hl=1&lt;/_url&gt;&lt;_volume&gt;18&lt;/_volume&gt;&lt;/Details&gt;&lt;Extra&gt;&lt;DBUID&gt;{7EE34E2E-0DC9-48C4-8036-CDCDBE0662C0}&lt;/DBUID&gt;&lt;/Extra&gt;&lt;/Item&gt;&lt;/References&gt;&lt;/Group&gt;&lt;/Citation&gt;_x000a_"/>
    <w:docVar w:name="NE.Ref{9F218AB0-1216-42D4-A128-1E3C1737D3A6}" w:val=" ADDIN NE.Ref.{9F218AB0-1216-42D4-A128-1E3C1737D3A6}&lt;Citation&gt;&lt;Group&gt;&lt;References&gt;&lt;Item&gt;&lt;ID&gt;1508&lt;/ID&gt;&lt;UID&gt;{4A68EBED-CE01-46DA-9CB0-A6708943902B}&lt;/UID&gt;&lt;Title&gt;Collective dynamics of &amp;apos;small-world&amp;apos; networks&lt;/Title&gt;&lt;Template&gt;Journal Article&lt;/Template&gt;&lt;Star&gt;0&lt;/Star&gt;&lt;Tag&gt;0&lt;/Tag&gt;&lt;Author&gt;Watts, D J; Strogatz, S H&lt;/Author&gt;&lt;Year&gt;1998&lt;/Year&gt;&lt;Details&gt;&lt;_accession_num&gt;9623998&lt;/_accession_num&gt;&lt;_author_adr&gt;Department of Theoretical and Applied Mechanics, Cornell University, Ithaca, New  York 14853, USA. djw24@columbia.edu&lt;/_author_adr&gt;&lt;_created&gt;60758801&lt;/_created&gt;&lt;_date&gt;1998-06-04&lt;/_date&gt;&lt;_date_display&gt;1998 Jun 4&lt;/_date_display&gt;&lt;_doi&gt;10.1038/30918&lt;/_doi&gt;&lt;_issue&gt;6684&lt;/_issue&gt;&lt;_journal&gt;Nature&lt;/_journal&gt;&lt;_keywords&gt;Animals; Caenorhabditis elegans/physiology; Communicable Diseases/*transmission; Games, Experimental; *Models, Biological; Models, Neurological; Models, Theoretical; Nerve Net&lt;/_keywords&gt;&lt;_language&gt;eng&lt;/_language&gt;&lt;_modified&gt;60758801&lt;/_modified&gt;&lt;_pages&gt;440-2&lt;/_pages&gt;&lt;_type_work&gt;Journal Article; Research Support, U.S. Gov&amp;apos;t, Non-P.H.S.&lt;/_type_work&gt;&lt;_url&gt;http://www.ncbi.nlm.nih.gov/entrez/query.fcgi?cmd=Retrieve&amp;amp;db=pubmed&amp;amp;dopt=Abstract&amp;amp;list_uids=9623998&amp;amp;query_hl=1&lt;/_url&gt;&lt;_volume&gt;393&lt;/_volume&gt;&lt;/Details&gt;&lt;Extra&gt;&lt;DBUID&gt;{F2F0BADE-0539-416F-8F99-9BE45C02286C}&lt;/DBUID&gt;&lt;/Extra&gt;&lt;/Item&gt;&lt;/References&gt;&lt;/Group&gt;&lt;/Citation&gt;_x000d_"/>
    <w:docVar w:name="NE.Ref{A16FAB19-454F-4172-AB3C-E5843A1E7D8F}" w:val=" ADDIN NE.Ref.{A16FAB19-454F-4172-AB3C-E5843A1E7D8F}&lt;Citation&gt;&lt;Group&gt;&lt;References&gt;&lt;Item&gt;&lt;ID&gt;1208&lt;/ID&gt;&lt;UID&gt;{3ED76821-4951-43D4-AE72-D9A834BF6D6D}&lt;/UID&gt;&lt;Title&gt;Effects of structural similarity on neural substrates for object recognition&lt;/Title&gt;&lt;Template&gt;Journal Article&lt;/Template&gt;&lt;Star&gt;0&lt;/Star&gt;&lt;Tag&gt;0&lt;/Tag&gt;&lt;Author&gt;Joseph, J E; Gathers, A D&lt;/Author&gt;&lt;Year&gt;2003&lt;/Year&gt;&lt;Details&gt;&lt;_accession_num&gt;12822594&lt;/_accession_num&gt;&lt;_author_adr&gt;Department of Anatomy and Neurobiology, University of Kentucky Medical Center, Lexington, Kentucky 40536, USA. jjoseph@pop.uky.edu&lt;/_author_adr&gt;&lt;_created&gt;60591734&lt;/_created&gt;&lt;_date&gt;2003-03-01&lt;/_date&gt;&lt;_date_display&gt;2003 Mar&lt;/_date_display&gt;&lt;_issue&gt;1&lt;/_issue&gt;&lt;_journal&gt;Cogn Affect Behav Neurosci&lt;/_journal&gt;&lt;_keywords&gt;Adult; Analysis of Variance; Brain Mapping; Cerebral Cortex/physiology; Discrimination Learning/physiology; Female; Humans; Magnetic Resonance Imaging; Male; Mental Processes/physiology; Mental Recall/physiology; Occipital Lobe/*physiology; Pattern Recognition, Visual/*physiology; Temporal Lobe/physiology&lt;/_keywords&gt;&lt;_language&gt;eng&lt;/_language&gt;&lt;_modified&gt;60591734&lt;/_modified&gt;&lt;_pages&gt;1-16&lt;/_pages&gt;&lt;_type_work&gt;Clinical Trial; Journal Article&lt;/_type_work&gt;&lt;_url&gt;http://www.ncbi.nlm.nih.gov/entrez/query.fcgi?cmd=Retrieve&amp;amp;db=pubmed&amp;amp;dopt=Abstract&amp;amp;list_uids=12822594&amp;amp;query_hl=1&lt;/_url&gt;&lt;_volume&gt;3&lt;/_volume&gt;&lt;/Details&gt;&lt;Extra&gt;&lt;DBUID&gt;{7EE34E2E-0DC9-48C4-8036-CDCDBE0662C0}&lt;/DBUID&gt;&lt;/Extra&gt;&lt;/Item&gt;&lt;/References&gt;&lt;/Group&gt;&lt;/Citation&gt;_x000a_"/>
    <w:docVar w:name="NE.Ref{A20B1D43-8BC9-4424-A9B4-CB5CAFED7E69}" w:val=" ADDIN NE.Ref.{A20B1D43-8BC9-4424-A9B4-CB5CAFED7E69}&lt;Citation&gt;&lt;Group&gt;&lt;References&gt;&lt;Item&gt;&lt;ID&gt;1134&lt;/ID&gt;&lt;UID&gt;{4997C472-9E26-4492-BCB5-06C76CA9A39A}&lt;/UID&gt;&lt;Title&gt;Activation in visual cortex correlates with the awareness of stereoscopic depth&lt;/Title&gt;&lt;Template&gt;Journal Article&lt;/Template&gt;&lt;Star&gt;0&lt;/Star&gt;&lt;Tag&gt;0&lt;/Tag&gt;&lt;Author&gt;Brouwer, G J; van Ee, R; Schwarzbach, J&lt;/Author&gt;&lt;Year&gt;2005&lt;/Year&gt;&lt;Details&gt;&lt;_accession_num&gt;16280579&lt;/_accession_num&gt;&lt;_author_adr&gt;Helmholtz Institute, Utrecht University, 3584 CC Utrecht, The Netherlands.&lt;/_author_adr&gt;&lt;_created&gt;60591734&lt;/_created&gt;&lt;_date&gt;2005-11-09&lt;/_date&gt;&lt;_date_display&gt;2005 Nov 9&lt;/_date_display&gt;&lt;_doi&gt;10.1523/JNEUROSCI.2408-05.2005&lt;/_doi&gt;&lt;_issue&gt;45&lt;/_issue&gt;&lt;_journal&gt;J Neurosci&lt;/_journal&gt;&lt;_keywords&gt;Awareness/*physiology; *Brain Mapping; Depth Perception/*physiology; Eye Movements/physiology; Humans; Image Processing, Computer-Assisted/methods; Magnetic Resonance Imaging/methods; Oxygen/blood; Photic Stimulation/methods; Psychomotor Performance/physiology; Psychophysics/methods; Vision Disparity/physiology; Visual Cortex/blood supply/*physiology; Visual Pathways/*physiology&lt;/_keywords&gt;&lt;_language&gt;eng&lt;/_language&gt;&lt;_modified&gt;60591734&lt;/_modified&gt;&lt;_pages&gt;10403-13&lt;/_pages&gt;&lt;_type_work&gt;Comparative Study; Journal Article; Research Support, Non-U.S. Gov&amp;apos;t&lt;/_type_work&gt;&lt;_url&gt;http://www.ncbi.nlm.nih.gov/entrez/query.fcgi?cmd=Retrieve&amp;amp;db=pubmed&amp;amp;dopt=Abstract&amp;amp;list_uids=16280579&amp;amp;query_hl=1&lt;/_url&gt;&lt;_volume&gt;25&lt;/_volume&gt;&lt;/Details&gt;&lt;Extra&gt;&lt;DBUID&gt;{F2F0BADE-0539-416F-8F99-9BE45C02286C}&lt;/DBUID&gt;&lt;/Extra&gt;&lt;/Item&gt;&lt;/References&gt;&lt;/Group&gt;&lt;/Citation&gt;_x000d_"/>
    <w:docVar w:name="NE.Ref{A22EC168-D22B-4A6E-9F86-105227BD7E1D}" w:val=" ADDIN NE.Ref.{A22EC168-D22B-4A6E-9F86-105227BD7E1D}&lt;Citation&gt;&lt;Group&gt;&lt;References&gt;&lt;Item&gt;&lt;ID&gt;1127&lt;/ID&gt;&lt;UID&gt;{C5C32816-6716-4EA8-9B16-DA3F7631891A}&lt;/UID&gt;&lt;Title&gt;Processing the socially relevant parts of faces&lt;/Title&gt;&lt;Template&gt;Journal Article&lt;/Template&gt;&lt;Star&gt;0&lt;/Star&gt;&lt;Tag&gt;0&lt;/Tag&gt;&lt;Author&gt;Benuzzi, F; Pugnaghi, M; Meletti, S; Lui, F; Serafini, M; Baraldi, P; Nichelli, P&lt;/Author&gt;&lt;Year&gt;2007&lt;/Year&gt;&lt;Details&gt;&lt;_accession_num&gt;17845909&lt;/_accession_num&gt;&lt;_author_adr&gt;Dipartimento Integrato di Neuroscienze, Universita di Modena e Reggio Emilia, 41100, Baggiovara (Modena), Italy. benuzzi@unimore.it&lt;/_author_adr&gt;&lt;_collection_scope&gt;SCI;SCIE;&lt;/_collection_scope&gt;&lt;_created&gt;60591734&lt;/_created&gt;&lt;_date&gt;2007-10-19&lt;/_date&gt;&lt;_date_display&gt;2007 Oct 19&lt;/_date_display&gt;&lt;_doi&gt;10.1016/j.brainresbull.2007.07.010&lt;/_doi&gt;&lt;_impact_factor&gt;   2.718&lt;/_impact_factor&gt;&lt;_issue&gt;5&lt;/_issue&gt;&lt;_journal&gt;Brain Res Bull&lt;/_journal&gt;&lt;_keywords&gt;Adult; Analysis of Variance; Brain Mapping; *Face; *Facial Expression; Female; Humans; Image Processing, Computer-Assisted/methods; Magnetic Resonance Imaging/methods; Male; Oxygen/blood; Pattern Recognition, Visual/*physiology; Photic Stimulation/methods; Reaction Time/physiology; *Social Perception; Visual Cortex/blood supply/*physiology&lt;/_keywords&gt;&lt;_language&gt;eng&lt;/_language&gt;&lt;_modified&gt;61054495&lt;/_modified&gt;&lt;_pages&gt;344-56&lt;/_pages&gt;&lt;_type_work&gt;Journal Article; Research Support, Non-U.S. Gov&amp;apos;t&lt;/_type_work&gt;&lt;_url&gt;http://www.ncbi.nlm.nih.gov/entrez/query.fcgi?cmd=Retrieve&amp;amp;db=pubmed&amp;amp;dopt=Abstract&amp;amp;list_uids=17845909&amp;amp;query_hl=1&lt;/_url&gt;&lt;_volume&gt;74&lt;/_volume&gt;&lt;/Details&gt;&lt;Extra&gt;&lt;DBUID&gt;{7EE34E2E-0DC9-48C4-8036-CDCDBE0662C0}&lt;/DBUID&gt;&lt;/Extra&gt;&lt;/Item&gt;&lt;/References&gt;&lt;/Group&gt;&lt;/Citation&gt;_x000a_"/>
    <w:docVar w:name="NE.Ref{A29DCF1F-8A74-43C8-AA4B-09BD9CAB7FDE}" w:val=" ADDIN NE.Ref.{A29DCF1F-8A74-43C8-AA4B-09BD9CAB7FDE}&lt;Citation&gt;&lt;Group&gt;&lt;References&gt;&lt;Item&gt;&lt;ID&gt;1176&lt;/ID&gt;&lt;UID&gt;{933C07AA-05EF-4856-899E-47ACBB8214AF}&lt;/UID&gt;&lt;Title&gt;Face adaptation aftereffects reveal anterior medial temporal cortex role in high  level category representation&lt;/Title&gt;&lt;Template&gt;Journal Article&lt;/Template&gt;&lt;Star&gt;0&lt;/Star&gt;&lt;Tag&gt;0&lt;/Tag&gt;&lt;Author&gt;Furl, N; van Rijsbergen, N J; Treves, A; Dolan, R J&lt;/Author&gt;&lt;Year&gt;2007&lt;/Year&gt;&lt;Details&gt;&lt;_accession_num&gt;17561416&lt;/_accession_num&gt;&lt;_author_adr&gt;Wellcome Department of Imaging Neuroscience, Institute of Neurology, University College London, 12 Queen Square, London, WC1N 3BG, UK. n.furl@fil.ion.ucl.ac.uk&lt;/_author_adr&gt;&lt;_created&gt;60591734&lt;/_created&gt;&lt;_date&gt;2007-08-01&lt;/_date&gt;&lt;_date_display&gt;2007 Aug 1&lt;/_date_display&gt;&lt;_doi&gt;10.1016/j.neuroimage.2007.04.057&lt;/_doi&gt;&lt;_issue&gt;1&lt;/_issue&gt;&lt;_journal&gt;Neuroimage&lt;/_journal&gt;&lt;_keywords&gt;Adult; Attention/*physiology; Brain Mapping; Cerebral Cortex/*physiology; Dominance, Cerebral/physiology; Emotions/*physiology; *Facial Expression; Fear/physiology; Female; Gyrus Cinguli/physiology; Habituation, Psychophysiologic/*physiology; Humans; *Image Processing, Computer-Assisted; *Magnetic Resonance Imaging; Male; Occipital Lobe/physiology; Olfactory Pathways/physiology; Pattern Recognition, Visual/*physiology; Perceptual Distortion/physiology; Temporal Lobe/*physiology; Visual Pathways/physiology&lt;/_keywords&gt;&lt;_language&gt;eng&lt;/_language&gt;&lt;_modified&gt;60591734&lt;/_modified&gt;&lt;_pages&gt;300-10&lt;/_pages&gt;&lt;_type_work&gt;Journal Article; Research Support, Non-U.S. Gov&amp;apos;t&lt;/_type_work&gt;&lt;_url&gt;http://www.ncbi.nlm.nih.gov/entrez/query.fcgi?cmd=Retrieve&amp;amp;db=pubmed&amp;amp;dopt=Abstract&amp;amp;list_uids=17561416&amp;amp;query_hl=1&lt;/_url&gt;&lt;_volume&gt;37&lt;/_volume&gt;&lt;/Details&gt;&lt;Extra&gt;&lt;DBUID&gt;{F2F0BADE-0539-416F-8F99-9BE45C02286C}&lt;/DBUID&gt;&lt;/Extra&gt;&lt;/Item&gt;&lt;/References&gt;&lt;/Group&gt;&lt;/Citation&gt;_x000d_"/>
    <w:docVar w:name="NE.Ref{A3987A9F-B838-4CE1-BDD8-37B0929521C7}" w:val=" ADDIN NE.Ref.{A3987A9F-B838-4CE1-BDD8-37B0929521C7}&lt;Citation&gt;&lt;Group&gt;&lt;References&gt;&lt;Item&gt;&lt;ID&gt;1247&lt;/ID&gt;&lt;UID&gt;{9C3AE216-8F07-4709-9972-20996C0A5768}&lt;/UID&gt;&lt;Title&gt;Breaking the symmetry: mirror discrimination for single letters but not for pictures in the Visual Word Form Area&lt;/Title&gt;&lt;Template&gt;Journal Article&lt;/Template&gt;&lt;Star&gt;0&lt;/Star&gt;&lt;Tag&gt;0&lt;/Tag&gt;&lt;Author&gt;Pegado, F; Nakamura, K; Cohen, L; Dehaene, S&lt;/Author&gt;&lt;Year&gt;2011&lt;/Year&gt;&lt;Details&gt;&lt;_accession_num&gt;21111052&lt;/_accession_num&gt;&lt;_author_adr&gt;INSERM, U992, Cognitive Neuroimaging Unit, Gif/Yvette, France. felipepegado@yahoo.com&lt;/_author_adr&gt;&lt;_collection_scope&gt;SCI;SCIE;&lt;/_collection_scope&gt;&lt;_created&gt;60591734&lt;/_created&gt;&lt;_date&gt;2011-03-15&lt;/_date&gt;&lt;_date_display&gt;2011 Mar 15&lt;/_date_display&gt;&lt;_doi&gt;10.1016/j.neuroimage.2010.11.043&lt;/_doi&gt;&lt;_impact_factor&gt;   6.357&lt;/_impact_factor&gt;&lt;_issue&gt;2&lt;/_issue&gt;&lt;_journal&gt;Neuroimage&lt;/_journal&gt;&lt;_keywords&gt;Adult; Brain/*physiology; *Brain Mapping; Discrimination (Psychology)/*physiology; Female; Functional Laterality/physiology; Humans; Image Interpretation, Computer-Assisted; Magnetic Resonance Imaging; Male; Middle Aged; Pattern Recognition, Visual/*physiology; Photic Stimulation; Reading; Young Adult&lt;/_keywords&gt;&lt;_language&gt;eng&lt;/_language&gt;&lt;_modified&gt;61054507&lt;/_modified&gt;&lt;_ori_publication&gt;Copyright (c) 2010 Elsevier Inc. All rights reserved.&lt;/_ori_publication&gt;&lt;_pages&gt;742-9&lt;/_pages&gt;&lt;_type_work&gt;Journal Article; Research Support, Non-U.S. Gov&amp;apos;t&lt;/_type_work&gt;&lt;_url&gt;http://www.ncbi.nlm.nih.gov/entrez/query.fcgi?cmd=Retrieve&amp;amp;db=pubmed&amp;amp;dopt=Abstract&amp;amp;list_uids=21111052&amp;amp;query_hl=1&lt;/_url&gt;&lt;_volume&gt;55&lt;/_volume&gt;&lt;/Details&gt;&lt;Extra&gt;&lt;DBUID&gt;{7EE34E2E-0DC9-48C4-8036-CDCDBE0662C0}&lt;/DBUID&gt;&lt;/Extra&gt;&lt;/Item&gt;&lt;/References&gt;&lt;/Group&gt;&lt;/Citation&gt;_x000a_"/>
    <w:docVar w:name="NE.Ref{A504787B-4823-4623-8BCC-FBEC44EECC58}" w:val=" ADDIN NE.Ref.{A504787B-4823-4623-8BCC-FBEC44EECC58}&lt;Citation&gt;&lt;Group&gt;&lt;References&gt;&lt;Item&gt;&lt;ID&gt;1208&lt;/ID&gt;&lt;UID&gt;{3ED76821-4951-43D4-AE72-D9A834BF6D6D}&lt;/UID&gt;&lt;Title&gt;Effects of structural similarity on neural substrates for object recognition&lt;/Title&gt;&lt;Template&gt;Journal Article&lt;/Template&gt;&lt;Star&gt;0&lt;/Star&gt;&lt;Tag&gt;0&lt;/Tag&gt;&lt;Author&gt;Joseph, J E; Gathers, A D&lt;/Author&gt;&lt;Year&gt;2003&lt;/Year&gt;&lt;Details&gt;&lt;_accession_num&gt;12822594&lt;/_accession_num&gt;&lt;_author_adr&gt;Department of Anatomy and Neurobiology, University of Kentucky Medical Center, Lexington, Kentucky 40536, USA. jjoseph@pop.uky.edu&lt;/_author_adr&gt;&lt;_created&gt;60591734&lt;/_created&gt;&lt;_date&gt;2003-03-01&lt;/_date&gt;&lt;_date_display&gt;2003 Mar&lt;/_date_display&gt;&lt;_issue&gt;1&lt;/_issue&gt;&lt;_journal&gt;Cogn Affect Behav Neurosci&lt;/_journal&gt;&lt;_keywords&gt;Adult; Analysis of Variance; Brain Mapping; Cerebral Cortex/physiology; Discrimination Learning/physiology; Female; Humans; Magnetic Resonance Imaging; Male; Mental Processes/physiology; Mental Recall/physiology; Occipital Lobe/*physiology; Pattern Recognition, Visual/*physiology; Temporal Lobe/physiology&lt;/_keywords&gt;&lt;_language&gt;eng&lt;/_language&gt;&lt;_modified&gt;60591734&lt;/_modified&gt;&lt;_pages&gt;1-16&lt;/_pages&gt;&lt;_type_work&gt;Clinical Trial; Journal Article&lt;/_type_work&gt;&lt;_url&gt;http://www.ncbi.nlm.nih.gov/entrez/query.fcgi?cmd=Retrieve&amp;amp;db=pubmed&amp;amp;dopt=Abstract&amp;amp;list_uids=12822594&amp;amp;query_hl=1&lt;/_url&gt;&lt;_volume&gt;3&lt;/_volume&gt;&lt;/Details&gt;&lt;Extra&gt;&lt;DBUID&gt;{F2F0BADE-0539-416F-8F99-9BE45C02286C}&lt;/DBUID&gt;&lt;/Extra&gt;&lt;/Item&gt;&lt;/References&gt;&lt;/Group&gt;&lt;/Citation&gt;_x000d_"/>
    <w:docVar w:name="NE.Ref{A59C77D6-BB85-4E4A-AA19-7CED7475B561}" w:val=" ADDIN NE.Ref.{A59C77D6-BB85-4E4A-AA19-7CED7475B561}&lt;Citation&gt;&lt;Group&gt;&lt;References&gt;&lt;Item&gt;&lt;ID&gt;1159&lt;/ID&gt;&lt;UID&gt;{6BD6CDD2-D403-4E3F-9495-97D7E05021F4}&lt;/UID&gt;&lt;Title&gt;Cerebral mechanisms of word masking and unconscious repetition priming&lt;/Title&gt;&lt;Template&gt;Journal Article&lt;/Template&gt;&lt;Star&gt;0&lt;/Star&gt;&lt;Tag&gt;0&lt;/Tag&gt;&lt;Author&gt;Dehaene, S; Naccache, L; Cohen, L; Bihan, D L; Mangin, J F; Poline, J B; Riviere, D&lt;/Author&gt;&lt;Year&gt;2001&lt;/Year&gt;&lt;Details&gt;&lt;_accession_num&gt;11426233&lt;/_accession_num&gt;&lt;_author_adr&gt;Unite INSERM 334, IFR 49, Service Hospitalier Frederic Joliot, CEA/DSV, 4 Place du General Leclerc, 91401 Orsay cedex, France. dehaene@shfj.cea.fr&lt;/_author_adr&gt;&lt;_collection_scope&gt;SCI;SCIE;&lt;/_collection_scope&gt;&lt;_created&gt;60591734&lt;/_created&gt;&lt;_date&gt;2001-07-01&lt;/_date&gt;&lt;_date_display&gt;2001 Jul&lt;/_date_display&gt;&lt;_doi&gt;10.1038/89551&lt;/_doi&gt;&lt;_impact_factor&gt;  16.095&lt;/_impact_factor&gt;&lt;_issue&gt;7&lt;/_issue&gt;&lt;_journal&gt;Nat Neurosci&lt;/_journal&gt;&lt;_keywords&gt;Adult; *Brain Mapping; Evoked Potentials; Female; Frontal Lobe/physiology; Humans; Magnetic Resonance Imaging; Male; Occipital Lobe/physiology; Parietal Lobe/physiology; *Perceptual Masking; Photic Stimulation; Reading; Visual Perception/*physiology&lt;/_keywords&gt;&lt;_language&gt;eng&lt;/_language&gt;&lt;_modified&gt;61054507&lt;/_modified&gt;&lt;_pages&gt;752-8&lt;/_pages&gt;&lt;_type_work&gt;Journal Article; Research Support, Non-U.S. Gov&amp;apos;t&lt;/_type_work&gt;&lt;_url&gt;http://www.ncbi.nlm.nih.gov/entrez/query.fcgi?cmd=Retrieve&amp;amp;db=pubmed&amp;amp;dopt=Abstract&amp;amp;list_uids=11426233&amp;amp;query_hl=1&lt;/_url&gt;&lt;_volume&gt;4&lt;/_volume&gt;&lt;/Details&gt;&lt;Extra&gt;&lt;DBUID&gt;{7EE34E2E-0DC9-48C4-8036-CDCDBE0662C0}&lt;/DBUID&gt;&lt;/Extra&gt;&lt;/Item&gt;&lt;/References&gt;&lt;/Group&gt;&lt;/Citation&gt;_x000a_"/>
    <w:docVar w:name="NE.Ref{A8BC2947-C563-4B2B-A749-F3C9DFEF96C5}" w:val=" ADDIN NE.Ref.{A8BC2947-C563-4B2B-A749-F3C9DFEF96C5}&lt;Citation&gt;&lt;Group&gt;&lt;References&gt;&lt;Item&gt;&lt;ID&gt;1243&lt;/ID&gt;&lt;UID&gt;{FB9D631B-48E9-4D55-98D3-49CE2562DA6E}&lt;/UID&gt;&lt;Title&gt;Topographic representation of the human body in the occipitotemporal cortex&lt;/Title&gt;&lt;Template&gt;Journal Article&lt;/Template&gt;&lt;Star&gt;0&lt;/Star&gt;&lt;Tag&gt;0&lt;/Tag&gt;&lt;Author&gt;Orlov, T; Makin, T R; Zohary, E&lt;/Author&gt;&lt;Year&gt;2010&lt;/Year&gt;&lt;Details&gt;&lt;_accession_num&gt;21040856&lt;/_accession_num&gt;&lt;_author_adr&gt;Neurobiology Department, Life Sciences Institute, Hebrew University of Jerusalem, Jerusalem 91904, Israel.&lt;/_author_adr&gt;&lt;_collection_scope&gt;SCI;SCIE;&lt;/_collection_scope&gt;&lt;_created&gt;60591734&lt;/_created&gt;&lt;_date&gt;2010-11-04&lt;/_date&gt;&lt;_date_display&gt;2010 Nov 4&lt;/_date_display&gt;&lt;_doi&gt;10.1016/j.neuron.2010.09.032&lt;/_doi&gt;&lt;_impact_factor&gt;  15.054&lt;/_impact_factor&gt;&lt;_issue&gt;3&lt;/_issue&gt;&lt;_journal&gt;Neuron&lt;/_journal&gt;&lt;_keywords&gt;Adult; *Body Image; *Brain Mapping; Female; Form Perception/physiology; Humans; Image Processing, Computer-Assisted; Magnetic Resonance Imaging; Male; Motor Cortex/physiology; Movement/physiology; Neural Pathways/*physiology; Occipital Lobe/*physiology; Oxygen/blood; Psychomotor Performance/physiology; Temporal Lobe/*physiology; Visual Cortex/physiology; Visual Perception/physiology&lt;/_keywords&gt;&lt;_language&gt;eng&lt;/_language&gt;&lt;_modified&gt;61054502&lt;/_modified&gt;&lt;_ori_publication&gt;Copyright (c) 2010 Elsevier Inc. All rights reserved.&lt;/_ori_publication&gt;&lt;_pages&gt;586-600&lt;/_pages&gt;&lt;_type_work&gt;Journal Article; Research Support, Non-U.S. Gov&amp;apos;t&lt;/_type_work&gt;&lt;_url&gt;http://www.ncbi.nlm.nih.gov/entrez/query.fcgi?cmd=Retrieve&amp;amp;db=pubmed&amp;amp;dopt=Abstract&amp;amp;list_uids=21040856&amp;amp;query_hl=1&lt;/_url&gt;&lt;_volume&gt;68&lt;/_volume&gt;&lt;/Details&gt;&lt;Extra&gt;&lt;DBUID&gt;{7EE34E2E-0DC9-48C4-8036-CDCDBE0662C0}&lt;/DBUID&gt;&lt;/Extra&gt;&lt;/Item&gt;&lt;/References&gt;&lt;/Group&gt;&lt;/Citation&gt;_x000a_"/>
    <w:docVar w:name="NE.Ref{A9BAF016-3B03-4D44-9DD7-3525C3F501BD}" w:val=" ADDIN NE.Ref.{A9BAF016-3B03-4D44-9DD7-3525C3F501BD}&lt;Citation&gt;&lt;Group&gt;&lt;References&gt;&lt;Item&gt;&lt;ID&gt;1140&lt;/ID&gt;&lt;UID&gt;{BD4DD00B-2129-4643-8DF0-A249D8C6D030}&lt;/UID&gt;&lt;Title&gt;Combination of event-related potentials and functional magnetic resonance imaging during single-letter reading&lt;/Title&gt;&lt;Template&gt;Journal Article&lt;/Template&gt;&lt;Star&gt;0&lt;/Star&gt;&lt;Tag&gt;0&lt;/Tag&gt;&lt;Author&gt;Casarotto, S; Bianchi, A M; Cerutti, S; Vanello, N; Ricciardi, E; Gentili, C; Sani, L; Bonino, D; Guazzelli, M; Pietrini, P; Landini, L; Chiarenza, G A&lt;/Author&gt;&lt;Year&gt;2006&lt;/Year&gt;&lt;Details&gt;&lt;_accession_num&gt;17946432&lt;/_accession_num&gt;&lt;_author_adr&gt;Department of Bioengineering, Polytechnic University of Milan, Milan, Italy. silvia.casarotto@polimi.it&lt;/_author_adr&gt;&lt;_created&gt;60591734&lt;/_created&gt;&lt;_date&gt;2006-01-20&lt;/_date&gt;&lt;_date_display&gt;2006&lt;/_date_display&gt;&lt;_doi&gt;10.1109/IEMBS.2006.259272&lt;/_doi&gt;&lt;_journal&gt;Conf Proc IEEE Eng Med Biol Soc&lt;/_journal&gt;&lt;_keywords&gt;Adult; Algorithms; Brain/*physiology; Brain Mapping/*methods; Electroencephalography/*methods; Evoked Potentials/*physiology; Female; Humans; Language; Magnetic Resonance Imaging/*methods; Male; Pattern Recognition, Visual/*physiology; *Reading; Task Performance and Analysis&lt;/_keywords&gt;&lt;_language&gt;eng&lt;/_language&gt;&lt;_modified&gt;60591734&lt;/_modified&gt;&lt;_pages&gt;984-7&lt;/_pages&gt;&lt;_type_work&gt;Evaluation Studies; Journal Article&lt;/_type_work&gt;&lt;_url&gt;http://www.ncbi.nlm.nih.gov/entrez/query.fcgi?cmd=Retrieve&amp;amp;db=pubmed&amp;amp;dopt=Abstract&amp;amp;list_uids=17946432&amp;amp;query_hl=1&lt;/_url&gt;&lt;_volume&gt;1&lt;/_volume&gt;&lt;/Details&gt;&lt;Extra&gt;&lt;DBUID&gt;{7EE34E2E-0DC9-48C4-8036-CDCDBE0662C0}&lt;/DBUID&gt;&lt;/Extra&gt;&lt;/Item&gt;&lt;/References&gt;&lt;/Group&gt;&lt;/Citation&gt;_x000a_"/>
    <w:docVar w:name="NE.Ref{AA6FF5F7-6B0F-4CCC-A568-625347C463EB}" w:val=" ADDIN NE.Ref.{AA6FF5F7-6B0F-4CCC-A568-625347C463EB}&lt;Citation&gt;&lt;Group&gt;&lt;References&gt;&lt;Item&gt;&lt;ID&gt;1243&lt;/ID&gt;&lt;UID&gt;{FB9D631B-48E9-4D55-98D3-49CE2562DA6E}&lt;/UID&gt;&lt;Title&gt;Topographic representation of the human body in the occipitotemporal cortex&lt;/Title&gt;&lt;Template&gt;Journal Article&lt;/Template&gt;&lt;Star&gt;0&lt;/Star&gt;&lt;Tag&gt;0&lt;/Tag&gt;&lt;Author&gt;Orlov, T; Makin, T R; Zohary, E&lt;/Author&gt;&lt;Year&gt;2010&lt;/Year&gt;&lt;Details&gt;&lt;_accession_num&gt;21040856&lt;/_accession_num&gt;&lt;_author_adr&gt;Neurobiology Department, Life Sciences Institute, Hebrew University of Jerusalem, Jerusalem 91904, Israel.&lt;/_author_adr&gt;&lt;_created&gt;60591734&lt;/_created&gt;&lt;_date&gt;2010-11-04&lt;/_date&gt;&lt;_date_display&gt;2010 Nov 4&lt;/_date_display&gt;&lt;_doi&gt;10.1016/j.neuron.2010.09.032&lt;/_doi&gt;&lt;_issue&gt;3&lt;/_issue&gt;&lt;_journal&gt;Neuron&lt;/_journal&gt;&lt;_keywords&gt;Adult; *Body Image; *Brain Mapping; Female; Form Perception/physiology; Humans; Image Processing, Computer-Assisted; Magnetic Resonance Imaging; Male; Motor Cortex/physiology; Movement/physiology; Neural Pathways/*physiology; Occipital Lobe/*physiology; Oxygen/blood; Psychomotor Performance/physiology; Temporal Lobe/*physiology; Visual Cortex/physiology; Visual Perception/physiology&lt;/_keywords&gt;&lt;_language&gt;eng&lt;/_language&gt;&lt;_modified&gt;60591734&lt;/_modified&gt;&lt;_ori_publication&gt;Copyright (c) 2010 Elsevier Inc. All rights reserved.&lt;/_ori_publication&gt;&lt;_pages&gt;586-600&lt;/_pages&gt;&lt;_type_work&gt;Journal Article; Research Support, Non-U.S. Gov&amp;apos;t&lt;/_type_work&gt;&lt;_url&gt;http://www.ncbi.nlm.nih.gov/entrez/query.fcgi?cmd=Retrieve&amp;amp;db=pubmed&amp;amp;dopt=Abstract&amp;amp;list_uids=21040856&amp;amp;query_hl=1&lt;/_url&gt;&lt;_volume&gt;68&lt;/_volume&gt;&lt;/Details&gt;&lt;Extra&gt;&lt;DBUID&gt;{F2F0BADE-0539-416F-8F99-9BE45C02286C}&lt;/DBUID&gt;&lt;/Extra&gt;&lt;/Item&gt;&lt;/References&gt;&lt;/Group&gt;&lt;/Citation&gt;_x000d_"/>
    <w:docVar w:name="NE.Ref{AB1C363D-AABD-4DBB-A0C1-94AF61EE9CCE}" w:val=" ADDIN NE.Ref.{AB1C363D-AABD-4DBB-A0C1-94AF61EE9CCE}&lt;Citation&gt;&lt;Group&gt;&lt;References&gt;&lt;Item&gt;&lt;ID&gt;1166&lt;/ID&gt;&lt;UID&gt;{A087D0A9-774C-486E-AE05-4CD4E179CFED}&lt;/UID&gt;&lt;Title&gt;Parietal regions processing visual 3D shape extracted from disparity&lt;/Title&gt;&lt;Template&gt;Journal Article&lt;/Template&gt;&lt;Star&gt;0&lt;/Star&gt;&lt;Tag&gt;0&lt;/Tag&gt;&lt;Author&gt;Durand, J B; Peeters, R; Norman, J F; Todd, J T; Orban, G A&lt;/Author&gt;&lt;Year&gt;2009&lt;/Year&gt;&lt;Details&gt;&lt;_accession_num&gt;19303937&lt;/_accession_num&gt;&lt;_author_adr&gt;Laboratorium voor Neuro- en Psychofysiologie, KU Leuven Medical School, Leuven, Belgium.&lt;/_author_adr&gt;&lt;_collection_scope&gt;SCI;SCIE;&lt;/_collection_scope&gt;&lt;_created&gt;60591734&lt;/_created&gt;&lt;_date&gt;2009-07-15&lt;/_date&gt;&lt;_date_display&gt;2009 Jul 15&lt;/_date_display&gt;&lt;_doi&gt;10.1016/j.neuroimage.2009.03.023&lt;/_doi&gt;&lt;_impact_factor&gt;   6.357&lt;/_impact_factor&gt;&lt;_issue&gt;4&lt;/_issue&gt;&lt;_journal&gt;Neuroimage&lt;/_journal&gt;&lt;_keywords&gt;Adult; *Brain Mapping; Female; Humans; Image Interpretation, Computer-Assisted; Magnetic Resonance Imaging; Male; Parietal Lobe/*physiology; Photic Stimulation; Vision Disparity/*physiology; Visual Perception/physiology; Young Adult&lt;/_keywords&gt;&lt;_language&gt;eng&lt;/_language&gt;&lt;_modified&gt;61054516&lt;/_modified&gt;&lt;_pages&gt;1114-26&lt;/_pages&gt;&lt;_type_work&gt;Journal Article; Research Support, Non-U.S. Gov&amp;apos;t&lt;/_type_work&gt;&lt;_url&gt;http://www.ncbi.nlm.nih.gov/entrez/query.fcgi?cmd=Retrieve&amp;amp;db=pubmed&amp;amp;dopt=Abstract&amp;amp;list_uids=19303937&amp;amp;query_hl=1&lt;/_url&gt;&lt;_volume&gt;46&lt;/_volume&gt;&lt;/Details&gt;&lt;Extra&gt;&lt;DBUID&gt;{7EE34E2E-0DC9-48C4-8036-CDCDBE0662C0}&lt;/DBUID&gt;&lt;/Extra&gt;&lt;/Item&gt;&lt;/References&gt;&lt;/Group&gt;&lt;/Citation&gt;_x000a_"/>
    <w:docVar w:name="NE.Ref{AC3EE7D4-1CE1-4F85-9D5C-76C24EA9EEB2}" w:val=" ADDIN NE.Ref.{AC3EE7D4-1CE1-4F85-9D5C-76C24EA9EEB2}&lt;Citation&gt;&lt;Group&gt;&lt;References&gt;&lt;Item&gt;&lt;ID&gt;1252&lt;/ID&gt;&lt;UID&gt;{4B705451-E2F3-4517-8AB3-8D10BE543737}&lt;/UID&gt;&lt;Title&gt;Is family special to the brain? An event-related fMRI study of familiar, familial, and self-face recognition&lt;/Title&gt;&lt;Template&gt;Journal Article&lt;/Template&gt;&lt;Star&gt;0&lt;/Star&gt;&lt;Tag&gt;0&lt;/Tag&gt;&lt;Author&gt;Platek, S M; Kemp, S M&lt;/Author&gt;&lt;Year&gt;2009&lt;/Year&gt;&lt;Details&gt;&lt;_accession_num&gt;19159636&lt;/_accession_num&gt;&lt;_author_adr&gt;Psychology, Georgia Gwinnett College, Lawrenceville, GA 30043, USA. splatek@gmail.com&lt;/_author_adr&gt;&lt;_created&gt;60591734&lt;/_created&gt;&lt;_date&gt;2009-02-01&lt;/_date&gt;&lt;_date_display&gt;2009 Feb&lt;/_date_display&gt;&lt;_doi&gt;10.1016/j.neuropsychologia.2008.12.027&lt;/_doi&gt;&lt;_issue&gt;3&lt;/_issue&gt;&lt;_journal&gt;Neuropsychologia&lt;/_journal&gt;&lt;_keywords&gt;Adult; Brain/anatomy &amp;amp; histology/*physiology; Discrimination (Psychology)/*physiology; *Face; Female; Gyrus Cinguli/physiology; Humans; Image Processing, Computer-Assisted; *Magnetic Resonance Imaging; Male; Middle Aged; Pattern Recognition, Visual/*physiology; Prefrontal Cortex/physiology; Visual Perception/*physiology; Young Adult&lt;/_keywords&gt;&lt;_language&gt;eng&lt;/_language&gt;&lt;_modified&gt;60591734&lt;/_modified&gt;&lt;_pages&gt;849-58&lt;/_pages&gt;&lt;_type_work&gt;Journal Article; Research Support, Non-U.S. Gov&amp;apos;t&lt;/_type_work&gt;&lt;_url&gt;http://www.ncbi.nlm.nih.gov/entrez/query.fcgi?cmd=Retrieve&amp;amp;db=pubmed&amp;amp;dopt=Abstract&amp;amp;list_uids=19159636&amp;amp;query_hl=1&lt;/_url&gt;&lt;_volume&gt;47&lt;/_volume&gt;&lt;/Details&gt;&lt;Extra&gt;&lt;DBUID&gt;{F2F0BADE-0539-416F-8F99-9BE45C02286C}&lt;/DBUID&gt;&lt;/Extra&gt;&lt;/Item&gt;&lt;/References&gt;&lt;/Group&gt;&lt;/Citation&gt;_x000d_"/>
    <w:docVar w:name="NE.Ref{B0055926-E564-4CAF-A9D1-38C9900D1ADA}" w:val=" ADDIN NE.Ref.{B0055926-E564-4CAF-A9D1-38C9900D1ADA}&lt;Citation&gt;&lt;Group&gt;&lt;References&gt;&lt;Item&gt;&lt;ID&gt;1136&lt;/ID&gt;&lt;UID&gt;{B7CB6402-08AF-4156-87DA-41E39D63DA5C}&lt;/UID&gt;&lt;Title&gt;Maturation of luminance- and motion-defined form perception beyond adolescence: a combined ERP and fMRI study&lt;/Title&gt;&lt;Template&gt;Journal Article&lt;/Template&gt;&lt;Star&gt;0&lt;/Star&gt;&lt;Tag&gt;0&lt;/Tag&gt;&lt;Author&gt;Bucher, K; Dietrich, T; Marcar, V L; Brem, S; Halder, P; Boujraf, S; Summers, P; Brandeis, D; Martin, E; Loenneker, T&lt;/Author&gt;&lt;Year&gt;2006&lt;/Year&gt;&lt;Details&gt;&lt;_accession_num&gt;16624584&lt;/_accession_num&gt;&lt;_author_adr&gt;MR-Center, University Children&amp;apos;s Hospital, Steinwiesstrasse 75, CH-8032 Zurich, Switzerland. kerstin.bucher@kispi.unizh.ch&lt;/_author_adr&gt;&lt;_collection_scope&gt;SCI;SCIE;&lt;/_collection_scope&gt;&lt;_created&gt;60591734&lt;/_created&gt;&lt;_date&gt;2006-07-15&lt;/_date&gt;&lt;_date_display&gt;2006 Jul 15&lt;/_date_display&gt;&lt;_doi&gt;10.1016/j.neuroimage.2006.02.032&lt;/_doi&gt;&lt;_impact_factor&gt;   6.357&lt;/_impact_factor&gt;&lt;_issue&gt;4&lt;/_issue&gt;&lt;_journal&gt;Neuroimage&lt;/_journal&gt;&lt;_keywords&gt;Adolescent; Adult; Aging/*physiology; Brain Mapping; Data Interpretation, Statistical; Electroencephalography; Evoked Potentials/physiology; Female; Form Perception/*physiology; Humans; Light; Magnetic Resonance Imaging; Male; Motion Perception/*physiology; Photic Stimulation; Reaction Time/physiology&lt;/_keywords&gt;&lt;_language&gt;eng&lt;/_language&gt;&lt;_modified&gt;61054520&lt;/_modified&gt;&lt;_pages&gt;1625-36&lt;/_pages&gt;&lt;_type_work&gt;Clinical Trial; Journal Article; Research Support, Non-U.S. Gov&amp;apos;t&lt;/_type_work&gt;&lt;_url&gt;http://www.ncbi.nlm.nih.gov/entrez/query.fcgi?cmd=Retrieve&amp;amp;db=pubmed&amp;amp;dopt=Abstract&amp;amp;list_uids=16624584&amp;amp;query_hl=1&lt;/_url&gt;&lt;_volume&gt;31&lt;/_volume&gt;&lt;/Details&gt;&lt;Extra&gt;&lt;DBUID&gt;{7EE34E2E-0DC9-48C4-8036-CDCDBE0662C0}&lt;/DBUID&gt;&lt;/Extra&gt;&lt;/Item&gt;&lt;/References&gt;&lt;/Group&gt;&lt;/Citation&gt;_x000a_"/>
    <w:docVar w:name="NE.Ref{B03D9EED-AA98-4694-8697-2D477E8754D3}" w:val=" ADDIN NE.Ref.{B03D9EED-AA98-4694-8697-2D477E8754D3}&lt;Citation&gt;&lt;Group&gt;&lt;References&gt;&lt;Item&gt;&lt;ID&gt;1197&lt;/ID&gt;&lt;UID&gt;{64CCF188-4D0B-41ED-A092-2AD236223EA5}&lt;/UID&gt;&lt;Title&gt;A brain network processing the age of faces&lt;/Title&gt;&lt;Template&gt;Journal Article&lt;/Template&gt;&lt;Star&gt;0&lt;/Star&gt;&lt;Tag&gt;0&lt;/Tag&gt;&lt;Author&gt;Homola, G A; Jbabdi, S; Beckmann, C F; Bartsch, A J&lt;/Author&gt;&lt;Year&gt;2012&lt;/Year&gt;&lt;Details&gt;&lt;_accession_num&gt;23185334&lt;/_accession_num&gt;&lt;_author_adr&gt;Department of Neuroradiology, University of Wurzburg, Wurzburg, Germany. homola@neuroradiologie.uni-wuerzburg.de&lt;/_author_adr&gt;&lt;_collection_scope&gt;SCIE;&lt;/_collection_scope&gt;&lt;_created&gt;60591734&lt;/_created&gt;&lt;_date&gt;2012-01-20&lt;/_date&gt;&lt;_date_display&gt;2012&lt;/_date_display&gt;&lt;_doi&gt;10.1371/journal.pone.0049451&lt;/_doi&gt;&lt;_impact_factor&gt;   3.234&lt;/_impact_factor&gt;&lt;_issue&gt;11&lt;/_issue&gt;&lt;_journal&gt;PLoS One&lt;/_journal&gt;&lt;_keywords&gt;Adult; *Age Factors; Brain/*pathology; Brain Mapping/*methods; Diffusion Magnetic Resonance Imaging/methods; *Face; Female; Humans; Magnetic Resonance Imaging/*methods; Male; Pattern Recognition, Visual/physiology; Probability; Psychometrics; Sex Factors; Temporal Lobe/pathology/physiology&lt;/_keywords&gt;&lt;_language&gt;eng&lt;/_language&gt;&lt;_modified&gt;61054520&lt;/_modified&gt;&lt;_pages&gt;e49451&lt;/_pages&gt;&lt;_type_work&gt;Journal Article; Research Support, Non-U.S. Gov&amp;apos;t&lt;/_type_work&gt;&lt;_url&gt;http://www.ncbi.nlm.nih.gov/entrez/query.fcgi?cmd=Retrieve&amp;amp;db=pubmed&amp;amp;dopt=Abstract&amp;amp;list_uids=23185334&amp;amp;query_hl=1&lt;/_url&gt;&lt;_volume&gt;7&lt;/_volume&gt;&lt;/Details&gt;&lt;Extra&gt;&lt;DBUID&gt;{7EE34E2E-0DC9-48C4-8036-CDCDBE0662C0}&lt;/DBUID&gt;&lt;/Extra&gt;&lt;/Item&gt;&lt;/References&gt;&lt;/Group&gt;&lt;/Citation&gt;_x000a_"/>
    <w:docVar w:name="NE.Ref{B145F0E3-5F2A-4E42-BCA9-5D83D85A4F42}" w:val=" ADDIN NE.Ref.{B145F0E3-5F2A-4E42-BCA9-5D83D85A4F42}&lt;Citation&gt;&lt;Group&gt;&lt;References&gt;&lt;Item&gt;&lt;ID&gt;1236&lt;/ID&gt;&lt;UID&gt;{C434F22E-EEA7-4678-BCA2-A1FA8059EDE9}&lt;/UID&gt;&lt;Title&gt;Spatial correspondence between functional MRI (fMRI) activations and cortical current density maps of event-related potentials (ERP): a study with four tasks&lt;/Title&gt;&lt;Template&gt;Journal Article&lt;/Template&gt;&lt;Star&gt;0&lt;/Star&gt;&lt;Tag&gt;0&lt;/Tag&gt;&lt;Author&gt;Minati, L; Rosazza, C; Zucca, I; D&amp;apos;Incerti, L; Scaioli, V; Bruzzone, M G&lt;/Author&gt;&lt;Year&gt;2008&lt;/Year&gt;&lt;Details&gt;&lt;_accession_num&gt;18758934&lt;/_accession_num&gt;&lt;_author_adr&gt;Science Direction Unit, Fondazione IRCCS Istituto Neurologico Carlo Besta, Via Celoria 11, 20133, Milano, MI, Italy. lminati@istituto-besta.it&lt;/_author_adr&gt;&lt;_created&gt;60591734&lt;/_created&gt;&lt;_date&gt;2008-12-01&lt;/_date&gt;&lt;_date_display&gt;2008 Dec&lt;/_date_display&gt;&lt;_doi&gt;10.1007/s10548-008-0064-3&lt;/_doi&gt;&lt;_issue&gt;2&lt;/_issue&gt;&lt;_journal&gt;Brain Topogr&lt;/_journal&gt;&lt;_keywords&gt;Acoustic Stimulation/methods; Adult; Auditory Perception/physiology; Brain Mapping/methods; Cerebral Cortex/anatomy &amp;amp; histology/*physiology; Dominance, Cerebral/physiology; Electroencephalography/methods; Evoked Potentials/*physiology; Female; Humans; Image Processing, Computer-Assisted/methods; Magnetic Resonance Imaging/*methods; Male; Middle Aged; Neuropsychological Tests/statistics &amp;amp; numerical data; Pattern Recognition, Visual/physiology; Photic Stimulation/methods; Psychomotor Performance/*physiology; Reading; Verbal Behavior/physiology; Visual Perception/physiology&lt;/_keywords&gt;&lt;_language&gt;eng&lt;/_language&gt;&lt;_modified&gt;60591734&lt;/_modified&gt;&lt;_pages&gt;112-27&lt;/_pages&gt;&lt;_type_work&gt;Clinical Trial; Journal Article; Research Support, Non-U.S. Gov&amp;apos;t&lt;/_type_work&gt;&lt;_url&gt;http://www.ncbi.nlm.nih.gov/entrez/query.fcgi?cmd=Retrieve&amp;amp;db=pubmed&amp;amp;dopt=Abstract&amp;amp;list_uids=18758934&amp;amp;query_hl=1&lt;/_url&gt;&lt;_volume&gt;21&lt;/_volume&gt;&lt;/Details&gt;&lt;Extra&gt;&lt;DBUID&gt;{F2F0BADE-0539-416F-8F99-9BE45C02286C}&lt;/DBUID&gt;&lt;/Extra&gt;&lt;/Item&gt;&lt;/References&gt;&lt;/Group&gt;&lt;/Citation&gt;_x000d_"/>
    <w:docVar w:name="NE.Ref{B17A283C-F124-4A4D-BA19-9FAC5C0374FB}" w:val=" ADDIN NE.Ref.{B17A283C-F124-4A4D-BA19-9FAC5C0374FB}&lt;Citation&gt;&lt;Group&gt;&lt;References&gt;&lt;Item&gt;&lt;ID&gt;1189&lt;/ID&gt;&lt;UID&gt;{8450FF66-FB88-485F-B3D0-C2544C85C372}&lt;/UID&gt;&lt;Title&gt;Parieto-frontal connectivity during visually guided grasping&lt;/Title&gt;&lt;Template&gt;Journal Article&lt;/Template&gt;&lt;Star&gt;0&lt;/Star&gt;&lt;Tag&gt;0&lt;/Tag&gt;&lt;Author&gt;Grol, M J; Majdandzic, J; Stephan, K E; Verhagen, L; Dijkerman, H C; Bekkering, H; Verstraten, F A; Toni, I&lt;/Author&gt;&lt;Year&gt;2007&lt;/Year&gt;&lt;Details&gt;&lt;_accession_num&gt;17978028&lt;/_accession_num&gt;&lt;_author_adr&gt;Helmholtz Institute, Experimental Psychology, Universiteit Utrecht, 3508 TC Utrecht, The Netherlands. M.J.Grol@lumc.nl &amp;lt;M.J.Grol@lumc.nl&amp;gt;&lt;/_author_adr&gt;&lt;_collection_scope&gt;SCI;SCIE;&lt;/_collection_scope&gt;&lt;_created&gt;60591734&lt;/_created&gt;&lt;_date&gt;2007-10-31&lt;/_date&gt;&lt;_date_display&gt;2007 Oct 31&lt;/_date_display&gt;&lt;_doi&gt;10.1523/JNEUROSCI.3923-07.2007&lt;/_doi&gt;&lt;_impact_factor&gt;   6.344&lt;/_impact_factor&gt;&lt;_issue&gt;44&lt;/_issue&gt;&lt;_journal&gt;J Neurosci&lt;/_journal&gt;&lt;_keywords&gt;Adult; Analysis of Variance; Animals; Brain Mapping; Frontal Lobe/blood supply/*physiology; Hand Strength/*physiology; Haplorhini/anatomy &amp;amp; histology; Humans; Image Processing, Computer-Assisted/methods; Magnetic Resonance Imaging/methods; Male; Models, Biological; Movement/*physiology; Neural Pathways/blood supply/physiology; Oxygen/blood; Parietal Lobe/blood supply/*physiology; Photic Stimulation/methods; Psychomotor Performance/*physiology; Reaction Time/physiology; Space Perception/*physiology; Time Factors&lt;/_keywords&gt;&lt;_language&gt;eng&lt;/_language&gt;&lt;_modified&gt;61054510&lt;/_modified&gt;&lt;_pages&gt;11877-87&lt;/_pages&gt;&lt;_type_work&gt;Journal Article; Research Support, Non-U.S. Gov&amp;apos;t&lt;/_type_work&gt;&lt;_url&gt;http://www.ncbi.nlm.nih.gov/entrez/query.fcgi?cmd=Retrieve&amp;amp;db=pubmed&amp;amp;dopt=Abstract&amp;amp;list_uids=17978028&amp;amp;query_hl=1&lt;/_url&gt;&lt;_volume&gt;27&lt;/_volume&gt;&lt;/Details&gt;&lt;Extra&gt;&lt;DBUID&gt;{7EE34E2E-0DC9-48C4-8036-CDCDBE0662C0}&lt;/DBUID&gt;&lt;/Extra&gt;&lt;/Item&gt;&lt;/References&gt;&lt;/Group&gt;&lt;/Citation&gt;_x000a_"/>
    <w:docVar w:name="NE.Ref{B23241D7-7511-48B7-A241-2685BB92BDD3}" w:val=" ADDIN NE.Ref.{B23241D7-7511-48B7-A241-2685BB92BDD3}&lt;Citation&gt;&lt;Group&gt;&lt;References&gt;&lt;Item&gt;&lt;ID&gt;1213&lt;/ID&gt;&lt;UID&gt;{9AE886F1-3E64-4D0D-B3B0-9AC7EF1BD109}&lt;/UID&gt;&lt;Title&gt;Perception of object motion in three-dimensional space induced by cast shadows&lt;/Title&gt;&lt;Template&gt;Journal Article&lt;/Template&gt;&lt;Star&gt;0&lt;/Star&gt;&lt;Tag&gt;0&lt;/Tag&gt;&lt;Author&gt;Katsuyama, N; Usui, N; Nose, I; Taira, M&lt;/Author&gt;&lt;Year&gt;2011&lt;/Year&gt;&lt;Details&gt;&lt;_accession_num&gt;20692350&lt;/_accession_num&gt;&lt;_author_adr&gt;Division of Applied System Neuroscience, Nihon University School of Medicine, Itabashi, Tokyo, Japan. katz.cnb@tmd.ac.jp&lt;/_author_adr&gt;&lt;_collection_scope&gt;SCI;SCIE;&lt;/_collection_scope&gt;&lt;_created&gt;60591734&lt;/_created&gt;&lt;_date&gt;2011-01-01&lt;/_date&gt;&lt;_date_display&gt;2011 Jan 1&lt;/_date_display&gt;&lt;_doi&gt;10.1016/j.neuroimage.2010.07.075&lt;/_doi&gt;&lt;_impact_factor&gt;   6.357&lt;/_impact_factor&gt;&lt;_issue&gt;1&lt;/_issue&gt;&lt;_journal&gt;Neuroimage&lt;/_journal&gt;&lt;_keywords&gt;Adult; Behavior; Brain Mapping/methods; Depth Perception/*physiology; Female; Frontal Lobe/physiology; Gyrus Cinguli/physiology; Humans; Magnetic Resonance Imaging/methods; Male; Motion Perception/*physiology; Motion Pictures as Topic; Parietal Lobe/*physiology; Size Perception/*physiology; Temporal Lobe/physiology; Young Adult&lt;/_keywords&gt;&lt;_language&gt;eng&lt;/_language&gt;&lt;_modified&gt;61054489&lt;/_modified&gt;&lt;_ori_publication&gt;Copyright (c) 2010 Elsevier Inc. All rights reserved.&lt;/_ori_publication&gt;&lt;_pages&gt;485-94&lt;/_pages&gt;&lt;_type_work&gt;Journal Article; Research Support, Non-U.S. Gov&amp;apos;t&lt;/_type_work&gt;&lt;_url&gt;http://www.ncbi.nlm.nih.gov/entrez/query.fcgi?cmd=Retrieve&amp;amp;db=pubmed&amp;amp;dopt=Abstract&amp;amp;list_uids=20692350&amp;amp;query_hl=1&lt;/_url&gt;&lt;_volume&gt;54&lt;/_volume&gt;&lt;/Details&gt;&lt;Extra&gt;&lt;DBUID&gt;{7EE34E2E-0DC9-48C4-8036-CDCDBE0662C0}&lt;/DBUID&gt;&lt;/Extra&gt;&lt;/Item&gt;&lt;/References&gt;&lt;/Group&gt;&lt;/Citation&gt;_x000a_"/>
    <w:docVar w:name="NE.Ref{B3C89948-5840-4B85-A5A6-0E8EDFB28F58}" w:val=" ADDIN NE.Ref.{B3C89948-5840-4B85-A5A6-0E8EDFB28F58}&lt;Citation&gt;&lt;Group&gt;&lt;References&gt;&lt;Item&gt;&lt;ID&gt;1182&lt;/ID&gt;&lt;UID&gt;{BE6DB53E-F1B4-4F99-8ED7-D1EFAEEB40DC}&lt;/UID&gt;&lt;Title&gt;Distinct neural systems involved in agency and animacy detection&lt;/Title&gt;&lt;Template&gt;Journal Article&lt;/Template&gt;&lt;Star&gt;0&lt;/Star&gt;&lt;Tag&gt;0&lt;/Tag&gt;&lt;Author&gt;Gobbini, M I; Gentili, C; Ricciardi, E; Bellucci, C; Salvini, P; Laschi, C; Guazzelli, M; Pietrini, P&lt;/Author&gt;&lt;Year&gt;2011&lt;/Year&gt;&lt;Details&gt;&lt;_accession_num&gt;20849234&lt;/_accession_num&gt;&lt;_author_adr&gt;Dipartimento di Psicologia, Universita di Bologna, Viale C. Berti-Pichat, 5, 40126 Bologna, Italy. mariaida.gobbini@unibo.it&lt;/_author_adr&gt;&lt;_created&gt;60591734&lt;/_created&gt;&lt;_date&gt;2011-08-01&lt;/_date&gt;&lt;_date_display&gt;2011 Aug&lt;/_date_display&gt;&lt;_doi&gt;10.1162/jocn.2010.21574&lt;/_doi&gt;&lt;_issue&gt;8&lt;/_issue&gt;&lt;_journal&gt;J Cogn Neurosci&lt;/_journal&gt;&lt;_keywords&gt;Adult; Analysis of Variance; Brain/blood supply/*physiology; *Brain Mapping; Emotions/physiology; *Face; Female; Humans; Image Processing, Computer-Assisted; Magnetic Resonance Imaging; Male; Oxygen/blood; Pattern Recognition, Visual/*physiology; Photic Stimulation; Reaction Time; Robotics; *Theory of Mind; Young Adult&lt;/_keywords&gt;&lt;_language&gt;eng&lt;/_language&gt;&lt;_modified&gt;60591734&lt;/_modified&gt;&lt;_pages&gt;1911-20&lt;/_pages&gt;&lt;_type_work&gt;Journal Article; Research Support, Non-U.S. Gov&amp;apos;t&lt;/_type_work&gt;&lt;_url&gt;http://www.ncbi.nlm.nih.gov/entrez/query.fcgi?cmd=Retrieve&amp;amp;db=pubmed&amp;amp;dopt=Abstract&amp;amp;list_uids=20849234&amp;amp;query_hl=1&lt;/_url&gt;&lt;_volume&gt;23&lt;/_volume&gt;&lt;/Details&gt;&lt;Extra&gt;&lt;DBUID&gt;{F2F0BADE-0539-416F-8F99-9BE45C02286C}&lt;/DBUID&gt;&lt;/Extra&gt;&lt;/Item&gt;&lt;/References&gt;&lt;/Group&gt;&lt;/Citation&gt;_x000d_"/>
    <w:docVar w:name="NE.Ref{B5561333-47F5-4F48-93B8-849C573A704E}" w:val=" ADDIN NE.Ref.{B5561333-47F5-4F48-93B8-849C573A704E}&lt;Citation&gt;&lt;Group&gt;&lt;References&gt;&lt;Item&gt;&lt;ID&gt;1140&lt;/ID&gt;&lt;UID&gt;{BD4DD00B-2129-4643-8DF0-A249D8C6D030}&lt;/UID&gt;&lt;Title&gt;Combination of event-related potentials and functional magnetic resonance imaging during single-letter reading&lt;/Title&gt;&lt;Template&gt;Journal Article&lt;/Template&gt;&lt;Star&gt;0&lt;/Star&gt;&lt;Tag&gt;0&lt;/Tag&gt;&lt;Author&gt;Casarotto, S; Bianchi, A M; Cerutti, S; Vanello, N; Ricciardi, E; Gentili, C; Sani, L; Bonino, D; Guazzelli, M; Pietrini, P; Landini, L; Chiarenza, G A&lt;/Author&gt;&lt;Year&gt;2006&lt;/Year&gt;&lt;Details&gt;&lt;_accession_num&gt;17946432&lt;/_accession_num&gt;&lt;_author_adr&gt;Department of Bioengineering, Polytechnic University of Milan, Milan, Italy. silvia.casarotto@polimi.it&lt;/_author_adr&gt;&lt;_created&gt;60591734&lt;/_created&gt;&lt;_date&gt;2006-01-20&lt;/_date&gt;&lt;_date_display&gt;2006&lt;/_date_display&gt;&lt;_doi&gt;10.1109/IEMBS.2006.259272&lt;/_doi&gt;&lt;_journal&gt;Conf Proc IEEE Eng Med Biol Soc&lt;/_journal&gt;&lt;_keywords&gt;Adult; Algorithms; Brain/*physiology; Brain Mapping/*methods; Electroencephalography/*methods; Evoked Potentials/*physiology; Female; Humans; Language; Magnetic Resonance Imaging/*methods; Male; Pattern Recognition, Visual/*physiology; *Reading; Task Performance and Analysis&lt;/_keywords&gt;&lt;_language&gt;eng&lt;/_language&gt;&lt;_modified&gt;60591734&lt;/_modified&gt;&lt;_pages&gt;984-7&lt;/_pages&gt;&lt;_type_work&gt;Evaluation Studies; Journal Article&lt;/_type_work&gt;&lt;_url&gt;http://www.ncbi.nlm.nih.gov/entrez/query.fcgi?cmd=Retrieve&amp;amp;db=pubmed&amp;amp;dopt=Abstract&amp;amp;list_uids=17946432&amp;amp;query_hl=1&lt;/_url&gt;&lt;_volume&gt;1&lt;/_volume&gt;&lt;/Details&gt;&lt;Extra&gt;&lt;DBUID&gt;{F2F0BADE-0539-416F-8F99-9BE45C02286C}&lt;/DBUID&gt;&lt;/Extra&gt;&lt;/Item&gt;&lt;/References&gt;&lt;/Group&gt;&lt;/Citation&gt;_x000d_"/>
    <w:docVar w:name="NE.Ref{B5620BCE-6E5B-4AD6-85D8-CA488F7A7D6F}" w:val=" ADDIN NE.Ref.{B5620BCE-6E5B-4AD6-85D8-CA488F7A7D6F}&lt;Citation&gt;&lt;Group&gt;&lt;References&gt;&lt;Item&gt;&lt;ID&gt;1510&lt;/ID&gt;&lt;UID&gt;{CBBE8BBA-FAAF-4C76-89F8-008CF627118E}&lt;/UID&gt;&lt;Title&gt;Global, voxel, and cluster tests, by theory and permutation, for a difference between two groups of structural MR images of the brain&lt;/Title&gt;&lt;Template&gt;Journal Article&lt;/Template&gt;&lt;Star&gt;0&lt;/Star&gt;&lt;Tag&gt;0&lt;/Tag&gt;&lt;Author&gt;Bullmore, E T; Suckling, J; Overmeyer, S; Rabe-Hesketh, S; Taylor, E; Brammer, M J&lt;/Author&gt;&lt;Year&gt;1999&lt;/Year&gt;&lt;Details&gt;&lt;_accession_num&gt;10193695&lt;/_accession_num&gt;&lt;_author_adr&gt;Department of Biostatistics and Computing, Institute of Psychiatry, King&amp;apos;s College, University of London, UK. e.bullmore@iop.kcl.ac.uk&lt;/_author_adr&gt;&lt;_created&gt;60758807&lt;/_created&gt;&lt;_date&gt;1999-01-01&lt;/_date&gt;&lt;_date_display&gt;1999 Jan&lt;/_date_display&gt;&lt;_issue&gt;1&lt;/_issue&gt;&lt;_journal&gt;IEEE Trans Med Imaging&lt;/_journal&gt;&lt;_keywords&gt;Adolescent; Analysis of Variance; Attention Deficit Disorder with Hyperactivity/pathology/physiopathology; Brain/anatomy &amp;amp; histology/*pathology; *Brain Mapping; Child; Cluster Analysis; Female; Humans; *Magnetic Resonance Imaging; Male; Models, Statistical&lt;/_keywords&gt;&lt;_language&gt;eng&lt;/_language&gt;&lt;_modified&gt;60758807&lt;/_modified&gt;&lt;_pages&gt;32-42&lt;/_pages&gt;&lt;_type_work&gt;Journal Article; Research Support, Non-U.S. Gov&amp;apos;t&lt;/_type_work&gt;&lt;_url&gt;http://www.ncbi.nlm.nih.gov/entrez/query.fcgi?cmd=Retrieve&amp;amp;db=pubmed&amp;amp;dopt=Abstract&amp;amp;list_uids=10193695&amp;amp;query_hl=1&lt;/_url&gt;&lt;_volume&gt;18&lt;/_volume&gt;&lt;/Details&gt;&lt;Extra&gt;&lt;DBUID&gt;{F2F0BADE-0539-416F-8F99-9BE45C02286C}&lt;/DBUID&gt;&lt;/Extra&gt;&lt;/Item&gt;&lt;/References&gt;&lt;/Group&gt;&lt;/Citation&gt;_x000d_"/>
    <w:docVar w:name="NE.Ref{B620BB4E-FFD6-4F7E-94DF-DC15E362E067}" w:val=" ADDIN NE.Ref.{B620BB4E-FFD6-4F7E-94DF-DC15E362E067}&lt;Citation&gt;&lt;Group&gt;&lt;References&gt;&lt;Item&gt;&lt;ID&gt;1244&lt;/ID&gt;&lt;UID&gt;{9D3A8144-0C47-4DE5-937A-0DE432B2723B}&lt;/UID&gt;&lt;Title&gt;Functional brain activation to emotional and nonemotional faces in healthy children: evidence for developmentally undifferentiated amygdala function during  the school-age period&lt;/Title&gt;&lt;Template&gt;Journal Article&lt;/Template&gt;&lt;Star&gt;0&lt;/Star&gt;&lt;Tag&gt;0&lt;/Tag&gt;&lt;Author&gt;Pagliaccio, D; Luby, J L; Gaffrey, M S; Belden, A C; Botteron, K N; Harms, M P; Barch, D M&lt;/Author&gt;&lt;Year&gt;2013&lt;/Year&gt;&lt;Details&gt;&lt;_accession_num&gt;23636982&lt;/_accession_num&gt;&lt;_author_adr&gt;Program in Neuroscience, Washington University, St. Louis, Missouri, USA, david.pagliaccio@wustl.edu.&lt;/_author_adr&gt;&lt;_created&gt;60591734&lt;/_created&gt;&lt;_date&gt;2013-12-01&lt;/_date&gt;&lt;_date_display&gt;2013 Dec&lt;/_date_display&gt;&lt;_doi&gt;10.3758/s13415-013-0167-5&lt;/_doi&gt;&lt;_issue&gt;4&lt;/_issue&gt;&lt;_journal&gt;Cogn Affect Behav Neurosci&lt;/_journal&gt;&lt;_keywords&gt;Amygdala/*blood supply/*physiology; Analysis of Variance; Brain/blood supply/physiology; Child; Emotions/*physiology; *Face; Female; Functional Laterality; Humans; Image Processing, Computer-Assisted; Longitudinal Studies; Magnetic Resonance Imaging; Male; Movement/physiology; Oxygen/blood; Pattern Recognition, Visual/*physiology; Photic Stimulation; Psychiatric Status Rating Scales; Statistics as Topic&lt;/_keywords&gt;&lt;_language&gt;eng&lt;/_language&gt;&lt;_modified&gt;60591734&lt;/_modified&gt;&lt;_pages&gt;771-89&lt;/_pages&gt;&lt;_type_work&gt;Journal Article; Research Support, N.I.H., Extramural&lt;/_type_work&gt;&lt;_url&gt;http://www.ncbi.nlm.nih.gov/entrez/query.fcgi?cmd=Retrieve&amp;amp;db=pubmed&amp;amp;dopt=Abstract&amp;amp;list_uids=23636982&amp;amp;query_hl=1&lt;/_url&gt;&lt;_volume&gt;13&lt;/_volume&gt;&lt;/Details&gt;&lt;Extra&gt;&lt;DBUID&gt;{7EE34E2E-0DC9-48C4-8036-CDCDBE0662C0}&lt;/DBUID&gt;&lt;/Extra&gt;&lt;/Item&gt;&lt;/References&gt;&lt;/Group&gt;&lt;/Citation&gt;_x000a_"/>
    <w:docVar w:name="NE.Ref{B6366D9E-4E15-4F4C-A12F-B1612F48BC60}" w:val=" ADDIN NE.Ref.{B6366D9E-4E15-4F4C-A12F-B1612F48BC60}&lt;Citation&gt;&lt;Group&gt;&lt;References&gt;&lt;Item&gt;&lt;ID&gt;1209&lt;/ID&gt;&lt;UID&gt;{774D1EF3-FECD-4E39-A6F8-F80F0390BA47}&lt;/UID&gt;&lt;Title&gt;Progressive and regressive developmental changes in neural substrates for face processing: testing specific predictions of the Interactive Specialization account&lt;/Title&gt;&lt;Template&gt;Journal Article&lt;/Template&gt;&lt;Star&gt;0&lt;/Star&gt;&lt;Tag&gt;0&lt;/Tag&gt;&lt;Author&gt;Joseph, J E; Gathers, A D; Bhatt, R S&lt;/Author&gt;&lt;Year&gt;2011&lt;/Year&gt;&lt;Details&gt;&lt;_accession_num&gt;21399706&lt;/_accession_num&gt;&lt;_author_adr&gt;Department of Anatomy and Neurobiology, University of Kentucky, Chandler Medical  Center, Lexington, KY 40536-0098, USA. jjoseph@email.uky.edu&lt;/_author_adr&gt;&lt;_created&gt;60591734&lt;/_created&gt;&lt;_date&gt;2011-03-01&lt;/_date&gt;&lt;_date_display&gt;2011 Mar&lt;/_date_display&gt;&lt;_doi&gt;10.1111/j.1467-7687.2010.00963.x&lt;/_doi&gt;&lt;_issue&gt;2&lt;/_issue&gt;&lt;_journal&gt;Dev Sci&lt;/_journal&gt;&lt;_keywords&gt;Adult; Brain/physiology; *Brain Mapping; Child; Child, Preschool; Cognition; Face; *Facial Expression; Female; Humans; Magnetic Resonance Imaging; Male; *Pattern Recognition, Visual; Recognition (Psychology)&lt;/_keywords&gt;&lt;_language&gt;eng&lt;/_language&gt;&lt;_modified&gt;60591734&lt;/_modified&gt;&lt;_pages&gt;227-41&lt;/_pages&gt;&lt;_type_work&gt;Journal Article; Research Support, N.I.H., Extramural; Research Support, U.S. Gov&amp;apos;t, Non-P.H.S.&lt;/_type_work&gt;&lt;_url&gt;http://www.ncbi.nlm.nih.gov/entrez/query.fcgi?cmd=Retrieve&amp;amp;db=pubmed&amp;amp;dopt=Abstract&amp;amp;list_uids=21399706&amp;amp;query_hl=1&lt;/_url&gt;&lt;_volume&gt;14&lt;/_volume&gt;&lt;/Details&gt;&lt;Extra&gt;&lt;DBUID&gt;{7EE34E2E-0DC9-48C4-8036-CDCDBE0662C0}&lt;/DBUID&gt;&lt;/Extra&gt;&lt;/Item&gt;&lt;/References&gt;&lt;/Group&gt;&lt;/Citation&gt;_x000a_"/>
    <w:docVar w:name="NE.Ref{B7BE831E-1837-447B-9A1E-A3BC33BD0B74}" w:val=" ADDIN NE.Ref.{B7BE831E-1837-447B-9A1E-A3BC33BD0B74}&lt;Citation&gt;&lt;Group&gt;&lt;References&gt;&lt;Item&gt;&lt;ID&gt;1214&lt;/ID&gt;&lt;UID&gt;{909A2DAF-0AD6-4383-8392-B0F157534B29}&lt;/UID&gt;&lt;Title&gt;A developmental fMRI study of nonsymbolic numerical and spatial processing&lt;/Title&gt;&lt;Template&gt;Journal Article&lt;/Template&gt;&lt;Star&gt;0&lt;/Star&gt;&lt;Tag&gt;0&lt;/Tag&gt;&lt;Author&gt;Kaufmann, L; Vogel, S E; Wood, G; Kremser, C; Schocke, M; Zimmerhackl, L B; Koten, J W&lt;/Author&gt;&lt;Year&gt;2008&lt;/Year&gt;&lt;Details&gt;&lt;_accession_num&gt;18387568&lt;/_accession_num&gt;&lt;_author_adr&gt;Innsbruck Medical University, Clinical Department of Pediatrics IV, Division of Neuropediatrics, Innsbruck, Austria. lianne.kaufmann@i-med.ac.at&lt;/_author_adr&gt;&lt;_created&gt;60591734&lt;/_created&gt;&lt;_date&gt;2008-04-01&lt;/_date&gt;&lt;_date_display&gt;2008 Apr&lt;/_date_display&gt;&lt;_doi&gt;10.1016/j.cortex.2007.08.003&lt;/_doi&gt;&lt;_issue&gt;4&lt;/_issue&gt;&lt;_journal&gt;Cortex&lt;/_journal&gt;&lt;_keywords&gt;Adult; Age Factors; Attention/physiology; *Brain Mapping; Child; Child Development/physiology; Color Perception/physiology; Concept Formation/*physiology; Discrimination (Psychology)/*physiology; Female; Humans; Magnetic Resonance Imaging; Male; *Mathematics; Orientation/physiology; Parietal Lobe/*physiology; Pattern Recognition, Visual/physiology; Photic Stimulation; Reaction Time/physiology; Reference Values; Space Perception/*physiology&lt;/_keywords&gt;&lt;_language&gt;eng&lt;/_language&gt;&lt;_modified&gt;60591734&lt;/_modified&gt;&lt;_pages&gt;376-85&lt;/_pages&gt;&lt;_type_work&gt;Comparative Study; Journal Article; Research Support, Non-U.S. Gov&amp;apos;t&lt;/_type_work&gt;&lt;_url&gt;http://www.ncbi.nlm.nih.gov/entrez/query.fcgi?cmd=Retrieve&amp;amp;db=pubmed&amp;amp;dopt=Abstract&amp;amp;list_uids=18387568&amp;amp;query_hl=1&lt;/_url&gt;&lt;_volume&gt;44&lt;/_volume&gt;&lt;/Details&gt;&lt;Extra&gt;&lt;DBUID&gt;{F2F0BADE-0539-416F-8F99-9BE45C02286C}&lt;/DBUID&gt;&lt;/Extra&gt;&lt;/Item&gt;&lt;/References&gt;&lt;/Group&gt;&lt;/Citation&gt;_x000d_"/>
    <w:docVar w:name="NE.Ref{B7C1A377-10F2-465A-9877-A209CD15ED83}" w:val=" ADDIN NE.Ref.{B7C1A377-10F2-465A-9877-A209CD15ED83}&lt;Citation&gt;&lt;Group&gt;&lt;References&gt;&lt;Item&gt;&lt;ID&gt;1281&lt;/ID&gt;&lt;UID&gt;{D59A6A43-5E11-4D8D-A2FC-014BEE6EF5D9}&lt;/UID&gt;&lt;Title&gt;Neural basis of implicit memory for socio-emotional information in schizophrenia&lt;/Title&gt;&lt;Template&gt;Journal Article&lt;/Template&gt;&lt;Star&gt;0&lt;/Star&gt;&lt;Tag&gt;0&lt;/Tag&gt;&lt;Author&gt;Schwartz, B L; Vaidya, C J; Shook, D; Deutsch, S I&lt;/Author&gt;&lt;Year&gt;2013&lt;/Year&gt;&lt;Details&gt;&lt;_accession_num&gt;23123045&lt;/_accession_num&gt;&lt;_author_adr&gt;Mental Health Service (116A), Washington DC Veterans Affairs Medical Center, 50 Irving Street, NW, Washington, DC 20422, USA. barbara.schwartz@va.gov&lt;/_author_adr&gt;&lt;_created&gt;60591734&lt;/_created&gt;&lt;_date&gt;2013-04-30&lt;/_date&gt;&lt;_date_display&gt;2013 Apr 30&lt;/_date_display&gt;&lt;_doi&gt;10.1016/j.psychres.2012.10.005&lt;/_doi&gt;&lt;_issue&gt;2-3&lt;/_issue&gt;&lt;_journal&gt;Psychiatry Res&lt;/_journal&gt;&lt;_keywords&gt;Adult; Case-Control Studies; Emotions; Facial Expression; Female; Functional Neuroimaging; Humans; Magnetic Resonance Imaging; Male; Memory; Middle Aged; Neural Pathways/physiopathology; Occipital Lobe/physiopathology; *Pattern Recognition, Visual; Perceptual Disorders/physiopathology; Psychotic Disorders/physiopathology; Reaction Time; *Repetition Priming; Schizophrenia/*physiopathology; *Social Perception; Temporal Lobe/*physiopathology; Visual Cortex/*physiopathology&lt;/_keywords&gt;&lt;_language&gt;eng&lt;/_language&gt;&lt;_modified&gt;60591734&lt;/_modified&gt;&lt;_ori_publication&gt;Published by Elsevier Ireland Ltd.&lt;/_ori_publication&gt;&lt;_pages&gt;173-80&lt;/_pages&gt;&lt;_type_work&gt;Journal Article; Research Support, N.I.H., Extramural; Research Support, Non-U.S. Gov&amp;apos;t&lt;/_type_work&gt;&lt;_url&gt;http://www.ncbi.nlm.nih.gov/entrez/query.fcgi?cmd=Retrieve&amp;amp;db=pubmed&amp;amp;dopt=Abstract&amp;amp;list_uids=23123045&amp;amp;query_hl=1&lt;/_url&gt;&lt;_volume&gt;206&lt;/_volume&gt;&lt;/Details&gt;&lt;Extra&gt;&lt;DBUID&gt;{F2F0BADE-0539-416F-8F99-9BE45C02286C}&lt;/DBUID&gt;&lt;/Extra&gt;&lt;/Item&gt;&lt;/References&gt;&lt;/Group&gt;&lt;/Citation&gt;_x000d_"/>
    <w:docVar w:name="NE.Ref{BB91D968-841A-40F6-BC42-2BD9D208C3A0}" w:val=" ADDIN NE.Ref.{BB91D968-841A-40F6-BC42-2BD9D208C3A0}&lt;Citation&gt;&lt;Group&gt;&lt;References&gt;&lt;Item&gt;&lt;ID&gt;1281&lt;/ID&gt;&lt;UID&gt;{D59A6A43-5E11-4D8D-A2FC-014BEE6EF5D9}&lt;/UID&gt;&lt;Title&gt;Neural basis of implicit memory for socio-emotional information in schizophrenia&lt;/Title&gt;&lt;Template&gt;Journal Article&lt;/Template&gt;&lt;Star&gt;0&lt;/Star&gt;&lt;Tag&gt;0&lt;/Tag&gt;&lt;Author&gt;Schwartz, B L; Vaidya, C J; Shook, D; Deutsch, S I&lt;/Author&gt;&lt;Year&gt;2013&lt;/Year&gt;&lt;Details&gt;&lt;_accession_num&gt;23123045&lt;/_accession_num&gt;&lt;_author_adr&gt;Mental Health Service (116A), Washington DC Veterans Affairs Medical Center, 50 Irving Street, NW, Washington, DC 20422, USA. barbara.schwartz@va.gov&lt;/_author_adr&gt;&lt;_created&gt;60591734&lt;/_created&gt;&lt;_date&gt;2013-04-30&lt;/_date&gt;&lt;_date_display&gt;2013 Apr 30&lt;/_date_display&gt;&lt;_doi&gt;10.1016/j.psychres.2012.10.005&lt;/_doi&gt;&lt;_issue&gt;2-3&lt;/_issue&gt;&lt;_journal&gt;Psychiatry Res&lt;/_journal&gt;&lt;_keywords&gt;Adult; Case-Control Studies; Emotions; Facial Expression; Female; Functional Neuroimaging; Humans; Magnetic Resonance Imaging; Male; Memory; Middle Aged; Neural Pathways/physiopathology; Occipital Lobe/physiopathology; *Pattern Recognition, Visual; Perceptual Disorders/physiopathology; Psychotic Disorders/physiopathology; Reaction Time; *Repetition Priming; Schizophrenia/*physiopathology; *Social Perception; Temporal Lobe/*physiopathology; Visual Cortex/*physiopathology&lt;/_keywords&gt;&lt;_language&gt;eng&lt;/_language&gt;&lt;_modified&gt;60591734&lt;/_modified&gt;&lt;_ori_publication&gt;Published by Elsevier Ireland Ltd.&lt;/_ori_publication&gt;&lt;_pages&gt;173-80&lt;/_pages&gt;&lt;_type_work&gt;Journal Article; Research Support, N.I.H., Extramural; Research Support, Non-U.S. Gov&amp;apos;t&lt;/_type_work&gt;&lt;_url&gt;http://www.ncbi.nlm.nih.gov/entrez/query.fcgi?cmd=Retrieve&amp;amp;db=pubmed&amp;amp;dopt=Abstract&amp;amp;list_uids=23123045&amp;amp;query_hl=1&lt;/_url&gt;&lt;_volume&gt;206&lt;/_volume&gt;&lt;/Details&gt;&lt;Extra&gt;&lt;DBUID&gt;{7EE34E2E-0DC9-48C4-8036-CDCDBE0662C0}&lt;/DBUID&gt;&lt;/Extra&gt;&lt;/Item&gt;&lt;/References&gt;&lt;/Group&gt;&lt;/Citation&gt;_x000a_"/>
    <w:docVar w:name="NE.Ref{BC21A0AC-AB82-45B3-969C-105C9F905E1B}" w:val=" ADDIN NE.Ref.{BC21A0AC-AB82-45B3-969C-105C9F905E1B}&lt;Citation&gt;&lt;Group&gt;&lt;References&gt;&lt;Item&gt;&lt;ID&gt;1242&lt;/ID&gt;&lt;UID&gt;{29C9FE00-E15F-4720-A70A-86AC521D4588}&lt;/UID&gt;&lt;Title&gt;The role of V5 (hMT+) in visually guided hand movements: an fMRI study&lt;/Title&gt;&lt;Template&gt;Journal Article&lt;/Template&gt;&lt;Star&gt;0&lt;/Star&gt;&lt;Tag&gt;0&lt;/Tag&gt;&lt;Author&gt;Oreja-Guevara, C; Kleiser, R; Paulus, W; Kruse, W; Seitz, R J; Hoffmann, K P&lt;/Author&gt;&lt;Year&gt;2004&lt;/Year&gt;&lt;Details&gt;&lt;_accession_num&gt;15182320&lt;/_accession_num&gt;&lt;_author_adr&gt;Department of Neurobiology, Ruhr-University Bochum, ND 7/Postfach 102148, 44780 Bochum, Germany. celia.orejaguevara@ruhr-uni-bochum.de&lt;/_author_adr&gt;&lt;_collection_scope&gt;SCI;SCIE;&lt;/_collection_scope&gt;&lt;_created&gt;60591734&lt;/_created&gt;&lt;_date&gt;2004-06-01&lt;/_date&gt;&lt;_date_display&gt;2004 Jun&lt;/_date_display&gt;&lt;_doi&gt;10.1111/j.0953-816X.2004.03393.x&lt;/_doi&gt;&lt;_impact_factor&gt;   3.181&lt;/_impact_factor&gt;&lt;_issue&gt;11&lt;/_issue&gt;&lt;_journal&gt;Eur J Neurosci&lt;/_journal&gt;&lt;_keywords&gt;Adult; Brain Mapping; Eye Movements/physiology; Female; Hand/*physiology; Humans; Image Processing, Computer-Assisted; Magnetic Resonance Imaging/*methods; Male; Movement/*physiology; Photic Stimulation; Psychomotor Performance/*physiology; Visual Cortex/anatomy &amp;amp; histology/*physiology&lt;/_keywords&gt;&lt;_language&gt;eng&lt;/_language&gt;&lt;_modified&gt;61054527&lt;/_modified&gt;&lt;_pages&gt;3113-20&lt;/_pages&gt;&lt;_type_work&gt;Comparative Study; Journal Article; Research Support, Non-U.S. Gov&amp;apos;t&lt;/_type_work&gt;&lt;_url&gt;http://www.ncbi.nlm.nih.gov/entrez/query.fcgi?cmd=Retrieve&amp;amp;db=pubmed&amp;amp;dopt=Abstract&amp;amp;list_uids=15182320&amp;amp;query_hl=1&lt;/_url&gt;&lt;_volume&gt;19&lt;/_volume&gt;&lt;/Details&gt;&lt;Extra&gt;&lt;DBUID&gt;{7EE34E2E-0DC9-48C4-8036-CDCDBE0662C0}&lt;/DBUID&gt;&lt;/Extra&gt;&lt;/Item&gt;&lt;/References&gt;&lt;/Group&gt;&lt;/Citation&gt;_x000a_"/>
    <w:docVar w:name="NE.Ref{C008342E-6C3B-4129-82CA-5184A0B9080F}" w:val=" ADDIN NE.Ref.{C008342E-6C3B-4129-82CA-5184A0B9080F}&lt;Citation&gt;&lt;Group&gt;&lt;References&gt;&lt;Item&gt;&lt;ID&gt;1252&lt;/ID&gt;&lt;UID&gt;{4B705451-E2F3-4517-8AB3-8D10BE543737}&lt;/UID&gt;&lt;Title&gt;Is family special to the brain? An event-related fMRI study of familiar, familial, and self-face recognition&lt;/Title&gt;&lt;Template&gt;Journal Article&lt;/Template&gt;&lt;Star&gt;0&lt;/Star&gt;&lt;Tag&gt;0&lt;/Tag&gt;&lt;Author&gt;Platek, S M; Kemp, S M&lt;/Author&gt;&lt;Year&gt;2009&lt;/Year&gt;&lt;Details&gt;&lt;_accession_num&gt;19159636&lt;/_accession_num&gt;&lt;_author_adr&gt;Psychology, Georgia Gwinnett College, Lawrenceville, GA 30043, USA. splatek@gmail.com&lt;/_author_adr&gt;&lt;_collection_scope&gt;SCI;SCIE;SSCI;&lt;/_collection_scope&gt;&lt;_created&gt;60591734&lt;/_created&gt;&lt;_date&gt;2009-02-01&lt;/_date&gt;&lt;_date_display&gt;2009 Feb&lt;/_date_display&gt;&lt;_doi&gt;10.1016/j.neuropsychologia.2008.12.027&lt;/_doi&gt;&lt;_impact_factor&gt;   3.302&lt;/_impact_factor&gt;&lt;_issue&gt;3&lt;/_issue&gt;&lt;_journal&gt;Neuropsychologia&lt;/_journal&gt;&lt;_keywords&gt;Adult; Brain/anatomy &amp;amp; histology/*physiology; Discrimination (Psychology)/*physiology; *Face; Female; Gyrus Cinguli/physiology; Humans; Image Processing, Computer-Assisted; *Magnetic Resonance Imaging; Male; Middle Aged; Pattern Recognition, Visual/*physiology; Prefrontal Cortex/physiology; Visual Perception/*physiology; Young Adult&lt;/_keywords&gt;&lt;_language&gt;eng&lt;/_language&gt;&lt;_modified&gt;61054492&lt;/_modified&gt;&lt;_pages&gt;849-58&lt;/_pages&gt;&lt;_type_work&gt;Journal Article; Research Support, Non-U.S. Gov&amp;apos;t&lt;/_type_work&gt;&lt;_url&gt;http://www.ncbi.nlm.nih.gov/entrez/query.fcgi?cmd=Retrieve&amp;amp;db=pubmed&amp;amp;dopt=Abstract&amp;amp;list_uids=19159636&amp;amp;query_hl=1&lt;/_url&gt;&lt;_volume&gt;47&lt;/_volume&gt;&lt;/Details&gt;&lt;Extra&gt;&lt;DBUID&gt;{7EE34E2E-0DC9-48C4-8036-CDCDBE0662C0}&lt;/DBUID&gt;&lt;/Extra&gt;&lt;/Item&gt;&lt;/References&gt;&lt;/Group&gt;&lt;/Citation&gt;_x000a_"/>
    <w:docVar w:name="NE.Ref{C1DC0ACA-4175-4EC2-A5AA-C4104D2AEE6F}" w:val=" ADDIN NE.Ref.{C1DC0ACA-4175-4EC2-A5AA-C4104D2AEE6F}&lt;Citation&gt;&lt;Group&gt;&lt;References&gt;&lt;Item&gt;&lt;ID&gt;1228&lt;/ID&gt;&lt;UID&gt;{749A2242-387D-4129-BFF2-8D453D0C867E}&lt;/UID&gt;&lt;Title&gt;Similarities in neural activations of face and Chinese character discrimination&lt;/Title&gt;&lt;Template&gt;Journal Article&lt;/Template&gt;&lt;Star&gt;0&lt;/Star&gt;&lt;Tag&gt;0&lt;/Tag&gt;&lt;Author&gt;Liu, J; Tian, J; Li, J; Gong, Q; Lee, K&lt;/Author&gt;&lt;Year&gt;2009&lt;/Year&gt;&lt;Details&gt;&lt;_accession_num&gt;19444949&lt;/_accession_num&gt;&lt;_author_adr&gt;School of Computer and Information Technology, Beijing Jiaotong University, Beijing, China.&lt;/_author_adr&gt;&lt;_collection_scope&gt;SCI;SCIE;&lt;/_collection_scope&gt;&lt;_created&gt;60591734&lt;/_created&gt;&lt;_date&gt;2009-02-18&lt;/_date&gt;&lt;_date_display&gt;2009 Feb 18&lt;/_date_display&gt;&lt;_impact_factor&gt;   1.520&lt;/_impact_factor&gt;&lt;_issue&gt;3&lt;/_issue&gt;&lt;_journal&gt;Neuroreport&lt;/_journal&gt;&lt;_keywords&gt;Asian Continental Ancestry Group/genetics/*psychology; Brain Mapping; Face/*physiology; Female; Functional Laterality/physiology; Humans; *Language; Magnetic Resonance Imaging; Male; Neuropsychological Tests; Pattern Recognition, Visual/*physiology; Photic Stimulation; *Reading; Social Behavior; Symbolism; Temporal Lobe/anatomy &amp;amp; histology/physiology; Visual Cortex/anatomy &amp;amp; histology/*physiology; Young Adult&lt;/_keywords&gt;&lt;_language&gt;eng&lt;/_language&gt;&lt;_modified&gt;61054501&lt;/_modified&gt;&lt;_pages&gt;273-7&lt;/_pages&gt;&lt;_type_work&gt;Journal Article; Research Support, Non-U.S. Gov&amp;apos;t&lt;/_type_work&gt;&lt;_url&gt;http://www.ncbi.nlm.nih.gov/entrez/query.fcgi?cmd=Retrieve&amp;amp;db=pubmed&amp;amp;dopt=Abstract&amp;amp;list_uids=19444949&amp;amp;query_hl=1&lt;/_url&gt;&lt;_volume&gt;20&lt;/_volume&gt;&lt;/Details&gt;&lt;Extra&gt;&lt;DBUID&gt;{7EE34E2E-0DC9-48C4-8036-CDCDBE0662C0}&lt;/DBUID&gt;&lt;/Extra&gt;&lt;/Item&gt;&lt;/References&gt;&lt;/Group&gt;&lt;/Citation&gt;_x000a_"/>
    <w:docVar w:name="NE.Ref{C26FC229-533B-4F0E-8C8E-49EEB218BA5E}" w:val=" ADDIN NE.Ref.{C26FC229-533B-4F0E-8C8E-49EEB218BA5E}&lt;Citation&gt;&lt;Group&gt;&lt;References&gt;&lt;Item&gt;&lt;ID&gt;1265&lt;/ID&gt;&lt;UID&gt;{674C1E79-4D54-4D8D-B4A3-02C75F50E24B}&lt;/UID&gt;&lt;Title&gt;Functional anatomy and differential time courses of neural processing for explicit, inferred, and illusory contours. An event-related fMRI study&lt;/Title&gt;&lt;Template&gt;Journal Article&lt;/Template&gt;&lt;Star&gt;0&lt;/Star&gt;&lt;Tag&gt;0&lt;/Tag&gt;&lt;Author&gt;Ritzl, A; Marshall, J C; Weiss, P H; Zafiris, O; Shah, N J; Zilles, K; Fink, G R&lt;/Author&gt;&lt;Year&gt;2003&lt;/Year&gt;&lt;Details&gt;&lt;_accession_num&gt;12948712&lt;/_accession_num&gt;&lt;_author_adr&gt;Institut fur Medizin, Forschungszentrum Julich, 52425 Julich, Germany.&lt;/_author_adr&gt;&lt;_created&gt;60591734&lt;/_created&gt;&lt;_date&gt;2003-08-01&lt;/_date&gt;&lt;_date_display&gt;2003 Aug&lt;/_date_display&gt;&lt;_issue&gt;4&lt;/_issue&gt;&lt;_journal&gt;Neuroimage&lt;/_journal&gt;&lt;_keywords&gt;Adult; Attention/*physiology; Brain Mapping; Cerebral Cortex/*physiology; Discrimination Learning/physiology; Dominance, Cerebral/physiology; Echo-Planar Imaging; Female; Form Perception/*physiology; Humans; *Image Processing, Computer-Assisted; *Imaging, Three-Dimensional; *Magnetic Resonance Imaging; Male; Motor Cortex/physiology; Occipital Lobe/physiology; Optical Illusions/*physiology; Parietal Lobe/physiology; Pattern Recognition, Visual/*physiology; Reaction Time/physiology; Reversal Learning/physiology; Synaptic Transmission/*physiology; Visual Pathways/physiology&lt;/_keywords&gt;&lt;_language&gt;eng&lt;/_language&gt;&lt;_modified&gt;60591734&lt;/_modified&gt;&lt;_pages&gt;1567-77&lt;/_pages&gt;&lt;_type_work&gt;Journal Article; Research Support, Non-U.S. Gov&amp;apos;t&lt;/_type_work&gt;&lt;_url&gt;http://www.ncbi.nlm.nih.gov/entrez/query.fcgi?cmd=Retrieve&amp;amp;db=pubmed&amp;amp;dopt=Abstract&amp;amp;list_uids=12948712&amp;amp;query_hl=1&lt;/_url&gt;&lt;_volume&gt;19&lt;/_volume&gt;&lt;/Details&gt;&lt;Extra&gt;&lt;DBUID&gt;{F2F0BADE-0539-416F-8F99-9BE45C02286C}&lt;/DBUID&gt;&lt;/Extra&gt;&lt;/Item&gt;&lt;/References&gt;&lt;/Group&gt;&lt;/Citation&gt;_x000d_"/>
    <w:docVar w:name="NE.Ref{C530470A-A8C1-415E-A90D-82BB9197DE3D}" w:val=" ADDIN NE.Ref.{C530470A-A8C1-415E-A90D-82BB9197DE3D}&lt;Citation&gt;&lt;Group&gt;&lt;References&gt;&lt;Item&gt;&lt;ID&gt;1325&lt;/ID&gt;&lt;UID&gt;{40A9A1E1-94C0-4C62-B6D4-023D78F4F159}&lt;/UID&gt;&lt;Title&gt;Neural correlates of the stereokinetic effect revealed by functional magnetic resonance imaging&lt;/Title&gt;&lt;Template&gt;Journal Article&lt;/Template&gt;&lt;Star&gt;0&lt;/Star&gt;&lt;Tag&gt;0&lt;/Tag&gt;&lt;Author&gt;Yamamoto, T; Takahashi, S; Hanakawa, T; Urayama, S; Aso, T; Fukuyama, H; Ejima, Y&lt;/Author&gt;&lt;Year&gt;2008&lt;/Year&gt;&lt;Details&gt;&lt;_accession_num&gt;19146356&lt;/_accession_num&gt;&lt;_author_adr&gt;Graduate School of Human and Environmental Studies, Kyoto University, Kyoto, Japan. tetsuya@cv.jinkan.kyoto-u.ac.jp&lt;/_author_adr&gt;&lt;_created&gt;60591734&lt;/_created&gt;&lt;_date&gt;2008-01-20&lt;/_date&gt;&lt;_date_display&gt;2008&lt;/_date_display&gt;&lt;_doi&gt;10.1167/8.10.14&lt;/_doi&gt;&lt;_issue&gt;10&lt;/_issue&gt;&lt;_journal&gt;J Vis&lt;/_journal&gt;&lt;_keywords&gt;*Brain Mapping; Depth Perception/*physiology; Female; Humans; Imaging, Three-Dimensional/psychology; Magnetic Resonance Imaging/statistics &amp;amp; numerical data; Male; Motion Perception/*physiology; Optical Illusions; Parietal Lobe/physiology; Photic Stimulation; Space Perception/physiology; Temporal Lobe/physiology; Visual Cortex/*physiology; Visual Pathways/physiology&lt;/_keywords&gt;&lt;_language&gt;eng&lt;/_language&gt;&lt;_modified&gt;60591734&lt;/_modified&gt;&lt;_pages&gt;14.1-17&lt;/_pages&gt;&lt;_type_work&gt;Journal Article; Research Support, Non-U.S. Gov&amp;apos;t&lt;/_type_work&gt;&lt;_url&gt;http://www.ncbi.nlm.nih.gov/entrez/query.fcgi?cmd=Retrieve&amp;amp;db=pubmed&amp;amp;dopt=Abstract&amp;amp;list_uids=19146356&amp;amp;query_hl=1&lt;/_url&gt;&lt;_volume&gt;8&lt;/_volume&gt;&lt;/Details&gt;&lt;Extra&gt;&lt;DBUID&gt;{7EE34E2E-0DC9-48C4-8036-CDCDBE0662C0}&lt;/DBUID&gt;&lt;/Extra&gt;&lt;/Item&gt;&lt;/References&gt;&lt;/Group&gt;&lt;/Citation&gt;_x000a_"/>
    <w:docVar w:name="NE.Ref{C676B08D-6BAB-4099-B35D-5D4D741E1E00}" w:val=" ADDIN NE.Ref.{C676B08D-6BAB-4099-B35D-5D4D741E1E00}&lt;Citation&gt;&lt;Group&gt;&lt;References&gt;&lt;Item&gt;&lt;ID&gt;1592&lt;/ID&gt;&lt;UID&gt;{B9194E39-B764-48CF-8A01-1E135AB99D78}&lt;/UID&gt;&lt;Title&gt;¡°Mini-mental state¡±: A practical method for grading the cognitive state of patients for the clinician&lt;/Title&gt;&lt;Template&gt;Journal Article&lt;/Template&gt;&lt;Star&gt;0&lt;/Star&gt;&lt;Tag&gt;0&lt;/Tag&gt;&lt;Author&gt;Folstein, Marshal F; Folstein, Susan E; McHugh, Paul R&lt;/Author&gt;&lt;Year&gt;1975&lt;/Year&gt;&lt;Details&gt;&lt;_alternate_title&gt;Journal of Psychiatric Research&lt;/_alternate_title&gt;&lt;_created&gt;60889946&lt;/_created&gt;&lt;_date&gt;1975-11-01&lt;/_date&gt;&lt;_date_display&gt;1975/11//&lt;/_date_display&gt;&lt;_doi&gt;10.1016/0022-3956(75)90026-6&lt;/_doi&gt;&lt;_isbn&gt;0022-3956&lt;/_isbn&gt;&lt;_issue&gt;3&lt;/_issue&gt;&lt;_journal&gt;Journal of Psychiatric Research&lt;/_journal&gt;&lt;_modified&gt;60889946&lt;/_modified&gt;&lt;_pages&gt;189-198&lt;/_pages&gt;&lt;_url&gt;http://www.sciencedirect.com/science/article/pii/0022395675900266&lt;/_url&gt;&lt;_volume&gt;12&lt;/_volume&gt;&lt;/Details&gt;&lt;Extra&gt;&lt;DBUID&gt;{F2F0BADE-0539-416F-8F99-9BE45C02286C}&lt;/DBUID&gt;&lt;/Extra&gt;&lt;/Item&gt;&lt;/References&gt;&lt;/Group&gt;&lt;/Citation&gt;_x000d_"/>
    <w:docVar w:name="NE.Ref{C679B484-0B49-421A-8DC9-53CEBD0099A3}" w:val=" ADDIN NE.Ref.{C679B484-0B49-421A-8DC9-53CEBD0099A3}&lt;Citation&gt;&lt;Group&gt;&lt;References&gt;&lt;Item&gt;&lt;ID&gt;1208&lt;/ID&gt;&lt;UID&gt;{3ED76821-4951-43D4-AE72-D9A834BF6D6D}&lt;/UID&gt;&lt;Title&gt;Effects of structural similarity on neural substrates for object recognition&lt;/Title&gt;&lt;Template&gt;Journal Article&lt;/Template&gt;&lt;Star&gt;0&lt;/Star&gt;&lt;Tag&gt;0&lt;/Tag&gt;&lt;Author&gt;Joseph, J E; Gathers, A D&lt;/Author&gt;&lt;Year&gt;2003&lt;/Year&gt;&lt;Details&gt;&lt;_accession_num&gt;12822594&lt;/_accession_num&gt;&lt;_author_adr&gt;Department of Anatomy and Neurobiology, University of Kentucky Medical Center, Lexington, Kentucky 40536, USA. jjoseph@pop.uky.edu&lt;/_author_adr&gt;&lt;_created&gt;60591734&lt;/_created&gt;&lt;_date&gt;2003-03-01&lt;/_date&gt;&lt;_date_display&gt;2003 Mar&lt;/_date_display&gt;&lt;_issue&gt;1&lt;/_issue&gt;&lt;_journal&gt;Cogn Affect Behav Neurosci&lt;/_journal&gt;&lt;_keywords&gt;Adult; Analysis of Variance; Brain Mapping; Cerebral Cortex/physiology; Discrimination Learning/physiology; Female; Humans; Magnetic Resonance Imaging; Male; Mental Processes/physiology; Mental Recall/physiology; Occipital Lobe/*physiology; Pattern Recognition, Visual/*physiology; Temporal Lobe/physiology&lt;/_keywords&gt;&lt;_language&gt;eng&lt;/_language&gt;&lt;_modified&gt;60591734&lt;/_modified&gt;&lt;_pages&gt;1-16&lt;/_pages&gt;&lt;_type_work&gt;Clinical Trial; Journal Article&lt;/_type_work&gt;&lt;_url&gt;http://www.ncbi.nlm.nih.gov/entrez/query.fcgi?cmd=Retrieve&amp;amp;db=pubmed&amp;amp;dopt=Abstract&amp;amp;list_uids=12822594&amp;amp;query_hl=1&lt;/_url&gt;&lt;_volume&gt;3&lt;/_volume&gt;&lt;/Details&gt;&lt;Extra&gt;&lt;DBUID&gt;{F2F0BADE-0539-416F-8F99-9BE45C02286C}&lt;/DBUID&gt;&lt;/Extra&gt;&lt;/Item&gt;&lt;/References&gt;&lt;/Group&gt;&lt;/Citation&gt;_x000d_"/>
    <w:docVar w:name="NE.Ref{C6A43F53-2031-4E31-9FF9-0D4F75F100D6}" w:val=" ADDIN NE.Ref.{C6A43F53-2031-4E31-9FF9-0D4F75F100D6}&lt;Citation&gt;&lt;Group&gt;&lt;References&gt;&lt;Item&gt;&lt;ID&gt;1289&lt;/ID&gt;&lt;UID&gt;{AE9A5C14-C366-4AFF-B708-4F578866D66A}&lt;/UID&gt;&lt;Title&gt;A neural signature of colour and luminance correspondence in bistable apparent motion&lt;/Title&gt;&lt;Template&gt;Journal Article&lt;/Template&gt;&lt;Star&gt;0&lt;/Star&gt;&lt;Tag&gt;0&lt;/Tag&gt;&lt;Author&gt;Sterzer, P; Kleinschmidt, A&lt;/Author&gt;&lt;Year&gt;2005&lt;/Year&gt;&lt;Details&gt;&lt;_accession_num&gt;15978019&lt;/_accession_num&gt;&lt;_author_adr&gt;Cognitive Neurology Unit, Department of Neurology, Johann Wolfgang Goethe University, Frankfurt-am-Main, Germany. p.sterzer@fil.ion.ucl.ac.uk&lt;/_author_adr&gt;&lt;_created&gt;60591734&lt;/_created&gt;&lt;_date&gt;2005-06-01&lt;/_date&gt;&lt;_date_display&gt;2005 Jun&lt;/_date_display&gt;&lt;_doi&gt;10.1111/j.1460-9568.2005.04133.x&lt;/_doi&gt;&lt;_issue&gt;11&lt;/_issue&gt;&lt;_journal&gt;Eur J Neurosci&lt;/_journal&gt;&lt;_keywords&gt;Adult; Brain Mapping; Color Perception/*physiology; Contrast Sensitivity/*physiology; Cues; Female; Functional Laterality/physiology; Humans; Lighting; Magnetic Resonance Imaging; Male; Motion Perception/*physiology; Pattern Recognition, Visual/*physiology; Photic Stimulation; Visual Cortex/*physiology; Visual Pathways/physiology&lt;/_keywords&gt;&lt;_language&gt;eng&lt;/_language&gt;&lt;_modified&gt;60591734&lt;/_modified&gt;&lt;_pages&gt;3097-106&lt;/_pages&gt;&lt;_type_work&gt;Journal Article; Research Support, Non-U.S. Gov&amp;apos;t&lt;/_type_work&gt;&lt;_url&gt;http://www.ncbi.nlm.nih.gov/entrez/query.fcgi?cmd=Retrieve&amp;amp;db=pubmed&amp;amp;dopt=Abstract&amp;amp;list_uids=15978019&amp;amp;query_hl=1&lt;/_url&gt;&lt;_volume&gt;21&lt;/_volume&gt;&lt;/Details&gt;&lt;Extra&gt;&lt;DBUID&gt;{F2F0BADE-0539-416F-8F99-9BE45C02286C}&lt;/DBUID&gt;&lt;/Extra&gt;&lt;/Item&gt;&lt;/References&gt;&lt;/Group&gt;&lt;/Citation&gt;_x000d_"/>
    <w:docVar w:name="NE.Ref{C6D1CB65-6363-4CC9-8CF2-C608B425501E}" w:val=" ADDIN NE.Ref.{C6D1CB65-6363-4CC9-8CF2-C608B425501E}&lt;Citation&gt;&lt;Group&gt;&lt;References&gt;&lt;Item&gt;&lt;ID&gt;1213&lt;/ID&gt;&lt;UID&gt;{9AE886F1-3E64-4D0D-B3B0-9AC7EF1BD109}&lt;/UID&gt;&lt;Title&gt;Perception of object motion in three-dimensional space induced by cast shadows&lt;/Title&gt;&lt;Template&gt;Journal Article&lt;/Template&gt;&lt;Star&gt;0&lt;/Star&gt;&lt;Tag&gt;0&lt;/Tag&gt;&lt;Author&gt;Katsuyama, N; Usui, N; Nose, I; Taira, M&lt;/Author&gt;&lt;Year&gt;2011&lt;/Year&gt;&lt;Details&gt;&lt;_accession_num&gt;20692350&lt;/_accession_num&gt;&lt;_author_adr&gt;Division of Applied System Neuroscience, Nihon University School of Medicine, Itabashi, Tokyo, Japan. katz.cnb@tmd.ac.jp&lt;/_author_adr&gt;&lt;_created&gt;60591734&lt;/_created&gt;&lt;_date&gt;2011-01-01&lt;/_date&gt;&lt;_date_display&gt;2011 Jan 1&lt;/_date_display&gt;&lt;_doi&gt;10.1016/j.neuroimage.2010.07.075&lt;/_doi&gt;&lt;_issue&gt;1&lt;/_issue&gt;&lt;_journal&gt;Neuroimage&lt;/_journal&gt;&lt;_keywords&gt;Adult; Behavior; Brain Mapping/methods; Depth Perception/*physiology; Female; Frontal Lobe/physiology; Gyrus Cinguli/physiology; Humans; Magnetic Resonance Imaging/methods; Male; Motion Perception/*physiology; Motion Pictures as Topic; Parietal Lobe/*physiology; Size Perception/*physiology; Temporal Lobe/physiology; Young Adult&lt;/_keywords&gt;&lt;_language&gt;eng&lt;/_language&gt;&lt;_modified&gt;60591734&lt;/_modified&gt;&lt;_ori_publication&gt;Copyright (c) 2010 Elsevier Inc. All rights reserved.&lt;/_ori_publication&gt;&lt;_pages&gt;485-94&lt;/_pages&gt;&lt;_type_work&gt;Journal Article; Research Support, Non-U.S. Gov&amp;apos;t&lt;/_type_work&gt;&lt;_url&gt;http://www.ncbi.nlm.nih.gov/entrez/query.fcgi?cmd=Retrieve&amp;amp;db=pubmed&amp;amp;dopt=Abstract&amp;amp;list_uids=20692350&amp;amp;query_hl=1&lt;/_url&gt;&lt;_volume&gt;54&lt;/_volume&gt;&lt;/Details&gt;&lt;Extra&gt;&lt;DBUID&gt;{F2F0BADE-0539-416F-8F99-9BE45C02286C}&lt;/DBUID&gt;&lt;/Extra&gt;&lt;/Item&gt;&lt;/References&gt;&lt;/Group&gt;&lt;/Citation&gt;_x000d_"/>
    <w:docVar w:name="NE.Ref{C7A4242B-BD8C-4925-978B-E6D038970FB1}" w:val=" ADDIN NE.Ref.{C7A4242B-BD8C-4925-978B-E6D038970FB1}&lt;Citation&gt;&lt;Group&gt;&lt;References&gt;&lt;Item&gt;&lt;ID&gt;1225&lt;/ID&gt;&lt;UID&gt;{EE72EC48-1754-4FF9-BA5A-F1149A219E10}&lt;/UID&gt;&lt;Title&gt;Brain regions sensitive to the face inversion effect: a functional magnetic resonance imaging study in humans&lt;/Title&gt;&lt;Template&gt;Journal Article&lt;/Template&gt;&lt;Star&gt;0&lt;/Star&gt;&lt;Tag&gt;0&lt;/Tag&gt;&lt;Author&gt;Leube, D T; Yoon, H W; Rapp, A; Erb, M; Grodd, W; Bartels, M; Kircher, T T&lt;/Author&gt;&lt;Year&gt;2003&lt;/Year&gt;&lt;Details&gt;&lt;_accession_num&gt;12757885&lt;/_accession_num&gt;&lt;_author_adr&gt;Department of Psychiatry, University of Tuebingen, Osianderstrasse 24, 72076, Tuebingen, Germany. dirk.leube@med.uni-tuebingen.de&lt;/_author_adr&gt;&lt;_created&gt;60591734&lt;/_created&gt;&lt;_date&gt;2003-05-22&lt;/_date&gt;&lt;_date_display&gt;2003 May 22&lt;/_date_display&gt;&lt;_issue&gt;3&lt;/_issue&gt;&lt;_journal&gt;Neurosci Lett&lt;/_journal&gt;&lt;_keywords&gt;Adult; Brain/anatomy &amp;amp; histology/*physiology; Brain Mapping; Dominance, Cerebral; *Facial Expression; Female; Humans; Magnetic Resonance Imaging/*methods; Male; Pattern Recognition, Visual/physiology; Photic Stimulation; Recognition (Psychology)/*physiology&lt;/_keywords&gt;&lt;_language&gt;eng&lt;/_language&gt;&lt;_modified&gt;60591734&lt;/_modified&gt;&lt;_pages&gt;143-6&lt;/_pages&gt;&lt;_type_work&gt;Comparative Study; Journal Article&lt;/_type_work&gt;&lt;_url&gt;http://www.ncbi.nlm.nih.gov/entrez/query.fcgi?cmd=Retrieve&amp;amp;db=pubmed&amp;amp;dopt=Abstract&amp;amp;list_uids=12757885&amp;amp;query_hl=1&lt;/_url&gt;&lt;_volume&gt;342&lt;/_volume&gt;&lt;/Details&gt;&lt;Extra&gt;&lt;DBUID&gt;{F2F0BADE-0539-416F-8F99-9BE45C02286C}&lt;/DBUID&gt;&lt;/Extra&gt;&lt;/Item&gt;&lt;/References&gt;&lt;/Group&gt;&lt;/Citation&gt;_x000d_"/>
    <w:docVar w:name="NE.Ref{C7FFD4BF-6ECC-4D9E-8531-553ACF8341C9}" w:val=" ADDIN NE.Ref.{C7FFD4BF-6ECC-4D9E-8531-553ACF8341C9}&lt;Citation&gt;&lt;Group&gt;&lt;References&gt;&lt;Item&gt;&lt;ID&gt;1273&lt;/ID&gt;&lt;UID&gt;{99D2220A-B810-46E5-9C5C-CB6C53FB7F91}&lt;/UID&gt;&lt;Title&gt;Perceiving biological motion: dissociating visible speech from walking&lt;/Title&gt;&lt;Template&gt;Journal Article&lt;/Template&gt;&lt;Star&gt;0&lt;/Star&gt;&lt;Tag&gt;0&lt;/Tag&gt;&lt;Author&gt;Santi, A; Servos, P; Vatikiotis-Bateson, E; Kuratate, T; Munhall, K&lt;/Author&gt;&lt;Year&gt;2003&lt;/Year&gt;&lt;Details&gt;&lt;_accession_num&gt;14511533&lt;/_accession_num&gt;&lt;_author_adr&gt;Wilfrid Laurier University, Waterloo, Canada.&lt;/_author_adr&gt;&lt;_created&gt;60591734&lt;/_created&gt;&lt;_date&gt;2003-08-15&lt;/_date&gt;&lt;_date_display&gt;2003 Aug 15&lt;/_date_display&gt;&lt;_doi&gt;10.1162/089892903322370726&lt;/_doi&gt;&lt;_issue&gt;6&lt;/_issue&gt;&lt;_journal&gt;J Cogn Neurosci&lt;/_journal&gt;&lt;_keywords&gt;Adult; Biomechanical Phenomena; Brain Mapping; Female; Humans; Light; Magnetic Resonance Imaging/instrumentation/methods; Male; *Motion; Motion Perception/*physiology; Motor Cortex/*physiology; Pattern Recognition, Visual; Photic Stimulation; Speech/*physiology; Speech Perception; Walking/*physiology&lt;/_keywords&gt;&lt;_language&gt;eng&lt;/_language&gt;&lt;_modified&gt;60591734&lt;/_modified&gt;&lt;_pages&gt;800-9&lt;/_pages&gt;&lt;_type_work&gt;Comparative Study; Journal Article; Research Support, Non-U.S. Gov&amp;apos;t&lt;/_type_work&gt;&lt;_url&gt;http://www.ncbi.nlm.nih.gov/entrez/query.fcgi?cmd=Retrieve&amp;amp;db=pubmed&amp;amp;dopt=Abstract&amp;amp;list_uids=14511533&amp;amp;query_hl=1&lt;/_url&gt;&lt;_volume&gt;15&lt;/_volume&gt;&lt;/Details&gt;&lt;Extra&gt;&lt;DBUID&gt;{7EE34E2E-0DC9-48C4-8036-CDCDBE0662C0}&lt;/DBUID&gt;&lt;/Extra&gt;&lt;/Item&gt;&lt;/References&gt;&lt;/Group&gt;&lt;/Citation&gt;_x000a_"/>
    <w:docVar w:name="NE.Ref{C8A8AFB2-B55B-4B70-B110-B22F4E2F45BC}" w:val=" ADDIN NE.Ref.{C8A8AFB2-B55B-4B70-B110-B22F4E2F45BC}&lt;Citation&gt;&lt;Group&gt;&lt;References&gt;&lt;Item&gt;&lt;ID&gt;1164&lt;/ID&gt;&lt;UID&gt;{A5E0B7B2-8556-49B6-8AA6-1D8D5FF60F17}&lt;/UID&gt;&lt;Title&gt;Cortical specialization for concentric shape processing&lt;/Title&gt;&lt;Template&gt;Journal Article&lt;/Template&gt;&lt;Star&gt;0&lt;/Star&gt;&lt;Tag&gt;0&lt;/Tag&gt;&lt;Author&gt;Dumoulin, S O; Hess, R F&lt;/Author&gt;&lt;Year&gt;2007&lt;/Year&gt;&lt;Details&gt;&lt;_accession_num&gt;17449081&lt;/_accession_num&gt;&lt;_author_adr&gt;McGill Vision Research Unit, Department of Ophthalmology, McGill University, Montreal, Canada. serge.dumoulin@stanford.edu&lt;/_author_adr&gt;&lt;_collection_scope&gt;SCI;SCIE;&lt;/_collection_scope&gt;&lt;_created&gt;60591734&lt;/_created&gt;&lt;_date&gt;2007-06-01&lt;/_date&gt;&lt;_date_display&gt;2007 Jun&lt;/_date_display&gt;&lt;_doi&gt;10.1016/j.visres.2007.01.031&lt;/_doi&gt;&lt;_impact_factor&gt;   1.815&lt;/_impact_factor&gt;&lt;_issue&gt;12&lt;/_issue&gt;&lt;_journal&gt;Vision Res&lt;/_journal&gt;&lt;_keywords&gt;Adult; Attention; Discrimination (Psychology); Form Perception/*physiology; Humans; *Imaging, Three-Dimensional; *Magnetic Resonance Imaging; Male; Middle Aged; Photic Stimulation; Psychophysics; Visual Cortex/*physiology; Visual Pathways/physiology&lt;/_keywords&gt;&lt;_language&gt;eng&lt;/_language&gt;&lt;_modified&gt;61054543&lt;/_modified&gt;&lt;_pages&gt;1608-13&lt;/_pages&gt;&lt;_type_work&gt;Journal Article; Randomized Controlled Trial; Research Support, Non-U.S. Gov&amp;apos;t&lt;/_type_work&gt;&lt;_url&gt;http://www.ncbi.nlm.nih.gov/entrez/query.fcgi?cmd=Retrieve&amp;amp;db=pubmed&amp;amp;dopt=Abstract&amp;amp;list_uids=17449081&amp;amp;query_hl=1&lt;/_url&gt;&lt;_volume&gt;47&lt;/_volume&gt;&lt;/Details&gt;&lt;Extra&gt;&lt;DBUID&gt;{7EE34E2E-0DC9-48C4-8036-CDCDBE0662C0}&lt;/DBUID&gt;&lt;/Extra&gt;&lt;/Item&gt;&lt;/References&gt;&lt;/Group&gt;&lt;/Citation&gt;_x000a_"/>
    <w:docVar w:name="NE.Ref{C903C932-9268-4798-8BBB-745A1DDE6322}" w:val=" ADDIN NE.Ref.{C903C932-9268-4798-8BBB-745A1DDE6322}&lt;Citation&gt;&lt;Group&gt;&lt;References&gt;&lt;Item&gt;&lt;ID&gt;1775&lt;/ID&gt;&lt;UID&gt;{3C0F0804-3617-474D-9EC2-0978255ACED1}&lt;/UID&gt;&lt;Title&gt;Three-dimensional grammar in the brain: Dissociating the neural correlates of natural sign language and manually coded spoken language&lt;/Title&gt;&lt;Template&gt;Journal Article&lt;/Template&gt;&lt;Star&gt;0&lt;/Star&gt;&lt;Tag&gt;0&lt;/Tag&gt;&lt;Author&gt;Jednorog, K; Bola, L; Mostowski, P; Szwed, M; Boguszewski, P M; Marchewka, A; Rutkowski, P&lt;/Author&gt;&lt;Year&gt;2015&lt;/Year&gt;&lt;Details&gt;&lt;_accession_num&gt;25858311&lt;/_accession_num&gt;&lt;_author_adr&gt;Laboratory of Psychophysiology, Department of Neurophysiology, Nencki Institute of Experimental Biology, Poland. Electronic address: k.jednorog@nencki.gov.pl.; Institute of Psychology, Jagiellonian University, Krakow, Poland; Laboratory of Brain Imaging, Neurobiology Center, Nencki Institute of Experimental Biology, Poland.; Section for Sign Linguistics, Faculty of Polish Studies, University of Warsaw, Poland.; Institute of Psychology, Jagiellonian University, Krakow, Poland.; Laboratory of Limbic System, Department of Neurophysiology, Nencki Institute of Experimental Biology, Poland.; Laboratory of Brain Imaging, Neurobiology Center, Nencki Institute of Experimental Biology, Poland.; Section for Sign Linguistics, Faculty of Polish Studies, University of Warsaw, Poland. Electronic address: p.rutkowski@uw.edu.pl.&lt;/_author_adr&gt;&lt;_collection_scope&gt;SCI;SCIE;SSCI;&lt;/_collection_scope&gt;&lt;_created&gt;61168222&lt;/_created&gt;&lt;_date&gt;2015-05-01&lt;/_date&gt;&lt;_date_display&gt;2015 May&lt;/_date_display&gt;&lt;_doi&gt;10.1016/j.neuropsychologia.2015.03.031&lt;/_doi&gt;&lt;_impact_factor&gt;   3.302&lt;/_impact_factor&gt;&lt;_isbn&gt;1873-3514 (Electronic); 0028-3932 (Linking)&lt;/_isbn&gt;&lt;_journal&gt;Neuropsychologia&lt;/_journal&gt;&lt;_keywords&gt;Adult; Brain/*physiopathology; Brain Mapping; Deafness/*physiopathology; Female; Humans; *Language; Magnetic Resonance Imaging; Male; Motion Perception/*physiology; Neuropsychological Tests; Pattern Recognition, Visual/*physiology; Poland; *Sign Language; Video Recording; Young AdultDeaf; Language comprehension; Sign language; Signed oral language; fMRI&lt;/_keywords&gt;&lt;_language&gt;eng&lt;/_language&gt;&lt;_modified&gt;61168222&lt;/_modified&gt;&lt;_ori_publication&gt;Copyright (c) 2015 Elsevier Ltd. All rights reserved.&lt;/_ori_publication&gt;&lt;_pages&gt;191-200&lt;/_pages&gt;&lt;_tertiary_title&gt;Neuropsychologia&lt;/_tertiary_title&gt;&lt;_type_work&gt;Journal Article; Research Support, Non-U.S. Gov&amp;apos;t&lt;/_type_work&gt;&lt;_url&gt;http://www.ncbi.nlm.nih.gov/entrez/query.fcgi?cmd=Retrieve&amp;amp;db=pubmed&amp;amp;dopt=Abstract&amp;amp;list_uids=25858311&amp;amp;query_hl=1&lt;/_url&gt;&lt;_volume&gt;71&lt;/_volume&gt;&lt;/Details&gt;&lt;Extra&gt;&lt;DBUID&gt;{7EE34E2E-0DC9-48C4-8036-CDCDBE0662C0}&lt;/DBUID&gt;&lt;/Extra&gt;&lt;/Item&gt;&lt;/References&gt;&lt;/Group&gt;&lt;/Citation&gt;_x000a_"/>
    <w:docVar w:name="NE.Ref{C9B71E32-C57E-486F-836F-F563837CE054}" w:val=" ADDIN NE.Ref.{C9B71E32-C57E-486F-836F-F563837CE054}&lt;Citation&gt;&lt;Group&gt;&lt;References&gt;&lt;Item&gt;&lt;ID&gt;1214&lt;/ID&gt;&lt;UID&gt;{909A2DAF-0AD6-4383-8392-B0F157534B29}&lt;/UID&gt;&lt;Title&gt;A developmental fMRI study of nonsymbolic numerical and spatial processing&lt;/Title&gt;&lt;Template&gt;Journal Article&lt;/Template&gt;&lt;Star&gt;0&lt;/Star&gt;&lt;Tag&gt;0&lt;/Tag&gt;&lt;Author&gt;Kaufmann, L; Vogel, S E; Wood, G; Kremser, C; Schocke, M; Zimmerhackl, L B; Koten, J W&lt;/Author&gt;&lt;Year&gt;2008&lt;/Year&gt;&lt;Details&gt;&lt;_accession_num&gt;18387568&lt;/_accession_num&gt;&lt;_author_adr&gt;Innsbruck Medical University, Clinical Department of Pediatrics IV, Division of Neuropediatrics, Innsbruck, Austria. lianne.kaufmann@i-med.ac.at&lt;/_author_adr&gt;&lt;_collection_scope&gt;SCI;SCIE;&lt;/_collection_scope&gt;&lt;_created&gt;60591734&lt;/_created&gt;&lt;_date&gt;2008-04-01&lt;/_date&gt;&lt;_date_display&gt;2008 Apr&lt;/_date_display&gt;&lt;_doi&gt;10.1016/j.cortex.2007.08.003&lt;/_doi&gt;&lt;_impact_factor&gt;   5.128&lt;/_impact_factor&gt;&lt;_issue&gt;4&lt;/_issue&gt;&lt;_journal&gt;Cortex&lt;/_journal&gt;&lt;_keywords&gt;Adult; Age Factors; Attention/physiology; *Brain Mapping; Child; Child Development/physiology; Color Perception/physiology; Concept Formation/*physiology; Discrimination (Psychology)/*physiology; Female; Humans; Magnetic Resonance Imaging; Male; *Mathematics; Orientation/physiology; Parietal Lobe/*physiology; Pattern Recognition, Visual/physiology; Photic Stimulation; Reaction Time/physiology; Reference Values; Space Perception/*physiology&lt;/_keywords&gt;&lt;_language&gt;eng&lt;/_language&gt;&lt;_modified&gt;61054524&lt;/_modified&gt;&lt;_pages&gt;376-85&lt;/_pages&gt;&lt;_type_work&gt;Comparative Study; Journal Article; Research Support, Non-U.S. Gov&amp;apos;t&lt;/_type_work&gt;&lt;_url&gt;http://www.ncbi.nlm.nih.gov/entrez/query.fcgi?cmd=Retrieve&amp;amp;db=pubmed&amp;amp;dopt=Abstract&amp;amp;list_uids=18387568&amp;amp;query_hl=1&lt;/_url&gt;&lt;_volume&gt;44&lt;/_volume&gt;&lt;/Details&gt;&lt;Extra&gt;&lt;DBUID&gt;{7EE34E2E-0DC9-48C4-8036-CDCDBE0662C0}&lt;/DBUID&gt;&lt;/Extra&gt;&lt;/Item&gt;&lt;/References&gt;&lt;/Group&gt;&lt;/Citation&gt;_x000a_"/>
    <w:docVar w:name="NE.Ref{CBC8FF4A-3AC2-434E-B9DE-565ABC588BA0}" w:val=" ADDIN NE.Ref.{CBC8FF4A-3AC2-434E-B9DE-565ABC588BA0}&lt;Citation&gt;&lt;Group&gt;&lt;References&gt;&lt;Item&gt;&lt;ID&gt;1774&lt;/ID&gt;&lt;UID&gt;{5084750A-077B-466A-9F63-C032619F51B5}&lt;/UID&gt;&lt;Title&gt;The neural basis of contextual influences on face categorization&lt;/Title&gt;&lt;Template&gt;Journal Article&lt;/Template&gt;&lt;Star&gt;0&lt;/Star&gt;&lt;Tag&gt;0&lt;/Tag&gt;&lt;Author&gt;Freeman, J B; Ma, Y; Barth, M; Young, S G; Han, S; Ambady, N&lt;/Author&gt;&lt;Year&gt;2015&lt;/Year&gt;&lt;Details&gt;&lt;_accession_num&gt;24006403&lt;/_accession_num&gt;&lt;_author_adr&gt;Department of Psychological and Brain Sciences, Dartmouth College, Hanover, NH 03755, USA.; Department of Psychological and Brain Sciences, Dartmouth College, Hanover, NH 03755, USA.; Department of Psychology, Stanford University, Stanford, CA 94305, USA.; School of Psychology, Fairleigh Dickinson University, Teaneck, NJ, 07666, USA.; Department of Psychology, Peking University, Beijing, 100871, China.; Department of Psychology, Stanford University, Stanford, CA 94305, USA.&lt;/_author_adr&gt;&lt;_collection_scope&gt;SCI;SCIE;&lt;/_collection_scope&gt;&lt;_created&gt;61168215&lt;/_created&gt;&lt;_date&gt;2015-02-01&lt;/_date&gt;&lt;_date_display&gt;2015 Feb&lt;/_date_display&gt;&lt;_doi&gt;10.1093/cercor/bht238&lt;/_doi&gt;&lt;_impact_factor&gt;   8.665&lt;/_impact_factor&gt;&lt;_isbn&gt;1460-2199 (Electronic); 1047-3211 (Linking)&lt;/_isbn&gt;&lt;_issue&gt;2&lt;/_issue&gt;&lt;_journal&gt;Cereb Cortex&lt;/_journal&gt;&lt;_keywords&gt;Brain/blood supply/*physiology; *Continental Population Groups; Cues; *Face; Female; Humans; Judgment/physiology; Magnetic Resonance Imaging; Male; Models, Psychological; Neuropsychological Tests; Oxygen/blood; Photic Stimulation/methods; Visual Perception/*physiologycontext; fMRI; face processing; scene processing; social categorization&lt;/_keywords&gt;&lt;_language&gt;eng&lt;/_language&gt;&lt;_modified&gt;61168215&lt;/_modified&gt;&lt;_ori_publication&gt;(c) The Author 2013. Published by Oxford University Press. All rights reserved._x000d__x000a_      For Permissions, please e-mail: journals.permissions@oup.com.&lt;/_ori_publication&gt;&lt;_pages&gt;415-22&lt;/_pages&gt;&lt;_tertiary_title&gt;Cerebral cortex (New York, N.Y. : 1991)&lt;/_tertiary_title&gt;&lt;_type_work&gt;Journal Article; Multicenter Study; Research Support, N.I.H., Extramural; Research Support, Non-U.S. Gov&amp;apos;t; Research Support, U.S. Gov&amp;apos;t, Non-P.H.S.&lt;/_type_work&gt;&lt;_url&gt;http://www.ncbi.nlm.nih.gov/entrez/query.fcgi?cmd=Retrieve&amp;amp;db=pubmed&amp;amp;dopt=Abstract&amp;amp;list_uids=24006403&amp;amp;query_hl=1&lt;/_url&gt;&lt;_volume&gt;25&lt;/_volume&gt;&lt;/Details&gt;&lt;Extra&gt;&lt;DBUID&gt;{7EE34E2E-0DC9-48C4-8036-CDCDBE0662C0}&lt;/DBUID&gt;&lt;/Extra&gt;&lt;/Item&gt;&lt;/References&gt;&lt;/Group&gt;&lt;/Citation&gt;_x000a_"/>
    <w:docVar w:name="NE.Ref{CCFB8D71-618C-4894-929F-B926B00C7B65}" w:val=" ADDIN NE.Ref.{CCFB8D71-618C-4894-929F-B926B00C7B65}&lt;Citation&gt;&lt;Group&gt;&lt;References&gt;&lt;Item&gt;&lt;ID&gt;1211&lt;/ID&gt;&lt;UID&gt;{526C15FD-FBF7-434D-AA60-55A90936F8B3}&lt;/UID&gt;&lt;Title&gt;The local, global, and neural aspects of visuospatial processing in autism spectrum disorders&lt;/Title&gt;&lt;Template&gt;Journal Article&lt;/Template&gt;&lt;Star&gt;0&lt;/Star&gt;&lt;Tag&gt;0&lt;/Tag&gt;&lt;Author&gt;Kana, R K; Liu, Y; Williams, D L; Keller, T A; Schipul, S E; Minshew, N J; Just, M A&lt;/Author&gt;&lt;Year&gt;2013&lt;/Year&gt;&lt;Details&gt;&lt;_accession_num&gt;24184351&lt;/_accession_num&gt;&lt;_author_adr&gt;Department of Psychology, University of Alabama at Birmingham, Civitan International Research Center CIRC 235G, 1719 6th Ave South, Birmingham, AL, United States. Electronic address: rkana@uab.edu.&lt;/_author_adr&gt;&lt;_collection_scope&gt;SCI;SCIE;SSCI;&lt;/_collection_scope&gt;&lt;_created&gt;60591734&lt;/_created&gt;&lt;_date&gt;2013-12-01&lt;/_date&gt;&lt;_date_display&gt;2013 Dec&lt;/_date_display&gt;&lt;_doi&gt;10.1016/j.neuropsychologia.2013.10.013&lt;/_doi&gt;&lt;_impact_factor&gt;   3.302&lt;/_impact_factor&gt;&lt;_issue&gt;14&lt;/_issue&gt;&lt;_journal&gt;Neuropsychologia&lt;/_journal&gt;&lt;_keywords&gt;Analysis of Variance; *Brain Mapping; Cerebral Cortex/blood supply/*physiopathology; Child Development Disorders, Pervasive/*complications; Humans; Image Processing, Computer-Assisted; Magnetic Resonance Imaging; Neuropsychological Tests; Oxygen/blood; Pattern Recognition, Visual; Perceptual Disorders/*etiology/pathology; Photic Stimulation; Space Perception/*physiologyAutism; Block design task; Global–local processing; fMRI&lt;/_keywords&gt;&lt;_language&gt;eng&lt;/_language&gt;&lt;_modified&gt;61054537&lt;/_modified&gt;&lt;_ori_publication&gt;(c) 2013 Published by Elsevier Ltd.&lt;/_ori_publication&gt;&lt;_pages&gt;2995-3003&lt;/_pages&gt;&lt;_type_work&gt;Journal Article; Research Support, N.I.H., Extramural; Research Support, Non-U.S. Gov&amp;apos;t&lt;/_type_work&gt;&lt;_url&gt;http://www.ncbi.nlm.nih.gov/entrez/query.fcgi?cmd=Retrieve&amp;amp;db=pubmed&amp;amp;dopt=Abstract&amp;amp;list_uids=24184351&amp;amp;query_hl=1&lt;/_url&gt;&lt;_volume&gt;51&lt;/_volume&gt;&lt;/Details&gt;&lt;Extra&gt;&lt;DBUID&gt;{7EE34E2E-0DC9-48C4-8036-CDCDBE0662C0}&lt;/DBUID&gt;&lt;/Extra&gt;&lt;/Item&gt;&lt;/References&gt;&lt;/Group&gt;&lt;/Citation&gt;_x000a_"/>
    <w:docVar w:name="NE.Ref{CD3A077D-7C84-4E63-B4BB-26B612755467}" w:val=" ADDIN NE.Ref.{CD3A077D-7C84-4E63-B4BB-26B612755467}&lt;Citation&gt;&lt;Group&gt;&lt;References&gt;&lt;Item&gt;&lt;ID&gt;1213&lt;/ID&gt;&lt;UID&gt;{9AE886F1-3E64-4D0D-B3B0-9AC7EF1BD109}&lt;/UID&gt;&lt;Title&gt;Perception of object motion in three-dimensional space induced by cast shadows&lt;/Title&gt;&lt;Template&gt;Journal Article&lt;/Template&gt;&lt;Star&gt;0&lt;/Star&gt;&lt;Tag&gt;0&lt;/Tag&gt;&lt;Author&gt;Katsuyama, N; Usui, N; Nose, I; Taira, M&lt;/Author&gt;&lt;Year&gt;2011&lt;/Year&gt;&lt;Details&gt;&lt;_accession_num&gt;20692350&lt;/_accession_num&gt;&lt;_author_adr&gt;Division of Applied System Neuroscience, Nihon University School of Medicine, Itabashi, Tokyo, Japan. katz.cnb@tmd.ac.jp&lt;/_author_adr&gt;&lt;_created&gt;60591734&lt;/_created&gt;&lt;_date&gt;2011-01-01&lt;/_date&gt;&lt;_date_display&gt;2011 Jan 1&lt;/_date_display&gt;&lt;_doi&gt;10.1016/j.neuroimage.2010.07.075&lt;/_doi&gt;&lt;_issue&gt;1&lt;/_issue&gt;&lt;_journal&gt;Neuroimage&lt;/_journal&gt;&lt;_keywords&gt;Adult; Behavior; Brain Mapping/methods; Depth Perception/*physiology; Female; Frontal Lobe/physiology; Gyrus Cinguli/physiology; Humans; Magnetic Resonance Imaging/methods; Male; Motion Perception/*physiology; Motion Pictures as Topic; Parietal Lobe/*physiology; Size Perception/*physiology; Temporal Lobe/physiology; Young Adult&lt;/_keywords&gt;&lt;_language&gt;eng&lt;/_language&gt;&lt;_modified&gt;60591734&lt;/_modified&gt;&lt;_ori_publication&gt;Copyright (c) 2010 Elsevier Inc. All rights reserved.&lt;/_ori_publication&gt;&lt;_pages&gt;485-94&lt;/_pages&gt;&lt;_type_work&gt;Journal Article; Research Support, Non-U.S. Gov&amp;apos;t&lt;/_type_work&gt;&lt;_url&gt;http://www.ncbi.nlm.nih.gov/entrez/query.fcgi?cmd=Retrieve&amp;amp;db=pubmed&amp;amp;dopt=Abstract&amp;amp;list_uids=20692350&amp;amp;query_hl=1&lt;/_url&gt;&lt;_volume&gt;54&lt;/_volume&gt;&lt;/Details&gt;&lt;Extra&gt;&lt;DBUID&gt;{F2F0BADE-0539-416F-8F99-9BE45C02286C}&lt;/DBUID&gt;&lt;/Extra&gt;&lt;/Item&gt;&lt;/References&gt;&lt;/Group&gt;&lt;/Citation&gt;_x000d_"/>
    <w:docVar w:name="NE.Ref{CDC5A318-1DE3-4456-8704-9075DAD658B3}" w:val=" ADDIN NE.Ref.{CDC5A318-1DE3-4456-8704-9075DAD658B3}&lt;Citation&gt;&lt;Group&gt;&lt;References&gt;&lt;Item&gt;&lt;ID&gt;1246&lt;/ID&gt;&lt;UID&gt;{C3ADD253-F94B-4D17-8E39-BBF7E071CABB}&lt;/UID&gt;&lt;Title&gt;Conceptual object representations in human anterior temporal cortex&lt;/Title&gt;&lt;Template&gt;Journal Article&lt;/Template&gt;&lt;Star&gt;0&lt;/Star&gt;&lt;Tag&gt;0&lt;/Tag&gt;&lt;Author&gt;Peelen, M V; Caramazza, A&lt;/Author&gt;&lt;Year&gt;2012&lt;/Year&gt;&lt;Details&gt;&lt;_accession_num&gt;23136412&lt;/_accession_num&gt;&lt;_author_adr&gt;Center for Mind/Brain Sciences, University of Trento, 38068 Rovereto (Trentino),  Italy. marius.peelen@unitn.it&lt;/_author_adr&gt;&lt;_created&gt;60591734&lt;/_created&gt;&lt;_date&gt;2012-11-07&lt;/_date&gt;&lt;_date_display&gt;2012 Nov 7&lt;/_date_display&gt;&lt;_doi&gt;10.1523/JNEUROSCI.1953-12.2012&lt;/_doi&gt;&lt;_issue&gt;45&lt;/_issue&gt;&lt;_journal&gt;J Neurosci&lt;/_journal&gt;&lt;_keywords&gt;Adult; Brain Mapping; Female; Humans; Magnetic Resonance Imaging; Male; Pattern Recognition, Visual/*physiology; Photic Stimulation; Temporal Lobe/*physiology; Visual Pathways/*physiology&lt;/_keywords&gt;&lt;_language&gt;eng&lt;/_language&gt;&lt;_modified&gt;60591734&lt;/_modified&gt;&lt;_pages&gt;15728-36&lt;/_pages&gt;&lt;_type_work&gt;Journal Article; Research Support, Non-U.S. Gov&amp;apos;t&lt;/_type_work&gt;&lt;_url&gt;http://www.ncbi.nlm.nih.gov/entrez/query.fcgi?cmd=Retrieve&amp;amp;db=pubmed&amp;amp;dopt=Abstract&amp;amp;list_uids=23136412&amp;amp;query_hl=1&lt;/_url&gt;&lt;_volume&gt;32&lt;/_volume&gt;&lt;/Details&gt;&lt;Extra&gt;&lt;DBUID&gt;{F2F0BADE-0539-416F-8F99-9BE45C02286C}&lt;/DBUID&gt;&lt;/Extra&gt;&lt;/Item&gt;&lt;/References&gt;&lt;/Group&gt;&lt;/Citation&gt;_x000d_"/>
    <w:docVar w:name="NE.Ref{CF42BE4F-0537-4059-A4E1-A45CD8668345}" w:val=" ADDIN NE.Ref.{CF42BE4F-0537-4059-A4E1-A45CD8668345}&lt;Citation&gt;&lt;Group&gt;&lt;References&gt;&lt;Item&gt;&lt;ID&gt;1268&lt;/ID&gt;&lt;UID&gt;{FE20C4FF-2947-48AF-9051-5E51F0B44FA1}&lt;/UID&gt;&lt;Title&gt;A network of occipito-temporal face-sensitive areas besides the right middle fusiform gyrus is necessary for normal face processing&lt;/Title&gt;&lt;Template&gt;Journal Article&lt;/Template&gt;&lt;Star&gt;0&lt;/Star&gt;&lt;Tag&gt;0&lt;/Tag&gt;&lt;Author&gt;Rossion, B; Caldara, R; Seghier, M; Schuller, A M; Lazeyras, F; Mayer, E&lt;/Author&gt;&lt;Year&gt;2003&lt;/Year&gt;&lt;Details&gt;&lt;_accession_num&gt;12876150&lt;/_accession_num&gt;&lt;_author_adr&gt;Unite de Neurosciences Cognitives et Laboratoire de Neurophysiologie, Universite  Catholique de Louvain, Louvain-la-Neuve, Belgium. bruno.rossion@psp.ucl.ac.be&lt;/_author_adr&gt;&lt;_collection_scope&gt;SCI;SCIE;&lt;/_collection_scope&gt;&lt;_created&gt;60591734&lt;/_created&gt;&lt;_date&gt;2003-11-01&lt;/_date&gt;&lt;_date_display&gt;2003 Nov&lt;/_date_display&gt;&lt;_doi&gt;10.1093/brain/awg241&lt;/_doi&gt;&lt;_impact_factor&gt;   9.196&lt;/_impact_factor&gt;&lt;_issue&gt;Pt 11&lt;/_issue&gt;&lt;_journal&gt;Brain&lt;/_journal&gt;&lt;_keywords&gt;Discrimination (Psychology); *Face; Feedback/physiology; Female; Humans; Magnetic Resonance Imaging; Middle Aged; Neuropsychological Tests; Pattern Recognition, Visual/*physiology; Photic Stimulation/methods; Prosopagnosia/pathology/*physiopathology/psychology; Temporal Lobe/pathology/*physiopathology; Visual Cortex/injuries/pathology/*physiopathology; Visual Pathways&lt;/_keywords&gt;&lt;_language&gt;eng&lt;/_language&gt;&lt;_modified&gt;61054495&lt;/_modified&gt;&lt;_pages&gt;2381-95&lt;/_pages&gt;&lt;_type_work&gt;Case Reports; Journal Article; Research Support, Non-U.S. Gov&amp;apos;t&lt;/_type_work&gt;&lt;_url&gt;http://www.ncbi.nlm.nih.gov/entrez/query.fcgi?cmd=Retrieve&amp;amp;db=pubmed&amp;amp;dopt=Abstract&amp;amp;list_uids=12876150&amp;amp;query_hl=1&lt;/_url&gt;&lt;_volume&gt;126&lt;/_volume&gt;&lt;/Details&gt;&lt;Extra&gt;&lt;DBUID&gt;{7EE34E2E-0DC9-48C4-8036-CDCDBE0662C0}&lt;/DBUID&gt;&lt;/Extra&gt;&lt;/Item&gt;&lt;/References&gt;&lt;/Group&gt;&lt;/Citation&gt;_x000a_"/>
    <w:docVar w:name="NE.Ref{D0239D6C-002B-414B-842D-3FF401501AC2}" w:val=" ADDIN NE.Ref.{D0239D6C-002B-414B-842D-3FF401501AC2}&lt;Citation&gt;&lt;Group&gt;&lt;References&gt;&lt;Item&gt;&lt;ID&gt;1325&lt;/ID&gt;&lt;UID&gt;{40A9A1E1-94C0-4C62-B6D4-023D78F4F159}&lt;/UID&gt;&lt;Title&gt;Neural correlates of the stereokinetic effect revealed by functional magnetic resonance imaging&lt;/Title&gt;&lt;Template&gt;Journal Article&lt;/Template&gt;&lt;Star&gt;0&lt;/Star&gt;&lt;Tag&gt;0&lt;/Tag&gt;&lt;Author&gt;Yamamoto, T; Takahashi, S; Hanakawa, T; Urayama, S; Aso, T; Fukuyama, H; Ejima, Y&lt;/Author&gt;&lt;Year&gt;2008&lt;/Year&gt;&lt;Details&gt;&lt;_accession_num&gt;19146356&lt;/_accession_num&gt;&lt;_author_adr&gt;Graduate School of Human and Environmental Studies, Kyoto University, Kyoto, Japan. tetsuya@cv.jinkan.kyoto-u.ac.jp&lt;/_author_adr&gt;&lt;_created&gt;60591734&lt;/_created&gt;&lt;_date&gt;2008-01-20&lt;/_date&gt;&lt;_date_display&gt;2008&lt;/_date_display&gt;&lt;_doi&gt;10.1167/8.10.14&lt;/_doi&gt;&lt;_issue&gt;10&lt;/_issue&gt;&lt;_journal&gt;J Vis&lt;/_journal&gt;&lt;_keywords&gt;*Brain Mapping; Depth Perception/*physiology; Female; Humans; Imaging, Three-Dimensional/psychology; Magnetic Resonance Imaging/statistics &amp;amp; numerical data; Male; Motion Perception/*physiology; Optical Illusions; Parietal Lobe/physiology; Photic Stimulation; Space Perception/physiology; Temporal Lobe/physiology; Visual Cortex/*physiology; Visual Pathways/physiology&lt;/_keywords&gt;&lt;_language&gt;eng&lt;/_language&gt;&lt;_modified&gt;60591734&lt;/_modified&gt;&lt;_pages&gt;14.1-17&lt;/_pages&gt;&lt;_type_work&gt;Journal Article; Research Support, Non-U.S. Gov&amp;apos;t&lt;/_type_work&gt;&lt;_url&gt;http://www.ncbi.nlm.nih.gov/entrez/query.fcgi?cmd=Retrieve&amp;amp;db=pubmed&amp;amp;dopt=Abstract&amp;amp;list_uids=19146356&amp;amp;query_hl=1&lt;/_url&gt;&lt;_volume&gt;8&lt;/_volume&gt;&lt;/Details&gt;&lt;Extra&gt;&lt;DBUID&gt;{7EE34E2E-0DC9-48C4-8036-CDCDBE0662C0}&lt;/DBUID&gt;&lt;/Extra&gt;&lt;/Item&gt;&lt;/References&gt;&lt;/Group&gt;&lt;/Citation&gt;_x000a_"/>
    <w:docVar w:name="NE.Ref{D1066C40-7340-4FD8-9118-98332D62FC48}" w:val=" ADDIN NE.Ref.{D1066C40-7340-4FD8-9118-98332D62FC48}&lt;Citation&gt;&lt;Group&gt;&lt;References&gt;&lt;Item&gt;&lt;ID&gt;1196&lt;/ID&gt;&lt;UID&gt;{F7678423-602A-4493-889D-D53CAF9BA740}&lt;/UID&gt;&lt;Title&gt;Distinct representations of eye gaze and identity in the distributed human neural system for face perception&lt;/Title&gt;&lt;Template&gt;Journal Article&lt;/Template&gt;&lt;Star&gt;0&lt;/Star&gt;&lt;Tag&gt;0&lt;/Tag&gt;&lt;Author&gt;Hoffman, E A; Haxby, J V&lt;/Author&gt;&lt;Year&gt;2000&lt;/Year&gt;&lt;Details&gt;&lt;_accession_num&gt;10607399&lt;/_accession_num&gt;&lt;_author_adr&gt;Section on Functional Brain Imaging, Laboratory of Brain and Cognition, National  Institute of Mental Health, Building 10, Room 4C104, Bethesda, Maryland 20892-1366, USA. elizabeth_hoffman@nih.gov&lt;/_author_adr&gt;&lt;_created&gt;60591734&lt;/_created&gt;&lt;_date&gt;2000-01-01&lt;/_date&gt;&lt;_date_display&gt;2000 Jan&lt;/_date_display&gt;&lt;_doi&gt;10.1038/71152&lt;/_doi&gt;&lt;_issue&gt;1&lt;/_issue&gt;&lt;_journal&gt;Nat Neurosci&lt;/_journal&gt;&lt;_keywords&gt;Adult; Brain/*physiology; *Brain Mapping; *Face; Female; *Fixation, Ocular; Form Perception/*physiology; Humans; Magnetic Resonance Imaging; Male; Photic Stimulation; Reference Values; Space Perception/physiology&lt;/_keywords&gt;&lt;_language&gt;eng&lt;/_language&gt;&lt;_modified&gt;60591734&lt;/_modified&gt;&lt;_pages&gt;80-4&lt;/_pages&gt;&lt;_type_work&gt;Clinical Trial; Journal Article&lt;/_type_work&gt;&lt;_url&gt;http://www.ncbi.nlm.nih.gov/entrez/query.fcgi?cmd=Retrieve&amp;amp;db=pubmed&amp;amp;dopt=Abstract&amp;amp;list_uids=10607399&amp;amp;query_hl=1&lt;/_url&gt;&lt;_volume&gt;3&lt;/_volume&gt;&lt;/Details&gt;&lt;Extra&gt;&lt;DBUID&gt;{F2F0BADE-0539-416F-8F99-9BE45C02286C}&lt;/DBUID&gt;&lt;/Extra&gt;&lt;/Item&gt;&lt;/References&gt;&lt;/Group&gt;&lt;/Citation&gt;_x000d_"/>
    <w:docVar w:name="NE.Ref{D13556C3-91DC-41BD-A627-FDCC07B47163}" w:val=" ADDIN NE.Ref.{D13556C3-91DC-41BD-A627-FDCC07B47163}&lt;Citation&gt;&lt;Group&gt;&lt;References&gt;&lt;Item&gt;&lt;ID&gt;1241&lt;/ID&gt;&lt;UID&gt;{19CFF874-6869-4FDA-8D41-05FD623E3F16}&lt;/UID&gt;&lt;Title&gt;Developmental differences for word processing in the ventral stream&lt;/Title&gt;&lt;Template&gt;Journal Article&lt;/Template&gt;&lt;Star&gt;0&lt;/Star&gt;&lt;Tag&gt;0&lt;/Tag&gt;&lt;Author&gt;Olulade, O A; Flowers, D L; Napoliello, E M; Eden, G F&lt;/Author&gt;&lt;Year&gt;2013&lt;/Year&gt;&lt;Details&gt;&lt;_accession_num&gt;22564748&lt;/_accession_num&gt;&lt;_author_adr&gt;Center for the Study of Learning, Georgetown University Medical Center, 4000 Reservoir Road NW, Building D, Suite 150, Washington, DC 20057, USA. oao24@georgetown.edu&lt;/_author_adr&gt;&lt;_collection_scope&gt;SCI;SCIE;SSCI;&lt;/_collection_scope&gt;&lt;_created&gt;60591734&lt;/_created&gt;&lt;_date&gt;2013-05-01&lt;/_date&gt;&lt;_date_display&gt;2013 May&lt;/_date_display&gt;&lt;_doi&gt;10.1016/j.bandl.2012.04.003&lt;/_doi&gt;&lt;_impact_factor&gt;   3.215&lt;/_impact_factor&gt;&lt;_issue&gt;2&lt;/_issue&gt;&lt;_journal&gt;Brain Lang&lt;/_journal&gt;&lt;_keywords&gt;Adult; Basal Ganglia/*physiology; *Brain Mapping; Child; Female; Functional Laterality/*physiology; Humans; Magnetic Resonance Imaging/methods; Male; Pattern Recognition, Visual/*physiology; *Reading; Young Adult&lt;/_keywords&gt;&lt;_language&gt;eng&lt;/_language&gt;&lt;_modified&gt;61054502&lt;/_modified&gt;&lt;_ori_publication&gt;Copyright (c) 2012 Elsevier Inc. All rights reserved.&lt;/_ori_publication&gt;&lt;_pages&gt;134-45&lt;/_pages&gt;&lt;_type_work&gt;Journal Article; Research Support, N.I.H., Extramural&lt;/_type_work&gt;&lt;_url&gt;http://www.ncbi.nlm.nih.gov/entrez/query.fcgi?cmd=Retrieve&amp;amp;db=pubmed&amp;amp;dopt=Abstract&amp;amp;list_uids=22564748&amp;amp;query_hl=1&lt;/_url&gt;&lt;_volume&gt;125&lt;/_volume&gt;&lt;/Details&gt;&lt;Extra&gt;&lt;DBUID&gt;{7EE34E2E-0DC9-48C4-8036-CDCDBE0662C0}&lt;/DBUID&gt;&lt;/Extra&gt;&lt;/Item&gt;&lt;/References&gt;&lt;/Group&gt;&lt;/Citation&gt;_x000a_"/>
    <w:docVar w:name="NE.Ref{D2FA73E6-867C-454F-B7D9-200E8FCCBB3E}" w:val=" ADDIN NE.Ref.{D2FA73E6-867C-454F-B7D9-200E8FCCBB3E}&lt;Citation&gt;&lt;Group&gt;&lt;References&gt;&lt;Item&gt;&lt;ID&gt;1206&lt;/ID&gt;&lt;UID&gt;{852451D5-D012-489C-B377-B4E3141CC2AE}&lt;/UID&gt;&lt;Title&gt;The functional correlates of face perception and recognition of emotional facial  expressions as evidenced by fMRI&lt;/Title&gt;&lt;Template&gt;Journal Article&lt;/Template&gt;&lt;Star&gt;0&lt;/Star&gt;&lt;Tag&gt;0&lt;/Tag&gt;&lt;Author&gt;Jehna, M; Neuper, C; Ischebeck, A; Loitfelder, M; Ropele, S; Langkammer, C; Ebner, F; Fuchs, S; Schmidt, R; Fazekas, F; Enzinger, C&lt;/Author&gt;&lt;Year&gt;2011&lt;/Year&gt;&lt;Details&gt;&lt;_accession_num&gt;21513918&lt;/_accession_num&gt;&lt;_author_adr&gt;Department of Neurology, Medical University of Graz, Austria; Institute of Psychology, Karl-Franzens-University Graz, Austria.&lt;/_author_adr&gt;&lt;_created&gt;60591734&lt;/_created&gt;&lt;_date&gt;2011-06-01&lt;/_date&gt;&lt;_date_display&gt;2011 Jun 1&lt;/_date_display&gt;&lt;_doi&gt;10.1016/j.brainres.2011.04.007&lt;/_doi&gt;&lt;_journal&gt;Brain Res&lt;/_journal&gt;&lt;_keywords&gt;Adolescent; Adult; Age Factors; Aged; Emotions/*physiology; Face; *Facial Expression; Female; Form Perception/*physiology; Humans; *Magnetic Resonance Imaging; Male; Middle Aged; Pattern Recognition, Visual/*physiology; Photic Stimulation/methods; Young Adult&lt;/_keywords&gt;&lt;_language&gt;eng&lt;/_language&gt;&lt;_modified&gt;60591734&lt;/_modified&gt;&lt;_ori_publication&gt;Copyright (c) 2011 Elsevier B.V. All rights reserved.&lt;/_ori_publication&gt;&lt;_pages&gt;73-83&lt;/_pages&gt;&lt;_type_work&gt;Journal Article; Research Support, Non-U.S. Gov&amp;apos;t&lt;/_type_work&gt;&lt;_url&gt;http://www.ncbi.nlm.nih.gov/entrez/query.fcgi?cmd=Retrieve&amp;amp;db=pubmed&amp;amp;dopt=Abstract&amp;amp;list_uids=21513918&amp;amp;query_hl=1&lt;/_url&gt;&lt;_volume&gt;1393&lt;/_volume&gt;&lt;/Details&gt;&lt;Extra&gt;&lt;DBUID&gt;{F2F0BADE-0539-416F-8F99-9BE45C02286C}&lt;/DBUID&gt;&lt;/Extra&gt;&lt;/Item&gt;&lt;/References&gt;&lt;/Group&gt;&lt;/Citation&gt;_x000d_"/>
    <w:docVar w:name="NE.Ref{D333E19A-4E5A-498E-B1AB-8EA2C8300362}" w:val=" ADDIN NE.Ref.{D333E19A-4E5A-498E-B1AB-8EA2C8300362}&lt;Citation&gt;&lt;Group&gt;&lt;References&gt;&lt;Item&gt;&lt;ID&gt;1764&lt;/ID&gt;&lt;UID&gt;{8C6C0330-60D6-4280-A5A5-C309C68167F0}&lt;/UID&gt;&lt;Title&gt;Dissociable cortical pathways for qualitative and quantitative mechanisms in the  face inversion effect&lt;/Title&gt;&lt;Template&gt;Journal Article&lt;/Template&gt;&lt;Star&gt;0&lt;/Star&gt;&lt;Tag&gt;0&lt;/Tag&gt;&lt;Author&gt;Matsuyoshi, D; Morita, T; Kochiyama, T; Tanabe, H C; Sadato, N; Kakigi, R&lt;/Author&gt;&lt;Year&gt;2015&lt;/Year&gt;&lt;Details&gt;&lt;_accession_num&gt;25762673&lt;/_accession_num&gt;&lt;_author_adr&gt;Department of Integrative Physiology, National Institute for Physiological Sciences, Aichi 444-8585, Japan, Department of Psychology, Graduate School of Human Sciences, Osaka University, Osaka 565-0871, Japan, Research Center for Advanced Science and Technology, University of Tokyo, Tokyo 153-8904, Japan, matsuyoshi@fennel.rcast.u-tokyo.ac.jp.; Department of Integrative Physiology, National Institute for Physiological Sciences, Aichi 444-8585, Japan, Department of Adaptive Machine Systems, Graduate School of Engineering, Osaka University, Osaka 565-0871, Japan.; ATR Brain Activity Imaging Center, Kyoto 619-0288 Japan.; Department of Social and Human Environment, Graduate School of Environmental Studies, Nagoya University, Nagoya 464-8601, Japan, Division of Cerebral Integration, Department of Cerebral Research, National Institute for Physiological Sciences, Aichi 444-8585, Japan.; Division of Cerebral Integration, Department of Cerebral Research, National Institute for Physiological Sciences, Aichi 444-8585, Japan, Department of Physiological Sciences, Graduate University for Advanced Studies, Kanagawa 240-0193, Japan, and Biomedical Imaging Research Center, University of Fukui, Fukui 910-1193, Japan.; Department of Integrative Physiology, National Institute for Physiological Sciences, Aichi 444-8585, Japan, Department of Physiological Sciences, Graduate University for Advanced Studies, Kanagawa 240-0193, Japan, and.&lt;/_author_adr&gt;&lt;_collection_scope&gt;SCI;SCIE;&lt;/_collection_scope&gt;&lt;_created&gt;61168162&lt;/_created&gt;&lt;_date&gt;2015-03-11&lt;/_date&gt;&lt;_date_display&gt;2015 Mar 11&lt;/_date_display&gt;&lt;_doi&gt;10.1523/JNEUROSCI.3960-14.2015&lt;/_doi&gt;&lt;_impact_factor&gt;   6.344&lt;/_impact_factor&gt;&lt;_isbn&gt;1529-2401 (Electronic); 0270-6474 (Linking)&lt;/_isbn&gt;&lt;_issue&gt;10&lt;/_issue&gt;&lt;_journal&gt;J Neurosci&lt;/_journal&gt;&lt;_keywords&gt;Adult; Analysis of Variance; *Brain Mapping; Cerebral Cortex/*physiology; *Face; Female; Humans; Image Processing, Computer-Assisted; Magnetic Resonance Imaging; Male; Models, Neurological; Neural Pathways/physiology; Pattern Recognition, Visual/*physiology; Photic Stimulation; Statistics as Topic; Young Adultdynamic causal modeling; fMRI; face inversion effect; inhibition; object recognition; visual working memory&lt;/_keywords&gt;&lt;_language&gt;eng&lt;/_language&gt;&lt;_modified&gt;61168162&lt;/_modified&gt;&lt;_ori_publication&gt;Copyright (c) 2015 the authors 0270-6474/15/354268-12$15.00/0.&lt;/_ori_publication&gt;&lt;_pages&gt;4268-79&lt;/_pages&gt;&lt;_tertiary_title&gt;The Journal of neuroscience : the official journal of the Society for_x000d__x000a_      Neuroscience&lt;/_tertiary_title&gt;&lt;_type_work&gt;Journal Article; Research Support, Non-U.S. Gov&amp;apos;t&lt;/_type_work&gt;&lt;_url&gt;http://www.ncbi.nlm.nih.gov/entrez/query.fcgi?cmd=Retrieve&amp;amp;db=pubmed&amp;amp;dopt=Abstract&amp;amp;list_uids=25762673&amp;amp;query_hl=1&lt;/_url&gt;&lt;_volume&gt;35&lt;/_volume&gt;&lt;/Details&gt;&lt;Extra&gt;&lt;DBUID&gt;{7EE34E2E-0DC9-48C4-8036-CDCDBE0662C0}&lt;/DBUID&gt;&lt;/Extra&gt;&lt;/Item&gt;&lt;/References&gt;&lt;/Group&gt;&lt;/Citation&gt;_x000a_"/>
    <w:docVar w:name="NE.Ref{D3B860DD-CFA7-4022-AC3D-1E63D553F12C}" w:val=" ADDIN NE.Ref.{D3B860DD-CFA7-4022-AC3D-1E63D553F12C}&lt;Citation&gt;&lt;Group&gt;&lt;References&gt;&lt;Item&gt;&lt;ID&gt;1248&lt;/ID&gt;&lt;UID&gt;{8B53AA1E-C7EC-47F3-86F5-3CFCF34B694A}&lt;/UID&gt;&lt;Title&gt;Neural basis of the non-attentional processing of briefly presented words&lt;/Title&gt;&lt;Template&gt;Journal Article&lt;/Template&gt;&lt;Star&gt;0&lt;/Star&gt;&lt;Tag&gt;0&lt;/Tag&gt;&lt;Author&gt;Peng, D L; Xu, D; Jin, Z; Luo, Q; Ding, G S; Perry, C; Zhang, L; Liu, Y&lt;/Author&gt;&lt;Year&gt;2003&lt;/Year&gt;&lt;Details&gt;&lt;_accession_num&gt;12599280&lt;/_accession_num&gt;&lt;_author_adr&gt;Department of Psychology, Beijing Normal University, Beijing, China. pdl3507@bnu.edu.cn&lt;/_author_adr&gt;&lt;_created&gt;60591734&lt;/_created&gt;&lt;_date&gt;2003-03-01&lt;/_date&gt;&lt;_date_display&gt;2003 Mar&lt;/_date_display&gt;&lt;_doi&gt;10.1002/hbm.10096&lt;/_doi&gt;&lt;_issue&gt;3&lt;/_issue&gt;&lt;_journal&gt;Hum Brain Mapp&lt;/_journal&gt;&lt;_keywords&gt;Adolescent; Adult; Attention/*physiology; Brain/physiology; *Brain Mapping; Female; Humans; Image Processing, Computer-Assisted; Magnetic Resonance Imaging; Male; Neural Pathways; Pattern Recognition, Visual/*physiology; *Reading; Time Factors&lt;/_keywords&gt;&lt;_language&gt;eng&lt;/_language&gt;&lt;_modified&gt;60591734&lt;/_modified&gt;&lt;_ori_publication&gt;Copyright 2003 Wiley-Liss, Inc.&lt;/_ori_publication&gt;&lt;_pages&gt;215-21&lt;/_pages&gt;&lt;_type_work&gt;Journal Article; Research Support, Non-U.S. Gov&amp;apos;t&lt;/_type_work&gt;&lt;_url&gt;http://www.ncbi.nlm.nih.gov/entrez/query.fcgi?cmd=Retrieve&amp;amp;db=pubmed&amp;amp;dopt=Abstract&amp;amp;list_uids=12599280&amp;amp;query_hl=1&lt;/_url&gt;&lt;_volume&gt;18&lt;/_volume&gt;&lt;/Details&gt;&lt;Extra&gt;&lt;DBUID&gt;{F2F0BADE-0539-416F-8F99-9BE45C02286C}&lt;/DBUID&gt;&lt;/Extra&gt;&lt;/Item&gt;&lt;/References&gt;&lt;/Group&gt;&lt;/Citation&gt;_x000d_"/>
    <w:docVar w:name="NE.Ref{D3C54F19-4CE4-4383-B265-23A6C915DDDC}" w:val=" ADDIN NE.Ref.{D3C54F19-4CE4-4383-B265-23A6C915DDDC}&lt;Citation&gt;&lt;Group&gt;&lt;References&gt;&lt;Item&gt;&lt;ID&gt;1293&lt;/ID&gt;&lt;UID&gt;{187E9142-F88F-4A25-A6EC-012E2F1010E9}&lt;/UID&gt;&lt;Title&gt;Object representations in ventral and dorsal visual streams: fMRI repetition effects depend on attention and part-whole configuration&lt;/Title&gt;&lt;Template&gt;Journal Article&lt;/Template&gt;&lt;Star&gt;0&lt;/Star&gt;&lt;Tag&gt;0&lt;/Tag&gt;&lt;Author&gt;Thoma, V; Henson, R N&lt;/Author&gt;&lt;Year&gt;2011&lt;/Year&gt;&lt;Details&gt;&lt;_accession_num&gt;21554967&lt;/_accession_num&gt;&lt;_author_adr&gt;School of Psychology, University of East London, UK. v.thoma@uel.ac.uk&lt;/_author_adr&gt;&lt;_created&gt;60591734&lt;/_created&gt;&lt;_date&gt;2011-07-15&lt;/_date&gt;&lt;_date_display&gt;2011 Jul 15&lt;/_date_display&gt;&lt;_doi&gt;10.1016/j.neuroimage.2011.04.035&lt;/_doi&gt;&lt;_issue&gt;2&lt;/_issue&gt;&lt;_journal&gt;Neuroimage&lt;/_journal&gt;&lt;_keywords&gt;Adult; Attention/*physiology; Brain/anatomy &amp;amp; histology/*physiology; *Brain Mapping; Female; Humans; Image Interpretation, Computer-Assisted; Magnetic Resonance Imaging; Male; Reaction Time/physiology; Visual Perception/*physiology; Young Adult&lt;/_keywords&gt;&lt;_language&gt;eng&lt;/_language&gt;&lt;_modified&gt;60591734&lt;/_modified&gt;&lt;_ori_publication&gt;Copyright (c) 2011 Elsevier Inc. All rights reserved.&lt;/_ori_publication&gt;&lt;_pages&gt;513-25&lt;/_pages&gt;&lt;_type_work&gt;Journal Article; Research Support, Non-U.S. Gov&amp;apos;t&lt;/_type_work&gt;&lt;_url&gt;http://www.ncbi.nlm.nih.gov/entrez/query.fcgi?cmd=Retrieve&amp;amp;db=pubmed&amp;amp;dopt=Abstract&amp;amp;list_uids=21554967&amp;amp;query_hl=1&lt;/_url&gt;&lt;_volume&gt;57&lt;/_volume&gt;&lt;/Details&gt;&lt;Extra&gt;&lt;DBUID&gt;{F2F0BADE-0539-416F-8F99-9BE45C02286C}&lt;/DBUID&gt;&lt;/Extra&gt;&lt;/Item&gt;&lt;/References&gt;&lt;/Group&gt;&lt;/Citation&gt;_x000d_"/>
    <w:docVar w:name="NE.Ref{D4DAB987-3266-44A4-A7BF-F84DAF140C3A}" w:val=" ADDIN NE.Ref.{D4DAB987-3266-44A4-A7BF-F84DAF140C3A}&lt;Citation&gt;&lt;Group&gt;&lt;References&gt;&lt;Item&gt;&lt;ID&gt;1262&lt;/ID&gt;&lt;UID&gt;{E52742B4-1357-43F6-8C6F-59FFC4DF5EF1}&lt;/UID&gt;&lt;Title&gt;Personally familiar faces are perceived categorically in face-selective regions other than the fusiform face area&lt;/Title&gt;&lt;Template&gt;Journal Article&lt;/Template&gt;&lt;Star&gt;0&lt;/Star&gt;&lt;Tag&gt;0&lt;/Tag&gt;&lt;Author&gt;Ramon, M; Dricot, L; Rossion, B&lt;/Author&gt;&lt;Year&gt;2010&lt;/Year&gt;&lt;Details&gt;&lt;_accession_num&gt;20880360&lt;/_accession_num&gt;&lt;_author_adr&gt;Unite Cognition et Developpement &amp;amp; Laboratoire de Neurophysiologie, Universite Catholique de Louvain, 10 Place du Cardinal Mercier, 1348 Louvain-la-Neuve, Belgium. meike.ramon@uclouvain.be&lt;/_author_adr&gt;&lt;_created&gt;60591734&lt;/_created&gt;&lt;_date&gt;2010-11-01&lt;/_date&gt;&lt;_date_display&gt;2010 Nov&lt;/_date_display&gt;&lt;_doi&gt;10.1111/j.1460-9568.2010.07405.x&lt;/_doi&gt;&lt;_issue&gt;9&lt;/_issue&gt;&lt;_journal&gt;Eur J Neurosci&lt;/_journal&gt;&lt;_keywords&gt;Adult; Brain/anatomy &amp;amp; histology/physiology; Brain Mapping/*methods; *Face; Female; Humans; Image Processing, Computer-Assisted/methods; Magnetic Resonance Imaging; Pattern Recognition, Visual/*physiology; Photic Stimulation/methods; Psychomotor Performance; Recognition (Psychology)/*physiology; Young Adult&lt;/_keywords&gt;&lt;_language&gt;eng&lt;/_language&gt;&lt;_modified&gt;60591734&lt;/_modified&gt;&lt;_ori_publication&gt;(c) 2010 The Authors. European Journal of Neuroscience (c) 2010 Federation of_x000d__x000d_      European Neuroscience Societies and Blackwell Publishing Ltd.&lt;/_ori_publication&gt;&lt;_pages&gt;1587-98&lt;/_pages&gt;&lt;_type_work&gt;Journal Article; Research Support, Non-U.S. Gov&amp;apos;t&lt;/_type_work&gt;&lt;_url&gt;http://www.ncbi.nlm.nih.gov/entrez/query.fcgi?cmd=Retrieve&amp;amp;db=pubmed&amp;amp;dopt=Abstract&amp;amp;list_uids=20880360&amp;amp;query_hl=1&lt;/_url&gt;&lt;_volume&gt;32&lt;/_volume&gt;&lt;/Details&gt;&lt;Extra&gt;&lt;DBUID&gt;{F2F0BADE-0539-416F-8F99-9BE45C02286C}&lt;/DBUID&gt;&lt;/Extra&gt;&lt;/Item&gt;&lt;/References&gt;&lt;/Group&gt;&lt;/Citation&gt;_x000d_"/>
    <w:docVar w:name="NE.Ref{D4E15FF5-E972-4C1C-B1D5-8D154A02BDF4}" w:val=" ADDIN NE.Ref.{D4E15FF5-E972-4C1C-B1D5-8D154A02BDF4}&lt;Citation&gt;&lt;Group&gt;&lt;References&gt;&lt;Item&gt;&lt;ID&gt;1253&lt;/ID&gt;&lt;UID&gt;{DD05FAF1-B886-4267-9DC8-2272E53CFC90}&lt;/UID&gt;&lt;Title&gt;Real and imaginary rotary motion processing: functional parcellation of the human parietal lobe revealed by fMRI&lt;/Title&gt;&lt;Template&gt;Journal Article&lt;/Template&gt;&lt;Star&gt;0&lt;/Star&gt;&lt;Tag&gt;0&lt;/Tag&gt;&lt;Author&gt;Podzebenko, K; Egan, G F; Watson, J D&lt;/Author&gt;&lt;Year&gt;2005&lt;/Year&gt;&lt;Details&gt;&lt;_accession_num&gt;15701237&lt;/_accession_num&gt;&lt;_author_adr&gt;University of Sydney. katherinep@gmp.usyd.edu.au&lt;/_author_adr&gt;&lt;_created&gt;60591734&lt;/_created&gt;&lt;_date&gt;2005-01-01&lt;/_date&gt;&lt;_date_display&gt;2005 Jan&lt;/_date_display&gt;&lt;_doi&gt;10.1162/0898929052879996&lt;/_doi&gt;&lt;_issue&gt;1&lt;/_issue&gt;&lt;_journal&gt;J Cogn Neurosci&lt;/_journal&gt;&lt;_keywords&gt;Adult; *Brain Mapping; Discrimination (Psychology)/physiology; Drug Combinations; Female; Humans; Image Processing, Computer-Assisted/methods; Imagination/*physiology; Magnetic Resonance Imaging/methods; Male; *Motion; Motion Perception/*physiology; Orientation/physiology; Parietal Lobe/blood supply/*physiology; Pattern Recognition, Visual/*physiology; Peroxides/blood; Photic Stimulation/methods; Space Perception/physiology; Urea/*analogs &amp;amp; derivatives/blood&lt;/_keywords&gt;&lt;_language&gt;eng&lt;/_language&gt;&lt;_modified&gt;60591734&lt;/_modified&gt;&lt;_pages&gt;24-36&lt;/_pages&gt;&lt;_type_work&gt;Comparative Study; Journal Article; Research Support, Non-U.S. Gov&amp;apos;t&lt;/_type_work&gt;&lt;_url&gt;http://www.ncbi.nlm.nih.gov/entrez/query.fcgi?cmd=Retrieve&amp;amp;db=pubmed&amp;amp;dopt=Abstract&amp;amp;list_uids=15701237&amp;amp;query_hl=1&lt;/_url&gt;&lt;_volume&gt;17&lt;/_volume&gt;&lt;/Details&gt;&lt;Extra&gt;&lt;DBUID&gt;{7EE34E2E-0DC9-48C4-8036-CDCDBE0662C0}&lt;/DBUID&gt;&lt;/Extra&gt;&lt;/Item&gt;&lt;/References&gt;&lt;/Group&gt;&lt;/Citation&gt;_x000a_"/>
    <w:docVar w:name="NE.Ref{D5762F6D-3FE9-4589-BBD4-D3D196AFE8B6}" w:val=" ADDIN NE.Ref.{D5762F6D-3FE9-4589-BBD4-D3D196AFE8B6}&lt;Citation&gt;&lt;Group&gt;&lt;References&gt;&lt;Item&gt;&lt;ID&gt;1253&lt;/ID&gt;&lt;UID&gt;{DD05FAF1-B886-4267-9DC8-2272E53CFC90}&lt;/UID&gt;&lt;Title&gt;Real and imaginary rotary motion processing: functional parcellation of the human parietal lobe revealed by fMRI&lt;/Title&gt;&lt;Template&gt;Journal Article&lt;/Template&gt;&lt;Star&gt;0&lt;/Star&gt;&lt;Tag&gt;0&lt;/Tag&gt;&lt;Author&gt;Podzebenko, K; Egan, G F; Watson, J D&lt;/Author&gt;&lt;Year&gt;2005&lt;/Year&gt;&lt;Details&gt;&lt;_accession_num&gt;15701237&lt;/_accession_num&gt;&lt;_author_adr&gt;University of Sydney. katherinep@gmp.usyd.edu.au&lt;/_author_adr&gt;&lt;_created&gt;60591734&lt;/_created&gt;&lt;_date&gt;2005-01-01&lt;/_date&gt;&lt;_date_display&gt;2005 Jan&lt;/_date_display&gt;&lt;_doi&gt;10.1162/0898929052879996&lt;/_doi&gt;&lt;_issue&gt;1&lt;/_issue&gt;&lt;_journal&gt;J Cogn Neurosci&lt;/_journal&gt;&lt;_keywords&gt;Adult; *Brain Mapping; Discrimination (Psychology)/physiology; Drug Combinations; Female; Humans; Image Processing, Computer-Assisted/methods; Imagination/*physiology; Magnetic Resonance Imaging/methods; Male; *Motion; Motion Perception/*physiology; Orientation/physiology; Parietal Lobe/blood supply/*physiology; Pattern Recognition, Visual/*physiology; Peroxides/blood; Photic Stimulation/methods; Space Perception/physiology; Urea/*analogs &amp;amp; derivatives/blood&lt;/_keywords&gt;&lt;_language&gt;eng&lt;/_language&gt;&lt;_modified&gt;60591734&lt;/_modified&gt;&lt;_pages&gt;24-36&lt;/_pages&gt;&lt;_type_work&gt;Comparative Study; Journal Article; Research Support, Non-U.S. Gov&amp;apos;t&lt;/_type_work&gt;&lt;_url&gt;http://www.ncbi.nlm.nih.gov/entrez/query.fcgi?cmd=Retrieve&amp;amp;db=pubmed&amp;amp;dopt=Abstract&amp;amp;list_uids=15701237&amp;amp;query_hl=1&lt;/_url&gt;&lt;_volume&gt;17&lt;/_volume&gt;&lt;/Details&gt;&lt;Extra&gt;&lt;DBUID&gt;{F2F0BADE-0539-416F-8F99-9BE45C02286C}&lt;/DBUID&gt;&lt;/Extra&gt;&lt;/Item&gt;&lt;/References&gt;&lt;/Group&gt;&lt;/Citation&gt;_x000d_"/>
    <w:docVar w:name="NE.Ref{D6A07B37-4594-41CE-A0E6-E3BCCA209FB1}" w:val=" ADDIN NE.Ref.{D6A07B37-4594-41CE-A0E6-E3BCCA209FB1}&lt;Citation&gt;&lt;Group&gt;&lt;References&gt;&lt;Item&gt;&lt;ID&gt;1248&lt;/ID&gt;&lt;UID&gt;{8B53AA1E-C7EC-47F3-86F5-3CFCF34B694A}&lt;/UID&gt;&lt;Title&gt;Neural basis of the non-attentional processing of briefly presented words&lt;/Title&gt;&lt;Template&gt;Journal Article&lt;/Template&gt;&lt;Star&gt;0&lt;/Star&gt;&lt;Tag&gt;0&lt;/Tag&gt;&lt;Author&gt;Peng, D L; Xu, D; Jin, Z; Luo, Q; Ding, G S; Perry, C; Zhang, L; Liu, Y&lt;/Author&gt;&lt;Year&gt;2003&lt;/Year&gt;&lt;Details&gt;&lt;_accession_num&gt;12599280&lt;/_accession_num&gt;&lt;_author_adr&gt;Department of Psychology, Beijing Normal University, Beijing, China. pdl3507@bnu.edu.cn&lt;/_author_adr&gt;&lt;_collection_scope&gt;SCI;SCIE;&lt;/_collection_scope&gt;&lt;_created&gt;60591734&lt;/_created&gt;&lt;_date&gt;2003-03-01&lt;/_date&gt;&lt;_date_display&gt;2003 Mar&lt;/_date_display&gt;&lt;_doi&gt;10.1002/hbm.10096&lt;/_doi&gt;&lt;_impact_factor&gt;   5.969&lt;/_impact_factor&gt;&lt;_issue&gt;3&lt;/_issue&gt;&lt;_journal&gt;Hum Brain Mapp&lt;/_journal&gt;&lt;_keywords&gt;Adolescent; Adult; Attention/*physiology; Brain/physiology; *Brain Mapping; Female; Humans; Image Processing, Computer-Assisted; Magnetic Resonance Imaging; Male; Neural Pathways; Pattern Recognition, Visual/*physiology; *Reading; Time Factors&lt;/_keywords&gt;&lt;_language&gt;eng&lt;/_language&gt;&lt;_modified&gt;61054509&lt;/_modified&gt;&lt;_ori_publication&gt;Copyright 2003 Wiley-Liss, Inc.&lt;/_ori_publication&gt;&lt;_pages&gt;215-21&lt;/_pages&gt;&lt;_type_work&gt;Journal Article; Research Support, Non-U.S. Gov&amp;apos;t&lt;/_type_work&gt;&lt;_url&gt;http://www.ncbi.nlm.nih.gov/entrez/query.fcgi?cmd=Retrieve&amp;amp;db=pubmed&amp;amp;dopt=Abstract&amp;amp;list_uids=12599280&amp;amp;query_hl=1&lt;/_url&gt;&lt;_volume&gt;18&lt;/_volume&gt;&lt;/Details&gt;&lt;Extra&gt;&lt;DBUID&gt;{7EE34E2E-0DC9-48C4-8036-CDCDBE0662C0}&lt;/DBUID&gt;&lt;/Extra&gt;&lt;/Item&gt;&lt;/References&gt;&lt;/Group&gt;&lt;/Citation&gt;_x000a_"/>
    <w:docVar w:name="NE.Ref{D7E11052-836D-4A3D-B400-9AC62C521252}" w:val=" ADDIN NE.Ref.{D7E11052-836D-4A3D-B400-9AC62C521252}&lt;Citation&gt;&lt;Group&gt;&lt;References&gt;&lt;Item&gt;&lt;ID&gt;1314&lt;/ID&gt;&lt;UID&gt;{504BB1A1-84A7-43F6-88AD-B1C73F8277F9}&lt;/UID&gt;&lt;Title&gt;Distinct spatial frequency sensitivities for processing faces and emotional expressions&lt;/Title&gt;&lt;Template&gt;Journal Article&lt;/Template&gt;&lt;Star&gt;0&lt;/Star&gt;&lt;Tag&gt;0&lt;/Tag&gt;&lt;Author&gt;Vuilleumier, P; Armony, J L; Driver, J; Dolan, R J&lt;/Author&gt;&lt;Year&gt;2003&lt;/Year&gt;&lt;Details&gt;&lt;_accession_num&gt;12740580&lt;/_accession_num&gt;&lt;_author_adr&gt;Laboratory for Neurology and Imaging of Cognition, Department of Clinical Neuroscience &amp;amp; Physiology, University of Geneva Medical Center, 1 Michel-Servet,  1211 Geneva, Switzerland.&lt;/_author_adr&gt;&lt;_created&gt;60591734&lt;/_created&gt;&lt;_date&gt;2003-06-01&lt;/_date&gt;&lt;_date_display&gt;2003 Jun&lt;/_date_display&gt;&lt;_doi&gt;10.1038/nn1057&lt;/_doi&gt;&lt;_issue&gt;6&lt;/_issue&gt;&lt;_journal&gt;Nat Neurosci&lt;/_journal&gt;&lt;_keywords&gt;Adolescent; Adult; Amygdala/anatomy &amp;amp; histology/*physiology; Brain/anatomy &amp;amp; histology/physiology; Brain Mapping; Cerebral Cortex/anatomy &amp;amp; histology/*physiology; Emotions/*physiology; *Face; Female; Functional Laterality/physiology; Humans; Magnetic Resonance Imaging; Male; Observer Variation; Pattern Recognition, Visual/*physiology; Reaction Time/physiology; Sex Characteristics; Visual Pathways/anatomy &amp;amp; histology/*physiology&lt;/_keywords&gt;&lt;_language&gt;eng&lt;/_language&gt;&lt;_modified&gt;60591734&lt;/_modified&gt;&lt;_pages&gt;624-31&lt;/_pages&gt;&lt;_type_work&gt;Journal Article; Research Support, Non-U.S. Gov&amp;apos;t&lt;/_type_work&gt;&lt;_url&gt;http://www.ncbi.nlm.nih.gov/entrez/query.fcgi?cmd=Retrieve&amp;amp;db=pubmed&amp;amp;dopt=Abstract&amp;amp;list_uids=12740580&amp;amp;query_hl=1&lt;/_url&gt;&lt;_volume&gt;6&lt;/_volume&gt;&lt;/Details&gt;&lt;Extra&gt;&lt;DBUID&gt;{F2F0BADE-0539-416F-8F99-9BE45C02286C}&lt;/DBUID&gt;&lt;/Extra&gt;&lt;/Item&gt;&lt;/References&gt;&lt;/Group&gt;&lt;/Citation&gt;_x000d_"/>
    <w:docVar w:name="NE.Ref{D85772BB-C1D9-47F7-89DD-CC25E1A4D1AE}" w:val=" ADDIN NE.Ref.{D85772BB-C1D9-47F7-89DD-CC25E1A4D1AE}&lt;Citation&gt;&lt;Group&gt;&lt;References&gt;&lt;Item&gt;&lt;ID&gt;1209&lt;/ID&gt;&lt;UID&gt;{774D1EF3-FECD-4E39-A6F8-F80F0390BA47}&lt;/UID&gt;&lt;Title&gt;Progressive and regressive developmental changes in neural substrates for face processing: testing specific predictions of the Interactive Specialization account&lt;/Title&gt;&lt;Template&gt;Journal Article&lt;/Template&gt;&lt;Star&gt;0&lt;/Star&gt;&lt;Tag&gt;0&lt;/Tag&gt;&lt;Author&gt;Joseph, J E; Gathers, A D; Bhatt, R S&lt;/Author&gt;&lt;Year&gt;2011&lt;/Year&gt;&lt;Details&gt;&lt;_accession_num&gt;21399706&lt;/_accession_num&gt;&lt;_author_adr&gt;Department of Anatomy and Neurobiology, University of Kentucky, Chandler Medical  Center, Lexington, KY 40536-0098, USA. jjoseph@email.uky.edu&lt;/_author_adr&gt;&lt;_created&gt;60591734&lt;/_created&gt;&lt;_date&gt;2011-03-01&lt;/_date&gt;&lt;_date_display&gt;2011 Mar&lt;/_date_display&gt;&lt;_doi&gt;10.1111/j.1467-7687.2010.00963.x&lt;/_doi&gt;&lt;_issue&gt;2&lt;/_issue&gt;&lt;_journal&gt;Dev Sci&lt;/_journal&gt;&lt;_keywords&gt;Adult; Brain/physiology; *Brain Mapping; Child; Child, Preschool; Cognition; Face; *Facial Expression; Female; Humans; Magnetic Resonance Imaging; Male; *Pattern Recognition, Visual; Recognition (Psychology)&lt;/_keywords&gt;&lt;_language&gt;eng&lt;/_language&gt;&lt;_modified&gt;60591734&lt;/_modified&gt;&lt;_pages&gt;227-41&lt;/_pages&gt;&lt;_type_work&gt;Journal Article; Research Support, N.I.H., Extramural; Research Support, U.S. Gov&amp;apos;t, Non-P.H.S.&lt;/_type_work&gt;&lt;_url&gt;http://www.ncbi.nlm.nih.gov/entrez/query.fcgi?cmd=Retrieve&amp;amp;db=pubmed&amp;amp;dopt=Abstract&amp;amp;list_uids=21399706&amp;amp;query_hl=1&lt;/_url&gt;&lt;_volume&gt;14&lt;/_volume&gt;&lt;/Details&gt;&lt;Extra&gt;&lt;DBUID&gt;{F2F0BADE-0539-416F-8F99-9BE45C02286C}&lt;/DBUID&gt;&lt;/Extra&gt;&lt;/Item&gt;&lt;/References&gt;&lt;/Group&gt;&lt;/Citation&gt;_x000d_"/>
    <w:docVar w:name="NE.Ref{D9736BAE-9C74-4BE4-B1A6-D4DDCF4EA2A6}" w:val=" ADDIN NE.Ref.{D9736BAE-9C74-4BE4-B1A6-D4DDCF4EA2A6}&lt;Citation&gt;&lt;Group&gt;&lt;References&gt;&lt;Item&gt;&lt;ID&gt;1220&lt;/ID&gt;&lt;UID&gt;{8F6360F8-365D-418A-8667-8C4AED1B4E8A}&lt;/UID&gt;&lt;Title&gt;ALE meta-analysis: controlling the false discovery rate and performing statistical contrasts&lt;/Title&gt;&lt;Template&gt;Journal Article&lt;/Template&gt;&lt;Star&gt;0&lt;/Star&gt;&lt;Tag&gt;0&lt;/Tag&gt;&lt;Author&gt;Laird, A R; Fox, P M; Price, C J; Glahn, D C; Uecker, A M; Lancaster, J L; Turkeltaub, P E; Kochunov, P; Fox, P T&lt;/Author&gt;&lt;Year&gt;2005&lt;/Year&gt;&lt;Details&gt;&lt;_accession_num&gt;15846811&lt;/_accession_num&gt;&lt;_author_adr&gt;Research Imaging Center, University of Texas Health Science Center, San Antonio,  Texas 78229-3900, USA. lairda@uthscsa.edu&lt;/_author_adr&gt;&lt;_created&gt;60591734&lt;/_created&gt;&lt;_date&gt;2005-05-01&lt;/_date&gt;&lt;_date_display&gt;2005 May&lt;/_date_display&gt;&lt;_doi&gt;10.1002/hbm.20136&lt;/_doi&gt;&lt;_issue&gt;1&lt;/_issue&gt;&lt;_journal&gt;Hum Brain Mapp&lt;/_journal&gt;&lt;_keywords&gt;Brain/*physiology; Brain Mapping/*methods; Humans; *Mathematical Computing; *Meta-Analysis as Topic; Pain Measurement/methods; Psychomotor Performance/physiology; Stuttering/diagnosis&lt;/_keywords&gt;&lt;_language&gt;eng&lt;/_language&gt;&lt;_modified&gt;60591734&lt;/_modified&gt;&lt;_pages&gt;155-64&lt;/_pages&gt;&lt;_type_work&gt;Comparative Study; Journal Article; Research Support, N.I.H., Extramural; Research Support, U.S. Gov&amp;apos;t, P.H.S.&lt;/_type_work&gt;&lt;_url&gt;http://www.ncbi.nlm.nih.gov/entrez/query.fcgi?cmd=Retrieve&amp;amp;db=pubmed&amp;amp;dopt=Abstract&amp;amp;list_uids=15846811&amp;amp;query_hl=1&lt;/_url&gt;&lt;_volume&gt;25&lt;/_volume&gt;&lt;/Details&gt;&lt;Extra&gt;&lt;DBUID&gt;{F2F0BADE-0539-416F-8F99-9BE45C02286C}&lt;/DBUID&gt;&lt;/Extra&gt;&lt;/Item&gt;&lt;/References&gt;&lt;/Group&gt;&lt;/Citation&gt;_x000d_"/>
    <w:docVar w:name="NE.Ref{DAA72E7B-01E1-408E-B1F6-4CB60ED57C8A}" w:val=" ADDIN NE.Ref.{DAA72E7B-01E1-408E-B1F6-4CB60ED57C8A}&lt;Citation&gt;&lt;Group&gt;&lt;References&gt;&lt;Item&gt;&lt;ID&gt;1131&lt;/ID&gt;&lt;UID&gt;{ADD32542-6574-4E9A-AF3B-3F0633C93D69}&lt;/UID&gt;&lt;Title&gt;Form and motion coherence activate independent, but not dorsal/ventral segregated, networks in the human brain&lt;/Title&gt;&lt;Template&gt;Journal Article&lt;/Template&gt;&lt;Star&gt;0&lt;/Star&gt;&lt;Tag&gt;0&lt;/Tag&gt;&lt;Author&gt;Braddick, O J; O&amp;apos;Brien, J M; Wattam-Bell, J; Atkinson, J; Turner, R&lt;/Author&gt;&lt;Year&gt;2000&lt;/Year&gt;&lt;Details&gt;&lt;_accession_num&gt;10873810&lt;/_accession_num&gt;&lt;_author_adr&gt;Visual Development Unit, Department of Psychology, University College London, UK. o.braddick@ucl.ac.uk&lt;/_author_adr&gt;&lt;_collection_scope&gt;SCI;SCIE;&lt;/_collection_scope&gt;&lt;_created&gt;60591734&lt;/_created&gt;&lt;_date&gt;2000-06-15&lt;/_date&gt;&lt;_date_display&gt;2000 Jun 15&lt;/_date_display&gt;&lt;_impact_factor&gt;   9.571&lt;/_impact_factor&gt;&lt;_issue&gt;12&lt;/_issue&gt;&lt;_journal&gt;Curr Biol&lt;/_journal&gt;&lt;_keywords&gt;Brain/anatomy &amp;amp; histology/*physiology; Humans; Magnetic Resonance Imaging; *Motion Perception; *Nerve Net&lt;/_keywords&gt;&lt;_language&gt;eng&lt;/_language&gt;&lt;_modified&gt;61054526&lt;/_modified&gt;&lt;_pages&gt;731-4&lt;/_pages&gt;&lt;_type_work&gt;Journal Article; Research Support, Non-U.S. Gov&amp;apos;t&lt;/_type_work&gt;&lt;_url&gt;http://www.ncbi.nlm.nih.gov/entrez/query.fcgi?cmd=Retrieve&amp;amp;db=pubmed&amp;amp;dopt=Abstract&amp;amp;list_uids=10873810&amp;amp;query_hl=1&lt;/_url&gt;&lt;_volume&gt;10&lt;/_volume&gt;&lt;/Details&gt;&lt;Extra&gt;&lt;DBUID&gt;{7EE34E2E-0DC9-48C4-8036-CDCDBE0662C0}&lt;/DBUID&gt;&lt;/Extra&gt;&lt;/Item&gt;&lt;/References&gt;&lt;/Group&gt;&lt;/Citation&gt;_x000a_"/>
    <w:docVar w:name="NE.Ref{DAC542F3-649D-4FD7-9A91-4D566F140296}" w:val=" ADDIN NE.Ref.{DAC542F3-649D-4FD7-9A91-4D566F140296}&lt;Citation&gt;&lt;Group&gt;&lt;References&gt;&lt;Item&gt;&lt;ID&gt;1154&lt;/ID&gt;&lt;UID&gt;{5FCA8F95-505A-4DEA-BADE-DBC112268EB5}&lt;/UID&gt;&lt;Title&gt;The influence of complex action knowledge on representations of novel graspable objects: evidence from functional magnetic resonance imaging&lt;/Title&gt;&lt;Template&gt;Journal Article&lt;/Template&gt;&lt;Star&gt;0&lt;/Star&gt;&lt;Tag&gt;0&lt;/Tag&gt;&lt;Author&gt;Creem-Regehr, S H; Dilda, V; Vicchrilli, A E; Federer, F; Lee, J N&lt;/Author&gt;&lt;Year&gt;2007&lt;/Year&gt;&lt;Details&gt;&lt;_accession_num&gt;17942019&lt;/_accession_num&gt;&lt;_author_adr&gt;Department of Psychology, University of Utah, Salt Lake City, Utah 84112, USA. sarah.creem@psych.utah.edu&lt;/_author_adr&gt;&lt;_created&gt;60591734&lt;/_created&gt;&lt;_date&gt;2007-11-01&lt;/_date&gt;&lt;_date_display&gt;2007 Nov&lt;/_date_display&gt;&lt;_doi&gt;10.1017/S1355617707071093&lt;/_doi&gt;&lt;_issue&gt;6&lt;/_issue&gt;&lt;_journal&gt;J Int Neuropsychol Soc&lt;/_journal&gt;&lt;_keywords&gt;Adolescent; Adult; Brain Mapping; Female; Hand Strength/*physiology; Humans; Image Processing, Computer-Assisted/methods; *Knowledge; *Magnetic Resonance Imaging; Male; Motor Cortex/*blood supply/physiology; Motor Skills/*physiology; Neuropsychological Tests; Oxygen/blood; Pattern Recognition, Visual/*physiology; Photic Stimulation/methods&lt;/_keywords&gt;&lt;_language&gt;eng&lt;/_language&gt;&lt;_modified&gt;60591734&lt;/_modified&gt;&lt;_pages&gt;1009-20&lt;/_pages&gt;&lt;_type_work&gt;Journal Article; Research Support, Non-U.S. Gov&amp;apos;t&lt;/_type_work&gt;&lt;_url&gt;http://www.ncbi.nlm.nih.gov/entrez/query.fcgi?cmd=Retrieve&amp;amp;db=pubmed&amp;amp;dopt=Abstract&amp;amp;list_uids=17942019&amp;amp;query_hl=1&lt;/_url&gt;&lt;_volume&gt;13&lt;/_volume&gt;&lt;/Details&gt;&lt;Extra&gt;&lt;DBUID&gt;{7EE34E2E-0DC9-48C4-8036-CDCDBE0662C0}&lt;/DBUID&gt;&lt;/Extra&gt;&lt;/Item&gt;&lt;/References&gt;&lt;/Group&gt;&lt;/Citation&gt;_x000a_"/>
    <w:docVar w:name="NE.Ref{DC3E70CB-09A3-43B1-BB32-9DC550591E0D}" w:val=" ADDIN NE.Ref.{DC3E70CB-09A3-43B1-BB32-9DC550591E0D}&lt;Citation&gt;&lt;Group&gt;&lt;References&gt;&lt;Item&gt;&lt;ID&gt;1236&lt;/ID&gt;&lt;UID&gt;{C434F22E-EEA7-4678-BCA2-A1FA8059EDE9}&lt;/UID&gt;&lt;Title&gt;Spatial correspondence between functional MRI (fMRI) activations and cortical current density maps of event-related potentials (ERP): a study with four tasks&lt;/Title&gt;&lt;Template&gt;Journal Article&lt;/Template&gt;&lt;Star&gt;0&lt;/Star&gt;&lt;Tag&gt;0&lt;/Tag&gt;&lt;Author&gt;Minati, L; Rosazza, C; Zucca, I; D&amp;apos;Incerti, L; Scaioli, V; Bruzzone, M G&lt;/Author&gt;&lt;Year&gt;2008&lt;/Year&gt;&lt;Details&gt;&lt;_accession_num&gt;18758934&lt;/_accession_num&gt;&lt;_author_adr&gt;Science Direction Unit, Fondazione IRCCS Istituto Neurologico Carlo Besta, Via Celoria 11, 20133, Milano, MI, Italy. lminati@istituto-besta.it&lt;/_author_adr&gt;&lt;_created&gt;60591734&lt;/_created&gt;&lt;_date&gt;2008-12-01&lt;/_date&gt;&lt;_date_display&gt;2008 Dec&lt;/_date_display&gt;&lt;_doi&gt;10.1007/s10548-008-0064-3&lt;/_doi&gt;&lt;_issue&gt;2&lt;/_issue&gt;&lt;_journal&gt;Brain Topogr&lt;/_journal&gt;&lt;_keywords&gt;Acoustic Stimulation/methods; Adult; Auditory Perception/physiology; Brain Mapping/methods; Cerebral Cortex/anatomy &amp;amp; histology/*physiology; Dominance, Cerebral/physiology; Electroencephalography/methods; Evoked Potentials/*physiology; Female; Humans; Image Processing, Computer-Assisted/methods; Magnetic Resonance Imaging/*methods; Male; Middle Aged; Neuropsychological Tests/statistics &amp;amp; numerical data; Pattern Recognition, Visual/physiology; Photic Stimulation/methods; Psychomotor Performance/*physiology; Reading; Verbal Behavior/physiology; Visual Perception/physiology&lt;/_keywords&gt;&lt;_language&gt;eng&lt;/_language&gt;&lt;_modified&gt;60591734&lt;/_modified&gt;&lt;_pages&gt;112-27&lt;/_pages&gt;&lt;_type_work&gt;Clinical Trial; Journal Article; Research Support, Non-U.S. Gov&amp;apos;t&lt;/_type_work&gt;&lt;_url&gt;http://www.ncbi.nlm.nih.gov/entrez/query.fcgi?cmd=Retrieve&amp;amp;db=pubmed&amp;amp;dopt=Abstract&amp;amp;list_uids=18758934&amp;amp;query_hl=1&lt;/_url&gt;&lt;_volume&gt;21&lt;/_volume&gt;&lt;/Details&gt;&lt;Extra&gt;&lt;DBUID&gt;{F2F0BADE-0539-416F-8F99-9BE45C02286C}&lt;/DBUID&gt;&lt;/Extra&gt;&lt;/Item&gt;&lt;/References&gt;&lt;/Group&gt;&lt;/Citation&gt;_x000d_"/>
    <w:docVar w:name="NE.Ref{DC90449C-9981-43A8-9741-4171B9870829}" w:val=" ADDIN NE.Ref.{DC90449C-9981-43A8-9741-4171B9870829}&lt;Citation&gt;&lt;Group&gt;&lt;References&gt;&lt;Item&gt;&lt;ID&gt;1770&lt;/ID&gt;&lt;UID&gt;{32649091-5671-461E-A095-439560A4A53E}&lt;/UID&gt;&lt;Title&gt;Memory for shape reactivates the lateral occipital complex&lt;/Title&gt;&lt;Template&gt;Journal Article&lt;/Template&gt;&lt;Star&gt;0&lt;/Star&gt;&lt;Tag&gt;0&lt;/Tag&gt;&lt;Author&gt;Karanian, J M; Slotnick, S D&lt;/Author&gt;&lt;Year&gt;2015&lt;/Year&gt;&lt;Details&gt;&lt;_accession_num&gt;25623846&lt;/_accession_num&gt;&lt;_author_adr&gt;Department of Psychology, Boston College, Chestnut Hill, MA, United States. Electronic address: jessica.karanian@bc.edu.; Department of Psychology, Boston College, Chestnut Hill, MA, United States.&lt;/_author_adr&gt;&lt;_collection_scope&gt;SCI;SCIE;&lt;/_collection_scope&gt;&lt;_created&gt;61168203&lt;/_created&gt;&lt;_date&gt;2015-04-07&lt;/_date&gt;&lt;_date_display&gt;2015 Apr 7&lt;/_date_display&gt;&lt;_doi&gt;10.1016/j.brainres.2015.01.024&lt;/_doi&gt;&lt;_impact_factor&gt;   2.843&lt;/_impact_factor&gt;&lt;_isbn&gt;1872-6240 (Electronic); 0006-8993 (Linking)&lt;/_isbn&gt;&lt;_journal&gt;Brain Res&lt;/_journal&gt;&lt;_keywords&gt;Brain Mapping; Female; Humans; Magnetic Resonance Imaging; Male; Memory/*physiology; Neuropsychological Tests; Occipital Lobe/*physiology; Pattern Recognition, Visual/*physiology; Photic Stimulation; Young AdultEncoding; LOC; Retrieval; Shape; fMRI&lt;/_keywords&gt;&lt;_language&gt;eng&lt;/_language&gt;&lt;_modified&gt;61168203&lt;/_modified&gt;&lt;_ori_publication&gt;Copyright (c) 2015 Elsevier B.V. All rights reserved.&lt;/_ori_publication&gt;&lt;_pages&gt;124-32&lt;/_pages&gt;&lt;_tertiary_title&gt;Brain research&lt;/_tertiary_title&gt;&lt;_type_work&gt;Journal Article; Research Support, U.S. Gov&amp;apos;t, Non-P.H.S.&lt;/_type_work&gt;&lt;_url&gt;http://www.ncbi.nlm.nih.gov/entrez/query.fcgi?cmd=Retrieve&amp;amp;db=pubmed&amp;amp;dopt=Abstract&amp;amp;list_uids=25623846&amp;amp;query_hl=1&lt;/_url&gt;&lt;_volume&gt;1603&lt;/_volume&gt;&lt;/Details&gt;&lt;Extra&gt;&lt;DBUID&gt;{7EE34E2E-0DC9-48C4-8036-CDCDBE0662C0}&lt;/DBUID&gt;&lt;/Extra&gt;&lt;/Item&gt;&lt;/References&gt;&lt;/Group&gt;&lt;/Citation&gt;_x000a_"/>
    <w:docVar w:name="NE.Ref{DD7192AB-DE56-40D0-94BF-B1A256934605}" w:val=" ADDIN NE.Ref.{DD7192AB-DE56-40D0-94BF-B1A256934605}&lt;Citation&gt;&lt;Group&gt;&lt;References&gt;&lt;Item&gt;&lt;ID&gt;1129&lt;/ID&gt;&lt;UID&gt;{F5DE2CDE-7628-4109-BFC6-7F6277D0145E}&lt;/UID&gt;&lt;Title&gt;Regional brain response to faces of humans and dogs&lt;/Title&gt;&lt;Template&gt;Journal Article&lt;/Template&gt;&lt;Star&gt;0&lt;/Star&gt;&lt;Tag&gt;0&lt;/Tag&gt;&lt;Author&gt;Blonder, L X; Smith, C D; Davis, C E; Kesler-West, M L; Garrity, T F; Avison, M J; Andersen, A H&lt;/Author&gt;&lt;Year&gt;2004&lt;/Year&gt;&lt;Details&gt;&lt;_accession_num&gt;15268916&lt;/_accession_num&gt;&lt;_author_adr&gt;Department of Behavioral Science, University of Kentucky, Lexington, KY 40536, USA. lxblond@email.uky.edu&lt;/_author_adr&gt;&lt;_created&gt;60591734&lt;/_created&gt;&lt;_date&gt;2004-08-01&lt;/_date&gt;&lt;_date_display&gt;2004 Aug&lt;/_date_display&gt;&lt;_doi&gt;10.1016/j.cogbrainres.2004.03.020&lt;/_doi&gt;&lt;_issue&gt;3&lt;/_issue&gt;&lt;_journal&gt;Brain Res Cogn Brain Res&lt;/_journal&gt;&lt;_keywords&gt;Adolescent; Adult; Amygdala/physiology; Animals; Brain Mapping; Dogs; Evoked Potentials, Visual/*physiology; Face; Facial Expression; Female; Gyrus Cinguli/*physiology; Humans; Magnetic Resonance Imaging; Male; Parahippocampal Gyrus/physiology; Pattern Recognition, Visual/*physiology; Photic Stimulation&lt;/_keywords&gt;&lt;_language&gt;eng&lt;/_language&gt;&lt;_modified&gt;60591734&lt;/_modified&gt;&lt;_pages&gt;384-94&lt;/_pages&gt;&lt;_type_work&gt;Journal Article; Research Support, Non-U.S. Gov&amp;apos;t; Research Support, U.S. Gov&amp;apos;t, Non-P.H.S.&lt;/_type_work&gt;&lt;_url&gt;http://www.ncbi.nlm.nih.gov/entrez/query.fcgi?cmd=Retrieve&amp;amp;db=pubmed&amp;amp;dopt=Abstract&amp;amp;list_uids=15268916&amp;amp;query_hl=1&lt;/_url&gt;&lt;_volume&gt;20&lt;/_volume&gt;&lt;/Details&gt;&lt;Extra&gt;&lt;DBUID&gt;{F2F0BADE-0539-416F-8F99-9BE45C02286C}&lt;/DBUID&gt;&lt;/Extra&gt;&lt;/Item&gt;&lt;/References&gt;&lt;/Group&gt;&lt;/Citation&gt;_x000d_"/>
    <w:docVar w:name="NE.Ref{DEC67A6F-8FC5-442B-AE71-1EEB4F62F49C}" w:val=" ADDIN NE.Ref.{DEC67A6F-8FC5-442B-AE71-1EEB4F62F49C}&lt;Citation&gt;&lt;Group&gt;&lt;References&gt;&lt;Item&gt;&lt;ID&gt;1325&lt;/ID&gt;&lt;UID&gt;{40A9A1E1-94C0-4C62-B6D4-023D78F4F159}&lt;/UID&gt;&lt;Title&gt;Neural correlates of the stereokinetic effect revealed by functional magnetic resonance imaging&lt;/Title&gt;&lt;Template&gt;Journal Article&lt;/Template&gt;&lt;Star&gt;0&lt;/Star&gt;&lt;Tag&gt;0&lt;/Tag&gt;&lt;Author&gt;Yamamoto, T; Takahashi, S; Hanakawa, T; Urayama, S; Aso, T; Fukuyama, H; Ejima, Y&lt;/Author&gt;&lt;Year&gt;2008&lt;/Year&gt;&lt;Details&gt;&lt;_accession_num&gt;19146356&lt;/_accession_num&gt;&lt;_author_adr&gt;Graduate School of Human and Environmental Studies, Kyoto University, Kyoto, Japan. tetsuya@cv.jinkan.kyoto-u.ac.jp&lt;/_author_adr&gt;&lt;_created&gt;60591734&lt;/_created&gt;&lt;_date&gt;2008-01-20&lt;/_date&gt;&lt;_date_display&gt;2008&lt;/_date_display&gt;&lt;_doi&gt;10.1167/8.10.14&lt;/_doi&gt;&lt;_issue&gt;10&lt;/_issue&gt;&lt;_journal&gt;J Vis&lt;/_journal&gt;&lt;_keywords&gt;*Brain Mapping; Depth Perception/*physiology; Female; Humans; Imaging, Three-Dimensional/psychology; Magnetic Resonance Imaging/statistics &amp;amp; numerical data; Male; Motion Perception/*physiology; Optical Illusions; Parietal Lobe/physiology; Photic Stimulation; Space Perception/physiology; Temporal Lobe/physiology; Visual Cortex/*physiology; Visual Pathways/physiology&lt;/_keywords&gt;&lt;_language&gt;eng&lt;/_language&gt;&lt;_modified&gt;60591734&lt;/_modified&gt;&lt;_pages&gt;14.1-17&lt;/_pages&gt;&lt;_type_work&gt;Journal Article; Research Support, Non-U.S. Gov&amp;apos;t&lt;/_type_work&gt;&lt;_url&gt;http://www.ncbi.nlm.nih.gov/entrez/query.fcgi?cmd=Retrieve&amp;amp;db=pubmed&amp;amp;dopt=Abstract&amp;amp;list_uids=19146356&amp;amp;query_hl=1&lt;/_url&gt;&lt;_volume&gt;8&lt;/_volume&gt;&lt;/Details&gt;&lt;Extra&gt;&lt;DBUID&gt;{F2F0BADE-0539-416F-8F99-9BE45C02286C}&lt;/DBUID&gt;&lt;/Extra&gt;&lt;/Item&gt;&lt;/References&gt;&lt;/Group&gt;&lt;/Citation&gt;_x000d_"/>
    <w:docVar w:name="NE.Ref{DF275133-1123-4E47-87A8-9CB84D71C6D7}" w:val=" ADDIN NE.Ref.{DF275133-1123-4E47-87A8-9CB84D71C6D7}&lt;Citation&gt;&lt;Group&gt;&lt;References&gt;&lt;Item&gt;&lt;ID&gt;1509&lt;/ID&gt;&lt;UID&gt;{D6E74A28-B5D8-48E0-B3AF-F9908974CCDB}&lt;/UID&gt;&lt;Title&gt;Brain graphs: graphical models of the human brain connectome&lt;/Title&gt;&lt;Template&gt;Journal Article&lt;/Template&gt;&lt;Star&gt;0&lt;/Star&gt;&lt;Tag&gt;0&lt;/Tag&gt;&lt;Author&gt;Bullmore, E T; Bassett, D S&lt;/Author&gt;&lt;Year&gt;2011&lt;/Year&gt;&lt;Details&gt;&lt;_accession_num&gt;21128784&lt;/_accession_num&gt;&lt;_author_adr&gt;Behavioural &amp;amp; Clinical Neuroscience Institute, Department of Psychiatry, University of Cambridge, Cambridge Biomedical Campus, Cambridge CB2 0SZ, United Kingdom. etb23@cam.ac.uk&lt;/_author_adr&gt;&lt;_created&gt;60758804&lt;/_created&gt;&lt;_date&gt;2011-01-20&lt;/_date&gt;&lt;_date_display&gt;2011&lt;/_date_display&gt;&lt;_doi&gt;10.1146/annurev-clinpsy-040510-143934&lt;/_doi&gt;&lt;_journal&gt;Annu Rev Clin Psychol&lt;/_journal&gt;&lt;_keywords&gt;Animals; Brain/*anatomy &amp;amp; histology/physiology; Humans; Magnetic Resonance Imaging; *Models, Neurological; Nerve Net/*anatomy &amp;amp; histology/physiology; Neural Networks (Computer)&lt;/_keywords&gt;&lt;_language&gt;eng&lt;/_language&gt;&lt;_modified&gt;60758804&lt;/_modified&gt;&lt;_ori_publication&gt;(c) 2011 by Annual Reviews. All rights reserved&lt;/_ori_publication&gt;&lt;_pages&gt;113-40&lt;/_pages&gt;&lt;_type_work&gt;Journal Article; Review&lt;/_type_work&gt;&lt;_url&gt;http://www.ncbi.nlm.nih.gov/entrez/query.fcgi?cmd=Retrieve&amp;amp;db=pubmed&amp;amp;dopt=Abstract&amp;amp;list_uids=21128784&amp;amp;query_hl=1&lt;/_url&gt;&lt;_volume&gt;7&lt;/_volume&gt;&lt;/Details&gt;&lt;Extra&gt;&lt;DBUID&gt;{F2F0BADE-0539-416F-8F99-9BE45C02286C}&lt;/DBUID&gt;&lt;/Extra&gt;&lt;/Item&gt;&lt;/References&gt;&lt;/Group&gt;&lt;/Citation&gt;_x000d_"/>
    <w:docVar w:name="NE.Ref{E07A4F56-40D1-4E7A-BBF3-F895D5F185B2}" w:val=" ADDIN NE.Ref.{E07A4F56-40D1-4E7A-BBF3-F895D5F185B2}&lt;Citation&gt;&lt;Group&gt;&lt;References&gt;&lt;Item&gt;&lt;ID&gt;1185&lt;/ID&gt;&lt;UID&gt;{84C72BC1-5D90-4DAD-815E-74225BB6FB06}&lt;/UID&gt;&lt;Title&gt;Early visual deprivation from congenital cataracts disrupts activity and functional connectivity in the face network&lt;/Title&gt;&lt;Template&gt;Journal Article&lt;/Template&gt;&lt;Star&gt;0&lt;/Star&gt;&lt;Tag&gt;0&lt;/Tag&gt;&lt;Author&gt;Grady, C L; Mondloch, C J; Lewis, T L; Maurer, D&lt;/Author&gt;&lt;Year&gt;2014&lt;/Year&gt;&lt;Details&gt;&lt;_accession_num&gt;24657305&lt;/_accession_num&gt;&lt;_author_adr&gt;Rotman Research Institute at Baycrest, Departments of Psychiatry and Psychology,  University of Toronto, Toronto, Ontario, Canada. Electronic address: cgrady@research.baycrest.org.; Department of Psychology, Brock University, St. Catharines, Ontario, Canada.; Department of Psychology, Neuroscience &amp;amp; Behaviour, McMaster University, Hamilton, Ontario, Canada; Department of Ophthalmology and Vision Sciences, The Hospital for Sick Children, Toronto, Ontario, Canada.; Department of Psychology, Neuroscience &amp;amp; Behaviour, McMaster University, Hamilton, Ontario, Canada; Department of Ophthalmology and Vision Sciences, The Hospital for Sick Children, Toronto, Ontario, Canada.&lt;/_author_adr&gt;&lt;_collection_scope&gt;SCI;SCIE;SSCI;&lt;/_collection_scope&gt;&lt;_created&gt;60591734&lt;/_created&gt;&lt;_date&gt;2014-05-01&lt;/_date&gt;&lt;_date_display&gt;2014 May&lt;/_date_display&gt;&lt;_doi&gt;10.1016/j.neuropsychologia.2014.03.005&lt;/_doi&gt;&lt;_impact_factor&gt;   3.302&lt;/_impact_factor&gt;&lt;_journal&gt;Neuropsychologia&lt;/_journal&gt;&lt;_keywords&gt;Brain/blood supply/*physiopathology; *Brain Mapping; Cataract/pathology/*physiopathology; *Face; Female; Humans; Image Processing, Computer-Assisted; Magnetic Resonance Imaging; Male; Neural Pathways/blood supply/physiopathology; Oxygen/blood; Pattern Recognition, Visual/*physiology; Photic Stimulation; Sensory Deprivation/*physiology; Young AdultDevelopment; Face processing; Functional magnetic resonance imaging; Fusiform gyrus; Visual deprivation&lt;/_keywords&gt;&lt;_language&gt;eng&lt;/_language&gt;&lt;_modified&gt;61054530&lt;/_modified&gt;&lt;_ori_publication&gt;Copyright (c) 2014 Elsevier Ltd. All rights reserved.&lt;/_ori_publication&gt;&lt;_pages&gt;122-39&lt;/_pages&gt;&lt;_type_work&gt;Journal Article; Research Support, Non-U.S. Gov&amp;apos;t&lt;/_type_work&gt;&lt;_url&gt;http://www.ncbi.nlm.nih.gov/entrez/query.fcgi?cmd=Retrieve&amp;amp;db=pubmed&amp;amp;dopt=Abstract&amp;amp;list_uids=24657305&amp;amp;query_hl=1&lt;/_url&gt;&lt;_volume&gt;57&lt;/_volume&gt;&lt;/Details&gt;&lt;Extra&gt;&lt;DBUID&gt;{7EE34E2E-0DC9-48C4-8036-CDCDBE0662C0}&lt;/DBUID&gt;&lt;/Extra&gt;&lt;/Item&gt;&lt;/References&gt;&lt;/Group&gt;&lt;/Citation&gt;_x000a_"/>
    <w:docVar w:name="NE.Ref{E32E2446-6D04-44AB-85FB-6CC38D0D7641}" w:val=" ADDIN NE.Ref.{E32E2446-6D04-44AB-85FB-6CC38D0D7641}&lt;Citation&gt;&lt;Group&gt;&lt;References&gt;&lt;Item&gt;&lt;ID&gt;1129&lt;/ID&gt;&lt;UID&gt;{F5DE2CDE-7628-4109-BFC6-7F6277D0145E}&lt;/UID&gt;&lt;Title&gt;Regional brain response to faces of humans and dogs&lt;/Title&gt;&lt;Template&gt;Journal Article&lt;/Template&gt;&lt;Star&gt;0&lt;/Star&gt;&lt;Tag&gt;0&lt;/Tag&gt;&lt;Author&gt;Blonder, L X; Smith, C D; Davis, C E; Kesler-West, M L; Garrity, T F; Avison, M J; Andersen, A H&lt;/Author&gt;&lt;Year&gt;2004&lt;/Year&gt;&lt;Details&gt;&lt;_accession_num&gt;15268916&lt;/_accession_num&gt;&lt;_author_adr&gt;Department of Behavioral Science, University of Kentucky, Lexington, KY 40536, USA. lxblond@email.uky.edu&lt;/_author_adr&gt;&lt;_created&gt;60591734&lt;/_created&gt;&lt;_date&gt;2004-08-01&lt;/_date&gt;&lt;_date_display&gt;2004 Aug&lt;/_date_display&gt;&lt;_doi&gt;10.1016/j.cogbrainres.2004.03.020&lt;/_doi&gt;&lt;_issue&gt;3&lt;/_issue&gt;&lt;_journal&gt;Brain Res Cogn Brain Res&lt;/_journal&gt;&lt;_keywords&gt;Adolescent; Adult; Amygdala/physiology; Animals; Brain Mapping; Dogs; Evoked Potentials, Visual/*physiology; Face; Facial Expression; Female; Gyrus Cinguli/*physiology; Humans; Magnetic Resonance Imaging; Male; Parahippocampal Gyrus/physiology; Pattern Recognition, Visual/*physiology; Photic Stimulation&lt;/_keywords&gt;&lt;_language&gt;eng&lt;/_language&gt;&lt;_modified&gt;60591734&lt;/_modified&gt;&lt;_pages&gt;384-94&lt;/_pages&gt;&lt;_type_work&gt;Journal Article; Research Support, Non-U.S. Gov&amp;apos;t; Research Support, U.S. Gov&amp;apos;t, Non-P.H.S.&lt;/_type_work&gt;&lt;_url&gt;http://www.ncbi.nlm.nih.gov/entrez/query.fcgi?cmd=Retrieve&amp;amp;db=pubmed&amp;amp;dopt=Abstract&amp;amp;list_uids=15268916&amp;amp;query_hl=1&lt;/_url&gt;&lt;_volume&gt;20&lt;/_volume&gt;&lt;/Details&gt;&lt;Extra&gt;&lt;DBUID&gt;{F2F0BADE-0539-416F-8F99-9BE45C02286C}&lt;/DBUID&gt;&lt;/Extra&gt;&lt;/Item&gt;&lt;/References&gt;&lt;/Group&gt;&lt;/Citation&gt;_x000d_"/>
    <w:docVar w:name="NE.Ref{E34D7B4E-F547-494E-B31E-140515C05EB1}" w:val=" ADDIN NE.Ref.{E34D7B4E-F547-494E-B31E-140515C05EB1}&lt;Citation&gt;&lt;Group&gt;&lt;References&gt;&lt;Item&gt;&lt;ID&gt;1126&lt;/ID&gt;&lt;UID&gt;{3B22F44B-4C43-4C7F-8596-1839C89D07B5}&lt;/UID&gt;&lt;Title&gt;Event-related functional magnetic resonance imaging (efMRI) of depth-by-disparity perception: additional evidence for right-hemispheric lateralization&lt;/Title&gt;&lt;Template&gt;Journal Article&lt;/Template&gt;&lt;Star&gt;0&lt;/Star&gt;&lt;Tag&gt;0&lt;/Tag&gt;&lt;Author&gt;Baecke, S; Lutzkendorf, R; Tempelmann, C; Muller, C; Adolf, D; Scholz, M; Bernarding, J&lt;/Author&gt;&lt;Year&gt;2009&lt;/Year&gt;&lt;Details&gt;&lt;_accession_num&gt;19471910&lt;/_accession_num&gt;&lt;_author_adr&gt;Department of Medical Informatics, Otto-von-Guericke University, Leipziger Strasse 44, 39120, Magdeburg, Germany.&lt;/_author_adr&gt;&lt;_created&gt;60591734&lt;/_created&gt;&lt;_date&gt;2009-07-01&lt;/_date&gt;&lt;_date_display&gt;2009 Jul&lt;/_date_display&gt;&lt;_doi&gt;10.1007/s00221-009-1844-z&lt;/_doi&gt;&lt;_issue&gt;3&lt;/_issue&gt;&lt;_journal&gt;Exp Brain Res&lt;/_journal&gt;&lt;_keywords&gt;*Brain Mapping; Cues; Depth Perception/*physiology; Female; Functional Laterality/*physiology; Humans; Image Processing, Computer-Assisted/methods; Magnetic Resonance Imaging/methods; Male; Motion Perception/physiology; Oxygen/blood; Pattern Recognition, Visual/physiology; Photic Stimulation/methods; Vision Disparity/*physiology; Visual Cortex/*blood supply/*physiology&lt;/_keywords&gt;&lt;_language&gt;eng&lt;/_language&gt;&lt;_modified&gt;60591734&lt;/_modified&gt;&lt;_pages&gt;453-8&lt;/_pages&gt;&lt;_type_work&gt;Journal Article&lt;/_type_work&gt;&lt;_url&gt;http://www.ncbi.nlm.nih.gov/entrez/query.fcgi?cmd=Retrieve&amp;amp;db=pubmed&amp;amp;dopt=Abstract&amp;amp;list_uids=19471910&amp;amp;query_hl=1&lt;/_url&gt;&lt;_volume&gt;196&lt;/_volume&gt;&lt;/Details&gt;&lt;Extra&gt;&lt;DBUID&gt;{F2F0BADE-0539-416F-8F99-9BE45C02286C}&lt;/DBUID&gt;&lt;/Extra&gt;&lt;/Item&gt;&lt;/References&gt;&lt;/Group&gt;&lt;/Citation&gt;_x000d_"/>
    <w:docVar w:name="NE.Ref{E371956D-2447-4F05-B754-6B3C94145CBD}" w:val=" ADDIN NE.Ref.{E371956D-2447-4F05-B754-6B3C94145CBD}&lt;Citation&gt;&lt;Group&gt;&lt;References&gt;&lt;Item&gt;&lt;ID&gt;1269&lt;/ID&gt;&lt;UID&gt;{70CBF8CE-1146-4269-AE96-6DEE7F27BB2B}&lt;/UID&gt;&lt;Title&gt;Defining face perception areas in the human brain: a large-scale factorial fMRI face localizer analysis&lt;/Title&gt;&lt;Template&gt;Journal Article&lt;/Template&gt;&lt;Star&gt;0&lt;/Star&gt;&lt;Tag&gt;0&lt;/Tag&gt;&lt;Author&gt;Rossion, B; Hanseeuw, B; Dricot, L&lt;/Author&gt;&lt;Year&gt;2012&lt;/Year&gt;&lt;Details&gt;&lt;_accession_num&gt;22330606&lt;/_accession_num&gt;&lt;_author_adr&gt;Institute of Research in Psychology (IPSY) and Institute of Neuroscience (IoNS),  University of Louvain, Belgium. bruno.rossion@uclouvain.be&lt;/_author_adr&gt;&lt;_created&gt;60591734&lt;/_created&gt;&lt;_date&gt;2012-07-01&lt;/_date&gt;&lt;_date_display&gt;2012 Jul&lt;/_date_display&gt;&lt;_doi&gt;10.1016/j.bandc.2012.01.001&lt;/_doi&gt;&lt;_issue&gt;2&lt;/_issue&gt;&lt;_journal&gt;Brain Cogn&lt;/_journal&gt;&lt;_keywords&gt;Adult; Belgium; Brain/*physiology; *Brain Mapping; Cluster Analysis; Cues; Discrimination (Psychology)/*physiology; Dominance, Cerebral; *Face; Female; Humans; Image Processing, Computer-Assisted; Magnetic Resonance Imaging; Male; Neuroimaging; Occipital Lobe/physiology; Pattern Recognition, Visual/*physiology; Temporal Lobe/physiology; Visual Pathways&lt;/_keywords&gt;&lt;_language&gt;eng&lt;/_language&gt;&lt;_modified&gt;60591734&lt;/_modified&gt;&lt;_ori_publication&gt;Copyright (c) 2012 Elsevier Inc. All rights reserved.&lt;/_ori_publication&gt;&lt;_pages&gt;138-57&lt;/_pages&gt;&lt;_type_work&gt;Journal Article; Research Support, Non-U.S. Gov&amp;apos;t&lt;/_type_work&gt;&lt;_url&gt;http://www.ncbi.nlm.nih.gov/entrez/query.fcgi?cmd=Retrieve&amp;amp;db=pubmed&amp;amp;dopt=Abstract&amp;amp;list_uids=22330606&amp;amp;query_hl=1&lt;/_url&gt;&lt;_volume&gt;79&lt;/_volume&gt;&lt;/Details&gt;&lt;Extra&gt;&lt;DBUID&gt;{F2F0BADE-0539-416F-8F99-9BE45C02286C}&lt;/DBUID&gt;&lt;/Extra&gt;&lt;/Item&gt;&lt;/References&gt;&lt;/Group&gt;&lt;/Citation&gt;_x000d_"/>
    <w:docVar w:name="NE.Ref{E62E8A67-E1E1-4884-95E6-9FE9A9698ADC}" w:val=" ADDIN NE.Ref.{E62E8A67-E1E1-4884-95E6-9FE9A9698ADC}&lt;Citation&gt;&lt;Group&gt;&lt;References&gt;&lt;Item&gt;&lt;ID&gt;1223&lt;/ID&gt;&lt;UID&gt;{92171EF9-8B20-4BBB-992B-3F868232F6A6}&lt;/UID&gt;&lt;Title&gt;Blindsight mediated by an S-cone-independent collicular pathway: an fMRI study in hemispherectomized subjects&lt;/Title&gt;&lt;Template&gt;Journal Article&lt;/Template&gt;&lt;Star&gt;0&lt;/Star&gt;&lt;Tag&gt;0&lt;/Tag&gt;&lt;Author&gt;Leh, S E; Ptito, A; Schonwiesner, M; Chakravarty, M M; Mullen, K T&lt;/Author&gt;&lt;Year&gt;2010&lt;/Year&gt;&lt;Details&gt;&lt;_accession_num&gt;19309296&lt;/_accession_num&gt;&lt;_author_adr&gt;McGill University, Canada. sandra@bic.mni.mcgill.ca&lt;/_author_adr&gt;&lt;_created&gt;60591734&lt;/_created&gt;&lt;_date&gt;2010-04-01&lt;/_date&gt;&lt;_date_display&gt;2010 Apr&lt;/_date_display&gt;&lt;_doi&gt;10.1162/jocn.2009.21217&lt;/_doi&gt;&lt;_issue&gt;4&lt;/_issue&gt;&lt;_journal&gt;J Cogn Neurosci&lt;/_journal&gt;&lt;_keywords&gt;Adult; Attention/physiology; Blindness/*etiology/pathology; *Brain Mapping; Color Perception/physiology; Color Vision Defects/pathology/physiopathology; Functional Laterality/physiology; Hemispherectomy/*adverse effects; Humans; Image Processing, Computer-Assisted/methods; Magnetic Resonance Imaging/methods; Male; Oxygen/blood; Pattern Recognition, Visual; Photic Stimulation/methods; Retinal Cone Photoreceptor Cells/*physiology; Superior Colliculi/*blood supply/physiopathology; Visual Fields/*physiology; Visual Pathways/blood supply/physiology&lt;/_keywords&gt;&lt;_language&gt;eng&lt;/_language&gt;&lt;_modified&gt;60591734&lt;/_modified&gt;&lt;_pages&gt;670-82&lt;/_pages&gt;&lt;_type_work&gt;Journal Article; Research Support, Non-U.S. Gov&amp;apos;t&lt;/_type_work&gt;&lt;_url&gt;http://www.ncbi.nlm.nih.gov/entrez/query.fcgi?cmd=Retrieve&amp;amp;db=pubmed&amp;amp;dopt=Abstract&amp;amp;list_uids=19309296&amp;amp;query_hl=1&lt;/_url&gt;&lt;_volume&gt;22&lt;/_volume&gt;&lt;/Details&gt;&lt;Extra&gt;&lt;DBUID&gt;{F2F0BADE-0539-416F-8F99-9BE45C02286C}&lt;/DBUID&gt;&lt;/Extra&gt;&lt;/Item&gt;&lt;/References&gt;&lt;/Group&gt;&lt;/Citation&gt;_x000d_"/>
    <w:docVar w:name="NE.Ref{E7001630-6684-471D-8F17-3346876D7672}" w:val=" ADDIN NE.Ref.{E7001630-6684-471D-8F17-3346876D7672}&lt;Citation&gt;&lt;Group&gt;&lt;References&gt;&lt;Item&gt;&lt;ID&gt;1773&lt;/ID&gt;&lt;UID&gt;{4CB51832-D9F7-47AB-99C7-436D51078730}&lt;/UID&gt;&lt;Title&gt;Size precedes view: developmental emergence of invariant object representations in lateral occipital complex&lt;/Title&gt;&lt;Template&gt;Journal Article&lt;/Template&gt;&lt;Star&gt;0&lt;/Star&gt;&lt;Tag&gt;0&lt;/Tag&gt;&lt;Author&gt;Nishimura, M; Scherf, K S; Zachariou, V; Tarr, M J; Behrmann, M&lt;/Author&gt;&lt;Year&gt;2015&lt;/Year&gt;&lt;Details&gt;&lt;_accession_num&gt;25244115&lt;/_accession_num&gt;&lt;_author_adr&gt;Carnegie Mellon University.&lt;/_author_adr&gt;&lt;_created&gt;61168213&lt;/_created&gt;&lt;_date&gt;2015-03-01&lt;/_date&gt;&lt;_date_display&gt;2015 Mar&lt;/_date_display&gt;&lt;_doi&gt;10.1162/jocn_a_00720&lt;/_doi&gt;&lt;_impact_factor&gt;   4.085&lt;/_impact_factor&gt;&lt;_isbn&gt;1530-8898 (Electronic); 0898-929X (Linking)&lt;/_isbn&gt;&lt;_issue&gt;3&lt;/_issue&gt;&lt;_journal&gt;J Cogn Neurosci&lt;/_journal&gt;&lt;_keywords&gt;Adolescent; Adult; Child; Child Development/*physiology; Child, Preschool; Female; Functional Neuroimaging/*methods; Humans; Magnetic Resonance Imaging; Male; Occipital Lobe/*physiology; Pattern Recognition, Visual/*physiology; Size Perception/physiology; Space Perception/*physiology; Young Adult&lt;/_keywords&gt;&lt;_language&gt;eng&lt;/_language&gt;&lt;_modified&gt;61168213&lt;/_modified&gt;&lt;_pages&gt;474-91&lt;/_pages&gt;&lt;_tertiary_title&gt;Journal of cognitive neuroscience&lt;/_tertiary_title&gt;&lt;_type_work&gt;Journal Article; Research Support, U.S. Gov&amp;apos;t, Non-P.H.S.&lt;/_type_work&gt;&lt;_url&gt;http://www.ncbi.nlm.nih.gov/entrez/query.fcgi?cmd=Retrieve&amp;amp;db=pubmed&amp;amp;dopt=Abstract&amp;amp;list_uids=25244115&amp;amp;query_hl=1&lt;/_url&gt;&lt;_volume&gt;27&lt;/_volume&gt;&lt;/Details&gt;&lt;Extra&gt;&lt;DBUID&gt;{7EE34E2E-0DC9-48C4-8036-CDCDBE0662C0}&lt;/DBUID&gt;&lt;/Extra&gt;&lt;/Item&gt;&lt;/References&gt;&lt;/Group&gt;&lt;/Citation&gt;_x000a_"/>
    <w:docVar w:name="NE.Ref{E72F326A-5751-46EF-863A-5F8AACDE899F}" w:val=" ADDIN NE.Ref.{E72F326A-5751-46EF-863A-5F8AACDE899F}&lt;Citation&gt;&lt;Group&gt;&lt;References&gt;&lt;Item&gt;&lt;ID&gt;1206&lt;/ID&gt;&lt;UID&gt;{852451D5-D012-489C-B377-B4E3141CC2AE}&lt;/UID&gt;&lt;Title&gt;The functional correlates of face perception and recognition of emotional facial  expressions as evidenced by fMRI&lt;/Title&gt;&lt;Template&gt;Journal Article&lt;/Template&gt;&lt;Star&gt;0&lt;/Star&gt;&lt;Tag&gt;0&lt;/Tag&gt;&lt;Author&gt;Jehna, M; Neuper, C; Ischebeck, A; Loitfelder, M; Ropele, S; Langkammer, C; Ebner, F; Fuchs, S; Schmidt, R; Fazekas, F; Enzinger, C&lt;/Author&gt;&lt;Year&gt;2011&lt;/Year&gt;&lt;Details&gt;&lt;_accession_num&gt;21513918&lt;/_accession_num&gt;&lt;_author_adr&gt;Department of Neurology, Medical University of Graz, Austria; Institute of Psychology, Karl-Franzens-University Graz, Austria.&lt;/_author_adr&gt;&lt;_collection_scope&gt;SCI;SCIE;&lt;/_collection_scope&gt;&lt;_created&gt;60591734&lt;/_created&gt;&lt;_date&gt;2011-06-01&lt;/_date&gt;&lt;_date_display&gt;2011 Jun 1&lt;/_date_display&gt;&lt;_doi&gt;10.1016/j.brainres.2011.04.007&lt;/_doi&gt;&lt;_impact_factor&gt;   2.843&lt;/_impact_factor&gt;&lt;_journal&gt;Brain Res&lt;/_journal&gt;&lt;_keywords&gt;Adolescent; Adult; Age Factors; Aged; Emotions/*physiology; Face; *Facial Expression; Female; Form Perception/*physiology; Humans; *Magnetic Resonance Imaging; Male; Middle Aged; Pattern Recognition, Visual/*physiology; Photic Stimulation/methods; Young Adult&lt;/_keywords&gt;&lt;_language&gt;eng&lt;/_language&gt;&lt;_modified&gt;61054493&lt;/_modified&gt;&lt;_ori_publication&gt;Copyright (c) 2011 Elsevier B.V. All rights reserved.&lt;/_ori_publication&gt;&lt;_pages&gt;73-83&lt;/_pages&gt;&lt;_type_work&gt;Journal Article; Research Support, Non-U.S. Gov&amp;apos;t&lt;/_type_work&gt;&lt;_url&gt;http://www.ncbi.nlm.nih.gov/entrez/query.fcgi?cmd=Retrieve&amp;amp;db=pubmed&amp;amp;dopt=Abstract&amp;amp;list_uids=21513918&amp;amp;query_hl=1&lt;/_url&gt;&lt;_volume&gt;1393&lt;/_volume&gt;&lt;/Details&gt;&lt;Extra&gt;&lt;DBUID&gt;{7EE34E2E-0DC9-48C4-8036-CDCDBE0662C0}&lt;/DBUID&gt;&lt;/Extra&gt;&lt;/Item&gt;&lt;/References&gt;&lt;/Group&gt;&lt;/Citation&gt;_x000a_"/>
    <w:docVar w:name="NE.Ref{E8F9CF6E-7A7A-44D1-8F2F-6B45E22CAFC5}" w:val=" ADDIN NE.Ref.{E8F9CF6E-7A7A-44D1-8F2F-6B45E22CAFC5}&lt;Citation&gt;&lt;Group&gt;&lt;References&gt;&lt;Item&gt;&lt;ID&gt;1190&lt;/ID&gt;&lt;UID&gt;{FC9B1169-F66B-453A-B110-2E1A81B68CD3}&lt;/UID&gt;&lt;Title&gt;Event-related functional magnetic resonance imaging study of the extrastriate cortex response to a categorically ambiguous stimulus primed by letters and familiar geometric figures&lt;/Title&gt;&lt;Template&gt;Journal Article&lt;/Template&gt;&lt;Star&gt;0&lt;/Star&gt;&lt;Tag&gt;0&lt;/Tag&gt;&lt;Author&gt;Gros, H; Boulanouar, K; Viallard, G; Cassol, E; Celsis, P&lt;/Author&gt;&lt;Year&gt;2001&lt;/Year&gt;&lt;Details&gt;&lt;_accession_num&gt;11702048&lt;/_accession_num&gt;&lt;_author_adr&gt;INSERM U455, CHU Purpan, Toulouse, France.&lt;/_author_adr&gt;&lt;_created&gt;60591734&lt;/_created&gt;&lt;_date&gt;2001-11-01&lt;/_date&gt;&lt;_date_display&gt;2001 Nov&lt;/_date_display&gt;&lt;_doi&gt;10.1097/00004647-200111000-00009&lt;/_doi&gt;&lt;_issue&gt;11&lt;/_issue&gt;&lt;_journal&gt;J Cereb Blood Flow Metab&lt;/_journal&gt;&lt;_keywords&gt;Adult; Dominance, Cerebral/physiology; Female; Form Perception/*physiology; Humans; *Magnetic Resonance Imaging; Photic Stimulation; Reading; Visual Cortex/*physiology&lt;/_keywords&gt;&lt;_language&gt;eng&lt;/_language&gt;&lt;_modified&gt;60591734&lt;/_modified&gt;&lt;_pages&gt;1330-41&lt;/_pages&gt;&lt;_type_work&gt;Comparative Study; Journal Article; Research Support, Non-U.S. Gov&amp;apos;t&lt;/_type_work&gt;&lt;_url&gt;http://www.ncbi.nlm.nih.gov/entrez/query.fcgi?cmd=Retrieve&amp;amp;db=pubmed&amp;amp;dopt=Abstract&amp;amp;list_uids=11702048&amp;amp;query_hl=1&lt;/_url&gt;&lt;_volume&gt;21&lt;/_volume&gt;&lt;/Details&gt;&lt;Extra&gt;&lt;DBUID&gt;{F2F0BADE-0539-416F-8F99-9BE45C02286C}&lt;/DBUID&gt;&lt;/Extra&gt;&lt;/Item&gt;&lt;/References&gt;&lt;/Group&gt;&lt;/Citation&gt;_x000d_"/>
    <w:docVar w:name="NE.Ref{E927E240-51DC-411E-809F-09B9D62D871F}" w:val=" ADDIN NE.Ref.{E927E240-51DC-411E-809F-09B9D62D871F}&lt;Citation&gt;&lt;Group&gt;&lt;References&gt;&lt;Item&gt;&lt;ID&gt;1179&lt;/ID&gt;&lt;UID&gt;{DD8F9135-4FAF-4A1C-A712-20FE1B4B474B}&lt;/UID&gt;&lt;Title&gt;The extraction of 3D shape from texture and shading in the human brain&lt;/Title&gt;&lt;Template&gt;Journal Article&lt;/Template&gt;&lt;Star&gt;0&lt;/Star&gt;&lt;Tag&gt;0&lt;/Tag&gt;&lt;Author&gt;Georgieva, S S; Todd, J T; Peeters, R; Orban, G A&lt;/Author&gt;&lt;Year&gt;2008&lt;/Year&gt;&lt;Details&gt;&lt;_accession_num&gt;18281304&lt;/_accession_num&gt;&lt;_author_adr&gt;Laboratorium voor Neuro- en Psychofysiologie, Katholieke Universiteit Leuven School of Medicine, Campus Gasthuisberg, B-3000 Leuven, Belgium.&lt;/_author_adr&gt;&lt;_created&gt;60591734&lt;/_created&gt;&lt;_date&gt;2008-10-01&lt;/_date&gt;&lt;_date_display&gt;2008 Oct&lt;/_date_display&gt;&lt;_doi&gt;10.1093/cercor/bhn002&lt;/_doi&gt;&lt;_issue&gt;10&lt;/_issue&gt;&lt;_journal&gt;Cereb Cortex&lt;/_journal&gt;&lt;_keywords&gt;Adult; Brain Mapping; Depth Perception/*physiology; Female; Form Perception/*physiology; Humans; *Magnetic Resonance Imaging; Male; Parietal Lobe/*physiology; Photic Stimulation/methods; Psychophysics; Saccades/physiology; Vision, Binocular/physiology; Vision, Monocular/physiology; Visual Cortex/*physiology; Young Adult&lt;/_keywords&gt;&lt;_language&gt;eng&lt;/_language&gt;&lt;_modified&gt;60591734&lt;/_modified&gt;&lt;_pages&gt;2416-38&lt;/_pages&gt;&lt;_type_work&gt;Journal Article; Research Support, Non-U.S. Gov&amp;apos;t&lt;/_type_work&gt;&lt;_url&gt;http://www.ncbi.nlm.nih.gov/entrez/query.fcgi?cmd=Retrieve&amp;amp;db=pubmed&amp;amp;dopt=Abstract&amp;amp;list_uids=18281304&amp;amp;query_hl=1&lt;/_url&gt;&lt;_volume&gt;18&lt;/_volume&gt;&lt;/Details&gt;&lt;Extra&gt;&lt;DBUID&gt;{F2F0BADE-0539-416F-8F99-9BE45C02286C}&lt;/DBUID&gt;&lt;/Extra&gt;&lt;/Item&gt;&lt;/References&gt;&lt;/Group&gt;&lt;/Citation&gt;_x000d_"/>
    <w:docVar w:name="NE.Ref{EA15981A-BA51-4064-971D-5F790234BCB6}" w:val=" ADDIN NE.Ref.{EA15981A-BA51-4064-971D-5F790234BCB6}&lt;Citation&gt;&lt;Group&gt;&lt;References&gt;&lt;Item&gt;&lt;ID&gt;1771&lt;/ID&gt;&lt;UID&gt;{459BF151-C479-4696-ABBC-E1C92CFF899E}&lt;/UID&gt;&lt;Title&gt;Neural basis of identity information extraction from noisy face images&lt;/Title&gt;&lt;Template&gt;Journal Article&lt;/Template&gt;&lt;Star&gt;0&lt;/Star&gt;&lt;Tag&gt;0&lt;/Tag&gt;&lt;Author&gt;Hermann, P; Banko, E M; Gal, V; Vidnyanszky, Z&lt;/Author&gt;&lt;Year&gt;2015&lt;/Year&gt;&lt;Details&gt;&lt;_accession_num&gt;25948266&lt;/_accession_num&gt;&lt;_author_adr&gt;Brain Imaging Centre, Research Centre for Natural Sciences, Hungarian Academy of  Sciences, Budapest H-1117, Hungary, Faculty of Information Technology and Bionics, Pazmany Peter Catholic University, Budapest H-1083, Hungary, vidnyanszky.zoltan@ttk.mta.hu hermann.petra@ttk.mta.hu.; Brain Imaging Centre, Research Centre for Natural Sciences, Hungarian Academy of  Sciences, Budapest H-1117, Hungary.; Brain Imaging Centre, Research Centre for Natural Sciences, Hungarian Academy of  Sciences, Budapest H-1117, Hungary, MR Research Center, Szentagothai J. Knowledge Center-Semmelweis University, Budapest H-1083, Hungary, and.; Brain Imaging Centre, Research Centre for Natural Sciences, Hungarian Academy of  Sciences, Budapest H-1117, Hungary, Department of Cognitive Science, Budapest University of Technology and Economics, Budapest H-1111, Hungary vidnyanszky.zoltan@ttk.mta.hu hermann.petra@ttk.mta.hu.&lt;/_author_adr&gt;&lt;_collection_scope&gt;SCI;SCIE;&lt;/_collection_scope&gt;&lt;_created&gt;61168204&lt;/_created&gt;&lt;_date&gt;2015-05-06&lt;/_date&gt;&lt;_date_display&gt;2015 May 6&lt;/_date_display&gt;&lt;_doi&gt;10.1523/JNEUROSCI.3572-14.2015&lt;/_doi&gt;&lt;_impact_factor&gt;   6.344&lt;/_impact_factor&gt;&lt;_isbn&gt;1529-2401 (Electronic); 0270-6474 (Linking)&lt;/_isbn&gt;&lt;_issue&gt;18&lt;/_issue&gt;&lt;_journal&gt;J Neurosci&lt;/_journal&gt;&lt;_keywords&gt;Adult; Brain Mapping/*methods; Discrimination (Psychology)/*physiology; *Facial Expression; Female; Humans; Magnetic Resonance Imaging/methods; Male; Pattern Recognition, Visual/*physiology; Photic Stimulation/*methods; Visual Cortex/*physiology; Visual Perception/physiology; Young Adultfusiform face area; lateral occipital cortex; resting-state fMRI&lt;/_keywords&gt;&lt;_language&gt;eng&lt;/_language&gt;&lt;_modified&gt;61168208&lt;/_modified&gt;&lt;_ori_publication&gt;Copyright (c) 2015 the authors 0270-6474/15/357165-09$15.00/0.&lt;/_ori_publication&gt;&lt;_pages&gt;7165-73&lt;/_pages&gt;&lt;_tertiary_title&gt;The Journal of neuroscience : the official journal of the Society for_x000d__x000a_      Neuroscience&lt;/_tertiary_title&gt;&lt;_type_work&gt;Journal Article; Randomized Controlled Trial; Research Support, Non-U.S. Gov&amp;apos;t&lt;/_type_work&gt;&lt;_url&gt;http://www.ncbi.nlm.nih.gov/entrez/query.fcgi?cmd=Retrieve&amp;amp;db=pubmed&amp;amp;dopt=Abstract&amp;amp;list_uids=25948266&amp;amp;query_hl=1&lt;/_url&gt;&lt;_volume&gt;35&lt;/_volume&gt;&lt;/Details&gt;&lt;Extra&gt;&lt;DBUID&gt;{7EE34E2E-0DC9-48C4-8036-CDCDBE0662C0}&lt;/DBUID&gt;&lt;/Extra&gt;&lt;/Item&gt;&lt;/References&gt;&lt;/Group&gt;&lt;/Citation&gt;_x000a_"/>
    <w:docVar w:name="NE.Ref{EB12DA67-6A7E-46D2-BEF2-48863E2F59CF}" w:val=" ADDIN NE.Ref.{EB12DA67-6A7E-46D2-BEF2-48863E2F59CF}&lt;Citation&gt;&lt;Group&gt;&lt;References&gt;&lt;Item&gt;&lt;ID&gt;1129&lt;/ID&gt;&lt;UID&gt;{F5DE2CDE-7628-4109-BFC6-7F6277D0145E}&lt;/UID&gt;&lt;Title&gt;Regional brain response to faces of humans and dogs&lt;/Title&gt;&lt;Template&gt;Journal Article&lt;/Template&gt;&lt;Star&gt;0&lt;/Star&gt;&lt;Tag&gt;0&lt;/Tag&gt;&lt;Author&gt;Blonder, L X; Smith, C D; Davis, C E; Kesler-West, M L; Garrity, T F; Avison, M J; Andersen, A H&lt;/Author&gt;&lt;Year&gt;2004&lt;/Year&gt;&lt;Details&gt;&lt;_accession_num&gt;15268916&lt;/_accession_num&gt;&lt;_author_adr&gt;Department of Behavioral Science, University of Kentucky, Lexington, KY 40536, USA. lxblond@email.uky.edu&lt;/_author_adr&gt;&lt;_created&gt;60591734&lt;/_created&gt;&lt;_date&gt;2004-08-01&lt;/_date&gt;&lt;_date_display&gt;2004 Aug&lt;/_date_display&gt;&lt;_doi&gt;10.1016/j.cogbrainres.2004.03.020&lt;/_doi&gt;&lt;_issue&gt;3&lt;/_issue&gt;&lt;_journal&gt;Brain Res Cogn Brain Res&lt;/_journal&gt;&lt;_keywords&gt;Adolescent; Adult; Amygdala/physiology; Animals; Brain Mapping; Dogs; Evoked Potentials, Visual/*physiology; Face; Facial Expression; Female; Gyrus Cinguli/*physiology; Humans; Magnetic Resonance Imaging; Male; Parahippocampal Gyrus/physiology; Pattern Recognition, Visual/*physiology; Photic Stimulation&lt;/_keywords&gt;&lt;_language&gt;eng&lt;/_language&gt;&lt;_modified&gt;60591734&lt;/_modified&gt;&lt;_pages&gt;384-94&lt;/_pages&gt;&lt;_type_work&gt;Journal Article; Research Support, Non-U.S. Gov&amp;apos;t; Research Support, U.S. Gov&amp;apos;t, Non-P.H.S.&lt;/_type_work&gt;&lt;_url&gt;http://www.ncbi.nlm.nih.gov/entrez/query.fcgi?cmd=Retrieve&amp;amp;db=pubmed&amp;amp;dopt=Abstract&amp;amp;list_uids=15268916&amp;amp;query_hl=1&lt;/_url&gt;&lt;_volume&gt;20&lt;/_volume&gt;&lt;/Details&gt;&lt;Extra&gt;&lt;DBUID&gt;{7EE34E2E-0DC9-48C4-8036-CDCDBE0662C0}&lt;/DBUID&gt;&lt;/Extra&gt;&lt;/Item&gt;&lt;/References&gt;&lt;/Group&gt;&lt;/Citation&gt;_x000a_"/>
    <w:docVar w:name="NE.Ref{EB35E512-3937-4881-BD93-D05965052CD5}" w:val=" ADDIN NE.Ref.{EB35E512-3937-4881-BD93-D05965052CD5}&lt;Citation&gt;&lt;Group&gt;&lt;References&gt;&lt;Item&gt;&lt;ID&gt;1131&lt;/ID&gt;&lt;UID&gt;{ADD32542-6574-4E9A-AF3B-3F0633C93D69}&lt;/UID&gt;&lt;Title&gt;Form and motion coherence activate independent, but not dorsal/ventral segregated, networks in the human brain&lt;/Title&gt;&lt;Template&gt;Journal Article&lt;/Template&gt;&lt;Star&gt;0&lt;/Star&gt;&lt;Tag&gt;0&lt;/Tag&gt;&lt;Author&gt;Braddick, O J; O&amp;apos;Brien, J M; Wattam-Bell, J; Atkinson, J; Turner, R&lt;/Author&gt;&lt;Year&gt;2000&lt;/Year&gt;&lt;Details&gt;&lt;_accession_num&gt;10873810&lt;/_accession_num&gt;&lt;_author_adr&gt;Visual Development Unit, Department of Psychology, University College London, UK. o.braddick@ucl.ac.uk&lt;/_author_adr&gt;&lt;_collection_scope&gt;SCI;SCIE;&lt;/_collection_scope&gt;&lt;_created&gt;60591734&lt;/_created&gt;&lt;_date&gt;2000-06-15&lt;/_date&gt;&lt;_date_display&gt;2000 Jun 15&lt;/_date_display&gt;&lt;_impact_factor&gt;   9.571&lt;/_impact_factor&gt;&lt;_issue&gt;12&lt;/_issue&gt;&lt;_journal&gt;Curr Biol&lt;/_journal&gt;&lt;_keywords&gt;Brain/anatomy &amp;amp; histology/*physiology; Humans; Magnetic Resonance Imaging; *Motion Perception; *Nerve Net&lt;/_keywords&gt;&lt;_language&gt;eng&lt;/_language&gt;&lt;_modified&gt;61054526&lt;/_modified&gt;&lt;_pages&gt;731-4&lt;/_pages&gt;&lt;_type_work&gt;Journal Article; Research Support, Non-U.S. Gov&amp;apos;t&lt;/_type_work&gt;&lt;_url&gt;http://www.ncbi.nlm.nih.gov/entrez/query.fcgi?cmd=Retrieve&amp;amp;db=pubmed&amp;amp;dopt=Abstract&amp;amp;list_uids=10873810&amp;amp;query_hl=1&lt;/_url&gt;&lt;_volume&gt;10&lt;/_volume&gt;&lt;/Details&gt;&lt;Extra&gt;&lt;DBUID&gt;{7EE34E2E-0DC9-48C4-8036-CDCDBE0662C0}&lt;/DBUID&gt;&lt;/Extra&gt;&lt;/Item&gt;&lt;/References&gt;&lt;/Group&gt;&lt;/Citation&gt;_x000a_"/>
    <w:docVar w:name="NE.Ref{EE880993-13E4-4747-AD0E-CAD92DEFFF50}" w:val=" ADDIN NE.Ref.{EE880993-13E4-4747-AD0E-CAD92DEFFF50}&lt;Citation&gt;&lt;Group&gt;&lt;References&gt;&lt;Item&gt;&lt;ID&gt;1239&lt;/ID&gt;&lt;UID&gt;{8308DFBB-B301-4FFA-9DEC-5D065BC8B381}&lt;/UID&gt;&lt;Title&gt;M pathway and areas 44 and 45 are involved in stereoscopic recognition based on binocular disparity&lt;/Title&gt;&lt;Template&gt;Journal Article&lt;/Template&gt;&lt;Star&gt;0&lt;/Star&gt;&lt;Tag&gt;0&lt;/Tag&gt;&lt;Author&gt;Negawa, T; Mizuno, S; Hahashi, T; Kuwata, H; Tomida, M; Hoshi, H; Era, S; Kuwata, K&lt;/Author&gt;&lt;Year&gt;2002&lt;/Year&gt;&lt;Details&gt;&lt;_accession_num&gt;12139777&lt;/_accession_num&gt;&lt;_author_adr&gt;Department of Physiology, Gifu University School of Medicine, Japan.&lt;/_author_adr&gt;&lt;_created&gt;60591734&lt;/_created&gt;&lt;_date&gt;2002-04-01&lt;/_date&gt;&lt;_date_display&gt;2002 Apr&lt;/_date_display&gt;&lt;_issue&gt;2&lt;/_issue&gt;&lt;_journal&gt;Jpn J Physiol&lt;/_journal&gt;&lt;_keywords&gt;Adult; Humans; Magnetic Resonance Imaging; Male; Middle Aged; Pattern Recognition, Visual/*physiology; Photic Stimulation; Vision Disparity/*physiology; Visual Cortex/*physiology; Visual Pathways&lt;/_keywords&gt;&lt;_language&gt;eng&lt;/_language&gt;&lt;_modified&gt;60591734&lt;/_modified&gt;&lt;_pages&gt;191-8&lt;/_pages&gt;&lt;_type_work&gt;Journal Article; Research Support, Non-U.S. Gov&amp;apos;t&lt;/_type_work&gt;&lt;_url&gt;http://www.ncbi.nlm.nih.gov/entrez/query.fcgi?cmd=Retrieve&amp;amp;db=pubmed&amp;amp;dopt=Abstract&amp;amp;list_uids=12139777&amp;amp;query_hl=1&lt;/_url&gt;&lt;_volume&gt;52&lt;/_volume&gt;&lt;/Details&gt;&lt;Extra&gt;&lt;DBUID&gt;{7EE34E2E-0DC9-48C4-8036-CDCDBE0662C0}&lt;/DBUID&gt;&lt;/Extra&gt;&lt;/Item&gt;&lt;/References&gt;&lt;/Group&gt;&lt;/Citation&gt;_x000a_"/>
    <w:docVar w:name="NE.Ref{EED20D63-09D5-4F92-9AC9-9AF150385F15}" w:val=" ADDIN NE.Ref.{EED20D63-09D5-4F92-9AC9-9AF150385F15}&lt;Citation&gt;&lt;Group&gt;&lt;References&gt;&lt;Item&gt;&lt;ID&gt;1291&lt;/ID&gt;&lt;UID&gt;{C4D94244-EB5B-490B-8642-E41FA06B1AEC}&lt;/UID&gt;&lt;Title&gt;Specialization for written words over objects in the visual cortex&lt;/Title&gt;&lt;Template&gt;Journal Article&lt;/Template&gt;&lt;Star&gt;0&lt;/Star&gt;&lt;Tag&gt;0&lt;/Tag&gt;&lt;Author&gt;Szwed, M; Dehaene, S; Kleinschmidt, A; Eger, E; Valabregue, R; Amadon, A; Cohen, L&lt;/Author&gt;&lt;Year&gt;2011&lt;/Year&gt;&lt;Details&gt;&lt;_accession_num&gt;21296170&lt;/_accession_num&gt;&lt;_author_adr&gt;INSERM U992, Cognitive Neuroimaging Unit, Gif sur Yvette, France. mfszwed@gmail.com&lt;/_author_adr&gt;&lt;_created&gt;60591734&lt;/_created&gt;&lt;_date&gt;2011-05-01&lt;/_date&gt;&lt;_date_display&gt;2011 May 1&lt;/_date_display&gt;&lt;_doi&gt;10.1016/j.neuroimage.2011.01.073&lt;/_doi&gt;&lt;_issue&gt;1&lt;/_issue&gt;&lt;_journal&gt;Neuroimage&lt;/_journal&gt;&lt;_keywords&gt;Adolescent; Adult; *Brain Mapping; Female; Humans; Image Interpretation, Computer-Assisted; Magnetic Resonance Imaging; Male; Pattern Recognition, Visual/*physiology; *Reading; Visual Cortex/*physiology; Writing; Young Adult&lt;/_keywords&gt;&lt;_language&gt;eng&lt;/_language&gt;&lt;_modified&gt;60591734&lt;/_modified&gt;&lt;_ori_publication&gt;Copyright (c) 2011 Elsevier Inc. All rights reserved.&lt;/_ori_publication&gt;&lt;_pages&gt;330-44&lt;/_pages&gt;&lt;_type_work&gt;Journal Article; Research Support, Non-U.S. Gov&amp;apos;t&lt;/_type_work&gt;&lt;_url&gt;http://www.ncbi.nlm.nih.gov/entrez/query.fcgi?cmd=Retrieve&amp;amp;db=pubmed&amp;amp;dopt=Abstract&amp;amp;list_uids=21296170&amp;amp;query_hl=1&lt;/_url&gt;&lt;_volume&gt;56&lt;/_volume&gt;&lt;/Details&gt;&lt;Extra&gt;&lt;DBUID&gt;{F2F0BADE-0539-416F-8F99-9BE45C02286C}&lt;/DBUID&gt;&lt;/Extra&gt;&lt;/Item&gt;&lt;/References&gt;&lt;/Group&gt;&lt;/Citation&gt;_x000d_"/>
    <w:docVar w:name="NE.Ref{F10496D9-9F70-4D31-9853-17905E45DA33}" w:val=" ADDIN NE.Ref.{F10496D9-9F70-4D31-9853-17905E45DA33}&lt;Citation&gt;&lt;Group&gt;&lt;References&gt;&lt;Item&gt;&lt;ID&gt;1184&lt;/ID&gt;&lt;UID&gt;{567A53F7-DB59-4560-B0D7-D6A8A53FFDB1}&lt;/UID&gt;&lt;Title&gt;Neural correlates of morphological decomposition during visual word recognition&lt;/Title&gt;&lt;Template&gt;Journal Article&lt;/Template&gt;&lt;Star&gt;0&lt;/Star&gt;&lt;Tag&gt;0&lt;/Tag&gt;&lt;Author&gt;Gold, B T; Rastle, K&lt;/Author&gt;&lt;Year&gt;2007&lt;/Year&gt;&lt;Details&gt;&lt;_accession_num&gt;17892394&lt;/_accession_num&gt;&lt;_author_adr&gt;Department of Anatomy and Neurobiology, University of Kentucky School of Medicine, Lexington, KY 40536-0298, USA. brian.gold@uky.edu&lt;/_author_adr&gt;&lt;_created&gt;60591734&lt;/_created&gt;&lt;_date&gt;2007-12-01&lt;/_date&gt;&lt;_date_display&gt;2007 Dec&lt;/_date_display&gt;&lt;_doi&gt;10.1162/jocn.2007.19.12.1983&lt;/_doi&gt;&lt;_issue&gt;12&lt;/_issue&gt;&lt;_journal&gt;J Cogn Neurosci&lt;/_journal&gt;&lt;_keywords&gt;Adult; Brain/blood supply/physiology; *Brain Mapping; Comprehension/*physiology; Female; Humans; Image Processing, Computer-Assisted; Magnetic Resonance Imaging/methods; Male; Oxygen/blood; Pattern Recognition, Visual/*physiology; Photic Stimulation/methods; Reaction Time; *Semantics; Task Performance and Analysis; Time Factors; *Vocabulary&lt;/_keywords&gt;&lt;_language&gt;eng&lt;/_language&gt;&lt;_modified&gt;60591734&lt;/_modified&gt;&lt;_pages&gt;1983-93&lt;/_pages&gt;&lt;_type_work&gt;Journal Article; Research Support, N.I.H., Extramural&lt;/_type_work&gt;&lt;_url&gt;http://www.ncbi.nlm.nih.gov/entrez/query.fcgi?cmd=Retrieve&amp;amp;db=pubmed&amp;amp;dopt=Abstract&amp;amp;list_uids=17892394&amp;amp;query_hl=1&lt;/_url&gt;&lt;_volume&gt;19&lt;/_volume&gt;&lt;/Details&gt;&lt;Extra&gt;&lt;DBUID&gt;{F2F0BADE-0539-416F-8F99-9BE45C02286C}&lt;/DBUID&gt;&lt;/Extra&gt;&lt;/Item&gt;&lt;/References&gt;&lt;/Group&gt;&lt;/Citation&gt;_x000d_"/>
    <w:docVar w:name="NE.Ref{F2CB4887-5541-4725-9788-00F62E1E5520}" w:val=" ADDIN NE.Ref.{F2CB4887-5541-4725-9788-00F62E1E5520}&lt;Citation&gt;&lt;Group&gt;&lt;References&gt;&lt;Item&gt;&lt;ID&gt;1211&lt;/ID&gt;&lt;UID&gt;{526C15FD-FBF7-434D-AA60-55A90936F8B3}&lt;/UID&gt;&lt;Title&gt;The local, global, and neural aspects of visuospatial processing in autism spectrum disorders&lt;/Title&gt;&lt;Template&gt;Journal Article&lt;/Template&gt;&lt;Star&gt;0&lt;/Star&gt;&lt;Tag&gt;0&lt;/Tag&gt;&lt;Author&gt;Kana, R K; Liu, Y; Williams, D L; Keller, T A; Schipul, S E; Minshew, N J; Just, M A&lt;/Author&gt;&lt;Year&gt;2013&lt;/Year&gt;&lt;Details&gt;&lt;_accession_num&gt;24184351&lt;/_accession_num&gt;&lt;_author_adr&gt;Department of Psychology, University of Alabama at Birmingham, Civitan International Research Center CIRC 235G, 1719 6th Ave South, Birmingham, AL, United States. Electronic address: rkana@uab.edu.&lt;/_author_adr&gt;&lt;_created&gt;60591734&lt;/_created&gt;&lt;_date&gt;2013-12-01&lt;/_date&gt;&lt;_date_display&gt;2013 Dec&lt;/_date_display&gt;&lt;_doi&gt;10.1016/j.neuropsychologia.2013.10.013&lt;/_doi&gt;&lt;_issue&gt;14&lt;/_issue&gt;&lt;_journal&gt;Neuropsychologia&lt;/_journal&gt;&lt;_keywords&gt;Analysis of Variance; *Brain Mapping; Cerebral Cortex/blood supply/*physiopathology; Child Development Disorders, Pervasive/*complications; Humans; Image Processing, Computer-Assisted; Magnetic Resonance Imaging; Neuropsychological Tests; Oxygen/blood; Pattern Recognition, Visual; Perceptual Disorders/*etiology/pathology; Photic Stimulation; Space Perception/*physiologyAutism; Block design task; Global¨Clocal processing; fMRI&lt;/_keywords&gt;&lt;_language&gt;eng&lt;/_language&gt;&lt;_modified&gt;60591734&lt;/_modified&gt;&lt;_ori_publication&gt;(c) 2013 Published by Elsevier Ltd.&lt;/_ori_publication&gt;&lt;_pages&gt;2995-3003&lt;/_pages&gt;&lt;_type_work&gt;Journal Article; Research Support, N.I.H., Extramural; Research Support, Non-U.S. Gov&amp;apos;t&lt;/_type_work&gt;&lt;_url&gt;http://www.ncbi.nlm.nih.gov/entrez/query.fcgi?cmd=Retrieve&amp;amp;db=pubmed&amp;amp;dopt=Abstract&amp;amp;list_uids=24184351&amp;amp;query_hl=1&lt;/_url&gt;&lt;_volume&gt;51&lt;/_volume&gt;&lt;/Details&gt;&lt;Extra&gt;&lt;DBUID&gt;{F2F0BADE-0539-416F-8F99-9BE45C02286C}&lt;/DBUID&gt;&lt;/Extra&gt;&lt;/Item&gt;&lt;/References&gt;&lt;/Group&gt;&lt;/Citation&gt;_x000d_"/>
    <w:docVar w:name="NE.Ref{F2FC6F1E-8854-4316-B4A9-FF826B169788}" w:val=" ADDIN NE.Ref.{F2FC6F1E-8854-4316-B4A9-FF826B169788}&lt;Citation&gt;&lt;Group&gt;&lt;References&gt;&lt;Item&gt;&lt;ID&gt;1289&lt;/ID&gt;&lt;UID&gt;{AE9A5C14-C366-4AFF-B708-4F578866D66A}&lt;/UID&gt;&lt;Title&gt;A neural signature of colour and luminance correspondence in bistable apparent motion&lt;/Title&gt;&lt;Template&gt;Journal Article&lt;/Template&gt;&lt;Star&gt;0&lt;/Star&gt;&lt;Tag&gt;0&lt;/Tag&gt;&lt;Author&gt;Sterzer, P; Kleinschmidt, A&lt;/Author&gt;&lt;Year&gt;2005&lt;/Year&gt;&lt;Details&gt;&lt;_accession_num&gt;15978019&lt;/_accession_num&gt;&lt;_author_adr&gt;Cognitive Neurology Unit, Department of Neurology, Johann Wolfgang Goethe University, Frankfurt-am-Main, Germany. p.sterzer@fil.ion.ucl.ac.uk&lt;/_author_adr&gt;&lt;_collection_scope&gt;SCI;SCIE;&lt;/_collection_scope&gt;&lt;_created&gt;60591734&lt;/_created&gt;&lt;_date&gt;2005-06-01&lt;/_date&gt;&lt;_date_display&gt;2005 Jun&lt;/_date_display&gt;&lt;_doi&gt;10.1111/j.1460-9568.2005.04133.x&lt;/_doi&gt;&lt;_impact_factor&gt;   3.181&lt;/_impact_factor&gt;&lt;_issue&gt;11&lt;/_issue&gt;&lt;_journal&gt;Eur J Neurosci&lt;/_journal&gt;&lt;_keywords&gt;Adult; Brain Mapping; Color Perception/*physiology; Contrast Sensitivity/*physiology; Cues; Female; Functional Laterality/physiology; Humans; Lighting; Magnetic Resonance Imaging; Male; Motion Perception/*physiology; Pattern Recognition, Visual/*physiology; Photic Stimulation; Visual Cortex/*physiology; Visual Pathways/physiology&lt;/_keywords&gt;&lt;_language&gt;eng&lt;/_language&gt;&lt;_modified&gt;61054540&lt;/_modified&gt;&lt;_pages&gt;3097-106&lt;/_pages&gt;&lt;_type_work&gt;Journal Article; Research Support, Non-U.S. Gov&amp;apos;t&lt;/_type_work&gt;&lt;_url&gt;http://www.ncbi.nlm.nih.gov/entrez/query.fcgi?cmd=Retrieve&amp;amp;db=pubmed&amp;amp;dopt=Abstract&amp;amp;list_uids=15978019&amp;amp;query_hl=1&lt;/_url&gt;&lt;_volume&gt;21&lt;/_volume&gt;&lt;/Details&gt;&lt;Extra&gt;&lt;DBUID&gt;{7EE34E2E-0DC9-48C4-8036-CDCDBE0662C0}&lt;/DBUID&gt;&lt;/Extra&gt;&lt;/Item&gt;&lt;/References&gt;&lt;/Group&gt;&lt;/Citation&gt;_x000a_"/>
    <w:docVar w:name="NE.Ref{F3E07DDA-261A-41D0-A5A2-677A829C60BF}" w:val=" ADDIN NE.Ref.{F3E07DDA-261A-41D0-A5A2-677A829C60BF}&lt;Citation&gt;&lt;Group&gt;&lt;References&gt;&lt;Item&gt;&lt;ID&gt;1123&lt;/ID&gt;&lt;UID&gt;{8CBDFB28-9679-4721-8982-4B5AE043CB5F}&lt;/UID&gt;&lt;Title&gt;Subregions of human parietal cortex selectively encoding object orientation&lt;/Title&gt;&lt;Template&gt;Journal Article&lt;/Template&gt;&lt;Star&gt;0&lt;/Star&gt;&lt;Tag&gt;0&lt;/Tag&gt;&lt;Author&gt;Aso, T; Hanakawa, T; Matsuo, K; Toma, K; Shibasaki, H; Fukuyama, H; Nakai, T&lt;/Author&gt;&lt;Year&gt;2007&lt;/Year&gt;&lt;Details&gt;&lt;_accession_num&gt;17284349&lt;/_accession_num&gt;&lt;_author_adr&gt;Human Brain Research Center, Kyoto University Graduate School of Medicine, 54 Shogoin Kawahara-cho, Sakyo-ku, Kyoto 606-8507, Japan. aso@bpp2.kuhp.kyoto-u.ac.jp&lt;/_author_adr&gt;&lt;_created&gt;60591734&lt;/_created&gt;&lt;_date&gt;2007-03-30&lt;/_date&gt;&lt;_date_display&gt;2007 Mar 30&lt;/_date_display&gt;&lt;_doi&gt;10.1016/j.neulet.2007.01.051&lt;/_doi&gt;&lt;_issue&gt;3&lt;/_issue&gt;&lt;_journal&gt;Neurosci Lett&lt;/_journal&gt;&lt;_keywords&gt;Adult; Attention/physiology; Brain Mapping; Humans; Magnetic Resonance Imaging; Male; Models, Neurological; Nerve Net/anatomy &amp;amp; histology/physiology; Neuropsychological Tests; Orientation/*physiology; Parietal Lobe/anatomy &amp;amp; histology/*physiology; Pattern Recognition, Visual/*physiology; Photic Stimulation; Rotation; Space Perception/*physiology; Visual Cortex/anatomy &amp;amp; histology/physiology; Visual Pathways/anatomy &amp;amp; histology/*physiology&lt;/_keywords&gt;&lt;_language&gt;eng&lt;/_language&gt;&lt;_modified&gt;60591734&lt;/_modified&gt;&lt;_pages&gt;225-30&lt;/_pages&gt;&lt;_type_work&gt;Journal Article; Research Support, Non-U.S. Gov&amp;apos;t&lt;/_type_work&gt;&lt;_url&gt;http://www.ncbi.nlm.nih.gov/entrez/query.fcgi?cmd=Retrieve&amp;amp;db=pubmed&amp;amp;dopt=Abstract&amp;amp;list_uids=17284349&amp;amp;query_hl=1&lt;/_url&gt;&lt;_volume&gt;415&lt;/_volume&gt;&lt;/Details&gt;&lt;Extra&gt;&lt;DBUID&gt;{F2F0BADE-0539-416F-8F99-9BE45C02286C}&lt;/DBUID&gt;&lt;/Extra&gt;&lt;/Item&gt;&lt;/References&gt;&lt;/Group&gt;&lt;/Citation&gt;_x000d_"/>
    <w:docVar w:name="NE.Ref{F4AEB295-48D5-4221-B903-4DEA230C0CDA}" w:val=" ADDIN NE.Ref.{F4AEB295-48D5-4221-B903-4DEA230C0CDA}&lt;Citation&gt;&lt;Group&gt;&lt;References&gt;&lt;Item&gt;&lt;ID&gt;1137&lt;/ID&gt;&lt;UID&gt;{DD094AB2-94D7-4B8B-A86A-BD633ABB189D}&lt;/UID&gt;&lt;Title&gt;Attention to form or surface properties modulates different regions of human occipitotemporal cortex&lt;/Title&gt;&lt;Template&gt;Journal Article&lt;/Template&gt;&lt;Star&gt;0&lt;/Star&gt;&lt;Tag&gt;0&lt;/Tag&gt;&lt;Author&gt;Cant, J S; Goodale, M A&lt;/Author&gt;&lt;Year&gt;2007&lt;/Year&gt;&lt;Details&gt;&lt;_accession_num&gt;16648452&lt;/_accession_num&gt;&lt;_author_adr&gt;Canadian Institutes of Health Research Group on Action and Perception, Neuroscience Program, Department of Psychology, University of Western Ontario, London, Ontario, Canada.&lt;/_author_adr&gt;&lt;_created&gt;60591734&lt;/_created&gt;&lt;_date&gt;2007-03-01&lt;/_date&gt;&lt;_date_display&gt;2007 Mar&lt;/_date_display&gt;&lt;_doi&gt;10.1093/cercor/bhk022&lt;/_doi&gt;&lt;_issue&gt;3&lt;/_issue&gt;&lt;_journal&gt;Cereb Cortex&lt;/_journal&gt;&lt;_keywords&gt;Adult; Attention/*physiology; Color Perception/*physiology; Face; Female; Form Perception/*physiology; Humans; Magnetic Resonance Imaging; Male; Occipital Lobe/*physiology; Photic Stimulation; Temporal Lobe/*physiology&lt;/_keywords&gt;&lt;_language&gt;eng&lt;/_language&gt;&lt;_modified&gt;60591734&lt;/_modified&gt;&lt;_pages&gt;713-31&lt;/_pages&gt;&lt;_type_work&gt;Journal Article; Research Support, Non-U.S. Gov&amp;apos;t&lt;/_type_work&gt;&lt;_url&gt;http://www.ncbi.nlm.nih.gov/entrez/query.fcgi?cmd=Retrieve&amp;amp;db=pubmed&amp;amp;dopt=Abstract&amp;amp;list_uids=16648452&amp;amp;query_hl=1&lt;/_url&gt;&lt;_volume&gt;17&lt;/_volume&gt;&lt;/Details&gt;&lt;Extra&gt;&lt;DBUID&gt;{F2F0BADE-0539-416F-8F99-9BE45C02286C}&lt;/DBUID&gt;&lt;/Extra&gt;&lt;/Item&gt;&lt;/References&gt;&lt;/Group&gt;&lt;/Citation&gt;_x000d_"/>
    <w:docVar w:name="NE.Ref{F5C18196-DA52-41EE-B11D-8FA96B975FFA}" w:val=" ADDIN NE.Ref.{F5C18196-DA52-41EE-B11D-8FA96B975FFA}&lt;Citation&gt;&lt;Group&gt;&lt;References&gt;&lt;Item&gt;&lt;ID&gt;1307&lt;/ID&gt;&lt;UID&gt;{71D57462-6148-4AEE-BAB4-36F7731AC1A8}&lt;/UID&gt;&lt;Title&gt;A double dissociation between sensitivity to changes in object identity and object orientation in the ventral and dorsal visual streams: a human fMRI study&lt;/Title&gt;&lt;Template&gt;Journal Article&lt;/Template&gt;&lt;Star&gt;0&lt;/Star&gt;&lt;Tag&gt;0&lt;/Tag&gt;&lt;Author&gt;Valyear, K F; Culham, J C; Sharif, N; Westwood, D; Goodale, M A&lt;/Author&gt;&lt;Year&gt;2006&lt;/Year&gt;&lt;Details&gt;&lt;_accession_num&gt;15955539&lt;/_accession_num&gt;&lt;_author_adr&gt;CIHR Group on Action and Perception, Department of Psychology, University of Western Ontario, London, Canada.&lt;/_author_adr&gt;&lt;_created&gt;60591734&lt;/_created&gt;&lt;_date&gt;2006-01-20&lt;/_date&gt;&lt;_date_display&gt;2006&lt;/_date_display&gt;&lt;_doi&gt;10.1016/j.neuropsychologia.2005.05.004&lt;/_doi&gt;&lt;_issue&gt;2&lt;/_issue&gt;&lt;_journal&gt;Neuropsychologia&lt;/_journal&gt;&lt;_keywords&gt;*Brain Mapping; Evoked Potentials, Visual/physiology; Female; Form Perception/*physiology; Humans; Magnetic Resonance Imaging; Male; Mental Processes/physiology; Occipital Lobe/physiology; Orientation/*physiology; Parietal Lobe/physiology; Pattern Recognition, Visual/*physiology; Reference Values; Saccades/physiology; Visual Pathways/*physiology&lt;/_keywords&gt;&lt;_language&gt;eng&lt;/_language&gt;&lt;_modified&gt;60591734&lt;/_modified&gt;&lt;_pages&gt;218-28&lt;/_pages&gt;&lt;_type_work&gt;Clinical Trial; Comparative Study; Journal Article; Research Support, Non-U.S. Gov&amp;apos;t&lt;/_type_work&gt;&lt;_url&gt;http://www.ncbi.nlm.nih.gov/entrez/query.fcgi?cmd=Retrieve&amp;amp;db=pubmed&amp;amp;dopt=Abstract&amp;amp;list_uids=15955539&amp;amp;query_hl=1&lt;/_url&gt;&lt;_volume&gt;44&lt;/_volume&gt;&lt;/Details&gt;&lt;Extra&gt;&lt;DBUID&gt;{F2F0BADE-0539-416F-8F99-9BE45C02286C}&lt;/DBUID&gt;&lt;/Extra&gt;&lt;/Item&gt;&lt;/References&gt;&lt;/Group&gt;&lt;/Citation&gt;_x000d_"/>
    <w:docVar w:name="NE.Ref{F668C041-9314-42FA-B249-0C6569285B45}" w:val=" ADDIN NE.Ref.{F668C041-9314-42FA-B249-0C6569285B45}&lt;Citation&gt;&lt;Group&gt;&lt;References&gt;&lt;Item&gt;&lt;ID&gt;1273&lt;/ID&gt;&lt;UID&gt;{99D2220A-B810-46E5-9C5C-CB6C53FB7F91}&lt;/UID&gt;&lt;Title&gt;Perceiving biological motion: dissociating visible speech from walking&lt;/Title&gt;&lt;Template&gt;Journal Article&lt;/Template&gt;&lt;Star&gt;0&lt;/Star&gt;&lt;Tag&gt;0&lt;/Tag&gt;&lt;Author&gt;Santi, A; Servos, P; Vatikiotis-Bateson, E; Kuratate, T; Munhall, K&lt;/Author&gt;&lt;Year&gt;2003&lt;/Year&gt;&lt;Details&gt;&lt;_accession_num&gt;14511533&lt;/_accession_num&gt;&lt;_author_adr&gt;Wilfrid Laurier University, Waterloo, Canada.&lt;/_author_adr&gt;&lt;_created&gt;60591734&lt;/_created&gt;&lt;_date&gt;2003-08-15&lt;/_date&gt;&lt;_date_display&gt;2003 Aug 15&lt;/_date_display&gt;&lt;_doi&gt;10.1162/089892903322370726&lt;/_doi&gt;&lt;_issue&gt;6&lt;/_issue&gt;&lt;_journal&gt;J Cogn Neurosci&lt;/_journal&gt;&lt;_keywords&gt;Adult; Biomechanical Phenomena; Brain Mapping; Female; Humans; Light; Magnetic Resonance Imaging/instrumentation/methods; Male; *Motion; Motion Perception/*physiology; Motor Cortex/*physiology; Pattern Recognition, Visual; Photic Stimulation; Speech/*physiology; Speech Perception; Walking/*physiology&lt;/_keywords&gt;&lt;_language&gt;eng&lt;/_language&gt;&lt;_modified&gt;60591734&lt;/_modified&gt;&lt;_pages&gt;800-9&lt;/_pages&gt;&lt;_type_work&gt;Comparative Study; Journal Article; Research Support, Non-U.S. Gov&amp;apos;t&lt;/_type_work&gt;&lt;_url&gt;http://www.ncbi.nlm.nih.gov/entrez/query.fcgi?cmd=Retrieve&amp;amp;db=pubmed&amp;amp;dopt=Abstract&amp;amp;list_uids=14511533&amp;amp;query_hl=1&lt;/_url&gt;&lt;_volume&gt;15&lt;/_volume&gt;&lt;/Details&gt;&lt;Extra&gt;&lt;DBUID&gt;{F2F0BADE-0539-416F-8F99-9BE45C02286C}&lt;/DBUID&gt;&lt;/Extra&gt;&lt;/Item&gt;&lt;/References&gt;&lt;/Group&gt;&lt;/Citation&gt;_x000d_"/>
    <w:docVar w:name="NE.Ref{F7E6C7C7-A159-4F7E-9708-D3A6454A4015}" w:val=" ADDIN NE.Ref.{F7E6C7C7-A159-4F7E-9708-D3A6454A4015}&lt;Citation&gt;&lt;Group&gt;&lt;References&gt;&lt;Item&gt;&lt;ID&gt;1253&lt;/ID&gt;&lt;UID&gt;{DD05FAF1-B886-4267-9DC8-2272E53CFC90}&lt;/UID&gt;&lt;Title&gt;Real and imaginary rotary motion processing: functional parcellation of the human parietal lobe revealed by fMRI&lt;/Title&gt;&lt;Template&gt;Journal Article&lt;/Template&gt;&lt;Star&gt;0&lt;/Star&gt;&lt;Tag&gt;0&lt;/Tag&gt;&lt;Author&gt;Podzebenko, K; Egan, G F; Watson, J D&lt;/Author&gt;&lt;Year&gt;2005&lt;/Year&gt;&lt;Details&gt;&lt;_accession_num&gt;15701237&lt;/_accession_num&gt;&lt;_author_adr&gt;University of Sydney. katherinep@gmp.usyd.edu.au&lt;/_author_adr&gt;&lt;_created&gt;60591734&lt;/_created&gt;&lt;_date&gt;2005-01-01&lt;/_date&gt;&lt;_date_display&gt;2005 Jan&lt;/_date_display&gt;&lt;_doi&gt;10.1162/0898929052879996&lt;/_doi&gt;&lt;_issue&gt;1&lt;/_issue&gt;&lt;_journal&gt;J Cogn Neurosci&lt;/_journal&gt;&lt;_keywords&gt;Adult; *Brain Mapping; Discrimination (Psychology)/physiology; Drug Combinations; Female; Humans; Image Processing, Computer-Assisted/methods; Imagination/*physiology; Magnetic Resonance Imaging/methods; Male; *Motion; Motion Perception/*physiology; Orientation/physiology; Parietal Lobe/blood supply/*physiology; Pattern Recognition, Visual/*physiology; Peroxides/blood; Photic Stimulation/methods; Space Perception/physiology; Urea/*analogs &amp;amp; derivatives/blood&lt;/_keywords&gt;&lt;_language&gt;eng&lt;/_language&gt;&lt;_modified&gt;60591734&lt;/_modified&gt;&lt;_pages&gt;24-36&lt;/_pages&gt;&lt;_type_work&gt;Comparative Study; Journal Article; Research Support, Non-U.S. Gov&amp;apos;t&lt;/_type_work&gt;&lt;_url&gt;http://www.ncbi.nlm.nih.gov/entrez/query.fcgi?cmd=Retrieve&amp;amp;db=pubmed&amp;amp;dopt=Abstract&amp;amp;list_uids=15701237&amp;amp;query_hl=1&lt;/_url&gt;&lt;_volume&gt;17&lt;/_volume&gt;&lt;/Details&gt;&lt;Extra&gt;&lt;DBUID&gt;{7EE34E2E-0DC9-48C4-8036-CDCDBE0662C0}&lt;/DBUID&gt;&lt;/Extra&gt;&lt;/Item&gt;&lt;/References&gt;&lt;/Group&gt;&lt;/Citation&gt;_x000a_"/>
    <w:docVar w:name="NE.Ref{FB0C9660-CBB7-43A8-A7BD-19032C250587}" w:val=" ADDIN NE.Ref.{FB0C9660-CBB7-43A8-A7BD-19032C250587}&lt;Citation&gt;&lt;Group&gt;&lt;References&gt;&lt;Item&gt;&lt;ID&gt;1511&lt;/ID&gt;&lt;UID&gt;{575898D0-CC80-4EAE-B978-D3227E50E81B}&lt;/UID&gt;&lt;Title&gt;GAT: a graph-theoretical analysis toolbox for analyzing between-group differences in large-scale structural and functional brain networks&lt;/Title&gt;&lt;Template&gt;Journal Article&lt;/Template&gt;&lt;Star&gt;0&lt;/Star&gt;&lt;Tag&gt;0&lt;/Tag&gt;&lt;Author&gt;Hosseini, S M; Hoeft, F; Kesler, S R&lt;/Author&gt;&lt;Year&gt;2012&lt;/Year&gt;&lt;Details&gt;&lt;_accession_num&gt;22808240&lt;/_accession_num&gt;&lt;_author_adr&gt;Department of Psychiatry and Behavioral Sciences, Stanford University School of Medicine, Stanford, California, United States of America. hosseiny@stanford.edu&lt;/_author_adr&gt;&lt;_created&gt;60758809&lt;/_created&gt;&lt;_date&gt;2012-01-20&lt;/_date&gt;&lt;_date_display&gt;2012&lt;/_date_display&gt;&lt;_doi&gt;10.1371/journal.pone.0040709&lt;/_doi&gt;&lt;_issue&gt;7&lt;/_issue&gt;&lt;_journal&gt;PLoS One&lt;/_journal&gt;&lt;_keywords&gt;Adolescent; Area Under Curve; Brain/*pathology/*physiopathology; Child; Child, Preschool; Humans; Nerve Net/*pathology/*physiopathology; *Software; User-Computer Interface; Young Adult&lt;/_keywords&gt;&lt;_language&gt;eng&lt;/_language&gt;&lt;_modified&gt;60758809&lt;/_modified&gt;&lt;_pages&gt;e40709&lt;/_pages&gt;&lt;_type_work&gt;Journal Article; Research Support, N.I.H., Extramural&lt;/_type_work&gt;&lt;_url&gt;http://www.ncbi.nlm.nih.gov/entrez/query.fcgi?cmd=Retrieve&amp;amp;db=pubmed&amp;amp;dopt=Abstract&amp;amp;list_uids=22808240&amp;amp;query_hl=1&lt;/_url&gt;&lt;_volume&gt;7&lt;/_volume&gt;&lt;/Details&gt;&lt;Extra&gt;&lt;DBUID&gt;{F2F0BADE-0539-416F-8F99-9BE45C02286C}&lt;/DBUID&gt;&lt;/Extra&gt;&lt;/Item&gt;&lt;/References&gt;&lt;/Group&gt;&lt;/Citation&gt;_x000d_"/>
    <w:docVar w:name="NE.Ref{FB84CB10-2F35-43CC-8BBE-6FFEB4881899}" w:val=" ADDIN NE.Ref.{FB84CB10-2F35-43CC-8BBE-6FFEB4881899}&lt;Citation&gt;&lt;Group&gt;&lt;References&gt;&lt;Item&gt;&lt;ID&gt;1138&lt;/ID&gt;&lt;UID&gt;{9D9A955F-31D6-4B0F-943F-DEE12F415B10}&lt;/UID&gt;&lt;Title&gt;Parallel networks operating across attentional deployment and motion processing:  a multi-seed partial least squares fMRI study&lt;/Title&gt;&lt;Template&gt;Journal Article&lt;/Template&gt;&lt;Star&gt;0&lt;/Star&gt;&lt;Tag&gt;0&lt;/Tag&gt;&lt;Author&gt;Caplan, J B; Luks, T L; Simpson, G V; Glaholt, M; McIntosh, A R&lt;/Author&gt;&lt;Year&gt;2006&lt;/Year&gt;&lt;Details&gt;&lt;_accession_num&gt;16236528&lt;/_accession_num&gt;&lt;_author_adr&gt;The Rotman Research Institute-Baycrest Centre for Geriatric Care, Toronto, ON, Canada M6A 2E1. jcaplan@rotman-baycrest.on.ca&lt;/_author_adr&gt;&lt;_collection_scope&gt;SCI;SCIE;&lt;/_collection_scope&gt;&lt;_created&gt;60591734&lt;/_created&gt;&lt;_date&gt;2006-02-15&lt;/_date&gt;&lt;_date_display&gt;2006 Feb 15&lt;/_date_display&gt;&lt;_doi&gt;10.1016/j.neuroimage.2005.09.010&lt;/_doi&gt;&lt;_impact_factor&gt;   6.357&lt;/_impact_factor&gt;&lt;_issue&gt;4&lt;/_issue&gt;&lt;_journal&gt;Neuroimage&lt;/_journal&gt;&lt;_keywords&gt;Adult; Attention/*physiology; Brain Mapping; Cerebral Cortex/*physiology; Cues; Female; Frontal Lobe/physiology; Humans; Image Processing, Computer-Assisted/*statistics &amp;amp; numerical data; Least-Squares Analysis; Magnetic Resonance Imaging/*statistics &amp;amp; numerical data; Male; *Mathematical Computing; Motion Perception/*physiology; Motor Cortex/physiology; Nerve Net/*physiology; Occipital Lobe/physiology; Orientation/*physiology; Parietal Lobe/physiology; Pattern Recognition, Visual/*physiology; Psychomotor Performance/*physiology; Size Perception/physiology&lt;/_keywords&gt;&lt;_language&gt;eng&lt;/_language&gt;&lt;_modified&gt;61054523&lt;/_modified&gt;&lt;_pages&gt;1192-202&lt;/_pages&gt;&lt;_type_work&gt;Comment; Journal Article&lt;/_type_work&gt;&lt;_url&gt;http://www.ncbi.nlm.nih.gov/entrez/query.fcgi?cmd=Retrieve&amp;amp;db=pubmed&amp;amp;dopt=Abstract&amp;amp;list_uids=16236528&amp;amp;query_hl=1&lt;/_url&gt;&lt;_volume&gt;29&lt;/_volume&gt;&lt;/Details&gt;&lt;Extra&gt;&lt;DBUID&gt;{7EE34E2E-0DC9-48C4-8036-CDCDBE0662C0}&lt;/DBUID&gt;&lt;/Extra&gt;&lt;/Item&gt;&lt;/References&gt;&lt;/Group&gt;&lt;/Citation&gt;_x000a_"/>
    <w:docVar w:name="NE.Ref{FC2218A2-C44E-46A5-B843-494FD3124E98}" w:val=" ADDIN NE.Ref.{FC2218A2-C44E-46A5-B843-494FD3124E98}&lt;Citation&gt;&lt;Group&gt;&lt;References&gt;&lt;Item&gt;&lt;ID&gt;1222&lt;/ID&gt;&lt;UID&gt;{2711281C-A47E-4253-9BC5-5D9A674D2248}&lt;/UID&gt;&lt;Title&gt;Bias between MNI and Talairach coordinates analyzed using the ICBM-152 brain template&lt;/Title&gt;&lt;Template&gt;Journal Article&lt;/Template&gt;&lt;Star&gt;0&lt;/Star&gt;&lt;Tag&gt;0&lt;/Tag&gt;&lt;Author&gt;Lancaster, J L; Tordesillas-Gutierrez, D; Martinez, M; Salinas, F; Evans, A; Zilles, K; Mazziotta, J C; Fox, P T&lt;/Author&gt;&lt;Year&gt;2007&lt;/Year&gt;&lt;Details&gt;&lt;_accession_num&gt;17266101&lt;/_accession_num&gt;&lt;_author_adr&gt;Research Imaging Center, University of Texas Health Science Center, San Antonio,  Texas, USA. jlancaster@uthscsa.edu&lt;/_author_adr&gt;&lt;_created&gt;60591734&lt;/_created&gt;&lt;_date&gt;2007-11-01&lt;/_date&gt;&lt;_date_display&gt;2007 Nov&lt;/_date_display&gt;&lt;_doi&gt;10.1002/hbm.20345&lt;/_doi&gt;&lt;_issue&gt;11&lt;/_issue&gt;&lt;_journal&gt;Hum Brain Mapp&lt;/_journal&gt;&lt;_keywords&gt;*Algorithms; Bias (Epidemiology); Brain/*anatomy &amp;amp; histology/pathology; Brain Mapping/*methods; Fourier Analysis; Humans; Image Processing, Computer-Assisted/*methods; Imaging, Three-Dimensional; Magnetic Resonance Imaging/*methods; Models, Anatomic; Pattern Recognition, Automated; Reference Values; Software; Stereotaxic Techniques&lt;/_keywords&gt;&lt;_language&gt;eng&lt;/_language&gt;&lt;_modified&gt;60591734&lt;/_modified&gt;&lt;_ori_publication&gt;Copyright 2007 Wiley-Liss, Inc.&lt;/_ori_publication&gt;&lt;_pages&gt;1194-205&lt;/_pages&gt;&lt;_type_work&gt;Journal Article; Research Support, N.I.H., Extramural&lt;/_type_work&gt;&lt;_url&gt;http://www.ncbi.nlm.nih.gov/entrez/query.fcgi?cmd=Retrieve&amp;amp;db=pubmed&amp;amp;dopt=Abstract&amp;amp;list_uids=17266101&amp;amp;query_hl=1&lt;/_url&gt;&lt;_volume&gt;28&lt;/_volume&gt;&lt;/Details&gt;&lt;Extra&gt;&lt;DBUID&gt;{F2F0BADE-0539-416F-8F99-9BE45C02286C}&lt;/DBUID&gt;&lt;/Extra&gt;&lt;/Item&gt;&lt;/References&gt;&lt;/Group&gt;&lt;/Citation&gt;_x000d_"/>
    <w:docVar w:name="NE.Ref{FDD1BEC8-8331-49D6-AFA5-EC9FE7F7FBAD}" w:val=" ADDIN NE.Ref.{FDD1BEC8-8331-49D6-AFA5-EC9FE7F7FBAD}&lt;Citation&gt;&lt;Group&gt;&lt;References&gt;&lt;Item&gt;&lt;ID&gt;1762&lt;/ID&gt;&lt;UID&gt;{830B6AE1-23DD-4B6D-B957-A6338820C0BE}&lt;/UID&gt;&lt;Title&gt;Category search speeds up face-selective fMRI responses in a non-hierarchical cortical face network&lt;/Title&gt;&lt;Template&gt;Journal Article&lt;/Template&gt;&lt;Star&gt;0&lt;/Star&gt;&lt;Tag&gt;0&lt;/Tag&gt;&lt;Author&gt;Jiang, F; Badler, J B; Righi, G; Rossion, B&lt;/Author&gt;&lt;Year&gt;2015&lt;/Year&gt;&lt;Details&gt;&lt;_accession_num&gt;25800507&lt;/_accession_num&gt;&lt;_author_adr&gt;Psychological Sciences Research Institute and Institute of Neuroscience, University of Louvain, Belgium; Vision and Cognition Group, University of Washington, USA.; Psychological Sciences Research Institute and Institute of Neuroscience, University of Louvain, Belgium; Playable Innovative Technologies Lab, Northeastern University, USA.; Department of Psychology, University of Massachusetts at Ahmerst, USA.; Psychological Sciences Research Institute and Institute of Neuroscience, University of Louvain, Belgium. Electronic address: bruno.rossion@uclouvain.be.&lt;/_author_adr&gt;&lt;_collection_scope&gt;SCI;SCIE;&lt;/_collection_scope&gt;&lt;_created&gt;61168155&lt;/_created&gt;&lt;_date&gt;2015-05-01&lt;/_date&gt;&lt;_date_display&gt;2015 May&lt;/_date_display&gt;&lt;_doi&gt;10.1016/j.cortex.2015.01.025&lt;/_doi&gt;&lt;_impact_factor&gt;   5.128&lt;/_impact_factor&gt;&lt;_isbn&gt;1973-8102 (Electronic); 0010-9452 (Linking)&lt;/_isbn&gt;&lt;_journal&gt;Cortex&lt;/_journal&gt;&lt;_keywords&gt;Brain/physiology; Brain Mapping; *Face; Female; Functional Neuroimaging; Humans; Magnetic Resonance Imaging; Male; Occipital Lobe/*physiology; Pattern Recognition, Visual/*physiology; Temporal Lobe/*physiology; Visual Perception/physiology; Young AdultAttention; FFA; Face perception; OFA; RISE method&lt;/_keywords&gt;&lt;_language&gt;eng&lt;/_language&gt;&lt;_modified&gt;61168155&lt;/_modified&gt;&lt;_ori_publication&gt;Copyright (c) 2015 Elsevier Ltd. All rights reserved.&lt;/_ori_publication&gt;&lt;_pages&gt;69-80&lt;/_pages&gt;&lt;_tertiary_title&gt;Cortex; a journal devoted to the study of the nervous system and behavior&lt;/_tertiary_title&gt;&lt;_type_work&gt;Journal Article; Research Support, Non-U.S. Gov&amp;apos;t&lt;/_type_work&gt;&lt;_url&gt;http://www.ncbi.nlm.nih.gov/entrez/query.fcgi?cmd=Retrieve&amp;amp;db=pubmed&amp;amp;dopt=Abstract&amp;amp;list_uids=25800507&amp;amp;query_hl=1&lt;/_url&gt;&lt;_volume&gt;66&lt;/_volume&gt;&lt;/Details&gt;&lt;Extra&gt;&lt;DBUID&gt;{7EE34E2E-0DC9-48C4-8036-CDCDBE0662C0}&lt;/DBUID&gt;&lt;/Extra&gt;&lt;/Item&gt;&lt;/References&gt;&lt;/Group&gt;&lt;/Citation&gt;_x000a_"/>
    <w:docVar w:name="ne_docsoft" w:val="MSWord"/>
    <w:docVar w:name="ne_docversion" w:val="NoteExpress 2.0"/>
    <w:docVar w:name="ne_stylename" w:val="frontiers in human neuroscience"/>
  </w:docVars>
  <w:rsids>
    <w:rsidRoot w:val="008B3062"/>
    <w:rsid w:val="0001226E"/>
    <w:rsid w:val="0006437B"/>
    <w:rsid w:val="000752E4"/>
    <w:rsid w:val="000768F8"/>
    <w:rsid w:val="000845EB"/>
    <w:rsid w:val="00084F86"/>
    <w:rsid w:val="00091579"/>
    <w:rsid w:val="000B3687"/>
    <w:rsid w:val="000E62F6"/>
    <w:rsid w:val="001024A5"/>
    <w:rsid w:val="001168D5"/>
    <w:rsid w:val="00121720"/>
    <w:rsid w:val="00122BF1"/>
    <w:rsid w:val="001261DD"/>
    <w:rsid w:val="00146711"/>
    <w:rsid w:val="0016029E"/>
    <w:rsid w:val="001662DB"/>
    <w:rsid w:val="00173085"/>
    <w:rsid w:val="001A72A1"/>
    <w:rsid w:val="001E47BE"/>
    <w:rsid w:val="00236F78"/>
    <w:rsid w:val="00237D25"/>
    <w:rsid w:val="002443F2"/>
    <w:rsid w:val="002527B4"/>
    <w:rsid w:val="002819D4"/>
    <w:rsid w:val="0029493D"/>
    <w:rsid w:val="002A0757"/>
    <w:rsid w:val="002A1970"/>
    <w:rsid w:val="002B76D1"/>
    <w:rsid w:val="00356776"/>
    <w:rsid w:val="00356D37"/>
    <w:rsid w:val="003760B6"/>
    <w:rsid w:val="00381013"/>
    <w:rsid w:val="003A1C06"/>
    <w:rsid w:val="003B06AB"/>
    <w:rsid w:val="003E132E"/>
    <w:rsid w:val="004330ED"/>
    <w:rsid w:val="00463680"/>
    <w:rsid w:val="004B4AD1"/>
    <w:rsid w:val="004C651A"/>
    <w:rsid w:val="00503B42"/>
    <w:rsid w:val="00506A29"/>
    <w:rsid w:val="00530D59"/>
    <w:rsid w:val="0054435D"/>
    <w:rsid w:val="005A2FD5"/>
    <w:rsid w:val="005A30A6"/>
    <w:rsid w:val="005C21E1"/>
    <w:rsid w:val="005F6A62"/>
    <w:rsid w:val="006053ED"/>
    <w:rsid w:val="00653CDF"/>
    <w:rsid w:val="006A3646"/>
    <w:rsid w:val="006B7B4D"/>
    <w:rsid w:val="006D044C"/>
    <w:rsid w:val="006F24B1"/>
    <w:rsid w:val="00703362"/>
    <w:rsid w:val="00734229"/>
    <w:rsid w:val="00752FC8"/>
    <w:rsid w:val="00772133"/>
    <w:rsid w:val="00777B3E"/>
    <w:rsid w:val="007A1FB0"/>
    <w:rsid w:val="007B2307"/>
    <w:rsid w:val="007C18F3"/>
    <w:rsid w:val="007D75D0"/>
    <w:rsid w:val="007E56EF"/>
    <w:rsid w:val="008132EE"/>
    <w:rsid w:val="00847854"/>
    <w:rsid w:val="00861768"/>
    <w:rsid w:val="008941E0"/>
    <w:rsid w:val="008A426F"/>
    <w:rsid w:val="008B3062"/>
    <w:rsid w:val="008C6045"/>
    <w:rsid w:val="008E4F5C"/>
    <w:rsid w:val="00925DBF"/>
    <w:rsid w:val="00927A73"/>
    <w:rsid w:val="009473A8"/>
    <w:rsid w:val="00952797"/>
    <w:rsid w:val="009672F2"/>
    <w:rsid w:val="0098703B"/>
    <w:rsid w:val="00996073"/>
    <w:rsid w:val="009A1DC4"/>
    <w:rsid w:val="009B1A67"/>
    <w:rsid w:val="00A20545"/>
    <w:rsid w:val="00A25B97"/>
    <w:rsid w:val="00A45C2E"/>
    <w:rsid w:val="00A61E31"/>
    <w:rsid w:val="00A67E20"/>
    <w:rsid w:val="00A774B5"/>
    <w:rsid w:val="00A84AC4"/>
    <w:rsid w:val="00AB0164"/>
    <w:rsid w:val="00AC72B7"/>
    <w:rsid w:val="00AC73CC"/>
    <w:rsid w:val="00AF54C4"/>
    <w:rsid w:val="00AF642D"/>
    <w:rsid w:val="00B400AD"/>
    <w:rsid w:val="00B40C18"/>
    <w:rsid w:val="00B505A6"/>
    <w:rsid w:val="00B93C8B"/>
    <w:rsid w:val="00BE0C5F"/>
    <w:rsid w:val="00BF2EB5"/>
    <w:rsid w:val="00BF7288"/>
    <w:rsid w:val="00C0212D"/>
    <w:rsid w:val="00C239CE"/>
    <w:rsid w:val="00C27888"/>
    <w:rsid w:val="00C30789"/>
    <w:rsid w:val="00C370DC"/>
    <w:rsid w:val="00C543EC"/>
    <w:rsid w:val="00C6792D"/>
    <w:rsid w:val="00C74D28"/>
    <w:rsid w:val="00C91985"/>
    <w:rsid w:val="00CE1042"/>
    <w:rsid w:val="00D02272"/>
    <w:rsid w:val="00D07473"/>
    <w:rsid w:val="00D20588"/>
    <w:rsid w:val="00D2717B"/>
    <w:rsid w:val="00D52B79"/>
    <w:rsid w:val="00D806CD"/>
    <w:rsid w:val="00DC6EAA"/>
    <w:rsid w:val="00DD7059"/>
    <w:rsid w:val="00DE6BD1"/>
    <w:rsid w:val="00DF0B1A"/>
    <w:rsid w:val="00E1187B"/>
    <w:rsid w:val="00E337CC"/>
    <w:rsid w:val="00E33F49"/>
    <w:rsid w:val="00E477B4"/>
    <w:rsid w:val="00E5588F"/>
    <w:rsid w:val="00E730DE"/>
    <w:rsid w:val="00E83D54"/>
    <w:rsid w:val="00E90B37"/>
    <w:rsid w:val="00EA0057"/>
    <w:rsid w:val="00EA00CA"/>
    <w:rsid w:val="00EE4D2B"/>
    <w:rsid w:val="00EF4BA1"/>
    <w:rsid w:val="00F6121F"/>
    <w:rsid w:val="00F96383"/>
    <w:rsid w:val="00FC2E9C"/>
    <w:rsid w:val="00FD15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PlaceName"/>
  <w:smartTagType w:namespaceuri="urn:schemas-microsoft-com:office:smarttags" w:name="PlaceType"/>
  <w:smartTagType w:namespaceuri="urn:schemas-microsoft-com:office:smarttags" w:name="country-region"/>
  <w:smartTagType w:namespaceuri="urn:schemas-microsoft-com:office:smarttags" w:name="plac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B3062"/>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rsid w:val="001662DB"/>
    <w:pPr>
      <w:pBdr>
        <w:bottom w:val="single" w:sz="6" w:space="1" w:color="auto"/>
      </w:pBdr>
      <w:tabs>
        <w:tab w:val="center" w:pos="4153"/>
        <w:tab w:val="right" w:pos="8306"/>
      </w:tabs>
      <w:snapToGrid w:val="0"/>
      <w:jc w:val="center"/>
    </w:pPr>
    <w:rPr>
      <w:kern w:val="0"/>
      <w:sz w:val="18"/>
      <w:szCs w:val="20"/>
    </w:rPr>
  </w:style>
  <w:style w:type="character" w:customStyle="1" w:styleId="Char">
    <w:name w:val="页眉 Char"/>
    <w:link w:val="a3"/>
    <w:uiPriority w:val="99"/>
    <w:locked/>
    <w:rsid w:val="001662DB"/>
    <w:rPr>
      <w:rFonts w:ascii="Calibri" w:eastAsia="宋体" w:hAnsi="Calibri"/>
      <w:sz w:val="18"/>
    </w:rPr>
  </w:style>
  <w:style w:type="paragraph" w:styleId="a4">
    <w:name w:val="footer"/>
    <w:basedOn w:val="a"/>
    <w:link w:val="Char0"/>
    <w:uiPriority w:val="99"/>
    <w:rsid w:val="001662DB"/>
    <w:pPr>
      <w:tabs>
        <w:tab w:val="center" w:pos="4153"/>
        <w:tab w:val="right" w:pos="8306"/>
      </w:tabs>
      <w:snapToGrid w:val="0"/>
      <w:jc w:val="left"/>
    </w:pPr>
    <w:rPr>
      <w:kern w:val="0"/>
      <w:sz w:val="18"/>
      <w:szCs w:val="20"/>
    </w:rPr>
  </w:style>
  <w:style w:type="character" w:customStyle="1" w:styleId="Char0">
    <w:name w:val="页脚 Char"/>
    <w:link w:val="a4"/>
    <w:uiPriority w:val="99"/>
    <w:locked/>
    <w:rsid w:val="001662DB"/>
    <w:rPr>
      <w:rFonts w:ascii="Calibri" w:eastAsia="宋体" w:hAnsi="Calibri"/>
      <w:sz w:val="18"/>
    </w:rPr>
  </w:style>
  <w:style w:type="paragraph" w:styleId="a5">
    <w:name w:val="caption"/>
    <w:basedOn w:val="a"/>
    <w:next w:val="a"/>
    <w:uiPriority w:val="99"/>
    <w:qFormat/>
    <w:rsid w:val="001662DB"/>
    <w:rPr>
      <w:rFonts w:ascii="Cambria" w:eastAsia="黑体" w:hAnsi="Cambria"/>
      <w:sz w:val="20"/>
      <w:szCs w:val="20"/>
    </w:rPr>
  </w:style>
  <w:style w:type="character" w:styleId="a6">
    <w:name w:val="Hyperlink"/>
    <w:uiPriority w:val="99"/>
    <w:rsid w:val="00503B42"/>
    <w:rPr>
      <w:rFonts w:cs="Times New Roman"/>
      <w:color w:val="0000FF"/>
      <w:u w:val="single"/>
    </w:rPr>
  </w:style>
  <w:style w:type="paragraph" w:styleId="a7">
    <w:name w:val="Balloon Text"/>
    <w:basedOn w:val="a"/>
    <w:link w:val="Char1"/>
    <w:uiPriority w:val="99"/>
    <w:semiHidden/>
    <w:rsid w:val="00E83D54"/>
    <w:rPr>
      <w:sz w:val="18"/>
      <w:szCs w:val="20"/>
    </w:rPr>
  </w:style>
  <w:style w:type="character" w:customStyle="1" w:styleId="Char1">
    <w:name w:val="批注框文本 Char"/>
    <w:link w:val="a7"/>
    <w:uiPriority w:val="99"/>
    <w:semiHidden/>
    <w:locked/>
    <w:rsid w:val="00E83D54"/>
    <w:rPr>
      <w:kern w:val="2"/>
      <w:sz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B3062"/>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rsid w:val="001662DB"/>
    <w:pPr>
      <w:pBdr>
        <w:bottom w:val="single" w:sz="6" w:space="1" w:color="auto"/>
      </w:pBdr>
      <w:tabs>
        <w:tab w:val="center" w:pos="4153"/>
        <w:tab w:val="right" w:pos="8306"/>
      </w:tabs>
      <w:snapToGrid w:val="0"/>
      <w:jc w:val="center"/>
    </w:pPr>
    <w:rPr>
      <w:kern w:val="0"/>
      <w:sz w:val="18"/>
      <w:szCs w:val="20"/>
    </w:rPr>
  </w:style>
  <w:style w:type="character" w:customStyle="1" w:styleId="Char">
    <w:name w:val="页眉 Char"/>
    <w:link w:val="a3"/>
    <w:uiPriority w:val="99"/>
    <w:locked/>
    <w:rsid w:val="001662DB"/>
    <w:rPr>
      <w:rFonts w:ascii="Calibri" w:eastAsia="宋体" w:hAnsi="Calibri"/>
      <w:sz w:val="18"/>
    </w:rPr>
  </w:style>
  <w:style w:type="paragraph" w:styleId="a4">
    <w:name w:val="footer"/>
    <w:basedOn w:val="a"/>
    <w:link w:val="Char0"/>
    <w:uiPriority w:val="99"/>
    <w:rsid w:val="001662DB"/>
    <w:pPr>
      <w:tabs>
        <w:tab w:val="center" w:pos="4153"/>
        <w:tab w:val="right" w:pos="8306"/>
      </w:tabs>
      <w:snapToGrid w:val="0"/>
      <w:jc w:val="left"/>
    </w:pPr>
    <w:rPr>
      <w:kern w:val="0"/>
      <w:sz w:val="18"/>
      <w:szCs w:val="20"/>
    </w:rPr>
  </w:style>
  <w:style w:type="character" w:customStyle="1" w:styleId="Char0">
    <w:name w:val="页脚 Char"/>
    <w:link w:val="a4"/>
    <w:uiPriority w:val="99"/>
    <w:locked/>
    <w:rsid w:val="001662DB"/>
    <w:rPr>
      <w:rFonts w:ascii="Calibri" w:eastAsia="宋体" w:hAnsi="Calibri"/>
      <w:sz w:val="18"/>
    </w:rPr>
  </w:style>
  <w:style w:type="paragraph" w:styleId="a5">
    <w:name w:val="caption"/>
    <w:basedOn w:val="a"/>
    <w:next w:val="a"/>
    <w:uiPriority w:val="99"/>
    <w:qFormat/>
    <w:rsid w:val="001662DB"/>
    <w:rPr>
      <w:rFonts w:ascii="Cambria" w:eastAsia="黑体" w:hAnsi="Cambria"/>
      <w:sz w:val="20"/>
      <w:szCs w:val="20"/>
    </w:rPr>
  </w:style>
  <w:style w:type="character" w:styleId="a6">
    <w:name w:val="Hyperlink"/>
    <w:uiPriority w:val="99"/>
    <w:rsid w:val="00503B42"/>
    <w:rPr>
      <w:rFonts w:cs="Times New Roman"/>
      <w:color w:val="0000FF"/>
      <w:u w:val="single"/>
    </w:rPr>
  </w:style>
  <w:style w:type="paragraph" w:styleId="a7">
    <w:name w:val="Balloon Text"/>
    <w:basedOn w:val="a"/>
    <w:link w:val="Char1"/>
    <w:uiPriority w:val="99"/>
    <w:semiHidden/>
    <w:rsid w:val="00E83D54"/>
    <w:rPr>
      <w:sz w:val="18"/>
      <w:szCs w:val="20"/>
    </w:rPr>
  </w:style>
  <w:style w:type="character" w:customStyle="1" w:styleId="Char1">
    <w:name w:val="批注框文本 Char"/>
    <w:link w:val="a7"/>
    <w:uiPriority w:val="99"/>
    <w:semiHidden/>
    <w:locked/>
    <w:rsid w:val="00E83D54"/>
    <w:rPr>
      <w:kern w:val="2"/>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fwang@cuhk.edu.hk" TargetMode="Externa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hyperlink" Target="mailto:shilin@cuhk.edu.hk" TargetMode="External"/><Relationship Id="rId12" Type="http://schemas.openxmlformats.org/officeDocument/2006/relationships/customXml" Target="../customXml/item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C7EDCC"/>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Table 1.DOCX</TitleName>
  </documentManagement>
</p:properties>
</file>

<file path=customXml/itemProps1.xml><?xml version="1.0" encoding="utf-8"?>
<ds:datastoreItem xmlns:ds="http://schemas.openxmlformats.org/officeDocument/2006/customXml" ds:itemID="{1CFA0645-70D3-424C-9DFF-8F9EA2A5EF83}"/>
</file>

<file path=customXml/itemProps2.xml><?xml version="1.0" encoding="utf-8"?>
<ds:datastoreItem xmlns:ds="http://schemas.openxmlformats.org/officeDocument/2006/customXml" ds:itemID="{D85E7D36-9D5C-4CC7-964A-42C281F0D433}"/>
</file>

<file path=customXml/itemProps3.xml><?xml version="1.0" encoding="utf-8"?>
<ds:datastoreItem xmlns:ds="http://schemas.openxmlformats.org/officeDocument/2006/customXml" ds:itemID="{2FFA7906-BDCC-4243-BC7A-8645CD16C09C}"/>
</file>

<file path=docProps/app.xml><?xml version="1.0" encoding="utf-8"?>
<Properties xmlns="http://schemas.openxmlformats.org/officeDocument/2006/extended-properties" xmlns:vt="http://schemas.openxmlformats.org/officeDocument/2006/docPropsVTypes">
  <Template>Normal.dotm</Template>
  <TotalTime>3</TotalTime>
  <Pages>9</Pages>
  <Words>4495</Words>
  <Characters>25627</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23</dc:creator>
  <dc:description>NE.Rep</dc:description>
  <cp:lastModifiedBy>nnbb</cp:lastModifiedBy>
  <cp:revision>4</cp:revision>
  <dcterms:created xsi:type="dcterms:W3CDTF">2016-06-14T14:38:00Z</dcterms:created>
  <dcterms:modified xsi:type="dcterms:W3CDTF">2016-06-15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